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8264CE9" w14:textId="05C12C69" w:rsidR="00D05956" w:rsidRPr="002865C0" w:rsidRDefault="00FF71F0" w:rsidP="00AD6A8A">
      <w:pPr>
        <w:spacing w:after="160" w:line="259" w:lineRule="auto"/>
        <w:ind w:left="-567"/>
        <w:rPr>
          <w:rFonts w:ascii="Times New Roman" w:hAnsi="Times New Roman" w:cs="Times New Roman"/>
          <w:bCs/>
          <w:lang w:val="en-GB"/>
        </w:rPr>
      </w:pPr>
      <w:r w:rsidRPr="002865C0">
        <w:rPr>
          <w:b/>
          <w:bCs/>
          <w:lang w:val="en-GB"/>
        </w:rPr>
        <w:t xml:space="preserve">Supplement table </w:t>
      </w:r>
      <w:r w:rsidR="002829AC" w:rsidRPr="002865C0">
        <w:rPr>
          <w:b/>
          <w:bCs/>
          <w:lang w:val="en-GB"/>
        </w:rPr>
        <w:t>S1</w:t>
      </w:r>
      <w:r w:rsidRPr="002865C0">
        <w:rPr>
          <w:lang w:val="en-GB"/>
        </w:rPr>
        <w:t xml:space="preserve">. </w:t>
      </w:r>
      <w:r w:rsidRPr="002865C0">
        <w:rPr>
          <w:b/>
          <w:bCs/>
          <w:lang w:val="en-GB"/>
        </w:rPr>
        <w:t>Sensitivity analysis</w:t>
      </w:r>
      <w:r w:rsidRPr="002865C0">
        <w:rPr>
          <w:lang w:val="en-GB"/>
        </w:rPr>
        <w:t>:</w:t>
      </w:r>
      <w:r w:rsidRPr="002865C0">
        <w:rPr>
          <w:rFonts w:ascii="Times New Roman" w:hAnsi="Times New Roman" w:cs="Times New Roman"/>
          <w:bCs/>
          <w:lang w:val="en-GB"/>
        </w:rPr>
        <w:t xml:space="preserve"> Cervical cancer incidence among all women and women stratified by HIV status following HPV vaccination and cervical cancer screening and predicted time of elimination for </w:t>
      </w:r>
      <w:r w:rsidR="009D142A" w:rsidRPr="002865C0">
        <w:rPr>
          <w:rFonts w:ascii="Times New Roman" w:hAnsi="Times New Roman" w:cs="Times New Roman"/>
          <w:bCs/>
          <w:lang w:val="en-GB"/>
        </w:rPr>
        <w:t xml:space="preserve">two </w:t>
      </w:r>
      <w:r w:rsidRPr="002865C0">
        <w:rPr>
          <w:rFonts w:ascii="Times New Roman" w:hAnsi="Times New Roman" w:cs="Times New Roman"/>
          <w:bCs/>
          <w:lang w:val="en-GB"/>
        </w:rPr>
        <w:t>threshold</w:t>
      </w:r>
      <w:r w:rsidR="009D142A" w:rsidRPr="002865C0">
        <w:rPr>
          <w:rFonts w:ascii="Times New Roman" w:hAnsi="Times New Roman" w:cs="Times New Roman"/>
          <w:bCs/>
          <w:lang w:val="en-GB"/>
        </w:rPr>
        <w:t>s</w:t>
      </w:r>
      <w:r w:rsidRPr="002865C0">
        <w:rPr>
          <w:rFonts w:ascii="Times New Roman" w:hAnsi="Times New Roman" w:cs="Times New Roman"/>
          <w:bCs/>
          <w:lang w:val="en-GB"/>
        </w:rPr>
        <w:t xml:space="preserve">. The median </w:t>
      </w:r>
      <w:r w:rsidR="00364759" w:rsidRPr="002865C0">
        <w:rPr>
          <w:rFonts w:ascii="Times New Roman" w:hAnsi="Times New Roman" w:cs="Times New Roman"/>
          <w:bCs/>
          <w:lang w:val="en-GB"/>
        </w:rPr>
        <w:t xml:space="preserve">prediction </w:t>
      </w:r>
      <w:r w:rsidRPr="002865C0">
        <w:rPr>
          <w:rFonts w:ascii="Times New Roman" w:hAnsi="Times New Roman" w:cs="Times New Roman"/>
          <w:bCs/>
          <w:lang w:val="en-GB"/>
        </w:rPr>
        <w:t>of each model is presented.</w:t>
      </w:r>
    </w:p>
    <w:tbl>
      <w:tblPr>
        <w:tblStyle w:val="TableGrid"/>
        <w:tblpPr w:leftFromText="180" w:rightFromText="180" w:vertAnchor="text" w:tblpX="-1169" w:tblpY="1"/>
        <w:tblOverlap w:val="never"/>
        <w:tblW w:w="5856" w:type="pct"/>
        <w:tblLayout w:type="fixed"/>
        <w:tblLook w:val="04A0" w:firstRow="1" w:lastRow="0" w:firstColumn="1" w:lastColumn="0" w:noHBand="0" w:noVBand="1"/>
      </w:tblPr>
      <w:tblGrid>
        <w:gridCol w:w="1102"/>
        <w:gridCol w:w="754"/>
        <w:gridCol w:w="724"/>
        <w:gridCol w:w="754"/>
        <w:gridCol w:w="767"/>
        <w:gridCol w:w="1139"/>
        <w:gridCol w:w="1199"/>
        <w:gridCol w:w="727"/>
        <w:gridCol w:w="724"/>
        <w:gridCol w:w="740"/>
        <w:gridCol w:w="734"/>
        <w:gridCol w:w="1139"/>
        <w:gridCol w:w="1209"/>
        <w:gridCol w:w="727"/>
        <w:gridCol w:w="657"/>
        <w:gridCol w:w="651"/>
        <w:gridCol w:w="681"/>
        <w:gridCol w:w="1139"/>
        <w:gridCol w:w="1036"/>
      </w:tblGrid>
      <w:tr w:rsidR="00D927E4" w:rsidRPr="002865C0" w14:paraId="194D7468" w14:textId="77777777" w:rsidTr="00FC7E39">
        <w:trPr>
          <w:tblHeader/>
        </w:trPr>
        <w:tc>
          <w:tcPr>
            <w:tcW w:w="332" w:type="pct"/>
            <w:tcBorders>
              <w:right w:val="double" w:sz="4" w:space="0" w:color="auto"/>
            </w:tcBorders>
            <w:shd w:val="clear" w:color="auto" w:fill="D9D9D9" w:themeFill="background1" w:themeFillShade="D9"/>
          </w:tcPr>
          <w:p w14:paraId="7E292F68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607" w:type="pct"/>
            <w:gridSpan w:val="6"/>
            <w:tcBorders>
              <w:right w:val="double" w:sz="4" w:space="0" w:color="auto"/>
            </w:tcBorders>
            <w:shd w:val="clear" w:color="auto" w:fill="D9D9D9" w:themeFill="background1" w:themeFillShade="D9"/>
          </w:tcPr>
          <w:p w14:paraId="0D0C9DE6" w14:textId="1D9995D5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 xml:space="preserve"> South Africa (Det_HIV-HPV)</w:t>
            </w:r>
          </w:p>
        </w:tc>
        <w:tc>
          <w:tcPr>
            <w:tcW w:w="1588" w:type="pct"/>
            <w:gridSpan w:val="6"/>
            <w:tcBorders>
              <w:right w:val="double" w:sz="4" w:space="0" w:color="auto"/>
            </w:tcBorders>
            <w:shd w:val="clear" w:color="auto" w:fill="D9D9D9" w:themeFill="background1" w:themeFillShade="D9"/>
          </w:tcPr>
          <w:p w14:paraId="3812306F" w14:textId="3E8A7E24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 xml:space="preserve">South Africa </w:t>
            </w:r>
            <w:r w:rsidRPr="002865C0">
              <w:rPr>
                <w:rFonts w:ascii="Times New Roman" w:eastAsia="Times New Roman" w:hAnsi="Times New Roman" w:cs="Times New Roman"/>
                <w:b/>
                <w:bCs/>
                <w:color w:val="222222"/>
                <w:sz w:val="18"/>
                <w:szCs w:val="18"/>
                <w:shd w:val="clear" w:color="auto" w:fill="D9D9D9" w:themeFill="background1" w:themeFillShade="D9"/>
                <w:lang w:val="en-GB"/>
              </w:rPr>
              <w:t>(MicroCOSM-HPV)</w:t>
            </w:r>
          </w:p>
        </w:tc>
        <w:tc>
          <w:tcPr>
            <w:tcW w:w="1473" w:type="pct"/>
            <w:gridSpan w:val="6"/>
            <w:shd w:val="clear" w:color="auto" w:fill="D9D9D9" w:themeFill="background1" w:themeFillShade="D9"/>
          </w:tcPr>
          <w:p w14:paraId="2CD8EECA" w14:textId="07C56B51" w:rsidR="00303F49" w:rsidRPr="002865C0" w:rsidRDefault="00FC7E39" w:rsidP="00D927E4">
            <w:pPr>
              <w:spacing w:after="0" w:line="240" w:lineRule="auto"/>
              <w:ind w:right="183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KZN (DRIVE)</w:t>
            </w:r>
          </w:p>
        </w:tc>
      </w:tr>
      <w:tr w:rsidR="00885236" w:rsidRPr="002865C0" w14:paraId="3C600745" w14:textId="77777777" w:rsidTr="00885236">
        <w:trPr>
          <w:tblHeader/>
        </w:trPr>
        <w:tc>
          <w:tcPr>
            <w:tcW w:w="332" w:type="pct"/>
            <w:tcBorders>
              <w:right w:val="double" w:sz="4" w:space="0" w:color="auto"/>
            </w:tcBorders>
            <w:shd w:val="clear" w:color="auto" w:fill="D9D9D9" w:themeFill="background1" w:themeFillShade="D9"/>
          </w:tcPr>
          <w:p w14:paraId="4B777606" w14:textId="77777777" w:rsidR="00885236" w:rsidRPr="002865C0" w:rsidRDefault="00885236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03" w:type="pct"/>
            <w:gridSpan w:val="4"/>
            <w:tcBorders>
              <w:left w:val="double" w:sz="4" w:space="0" w:color="auto"/>
            </w:tcBorders>
            <w:shd w:val="clear" w:color="auto" w:fill="D9D9D9" w:themeFill="background1" w:themeFillShade="D9"/>
          </w:tcPr>
          <w:p w14:paraId="0741E93A" w14:textId="77777777" w:rsidR="00885236" w:rsidRPr="002865C0" w:rsidRDefault="00885236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Age standardised CC incidence</w:t>
            </w:r>
          </w:p>
          <w:p w14:paraId="092AA238" w14:textId="069D068E" w:rsidR="00885236" w:rsidRPr="002865C0" w:rsidRDefault="00885236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(per 100,000 women)</w:t>
            </w:r>
          </w:p>
        </w:tc>
        <w:tc>
          <w:tcPr>
            <w:tcW w:w="704" w:type="pct"/>
            <w:gridSpan w:val="2"/>
            <w:tcBorders>
              <w:right w:val="double" w:sz="4" w:space="0" w:color="auto"/>
            </w:tcBorders>
            <w:shd w:val="clear" w:color="auto" w:fill="D9D9D9" w:themeFill="background1" w:themeFillShade="D9"/>
          </w:tcPr>
          <w:p w14:paraId="4424959D" w14:textId="6A02D177" w:rsidR="00885236" w:rsidRPr="002865C0" w:rsidRDefault="00885236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ar of elimination</w:t>
            </w:r>
          </w:p>
          <w:p w14:paraId="4A8C7DD4" w14:textId="77777777" w:rsidR="00885236" w:rsidRPr="002865C0" w:rsidRDefault="00885236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y threshold</w:t>
            </w:r>
          </w:p>
        </w:tc>
        <w:tc>
          <w:tcPr>
            <w:tcW w:w="881" w:type="pct"/>
            <w:gridSpan w:val="4"/>
            <w:tcBorders>
              <w:left w:val="double" w:sz="4" w:space="0" w:color="auto"/>
            </w:tcBorders>
            <w:shd w:val="clear" w:color="auto" w:fill="D9D9D9" w:themeFill="background1" w:themeFillShade="D9"/>
          </w:tcPr>
          <w:p w14:paraId="08EE275C" w14:textId="77777777" w:rsidR="00885236" w:rsidRPr="002865C0" w:rsidRDefault="00885236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Age standardised CC incidence</w:t>
            </w:r>
          </w:p>
          <w:p w14:paraId="17F656E8" w14:textId="3368B0BE" w:rsidR="00885236" w:rsidRPr="002865C0" w:rsidRDefault="00885236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(per 100,000 women)</w:t>
            </w:r>
          </w:p>
        </w:tc>
        <w:tc>
          <w:tcPr>
            <w:tcW w:w="707" w:type="pct"/>
            <w:gridSpan w:val="2"/>
            <w:tcBorders>
              <w:right w:val="double" w:sz="4" w:space="0" w:color="auto"/>
            </w:tcBorders>
            <w:shd w:val="clear" w:color="auto" w:fill="D9D9D9" w:themeFill="background1" w:themeFillShade="D9"/>
          </w:tcPr>
          <w:p w14:paraId="69E9DA06" w14:textId="02F54F78" w:rsidR="00885236" w:rsidRPr="002865C0" w:rsidRDefault="00885236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ar of elimination</w:t>
            </w:r>
          </w:p>
          <w:p w14:paraId="4B5E08A6" w14:textId="77777777" w:rsidR="00885236" w:rsidRPr="002865C0" w:rsidRDefault="00885236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y threshold</w:t>
            </w:r>
          </w:p>
        </w:tc>
        <w:tc>
          <w:tcPr>
            <w:tcW w:w="818" w:type="pct"/>
            <w:gridSpan w:val="4"/>
            <w:tcBorders>
              <w:left w:val="double" w:sz="4" w:space="0" w:color="auto"/>
            </w:tcBorders>
            <w:shd w:val="clear" w:color="auto" w:fill="D9D9D9" w:themeFill="background1" w:themeFillShade="D9"/>
          </w:tcPr>
          <w:p w14:paraId="19B9BE17" w14:textId="77777777" w:rsidR="00885236" w:rsidRPr="002865C0" w:rsidRDefault="00885236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Age standardised CC incidence</w:t>
            </w:r>
          </w:p>
          <w:p w14:paraId="7334BE99" w14:textId="05BE3C05" w:rsidR="00885236" w:rsidRPr="002865C0" w:rsidRDefault="00885236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(per 100,000 women)</w:t>
            </w:r>
          </w:p>
        </w:tc>
        <w:tc>
          <w:tcPr>
            <w:tcW w:w="655" w:type="pct"/>
            <w:gridSpan w:val="2"/>
            <w:shd w:val="clear" w:color="auto" w:fill="D9D9D9" w:themeFill="background1" w:themeFillShade="D9"/>
          </w:tcPr>
          <w:p w14:paraId="4E3C7B02" w14:textId="2C4BCE44" w:rsidR="00885236" w:rsidRPr="002865C0" w:rsidRDefault="00885236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ar of elimination</w:t>
            </w:r>
          </w:p>
          <w:p w14:paraId="0147D917" w14:textId="77777777" w:rsidR="00885236" w:rsidRPr="002865C0" w:rsidRDefault="00885236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y threshold</w:t>
            </w:r>
          </w:p>
        </w:tc>
      </w:tr>
      <w:tr w:rsidR="00437DF7" w:rsidRPr="002865C0" w14:paraId="51AAD4E4" w14:textId="77777777" w:rsidTr="00437DF7">
        <w:trPr>
          <w:trHeight w:val="612"/>
          <w:tblHeader/>
        </w:trPr>
        <w:tc>
          <w:tcPr>
            <w:tcW w:w="332" w:type="pct"/>
            <w:tcBorders>
              <w:right w:val="double" w:sz="4" w:space="0" w:color="auto"/>
            </w:tcBorders>
            <w:shd w:val="clear" w:color="auto" w:fill="D9D9D9" w:themeFill="background1" w:themeFillShade="D9"/>
          </w:tcPr>
          <w:p w14:paraId="12B3889A" w14:textId="0C1635B6" w:rsidR="00437DF7" w:rsidRPr="002865C0" w:rsidRDefault="00437DF7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4B03B995" w14:textId="0C8C4288" w:rsidR="00437DF7" w:rsidRPr="002865C0" w:rsidRDefault="00437DF7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cenarios</w:t>
            </w:r>
          </w:p>
        </w:tc>
        <w:tc>
          <w:tcPr>
            <w:tcW w:w="903" w:type="pct"/>
            <w:gridSpan w:val="4"/>
            <w:tcBorders>
              <w:left w:val="double" w:sz="4" w:space="0" w:color="auto"/>
            </w:tcBorders>
            <w:shd w:val="clear" w:color="auto" w:fill="D9D9D9" w:themeFill="background1" w:themeFillShade="D9"/>
          </w:tcPr>
          <w:p w14:paraId="4A409614" w14:textId="77777777" w:rsidR="00437DF7" w:rsidRPr="002865C0" w:rsidRDefault="00437DF7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Time: </w:t>
            </w:r>
          </w:p>
          <w:p w14:paraId="2ACA65F1" w14:textId="77777777" w:rsidR="00437DF7" w:rsidRPr="002865C0" w:rsidRDefault="00437DF7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19/2020</w:t>
            </w:r>
            <w:r w:rsidRPr="002865C0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”</w:t>
            </w:r>
          </w:p>
          <w:p w14:paraId="31B59EE0" w14:textId="77777777" w:rsidR="00437DF7" w:rsidRPr="002865C0" w:rsidRDefault="00437DF7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45</w:t>
            </w:r>
          </w:p>
          <w:p w14:paraId="1F9CC66D" w14:textId="77777777" w:rsidR="00437DF7" w:rsidRPr="002865C0" w:rsidRDefault="00437DF7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60</w:t>
            </w:r>
          </w:p>
          <w:p w14:paraId="1B7E4C0B" w14:textId="5C750F46" w:rsidR="00437DF7" w:rsidRPr="002865C0" w:rsidRDefault="00437DF7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120</w:t>
            </w:r>
          </w:p>
        </w:tc>
        <w:tc>
          <w:tcPr>
            <w:tcW w:w="704" w:type="pct"/>
            <w:gridSpan w:val="2"/>
            <w:tcBorders>
              <w:right w:val="double" w:sz="4" w:space="0" w:color="auto"/>
            </w:tcBorders>
            <w:shd w:val="clear" w:color="auto" w:fill="D9D9D9" w:themeFill="background1" w:themeFillShade="D9"/>
          </w:tcPr>
          <w:p w14:paraId="5F3DE837" w14:textId="439DE59B" w:rsidR="00437DF7" w:rsidRPr="002865C0" w:rsidRDefault="00437DF7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lt;4/100,000</w:t>
            </w:r>
          </w:p>
          <w:p w14:paraId="650279AB" w14:textId="77777777" w:rsidR="00437DF7" w:rsidRPr="002865C0" w:rsidRDefault="00437DF7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lt;10/100,000</w:t>
            </w:r>
          </w:p>
          <w:p w14:paraId="2B028058" w14:textId="466A1668" w:rsidR="00437DF7" w:rsidRPr="002865C0" w:rsidRDefault="00437DF7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81" w:type="pct"/>
            <w:gridSpan w:val="4"/>
            <w:tcBorders>
              <w:left w:val="double" w:sz="4" w:space="0" w:color="auto"/>
            </w:tcBorders>
            <w:shd w:val="clear" w:color="auto" w:fill="D9D9D9" w:themeFill="background1" w:themeFillShade="D9"/>
          </w:tcPr>
          <w:p w14:paraId="080C0AFF" w14:textId="77777777" w:rsidR="00437DF7" w:rsidRPr="002865C0" w:rsidRDefault="00437DF7" w:rsidP="008852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Time: </w:t>
            </w:r>
          </w:p>
          <w:p w14:paraId="510E7D20" w14:textId="77777777" w:rsidR="00437DF7" w:rsidRPr="002865C0" w:rsidRDefault="00437DF7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19/2020</w:t>
            </w:r>
            <w:r w:rsidRPr="002865C0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”</w:t>
            </w:r>
          </w:p>
          <w:p w14:paraId="33E32013" w14:textId="77777777" w:rsidR="00437DF7" w:rsidRPr="002865C0" w:rsidRDefault="00437DF7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45</w:t>
            </w:r>
          </w:p>
          <w:p w14:paraId="2B523E83" w14:textId="77777777" w:rsidR="00437DF7" w:rsidRPr="002865C0" w:rsidRDefault="00437DF7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60</w:t>
            </w:r>
          </w:p>
          <w:p w14:paraId="63214C4D" w14:textId="0D34F79E" w:rsidR="00437DF7" w:rsidRPr="002865C0" w:rsidRDefault="00437DF7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120</w:t>
            </w:r>
          </w:p>
        </w:tc>
        <w:tc>
          <w:tcPr>
            <w:tcW w:w="707" w:type="pct"/>
            <w:gridSpan w:val="2"/>
            <w:tcBorders>
              <w:right w:val="double" w:sz="4" w:space="0" w:color="auto"/>
            </w:tcBorders>
            <w:shd w:val="clear" w:color="auto" w:fill="D9D9D9" w:themeFill="background1" w:themeFillShade="D9"/>
          </w:tcPr>
          <w:p w14:paraId="75F9F90A" w14:textId="6070D17B" w:rsidR="00437DF7" w:rsidRPr="002865C0" w:rsidRDefault="00437DF7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lt;4/100,000</w:t>
            </w:r>
          </w:p>
          <w:p w14:paraId="11D3E21B" w14:textId="77777777" w:rsidR="00437DF7" w:rsidRPr="002865C0" w:rsidRDefault="00437DF7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lt;10/100,000</w:t>
            </w:r>
          </w:p>
          <w:p w14:paraId="79EB3E19" w14:textId="77777777" w:rsidR="00437DF7" w:rsidRPr="002865C0" w:rsidRDefault="00437DF7" w:rsidP="00AD6A8A">
            <w:pPr>
              <w:spacing w:after="0" w:line="240" w:lineRule="auto"/>
              <w:ind w:right="-209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18" w:type="pct"/>
            <w:gridSpan w:val="4"/>
            <w:tcBorders>
              <w:left w:val="double" w:sz="4" w:space="0" w:color="auto"/>
            </w:tcBorders>
            <w:shd w:val="clear" w:color="auto" w:fill="D9D9D9" w:themeFill="background1" w:themeFillShade="D9"/>
          </w:tcPr>
          <w:p w14:paraId="71B137C0" w14:textId="77777777" w:rsidR="00437DF7" w:rsidRPr="002865C0" w:rsidRDefault="00437DF7" w:rsidP="008852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Time: </w:t>
            </w:r>
          </w:p>
          <w:p w14:paraId="36B4C081" w14:textId="77777777" w:rsidR="00437DF7" w:rsidRPr="002865C0" w:rsidRDefault="00437DF7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19/2020</w:t>
            </w:r>
            <w:r w:rsidRPr="002865C0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”</w:t>
            </w:r>
          </w:p>
          <w:p w14:paraId="4F49E32A" w14:textId="77777777" w:rsidR="00437DF7" w:rsidRPr="002865C0" w:rsidRDefault="00437DF7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45</w:t>
            </w:r>
          </w:p>
          <w:p w14:paraId="609C94FA" w14:textId="77777777" w:rsidR="00437DF7" w:rsidRPr="002865C0" w:rsidRDefault="00437DF7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60</w:t>
            </w:r>
          </w:p>
          <w:p w14:paraId="703B189D" w14:textId="720C2909" w:rsidR="00437DF7" w:rsidRPr="002865C0" w:rsidRDefault="00437DF7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120</w:t>
            </w:r>
          </w:p>
        </w:tc>
        <w:tc>
          <w:tcPr>
            <w:tcW w:w="655" w:type="pct"/>
            <w:gridSpan w:val="2"/>
            <w:shd w:val="clear" w:color="auto" w:fill="D9D9D9" w:themeFill="background1" w:themeFillShade="D9"/>
          </w:tcPr>
          <w:p w14:paraId="1AF37E8B" w14:textId="4980E0C1" w:rsidR="00437DF7" w:rsidRPr="002865C0" w:rsidRDefault="00437DF7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lt;4/100,000</w:t>
            </w:r>
          </w:p>
          <w:p w14:paraId="0A4A69D9" w14:textId="77777777" w:rsidR="00437DF7" w:rsidRPr="002865C0" w:rsidRDefault="00437DF7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lt;10/100,000</w:t>
            </w:r>
          </w:p>
          <w:p w14:paraId="0DD579B5" w14:textId="77777777" w:rsidR="00437DF7" w:rsidRPr="002865C0" w:rsidRDefault="00437DF7" w:rsidP="00AD6A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D927E4" w:rsidRPr="002865C0" w14:paraId="360617FD" w14:textId="77777777" w:rsidTr="00B87903">
        <w:trPr>
          <w:tblHeader/>
        </w:trPr>
        <w:tc>
          <w:tcPr>
            <w:tcW w:w="332" w:type="pct"/>
            <w:tcBorders>
              <w:right w:val="double" w:sz="4" w:space="0" w:color="auto"/>
            </w:tcBorders>
            <w:shd w:val="clear" w:color="auto" w:fill="D9D9D9" w:themeFill="background1" w:themeFillShade="D9"/>
          </w:tcPr>
          <w:p w14:paraId="21B61B40" w14:textId="383BB9C0" w:rsidR="00303F49" w:rsidRPr="002865C0" w:rsidRDefault="00303F49" w:rsidP="00D927E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27" w:type="pct"/>
            <w:tcBorders>
              <w:left w:val="double" w:sz="4" w:space="0" w:color="auto"/>
              <w:right w:val="dotted" w:sz="4" w:space="0" w:color="auto"/>
            </w:tcBorders>
            <w:shd w:val="clear" w:color="auto" w:fill="D9D9D9" w:themeFill="background1" w:themeFillShade="D9"/>
          </w:tcPr>
          <w:p w14:paraId="624039B8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IV+</w:t>
            </w:r>
          </w:p>
        </w:tc>
        <w:tc>
          <w:tcPr>
            <w:tcW w:w="218" w:type="pct"/>
            <w:tcBorders>
              <w:left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</w:tcPr>
          <w:p w14:paraId="54F32F05" w14:textId="2324C0A9" w:rsidR="00303F49" w:rsidRPr="002865C0" w:rsidRDefault="00303F49" w:rsidP="00AD6A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IV -</w:t>
            </w:r>
          </w:p>
        </w:tc>
        <w:tc>
          <w:tcPr>
            <w:tcW w:w="227" w:type="pct"/>
            <w:tcBorders>
              <w:left w:val="dotted" w:sz="4" w:space="0" w:color="auto"/>
            </w:tcBorders>
            <w:shd w:val="clear" w:color="auto" w:fill="D9D9D9" w:themeFill="background1" w:themeFillShade="D9"/>
          </w:tcPr>
          <w:p w14:paraId="105FB13B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LL</w:t>
            </w:r>
          </w:p>
        </w:tc>
        <w:tc>
          <w:tcPr>
            <w:tcW w:w="231" w:type="pct"/>
            <w:shd w:val="clear" w:color="auto" w:fill="D9D9D9" w:themeFill="background1" w:themeFillShade="D9"/>
          </w:tcPr>
          <w:p w14:paraId="1BADF3A7" w14:textId="519291B2" w:rsidR="00303F49" w:rsidRPr="002865C0" w:rsidRDefault="000E4661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RR</w:t>
            </w:r>
          </w:p>
        </w:tc>
        <w:tc>
          <w:tcPr>
            <w:tcW w:w="343" w:type="pct"/>
            <w:shd w:val="clear" w:color="auto" w:fill="D9D9D9" w:themeFill="background1" w:themeFillShade="D9"/>
          </w:tcPr>
          <w:p w14:paraId="421ED2D0" w14:textId="57380894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IV+</w:t>
            </w:r>
          </w:p>
        </w:tc>
        <w:tc>
          <w:tcPr>
            <w:tcW w:w="361" w:type="pct"/>
            <w:tcBorders>
              <w:right w:val="double" w:sz="4" w:space="0" w:color="auto"/>
            </w:tcBorders>
            <w:shd w:val="clear" w:color="auto" w:fill="D9D9D9" w:themeFill="background1" w:themeFillShade="D9"/>
          </w:tcPr>
          <w:p w14:paraId="338A601D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LL</w:t>
            </w:r>
          </w:p>
        </w:tc>
        <w:tc>
          <w:tcPr>
            <w:tcW w:w="219" w:type="pct"/>
            <w:tcBorders>
              <w:left w:val="double" w:sz="4" w:space="0" w:color="auto"/>
              <w:right w:val="dotted" w:sz="4" w:space="0" w:color="auto"/>
            </w:tcBorders>
            <w:shd w:val="clear" w:color="auto" w:fill="D9D9D9" w:themeFill="background1" w:themeFillShade="D9"/>
          </w:tcPr>
          <w:p w14:paraId="5E95F740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IV+</w:t>
            </w:r>
          </w:p>
        </w:tc>
        <w:tc>
          <w:tcPr>
            <w:tcW w:w="218" w:type="pct"/>
            <w:tcBorders>
              <w:left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</w:tcPr>
          <w:p w14:paraId="3A3B2D5D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IV -</w:t>
            </w:r>
          </w:p>
        </w:tc>
        <w:tc>
          <w:tcPr>
            <w:tcW w:w="223" w:type="pct"/>
            <w:tcBorders>
              <w:left w:val="dotted" w:sz="4" w:space="0" w:color="auto"/>
            </w:tcBorders>
            <w:shd w:val="clear" w:color="auto" w:fill="D9D9D9" w:themeFill="background1" w:themeFillShade="D9"/>
          </w:tcPr>
          <w:p w14:paraId="0B481DD5" w14:textId="77777777" w:rsidR="00303F49" w:rsidRPr="002865C0" w:rsidRDefault="00303F49" w:rsidP="00D927E4">
            <w:pPr>
              <w:spacing w:after="0" w:line="240" w:lineRule="auto"/>
              <w:ind w:left="-108" w:firstLine="108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LL</w:t>
            </w:r>
          </w:p>
        </w:tc>
        <w:tc>
          <w:tcPr>
            <w:tcW w:w="221" w:type="pct"/>
            <w:shd w:val="clear" w:color="auto" w:fill="D9D9D9" w:themeFill="background1" w:themeFillShade="D9"/>
          </w:tcPr>
          <w:p w14:paraId="30033FD9" w14:textId="48E4D988" w:rsidR="00303F49" w:rsidRPr="002865C0" w:rsidRDefault="00885236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RR</w:t>
            </w:r>
          </w:p>
        </w:tc>
        <w:tc>
          <w:tcPr>
            <w:tcW w:w="343" w:type="pct"/>
            <w:shd w:val="clear" w:color="auto" w:fill="D9D9D9" w:themeFill="background1" w:themeFillShade="D9"/>
          </w:tcPr>
          <w:p w14:paraId="68AD2E12" w14:textId="0F79000A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IV+</w:t>
            </w:r>
          </w:p>
        </w:tc>
        <w:tc>
          <w:tcPr>
            <w:tcW w:w="364" w:type="pct"/>
            <w:tcBorders>
              <w:right w:val="double" w:sz="4" w:space="0" w:color="auto"/>
            </w:tcBorders>
            <w:shd w:val="clear" w:color="auto" w:fill="D9D9D9" w:themeFill="background1" w:themeFillShade="D9"/>
          </w:tcPr>
          <w:p w14:paraId="56CD637F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LL</w:t>
            </w:r>
          </w:p>
        </w:tc>
        <w:tc>
          <w:tcPr>
            <w:tcW w:w="219" w:type="pct"/>
            <w:tcBorders>
              <w:left w:val="double" w:sz="4" w:space="0" w:color="auto"/>
              <w:right w:val="dotted" w:sz="4" w:space="0" w:color="auto"/>
            </w:tcBorders>
            <w:shd w:val="clear" w:color="auto" w:fill="D9D9D9" w:themeFill="background1" w:themeFillShade="D9"/>
          </w:tcPr>
          <w:p w14:paraId="206EDBC0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IV+</w:t>
            </w:r>
          </w:p>
        </w:tc>
        <w:tc>
          <w:tcPr>
            <w:tcW w:w="198" w:type="pct"/>
            <w:tcBorders>
              <w:left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</w:tcPr>
          <w:p w14:paraId="57F11BB5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IV -</w:t>
            </w:r>
          </w:p>
        </w:tc>
        <w:tc>
          <w:tcPr>
            <w:tcW w:w="196" w:type="pct"/>
            <w:tcBorders>
              <w:left w:val="dotted" w:sz="4" w:space="0" w:color="auto"/>
            </w:tcBorders>
            <w:shd w:val="clear" w:color="auto" w:fill="D9D9D9" w:themeFill="background1" w:themeFillShade="D9"/>
          </w:tcPr>
          <w:p w14:paraId="57C0C91E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LL</w:t>
            </w:r>
          </w:p>
        </w:tc>
        <w:tc>
          <w:tcPr>
            <w:tcW w:w="205" w:type="pct"/>
            <w:shd w:val="clear" w:color="auto" w:fill="D9D9D9" w:themeFill="background1" w:themeFillShade="D9"/>
          </w:tcPr>
          <w:p w14:paraId="0760DCEB" w14:textId="0E7A12CC" w:rsidR="00303F49" w:rsidRPr="002865C0" w:rsidRDefault="00885236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RR</w:t>
            </w:r>
          </w:p>
        </w:tc>
        <w:tc>
          <w:tcPr>
            <w:tcW w:w="343" w:type="pct"/>
            <w:shd w:val="clear" w:color="auto" w:fill="D9D9D9" w:themeFill="background1" w:themeFillShade="D9"/>
          </w:tcPr>
          <w:p w14:paraId="19F05FFD" w14:textId="262C2A56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IV+</w:t>
            </w:r>
          </w:p>
        </w:tc>
        <w:tc>
          <w:tcPr>
            <w:tcW w:w="312" w:type="pct"/>
            <w:shd w:val="clear" w:color="auto" w:fill="D9D9D9" w:themeFill="background1" w:themeFillShade="D9"/>
          </w:tcPr>
          <w:p w14:paraId="359F2974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LL</w:t>
            </w:r>
          </w:p>
        </w:tc>
      </w:tr>
      <w:tr w:rsidR="00D927E4" w:rsidRPr="002865C0" w14:paraId="18411E12" w14:textId="77777777" w:rsidTr="00802270">
        <w:tc>
          <w:tcPr>
            <w:tcW w:w="5000" w:type="pct"/>
            <w:gridSpan w:val="19"/>
            <w:shd w:val="clear" w:color="auto" w:fill="F2F2F2" w:themeFill="background1" w:themeFillShade="F2"/>
          </w:tcPr>
          <w:p w14:paraId="22D31E60" w14:textId="2A07D546" w:rsidR="00542216" w:rsidRPr="002865C0" w:rsidRDefault="00542216" w:rsidP="00D927E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A) Vaccination coverage - 90% (lifetime duration of vaccine protection, nonavalent vaccine) </w:t>
            </w:r>
          </w:p>
        </w:tc>
      </w:tr>
      <w:tr w:rsidR="00D927E4" w:rsidRPr="002865C0" w14:paraId="450ED4DE" w14:textId="77777777" w:rsidTr="00B87903">
        <w:trPr>
          <w:trHeight w:val="274"/>
        </w:trPr>
        <w:tc>
          <w:tcPr>
            <w:tcW w:w="332" w:type="pct"/>
            <w:tcBorders>
              <w:right w:val="double" w:sz="4" w:space="0" w:color="auto"/>
            </w:tcBorders>
            <w:shd w:val="clear" w:color="auto" w:fill="auto"/>
          </w:tcPr>
          <w:p w14:paraId="152B602C" w14:textId="69951E2B" w:rsidR="00303F49" w:rsidRPr="002865C0" w:rsidRDefault="00303F49" w:rsidP="00D927E4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Basecase</w:t>
            </w:r>
          </w:p>
        </w:tc>
        <w:tc>
          <w:tcPr>
            <w:tcW w:w="227" w:type="pct"/>
            <w:tcBorders>
              <w:left w:val="double" w:sz="4" w:space="0" w:color="auto"/>
              <w:right w:val="dotted" w:sz="4" w:space="0" w:color="auto"/>
            </w:tcBorders>
            <w:shd w:val="clear" w:color="auto" w:fill="auto"/>
          </w:tcPr>
          <w:p w14:paraId="4820EE37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</w:rPr>
              <w:t>94.7</w:t>
            </w:r>
          </w:p>
          <w:p w14:paraId="325F93F7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9.5</w:t>
            </w:r>
          </w:p>
          <w:p w14:paraId="17BC385C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2.6</w:t>
            </w:r>
          </w:p>
          <w:p w14:paraId="2DC5483A" w14:textId="2ACADBCB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1.7</w:t>
            </w:r>
          </w:p>
        </w:tc>
        <w:tc>
          <w:tcPr>
            <w:tcW w:w="218" w:type="pct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</w:tcPr>
          <w:p w14:paraId="252B9167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</w:rPr>
              <w:t>25.9</w:t>
            </w:r>
          </w:p>
          <w:p w14:paraId="1375E6C0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5.1</w:t>
            </w:r>
          </w:p>
          <w:p w14:paraId="2D220E6C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3.7</w:t>
            </w:r>
          </w:p>
          <w:p w14:paraId="496A6AA1" w14:textId="0E900155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2.6</w:t>
            </w:r>
          </w:p>
        </w:tc>
        <w:tc>
          <w:tcPr>
            <w:tcW w:w="227" w:type="pct"/>
            <w:tcBorders>
              <w:left w:val="dotted" w:sz="4" w:space="0" w:color="auto"/>
            </w:tcBorders>
            <w:shd w:val="clear" w:color="auto" w:fill="auto"/>
          </w:tcPr>
          <w:p w14:paraId="36E8C333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0.9</w:t>
            </w:r>
          </w:p>
          <w:p w14:paraId="1A954E7A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4.1</w:t>
            </w:r>
          </w:p>
          <w:p w14:paraId="6CF054B7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0.1</w:t>
            </w:r>
          </w:p>
          <w:p w14:paraId="235E1A50" w14:textId="5AEEEBBC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6.3</w:t>
            </w:r>
          </w:p>
        </w:tc>
        <w:tc>
          <w:tcPr>
            <w:tcW w:w="231" w:type="pct"/>
          </w:tcPr>
          <w:p w14:paraId="078DF369" w14:textId="77777777" w:rsidR="00303F49" w:rsidRPr="002865C0" w:rsidRDefault="00FF420D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3.7</w:t>
            </w:r>
          </w:p>
          <w:p w14:paraId="34B6C478" w14:textId="77777777" w:rsidR="00FF420D" w:rsidRPr="002865C0" w:rsidRDefault="00FF420D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3.2</w:t>
            </w:r>
          </w:p>
          <w:p w14:paraId="06D17C1D" w14:textId="77777777" w:rsidR="00FF420D" w:rsidRPr="002865C0" w:rsidRDefault="00FF420D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3.1</w:t>
            </w:r>
          </w:p>
          <w:p w14:paraId="638C9709" w14:textId="53F6E3EF" w:rsidR="00FF420D" w:rsidRPr="002865C0" w:rsidRDefault="00FF420D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3.2</w:t>
            </w:r>
          </w:p>
        </w:tc>
        <w:tc>
          <w:tcPr>
            <w:tcW w:w="343" w:type="pct"/>
            <w:shd w:val="clear" w:color="auto" w:fill="auto"/>
          </w:tcPr>
          <w:p w14:paraId="6C243292" w14:textId="00E30F53" w:rsidR="00303F49" w:rsidRPr="002865C0" w:rsidRDefault="00E36496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-</w:t>
            </w:r>
          </w:p>
          <w:p w14:paraId="43B4FE21" w14:textId="241D901D" w:rsidR="00303F49" w:rsidRPr="002865C0" w:rsidRDefault="00E36496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  <w:p w14:paraId="118611D5" w14:textId="106F5E1F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61" w:type="pct"/>
            <w:tcBorders>
              <w:right w:val="double" w:sz="4" w:space="0" w:color="auto"/>
            </w:tcBorders>
            <w:shd w:val="clear" w:color="auto" w:fill="auto"/>
          </w:tcPr>
          <w:p w14:paraId="5F66C3B0" w14:textId="148ACBB5" w:rsidR="00303F49" w:rsidRPr="002865C0" w:rsidRDefault="00E36496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-</w:t>
            </w:r>
          </w:p>
          <w:p w14:paraId="046E1055" w14:textId="2BB598FA" w:rsidR="00303F49" w:rsidRPr="002865C0" w:rsidRDefault="00E36496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  <w:p w14:paraId="0D7534BF" w14:textId="70BA6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19" w:type="pct"/>
            <w:tcBorders>
              <w:left w:val="double" w:sz="4" w:space="0" w:color="auto"/>
              <w:right w:val="dotted" w:sz="4" w:space="0" w:color="auto"/>
            </w:tcBorders>
            <w:shd w:val="clear" w:color="auto" w:fill="auto"/>
          </w:tcPr>
          <w:p w14:paraId="6FBCC7DF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3.5</w:t>
            </w:r>
          </w:p>
          <w:p w14:paraId="384C9D90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5.7</w:t>
            </w:r>
          </w:p>
          <w:p w14:paraId="6E457859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2.6</w:t>
            </w:r>
          </w:p>
          <w:p w14:paraId="07700FE0" w14:textId="7A26E2C4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0.6</w:t>
            </w:r>
          </w:p>
        </w:tc>
        <w:tc>
          <w:tcPr>
            <w:tcW w:w="218" w:type="pct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</w:tcPr>
          <w:p w14:paraId="008ECA6D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8.0</w:t>
            </w:r>
          </w:p>
          <w:p w14:paraId="00F87019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6.4</w:t>
            </w:r>
          </w:p>
          <w:p w14:paraId="55F120E9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7.2</w:t>
            </w:r>
          </w:p>
          <w:p w14:paraId="7E1C9A3A" w14:textId="1E8867F8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7.1</w:t>
            </w:r>
          </w:p>
        </w:tc>
        <w:tc>
          <w:tcPr>
            <w:tcW w:w="223" w:type="pct"/>
            <w:tcBorders>
              <w:left w:val="dotted" w:sz="4" w:space="0" w:color="auto"/>
            </w:tcBorders>
            <w:shd w:val="clear" w:color="auto" w:fill="auto"/>
          </w:tcPr>
          <w:p w14:paraId="69F831C9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7.6</w:t>
            </w:r>
          </w:p>
          <w:p w14:paraId="719ADC09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8.5</w:t>
            </w:r>
          </w:p>
          <w:p w14:paraId="5CF83450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35.0 </w:t>
            </w:r>
          </w:p>
          <w:p w14:paraId="3AA5D3A6" w14:textId="38FBC265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8.3</w:t>
            </w:r>
          </w:p>
        </w:tc>
        <w:tc>
          <w:tcPr>
            <w:tcW w:w="221" w:type="pct"/>
          </w:tcPr>
          <w:p w14:paraId="428EF834" w14:textId="77777777" w:rsidR="00303F49" w:rsidRPr="002865C0" w:rsidRDefault="00F47C4D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4.1</w:t>
            </w:r>
          </w:p>
          <w:p w14:paraId="5A395984" w14:textId="77777777" w:rsidR="00F47C4D" w:rsidRPr="002865C0" w:rsidRDefault="00F47C4D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2.9</w:t>
            </w:r>
          </w:p>
          <w:p w14:paraId="66288A12" w14:textId="77777777" w:rsidR="00F47C4D" w:rsidRPr="002865C0" w:rsidRDefault="00F47C4D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2.7</w:t>
            </w:r>
          </w:p>
          <w:p w14:paraId="14D0514A" w14:textId="599B6143" w:rsidR="00F47C4D" w:rsidRPr="002865C0" w:rsidRDefault="00F47C4D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2.6</w:t>
            </w:r>
          </w:p>
        </w:tc>
        <w:tc>
          <w:tcPr>
            <w:tcW w:w="343" w:type="pct"/>
            <w:shd w:val="clear" w:color="auto" w:fill="auto"/>
          </w:tcPr>
          <w:p w14:paraId="7551344F" w14:textId="50A9EE61" w:rsidR="00303F49" w:rsidRPr="002865C0" w:rsidRDefault="0023687E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-</w:t>
            </w:r>
          </w:p>
          <w:p w14:paraId="4750AE63" w14:textId="222ACFA3" w:rsidR="00303F49" w:rsidRPr="002865C0" w:rsidRDefault="0023687E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  <w:p w14:paraId="7820277D" w14:textId="5F6C763B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64" w:type="pct"/>
            <w:tcBorders>
              <w:right w:val="double" w:sz="4" w:space="0" w:color="auto"/>
            </w:tcBorders>
            <w:shd w:val="clear" w:color="auto" w:fill="auto"/>
          </w:tcPr>
          <w:p w14:paraId="06620867" w14:textId="5F00A35A" w:rsidR="00303F49" w:rsidRPr="002865C0" w:rsidRDefault="0023687E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-</w:t>
            </w:r>
          </w:p>
          <w:p w14:paraId="79E9177A" w14:textId="36879F71" w:rsidR="00303F49" w:rsidRPr="002865C0" w:rsidRDefault="0023687E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  <w:p w14:paraId="3CB187A2" w14:textId="0BFC9389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19" w:type="pct"/>
            <w:tcBorders>
              <w:left w:val="double" w:sz="4" w:space="0" w:color="auto"/>
              <w:right w:val="dotted" w:sz="4" w:space="0" w:color="auto"/>
            </w:tcBorders>
            <w:shd w:val="clear" w:color="auto" w:fill="auto"/>
          </w:tcPr>
          <w:p w14:paraId="2916BBF5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3.6</w:t>
            </w:r>
          </w:p>
          <w:p w14:paraId="6835604C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5.5</w:t>
            </w:r>
          </w:p>
          <w:p w14:paraId="62BC2996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9.9</w:t>
            </w:r>
          </w:p>
          <w:p w14:paraId="29AD6003" w14:textId="6794417F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9.4</w:t>
            </w:r>
          </w:p>
        </w:tc>
        <w:tc>
          <w:tcPr>
            <w:tcW w:w="198" w:type="pct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</w:tcPr>
          <w:p w14:paraId="7AEF67B1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3.9</w:t>
            </w:r>
          </w:p>
          <w:p w14:paraId="4D69E85D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9.2</w:t>
            </w:r>
          </w:p>
          <w:p w14:paraId="73040363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6.0</w:t>
            </w:r>
          </w:p>
          <w:p w14:paraId="675401EC" w14:textId="7C02D15E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.4</w:t>
            </w:r>
          </w:p>
        </w:tc>
        <w:tc>
          <w:tcPr>
            <w:tcW w:w="196" w:type="pct"/>
            <w:tcBorders>
              <w:left w:val="dotted" w:sz="4" w:space="0" w:color="auto"/>
            </w:tcBorders>
            <w:shd w:val="clear" w:color="auto" w:fill="auto"/>
          </w:tcPr>
          <w:p w14:paraId="57430D46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9.2</w:t>
            </w:r>
          </w:p>
          <w:p w14:paraId="42611A16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52.5 </w:t>
            </w:r>
          </w:p>
          <w:p w14:paraId="223287CC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9.8</w:t>
            </w:r>
          </w:p>
          <w:p w14:paraId="42A1B4E8" w14:textId="079073BB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5.3</w:t>
            </w:r>
          </w:p>
        </w:tc>
        <w:tc>
          <w:tcPr>
            <w:tcW w:w="205" w:type="pct"/>
          </w:tcPr>
          <w:p w14:paraId="30CC336E" w14:textId="77777777" w:rsidR="00303F49" w:rsidRPr="002865C0" w:rsidRDefault="00856A9D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5.1</w:t>
            </w:r>
          </w:p>
          <w:p w14:paraId="6D30445E" w14:textId="77777777" w:rsidR="00856A9D" w:rsidRPr="002865C0" w:rsidRDefault="00856A9D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4.3</w:t>
            </w:r>
          </w:p>
          <w:p w14:paraId="112F3D61" w14:textId="77777777" w:rsidR="00856A9D" w:rsidRPr="002865C0" w:rsidRDefault="00856A9D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3.8</w:t>
            </w:r>
          </w:p>
          <w:p w14:paraId="43C66195" w14:textId="5F9674D7" w:rsidR="00856A9D" w:rsidRPr="002865C0" w:rsidRDefault="00856A9D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3.4</w:t>
            </w:r>
          </w:p>
        </w:tc>
        <w:tc>
          <w:tcPr>
            <w:tcW w:w="343" w:type="pct"/>
            <w:shd w:val="clear" w:color="auto" w:fill="auto"/>
          </w:tcPr>
          <w:p w14:paraId="668C8F5E" w14:textId="2548667B" w:rsidR="00303F49" w:rsidRPr="002865C0" w:rsidRDefault="0023687E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-</w:t>
            </w:r>
          </w:p>
          <w:p w14:paraId="3964EDA1" w14:textId="659035DA" w:rsidR="00303F49" w:rsidRPr="002865C0" w:rsidRDefault="0023687E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  <w:p w14:paraId="5868BF7D" w14:textId="686EDCBC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12" w:type="pct"/>
            <w:shd w:val="clear" w:color="auto" w:fill="auto"/>
          </w:tcPr>
          <w:p w14:paraId="0D56CF6A" w14:textId="001711C3" w:rsidR="00303F49" w:rsidRPr="002865C0" w:rsidRDefault="0023687E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-</w:t>
            </w:r>
          </w:p>
          <w:p w14:paraId="565FC084" w14:textId="101103D0" w:rsidR="00303F49" w:rsidRPr="002865C0" w:rsidRDefault="0023687E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  <w:p w14:paraId="118F647D" w14:textId="77CC0F36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D927E4" w:rsidRPr="002865C0" w14:paraId="3A1556EA" w14:textId="77777777" w:rsidTr="00B87903">
        <w:trPr>
          <w:trHeight w:val="477"/>
        </w:trPr>
        <w:tc>
          <w:tcPr>
            <w:tcW w:w="332" w:type="pct"/>
            <w:tcBorders>
              <w:right w:val="double" w:sz="4" w:space="0" w:color="auto"/>
            </w:tcBorders>
            <w:shd w:val="clear" w:color="auto" w:fill="auto"/>
          </w:tcPr>
          <w:p w14:paraId="1A190184" w14:textId="5C52626A" w:rsidR="00D927E4" w:rsidRPr="002865C0" w:rsidRDefault="00303F49" w:rsidP="00D927E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c1: </w:t>
            </w:r>
          </w:p>
          <w:p w14:paraId="65093119" w14:textId="4C5BF62D" w:rsidR="00303F49" w:rsidRPr="002865C0" w:rsidRDefault="00303F49" w:rsidP="00D927E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Girls’ vaccination </w:t>
            </w:r>
          </w:p>
        </w:tc>
        <w:tc>
          <w:tcPr>
            <w:tcW w:w="227" w:type="pct"/>
            <w:tcBorders>
              <w:left w:val="double" w:sz="4" w:space="0" w:color="auto"/>
              <w:right w:val="dotted" w:sz="4" w:space="0" w:color="auto"/>
            </w:tcBorders>
            <w:shd w:val="clear" w:color="auto" w:fill="auto"/>
          </w:tcPr>
          <w:p w14:paraId="328D4C5D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</w:rPr>
              <w:t>94.7</w:t>
            </w:r>
          </w:p>
          <w:p w14:paraId="71B76386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9.0</w:t>
            </w:r>
          </w:p>
          <w:p w14:paraId="2372006C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8.4</w:t>
            </w:r>
          </w:p>
          <w:p w14:paraId="1C4DCEB5" w14:textId="6786E2B5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.7</w:t>
            </w:r>
          </w:p>
        </w:tc>
        <w:tc>
          <w:tcPr>
            <w:tcW w:w="218" w:type="pct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</w:tcPr>
          <w:p w14:paraId="67E6EBC5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</w:rPr>
              <w:t>25.9</w:t>
            </w:r>
          </w:p>
          <w:p w14:paraId="20EFD928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.1</w:t>
            </w:r>
          </w:p>
          <w:p w14:paraId="2C6A9F49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.5</w:t>
            </w:r>
          </w:p>
          <w:p w14:paraId="5D1AF79D" w14:textId="116D7F80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2</w:t>
            </w:r>
          </w:p>
        </w:tc>
        <w:tc>
          <w:tcPr>
            <w:tcW w:w="227" w:type="pct"/>
            <w:tcBorders>
              <w:left w:val="dotted" w:sz="4" w:space="0" w:color="auto"/>
            </w:tcBorders>
            <w:shd w:val="clear" w:color="auto" w:fill="auto"/>
          </w:tcPr>
          <w:p w14:paraId="78F6F055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0.9</w:t>
            </w:r>
          </w:p>
          <w:p w14:paraId="346EE8E3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9.2</w:t>
            </w:r>
          </w:p>
          <w:p w14:paraId="1DE9179F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.3</w:t>
            </w:r>
          </w:p>
          <w:p w14:paraId="56927E17" w14:textId="123BE95C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4.5 </w:t>
            </w:r>
          </w:p>
        </w:tc>
        <w:tc>
          <w:tcPr>
            <w:tcW w:w="231" w:type="pct"/>
          </w:tcPr>
          <w:p w14:paraId="6047AA1B" w14:textId="77777777" w:rsidR="00303F49" w:rsidRPr="002865C0" w:rsidRDefault="00FF420D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3.7</w:t>
            </w:r>
          </w:p>
          <w:p w14:paraId="4C5D56D3" w14:textId="77777777" w:rsidR="00FF420D" w:rsidRPr="002865C0" w:rsidRDefault="00FF420D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3.4</w:t>
            </w:r>
          </w:p>
          <w:p w14:paraId="13C13209" w14:textId="77777777" w:rsidR="00FF420D" w:rsidRPr="002865C0" w:rsidRDefault="00FF420D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3.9</w:t>
            </w:r>
          </w:p>
          <w:p w14:paraId="2BB136ED" w14:textId="0F6132B0" w:rsidR="00FF420D" w:rsidRPr="002865C0" w:rsidRDefault="00FF420D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3.5</w:t>
            </w:r>
          </w:p>
        </w:tc>
        <w:tc>
          <w:tcPr>
            <w:tcW w:w="343" w:type="pct"/>
            <w:shd w:val="clear" w:color="auto" w:fill="auto"/>
          </w:tcPr>
          <w:p w14:paraId="4CFC18A3" w14:textId="4DB07C24" w:rsidR="00303F49" w:rsidRPr="002865C0" w:rsidRDefault="0023687E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-</w:t>
            </w:r>
          </w:p>
          <w:p w14:paraId="7E4A0EB6" w14:textId="0697606D" w:rsidR="00303F49" w:rsidRPr="002865C0" w:rsidRDefault="0023687E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  <w:p w14:paraId="7A2352BA" w14:textId="785AE5EC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61" w:type="pct"/>
            <w:tcBorders>
              <w:right w:val="double" w:sz="4" w:space="0" w:color="auto"/>
            </w:tcBorders>
            <w:shd w:val="clear" w:color="auto" w:fill="auto"/>
          </w:tcPr>
          <w:p w14:paraId="38299817" w14:textId="52339501" w:rsidR="00303F49" w:rsidRPr="002865C0" w:rsidRDefault="0023687E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-</w:t>
            </w:r>
          </w:p>
          <w:p w14:paraId="2EBC8133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72</w:t>
            </w:r>
          </w:p>
          <w:p w14:paraId="10B54903" w14:textId="6B7D425F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19" w:type="pct"/>
            <w:tcBorders>
              <w:left w:val="double" w:sz="4" w:space="0" w:color="auto"/>
              <w:right w:val="dotted" w:sz="4" w:space="0" w:color="auto"/>
            </w:tcBorders>
            <w:shd w:val="clear" w:color="auto" w:fill="auto"/>
          </w:tcPr>
          <w:p w14:paraId="5E15A19C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3.5</w:t>
            </w:r>
          </w:p>
          <w:p w14:paraId="7EE5B7BB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3.7</w:t>
            </w:r>
          </w:p>
          <w:p w14:paraId="4DC68DE0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0.6</w:t>
            </w:r>
          </w:p>
          <w:p w14:paraId="4EF89B09" w14:textId="553D977A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.6</w:t>
            </w:r>
          </w:p>
        </w:tc>
        <w:tc>
          <w:tcPr>
            <w:tcW w:w="218" w:type="pct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</w:tcPr>
          <w:p w14:paraId="22BDC5A6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8.0</w:t>
            </w:r>
          </w:p>
          <w:p w14:paraId="65542634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.7</w:t>
            </w:r>
          </w:p>
          <w:p w14:paraId="684A7BDE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.6</w:t>
            </w:r>
          </w:p>
          <w:p w14:paraId="49F69E13" w14:textId="0C7EF1D5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9</w:t>
            </w:r>
          </w:p>
        </w:tc>
        <w:tc>
          <w:tcPr>
            <w:tcW w:w="223" w:type="pct"/>
            <w:tcBorders>
              <w:left w:val="dotted" w:sz="4" w:space="0" w:color="auto"/>
            </w:tcBorders>
            <w:shd w:val="clear" w:color="auto" w:fill="auto"/>
          </w:tcPr>
          <w:p w14:paraId="6FC2C9FD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7.6</w:t>
            </w:r>
          </w:p>
          <w:p w14:paraId="1ECBD989" w14:textId="77777777" w:rsidR="00303F49" w:rsidRPr="002865C0" w:rsidRDefault="00303F49" w:rsidP="00D927E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2.4</w:t>
            </w:r>
          </w:p>
          <w:p w14:paraId="0D652288" w14:textId="77777777" w:rsidR="00303F49" w:rsidRPr="002865C0" w:rsidRDefault="00303F49" w:rsidP="00D927E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.4</w:t>
            </w:r>
          </w:p>
          <w:p w14:paraId="673B32A0" w14:textId="7BEA7300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.3</w:t>
            </w:r>
          </w:p>
        </w:tc>
        <w:tc>
          <w:tcPr>
            <w:tcW w:w="221" w:type="pct"/>
          </w:tcPr>
          <w:p w14:paraId="24A94CC5" w14:textId="77777777" w:rsidR="00303F49" w:rsidRPr="002865C0" w:rsidRDefault="00F47C4D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4.1</w:t>
            </w:r>
          </w:p>
          <w:p w14:paraId="3D393B3D" w14:textId="77777777" w:rsidR="00F47C4D" w:rsidRPr="002865C0" w:rsidRDefault="00F47C4D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3.1</w:t>
            </w:r>
          </w:p>
          <w:p w14:paraId="0D05CD22" w14:textId="77777777" w:rsidR="00F47C4D" w:rsidRPr="002865C0" w:rsidRDefault="00F47C4D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3.0</w:t>
            </w:r>
          </w:p>
          <w:p w14:paraId="0EFD603E" w14:textId="09D768C0" w:rsidR="00F47C4D" w:rsidRPr="002865C0" w:rsidRDefault="00F47C4D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3.0</w:t>
            </w:r>
          </w:p>
        </w:tc>
        <w:tc>
          <w:tcPr>
            <w:tcW w:w="343" w:type="pct"/>
            <w:shd w:val="clear" w:color="auto" w:fill="auto"/>
          </w:tcPr>
          <w:p w14:paraId="0A813662" w14:textId="08F6C5EE" w:rsidR="00303F49" w:rsidRPr="002865C0" w:rsidRDefault="0023687E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-</w:t>
            </w:r>
          </w:p>
          <w:p w14:paraId="1A10111D" w14:textId="7E13EFAF" w:rsidR="00303F49" w:rsidRPr="002865C0" w:rsidRDefault="0023687E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  <w:p w14:paraId="7804430B" w14:textId="5DDEFD91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64" w:type="pct"/>
            <w:tcBorders>
              <w:right w:val="double" w:sz="4" w:space="0" w:color="auto"/>
            </w:tcBorders>
            <w:shd w:val="clear" w:color="auto" w:fill="auto"/>
          </w:tcPr>
          <w:p w14:paraId="6E9BEC75" w14:textId="4EB27A38" w:rsidR="00303F49" w:rsidRPr="002865C0" w:rsidRDefault="0023687E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-</w:t>
            </w:r>
          </w:p>
          <w:p w14:paraId="6ECB24EF" w14:textId="33D1EFBA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78</w:t>
            </w:r>
          </w:p>
          <w:p w14:paraId="362680B3" w14:textId="30078851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19" w:type="pct"/>
            <w:tcBorders>
              <w:left w:val="double" w:sz="4" w:space="0" w:color="auto"/>
              <w:right w:val="dotted" w:sz="4" w:space="0" w:color="auto"/>
            </w:tcBorders>
            <w:shd w:val="clear" w:color="auto" w:fill="auto"/>
          </w:tcPr>
          <w:p w14:paraId="62E66EED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3.6</w:t>
            </w:r>
          </w:p>
          <w:p w14:paraId="3D3A561A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9.1</w:t>
            </w:r>
          </w:p>
          <w:p w14:paraId="0205F01A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7.4</w:t>
            </w:r>
          </w:p>
          <w:p w14:paraId="1FDB3EB4" w14:textId="38D8C1F4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.3</w:t>
            </w:r>
          </w:p>
        </w:tc>
        <w:tc>
          <w:tcPr>
            <w:tcW w:w="198" w:type="pct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</w:tcPr>
          <w:p w14:paraId="78E02957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3.9</w:t>
            </w:r>
          </w:p>
          <w:p w14:paraId="4A9EDDB9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.8</w:t>
            </w:r>
          </w:p>
          <w:p w14:paraId="4BACEA6F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.3</w:t>
            </w:r>
          </w:p>
          <w:p w14:paraId="26A1A86E" w14:textId="43AA7133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7</w:t>
            </w:r>
          </w:p>
        </w:tc>
        <w:tc>
          <w:tcPr>
            <w:tcW w:w="196" w:type="pct"/>
            <w:tcBorders>
              <w:left w:val="dotted" w:sz="4" w:space="0" w:color="auto"/>
            </w:tcBorders>
            <w:shd w:val="clear" w:color="auto" w:fill="auto"/>
          </w:tcPr>
          <w:p w14:paraId="43970EC4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9.2</w:t>
            </w:r>
          </w:p>
          <w:p w14:paraId="151E4F58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39.0 </w:t>
            </w:r>
          </w:p>
          <w:p w14:paraId="46D6AA27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16.2 </w:t>
            </w:r>
          </w:p>
          <w:p w14:paraId="648C0573" w14:textId="344A6313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3.2 </w:t>
            </w:r>
          </w:p>
        </w:tc>
        <w:tc>
          <w:tcPr>
            <w:tcW w:w="205" w:type="pct"/>
          </w:tcPr>
          <w:p w14:paraId="2A0D515F" w14:textId="77777777" w:rsidR="00303F49" w:rsidRPr="002865C0" w:rsidRDefault="00856A9D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5.1</w:t>
            </w:r>
          </w:p>
          <w:p w14:paraId="3D40F5DD" w14:textId="77777777" w:rsidR="00856A9D" w:rsidRPr="002865C0" w:rsidRDefault="00856A9D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5.3</w:t>
            </w:r>
          </w:p>
          <w:p w14:paraId="2705A053" w14:textId="77777777" w:rsidR="00856A9D" w:rsidRPr="002865C0" w:rsidRDefault="00856A9D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5.7</w:t>
            </w:r>
          </w:p>
          <w:p w14:paraId="387FBADD" w14:textId="5956B3CB" w:rsidR="00856A9D" w:rsidRPr="002865C0" w:rsidRDefault="00856A9D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3.4</w:t>
            </w:r>
          </w:p>
        </w:tc>
        <w:tc>
          <w:tcPr>
            <w:tcW w:w="343" w:type="pct"/>
            <w:shd w:val="clear" w:color="auto" w:fill="auto"/>
          </w:tcPr>
          <w:p w14:paraId="1943A128" w14:textId="1997063F" w:rsidR="00303F49" w:rsidRPr="002865C0" w:rsidRDefault="0023687E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-</w:t>
            </w:r>
          </w:p>
          <w:p w14:paraId="528A41D0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110</w:t>
            </w:r>
          </w:p>
          <w:p w14:paraId="0A5FB5BD" w14:textId="51D74D31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12" w:type="pct"/>
            <w:shd w:val="clear" w:color="auto" w:fill="auto"/>
          </w:tcPr>
          <w:p w14:paraId="7A125988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2095</w:t>
            </w:r>
          </w:p>
          <w:p w14:paraId="2D01A6F3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69</w:t>
            </w:r>
          </w:p>
          <w:p w14:paraId="10DE454D" w14:textId="4BB93461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D927E4" w:rsidRPr="002865C0" w14:paraId="7E5B74E0" w14:textId="77777777" w:rsidTr="00B87903">
        <w:trPr>
          <w:trHeight w:val="477"/>
        </w:trPr>
        <w:tc>
          <w:tcPr>
            <w:tcW w:w="332" w:type="pct"/>
            <w:tcBorders>
              <w:right w:val="double" w:sz="4" w:space="0" w:color="auto"/>
            </w:tcBorders>
            <w:shd w:val="clear" w:color="auto" w:fill="F2F2F2" w:themeFill="background1" w:themeFillShade="F2"/>
          </w:tcPr>
          <w:p w14:paraId="5FB434D5" w14:textId="1B0FF426" w:rsidR="00303F49" w:rsidRPr="002865C0" w:rsidRDefault="00303F49" w:rsidP="00D927E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lative decrease</w:t>
            </w:r>
            <w:r w:rsidR="006544CC" w:rsidRPr="002865C0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*</w:t>
            </w: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="00A63044"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S1 </w:t>
            </w: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vs </w:t>
            </w:r>
            <w:r w:rsidRPr="002865C0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basecase</w:t>
            </w: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227" w:type="pct"/>
            <w:tcBorders>
              <w:left w:val="double" w:sz="4" w:space="0" w:color="auto"/>
              <w:right w:val="dotted" w:sz="4" w:space="0" w:color="auto"/>
            </w:tcBorders>
            <w:shd w:val="clear" w:color="auto" w:fill="F2F2F2" w:themeFill="background1" w:themeFillShade="F2"/>
          </w:tcPr>
          <w:p w14:paraId="45848362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%</w:t>
            </w:r>
          </w:p>
          <w:p w14:paraId="07B1120F" w14:textId="1B8F3452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%</w:t>
            </w:r>
          </w:p>
          <w:p w14:paraId="2F0E798E" w14:textId="4DC8ADAF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3%</w:t>
            </w:r>
          </w:p>
          <w:p w14:paraId="42FF91E6" w14:textId="1D9F65E9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0%</w:t>
            </w:r>
          </w:p>
        </w:tc>
        <w:tc>
          <w:tcPr>
            <w:tcW w:w="218" w:type="pct"/>
            <w:tcBorders>
              <w:left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</w:tcPr>
          <w:p w14:paraId="11FBBB1C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%</w:t>
            </w:r>
          </w:p>
          <w:p w14:paraId="0145CBA9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%</w:t>
            </w:r>
          </w:p>
          <w:p w14:paraId="6DA2C57E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7%</w:t>
            </w:r>
          </w:p>
          <w:p w14:paraId="55502C8C" w14:textId="187F6E56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1%</w:t>
            </w:r>
          </w:p>
        </w:tc>
        <w:tc>
          <w:tcPr>
            <w:tcW w:w="227" w:type="pct"/>
            <w:tcBorders>
              <w:left w:val="dotted" w:sz="4" w:space="0" w:color="auto"/>
            </w:tcBorders>
            <w:shd w:val="clear" w:color="auto" w:fill="F2F2F2" w:themeFill="background1" w:themeFillShade="F2"/>
          </w:tcPr>
          <w:p w14:paraId="20FE4BE6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%</w:t>
            </w:r>
          </w:p>
          <w:p w14:paraId="56B27B1D" w14:textId="6D088FE9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%</w:t>
            </w:r>
          </w:p>
          <w:p w14:paraId="1829E918" w14:textId="0BAEE36E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6%</w:t>
            </w:r>
          </w:p>
          <w:p w14:paraId="6026BD54" w14:textId="6DC6EF0F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3%</w:t>
            </w:r>
          </w:p>
        </w:tc>
        <w:tc>
          <w:tcPr>
            <w:tcW w:w="231" w:type="pct"/>
            <w:shd w:val="clear" w:color="auto" w:fill="F2F2F2" w:themeFill="background1" w:themeFillShade="F2"/>
          </w:tcPr>
          <w:p w14:paraId="167AF8E6" w14:textId="0E37F877" w:rsidR="00303F49" w:rsidRPr="002865C0" w:rsidRDefault="00CE5A28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a</w:t>
            </w:r>
          </w:p>
        </w:tc>
        <w:tc>
          <w:tcPr>
            <w:tcW w:w="343" w:type="pct"/>
            <w:shd w:val="clear" w:color="auto" w:fill="F2F2F2" w:themeFill="background1" w:themeFillShade="F2"/>
          </w:tcPr>
          <w:p w14:paraId="2147573F" w14:textId="021D4567" w:rsidR="00303F49" w:rsidRPr="002865C0" w:rsidRDefault="00B87903" w:rsidP="00CC2E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a</w:t>
            </w:r>
          </w:p>
        </w:tc>
        <w:tc>
          <w:tcPr>
            <w:tcW w:w="361" w:type="pct"/>
            <w:tcBorders>
              <w:right w:val="double" w:sz="4" w:space="0" w:color="auto"/>
            </w:tcBorders>
            <w:shd w:val="clear" w:color="auto" w:fill="F2F2F2" w:themeFill="background1" w:themeFillShade="F2"/>
          </w:tcPr>
          <w:p w14:paraId="137F8D1A" w14:textId="66976ED4" w:rsidR="00303F49" w:rsidRPr="002865C0" w:rsidRDefault="00B87903" w:rsidP="00CC2E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a</w:t>
            </w:r>
            <w:r w:rsidRPr="002865C0" w:rsidDel="00B879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219" w:type="pct"/>
            <w:tcBorders>
              <w:left w:val="double" w:sz="4" w:space="0" w:color="auto"/>
              <w:right w:val="dotted" w:sz="4" w:space="0" w:color="auto"/>
            </w:tcBorders>
            <w:shd w:val="clear" w:color="auto" w:fill="F2F2F2" w:themeFill="background1" w:themeFillShade="F2"/>
          </w:tcPr>
          <w:p w14:paraId="0BB3060E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%</w:t>
            </w:r>
          </w:p>
          <w:p w14:paraId="6DFBF457" w14:textId="176337AF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%</w:t>
            </w:r>
          </w:p>
          <w:p w14:paraId="75D9A2B7" w14:textId="797100DB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4%</w:t>
            </w:r>
          </w:p>
          <w:p w14:paraId="61D9057C" w14:textId="0B3CD825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5%</w:t>
            </w:r>
          </w:p>
        </w:tc>
        <w:tc>
          <w:tcPr>
            <w:tcW w:w="218" w:type="pct"/>
            <w:tcBorders>
              <w:left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</w:tcPr>
          <w:p w14:paraId="2EFF4465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%</w:t>
            </w:r>
          </w:p>
          <w:p w14:paraId="11EFB52E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2%</w:t>
            </w:r>
          </w:p>
          <w:p w14:paraId="34065B10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0%</w:t>
            </w:r>
          </w:p>
          <w:p w14:paraId="4D165A63" w14:textId="72E034E0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8%</w:t>
            </w:r>
          </w:p>
        </w:tc>
        <w:tc>
          <w:tcPr>
            <w:tcW w:w="223" w:type="pct"/>
            <w:tcBorders>
              <w:left w:val="dotted" w:sz="4" w:space="0" w:color="auto"/>
            </w:tcBorders>
            <w:shd w:val="clear" w:color="auto" w:fill="F2F2F2" w:themeFill="background1" w:themeFillShade="F2"/>
          </w:tcPr>
          <w:p w14:paraId="64FE4EC1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%</w:t>
            </w:r>
          </w:p>
          <w:p w14:paraId="0B2036DB" w14:textId="079B0E3B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%</w:t>
            </w:r>
          </w:p>
          <w:p w14:paraId="6DE522E2" w14:textId="71BA4D1B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5%</w:t>
            </w:r>
          </w:p>
          <w:p w14:paraId="01AABFE9" w14:textId="6883041A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8%</w:t>
            </w:r>
          </w:p>
        </w:tc>
        <w:tc>
          <w:tcPr>
            <w:tcW w:w="221" w:type="pct"/>
            <w:shd w:val="clear" w:color="auto" w:fill="F2F2F2" w:themeFill="background1" w:themeFillShade="F2"/>
          </w:tcPr>
          <w:p w14:paraId="299A22AB" w14:textId="07277779" w:rsidR="00303F49" w:rsidRPr="002865C0" w:rsidRDefault="00154DEA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a</w:t>
            </w:r>
          </w:p>
        </w:tc>
        <w:tc>
          <w:tcPr>
            <w:tcW w:w="343" w:type="pct"/>
            <w:shd w:val="clear" w:color="auto" w:fill="F2F2F2" w:themeFill="background1" w:themeFillShade="F2"/>
          </w:tcPr>
          <w:p w14:paraId="593E6AFA" w14:textId="58EF6CD5" w:rsidR="00303F49" w:rsidRPr="002865C0" w:rsidRDefault="00B87903" w:rsidP="00CC2E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a</w:t>
            </w:r>
            <w:r w:rsidRPr="002865C0" w:rsidDel="00B879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364" w:type="pct"/>
            <w:tcBorders>
              <w:right w:val="double" w:sz="4" w:space="0" w:color="auto"/>
            </w:tcBorders>
            <w:shd w:val="clear" w:color="auto" w:fill="F2F2F2" w:themeFill="background1" w:themeFillShade="F2"/>
          </w:tcPr>
          <w:p w14:paraId="71FA0B09" w14:textId="72759E10" w:rsidR="00303F49" w:rsidRPr="002865C0" w:rsidRDefault="00B87903" w:rsidP="00CC2E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a</w:t>
            </w:r>
            <w:r w:rsidRPr="002865C0" w:rsidDel="00B879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219" w:type="pct"/>
            <w:tcBorders>
              <w:left w:val="double" w:sz="4" w:space="0" w:color="auto"/>
              <w:right w:val="dotted" w:sz="4" w:space="0" w:color="auto"/>
            </w:tcBorders>
            <w:shd w:val="clear" w:color="auto" w:fill="F2F2F2" w:themeFill="background1" w:themeFillShade="F2"/>
          </w:tcPr>
          <w:p w14:paraId="653EEEEF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%</w:t>
            </w:r>
          </w:p>
          <w:p w14:paraId="3A61363E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1%</w:t>
            </w:r>
          </w:p>
          <w:p w14:paraId="3E6AC62F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3%</w:t>
            </w:r>
          </w:p>
          <w:p w14:paraId="3C7BCC51" w14:textId="5AE5CF63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7%</w:t>
            </w:r>
          </w:p>
        </w:tc>
        <w:tc>
          <w:tcPr>
            <w:tcW w:w="198" w:type="pct"/>
            <w:tcBorders>
              <w:left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</w:tcPr>
          <w:p w14:paraId="2CF6A9C2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%</w:t>
            </w:r>
          </w:p>
          <w:p w14:paraId="0DDB4F85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6%</w:t>
            </w:r>
          </w:p>
          <w:p w14:paraId="31866534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8%</w:t>
            </w:r>
          </w:p>
          <w:p w14:paraId="063342AB" w14:textId="0BE54519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7%</w:t>
            </w:r>
          </w:p>
        </w:tc>
        <w:tc>
          <w:tcPr>
            <w:tcW w:w="196" w:type="pct"/>
            <w:tcBorders>
              <w:left w:val="dotted" w:sz="4" w:space="0" w:color="auto"/>
            </w:tcBorders>
            <w:shd w:val="clear" w:color="auto" w:fill="F2F2F2" w:themeFill="background1" w:themeFillShade="F2"/>
          </w:tcPr>
          <w:p w14:paraId="79A517F8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%</w:t>
            </w:r>
          </w:p>
          <w:p w14:paraId="4D957350" w14:textId="194E0909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6%</w:t>
            </w:r>
          </w:p>
          <w:p w14:paraId="7975A564" w14:textId="61BD5C4F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9%</w:t>
            </w:r>
          </w:p>
          <w:p w14:paraId="6ABAE078" w14:textId="388B2BD3" w:rsidR="00303F49" w:rsidRPr="002865C0" w:rsidRDefault="00303F49" w:rsidP="0080227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7%</w:t>
            </w:r>
          </w:p>
        </w:tc>
        <w:tc>
          <w:tcPr>
            <w:tcW w:w="205" w:type="pct"/>
            <w:shd w:val="clear" w:color="auto" w:fill="F2F2F2" w:themeFill="background1" w:themeFillShade="F2"/>
          </w:tcPr>
          <w:p w14:paraId="3D1894D2" w14:textId="1497A336" w:rsidR="00303F49" w:rsidRPr="002865C0" w:rsidRDefault="008024D8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a</w:t>
            </w:r>
          </w:p>
        </w:tc>
        <w:tc>
          <w:tcPr>
            <w:tcW w:w="343" w:type="pct"/>
            <w:shd w:val="clear" w:color="auto" w:fill="F2F2F2" w:themeFill="background1" w:themeFillShade="F2"/>
          </w:tcPr>
          <w:p w14:paraId="39B20A4F" w14:textId="6140558C" w:rsidR="00303F49" w:rsidRPr="002865C0" w:rsidRDefault="00B87903" w:rsidP="00CC2E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a</w:t>
            </w:r>
            <w:r w:rsidRPr="002865C0" w:rsidDel="00B879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312" w:type="pct"/>
            <w:shd w:val="clear" w:color="auto" w:fill="F2F2F2" w:themeFill="background1" w:themeFillShade="F2"/>
          </w:tcPr>
          <w:p w14:paraId="2F7388FF" w14:textId="12A33293" w:rsidR="00303F49" w:rsidRPr="002865C0" w:rsidRDefault="00B87903" w:rsidP="00CC2E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a</w:t>
            </w:r>
            <w:r w:rsidRPr="002865C0" w:rsidDel="00B879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</w:p>
        </w:tc>
      </w:tr>
      <w:tr w:rsidR="00D927E4" w:rsidRPr="002865C0" w14:paraId="077E1A0B" w14:textId="77777777" w:rsidTr="00B87903">
        <w:trPr>
          <w:trHeight w:val="477"/>
        </w:trPr>
        <w:tc>
          <w:tcPr>
            <w:tcW w:w="332" w:type="pct"/>
            <w:tcBorders>
              <w:right w:val="double" w:sz="4" w:space="0" w:color="auto"/>
            </w:tcBorders>
            <w:shd w:val="clear" w:color="auto" w:fill="FFFFFF" w:themeFill="background1"/>
          </w:tcPr>
          <w:p w14:paraId="32320C62" w14:textId="65AA5F0E" w:rsidR="00303F49" w:rsidRPr="002865C0" w:rsidRDefault="00303F49" w:rsidP="00D927E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</w:rPr>
              <w:t xml:space="preserve">Sc2 : Girls’ vaccination + 1 lifetime screen </w:t>
            </w:r>
          </w:p>
        </w:tc>
        <w:tc>
          <w:tcPr>
            <w:tcW w:w="227" w:type="pct"/>
            <w:tcBorders>
              <w:left w:val="double" w:sz="4" w:space="0" w:color="auto"/>
              <w:right w:val="dotted" w:sz="4" w:space="0" w:color="auto"/>
            </w:tcBorders>
            <w:shd w:val="clear" w:color="auto" w:fill="FFFFFF" w:themeFill="background1"/>
          </w:tcPr>
          <w:p w14:paraId="1CE5E75D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</w:rPr>
              <w:t>94.7</w:t>
            </w:r>
          </w:p>
          <w:p w14:paraId="3AE99514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</w:rPr>
              <w:t>54.2</w:t>
            </w:r>
          </w:p>
          <w:p w14:paraId="2E09063F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</w:rPr>
              <w:t>35.8</w:t>
            </w:r>
          </w:p>
          <w:p w14:paraId="4511E571" w14:textId="2B415A88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</w:rPr>
              <w:t>12.2</w:t>
            </w:r>
          </w:p>
        </w:tc>
        <w:tc>
          <w:tcPr>
            <w:tcW w:w="218" w:type="pct"/>
            <w:tcBorders>
              <w:left w:val="dotted" w:sz="4" w:space="0" w:color="auto"/>
              <w:right w:val="dotted" w:sz="4" w:space="0" w:color="auto"/>
            </w:tcBorders>
            <w:shd w:val="clear" w:color="auto" w:fill="FFFFFF" w:themeFill="background1"/>
          </w:tcPr>
          <w:p w14:paraId="3E4AF6FA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</w:rPr>
              <w:t>25.9</w:t>
            </w:r>
          </w:p>
          <w:p w14:paraId="5CF1A584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</w:rPr>
              <w:t>17.1</w:t>
            </w:r>
          </w:p>
          <w:p w14:paraId="3D67AAD8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</w:rPr>
              <w:t>10.3</w:t>
            </w:r>
          </w:p>
          <w:p w14:paraId="5A9BF1B9" w14:textId="4D11FDE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</w:rPr>
              <w:t>3.5</w:t>
            </w:r>
          </w:p>
        </w:tc>
        <w:tc>
          <w:tcPr>
            <w:tcW w:w="227" w:type="pct"/>
            <w:tcBorders>
              <w:left w:val="dotted" w:sz="4" w:space="0" w:color="auto"/>
            </w:tcBorders>
            <w:shd w:val="clear" w:color="auto" w:fill="FFFFFF" w:themeFill="background1"/>
          </w:tcPr>
          <w:p w14:paraId="17E342A8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0.9</w:t>
            </w:r>
          </w:p>
          <w:p w14:paraId="0480E0E1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3.9</w:t>
            </w:r>
          </w:p>
          <w:p w14:paraId="5F3FD3E7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.1</w:t>
            </w:r>
          </w:p>
          <w:p w14:paraId="2B951F99" w14:textId="2EB13FA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9</w:t>
            </w:r>
          </w:p>
        </w:tc>
        <w:tc>
          <w:tcPr>
            <w:tcW w:w="231" w:type="pct"/>
            <w:shd w:val="clear" w:color="auto" w:fill="FFFFFF" w:themeFill="background1"/>
          </w:tcPr>
          <w:p w14:paraId="7A297BF4" w14:textId="77777777" w:rsidR="00303F49" w:rsidRPr="002865C0" w:rsidRDefault="00CE5A28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3.7</w:t>
            </w:r>
          </w:p>
          <w:p w14:paraId="266239A1" w14:textId="77777777" w:rsidR="00CE5A28" w:rsidRPr="002865C0" w:rsidRDefault="00CE5A28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3.2</w:t>
            </w:r>
          </w:p>
          <w:p w14:paraId="20BDAB56" w14:textId="77777777" w:rsidR="00CE5A28" w:rsidRPr="002865C0" w:rsidRDefault="00CE5A28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3.5</w:t>
            </w:r>
          </w:p>
          <w:p w14:paraId="725725AA" w14:textId="7C30A4B4" w:rsidR="00CE5A28" w:rsidRPr="002865C0" w:rsidRDefault="00CE5A28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3.5</w:t>
            </w:r>
          </w:p>
        </w:tc>
        <w:tc>
          <w:tcPr>
            <w:tcW w:w="343" w:type="pct"/>
            <w:shd w:val="clear" w:color="auto" w:fill="FFFFFF" w:themeFill="background1"/>
          </w:tcPr>
          <w:p w14:paraId="7D4EB7FC" w14:textId="5B7F9B8E" w:rsidR="00303F49" w:rsidRPr="002865C0" w:rsidRDefault="0023687E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-</w:t>
            </w:r>
          </w:p>
          <w:p w14:paraId="4FF54AD0" w14:textId="3C72AFF4" w:rsidR="00303F49" w:rsidRPr="002865C0" w:rsidRDefault="0023687E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-</w:t>
            </w:r>
          </w:p>
          <w:p w14:paraId="12E9FECF" w14:textId="087DBD9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61" w:type="pct"/>
            <w:tcBorders>
              <w:right w:val="double" w:sz="4" w:space="0" w:color="auto"/>
            </w:tcBorders>
            <w:shd w:val="clear" w:color="auto" w:fill="FFFFFF" w:themeFill="background1"/>
          </w:tcPr>
          <w:p w14:paraId="183F2A06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2115</w:t>
            </w:r>
          </w:p>
          <w:p w14:paraId="4A3BE5FF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2068 </w:t>
            </w:r>
          </w:p>
          <w:p w14:paraId="35E116F4" w14:textId="77777777" w:rsidR="00303F49" w:rsidRPr="002865C0" w:rsidRDefault="00303F49" w:rsidP="0080227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19" w:type="pct"/>
            <w:tcBorders>
              <w:left w:val="double" w:sz="4" w:space="0" w:color="auto"/>
              <w:right w:val="dotted" w:sz="4" w:space="0" w:color="auto"/>
            </w:tcBorders>
            <w:shd w:val="clear" w:color="auto" w:fill="FFFFFF" w:themeFill="background1"/>
          </w:tcPr>
          <w:p w14:paraId="0E88BF90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3.5</w:t>
            </w:r>
          </w:p>
          <w:p w14:paraId="2F29B461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</w:rPr>
              <w:t>55.9</w:t>
            </w:r>
          </w:p>
          <w:p w14:paraId="6DF9C880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</w:rPr>
              <w:t>39.4</w:t>
            </w:r>
          </w:p>
          <w:p w14:paraId="173A5A9F" w14:textId="228DB97B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</w:rPr>
              <w:t>15.9</w:t>
            </w:r>
          </w:p>
        </w:tc>
        <w:tc>
          <w:tcPr>
            <w:tcW w:w="218" w:type="pct"/>
            <w:tcBorders>
              <w:left w:val="dotted" w:sz="4" w:space="0" w:color="auto"/>
              <w:right w:val="dotted" w:sz="4" w:space="0" w:color="auto"/>
            </w:tcBorders>
            <w:shd w:val="clear" w:color="auto" w:fill="FFFFFF" w:themeFill="background1"/>
          </w:tcPr>
          <w:p w14:paraId="63BE92B6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8.0</w:t>
            </w:r>
          </w:p>
          <w:p w14:paraId="210F47EE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</w:rPr>
              <w:t>18.0</w:t>
            </w:r>
          </w:p>
          <w:p w14:paraId="624739F2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</w:rPr>
              <w:t>12.5</w:t>
            </w:r>
          </w:p>
          <w:p w14:paraId="34B34048" w14:textId="6186D380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</w:rPr>
              <w:t>5.1</w:t>
            </w:r>
          </w:p>
        </w:tc>
        <w:tc>
          <w:tcPr>
            <w:tcW w:w="223" w:type="pct"/>
            <w:tcBorders>
              <w:left w:val="dotted" w:sz="4" w:space="0" w:color="auto"/>
            </w:tcBorders>
            <w:shd w:val="clear" w:color="auto" w:fill="FFFFFF" w:themeFill="background1"/>
          </w:tcPr>
          <w:p w14:paraId="4407A651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7.6</w:t>
            </w:r>
          </w:p>
          <w:p w14:paraId="74844365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8.7</w:t>
            </w:r>
          </w:p>
          <w:p w14:paraId="111A6EF5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.6</w:t>
            </w:r>
          </w:p>
          <w:p w14:paraId="5BB5DEAD" w14:textId="3E1F6AD2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3</w:t>
            </w:r>
          </w:p>
        </w:tc>
        <w:tc>
          <w:tcPr>
            <w:tcW w:w="221" w:type="pct"/>
            <w:shd w:val="clear" w:color="auto" w:fill="FFFFFF" w:themeFill="background1"/>
          </w:tcPr>
          <w:p w14:paraId="35578DA8" w14:textId="77777777" w:rsidR="00303F49" w:rsidRPr="002865C0" w:rsidRDefault="00F47C4D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4.1</w:t>
            </w:r>
          </w:p>
          <w:p w14:paraId="560690AE" w14:textId="77777777" w:rsidR="00F47C4D" w:rsidRPr="002865C0" w:rsidRDefault="00F47C4D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3.1</w:t>
            </w:r>
          </w:p>
          <w:p w14:paraId="15E5CA39" w14:textId="77777777" w:rsidR="00F47C4D" w:rsidRPr="002865C0" w:rsidRDefault="00F47C4D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3.2</w:t>
            </w:r>
          </w:p>
          <w:p w14:paraId="7C2FF05D" w14:textId="2539CC02" w:rsidR="00F47C4D" w:rsidRPr="002865C0" w:rsidRDefault="00F47C4D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3.1</w:t>
            </w:r>
          </w:p>
        </w:tc>
        <w:tc>
          <w:tcPr>
            <w:tcW w:w="343" w:type="pct"/>
            <w:shd w:val="clear" w:color="auto" w:fill="FFFFFF" w:themeFill="background1"/>
          </w:tcPr>
          <w:p w14:paraId="1B6C315D" w14:textId="5DEE2208" w:rsidR="00303F49" w:rsidRPr="002865C0" w:rsidRDefault="0023687E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-</w:t>
            </w:r>
          </w:p>
          <w:p w14:paraId="20AE71FD" w14:textId="139C6866" w:rsidR="00303F49" w:rsidRPr="002865C0" w:rsidRDefault="0023687E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  <w:p w14:paraId="6B2C687D" w14:textId="725DBC36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64" w:type="pct"/>
            <w:tcBorders>
              <w:right w:val="double" w:sz="4" w:space="0" w:color="auto"/>
            </w:tcBorders>
            <w:shd w:val="clear" w:color="auto" w:fill="FFFFFF" w:themeFill="background1"/>
          </w:tcPr>
          <w:p w14:paraId="385DF993" w14:textId="110A5570" w:rsidR="00303F49" w:rsidRPr="002865C0" w:rsidRDefault="0023687E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-</w:t>
            </w:r>
          </w:p>
          <w:p w14:paraId="083C43E3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75</w:t>
            </w:r>
          </w:p>
          <w:p w14:paraId="21B174DB" w14:textId="547C59DE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19" w:type="pct"/>
            <w:tcBorders>
              <w:left w:val="double" w:sz="4" w:space="0" w:color="auto"/>
              <w:right w:val="dotted" w:sz="4" w:space="0" w:color="auto"/>
            </w:tcBorders>
            <w:shd w:val="clear" w:color="auto" w:fill="FFFFFF" w:themeFill="background1"/>
          </w:tcPr>
          <w:p w14:paraId="2F42A3E3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3.6</w:t>
            </w:r>
          </w:p>
          <w:p w14:paraId="77CC9921" w14:textId="2A9600C6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</w:rPr>
              <w:t>71.6</w:t>
            </w:r>
          </w:p>
          <w:p w14:paraId="7F1B8BE8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</w:rPr>
              <w:t>28.7</w:t>
            </w:r>
          </w:p>
          <w:p w14:paraId="2FDCA956" w14:textId="5ED34C79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</w:rPr>
              <w:t>6.8</w:t>
            </w:r>
          </w:p>
        </w:tc>
        <w:tc>
          <w:tcPr>
            <w:tcW w:w="198" w:type="pct"/>
            <w:tcBorders>
              <w:left w:val="dotted" w:sz="4" w:space="0" w:color="auto"/>
              <w:right w:val="dotted" w:sz="4" w:space="0" w:color="auto"/>
            </w:tcBorders>
            <w:shd w:val="clear" w:color="auto" w:fill="FFFFFF" w:themeFill="background1"/>
          </w:tcPr>
          <w:p w14:paraId="390F97FC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</w:rPr>
              <w:t>33.9</w:t>
            </w:r>
          </w:p>
          <w:p w14:paraId="26466F65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</w:rPr>
              <w:t>14.8</w:t>
            </w:r>
          </w:p>
          <w:p w14:paraId="772C4F27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</w:rPr>
              <w:t>5.7</w:t>
            </w:r>
          </w:p>
          <w:p w14:paraId="3F590F6D" w14:textId="79E586B9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</w:rPr>
              <w:t>2.1</w:t>
            </w:r>
          </w:p>
        </w:tc>
        <w:tc>
          <w:tcPr>
            <w:tcW w:w="196" w:type="pct"/>
            <w:tcBorders>
              <w:left w:val="dotted" w:sz="4" w:space="0" w:color="auto"/>
            </w:tcBorders>
            <w:shd w:val="clear" w:color="auto" w:fill="FFFFFF" w:themeFill="background1"/>
          </w:tcPr>
          <w:p w14:paraId="24CA5831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9.2</w:t>
            </w:r>
          </w:p>
          <w:p w14:paraId="01A609B9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8.9</w:t>
            </w:r>
          </w:p>
          <w:p w14:paraId="59CFC157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.4</w:t>
            </w:r>
          </w:p>
          <w:p w14:paraId="56B19180" w14:textId="12391D39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5</w:t>
            </w:r>
          </w:p>
        </w:tc>
        <w:tc>
          <w:tcPr>
            <w:tcW w:w="205" w:type="pct"/>
            <w:shd w:val="clear" w:color="auto" w:fill="FFFFFF" w:themeFill="background1"/>
          </w:tcPr>
          <w:p w14:paraId="41502583" w14:textId="77777777" w:rsidR="00303F49" w:rsidRPr="002865C0" w:rsidRDefault="00856A9D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5.1</w:t>
            </w:r>
          </w:p>
          <w:p w14:paraId="53F485F4" w14:textId="77777777" w:rsidR="00856A9D" w:rsidRPr="002865C0" w:rsidRDefault="00856A9D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4.8</w:t>
            </w:r>
          </w:p>
          <w:p w14:paraId="00F02D59" w14:textId="77777777" w:rsidR="00856A9D" w:rsidRPr="002865C0" w:rsidRDefault="00856A9D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5.0</w:t>
            </w:r>
          </w:p>
          <w:p w14:paraId="198E4EA7" w14:textId="703F6254" w:rsidR="00856A9D" w:rsidRPr="002865C0" w:rsidRDefault="00856A9D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3.2</w:t>
            </w:r>
          </w:p>
        </w:tc>
        <w:tc>
          <w:tcPr>
            <w:tcW w:w="343" w:type="pct"/>
            <w:shd w:val="clear" w:color="auto" w:fill="FFFFFF" w:themeFill="background1"/>
          </w:tcPr>
          <w:p w14:paraId="344EB29C" w14:textId="23F14149" w:rsidR="00303F49" w:rsidRPr="002865C0" w:rsidRDefault="0023687E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-</w:t>
            </w:r>
          </w:p>
          <w:p w14:paraId="4A26E4F6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84</w:t>
            </w:r>
          </w:p>
          <w:p w14:paraId="7527D196" w14:textId="79624689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12" w:type="pct"/>
            <w:shd w:val="clear" w:color="auto" w:fill="FFFFFF" w:themeFill="background1"/>
          </w:tcPr>
          <w:p w14:paraId="67762A12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2079</w:t>
            </w:r>
          </w:p>
          <w:p w14:paraId="3B38EB60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61</w:t>
            </w:r>
          </w:p>
          <w:p w14:paraId="13A04B86" w14:textId="77777777" w:rsidR="00303F49" w:rsidRPr="002865C0" w:rsidRDefault="00303F49" w:rsidP="0080227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D927E4" w:rsidRPr="002865C0" w14:paraId="67B71547" w14:textId="77777777" w:rsidTr="00B87903">
        <w:trPr>
          <w:trHeight w:val="477"/>
        </w:trPr>
        <w:tc>
          <w:tcPr>
            <w:tcW w:w="332" w:type="pct"/>
            <w:tcBorders>
              <w:right w:val="double" w:sz="4" w:space="0" w:color="auto"/>
            </w:tcBorders>
            <w:shd w:val="clear" w:color="auto" w:fill="F2F2F2" w:themeFill="background1" w:themeFillShade="F2"/>
          </w:tcPr>
          <w:p w14:paraId="0BB9BA9E" w14:textId="61B8BD73" w:rsidR="00303F49" w:rsidRPr="002865C0" w:rsidRDefault="00303F49" w:rsidP="00D927E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</w:rPr>
              <w:t>Relative decrease</w:t>
            </w:r>
            <w:r w:rsidR="00CC36C8" w:rsidRPr="002865C0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*</w:t>
            </w:r>
            <w:r w:rsidRPr="002865C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A63044" w:rsidRPr="002865C0">
              <w:rPr>
                <w:rFonts w:ascii="Times New Roman" w:hAnsi="Times New Roman" w:cs="Times New Roman"/>
                <w:sz w:val="18"/>
                <w:szCs w:val="18"/>
              </w:rPr>
              <w:t>Sc2</w:t>
            </w:r>
            <w:r w:rsidR="009D142A" w:rsidRPr="002865C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865C0">
              <w:rPr>
                <w:rFonts w:ascii="Times New Roman" w:hAnsi="Times New Roman" w:cs="Times New Roman"/>
                <w:sz w:val="18"/>
                <w:szCs w:val="18"/>
              </w:rPr>
              <w:t xml:space="preserve">vs </w:t>
            </w:r>
            <w:r w:rsidRPr="002865C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asecase</w:t>
            </w:r>
          </w:p>
        </w:tc>
        <w:tc>
          <w:tcPr>
            <w:tcW w:w="227" w:type="pct"/>
            <w:tcBorders>
              <w:left w:val="double" w:sz="4" w:space="0" w:color="auto"/>
              <w:right w:val="dotted" w:sz="4" w:space="0" w:color="auto"/>
            </w:tcBorders>
            <w:shd w:val="clear" w:color="auto" w:fill="F2F2F2" w:themeFill="background1" w:themeFillShade="F2"/>
          </w:tcPr>
          <w:p w14:paraId="1A188333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</w:rPr>
              <w:t>0%</w:t>
            </w:r>
          </w:p>
          <w:p w14:paraId="396DEE68" w14:textId="3476AF1B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</w:rPr>
              <w:t>32%</w:t>
            </w:r>
          </w:p>
          <w:p w14:paraId="495FCC12" w14:textId="0AB88ED2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</w:rPr>
              <w:t>51%</w:t>
            </w:r>
          </w:p>
          <w:p w14:paraId="6F38EFBA" w14:textId="4F8AAFEE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</w:rPr>
              <w:t>83%</w:t>
            </w:r>
          </w:p>
        </w:tc>
        <w:tc>
          <w:tcPr>
            <w:tcW w:w="218" w:type="pct"/>
            <w:tcBorders>
              <w:left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</w:tcPr>
          <w:p w14:paraId="01D71A91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</w:rPr>
              <w:t>0%</w:t>
            </w:r>
          </w:p>
          <w:p w14:paraId="3422DDAE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</w:rPr>
              <w:t>32%</w:t>
            </w:r>
          </w:p>
          <w:p w14:paraId="389F2E1C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</w:rPr>
              <w:t>57%</w:t>
            </w:r>
          </w:p>
          <w:p w14:paraId="7651927A" w14:textId="4DB8C71B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</w:rPr>
              <w:t>85%</w:t>
            </w:r>
          </w:p>
        </w:tc>
        <w:tc>
          <w:tcPr>
            <w:tcW w:w="227" w:type="pct"/>
            <w:tcBorders>
              <w:left w:val="dotted" w:sz="4" w:space="0" w:color="auto"/>
            </w:tcBorders>
            <w:shd w:val="clear" w:color="auto" w:fill="F2F2F2" w:themeFill="background1" w:themeFillShade="F2"/>
          </w:tcPr>
          <w:p w14:paraId="5D1238CB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</w:rPr>
              <w:t>0%</w:t>
            </w:r>
          </w:p>
          <w:p w14:paraId="1F19AB73" w14:textId="17C88715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</w:rPr>
              <w:t>30%</w:t>
            </w:r>
          </w:p>
          <w:p w14:paraId="36D31D3D" w14:textId="60EDB171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</w:rPr>
              <w:t>56%</w:t>
            </w:r>
          </w:p>
          <w:p w14:paraId="326D3F58" w14:textId="0521FCD9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D5892">
              <w:rPr>
                <w:rFonts w:ascii="Times New Roman" w:hAnsi="Times New Roman" w:cs="Times New Roman"/>
                <w:sz w:val="18"/>
                <w:szCs w:val="18"/>
              </w:rPr>
              <w:t>85%</w:t>
            </w:r>
          </w:p>
        </w:tc>
        <w:tc>
          <w:tcPr>
            <w:tcW w:w="231" w:type="pct"/>
            <w:shd w:val="clear" w:color="auto" w:fill="F2F2F2" w:themeFill="background1" w:themeFillShade="F2"/>
          </w:tcPr>
          <w:p w14:paraId="623B5B04" w14:textId="37EEE956" w:rsidR="00303F49" w:rsidRPr="002865C0" w:rsidRDefault="00282E75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a</w:t>
            </w:r>
          </w:p>
        </w:tc>
        <w:tc>
          <w:tcPr>
            <w:tcW w:w="343" w:type="pct"/>
            <w:shd w:val="clear" w:color="auto" w:fill="F2F2F2" w:themeFill="background1" w:themeFillShade="F2"/>
          </w:tcPr>
          <w:p w14:paraId="2423D189" w14:textId="7B11ACEB" w:rsidR="00303F49" w:rsidRPr="002865C0" w:rsidRDefault="00B87903" w:rsidP="00CC2E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a</w:t>
            </w:r>
            <w:r w:rsidRPr="002865C0" w:rsidDel="00B879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361" w:type="pct"/>
            <w:tcBorders>
              <w:right w:val="double" w:sz="4" w:space="0" w:color="auto"/>
            </w:tcBorders>
            <w:shd w:val="clear" w:color="auto" w:fill="F2F2F2" w:themeFill="background1" w:themeFillShade="F2"/>
          </w:tcPr>
          <w:p w14:paraId="0D2A41F3" w14:textId="58136445" w:rsidR="00303F49" w:rsidRPr="002865C0" w:rsidRDefault="00B87903" w:rsidP="00CC2E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a</w:t>
            </w:r>
            <w:r w:rsidRPr="002865C0" w:rsidDel="00B879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219" w:type="pct"/>
            <w:tcBorders>
              <w:left w:val="double" w:sz="4" w:space="0" w:color="auto"/>
              <w:right w:val="dotted" w:sz="4" w:space="0" w:color="auto"/>
            </w:tcBorders>
            <w:shd w:val="clear" w:color="auto" w:fill="F2F2F2" w:themeFill="background1" w:themeFillShade="F2"/>
          </w:tcPr>
          <w:p w14:paraId="01D549F8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</w:rPr>
              <w:t>0%</w:t>
            </w:r>
          </w:p>
          <w:p w14:paraId="6E8366B0" w14:textId="03B2827B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</w:rPr>
              <w:t>26%</w:t>
            </w:r>
          </w:p>
          <w:p w14:paraId="4207659A" w14:textId="2CC37FE9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</w:rPr>
              <w:t>46%</w:t>
            </w:r>
          </w:p>
          <w:p w14:paraId="2930BE34" w14:textId="51AF4769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</w:rPr>
              <w:t>78%</w:t>
            </w:r>
          </w:p>
        </w:tc>
        <w:tc>
          <w:tcPr>
            <w:tcW w:w="218" w:type="pct"/>
            <w:tcBorders>
              <w:left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</w:tcPr>
          <w:p w14:paraId="2C7FC79F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</w:rPr>
              <w:t>0%</w:t>
            </w:r>
          </w:p>
          <w:p w14:paraId="3D19FC59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</w:rPr>
              <w:t>32%</w:t>
            </w:r>
          </w:p>
          <w:p w14:paraId="28F2B727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</w:rPr>
              <w:t>54%</w:t>
            </w:r>
          </w:p>
          <w:p w14:paraId="4DFD89D6" w14:textId="02691E53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</w:rPr>
              <w:t>81%</w:t>
            </w:r>
          </w:p>
        </w:tc>
        <w:tc>
          <w:tcPr>
            <w:tcW w:w="223" w:type="pct"/>
            <w:tcBorders>
              <w:left w:val="dotted" w:sz="4" w:space="0" w:color="auto"/>
            </w:tcBorders>
            <w:shd w:val="clear" w:color="auto" w:fill="F2F2F2" w:themeFill="background1" w:themeFillShade="F2"/>
          </w:tcPr>
          <w:p w14:paraId="11384AE1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</w:rPr>
              <w:t>0%</w:t>
            </w:r>
          </w:p>
          <w:p w14:paraId="379D5BE7" w14:textId="79F08315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</w:rPr>
              <w:t>25%</w:t>
            </w:r>
          </w:p>
          <w:p w14:paraId="2ADB6F4E" w14:textId="0EC6D2E3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</w:rPr>
              <w:t>47%</w:t>
            </w:r>
          </w:p>
          <w:p w14:paraId="129DB262" w14:textId="6D234710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</w:rPr>
              <w:t>81%</w:t>
            </w:r>
          </w:p>
        </w:tc>
        <w:tc>
          <w:tcPr>
            <w:tcW w:w="221" w:type="pct"/>
            <w:shd w:val="clear" w:color="auto" w:fill="F2F2F2" w:themeFill="background1" w:themeFillShade="F2"/>
          </w:tcPr>
          <w:p w14:paraId="660A441B" w14:textId="348C3722" w:rsidR="00303F49" w:rsidRPr="002865C0" w:rsidRDefault="00154DEA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a</w:t>
            </w:r>
          </w:p>
        </w:tc>
        <w:tc>
          <w:tcPr>
            <w:tcW w:w="343" w:type="pct"/>
            <w:shd w:val="clear" w:color="auto" w:fill="F2F2F2" w:themeFill="background1" w:themeFillShade="F2"/>
          </w:tcPr>
          <w:p w14:paraId="46D112B2" w14:textId="2BA39599" w:rsidR="00303F49" w:rsidRPr="002865C0" w:rsidRDefault="00B87903" w:rsidP="00CC2E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a</w:t>
            </w:r>
            <w:r w:rsidRPr="002865C0" w:rsidDel="00B879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364" w:type="pct"/>
            <w:tcBorders>
              <w:right w:val="double" w:sz="4" w:space="0" w:color="auto"/>
            </w:tcBorders>
            <w:shd w:val="clear" w:color="auto" w:fill="F2F2F2" w:themeFill="background1" w:themeFillShade="F2"/>
          </w:tcPr>
          <w:p w14:paraId="5DC7203D" w14:textId="1300BFE2" w:rsidR="00303F49" w:rsidRPr="002865C0" w:rsidRDefault="00B87903" w:rsidP="00CC2E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a</w:t>
            </w:r>
            <w:r w:rsidRPr="002865C0" w:rsidDel="00B879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219" w:type="pct"/>
            <w:tcBorders>
              <w:left w:val="double" w:sz="4" w:space="0" w:color="auto"/>
              <w:right w:val="dotted" w:sz="4" w:space="0" w:color="auto"/>
            </w:tcBorders>
            <w:shd w:val="clear" w:color="auto" w:fill="F2F2F2" w:themeFill="background1" w:themeFillShade="F2"/>
          </w:tcPr>
          <w:p w14:paraId="296B509A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</w:rPr>
              <w:t>0%</w:t>
            </w:r>
          </w:p>
          <w:p w14:paraId="14FFE37D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</w:rPr>
              <w:t>43%</w:t>
            </w:r>
          </w:p>
          <w:p w14:paraId="37C6E716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</w:rPr>
              <w:t>71%</w:t>
            </w:r>
          </w:p>
          <w:p w14:paraId="5C88D9B9" w14:textId="66D199CC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</w:rPr>
              <w:t>90%</w:t>
            </w:r>
          </w:p>
          <w:p w14:paraId="3B2C9B61" w14:textId="58CF9124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98" w:type="pct"/>
            <w:tcBorders>
              <w:left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</w:tcPr>
          <w:p w14:paraId="23871448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</w:rPr>
              <w:t>0%</w:t>
            </w:r>
          </w:p>
          <w:p w14:paraId="1021C7EE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</w:rPr>
              <w:t>49%</w:t>
            </w:r>
          </w:p>
          <w:p w14:paraId="7AFFAAA8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</w:rPr>
              <w:t>78%</w:t>
            </w:r>
          </w:p>
          <w:p w14:paraId="39519C33" w14:textId="3D42EDE3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</w:rPr>
              <w:t>90%</w:t>
            </w:r>
          </w:p>
        </w:tc>
        <w:tc>
          <w:tcPr>
            <w:tcW w:w="196" w:type="pct"/>
            <w:tcBorders>
              <w:left w:val="dotted" w:sz="4" w:space="0" w:color="auto"/>
            </w:tcBorders>
            <w:shd w:val="clear" w:color="auto" w:fill="F2F2F2" w:themeFill="background1" w:themeFillShade="F2"/>
          </w:tcPr>
          <w:p w14:paraId="42D51CD2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</w:rPr>
              <w:t>0%</w:t>
            </w:r>
          </w:p>
          <w:p w14:paraId="04BF8E04" w14:textId="3C54EE1A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</w:rPr>
              <w:t>45%</w:t>
            </w:r>
          </w:p>
          <w:p w14:paraId="43B7EE3E" w14:textId="34CD800E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</w:rPr>
              <w:t>74%</w:t>
            </w:r>
          </w:p>
          <w:p w14:paraId="0AE220B4" w14:textId="3447C9EF" w:rsidR="00303F49" w:rsidRPr="002865C0" w:rsidRDefault="00303F49" w:rsidP="001402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</w:rPr>
              <w:t>90%</w:t>
            </w:r>
          </w:p>
        </w:tc>
        <w:tc>
          <w:tcPr>
            <w:tcW w:w="205" w:type="pct"/>
            <w:shd w:val="clear" w:color="auto" w:fill="F2F2F2" w:themeFill="background1" w:themeFillShade="F2"/>
          </w:tcPr>
          <w:p w14:paraId="64D95FEC" w14:textId="1F9790B8" w:rsidR="00303F49" w:rsidRPr="002865C0" w:rsidRDefault="008024D8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a</w:t>
            </w:r>
          </w:p>
        </w:tc>
        <w:tc>
          <w:tcPr>
            <w:tcW w:w="343" w:type="pct"/>
            <w:shd w:val="clear" w:color="auto" w:fill="F2F2F2" w:themeFill="background1" w:themeFillShade="F2"/>
          </w:tcPr>
          <w:p w14:paraId="200D5A81" w14:textId="31BB8E72" w:rsidR="00303F49" w:rsidRPr="002865C0" w:rsidRDefault="00B87903" w:rsidP="00CC2E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a</w:t>
            </w:r>
            <w:r w:rsidRPr="002865C0" w:rsidDel="00B879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312" w:type="pct"/>
            <w:shd w:val="clear" w:color="auto" w:fill="F2F2F2" w:themeFill="background1" w:themeFillShade="F2"/>
          </w:tcPr>
          <w:p w14:paraId="3B55DAC9" w14:textId="59916A44" w:rsidR="00303F49" w:rsidRPr="002865C0" w:rsidRDefault="00B87903" w:rsidP="00CC2E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a</w:t>
            </w:r>
            <w:r w:rsidRPr="002865C0" w:rsidDel="00B879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</w:p>
        </w:tc>
      </w:tr>
      <w:tr w:rsidR="00D927E4" w:rsidRPr="002865C0" w14:paraId="79E43376" w14:textId="77777777" w:rsidTr="00B87903">
        <w:tc>
          <w:tcPr>
            <w:tcW w:w="332" w:type="pct"/>
            <w:tcBorders>
              <w:right w:val="double" w:sz="4" w:space="0" w:color="auto"/>
            </w:tcBorders>
            <w:shd w:val="clear" w:color="auto" w:fill="auto"/>
          </w:tcPr>
          <w:p w14:paraId="159FB834" w14:textId="77777777" w:rsidR="00303F49" w:rsidRPr="002865C0" w:rsidRDefault="00303F49" w:rsidP="00D927E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Sc3: Sc1+ 2 lifetime screens </w:t>
            </w:r>
          </w:p>
        </w:tc>
        <w:tc>
          <w:tcPr>
            <w:tcW w:w="227" w:type="pct"/>
            <w:tcBorders>
              <w:left w:val="double" w:sz="4" w:space="0" w:color="auto"/>
              <w:right w:val="dotted" w:sz="4" w:space="0" w:color="auto"/>
            </w:tcBorders>
            <w:shd w:val="clear" w:color="auto" w:fill="auto"/>
          </w:tcPr>
          <w:p w14:paraId="2AA0F36D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</w:rPr>
              <w:t>94.7</w:t>
            </w:r>
          </w:p>
          <w:p w14:paraId="7BA75A8F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1.9</w:t>
            </w:r>
          </w:p>
          <w:p w14:paraId="5E4A2878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3.3</w:t>
            </w:r>
          </w:p>
          <w:p w14:paraId="54DC2AD8" w14:textId="5DFF5BA2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.6</w:t>
            </w:r>
          </w:p>
        </w:tc>
        <w:tc>
          <w:tcPr>
            <w:tcW w:w="218" w:type="pct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</w:tcPr>
          <w:p w14:paraId="3586EEA7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</w:rPr>
              <w:t>25.9</w:t>
            </w:r>
          </w:p>
          <w:p w14:paraId="147E41E8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.6</w:t>
            </w:r>
          </w:p>
          <w:p w14:paraId="4AB30E76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.6</w:t>
            </w:r>
          </w:p>
          <w:p w14:paraId="3FF79B46" w14:textId="523EB303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2</w:t>
            </w:r>
          </w:p>
        </w:tc>
        <w:tc>
          <w:tcPr>
            <w:tcW w:w="227" w:type="pct"/>
            <w:tcBorders>
              <w:left w:val="dotted" w:sz="4" w:space="0" w:color="auto"/>
            </w:tcBorders>
            <w:shd w:val="clear" w:color="auto" w:fill="auto"/>
          </w:tcPr>
          <w:p w14:paraId="52BFE25B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0.9</w:t>
            </w:r>
          </w:p>
          <w:p w14:paraId="265BA416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3.0</w:t>
            </w:r>
          </w:p>
          <w:p w14:paraId="24B2B078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.3</w:t>
            </w:r>
          </w:p>
          <w:p w14:paraId="17FF8D0D" w14:textId="7628A23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3.6 </w:t>
            </w:r>
          </w:p>
        </w:tc>
        <w:tc>
          <w:tcPr>
            <w:tcW w:w="231" w:type="pct"/>
          </w:tcPr>
          <w:p w14:paraId="7F327D4A" w14:textId="77777777" w:rsidR="00303F49" w:rsidRPr="002865C0" w:rsidRDefault="00282E75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3.7</w:t>
            </w:r>
          </w:p>
          <w:p w14:paraId="48189209" w14:textId="77777777" w:rsidR="00282E75" w:rsidRPr="002865C0" w:rsidRDefault="00282E75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3.1</w:t>
            </w:r>
          </w:p>
          <w:p w14:paraId="35568A13" w14:textId="77777777" w:rsidR="00282E75" w:rsidRPr="002865C0" w:rsidRDefault="00282E75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3.5</w:t>
            </w:r>
          </w:p>
          <w:p w14:paraId="45B0EA99" w14:textId="1AF698F9" w:rsidR="00282E75" w:rsidRPr="002865C0" w:rsidRDefault="00282E75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3.6</w:t>
            </w:r>
          </w:p>
        </w:tc>
        <w:tc>
          <w:tcPr>
            <w:tcW w:w="343" w:type="pct"/>
            <w:shd w:val="clear" w:color="auto" w:fill="auto"/>
          </w:tcPr>
          <w:p w14:paraId="41D2F42E" w14:textId="53074E0F" w:rsidR="00303F49" w:rsidRPr="002865C0" w:rsidRDefault="0023687E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-</w:t>
            </w:r>
          </w:p>
          <w:p w14:paraId="54EE54FD" w14:textId="5A4A7DF9" w:rsidR="00303F49" w:rsidRPr="002865C0" w:rsidRDefault="0023687E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  <w:p w14:paraId="563F444D" w14:textId="76CFA234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61" w:type="pct"/>
            <w:tcBorders>
              <w:right w:val="double" w:sz="4" w:space="0" w:color="auto"/>
            </w:tcBorders>
            <w:shd w:val="clear" w:color="auto" w:fill="auto"/>
          </w:tcPr>
          <w:p w14:paraId="542C285F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2094</w:t>
            </w:r>
          </w:p>
          <w:p w14:paraId="3D159BA7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66</w:t>
            </w:r>
          </w:p>
          <w:p w14:paraId="01013907" w14:textId="168EA28C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19" w:type="pct"/>
            <w:tcBorders>
              <w:left w:val="double" w:sz="4" w:space="0" w:color="auto"/>
              <w:right w:val="dotted" w:sz="4" w:space="0" w:color="auto"/>
            </w:tcBorders>
            <w:shd w:val="clear" w:color="auto" w:fill="auto"/>
          </w:tcPr>
          <w:p w14:paraId="4FDADC6A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3.5</w:t>
            </w:r>
          </w:p>
          <w:p w14:paraId="1A46A248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9.0</w:t>
            </w:r>
          </w:p>
          <w:p w14:paraId="22CC5A7B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0.6</w:t>
            </w:r>
          </w:p>
          <w:p w14:paraId="192D79D8" w14:textId="14B7EE9D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0.8</w:t>
            </w:r>
          </w:p>
        </w:tc>
        <w:tc>
          <w:tcPr>
            <w:tcW w:w="218" w:type="pct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</w:tcPr>
          <w:p w14:paraId="787B6977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8.0</w:t>
            </w:r>
          </w:p>
          <w:p w14:paraId="318A0021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.2</w:t>
            </w:r>
          </w:p>
          <w:p w14:paraId="1633BC3F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.1</w:t>
            </w:r>
          </w:p>
          <w:p w14:paraId="51787F25" w14:textId="59C97096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3.3</w:t>
            </w:r>
          </w:p>
        </w:tc>
        <w:tc>
          <w:tcPr>
            <w:tcW w:w="223" w:type="pct"/>
            <w:tcBorders>
              <w:left w:val="dotted" w:sz="4" w:space="0" w:color="auto"/>
            </w:tcBorders>
            <w:shd w:val="clear" w:color="auto" w:fill="auto"/>
          </w:tcPr>
          <w:p w14:paraId="7E28AC90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7.6</w:t>
            </w:r>
          </w:p>
          <w:p w14:paraId="79710606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.5</w:t>
            </w:r>
          </w:p>
          <w:p w14:paraId="0000FBCF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14.3 </w:t>
            </w:r>
          </w:p>
          <w:p w14:paraId="3E7E08B6" w14:textId="40C8EFC4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3.6 </w:t>
            </w:r>
          </w:p>
        </w:tc>
        <w:tc>
          <w:tcPr>
            <w:tcW w:w="221" w:type="pct"/>
          </w:tcPr>
          <w:p w14:paraId="4F9EC8A6" w14:textId="77777777" w:rsidR="00303F49" w:rsidRPr="002865C0" w:rsidRDefault="00012710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4.1</w:t>
            </w:r>
          </w:p>
          <w:p w14:paraId="055A26C4" w14:textId="77777777" w:rsidR="00012710" w:rsidRPr="002865C0" w:rsidRDefault="00012710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3.2</w:t>
            </w:r>
          </w:p>
          <w:p w14:paraId="53DD25CA" w14:textId="77777777" w:rsidR="00012710" w:rsidRPr="002865C0" w:rsidRDefault="00012710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3.4</w:t>
            </w:r>
          </w:p>
          <w:p w14:paraId="62D1CCB9" w14:textId="16D13D74" w:rsidR="00012710" w:rsidRPr="002865C0" w:rsidRDefault="00012710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3.3</w:t>
            </w:r>
          </w:p>
        </w:tc>
        <w:tc>
          <w:tcPr>
            <w:tcW w:w="343" w:type="pct"/>
            <w:shd w:val="clear" w:color="auto" w:fill="auto"/>
          </w:tcPr>
          <w:p w14:paraId="4764E6C2" w14:textId="153E3E12" w:rsidR="00303F49" w:rsidRPr="002865C0" w:rsidRDefault="0023687E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-</w:t>
            </w:r>
          </w:p>
          <w:p w14:paraId="04F5881B" w14:textId="0FDFFE73" w:rsidR="00303F49" w:rsidRPr="002865C0" w:rsidRDefault="0023687E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  <w:p w14:paraId="39103EAA" w14:textId="1F314750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64" w:type="pct"/>
            <w:tcBorders>
              <w:right w:val="double" w:sz="4" w:space="0" w:color="auto"/>
            </w:tcBorders>
            <w:shd w:val="clear" w:color="auto" w:fill="auto"/>
          </w:tcPr>
          <w:p w14:paraId="32248C7E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2093</w:t>
            </w:r>
          </w:p>
          <w:p w14:paraId="3F2E8DB9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70</w:t>
            </w:r>
          </w:p>
          <w:p w14:paraId="153E4D11" w14:textId="4089911E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19" w:type="pct"/>
            <w:tcBorders>
              <w:left w:val="double" w:sz="4" w:space="0" w:color="auto"/>
              <w:right w:val="dotted" w:sz="4" w:space="0" w:color="auto"/>
            </w:tcBorders>
            <w:shd w:val="clear" w:color="auto" w:fill="auto"/>
          </w:tcPr>
          <w:p w14:paraId="17967EFB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3.6</w:t>
            </w:r>
          </w:p>
          <w:p w14:paraId="0392140A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4.5</w:t>
            </w:r>
          </w:p>
          <w:p w14:paraId="16178798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.7</w:t>
            </w:r>
          </w:p>
          <w:p w14:paraId="46FC89FA" w14:textId="1FB9A265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3</w:t>
            </w:r>
          </w:p>
        </w:tc>
        <w:tc>
          <w:tcPr>
            <w:tcW w:w="198" w:type="pct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</w:tcPr>
          <w:p w14:paraId="6B595BC1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3.9</w:t>
            </w:r>
          </w:p>
          <w:p w14:paraId="5E21E5BC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.1</w:t>
            </w:r>
          </w:p>
          <w:p w14:paraId="5577496B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5</w:t>
            </w:r>
          </w:p>
          <w:p w14:paraId="582CC906" w14:textId="5C486BD4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6</w:t>
            </w:r>
          </w:p>
        </w:tc>
        <w:tc>
          <w:tcPr>
            <w:tcW w:w="196" w:type="pct"/>
            <w:tcBorders>
              <w:left w:val="dotted" w:sz="4" w:space="0" w:color="auto"/>
            </w:tcBorders>
            <w:shd w:val="clear" w:color="auto" w:fill="auto"/>
          </w:tcPr>
          <w:p w14:paraId="5F2A18C2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9.2</w:t>
            </w:r>
          </w:p>
          <w:p w14:paraId="6D04AD4E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.4</w:t>
            </w:r>
          </w:p>
          <w:p w14:paraId="67797994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5.9 </w:t>
            </w:r>
          </w:p>
          <w:p w14:paraId="0CA080D0" w14:textId="3A3A0080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1.9 </w:t>
            </w:r>
          </w:p>
        </w:tc>
        <w:tc>
          <w:tcPr>
            <w:tcW w:w="205" w:type="pct"/>
          </w:tcPr>
          <w:p w14:paraId="6B181AC1" w14:textId="77777777" w:rsidR="00303F49" w:rsidRPr="002865C0" w:rsidRDefault="009F536E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5.1</w:t>
            </w:r>
          </w:p>
          <w:p w14:paraId="00B836D0" w14:textId="77777777" w:rsidR="009F536E" w:rsidRPr="002865C0" w:rsidRDefault="009F536E" w:rsidP="00990D79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4.4</w:t>
            </w:r>
          </w:p>
          <w:p w14:paraId="58C3ACDB" w14:textId="77777777" w:rsidR="009F536E" w:rsidRPr="002865C0" w:rsidRDefault="009F536E" w:rsidP="00990D79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4.5</w:t>
            </w:r>
          </w:p>
          <w:p w14:paraId="2ECD6902" w14:textId="3E5CDE19" w:rsidR="009F536E" w:rsidRPr="002865C0" w:rsidRDefault="009F536E" w:rsidP="00990D79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3.3</w:t>
            </w:r>
          </w:p>
        </w:tc>
        <w:tc>
          <w:tcPr>
            <w:tcW w:w="343" w:type="pct"/>
            <w:shd w:val="clear" w:color="auto" w:fill="auto"/>
          </w:tcPr>
          <w:p w14:paraId="41CCD3E3" w14:textId="3282D926" w:rsidR="00303F49" w:rsidRPr="002865C0" w:rsidRDefault="0023687E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-</w:t>
            </w:r>
          </w:p>
          <w:p w14:paraId="69E98D2B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69</w:t>
            </w:r>
          </w:p>
          <w:p w14:paraId="58503D6E" w14:textId="60D166DC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12" w:type="pct"/>
            <w:shd w:val="clear" w:color="auto" w:fill="auto"/>
          </w:tcPr>
          <w:p w14:paraId="3978AB6A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2067</w:t>
            </w:r>
          </w:p>
          <w:p w14:paraId="6554DB1F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54</w:t>
            </w:r>
          </w:p>
          <w:p w14:paraId="73A0C64B" w14:textId="0A36223D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D927E4" w:rsidRPr="002865C0" w14:paraId="09129435" w14:textId="77777777" w:rsidTr="00B87903">
        <w:tc>
          <w:tcPr>
            <w:tcW w:w="332" w:type="pct"/>
            <w:tcBorders>
              <w:right w:val="double" w:sz="4" w:space="0" w:color="auto"/>
            </w:tcBorders>
            <w:shd w:val="clear" w:color="auto" w:fill="F2F2F2" w:themeFill="background1" w:themeFillShade="F2"/>
          </w:tcPr>
          <w:p w14:paraId="42973EC3" w14:textId="0748D4CD" w:rsidR="00303F49" w:rsidRPr="002865C0" w:rsidRDefault="00303F49" w:rsidP="00D927E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lative decrease</w:t>
            </w:r>
            <w:r w:rsidR="00CC36C8" w:rsidRPr="002865C0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*</w:t>
            </w: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="00A63044"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Sc3 </w:t>
            </w: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vs </w:t>
            </w:r>
            <w:r w:rsidRPr="002865C0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basecase</w:t>
            </w:r>
          </w:p>
        </w:tc>
        <w:tc>
          <w:tcPr>
            <w:tcW w:w="227" w:type="pct"/>
            <w:tcBorders>
              <w:left w:val="double" w:sz="4" w:space="0" w:color="auto"/>
              <w:right w:val="dotted" w:sz="4" w:space="0" w:color="auto"/>
            </w:tcBorders>
            <w:shd w:val="clear" w:color="auto" w:fill="F2F2F2" w:themeFill="background1" w:themeFillShade="F2"/>
          </w:tcPr>
          <w:p w14:paraId="39251B6A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%</w:t>
            </w:r>
          </w:p>
          <w:p w14:paraId="5F998F77" w14:textId="30EFEB6D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5%</w:t>
            </w:r>
          </w:p>
          <w:p w14:paraId="2121BFE5" w14:textId="4494474C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4%</w:t>
            </w:r>
          </w:p>
          <w:p w14:paraId="53F69879" w14:textId="6E0355B5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4%</w:t>
            </w:r>
          </w:p>
        </w:tc>
        <w:tc>
          <w:tcPr>
            <w:tcW w:w="218" w:type="pct"/>
            <w:tcBorders>
              <w:left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</w:tcPr>
          <w:p w14:paraId="4FEE26A7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%</w:t>
            </w:r>
          </w:p>
          <w:p w14:paraId="7E4DB240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4%</w:t>
            </w:r>
          </w:p>
          <w:p w14:paraId="05BC3C70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9%</w:t>
            </w:r>
          </w:p>
          <w:p w14:paraId="3ACD9ABC" w14:textId="2167397B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6%</w:t>
            </w:r>
          </w:p>
        </w:tc>
        <w:tc>
          <w:tcPr>
            <w:tcW w:w="227" w:type="pct"/>
            <w:tcBorders>
              <w:left w:val="dotted" w:sz="4" w:space="0" w:color="auto"/>
            </w:tcBorders>
            <w:shd w:val="clear" w:color="auto" w:fill="F2F2F2" w:themeFill="background1" w:themeFillShade="F2"/>
          </w:tcPr>
          <w:p w14:paraId="0BA02549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%</w:t>
            </w:r>
          </w:p>
          <w:p w14:paraId="19C30CAE" w14:textId="2D0A98C3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3%</w:t>
            </w:r>
          </w:p>
          <w:p w14:paraId="6ACA3AA9" w14:textId="2C8B6C4D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9%</w:t>
            </w:r>
          </w:p>
          <w:p w14:paraId="19128424" w14:textId="26AE0BF9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6%</w:t>
            </w:r>
          </w:p>
        </w:tc>
        <w:tc>
          <w:tcPr>
            <w:tcW w:w="231" w:type="pct"/>
            <w:shd w:val="clear" w:color="auto" w:fill="F2F2F2" w:themeFill="background1" w:themeFillShade="F2"/>
          </w:tcPr>
          <w:p w14:paraId="33864C6E" w14:textId="2512628E" w:rsidR="00303F49" w:rsidRPr="002865C0" w:rsidRDefault="00282E75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a</w:t>
            </w:r>
          </w:p>
        </w:tc>
        <w:tc>
          <w:tcPr>
            <w:tcW w:w="343" w:type="pct"/>
            <w:shd w:val="clear" w:color="auto" w:fill="F2F2F2" w:themeFill="background1" w:themeFillShade="F2"/>
          </w:tcPr>
          <w:p w14:paraId="275DA780" w14:textId="07D64E19" w:rsidR="00303F49" w:rsidRPr="002865C0" w:rsidRDefault="00B87903" w:rsidP="00CC2E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a</w:t>
            </w:r>
            <w:r w:rsidRPr="002865C0" w:rsidDel="00B879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361" w:type="pct"/>
            <w:tcBorders>
              <w:right w:val="double" w:sz="4" w:space="0" w:color="auto"/>
            </w:tcBorders>
            <w:shd w:val="clear" w:color="auto" w:fill="F2F2F2" w:themeFill="background1" w:themeFillShade="F2"/>
          </w:tcPr>
          <w:p w14:paraId="53070955" w14:textId="2B837D4A" w:rsidR="00303F49" w:rsidRPr="002865C0" w:rsidRDefault="00B87903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a</w:t>
            </w:r>
            <w:r w:rsidRPr="002865C0" w:rsidDel="00B879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219" w:type="pct"/>
            <w:tcBorders>
              <w:left w:val="double" w:sz="4" w:space="0" w:color="auto"/>
              <w:right w:val="dotted" w:sz="4" w:space="0" w:color="auto"/>
            </w:tcBorders>
            <w:shd w:val="clear" w:color="auto" w:fill="F2F2F2" w:themeFill="background1" w:themeFillShade="F2"/>
          </w:tcPr>
          <w:p w14:paraId="08A91BBC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%</w:t>
            </w:r>
          </w:p>
          <w:p w14:paraId="5A99AB40" w14:textId="29CF4100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8%</w:t>
            </w:r>
          </w:p>
          <w:p w14:paraId="544B99AE" w14:textId="416E41D1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8%</w:t>
            </w:r>
          </w:p>
          <w:p w14:paraId="6A9935F8" w14:textId="014AD2CA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5%</w:t>
            </w:r>
          </w:p>
        </w:tc>
        <w:tc>
          <w:tcPr>
            <w:tcW w:w="218" w:type="pct"/>
            <w:tcBorders>
              <w:left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</w:tcPr>
          <w:p w14:paraId="01561E15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%</w:t>
            </w:r>
          </w:p>
          <w:p w14:paraId="5FCCC193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4%</w:t>
            </w:r>
          </w:p>
          <w:p w14:paraId="4D2B1C37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7%</w:t>
            </w:r>
          </w:p>
          <w:p w14:paraId="1FAAF1A7" w14:textId="09E639EF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8%</w:t>
            </w:r>
          </w:p>
        </w:tc>
        <w:tc>
          <w:tcPr>
            <w:tcW w:w="223" w:type="pct"/>
            <w:tcBorders>
              <w:left w:val="dotted" w:sz="4" w:space="0" w:color="auto"/>
            </w:tcBorders>
            <w:shd w:val="clear" w:color="auto" w:fill="F2F2F2" w:themeFill="background1" w:themeFillShade="F2"/>
          </w:tcPr>
          <w:p w14:paraId="73113D30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%</w:t>
            </w:r>
          </w:p>
          <w:p w14:paraId="776543EF" w14:textId="70068D68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9%</w:t>
            </w:r>
          </w:p>
          <w:p w14:paraId="02EC1E71" w14:textId="5072F2D5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9%</w:t>
            </w:r>
          </w:p>
          <w:p w14:paraId="19771362" w14:textId="1408885D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7%</w:t>
            </w:r>
          </w:p>
        </w:tc>
        <w:tc>
          <w:tcPr>
            <w:tcW w:w="221" w:type="pct"/>
            <w:shd w:val="clear" w:color="auto" w:fill="F2F2F2" w:themeFill="background1" w:themeFillShade="F2"/>
          </w:tcPr>
          <w:p w14:paraId="2DFE8501" w14:textId="16BA9035" w:rsidR="00303F49" w:rsidRPr="002865C0" w:rsidRDefault="00154DEA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a</w:t>
            </w:r>
          </w:p>
        </w:tc>
        <w:tc>
          <w:tcPr>
            <w:tcW w:w="343" w:type="pct"/>
            <w:shd w:val="clear" w:color="auto" w:fill="F2F2F2" w:themeFill="background1" w:themeFillShade="F2"/>
          </w:tcPr>
          <w:p w14:paraId="7D46C6B5" w14:textId="5B5F0F22" w:rsidR="00303F49" w:rsidRPr="002865C0" w:rsidRDefault="00B87903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a</w:t>
            </w:r>
            <w:r w:rsidRPr="002865C0" w:rsidDel="00B879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364" w:type="pct"/>
            <w:tcBorders>
              <w:right w:val="double" w:sz="4" w:space="0" w:color="auto"/>
            </w:tcBorders>
            <w:shd w:val="clear" w:color="auto" w:fill="F2F2F2" w:themeFill="background1" w:themeFillShade="F2"/>
          </w:tcPr>
          <w:p w14:paraId="53DC4C85" w14:textId="434338BF" w:rsidR="00303F49" w:rsidRPr="002865C0" w:rsidRDefault="00B87903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a</w:t>
            </w:r>
            <w:r w:rsidRPr="002865C0" w:rsidDel="00B879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219" w:type="pct"/>
            <w:tcBorders>
              <w:left w:val="double" w:sz="4" w:space="0" w:color="auto"/>
              <w:right w:val="dotted" w:sz="4" w:space="0" w:color="auto"/>
            </w:tcBorders>
            <w:shd w:val="clear" w:color="auto" w:fill="F2F2F2" w:themeFill="background1" w:themeFillShade="F2"/>
          </w:tcPr>
          <w:p w14:paraId="6AB8F7D3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% 65%</w:t>
            </w:r>
          </w:p>
          <w:p w14:paraId="550848B2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4%</w:t>
            </w:r>
          </w:p>
          <w:p w14:paraId="77EC8C01" w14:textId="723B188C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2%</w:t>
            </w:r>
          </w:p>
        </w:tc>
        <w:tc>
          <w:tcPr>
            <w:tcW w:w="198" w:type="pct"/>
            <w:tcBorders>
              <w:left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</w:tcPr>
          <w:p w14:paraId="65C75671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%</w:t>
            </w:r>
          </w:p>
          <w:p w14:paraId="2B4C2011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5%</w:t>
            </w:r>
          </w:p>
          <w:p w14:paraId="2276FF0C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6%</w:t>
            </w:r>
          </w:p>
          <w:p w14:paraId="4680C639" w14:textId="4A23452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2%</w:t>
            </w:r>
          </w:p>
        </w:tc>
        <w:tc>
          <w:tcPr>
            <w:tcW w:w="196" w:type="pct"/>
            <w:tcBorders>
              <w:left w:val="dotted" w:sz="4" w:space="0" w:color="auto"/>
            </w:tcBorders>
            <w:shd w:val="clear" w:color="auto" w:fill="F2F2F2" w:themeFill="background1" w:themeFillShade="F2"/>
          </w:tcPr>
          <w:p w14:paraId="71C656D1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%</w:t>
            </w:r>
          </w:p>
          <w:p w14:paraId="60FD96A5" w14:textId="324D689F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5%</w:t>
            </w:r>
          </w:p>
          <w:p w14:paraId="7B89288E" w14:textId="15441CC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5%</w:t>
            </w:r>
          </w:p>
          <w:p w14:paraId="0B3F06EB" w14:textId="382C078D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3%</w:t>
            </w:r>
          </w:p>
        </w:tc>
        <w:tc>
          <w:tcPr>
            <w:tcW w:w="205" w:type="pct"/>
            <w:shd w:val="clear" w:color="auto" w:fill="F2F2F2" w:themeFill="background1" w:themeFillShade="F2"/>
          </w:tcPr>
          <w:p w14:paraId="1B26D2B9" w14:textId="0C89DAB2" w:rsidR="00303F49" w:rsidRPr="002865C0" w:rsidRDefault="008024D8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a</w:t>
            </w:r>
          </w:p>
        </w:tc>
        <w:tc>
          <w:tcPr>
            <w:tcW w:w="343" w:type="pct"/>
            <w:shd w:val="clear" w:color="auto" w:fill="F2F2F2" w:themeFill="background1" w:themeFillShade="F2"/>
          </w:tcPr>
          <w:p w14:paraId="25576C95" w14:textId="7B1100CE" w:rsidR="00303F49" w:rsidRPr="002865C0" w:rsidRDefault="00B87903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a</w:t>
            </w:r>
            <w:r w:rsidRPr="002865C0" w:rsidDel="00B879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312" w:type="pct"/>
            <w:shd w:val="clear" w:color="auto" w:fill="F2F2F2" w:themeFill="background1" w:themeFillShade="F2"/>
          </w:tcPr>
          <w:p w14:paraId="466E1B1A" w14:textId="77277DFE" w:rsidR="00303F49" w:rsidRPr="002865C0" w:rsidRDefault="00B87903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a</w:t>
            </w:r>
            <w:r w:rsidRPr="002865C0" w:rsidDel="00B879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</w:p>
        </w:tc>
      </w:tr>
      <w:tr w:rsidR="00D927E4" w:rsidRPr="002865C0" w14:paraId="62A37C0A" w14:textId="77777777" w:rsidTr="00B87903">
        <w:tc>
          <w:tcPr>
            <w:tcW w:w="332" w:type="pct"/>
            <w:tcBorders>
              <w:right w:val="double" w:sz="4" w:space="0" w:color="auto"/>
            </w:tcBorders>
            <w:shd w:val="clear" w:color="auto" w:fill="auto"/>
          </w:tcPr>
          <w:p w14:paraId="28CC6DFA" w14:textId="77777777" w:rsidR="00303F49" w:rsidRPr="002865C0" w:rsidRDefault="00303F49" w:rsidP="00D927E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c4: Sc1+ vaccination of young WLHIV</w:t>
            </w:r>
          </w:p>
        </w:tc>
        <w:tc>
          <w:tcPr>
            <w:tcW w:w="227" w:type="pct"/>
            <w:tcBorders>
              <w:left w:val="double" w:sz="4" w:space="0" w:color="auto"/>
              <w:right w:val="dotted" w:sz="4" w:space="0" w:color="auto"/>
            </w:tcBorders>
            <w:shd w:val="clear" w:color="auto" w:fill="auto"/>
          </w:tcPr>
          <w:p w14:paraId="4DB369BD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</w:rPr>
              <w:t>94.7</w:t>
            </w:r>
          </w:p>
          <w:p w14:paraId="76EC5A1D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2.6</w:t>
            </w:r>
          </w:p>
          <w:p w14:paraId="6449FE4C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9.4</w:t>
            </w:r>
          </w:p>
          <w:p w14:paraId="7A33F031" w14:textId="05AD9BE1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.6</w:t>
            </w:r>
          </w:p>
        </w:tc>
        <w:tc>
          <w:tcPr>
            <w:tcW w:w="218" w:type="pct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</w:tcPr>
          <w:p w14:paraId="24948186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5.9</w:t>
            </w:r>
          </w:p>
          <w:p w14:paraId="7039C705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.0</w:t>
            </w:r>
          </w:p>
          <w:p w14:paraId="739506BF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.2</w:t>
            </w:r>
          </w:p>
          <w:p w14:paraId="46603FE1" w14:textId="3730B803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2</w:t>
            </w:r>
          </w:p>
        </w:tc>
        <w:tc>
          <w:tcPr>
            <w:tcW w:w="227" w:type="pct"/>
            <w:tcBorders>
              <w:left w:val="dotted" w:sz="4" w:space="0" w:color="auto"/>
            </w:tcBorders>
            <w:shd w:val="clear" w:color="auto" w:fill="auto"/>
          </w:tcPr>
          <w:p w14:paraId="7A6332CA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0.9</w:t>
            </w:r>
          </w:p>
          <w:p w14:paraId="4AA0670B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8.5</w:t>
            </w:r>
          </w:p>
          <w:p w14:paraId="069DEDFC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.2</w:t>
            </w:r>
          </w:p>
          <w:p w14:paraId="48B9B3BE" w14:textId="73BF9FFB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5</w:t>
            </w:r>
          </w:p>
        </w:tc>
        <w:tc>
          <w:tcPr>
            <w:tcW w:w="231" w:type="pct"/>
          </w:tcPr>
          <w:p w14:paraId="6A4BB4C9" w14:textId="77777777" w:rsidR="00303F49" w:rsidRPr="002865C0" w:rsidRDefault="001C6DF8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3.7</w:t>
            </w:r>
          </w:p>
          <w:p w14:paraId="19DF617B" w14:textId="77777777" w:rsidR="001C6DF8" w:rsidRPr="002865C0" w:rsidRDefault="001C6DF8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3.1</w:t>
            </w:r>
          </w:p>
          <w:p w14:paraId="0373B161" w14:textId="29AB76D7" w:rsidR="001C6DF8" w:rsidRPr="002865C0" w:rsidRDefault="001C6DF8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3.2</w:t>
            </w:r>
          </w:p>
          <w:p w14:paraId="1CFF42A8" w14:textId="53CCF8D3" w:rsidR="001C6DF8" w:rsidRPr="002865C0" w:rsidRDefault="001C6DF8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3.5</w:t>
            </w:r>
          </w:p>
        </w:tc>
        <w:tc>
          <w:tcPr>
            <w:tcW w:w="343" w:type="pct"/>
            <w:shd w:val="clear" w:color="auto" w:fill="auto"/>
          </w:tcPr>
          <w:p w14:paraId="173168B4" w14:textId="03394BC3" w:rsidR="00303F49" w:rsidRPr="002865C0" w:rsidRDefault="0023687E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-</w:t>
            </w:r>
          </w:p>
          <w:p w14:paraId="5D8A825A" w14:textId="481C2E76" w:rsidR="00303F49" w:rsidRPr="002865C0" w:rsidRDefault="0023687E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  <w:p w14:paraId="25B7A30B" w14:textId="7C2F4EAA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61" w:type="pct"/>
            <w:tcBorders>
              <w:right w:val="double" w:sz="4" w:space="0" w:color="auto"/>
            </w:tcBorders>
            <w:shd w:val="clear" w:color="auto" w:fill="auto"/>
          </w:tcPr>
          <w:p w14:paraId="10F6A980" w14:textId="3DE9D2E2" w:rsidR="00303F49" w:rsidRPr="002865C0" w:rsidRDefault="0023687E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-</w:t>
            </w:r>
          </w:p>
          <w:p w14:paraId="61D1586F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70</w:t>
            </w:r>
          </w:p>
          <w:p w14:paraId="373A785C" w14:textId="4E4BFD25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19" w:type="pct"/>
            <w:tcBorders>
              <w:left w:val="double" w:sz="4" w:space="0" w:color="auto"/>
              <w:right w:val="dotted" w:sz="4" w:space="0" w:color="auto"/>
            </w:tcBorders>
            <w:shd w:val="clear" w:color="auto" w:fill="auto"/>
          </w:tcPr>
          <w:p w14:paraId="2F5AAD72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3.5</w:t>
            </w:r>
          </w:p>
          <w:p w14:paraId="44BCBF1D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0.7</w:t>
            </w:r>
          </w:p>
          <w:p w14:paraId="17FC8711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5.9</w:t>
            </w:r>
          </w:p>
          <w:p w14:paraId="393927A7" w14:textId="4DD64E3F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.5</w:t>
            </w:r>
          </w:p>
        </w:tc>
        <w:tc>
          <w:tcPr>
            <w:tcW w:w="218" w:type="pct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</w:tcPr>
          <w:p w14:paraId="4AFF4FBF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8.0</w:t>
            </w:r>
          </w:p>
          <w:p w14:paraId="3FA33298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.5</w:t>
            </w:r>
          </w:p>
          <w:p w14:paraId="72D8D3BF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.4</w:t>
            </w:r>
          </w:p>
          <w:p w14:paraId="48BD8784" w14:textId="03404120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.3</w:t>
            </w:r>
          </w:p>
        </w:tc>
        <w:tc>
          <w:tcPr>
            <w:tcW w:w="223" w:type="pct"/>
            <w:tcBorders>
              <w:left w:val="dotted" w:sz="4" w:space="0" w:color="auto"/>
            </w:tcBorders>
            <w:shd w:val="clear" w:color="auto" w:fill="auto"/>
          </w:tcPr>
          <w:p w14:paraId="03040229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7.6</w:t>
            </w:r>
          </w:p>
          <w:p w14:paraId="4BD3A088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1.4</w:t>
            </w:r>
          </w:p>
          <w:p w14:paraId="10C25FBF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.6</w:t>
            </w:r>
          </w:p>
          <w:p w14:paraId="23664160" w14:textId="0BDFE0CE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.6</w:t>
            </w:r>
          </w:p>
        </w:tc>
        <w:tc>
          <w:tcPr>
            <w:tcW w:w="221" w:type="pct"/>
          </w:tcPr>
          <w:p w14:paraId="3375C2AE" w14:textId="77777777" w:rsidR="00303F49" w:rsidRPr="002865C0" w:rsidRDefault="00154DEA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4.1</w:t>
            </w:r>
          </w:p>
          <w:p w14:paraId="52A90B12" w14:textId="77777777" w:rsidR="00154DEA" w:rsidRPr="002865C0" w:rsidRDefault="00154DEA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3.0</w:t>
            </w:r>
          </w:p>
          <w:p w14:paraId="273F5B77" w14:textId="77777777" w:rsidR="00154DEA" w:rsidRPr="002865C0" w:rsidRDefault="00154DEA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2.7</w:t>
            </w:r>
          </w:p>
          <w:p w14:paraId="1CD229B2" w14:textId="7AF4FA0F" w:rsidR="00154DEA" w:rsidRPr="002865C0" w:rsidRDefault="00154DEA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2.8</w:t>
            </w:r>
          </w:p>
        </w:tc>
        <w:tc>
          <w:tcPr>
            <w:tcW w:w="343" w:type="pct"/>
            <w:shd w:val="clear" w:color="auto" w:fill="auto"/>
          </w:tcPr>
          <w:p w14:paraId="2E83046E" w14:textId="543B5480" w:rsidR="00303F49" w:rsidRPr="002865C0" w:rsidRDefault="0023687E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-</w:t>
            </w:r>
          </w:p>
          <w:p w14:paraId="734DCE85" w14:textId="03258719" w:rsidR="00303F49" w:rsidRPr="002865C0" w:rsidRDefault="0023687E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  <w:p w14:paraId="375498AB" w14:textId="51BC8054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64" w:type="pct"/>
            <w:tcBorders>
              <w:right w:val="double" w:sz="4" w:space="0" w:color="auto"/>
            </w:tcBorders>
            <w:shd w:val="clear" w:color="auto" w:fill="auto"/>
          </w:tcPr>
          <w:p w14:paraId="1C1BF140" w14:textId="479403D7" w:rsidR="00303F49" w:rsidRPr="002865C0" w:rsidRDefault="0023687E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-</w:t>
            </w:r>
          </w:p>
          <w:p w14:paraId="7702F432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77</w:t>
            </w:r>
          </w:p>
          <w:p w14:paraId="1094E898" w14:textId="14641A1D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19" w:type="pct"/>
            <w:tcBorders>
              <w:left w:val="double" w:sz="4" w:space="0" w:color="auto"/>
              <w:right w:val="dotted" w:sz="4" w:space="0" w:color="auto"/>
            </w:tcBorders>
            <w:shd w:val="clear" w:color="auto" w:fill="auto"/>
          </w:tcPr>
          <w:p w14:paraId="57A88671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3.6</w:t>
            </w:r>
          </w:p>
          <w:p w14:paraId="022EFA09" w14:textId="773A8712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4.7</w:t>
            </w:r>
          </w:p>
          <w:p w14:paraId="5F3AEE7B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7.1</w:t>
            </w:r>
          </w:p>
          <w:p w14:paraId="0C097A42" w14:textId="72DBBBE6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.3</w:t>
            </w:r>
          </w:p>
        </w:tc>
        <w:tc>
          <w:tcPr>
            <w:tcW w:w="198" w:type="pct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</w:tcPr>
          <w:p w14:paraId="73D2105B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3.9</w:t>
            </w:r>
          </w:p>
          <w:p w14:paraId="5CCA695E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.1</w:t>
            </w:r>
          </w:p>
          <w:p w14:paraId="5C393428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.5</w:t>
            </w:r>
          </w:p>
          <w:p w14:paraId="09CD67B3" w14:textId="1992C9C9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7</w:t>
            </w:r>
          </w:p>
        </w:tc>
        <w:tc>
          <w:tcPr>
            <w:tcW w:w="196" w:type="pct"/>
            <w:tcBorders>
              <w:left w:val="dotted" w:sz="4" w:space="0" w:color="auto"/>
            </w:tcBorders>
            <w:shd w:val="clear" w:color="auto" w:fill="auto"/>
          </w:tcPr>
          <w:p w14:paraId="4039A0E5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9.2</w:t>
            </w:r>
          </w:p>
          <w:p w14:paraId="7DDE35BF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4.5</w:t>
            </w:r>
          </w:p>
          <w:p w14:paraId="50C0E84E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.6</w:t>
            </w:r>
          </w:p>
          <w:p w14:paraId="4ACBC4DA" w14:textId="139CE55C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2</w:t>
            </w:r>
          </w:p>
        </w:tc>
        <w:tc>
          <w:tcPr>
            <w:tcW w:w="205" w:type="pct"/>
          </w:tcPr>
          <w:p w14:paraId="44D8E189" w14:textId="77777777" w:rsidR="00303F49" w:rsidRPr="002865C0" w:rsidRDefault="009F536E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5.1</w:t>
            </w:r>
          </w:p>
          <w:p w14:paraId="746C6B39" w14:textId="77777777" w:rsidR="009F536E" w:rsidRPr="002865C0" w:rsidRDefault="009F536E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5.0</w:t>
            </w:r>
          </w:p>
          <w:p w14:paraId="6BBAF71E" w14:textId="77777777" w:rsidR="009F536E" w:rsidRPr="002865C0" w:rsidRDefault="009F536E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4.9</w:t>
            </w:r>
          </w:p>
          <w:p w14:paraId="20F8CE09" w14:textId="6BEEFCEC" w:rsidR="009F536E" w:rsidRPr="002865C0" w:rsidRDefault="009F536E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3.4</w:t>
            </w:r>
          </w:p>
        </w:tc>
        <w:tc>
          <w:tcPr>
            <w:tcW w:w="343" w:type="pct"/>
            <w:shd w:val="clear" w:color="auto" w:fill="auto"/>
          </w:tcPr>
          <w:p w14:paraId="7A1DAF36" w14:textId="271E1407" w:rsidR="00303F49" w:rsidRPr="002865C0" w:rsidRDefault="0023687E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-</w:t>
            </w:r>
          </w:p>
          <w:p w14:paraId="5FD7B263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108</w:t>
            </w:r>
          </w:p>
          <w:p w14:paraId="61837541" w14:textId="47F3156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12" w:type="pct"/>
            <w:shd w:val="clear" w:color="auto" w:fill="auto"/>
          </w:tcPr>
          <w:p w14:paraId="23094655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2093</w:t>
            </w:r>
          </w:p>
          <w:p w14:paraId="35DBFA27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66</w:t>
            </w:r>
          </w:p>
          <w:p w14:paraId="28CD2F7C" w14:textId="5388E77C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D927E4" w:rsidRPr="002865C0" w14:paraId="502A966D" w14:textId="77777777" w:rsidTr="00B87903">
        <w:trPr>
          <w:trHeight w:val="685"/>
        </w:trPr>
        <w:tc>
          <w:tcPr>
            <w:tcW w:w="332" w:type="pct"/>
            <w:tcBorders>
              <w:right w:val="double" w:sz="4" w:space="0" w:color="auto"/>
            </w:tcBorders>
            <w:shd w:val="clear" w:color="auto" w:fill="F2F2F2" w:themeFill="background1" w:themeFillShade="F2"/>
          </w:tcPr>
          <w:p w14:paraId="34DA7D3A" w14:textId="10185ECB" w:rsidR="00303F49" w:rsidRPr="002865C0" w:rsidRDefault="00303F49" w:rsidP="00D927E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lastRenderedPageBreak/>
              <w:t>Relative decrease</w:t>
            </w:r>
            <w:r w:rsidR="00CC36C8" w:rsidRPr="002865C0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*</w:t>
            </w: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="00A63044"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Sc4 </w:t>
            </w: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vs </w:t>
            </w:r>
            <w:r w:rsidRPr="002865C0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basecase</w:t>
            </w:r>
          </w:p>
        </w:tc>
        <w:tc>
          <w:tcPr>
            <w:tcW w:w="227" w:type="pct"/>
            <w:tcBorders>
              <w:left w:val="double" w:sz="4" w:space="0" w:color="auto"/>
              <w:right w:val="dotted" w:sz="4" w:space="0" w:color="auto"/>
            </w:tcBorders>
            <w:shd w:val="clear" w:color="auto" w:fill="F2F2F2" w:themeFill="background1" w:themeFillShade="F2"/>
          </w:tcPr>
          <w:p w14:paraId="77A12A5E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%</w:t>
            </w:r>
          </w:p>
          <w:p w14:paraId="7CE356C6" w14:textId="2DBB1834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1%</w:t>
            </w:r>
          </w:p>
          <w:p w14:paraId="3884E93C" w14:textId="009CAC8B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6%</w:t>
            </w:r>
          </w:p>
          <w:p w14:paraId="1E3F8575" w14:textId="654ED26B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0%</w:t>
            </w:r>
          </w:p>
        </w:tc>
        <w:tc>
          <w:tcPr>
            <w:tcW w:w="218" w:type="pct"/>
            <w:tcBorders>
              <w:left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</w:tcPr>
          <w:p w14:paraId="206905B9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%</w:t>
            </w:r>
          </w:p>
          <w:p w14:paraId="780D5A3A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%</w:t>
            </w:r>
          </w:p>
          <w:p w14:paraId="334B62F9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9%</w:t>
            </w:r>
          </w:p>
          <w:p w14:paraId="0A1C3B70" w14:textId="6E20C6B1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1%</w:t>
            </w:r>
          </w:p>
        </w:tc>
        <w:tc>
          <w:tcPr>
            <w:tcW w:w="227" w:type="pct"/>
            <w:tcBorders>
              <w:left w:val="dotted" w:sz="4" w:space="0" w:color="auto"/>
            </w:tcBorders>
            <w:shd w:val="clear" w:color="auto" w:fill="F2F2F2" w:themeFill="background1" w:themeFillShade="F2"/>
          </w:tcPr>
          <w:p w14:paraId="37FC0533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%</w:t>
            </w:r>
          </w:p>
          <w:p w14:paraId="5A603763" w14:textId="40CB6C0B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%</w:t>
            </w:r>
          </w:p>
          <w:p w14:paraId="3839C435" w14:textId="7C42B90D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9%</w:t>
            </w:r>
          </w:p>
          <w:p w14:paraId="3F5FA3F9" w14:textId="1C7637BB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3%</w:t>
            </w:r>
          </w:p>
        </w:tc>
        <w:tc>
          <w:tcPr>
            <w:tcW w:w="231" w:type="pct"/>
            <w:shd w:val="clear" w:color="auto" w:fill="F2F2F2" w:themeFill="background1" w:themeFillShade="F2"/>
          </w:tcPr>
          <w:p w14:paraId="106F3A90" w14:textId="0E179CB9" w:rsidR="00303F49" w:rsidRPr="002865C0" w:rsidRDefault="001C6DF8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a</w:t>
            </w:r>
          </w:p>
        </w:tc>
        <w:tc>
          <w:tcPr>
            <w:tcW w:w="343" w:type="pct"/>
            <w:shd w:val="clear" w:color="auto" w:fill="F2F2F2" w:themeFill="background1" w:themeFillShade="F2"/>
          </w:tcPr>
          <w:p w14:paraId="6FD947C2" w14:textId="58EF0D30" w:rsidR="00303F49" w:rsidRPr="002865C0" w:rsidRDefault="00B87903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a</w:t>
            </w:r>
            <w:r w:rsidRPr="002865C0" w:rsidDel="00B879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361" w:type="pct"/>
            <w:tcBorders>
              <w:right w:val="double" w:sz="4" w:space="0" w:color="auto"/>
            </w:tcBorders>
            <w:shd w:val="clear" w:color="auto" w:fill="F2F2F2" w:themeFill="background1" w:themeFillShade="F2"/>
          </w:tcPr>
          <w:p w14:paraId="3DC8D053" w14:textId="2816298B" w:rsidR="00303F49" w:rsidRPr="002865C0" w:rsidRDefault="00B87903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a</w:t>
            </w:r>
            <w:r w:rsidRPr="002865C0" w:rsidDel="00B879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219" w:type="pct"/>
            <w:tcBorders>
              <w:left w:val="double" w:sz="4" w:space="0" w:color="auto"/>
              <w:right w:val="dotted" w:sz="4" w:space="0" w:color="auto"/>
            </w:tcBorders>
            <w:shd w:val="clear" w:color="auto" w:fill="F2F2F2" w:themeFill="background1" w:themeFillShade="F2"/>
          </w:tcPr>
          <w:p w14:paraId="79C8E69A" w14:textId="60AA54DF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%</w:t>
            </w:r>
          </w:p>
          <w:p w14:paraId="2B4391F7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%</w:t>
            </w:r>
          </w:p>
          <w:p w14:paraId="5A43797C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0%</w:t>
            </w:r>
          </w:p>
          <w:p w14:paraId="4D665D62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5%</w:t>
            </w:r>
          </w:p>
          <w:p w14:paraId="4BC686A6" w14:textId="674AC721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18" w:type="pct"/>
            <w:tcBorders>
              <w:left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</w:tcPr>
          <w:p w14:paraId="7C1F9238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%</w:t>
            </w:r>
          </w:p>
          <w:p w14:paraId="62395DC3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2%</w:t>
            </w:r>
          </w:p>
          <w:p w14:paraId="4DCEDF93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1%</w:t>
            </w:r>
          </w:p>
          <w:p w14:paraId="06B81CEF" w14:textId="1463ED29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7%</w:t>
            </w:r>
          </w:p>
        </w:tc>
        <w:tc>
          <w:tcPr>
            <w:tcW w:w="223" w:type="pct"/>
            <w:tcBorders>
              <w:left w:val="dotted" w:sz="4" w:space="0" w:color="auto"/>
            </w:tcBorders>
            <w:shd w:val="clear" w:color="auto" w:fill="F2F2F2" w:themeFill="background1" w:themeFillShade="F2"/>
          </w:tcPr>
          <w:p w14:paraId="5AC1C08B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%</w:t>
            </w:r>
          </w:p>
          <w:p w14:paraId="560468F0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%</w:t>
            </w:r>
          </w:p>
          <w:p w14:paraId="023AB43B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7%</w:t>
            </w:r>
          </w:p>
          <w:p w14:paraId="5B5F7A69" w14:textId="3D9525CD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7%</w:t>
            </w:r>
          </w:p>
        </w:tc>
        <w:tc>
          <w:tcPr>
            <w:tcW w:w="221" w:type="pct"/>
            <w:shd w:val="clear" w:color="auto" w:fill="F2F2F2" w:themeFill="background1" w:themeFillShade="F2"/>
          </w:tcPr>
          <w:p w14:paraId="3174216A" w14:textId="6F7BD9AC" w:rsidR="00303F49" w:rsidRPr="002865C0" w:rsidRDefault="00154DEA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a</w:t>
            </w:r>
          </w:p>
        </w:tc>
        <w:tc>
          <w:tcPr>
            <w:tcW w:w="343" w:type="pct"/>
            <w:shd w:val="clear" w:color="auto" w:fill="F2F2F2" w:themeFill="background1" w:themeFillShade="F2"/>
          </w:tcPr>
          <w:p w14:paraId="49F27064" w14:textId="6D192944" w:rsidR="00303F49" w:rsidRPr="002865C0" w:rsidRDefault="00B87903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a</w:t>
            </w:r>
            <w:r w:rsidRPr="002865C0" w:rsidDel="00B879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364" w:type="pct"/>
            <w:tcBorders>
              <w:right w:val="double" w:sz="4" w:space="0" w:color="auto"/>
            </w:tcBorders>
            <w:shd w:val="clear" w:color="auto" w:fill="F2F2F2" w:themeFill="background1" w:themeFillShade="F2"/>
          </w:tcPr>
          <w:p w14:paraId="3241E4E9" w14:textId="4E8E9E12" w:rsidR="00303F49" w:rsidRPr="002865C0" w:rsidRDefault="00B87903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a</w:t>
            </w:r>
            <w:r w:rsidRPr="002865C0" w:rsidDel="00B879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219" w:type="pct"/>
            <w:tcBorders>
              <w:left w:val="double" w:sz="4" w:space="0" w:color="auto"/>
              <w:right w:val="dotted" w:sz="4" w:space="0" w:color="auto"/>
            </w:tcBorders>
            <w:shd w:val="clear" w:color="auto" w:fill="F2F2F2" w:themeFill="background1" w:themeFillShade="F2"/>
          </w:tcPr>
          <w:p w14:paraId="69B19515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%</w:t>
            </w:r>
          </w:p>
          <w:p w14:paraId="5CB14854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2%</w:t>
            </w:r>
          </w:p>
          <w:p w14:paraId="1830A878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3%</w:t>
            </w:r>
          </w:p>
          <w:p w14:paraId="1C1D3000" w14:textId="5C43B34A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7%</w:t>
            </w:r>
          </w:p>
        </w:tc>
        <w:tc>
          <w:tcPr>
            <w:tcW w:w="198" w:type="pct"/>
            <w:tcBorders>
              <w:left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</w:tcPr>
          <w:p w14:paraId="623FA8F8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%</w:t>
            </w:r>
          </w:p>
          <w:p w14:paraId="3F422E53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2%</w:t>
            </w:r>
          </w:p>
          <w:p w14:paraId="68F80622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1%</w:t>
            </w:r>
          </w:p>
          <w:p w14:paraId="12B953B2" w14:textId="0E103A58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7%</w:t>
            </w:r>
          </w:p>
        </w:tc>
        <w:tc>
          <w:tcPr>
            <w:tcW w:w="196" w:type="pct"/>
            <w:tcBorders>
              <w:left w:val="dotted" w:sz="4" w:space="0" w:color="auto"/>
            </w:tcBorders>
            <w:shd w:val="clear" w:color="auto" w:fill="F2F2F2" w:themeFill="background1" w:themeFillShade="F2"/>
          </w:tcPr>
          <w:p w14:paraId="17CF5C31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%</w:t>
            </w:r>
          </w:p>
          <w:p w14:paraId="09107B54" w14:textId="7E920B59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4%</w:t>
            </w:r>
          </w:p>
          <w:p w14:paraId="5857E97B" w14:textId="2A73F80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6%</w:t>
            </w:r>
          </w:p>
          <w:p w14:paraId="1A1A238C" w14:textId="704B2F9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7%</w:t>
            </w:r>
          </w:p>
        </w:tc>
        <w:tc>
          <w:tcPr>
            <w:tcW w:w="205" w:type="pct"/>
            <w:shd w:val="clear" w:color="auto" w:fill="F2F2F2" w:themeFill="background1" w:themeFillShade="F2"/>
          </w:tcPr>
          <w:p w14:paraId="4A44ED84" w14:textId="50B6B6A6" w:rsidR="00303F49" w:rsidRPr="002865C0" w:rsidRDefault="008024D8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a</w:t>
            </w:r>
          </w:p>
        </w:tc>
        <w:tc>
          <w:tcPr>
            <w:tcW w:w="343" w:type="pct"/>
            <w:shd w:val="clear" w:color="auto" w:fill="F2F2F2" w:themeFill="background1" w:themeFillShade="F2"/>
          </w:tcPr>
          <w:p w14:paraId="683D7B54" w14:textId="16257537" w:rsidR="00303F49" w:rsidRPr="002865C0" w:rsidRDefault="00B87903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a</w:t>
            </w:r>
            <w:r w:rsidRPr="002865C0" w:rsidDel="00B879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312" w:type="pct"/>
            <w:shd w:val="clear" w:color="auto" w:fill="F2F2F2" w:themeFill="background1" w:themeFillShade="F2"/>
          </w:tcPr>
          <w:p w14:paraId="37298D9D" w14:textId="3449728F" w:rsidR="00303F49" w:rsidRPr="002865C0" w:rsidRDefault="00B87903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a</w:t>
            </w:r>
            <w:r w:rsidRPr="002865C0" w:rsidDel="00B879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</w:p>
        </w:tc>
      </w:tr>
      <w:tr w:rsidR="00D927E4" w:rsidRPr="002865C0" w14:paraId="713DD417" w14:textId="77777777" w:rsidTr="00B87903">
        <w:tc>
          <w:tcPr>
            <w:tcW w:w="332" w:type="pct"/>
            <w:tcBorders>
              <w:right w:val="double" w:sz="4" w:space="0" w:color="auto"/>
            </w:tcBorders>
            <w:shd w:val="clear" w:color="auto" w:fill="auto"/>
          </w:tcPr>
          <w:p w14:paraId="0CD9BE00" w14:textId="77777777" w:rsidR="00303F49" w:rsidRPr="002865C0" w:rsidRDefault="00303F49" w:rsidP="00D927E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c5: Sc3 + frequent screening of WLHIV</w:t>
            </w:r>
          </w:p>
        </w:tc>
        <w:tc>
          <w:tcPr>
            <w:tcW w:w="227" w:type="pct"/>
            <w:tcBorders>
              <w:left w:val="double" w:sz="4" w:space="0" w:color="auto"/>
              <w:right w:val="dotted" w:sz="4" w:space="0" w:color="auto"/>
            </w:tcBorders>
            <w:shd w:val="clear" w:color="auto" w:fill="auto"/>
          </w:tcPr>
          <w:p w14:paraId="4A96B65C" w14:textId="6883780A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3.8</w:t>
            </w:r>
            <w:r w:rsidRPr="002865C0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^</w:t>
            </w:r>
          </w:p>
          <w:p w14:paraId="12DED4F8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0.3</w:t>
            </w:r>
          </w:p>
          <w:p w14:paraId="099CF701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.4</w:t>
            </w:r>
          </w:p>
          <w:p w14:paraId="51ACE3C2" w14:textId="65BC8AB9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.5</w:t>
            </w:r>
          </w:p>
        </w:tc>
        <w:tc>
          <w:tcPr>
            <w:tcW w:w="218" w:type="pct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</w:tcPr>
          <w:p w14:paraId="090F4D72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5.9</w:t>
            </w:r>
          </w:p>
          <w:p w14:paraId="2B1AD06D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.4</w:t>
            </w:r>
          </w:p>
          <w:p w14:paraId="3EBAC069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.5</w:t>
            </w:r>
          </w:p>
          <w:p w14:paraId="180D706D" w14:textId="1D745BAE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2</w:t>
            </w:r>
          </w:p>
        </w:tc>
        <w:tc>
          <w:tcPr>
            <w:tcW w:w="227" w:type="pct"/>
            <w:tcBorders>
              <w:left w:val="dotted" w:sz="4" w:space="0" w:color="auto"/>
            </w:tcBorders>
            <w:shd w:val="clear" w:color="auto" w:fill="auto"/>
          </w:tcPr>
          <w:p w14:paraId="29928B6D" w14:textId="16A0F812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0.6</w:t>
            </w:r>
            <w:r w:rsidRPr="002865C0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^</w:t>
            </w:r>
          </w:p>
          <w:p w14:paraId="75FB98EE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.0</w:t>
            </w:r>
          </w:p>
          <w:p w14:paraId="5026D57A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.8</w:t>
            </w:r>
          </w:p>
          <w:p w14:paraId="7932C943" w14:textId="7CD87C43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3</w:t>
            </w:r>
          </w:p>
        </w:tc>
        <w:tc>
          <w:tcPr>
            <w:tcW w:w="231" w:type="pct"/>
          </w:tcPr>
          <w:p w14:paraId="7D7D3EFD" w14:textId="77777777" w:rsidR="00303F49" w:rsidRPr="002865C0" w:rsidRDefault="001C6DF8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3.6</w:t>
            </w:r>
          </w:p>
          <w:p w14:paraId="2E4A7712" w14:textId="77777777" w:rsidR="001C6DF8" w:rsidRPr="002865C0" w:rsidRDefault="001C6DF8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1.8</w:t>
            </w:r>
          </w:p>
          <w:p w14:paraId="0E8FC3BB" w14:textId="77777777" w:rsidR="001C6DF8" w:rsidRPr="002865C0" w:rsidRDefault="001C6DF8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2.1</w:t>
            </w:r>
          </w:p>
          <w:p w14:paraId="13AAB884" w14:textId="77777777" w:rsidR="001C6DF8" w:rsidRPr="002865C0" w:rsidRDefault="001C6DF8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2.7</w:t>
            </w:r>
          </w:p>
          <w:p w14:paraId="572D191E" w14:textId="77777777" w:rsidR="001C6DF8" w:rsidRPr="002865C0" w:rsidRDefault="001C6DF8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</w:p>
        </w:tc>
        <w:tc>
          <w:tcPr>
            <w:tcW w:w="343" w:type="pct"/>
            <w:shd w:val="clear" w:color="auto" w:fill="auto"/>
          </w:tcPr>
          <w:p w14:paraId="2C601430" w14:textId="004A57F7" w:rsidR="00303F49" w:rsidRPr="002865C0" w:rsidRDefault="0023687E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-</w:t>
            </w:r>
          </w:p>
          <w:p w14:paraId="7CF35139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96</w:t>
            </w:r>
          </w:p>
          <w:p w14:paraId="1D7FE51B" w14:textId="3F1D55BA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61" w:type="pct"/>
            <w:tcBorders>
              <w:right w:val="double" w:sz="4" w:space="0" w:color="auto"/>
            </w:tcBorders>
            <w:shd w:val="clear" w:color="auto" w:fill="auto"/>
          </w:tcPr>
          <w:p w14:paraId="4E84F7C7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2089</w:t>
            </w:r>
          </w:p>
          <w:p w14:paraId="5E226542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62</w:t>
            </w:r>
          </w:p>
          <w:p w14:paraId="68937841" w14:textId="636EA6D9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19" w:type="pct"/>
            <w:tcBorders>
              <w:left w:val="double" w:sz="4" w:space="0" w:color="auto"/>
              <w:right w:val="dotted" w:sz="4" w:space="0" w:color="auto"/>
            </w:tcBorders>
            <w:shd w:val="clear" w:color="auto" w:fill="auto"/>
          </w:tcPr>
          <w:p w14:paraId="6A263611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3.5</w:t>
            </w:r>
          </w:p>
          <w:p w14:paraId="56F52D26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3.8</w:t>
            </w:r>
          </w:p>
          <w:p w14:paraId="16D1F821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.2</w:t>
            </w:r>
          </w:p>
          <w:p w14:paraId="7014BEB0" w14:textId="1028BDFE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2</w:t>
            </w:r>
          </w:p>
        </w:tc>
        <w:tc>
          <w:tcPr>
            <w:tcW w:w="218" w:type="pct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</w:tcPr>
          <w:p w14:paraId="4C680F8B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8.0</w:t>
            </w:r>
          </w:p>
          <w:p w14:paraId="4F291858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.1</w:t>
            </w:r>
          </w:p>
          <w:p w14:paraId="7697C16E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.8</w:t>
            </w:r>
          </w:p>
          <w:p w14:paraId="22529531" w14:textId="36E49485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3</w:t>
            </w:r>
          </w:p>
        </w:tc>
        <w:tc>
          <w:tcPr>
            <w:tcW w:w="223" w:type="pct"/>
            <w:tcBorders>
              <w:left w:val="dotted" w:sz="4" w:space="0" w:color="auto"/>
            </w:tcBorders>
            <w:shd w:val="clear" w:color="auto" w:fill="auto"/>
          </w:tcPr>
          <w:p w14:paraId="17B00B81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7.6</w:t>
            </w:r>
          </w:p>
          <w:p w14:paraId="57B606BD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.3</w:t>
            </w:r>
          </w:p>
          <w:p w14:paraId="7D2D674F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.5</w:t>
            </w:r>
          </w:p>
          <w:p w14:paraId="64BE6E34" w14:textId="51E13C0E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6</w:t>
            </w:r>
          </w:p>
        </w:tc>
        <w:tc>
          <w:tcPr>
            <w:tcW w:w="221" w:type="pct"/>
          </w:tcPr>
          <w:p w14:paraId="47903C1F" w14:textId="77777777" w:rsidR="00303F49" w:rsidRPr="002865C0" w:rsidRDefault="00154DEA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4.1</w:t>
            </w:r>
          </w:p>
          <w:p w14:paraId="7CBF345C" w14:textId="77777777" w:rsidR="00154DEA" w:rsidRPr="002865C0" w:rsidRDefault="00154DEA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2.0</w:t>
            </w:r>
          </w:p>
          <w:p w14:paraId="54F1C82E" w14:textId="77777777" w:rsidR="00154DEA" w:rsidRPr="002865C0" w:rsidRDefault="00154DEA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2.3</w:t>
            </w:r>
          </w:p>
          <w:p w14:paraId="66680F3D" w14:textId="4A369E70" w:rsidR="00154DEA" w:rsidRPr="002865C0" w:rsidRDefault="00154DEA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1.6</w:t>
            </w:r>
          </w:p>
        </w:tc>
        <w:tc>
          <w:tcPr>
            <w:tcW w:w="343" w:type="pct"/>
            <w:shd w:val="clear" w:color="auto" w:fill="auto"/>
          </w:tcPr>
          <w:p w14:paraId="024072A6" w14:textId="0B99973F" w:rsidR="00303F49" w:rsidRPr="002865C0" w:rsidRDefault="0023687E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-</w:t>
            </w:r>
          </w:p>
          <w:p w14:paraId="7D7AF72F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80</w:t>
            </w:r>
          </w:p>
          <w:p w14:paraId="0DA96DB4" w14:textId="1E4C0090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64" w:type="pct"/>
            <w:tcBorders>
              <w:right w:val="double" w:sz="4" w:space="0" w:color="auto"/>
            </w:tcBorders>
            <w:shd w:val="clear" w:color="auto" w:fill="auto"/>
          </w:tcPr>
          <w:p w14:paraId="4CEA36E8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2092</w:t>
            </w:r>
          </w:p>
          <w:p w14:paraId="504934B4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69</w:t>
            </w:r>
          </w:p>
          <w:p w14:paraId="3CF88990" w14:textId="64BE6263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19" w:type="pct"/>
            <w:tcBorders>
              <w:left w:val="double" w:sz="4" w:space="0" w:color="auto"/>
              <w:right w:val="dotted" w:sz="4" w:space="0" w:color="auto"/>
            </w:tcBorders>
            <w:shd w:val="clear" w:color="auto" w:fill="auto"/>
          </w:tcPr>
          <w:p w14:paraId="1B5CBE91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3.6</w:t>
            </w:r>
          </w:p>
          <w:p w14:paraId="41B2E567" w14:textId="5007926C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6.6</w:t>
            </w:r>
          </w:p>
          <w:p w14:paraId="07178281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.1</w:t>
            </w:r>
          </w:p>
          <w:p w14:paraId="42BB82C6" w14:textId="2BF6396D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9</w:t>
            </w:r>
          </w:p>
        </w:tc>
        <w:tc>
          <w:tcPr>
            <w:tcW w:w="198" w:type="pct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</w:tcPr>
          <w:p w14:paraId="1856A532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3.9</w:t>
            </w:r>
          </w:p>
          <w:p w14:paraId="4F0C372B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.5</w:t>
            </w:r>
          </w:p>
          <w:p w14:paraId="22AD5BD1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2</w:t>
            </w:r>
          </w:p>
          <w:p w14:paraId="7BCEBEC2" w14:textId="6FA829AE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6</w:t>
            </w:r>
          </w:p>
        </w:tc>
        <w:tc>
          <w:tcPr>
            <w:tcW w:w="196" w:type="pct"/>
            <w:tcBorders>
              <w:left w:val="dotted" w:sz="4" w:space="0" w:color="auto"/>
            </w:tcBorders>
            <w:shd w:val="clear" w:color="auto" w:fill="auto"/>
          </w:tcPr>
          <w:p w14:paraId="29D315D8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9.2</w:t>
            </w:r>
          </w:p>
          <w:p w14:paraId="21F9D2F1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.6</w:t>
            </w:r>
          </w:p>
          <w:p w14:paraId="081E285E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4</w:t>
            </w:r>
          </w:p>
          <w:p w14:paraId="56513AFD" w14:textId="07FF5633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8</w:t>
            </w:r>
          </w:p>
        </w:tc>
        <w:tc>
          <w:tcPr>
            <w:tcW w:w="205" w:type="pct"/>
          </w:tcPr>
          <w:p w14:paraId="253DE00D" w14:textId="77777777" w:rsidR="00303F49" w:rsidRPr="002865C0" w:rsidRDefault="009F536E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5.1</w:t>
            </w:r>
          </w:p>
          <w:p w14:paraId="2855E052" w14:textId="77777777" w:rsidR="009F536E" w:rsidRPr="002865C0" w:rsidRDefault="009F536E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2.8</w:t>
            </w:r>
          </w:p>
          <w:p w14:paraId="5EEC98AD" w14:textId="77777777" w:rsidR="009F536E" w:rsidRPr="002865C0" w:rsidRDefault="009F536E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2.8</w:t>
            </w:r>
          </w:p>
          <w:p w14:paraId="542DED7A" w14:textId="22EC8F75" w:rsidR="009F536E" w:rsidRPr="002865C0" w:rsidRDefault="009F536E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2.4</w:t>
            </w:r>
          </w:p>
        </w:tc>
        <w:tc>
          <w:tcPr>
            <w:tcW w:w="343" w:type="pct"/>
            <w:shd w:val="clear" w:color="auto" w:fill="auto"/>
          </w:tcPr>
          <w:p w14:paraId="69B5FED4" w14:textId="5158BBEA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2115</w:t>
            </w:r>
          </w:p>
          <w:p w14:paraId="05FDF019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59</w:t>
            </w:r>
          </w:p>
          <w:p w14:paraId="2EBF0377" w14:textId="76D15424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12" w:type="pct"/>
            <w:shd w:val="clear" w:color="auto" w:fill="auto"/>
          </w:tcPr>
          <w:p w14:paraId="2225CA5F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2062</w:t>
            </w:r>
          </w:p>
          <w:p w14:paraId="1ED153B7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50</w:t>
            </w:r>
          </w:p>
          <w:p w14:paraId="48835417" w14:textId="5795E3A9" w:rsidR="00303F49" w:rsidRPr="002865C0" w:rsidRDefault="00303F49" w:rsidP="00D927E4">
            <w:pPr>
              <w:spacing w:after="0" w:line="240" w:lineRule="auto"/>
              <w:jc w:val="center"/>
              <w:rPr>
                <w:lang w:val="en-GB"/>
              </w:rPr>
            </w:pPr>
          </w:p>
        </w:tc>
      </w:tr>
      <w:tr w:rsidR="00D927E4" w:rsidRPr="002865C0" w14:paraId="6FD8A1BD" w14:textId="77777777" w:rsidTr="00B87903">
        <w:tc>
          <w:tcPr>
            <w:tcW w:w="332" w:type="pct"/>
            <w:tcBorders>
              <w:right w:val="double" w:sz="4" w:space="0" w:color="auto"/>
            </w:tcBorders>
            <w:shd w:val="clear" w:color="auto" w:fill="F2F2F2" w:themeFill="background1" w:themeFillShade="F2"/>
          </w:tcPr>
          <w:p w14:paraId="6BFE591C" w14:textId="11F94C91" w:rsidR="00303F49" w:rsidRPr="002865C0" w:rsidRDefault="00303F49" w:rsidP="00D927E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lative decrease</w:t>
            </w:r>
            <w:r w:rsidR="00CC36C8" w:rsidRPr="002865C0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*</w:t>
            </w: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="00A63044"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Sc5 </w:t>
            </w: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vs </w:t>
            </w:r>
            <w:r w:rsidRPr="002865C0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basecase</w:t>
            </w:r>
          </w:p>
        </w:tc>
        <w:tc>
          <w:tcPr>
            <w:tcW w:w="227" w:type="pct"/>
            <w:tcBorders>
              <w:left w:val="double" w:sz="4" w:space="0" w:color="auto"/>
              <w:right w:val="dotted" w:sz="4" w:space="0" w:color="auto"/>
            </w:tcBorders>
            <w:shd w:val="clear" w:color="auto" w:fill="F2F2F2" w:themeFill="background1" w:themeFillShade="F2"/>
          </w:tcPr>
          <w:p w14:paraId="3BF1BF46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%</w:t>
            </w:r>
          </w:p>
          <w:p w14:paraId="4443C07D" w14:textId="1633620A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2%</w:t>
            </w:r>
          </w:p>
          <w:p w14:paraId="763C5000" w14:textId="530CB926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2%</w:t>
            </w:r>
          </w:p>
          <w:p w14:paraId="761B0CDF" w14:textId="28C66582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8%</w:t>
            </w:r>
          </w:p>
        </w:tc>
        <w:tc>
          <w:tcPr>
            <w:tcW w:w="218" w:type="pct"/>
            <w:tcBorders>
              <w:left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</w:tcPr>
          <w:p w14:paraId="24D6F7A9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%</w:t>
            </w:r>
          </w:p>
          <w:p w14:paraId="65E7DB1E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4%</w:t>
            </w:r>
          </w:p>
          <w:p w14:paraId="0ACE0E1B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0%</w:t>
            </w:r>
          </w:p>
          <w:p w14:paraId="3F3EB8A5" w14:textId="1DFFCD1F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6%</w:t>
            </w:r>
          </w:p>
        </w:tc>
        <w:tc>
          <w:tcPr>
            <w:tcW w:w="227" w:type="pct"/>
            <w:tcBorders>
              <w:left w:val="dotted" w:sz="4" w:space="0" w:color="auto"/>
            </w:tcBorders>
            <w:shd w:val="clear" w:color="auto" w:fill="F2F2F2" w:themeFill="background1" w:themeFillShade="F2"/>
          </w:tcPr>
          <w:p w14:paraId="5EA5D21B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%</w:t>
            </w:r>
          </w:p>
          <w:p w14:paraId="1A7A47ED" w14:textId="265A9E45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4%</w:t>
            </w:r>
          </w:p>
          <w:p w14:paraId="60261B13" w14:textId="5562C0F0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4%</w:t>
            </w:r>
          </w:p>
          <w:p w14:paraId="2BDA8575" w14:textId="0F442EC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7%</w:t>
            </w:r>
          </w:p>
        </w:tc>
        <w:tc>
          <w:tcPr>
            <w:tcW w:w="231" w:type="pct"/>
            <w:shd w:val="clear" w:color="auto" w:fill="F2F2F2" w:themeFill="background1" w:themeFillShade="F2"/>
          </w:tcPr>
          <w:p w14:paraId="67752810" w14:textId="4A9BE657" w:rsidR="00303F49" w:rsidRPr="002865C0" w:rsidRDefault="001C6DF8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a</w:t>
            </w:r>
          </w:p>
        </w:tc>
        <w:tc>
          <w:tcPr>
            <w:tcW w:w="343" w:type="pct"/>
            <w:shd w:val="clear" w:color="auto" w:fill="F2F2F2" w:themeFill="background1" w:themeFillShade="F2"/>
          </w:tcPr>
          <w:p w14:paraId="7759824A" w14:textId="5BEA1833" w:rsidR="00303F49" w:rsidRPr="002865C0" w:rsidRDefault="00B87903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a</w:t>
            </w:r>
            <w:r w:rsidRPr="002865C0" w:rsidDel="00B879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361" w:type="pct"/>
            <w:tcBorders>
              <w:right w:val="double" w:sz="4" w:space="0" w:color="auto"/>
            </w:tcBorders>
            <w:shd w:val="clear" w:color="auto" w:fill="F2F2F2" w:themeFill="background1" w:themeFillShade="F2"/>
          </w:tcPr>
          <w:p w14:paraId="63542699" w14:textId="7EACA8CC" w:rsidR="00303F49" w:rsidRPr="002865C0" w:rsidRDefault="00B87903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a</w:t>
            </w:r>
            <w:r w:rsidRPr="002865C0" w:rsidDel="00B879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219" w:type="pct"/>
            <w:tcBorders>
              <w:left w:val="double" w:sz="4" w:space="0" w:color="auto"/>
              <w:right w:val="dotted" w:sz="4" w:space="0" w:color="auto"/>
            </w:tcBorders>
            <w:shd w:val="clear" w:color="auto" w:fill="F2F2F2" w:themeFill="background1" w:themeFillShade="F2"/>
          </w:tcPr>
          <w:p w14:paraId="33B3B235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%</w:t>
            </w:r>
          </w:p>
          <w:p w14:paraId="0FC862BD" w14:textId="1795FD22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9%</w:t>
            </w:r>
          </w:p>
          <w:p w14:paraId="1580AB14" w14:textId="104F8DF8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2%</w:t>
            </w:r>
          </w:p>
          <w:p w14:paraId="200E78FB" w14:textId="3280F1AD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3%</w:t>
            </w:r>
          </w:p>
        </w:tc>
        <w:tc>
          <w:tcPr>
            <w:tcW w:w="218" w:type="pct"/>
            <w:tcBorders>
              <w:left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</w:tcPr>
          <w:p w14:paraId="412A71E3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%</w:t>
            </w:r>
          </w:p>
          <w:p w14:paraId="145FF426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4%</w:t>
            </w:r>
          </w:p>
          <w:p w14:paraId="402611BF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8%</w:t>
            </w:r>
          </w:p>
          <w:p w14:paraId="5BBEEB45" w14:textId="0F83B238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8%</w:t>
            </w:r>
          </w:p>
        </w:tc>
        <w:tc>
          <w:tcPr>
            <w:tcW w:w="223" w:type="pct"/>
            <w:tcBorders>
              <w:left w:val="dotted" w:sz="4" w:space="0" w:color="auto"/>
            </w:tcBorders>
            <w:shd w:val="clear" w:color="auto" w:fill="F2F2F2" w:themeFill="background1" w:themeFillShade="F2"/>
          </w:tcPr>
          <w:p w14:paraId="493310EB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%</w:t>
            </w:r>
          </w:p>
          <w:p w14:paraId="471CEB2D" w14:textId="58FCF2C8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8%</w:t>
            </w:r>
          </w:p>
          <w:p w14:paraId="3B76F517" w14:textId="3DDF98CA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4%</w:t>
            </w:r>
          </w:p>
          <w:p w14:paraId="7DD6EEC7" w14:textId="2E7DC6EF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7%</w:t>
            </w:r>
          </w:p>
        </w:tc>
        <w:tc>
          <w:tcPr>
            <w:tcW w:w="221" w:type="pct"/>
            <w:shd w:val="clear" w:color="auto" w:fill="F2F2F2" w:themeFill="background1" w:themeFillShade="F2"/>
          </w:tcPr>
          <w:p w14:paraId="224B35C0" w14:textId="0E3AF721" w:rsidR="00303F49" w:rsidRPr="002865C0" w:rsidRDefault="00154DEA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a</w:t>
            </w:r>
          </w:p>
        </w:tc>
        <w:tc>
          <w:tcPr>
            <w:tcW w:w="343" w:type="pct"/>
            <w:shd w:val="clear" w:color="auto" w:fill="F2F2F2" w:themeFill="background1" w:themeFillShade="F2"/>
          </w:tcPr>
          <w:p w14:paraId="08A925F3" w14:textId="02A36A85" w:rsidR="00303F49" w:rsidRPr="002865C0" w:rsidRDefault="00B87903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a</w:t>
            </w:r>
            <w:r w:rsidRPr="002865C0" w:rsidDel="00B879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364" w:type="pct"/>
            <w:tcBorders>
              <w:right w:val="double" w:sz="4" w:space="0" w:color="auto"/>
            </w:tcBorders>
            <w:shd w:val="clear" w:color="auto" w:fill="F2F2F2" w:themeFill="background1" w:themeFillShade="F2"/>
          </w:tcPr>
          <w:p w14:paraId="295C4FC0" w14:textId="27CBB37E" w:rsidR="00303F49" w:rsidRPr="002865C0" w:rsidRDefault="00B87903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a</w:t>
            </w:r>
            <w:r w:rsidRPr="002865C0" w:rsidDel="00B879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219" w:type="pct"/>
            <w:tcBorders>
              <w:left w:val="double" w:sz="4" w:space="0" w:color="auto"/>
              <w:right w:val="dotted" w:sz="4" w:space="0" w:color="auto"/>
            </w:tcBorders>
            <w:shd w:val="clear" w:color="auto" w:fill="F2F2F2" w:themeFill="background1" w:themeFillShade="F2"/>
          </w:tcPr>
          <w:p w14:paraId="20FF29CE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%</w:t>
            </w:r>
          </w:p>
          <w:p w14:paraId="77F3985A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9%</w:t>
            </w:r>
          </w:p>
          <w:p w14:paraId="5728B0B3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1%</w:t>
            </w:r>
          </w:p>
          <w:p w14:paraId="1477768B" w14:textId="5D37B48D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4%</w:t>
            </w:r>
          </w:p>
        </w:tc>
        <w:tc>
          <w:tcPr>
            <w:tcW w:w="198" w:type="pct"/>
            <w:tcBorders>
              <w:left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</w:tcPr>
          <w:p w14:paraId="6E7352A0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%</w:t>
            </w:r>
          </w:p>
          <w:p w14:paraId="5935BC02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8%</w:t>
            </w:r>
          </w:p>
          <w:p w14:paraId="7D7A8A8A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8%</w:t>
            </w:r>
          </w:p>
          <w:p w14:paraId="3E75FFDC" w14:textId="6121CCF6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2%</w:t>
            </w:r>
          </w:p>
        </w:tc>
        <w:tc>
          <w:tcPr>
            <w:tcW w:w="196" w:type="pct"/>
            <w:tcBorders>
              <w:left w:val="dotted" w:sz="4" w:space="0" w:color="auto"/>
            </w:tcBorders>
            <w:shd w:val="clear" w:color="auto" w:fill="F2F2F2" w:themeFill="background1" w:themeFillShade="F2"/>
          </w:tcPr>
          <w:p w14:paraId="4BFFC10F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%</w:t>
            </w:r>
          </w:p>
          <w:p w14:paraId="2D9E37F0" w14:textId="434B822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4%</w:t>
            </w:r>
          </w:p>
          <w:p w14:paraId="29D4C3B6" w14:textId="5EAE265F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9%</w:t>
            </w:r>
          </w:p>
          <w:p w14:paraId="4C30575F" w14:textId="3A1A3D0C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3%</w:t>
            </w:r>
          </w:p>
        </w:tc>
        <w:tc>
          <w:tcPr>
            <w:tcW w:w="205" w:type="pct"/>
            <w:shd w:val="clear" w:color="auto" w:fill="F2F2F2" w:themeFill="background1" w:themeFillShade="F2"/>
          </w:tcPr>
          <w:p w14:paraId="69A12C9B" w14:textId="528B9A99" w:rsidR="00303F49" w:rsidRPr="002865C0" w:rsidRDefault="008024D8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a</w:t>
            </w:r>
          </w:p>
        </w:tc>
        <w:tc>
          <w:tcPr>
            <w:tcW w:w="343" w:type="pct"/>
            <w:shd w:val="clear" w:color="auto" w:fill="F2F2F2" w:themeFill="background1" w:themeFillShade="F2"/>
          </w:tcPr>
          <w:p w14:paraId="1FEAA8BD" w14:textId="207FA67C" w:rsidR="00303F49" w:rsidRPr="002865C0" w:rsidRDefault="00B87903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a</w:t>
            </w:r>
            <w:r w:rsidRPr="002865C0" w:rsidDel="00B879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312" w:type="pct"/>
            <w:shd w:val="clear" w:color="auto" w:fill="F2F2F2" w:themeFill="background1" w:themeFillShade="F2"/>
          </w:tcPr>
          <w:p w14:paraId="4D0FBD29" w14:textId="46C7A862" w:rsidR="00303F49" w:rsidRPr="002865C0" w:rsidRDefault="00B87903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a</w:t>
            </w:r>
            <w:r w:rsidRPr="002865C0" w:rsidDel="00B879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</w:p>
        </w:tc>
      </w:tr>
      <w:tr w:rsidR="00D927E4" w:rsidRPr="002865C0" w14:paraId="53004324" w14:textId="77777777" w:rsidTr="00B87903">
        <w:tc>
          <w:tcPr>
            <w:tcW w:w="332" w:type="pct"/>
            <w:tcBorders>
              <w:right w:val="double" w:sz="4" w:space="0" w:color="auto"/>
            </w:tcBorders>
            <w:shd w:val="clear" w:color="auto" w:fill="auto"/>
          </w:tcPr>
          <w:p w14:paraId="64C1B350" w14:textId="450F1B8A" w:rsidR="00303F49" w:rsidRPr="002865C0" w:rsidRDefault="00303F49" w:rsidP="00D927E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Sc6: S3 + vaccination of young WLHIV </w:t>
            </w:r>
            <w:r w:rsidR="00163C3B"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+</w:t>
            </w: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frequent screening of WLHIV</w:t>
            </w:r>
          </w:p>
        </w:tc>
        <w:tc>
          <w:tcPr>
            <w:tcW w:w="227" w:type="pct"/>
            <w:tcBorders>
              <w:left w:val="double" w:sz="4" w:space="0" w:color="auto"/>
              <w:right w:val="dotted" w:sz="4" w:space="0" w:color="auto"/>
            </w:tcBorders>
            <w:shd w:val="clear" w:color="auto" w:fill="auto"/>
          </w:tcPr>
          <w:p w14:paraId="229192C7" w14:textId="5AF3E041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3.8</w:t>
            </w:r>
            <w:r w:rsidRPr="002865C0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^</w:t>
            </w:r>
          </w:p>
          <w:p w14:paraId="45B8A75F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6.9</w:t>
            </w:r>
          </w:p>
          <w:p w14:paraId="57F9C180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.8</w:t>
            </w:r>
          </w:p>
          <w:p w14:paraId="288EC5AF" w14:textId="23812B1C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.4</w:t>
            </w:r>
          </w:p>
        </w:tc>
        <w:tc>
          <w:tcPr>
            <w:tcW w:w="218" w:type="pct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</w:tcPr>
          <w:p w14:paraId="48E2F2C3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5.9</w:t>
            </w:r>
          </w:p>
          <w:p w14:paraId="45880DEA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.2</w:t>
            </w:r>
          </w:p>
          <w:p w14:paraId="0F8A9324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.3</w:t>
            </w:r>
          </w:p>
          <w:p w14:paraId="3ECFD52D" w14:textId="523B8A58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2</w:t>
            </w:r>
          </w:p>
        </w:tc>
        <w:tc>
          <w:tcPr>
            <w:tcW w:w="227" w:type="pct"/>
            <w:tcBorders>
              <w:left w:val="dotted" w:sz="4" w:space="0" w:color="auto"/>
            </w:tcBorders>
            <w:shd w:val="clear" w:color="auto" w:fill="auto"/>
          </w:tcPr>
          <w:p w14:paraId="4C45199F" w14:textId="38597540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0.6</w:t>
            </w:r>
            <w:r w:rsidRPr="002865C0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^</w:t>
            </w:r>
          </w:p>
          <w:p w14:paraId="11F4C693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.2</w:t>
            </w:r>
          </w:p>
          <w:p w14:paraId="7672B8C3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.2</w:t>
            </w:r>
          </w:p>
          <w:p w14:paraId="1FF9563D" w14:textId="2A26F5FF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3</w:t>
            </w:r>
          </w:p>
        </w:tc>
        <w:tc>
          <w:tcPr>
            <w:tcW w:w="231" w:type="pct"/>
          </w:tcPr>
          <w:p w14:paraId="37A19C5C" w14:textId="77777777" w:rsidR="00303F49" w:rsidRPr="002865C0" w:rsidRDefault="001C6DF8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3.6</w:t>
            </w:r>
          </w:p>
          <w:p w14:paraId="702AD5B2" w14:textId="77777777" w:rsidR="001C6DF8" w:rsidRPr="002865C0" w:rsidRDefault="001C6DF8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1.7</w:t>
            </w:r>
          </w:p>
          <w:p w14:paraId="4FE1783C" w14:textId="77777777" w:rsidR="001C6DF8" w:rsidRPr="002865C0" w:rsidRDefault="001C6DF8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1.8</w:t>
            </w:r>
          </w:p>
          <w:p w14:paraId="49C3E755" w14:textId="21665473" w:rsidR="001C6DF8" w:rsidRPr="002865C0" w:rsidRDefault="001C6DF8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2.6</w:t>
            </w:r>
          </w:p>
        </w:tc>
        <w:tc>
          <w:tcPr>
            <w:tcW w:w="343" w:type="pct"/>
            <w:shd w:val="clear" w:color="auto" w:fill="auto"/>
          </w:tcPr>
          <w:p w14:paraId="3B6E3688" w14:textId="6FA04BBB" w:rsidR="00303F49" w:rsidRPr="002865C0" w:rsidRDefault="0023687E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-</w:t>
            </w:r>
          </w:p>
          <w:p w14:paraId="0E2EC71E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87</w:t>
            </w:r>
          </w:p>
          <w:p w14:paraId="339976DB" w14:textId="73863386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61" w:type="pct"/>
            <w:tcBorders>
              <w:right w:val="double" w:sz="4" w:space="0" w:color="auto"/>
            </w:tcBorders>
            <w:shd w:val="clear" w:color="auto" w:fill="auto"/>
          </w:tcPr>
          <w:p w14:paraId="217188CD" w14:textId="77777777" w:rsidR="00303F49" w:rsidRPr="002865C0" w:rsidRDefault="00303F49" w:rsidP="00D927E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2087</w:t>
            </w:r>
          </w:p>
          <w:p w14:paraId="1B99E0C4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61</w:t>
            </w:r>
          </w:p>
          <w:p w14:paraId="79506CD5" w14:textId="7E739FC6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19" w:type="pct"/>
            <w:tcBorders>
              <w:left w:val="double" w:sz="4" w:space="0" w:color="auto"/>
              <w:right w:val="dotted" w:sz="4" w:space="0" w:color="auto"/>
            </w:tcBorders>
            <w:shd w:val="clear" w:color="auto" w:fill="auto"/>
          </w:tcPr>
          <w:p w14:paraId="1CF6471B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3.5</w:t>
            </w:r>
          </w:p>
          <w:p w14:paraId="2F12A76F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3.4</w:t>
            </w:r>
          </w:p>
          <w:p w14:paraId="79AE2044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.4</w:t>
            </w:r>
          </w:p>
          <w:p w14:paraId="00E451FA" w14:textId="2818D3D4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9</w:t>
            </w:r>
          </w:p>
        </w:tc>
        <w:tc>
          <w:tcPr>
            <w:tcW w:w="218" w:type="pct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</w:tcPr>
          <w:p w14:paraId="5563BC82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8.0</w:t>
            </w:r>
          </w:p>
          <w:p w14:paraId="6E439BD1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.1</w:t>
            </w:r>
          </w:p>
          <w:p w14:paraId="32BDA3E7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.9</w:t>
            </w:r>
          </w:p>
          <w:p w14:paraId="204D7BD7" w14:textId="30459BE0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4</w:t>
            </w:r>
          </w:p>
        </w:tc>
        <w:tc>
          <w:tcPr>
            <w:tcW w:w="223" w:type="pct"/>
            <w:tcBorders>
              <w:left w:val="dotted" w:sz="4" w:space="0" w:color="auto"/>
            </w:tcBorders>
            <w:shd w:val="clear" w:color="auto" w:fill="auto"/>
          </w:tcPr>
          <w:p w14:paraId="4DFDC0BF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7.6</w:t>
            </w:r>
          </w:p>
          <w:p w14:paraId="1AD8425F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.4</w:t>
            </w:r>
          </w:p>
          <w:p w14:paraId="7576E7F6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.2</w:t>
            </w:r>
          </w:p>
          <w:p w14:paraId="771E372E" w14:textId="6DADC412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6</w:t>
            </w:r>
          </w:p>
        </w:tc>
        <w:tc>
          <w:tcPr>
            <w:tcW w:w="221" w:type="pct"/>
          </w:tcPr>
          <w:p w14:paraId="3C2E6369" w14:textId="77777777" w:rsidR="00303F49" w:rsidRPr="002865C0" w:rsidRDefault="00154DEA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4.1</w:t>
            </w:r>
          </w:p>
          <w:p w14:paraId="1024067D" w14:textId="77777777" w:rsidR="00154DEA" w:rsidRPr="002865C0" w:rsidRDefault="00154DEA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1.9</w:t>
            </w:r>
          </w:p>
          <w:p w14:paraId="5F0EDD5A" w14:textId="77777777" w:rsidR="00154DEA" w:rsidRPr="002865C0" w:rsidRDefault="00154DEA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2.1</w:t>
            </w:r>
          </w:p>
          <w:p w14:paraId="229A0E98" w14:textId="5B5F3B89" w:rsidR="00154DEA" w:rsidRPr="002865C0" w:rsidRDefault="00154DEA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1.7</w:t>
            </w:r>
          </w:p>
        </w:tc>
        <w:tc>
          <w:tcPr>
            <w:tcW w:w="343" w:type="pct"/>
            <w:shd w:val="clear" w:color="auto" w:fill="auto"/>
          </w:tcPr>
          <w:p w14:paraId="66CAE003" w14:textId="561B1811" w:rsidR="00303F49" w:rsidRPr="002865C0" w:rsidRDefault="0023687E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-</w:t>
            </w:r>
          </w:p>
          <w:p w14:paraId="1000B40D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77</w:t>
            </w:r>
          </w:p>
          <w:p w14:paraId="237A8C1F" w14:textId="68773A69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64" w:type="pct"/>
            <w:tcBorders>
              <w:right w:val="double" w:sz="4" w:space="0" w:color="auto"/>
            </w:tcBorders>
            <w:shd w:val="clear" w:color="auto" w:fill="auto"/>
          </w:tcPr>
          <w:p w14:paraId="16C64F84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2091</w:t>
            </w:r>
          </w:p>
          <w:p w14:paraId="50E52B22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68</w:t>
            </w:r>
          </w:p>
          <w:p w14:paraId="7F8389CF" w14:textId="4108C01C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19" w:type="pct"/>
            <w:tcBorders>
              <w:left w:val="double" w:sz="4" w:space="0" w:color="auto"/>
              <w:right w:val="dotted" w:sz="4" w:space="0" w:color="auto"/>
            </w:tcBorders>
            <w:shd w:val="clear" w:color="auto" w:fill="auto"/>
          </w:tcPr>
          <w:p w14:paraId="4D891997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3.6</w:t>
            </w:r>
          </w:p>
          <w:p w14:paraId="52794AD4" w14:textId="1FA7A653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2.4</w:t>
            </w:r>
          </w:p>
          <w:p w14:paraId="12388B46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.5</w:t>
            </w:r>
          </w:p>
          <w:p w14:paraId="199E2B95" w14:textId="1E43B142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9</w:t>
            </w:r>
          </w:p>
        </w:tc>
        <w:tc>
          <w:tcPr>
            <w:tcW w:w="198" w:type="pct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</w:tcPr>
          <w:p w14:paraId="18E36411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3.9</w:t>
            </w:r>
          </w:p>
          <w:p w14:paraId="66828EC7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.3</w:t>
            </w:r>
          </w:p>
          <w:p w14:paraId="39AC67BF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9</w:t>
            </w:r>
          </w:p>
          <w:p w14:paraId="0EF59237" w14:textId="2614E31B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6</w:t>
            </w:r>
          </w:p>
        </w:tc>
        <w:tc>
          <w:tcPr>
            <w:tcW w:w="196" w:type="pct"/>
            <w:tcBorders>
              <w:left w:val="dotted" w:sz="4" w:space="0" w:color="auto"/>
            </w:tcBorders>
            <w:shd w:val="clear" w:color="auto" w:fill="auto"/>
          </w:tcPr>
          <w:p w14:paraId="1BE05C0E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9.2</w:t>
            </w:r>
          </w:p>
          <w:p w14:paraId="09384DB2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.7</w:t>
            </w:r>
          </w:p>
          <w:p w14:paraId="50095984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8</w:t>
            </w:r>
          </w:p>
          <w:p w14:paraId="2C86CED7" w14:textId="11BBEB1B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8</w:t>
            </w:r>
          </w:p>
        </w:tc>
        <w:tc>
          <w:tcPr>
            <w:tcW w:w="205" w:type="pct"/>
          </w:tcPr>
          <w:p w14:paraId="7F4DE775" w14:textId="77777777" w:rsidR="00303F49" w:rsidRPr="002865C0" w:rsidRDefault="006E27B2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5.1</w:t>
            </w:r>
          </w:p>
          <w:p w14:paraId="4DFF5A42" w14:textId="77777777" w:rsidR="006E27B2" w:rsidRPr="002865C0" w:rsidRDefault="006E27B2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2.7</w:t>
            </w:r>
          </w:p>
          <w:p w14:paraId="39F9A748" w14:textId="77777777" w:rsidR="006E27B2" w:rsidRPr="002865C0" w:rsidRDefault="006E27B2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2.6</w:t>
            </w:r>
          </w:p>
          <w:p w14:paraId="14A5EE00" w14:textId="62674886" w:rsidR="006E27B2" w:rsidRPr="002865C0" w:rsidRDefault="006E27B2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2.4</w:t>
            </w:r>
          </w:p>
        </w:tc>
        <w:tc>
          <w:tcPr>
            <w:tcW w:w="343" w:type="pct"/>
            <w:shd w:val="clear" w:color="auto" w:fill="auto"/>
          </w:tcPr>
          <w:p w14:paraId="6D29AA51" w14:textId="673919F6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2115</w:t>
            </w:r>
          </w:p>
          <w:p w14:paraId="7277C601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56</w:t>
            </w:r>
          </w:p>
          <w:p w14:paraId="4CAFE431" w14:textId="07BED694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12" w:type="pct"/>
            <w:shd w:val="clear" w:color="auto" w:fill="auto"/>
          </w:tcPr>
          <w:p w14:paraId="0C1A9404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2060</w:t>
            </w:r>
          </w:p>
          <w:p w14:paraId="72AD2262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47</w:t>
            </w:r>
          </w:p>
          <w:p w14:paraId="2BED8B28" w14:textId="3F3AAE8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D927E4" w:rsidRPr="002865C0" w14:paraId="2C2DBC9A" w14:textId="77777777" w:rsidTr="00B87903">
        <w:tc>
          <w:tcPr>
            <w:tcW w:w="332" w:type="pct"/>
            <w:tcBorders>
              <w:right w:val="double" w:sz="4" w:space="0" w:color="auto"/>
            </w:tcBorders>
            <w:shd w:val="clear" w:color="auto" w:fill="F2F2F2" w:themeFill="background1" w:themeFillShade="F2"/>
          </w:tcPr>
          <w:p w14:paraId="4C1C8C1A" w14:textId="23FB20B5" w:rsidR="00303F49" w:rsidRPr="002865C0" w:rsidRDefault="00303F49" w:rsidP="00D927E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lative decrease</w:t>
            </w:r>
            <w:r w:rsidR="00CC36C8" w:rsidRPr="002865C0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*</w:t>
            </w: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="00A63044"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Sc6 </w:t>
            </w: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vs </w:t>
            </w:r>
            <w:r w:rsidRPr="002865C0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basecase</w:t>
            </w:r>
          </w:p>
        </w:tc>
        <w:tc>
          <w:tcPr>
            <w:tcW w:w="227" w:type="pct"/>
            <w:tcBorders>
              <w:left w:val="double" w:sz="4" w:space="0" w:color="auto"/>
              <w:right w:val="dotted" w:sz="4" w:space="0" w:color="auto"/>
            </w:tcBorders>
            <w:shd w:val="clear" w:color="auto" w:fill="F2F2F2" w:themeFill="background1" w:themeFillShade="F2"/>
          </w:tcPr>
          <w:p w14:paraId="33057AB9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%</w:t>
            </w:r>
          </w:p>
          <w:p w14:paraId="7441E365" w14:textId="3A364DF6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6%</w:t>
            </w:r>
          </w:p>
          <w:p w14:paraId="1EBD91E1" w14:textId="1D9321DF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7%</w:t>
            </w:r>
          </w:p>
          <w:p w14:paraId="1A93CAF5" w14:textId="18CB72BA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8%</w:t>
            </w:r>
          </w:p>
        </w:tc>
        <w:tc>
          <w:tcPr>
            <w:tcW w:w="218" w:type="pct"/>
            <w:tcBorders>
              <w:left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</w:tcPr>
          <w:p w14:paraId="42F59F60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%</w:t>
            </w:r>
          </w:p>
          <w:p w14:paraId="63F0112C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5%</w:t>
            </w:r>
          </w:p>
          <w:p w14:paraId="0BCFA306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1%</w:t>
            </w:r>
          </w:p>
          <w:p w14:paraId="17794384" w14:textId="37ADCF15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6%</w:t>
            </w:r>
          </w:p>
        </w:tc>
        <w:tc>
          <w:tcPr>
            <w:tcW w:w="227" w:type="pct"/>
            <w:tcBorders>
              <w:left w:val="dotted" w:sz="4" w:space="0" w:color="auto"/>
            </w:tcBorders>
            <w:shd w:val="clear" w:color="auto" w:fill="F2F2F2" w:themeFill="background1" w:themeFillShade="F2"/>
          </w:tcPr>
          <w:p w14:paraId="49EAB913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%</w:t>
            </w:r>
          </w:p>
          <w:p w14:paraId="4CCAFA9F" w14:textId="3D33880A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7%</w:t>
            </w:r>
          </w:p>
          <w:p w14:paraId="21FD951B" w14:textId="4572E082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6%</w:t>
            </w:r>
          </w:p>
          <w:p w14:paraId="47597395" w14:textId="5B00D6EA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7%</w:t>
            </w:r>
          </w:p>
        </w:tc>
        <w:tc>
          <w:tcPr>
            <w:tcW w:w="231" w:type="pct"/>
            <w:shd w:val="clear" w:color="auto" w:fill="F2F2F2" w:themeFill="background1" w:themeFillShade="F2"/>
          </w:tcPr>
          <w:p w14:paraId="25E7F7F3" w14:textId="3F2579AA" w:rsidR="00303F49" w:rsidRPr="002865C0" w:rsidRDefault="005B3E71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a</w:t>
            </w:r>
          </w:p>
        </w:tc>
        <w:tc>
          <w:tcPr>
            <w:tcW w:w="343" w:type="pct"/>
            <w:shd w:val="clear" w:color="auto" w:fill="F2F2F2" w:themeFill="background1" w:themeFillShade="F2"/>
          </w:tcPr>
          <w:p w14:paraId="766303AB" w14:textId="1121B9FB" w:rsidR="00303F49" w:rsidRPr="002865C0" w:rsidRDefault="00B87903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a</w:t>
            </w:r>
            <w:r w:rsidRPr="002865C0" w:rsidDel="00B879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361" w:type="pct"/>
            <w:tcBorders>
              <w:right w:val="double" w:sz="4" w:space="0" w:color="auto"/>
            </w:tcBorders>
            <w:shd w:val="clear" w:color="auto" w:fill="F2F2F2" w:themeFill="background1" w:themeFillShade="F2"/>
          </w:tcPr>
          <w:p w14:paraId="0C003DCD" w14:textId="0AFDC45E" w:rsidR="00303F49" w:rsidRPr="002865C0" w:rsidRDefault="00B87903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a</w:t>
            </w:r>
            <w:r w:rsidRPr="002865C0" w:rsidDel="00B879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219" w:type="pct"/>
            <w:tcBorders>
              <w:left w:val="double" w:sz="4" w:space="0" w:color="auto"/>
              <w:right w:val="dotted" w:sz="4" w:space="0" w:color="auto"/>
            </w:tcBorders>
            <w:shd w:val="clear" w:color="auto" w:fill="F2F2F2" w:themeFill="background1" w:themeFillShade="F2"/>
          </w:tcPr>
          <w:p w14:paraId="656A5F70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%</w:t>
            </w:r>
          </w:p>
          <w:p w14:paraId="3CDC31BE" w14:textId="73B708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9%</w:t>
            </w:r>
          </w:p>
          <w:p w14:paraId="666D08A2" w14:textId="10FFF0AA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5%</w:t>
            </w:r>
          </w:p>
          <w:p w14:paraId="532A5C96" w14:textId="018ADCD9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2%</w:t>
            </w:r>
          </w:p>
        </w:tc>
        <w:tc>
          <w:tcPr>
            <w:tcW w:w="218" w:type="pct"/>
            <w:tcBorders>
              <w:left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</w:tcPr>
          <w:p w14:paraId="37F16422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%</w:t>
            </w:r>
          </w:p>
          <w:p w14:paraId="429B509B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4%</w:t>
            </w:r>
          </w:p>
          <w:p w14:paraId="5B70257F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7%</w:t>
            </w:r>
          </w:p>
          <w:p w14:paraId="6A825B64" w14:textId="785B5525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7%</w:t>
            </w:r>
          </w:p>
        </w:tc>
        <w:tc>
          <w:tcPr>
            <w:tcW w:w="223" w:type="pct"/>
            <w:tcBorders>
              <w:left w:val="dotted" w:sz="4" w:space="0" w:color="auto"/>
            </w:tcBorders>
            <w:shd w:val="clear" w:color="auto" w:fill="F2F2F2" w:themeFill="background1" w:themeFillShade="F2"/>
          </w:tcPr>
          <w:p w14:paraId="0A4B4412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%</w:t>
            </w:r>
          </w:p>
          <w:p w14:paraId="047F203D" w14:textId="3DABC1AD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7%</w:t>
            </w:r>
          </w:p>
          <w:p w14:paraId="1C047265" w14:textId="7FA8A20A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5%</w:t>
            </w:r>
          </w:p>
          <w:p w14:paraId="4AC7119B" w14:textId="4CCDCBE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7%</w:t>
            </w:r>
          </w:p>
        </w:tc>
        <w:tc>
          <w:tcPr>
            <w:tcW w:w="221" w:type="pct"/>
            <w:shd w:val="clear" w:color="auto" w:fill="F2F2F2" w:themeFill="background1" w:themeFillShade="F2"/>
          </w:tcPr>
          <w:p w14:paraId="16299A8D" w14:textId="0F04C508" w:rsidR="00303F49" w:rsidRPr="002865C0" w:rsidRDefault="003B50F8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a</w:t>
            </w:r>
          </w:p>
        </w:tc>
        <w:tc>
          <w:tcPr>
            <w:tcW w:w="343" w:type="pct"/>
            <w:shd w:val="clear" w:color="auto" w:fill="F2F2F2" w:themeFill="background1" w:themeFillShade="F2"/>
          </w:tcPr>
          <w:p w14:paraId="16D2EEF3" w14:textId="53CDC795" w:rsidR="00303F49" w:rsidRPr="002865C0" w:rsidRDefault="00B87903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a</w:t>
            </w:r>
            <w:r w:rsidRPr="002865C0" w:rsidDel="00B879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364" w:type="pct"/>
            <w:tcBorders>
              <w:right w:val="double" w:sz="4" w:space="0" w:color="auto"/>
            </w:tcBorders>
            <w:shd w:val="clear" w:color="auto" w:fill="F2F2F2" w:themeFill="background1" w:themeFillShade="F2"/>
          </w:tcPr>
          <w:p w14:paraId="1B307EC7" w14:textId="58116640" w:rsidR="00303F49" w:rsidRPr="002865C0" w:rsidRDefault="00B87903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a</w:t>
            </w:r>
            <w:r w:rsidRPr="002865C0" w:rsidDel="00B879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219" w:type="pct"/>
            <w:tcBorders>
              <w:left w:val="double" w:sz="4" w:space="0" w:color="auto"/>
              <w:right w:val="dotted" w:sz="4" w:space="0" w:color="auto"/>
            </w:tcBorders>
            <w:shd w:val="clear" w:color="auto" w:fill="F2F2F2" w:themeFill="background1" w:themeFillShade="F2"/>
          </w:tcPr>
          <w:p w14:paraId="103E0AF1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%</w:t>
            </w:r>
          </w:p>
          <w:p w14:paraId="37367C8B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2%</w:t>
            </w:r>
          </w:p>
          <w:p w14:paraId="4054B4CA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2%</w:t>
            </w:r>
          </w:p>
          <w:p w14:paraId="6D503FA2" w14:textId="5D9755C1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4%</w:t>
            </w:r>
          </w:p>
        </w:tc>
        <w:tc>
          <w:tcPr>
            <w:tcW w:w="198" w:type="pct"/>
            <w:tcBorders>
              <w:left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</w:tcPr>
          <w:p w14:paraId="723AE046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%</w:t>
            </w:r>
          </w:p>
          <w:p w14:paraId="57BAC79A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1%</w:t>
            </w:r>
          </w:p>
          <w:p w14:paraId="3388479F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9%</w:t>
            </w:r>
          </w:p>
          <w:p w14:paraId="0DDDEC4B" w14:textId="0E306F1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2%</w:t>
            </w:r>
          </w:p>
        </w:tc>
        <w:tc>
          <w:tcPr>
            <w:tcW w:w="196" w:type="pct"/>
            <w:tcBorders>
              <w:left w:val="dotted" w:sz="4" w:space="0" w:color="auto"/>
            </w:tcBorders>
            <w:shd w:val="clear" w:color="auto" w:fill="F2F2F2" w:themeFill="background1" w:themeFillShade="F2"/>
          </w:tcPr>
          <w:p w14:paraId="0AE467AD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%</w:t>
            </w:r>
          </w:p>
          <w:p w14:paraId="776A1D01" w14:textId="5EBDCB72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8%</w:t>
            </w:r>
          </w:p>
          <w:p w14:paraId="3CE7A24E" w14:textId="4E84F6A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0%</w:t>
            </w:r>
          </w:p>
          <w:p w14:paraId="3AEE123D" w14:textId="426DA2FE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3%</w:t>
            </w:r>
          </w:p>
        </w:tc>
        <w:tc>
          <w:tcPr>
            <w:tcW w:w="205" w:type="pct"/>
            <w:shd w:val="clear" w:color="auto" w:fill="F2F2F2" w:themeFill="background1" w:themeFillShade="F2"/>
          </w:tcPr>
          <w:p w14:paraId="1E5C902E" w14:textId="3D03B6E1" w:rsidR="00303F49" w:rsidRPr="002865C0" w:rsidRDefault="008024D8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a</w:t>
            </w:r>
          </w:p>
        </w:tc>
        <w:tc>
          <w:tcPr>
            <w:tcW w:w="343" w:type="pct"/>
            <w:shd w:val="clear" w:color="auto" w:fill="F2F2F2" w:themeFill="background1" w:themeFillShade="F2"/>
          </w:tcPr>
          <w:p w14:paraId="53BFC8D1" w14:textId="286B18E1" w:rsidR="00303F49" w:rsidRPr="002865C0" w:rsidRDefault="00B87903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a</w:t>
            </w:r>
            <w:r w:rsidRPr="002865C0" w:rsidDel="00B879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312" w:type="pct"/>
            <w:shd w:val="clear" w:color="auto" w:fill="F2F2F2" w:themeFill="background1" w:themeFillShade="F2"/>
          </w:tcPr>
          <w:p w14:paraId="326A1ED6" w14:textId="513118D4" w:rsidR="00303F49" w:rsidRPr="002865C0" w:rsidRDefault="00B87903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a</w:t>
            </w:r>
            <w:r w:rsidRPr="002865C0" w:rsidDel="00B879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</w:p>
        </w:tc>
      </w:tr>
      <w:tr w:rsidR="00D927E4" w:rsidRPr="002865C0" w14:paraId="1D2602D0" w14:textId="77777777" w:rsidTr="001B30FA">
        <w:tc>
          <w:tcPr>
            <w:tcW w:w="5000" w:type="pct"/>
            <w:gridSpan w:val="19"/>
            <w:shd w:val="clear" w:color="auto" w:fill="F2F2F2" w:themeFill="background1" w:themeFillShade="F2"/>
          </w:tcPr>
          <w:p w14:paraId="03B04A7B" w14:textId="3CA4F4D3" w:rsidR="00542216" w:rsidRPr="002865C0" w:rsidRDefault="00542216" w:rsidP="00D927E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) Vaccination coverage - 80% (lifetime duration of vaccine protection, nonavalent vaccine)</w:t>
            </w:r>
          </w:p>
        </w:tc>
      </w:tr>
      <w:tr w:rsidR="00D927E4" w:rsidRPr="002865C0" w14:paraId="05ECB839" w14:textId="77777777" w:rsidTr="00B87903">
        <w:tc>
          <w:tcPr>
            <w:tcW w:w="332" w:type="pct"/>
            <w:tcBorders>
              <w:right w:val="double" w:sz="4" w:space="0" w:color="auto"/>
            </w:tcBorders>
          </w:tcPr>
          <w:p w14:paraId="5646ACE5" w14:textId="77777777" w:rsidR="00303F49" w:rsidRPr="002865C0" w:rsidRDefault="00303F49" w:rsidP="00D927E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Sc1: Girls’ vaccination </w:t>
            </w:r>
          </w:p>
        </w:tc>
        <w:tc>
          <w:tcPr>
            <w:tcW w:w="227" w:type="pct"/>
            <w:tcBorders>
              <w:left w:val="double" w:sz="4" w:space="0" w:color="auto"/>
              <w:right w:val="dotted" w:sz="4" w:space="0" w:color="auto"/>
            </w:tcBorders>
            <w:shd w:val="clear" w:color="auto" w:fill="auto"/>
          </w:tcPr>
          <w:p w14:paraId="26566428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</w:rPr>
              <w:t>94.7</w:t>
            </w:r>
          </w:p>
          <w:p w14:paraId="5B4D0F72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0.0</w:t>
            </w:r>
          </w:p>
          <w:p w14:paraId="36567C1B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1.7</w:t>
            </w:r>
          </w:p>
          <w:p w14:paraId="6A4EF663" w14:textId="2EE3DCAB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1.9</w:t>
            </w:r>
          </w:p>
        </w:tc>
        <w:tc>
          <w:tcPr>
            <w:tcW w:w="218" w:type="pct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</w:tcPr>
          <w:p w14:paraId="5C0B04D3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5.9</w:t>
            </w:r>
          </w:p>
          <w:p w14:paraId="2DC4EB25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.6</w:t>
            </w:r>
          </w:p>
          <w:p w14:paraId="767DB1C5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.7</w:t>
            </w:r>
          </w:p>
          <w:p w14:paraId="7501D9F3" w14:textId="4F19CFC5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7</w:t>
            </w:r>
          </w:p>
        </w:tc>
        <w:tc>
          <w:tcPr>
            <w:tcW w:w="227" w:type="pct"/>
            <w:tcBorders>
              <w:left w:val="dotted" w:sz="4" w:space="0" w:color="auto"/>
            </w:tcBorders>
            <w:shd w:val="clear" w:color="auto" w:fill="auto"/>
          </w:tcPr>
          <w:p w14:paraId="60B3CECB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0.9</w:t>
            </w:r>
          </w:p>
          <w:p w14:paraId="6D11233A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9.7</w:t>
            </w:r>
          </w:p>
          <w:p w14:paraId="45814DF9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.7</w:t>
            </w:r>
          </w:p>
          <w:p w14:paraId="6FC65DA8" w14:textId="0C992480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.1</w:t>
            </w:r>
          </w:p>
        </w:tc>
        <w:tc>
          <w:tcPr>
            <w:tcW w:w="231" w:type="pct"/>
          </w:tcPr>
          <w:p w14:paraId="2B9EBE38" w14:textId="77777777" w:rsidR="00303F49" w:rsidRPr="002865C0" w:rsidRDefault="006E04E1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3.7</w:t>
            </w:r>
          </w:p>
          <w:p w14:paraId="48C10099" w14:textId="77777777" w:rsidR="006E04E1" w:rsidRPr="002865C0" w:rsidRDefault="006E04E1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3.4</w:t>
            </w:r>
          </w:p>
          <w:p w14:paraId="61A85D7E" w14:textId="77777777" w:rsidR="006E04E1" w:rsidRPr="002865C0" w:rsidRDefault="006E04E1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3.8</w:t>
            </w:r>
          </w:p>
          <w:p w14:paraId="382C836D" w14:textId="0BB6E523" w:rsidR="006E04E1" w:rsidRPr="002865C0" w:rsidRDefault="006E04E1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3.8</w:t>
            </w:r>
          </w:p>
        </w:tc>
        <w:tc>
          <w:tcPr>
            <w:tcW w:w="343" w:type="pct"/>
            <w:shd w:val="clear" w:color="auto" w:fill="auto"/>
          </w:tcPr>
          <w:p w14:paraId="2803DDE3" w14:textId="3AA7777E" w:rsidR="00303F49" w:rsidRPr="002865C0" w:rsidRDefault="0023687E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-</w:t>
            </w:r>
          </w:p>
          <w:p w14:paraId="37640E94" w14:textId="459FE6A7" w:rsidR="00303F49" w:rsidRPr="002865C0" w:rsidRDefault="0023687E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  <w:p w14:paraId="149017B0" w14:textId="22607241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61" w:type="pct"/>
            <w:tcBorders>
              <w:right w:val="double" w:sz="4" w:space="0" w:color="auto"/>
            </w:tcBorders>
            <w:shd w:val="clear" w:color="auto" w:fill="auto"/>
          </w:tcPr>
          <w:p w14:paraId="76E97F32" w14:textId="690BFC6E" w:rsidR="00303F49" w:rsidRPr="002865C0" w:rsidRDefault="0023687E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-</w:t>
            </w:r>
          </w:p>
          <w:p w14:paraId="76C18D35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77</w:t>
            </w:r>
          </w:p>
          <w:p w14:paraId="7A5327C1" w14:textId="0BDFF97B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19" w:type="pct"/>
            <w:tcBorders>
              <w:left w:val="double" w:sz="4" w:space="0" w:color="auto"/>
              <w:right w:val="dotted" w:sz="4" w:space="0" w:color="auto"/>
            </w:tcBorders>
            <w:shd w:val="clear" w:color="auto" w:fill="auto"/>
          </w:tcPr>
          <w:p w14:paraId="05A8FE95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3.5</w:t>
            </w:r>
          </w:p>
          <w:p w14:paraId="3F3B57B8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3.6</w:t>
            </w:r>
          </w:p>
          <w:p w14:paraId="62A11385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3.3</w:t>
            </w:r>
          </w:p>
          <w:p w14:paraId="78637C06" w14:textId="5876C1D0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3.6</w:t>
            </w:r>
          </w:p>
        </w:tc>
        <w:tc>
          <w:tcPr>
            <w:tcW w:w="218" w:type="pct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</w:tcPr>
          <w:p w14:paraId="23A99A0F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8.0</w:t>
            </w:r>
          </w:p>
          <w:p w14:paraId="3C87E9DF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1.1</w:t>
            </w:r>
          </w:p>
          <w:p w14:paraId="4523E13C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.3</w:t>
            </w:r>
          </w:p>
          <w:p w14:paraId="4EEC4C83" w14:textId="0C8490BE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.1</w:t>
            </w:r>
          </w:p>
        </w:tc>
        <w:tc>
          <w:tcPr>
            <w:tcW w:w="223" w:type="pct"/>
            <w:tcBorders>
              <w:left w:val="dotted" w:sz="4" w:space="0" w:color="auto"/>
            </w:tcBorders>
            <w:shd w:val="clear" w:color="auto" w:fill="auto"/>
          </w:tcPr>
          <w:p w14:paraId="39F9158A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7.6</w:t>
            </w:r>
          </w:p>
          <w:p w14:paraId="23BC303E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3.0</w:t>
            </w:r>
          </w:p>
          <w:p w14:paraId="05937D97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.6</w:t>
            </w:r>
          </w:p>
          <w:p w14:paraId="6F40D569" w14:textId="0645ACC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.6</w:t>
            </w:r>
          </w:p>
        </w:tc>
        <w:tc>
          <w:tcPr>
            <w:tcW w:w="221" w:type="pct"/>
          </w:tcPr>
          <w:p w14:paraId="66CA0D45" w14:textId="77777777" w:rsidR="00303F49" w:rsidRPr="002865C0" w:rsidRDefault="00B70B5F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4.1</w:t>
            </w:r>
          </w:p>
          <w:p w14:paraId="7912C2C4" w14:textId="77777777" w:rsidR="00B70B5F" w:rsidRPr="002865C0" w:rsidRDefault="00B70B5F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3.0</w:t>
            </w:r>
          </w:p>
          <w:p w14:paraId="69FF82FE" w14:textId="77777777" w:rsidR="00B70B5F" w:rsidRPr="002865C0" w:rsidRDefault="00B70B5F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3.0</w:t>
            </w:r>
          </w:p>
          <w:p w14:paraId="39D49E7B" w14:textId="68FF7A62" w:rsidR="00B70B5F" w:rsidRPr="002865C0" w:rsidRDefault="00B70B5F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2.9</w:t>
            </w:r>
          </w:p>
        </w:tc>
        <w:tc>
          <w:tcPr>
            <w:tcW w:w="343" w:type="pct"/>
            <w:shd w:val="clear" w:color="auto" w:fill="auto"/>
          </w:tcPr>
          <w:p w14:paraId="77FF8BC6" w14:textId="0D1F91CB" w:rsidR="00303F49" w:rsidRPr="002865C0" w:rsidRDefault="0023687E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-</w:t>
            </w:r>
          </w:p>
          <w:p w14:paraId="21A21973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A</w:t>
            </w:r>
          </w:p>
          <w:p w14:paraId="7227B547" w14:textId="0F28D059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64" w:type="pct"/>
            <w:tcBorders>
              <w:right w:val="double" w:sz="4" w:space="0" w:color="auto"/>
            </w:tcBorders>
            <w:shd w:val="clear" w:color="auto" w:fill="auto"/>
          </w:tcPr>
          <w:p w14:paraId="38FD1D4E" w14:textId="084ABA9E" w:rsidR="00303F49" w:rsidRPr="002865C0" w:rsidRDefault="0023687E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-</w:t>
            </w:r>
          </w:p>
          <w:p w14:paraId="6159F893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85</w:t>
            </w:r>
          </w:p>
          <w:p w14:paraId="25910302" w14:textId="35E5FBDE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19" w:type="pct"/>
            <w:tcBorders>
              <w:left w:val="double" w:sz="4" w:space="0" w:color="auto"/>
              <w:right w:val="dotted" w:sz="4" w:space="0" w:color="auto"/>
            </w:tcBorders>
            <w:shd w:val="clear" w:color="auto" w:fill="auto"/>
          </w:tcPr>
          <w:p w14:paraId="7DA48A47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3.6</w:t>
            </w:r>
          </w:p>
          <w:p w14:paraId="732E8B7F" w14:textId="2C59B49D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1.2</w:t>
            </w:r>
          </w:p>
          <w:p w14:paraId="5BAA6971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0.7</w:t>
            </w:r>
          </w:p>
          <w:p w14:paraId="7C0706BA" w14:textId="339BF9E1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.9</w:t>
            </w:r>
          </w:p>
        </w:tc>
        <w:tc>
          <w:tcPr>
            <w:tcW w:w="198" w:type="pct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</w:tcPr>
          <w:p w14:paraId="5701D765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3.9</w:t>
            </w:r>
          </w:p>
          <w:p w14:paraId="7CB1217F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.7</w:t>
            </w:r>
          </w:p>
          <w:p w14:paraId="325EF3E2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.3</w:t>
            </w:r>
          </w:p>
          <w:p w14:paraId="6AA62C33" w14:textId="7FBEEA8E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7</w:t>
            </w:r>
          </w:p>
        </w:tc>
        <w:tc>
          <w:tcPr>
            <w:tcW w:w="196" w:type="pct"/>
            <w:tcBorders>
              <w:left w:val="dotted" w:sz="4" w:space="0" w:color="auto"/>
            </w:tcBorders>
            <w:shd w:val="clear" w:color="auto" w:fill="auto"/>
          </w:tcPr>
          <w:p w14:paraId="650122FC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9.2</w:t>
            </w:r>
          </w:p>
          <w:p w14:paraId="77A806E5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0.1</w:t>
            </w:r>
          </w:p>
          <w:p w14:paraId="041D67DF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.7</w:t>
            </w:r>
          </w:p>
          <w:p w14:paraId="1997EA3E" w14:textId="7726800B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2</w:t>
            </w:r>
          </w:p>
        </w:tc>
        <w:tc>
          <w:tcPr>
            <w:tcW w:w="205" w:type="pct"/>
          </w:tcPr>
          <w:p w14:paraId="43963067" w14:textId="77777777" w:rsidR="00303F49" w:rsidRPr="002865C0" w:rsidRDefault="00147191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5.1</w:t>
            </w:r>
          </w:p>
          <w:p w14:paraId="6AAB7DD8" w14:textId="77777777" w:rsidR="00147191" w:rsidRPr="002865C0" w:rsidRDefault="00147191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5.1</w:t>
            </w:r>
          </w:p>
          <w:p w14:paraId="51CF4DD5" w14:textId="77777777" w:rsidR="00147191" w:rsidRPr="002865C0" w:rsidRDefault="00147191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5.5</w:t>
            </w:r>
          </w:p>
          <w:p w14:paraId="0F068F29" w14:textId="5CB71F0C" w:rsidR="00147191" w:rsidRPr="002865C0" w:rsidRDefault="00147191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3.7</w:t>
            </w:r>
          </w:p>
        </w:tc>
        <w:tc>
          <w:tcPr>
            <w:tcW w:w="343" w:type="pct"/>
            <w:shd w:val="clear" w:color="auto" w:fill="auto"/>
          </w:tcPr>
          <w:p w14:paraId="1532AACC" w14:textId="52FC3D87" w:rsidR="00303F49" w:rsidRPr="002865C0" w:rsidRDefault="0023687E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-</w:t>
            </w:r>
          </w:p>
          <w:p w14:paraId="53CF197E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120</w:t>
            </w:r>
          </w:p>
          <w:p w14:paraId="5799DC26" w14:textId="31D141A1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12" w:type="pct"/>
            <w:shd w:val="clear" w:color="auto" w:fill="auto"/>
          </w:tcPr>
          <w:p w14:paraId="140671FE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2098</w:t>
            </w:r>
          </w:p>
          <w:p w14:paraId="564FEB59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71</w:t>
            </w:r>
          </w:p>
          <w:p w14:paraId="0500ACAA" w14:textId="43CF924F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D927E4" w:rsidRPr="002865C0" w14:paraId="7237693E" w14:textId="77777777" w:rsidTr="00B87903">
        <w:tc>
          <w:tcPr>
            <w:tcW w:w="332" w:type="pct"/>
            <w:tcBorders>
              <w:right w:val="double" w:sz="4" w:space="0" w:color="auto"/>
            </w:tcBorders>
            <w:shd w:val="clear" w:color="auto" w:fill="F2F2F2" w:themeFill="background1" w:themeFillShade="F2"/>
          </w:tcPr>
          <w:p w14:paraId="65641A9A" w14:textId="742284E9" w:rsidR="00303F49" w:rsidRPr="002865C0" w:rsidRDefault="00303F49" w:rsidP="00D927E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lative decrease</w:t>
            </w:r>
            <w:r w:rsidR="00CC36C8" w:rsidRPr="002865C0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*</w:t>
            </w: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="00A63044"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Sc1 </w:t>
            </w: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vs </w:t>
            </w:r>
            <w:r w:rsidRPr="002865C0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basecase</w:t>
            </w: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227" w:type="pct"/>
            <w:tcBorders>
              <w:left w:val="double" w:sz="4" w:space="0" w:color="auto"/>
              <w:right w:val="dotted" w:sz="4" w:space="0" w:color="auto"/>
            </w:tcBorders>
            <w:shd w:val="clear" w:color="auto" w:fill="F2F2F2" w:themeFill="background1" w:themeFillShade="F2"/>
          </w:tcPr>
          <w:p w14:paraId="7F3AFDCB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%</w:t>
            </w:r>
          </w:p>
          <w:p w14:paraId="15274F55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%</w:t>
            </w:r>
          </w:p>
          <w:p w14:paraId="201B29A7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9%</w:t>
            </w:r>
          </w:p>
          <w:p w14:paraId="7868F6D6" w14:textId="4D19A0DE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9%</w:t>
            </w:r>
          </w:p>
        </w:tc>
        <w:tc>
          <w:tcPr>
            <w:tcW w:w="218" w:type="pct"/>
            <w:tcBorders>
              <w:left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</w:tcPr>
          <w:p w14:paraId="275F5569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%</w:t>
            </w:r>
          </w:p>
          <w:p w14:paraId="0F5C73FD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%</w:t>
            </w:r>
          </w:p>
          <w:p w14:paraId="68DA7864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2%</w:t>
            </w:r>
          </w:p>
          <w:p w14:paraId="17BD9FD2" w14:textId="2049791C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5%</w:t>
            </w:r>
          </w:p>
        </w:tc>
        <w:tc>
          <w:tcPr>
            <w:tcW w:w="227" w:type="pct"/>
            <w:tcBorders>
              <w:left w:val="dotted" w:sz="4" w:space="0" w:color="auto"/>
            </w:tcBorders>
            <w:shd w:val="clear" w:color="auto" w:fill="F2F2F2" w:themeFill="background1" w:themeFillShade="F2"/>
          </w:tcPr>
          <w:p w14:paraId="530F2FAC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%</w:t>
            </w:r>
          </w:p>
          <w:p w14:paraId="08A4B80C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%</w:t>
            </w:r>
          </w:p>
          <w:p w14:paraId="323560AE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1%</w:t>
            </w:r>
          </w:p>
          <w:p w14:paraId="2BA27D52" w14:textId="44CAAF2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7%</w:t>
            </w:r>
          </w:p>
        </w:tc>
        <w:tc>
          <w:tcPr>
            <w:tcW w:w="231" w:type="pct"/>
            <w:shd w:val="clear" w:color="auto" w:fill="F2F2F2" w:themeFill="background1" w:themeFillShade="F2"/>
          </w:tcPr>
          <w:p w14:paraId="7D3095CE" w14:textId="028127B1" w:rsidR="00303F49" w:rsidRPr="002865C0" w:rsidRDefault="006E04E1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a</w:t>
            </w:r>
          </w:p>
        </w:tc>
        <w:tc>
          <w:tcPr>
            <w:tcW w:w="343" w:type="pct"/>
            <w:shd w:val="clear" w:color="auto" w:fill="F2F2F2" w:themeFill="background1" w:themeFillShade="F2"/>
          </w:tcPr>
          <w:p w14:paraId="75073A8F" w14:textId="471327AB" w:rsidR="00303F49" w:rsidRPr="002865C0" w:rsidRDefault="00B87903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a</w:t>
            </w:r>
            <w:r w:rsidRPr="002865C0" w:rsidDel="00B879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361" w:type="pct"/>
            <w:tcBorders>
              <w:right w:val="double" w:sz="4" w:space="0" w:color="auto"/>
            </w:tcBorders>
            <w:shd w:val="clear" w:color="auto" w:fill="F2F2F2" w:themeFill="background1" w:themeFillShade="F2"/>
          </w:tcPr>
          <w:p w14:paraId="7AA156E0" w14:textId="69F6D48D" w:rsidR="00303F49" w:rsidRPr="002865C0" w:rsidRDefault="00B87903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a</w:t>
            </w:r>
            <w:r w:rsidRPr="002865C0" w:rsidDel="00B879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219" w:type="pct"/>
            <w:tcBorders>
              <w:left w:val="double" w:sz="4" w:space="0" w:color="auto"/>
              <w:right w:val="dotted" w:sz="4" w:space="0" w:color="auto"/>
            </w:tcBorders>
            <w:shd w:val="clear" w:color="auto" w:fill="F2F2F2" w:themeFill="background1" w:themeFillShade="F2"/>
          </w:tcPr>
          <w:p w14:paraId="01E58756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%</w:t>
            </w:r>
          </w:p>
          <w:p w14:paraId="5D85A384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%</w:t>
            </w:r>
          </w:p>
          <w:p w14:paraId="6ADEDE69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0%</w:t>
            </w:r>
          </w:p>
          <w:p w14:paraId="2843B4FB" w14:textId="030762BA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7%</w:t>
            </w:r>
          </w:p>
        </w:tc>
        <w:tc>
          <w:tcPr>
            <w:tcW w:w="218" w:type="pct"/>
            <w:tcBorders>
              <w:left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</w:tcPr>
          <w:p w14:paraId="6F038B35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%</w:t>
            </w:r>
          </w:p>
          <w:p w14:paraId="7600575A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%</w:t>
            </w:r>
          </w:p>
          <w:p w14:paraId="06241581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7%</w:t>
            </w:r>
          </w:p>
          <w:p w14:paraId="69DB5641" w14:textId="3159A871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0%</w:t>
            </w:r>
          </w:p>
        </w:tc>
        <w:tc>
          <w:tcPr>
            <w:tcW w:w="223" w:type="pct"/>
            <w:tcBorders>
              <w:left w:val="dotted" w:sz="4" w:space="0" w:color="auto"/>
            </w:tcBorders>
            <w:shd w:val="clear" w:color="auto" w:fill="F2F2F2" w:themeFill="background1" w:themeFillShade="F2"/>
          </w:tcPr>
          <w:p w14:paraId="26DBC67F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%</w:t>
            </w:r>
          </w:p>
          <w:p w14:paraId="585ABFDD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%</w:t>
            </w:r>
          </w:p>
          <w:p w14:paraId="2C7F774C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1%</w:t>
            </w:r>
          </w:p>
          <w:p w14:paraId="7356F9F6" w14:textId="31107BAC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0%</w:t>
            </w:r>
          </w:p>
        </w:tc>
        <w:tc>
          <w:tcPr>
            <w:tcW w:w="221" w:type="pct"/>
            <w:shd w:val="clear" w:color="auto" w:fill="F2F2F2" w:themeFill="background1" w:themeFillShade="F2"/>
          </w:tcPr>
          <w:p w14:paraId="5E39CB8A" w14:textId="4DF98E65" w:rsidR="00B70B5F" w:rsidRPr="002865C0" w:rsidRDefault="00B70B5F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a</w:t>
            </w:r>
          </w:p>
        </w:tc>
        <w:tc>
          <w:tcPr>
            <w:tcW w:w="343" w:type="pct"/>
            <w:shd w:val="clear" w:color="auto" w:fill="F2F2F2" w:themeFill="background1" w:themeFillShade="F2"/>
          </w:tcPr>
          <w:p w14:paraId="34BD1E96" w14:textId="1D5411AE" w:rsidR="00303F49" w:rsidRPr="002865C0" w:rsidRDefault="00B87903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a</w:t>
            </w:r>
            <w:r w:rsidRPr="002865C0" w:rsidDel="00B879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364" w:type="pct"/>
            <w:tcBorders>
              <w:right w:val="double" w:sz="4" w:space="0" w:color="auto"/>
            </w:tcBorders>
            <w:shd w:val="clear" w:color="auto" w:fill="F2F2F2" w:themeFill="background1" w:themeFillShade="F2"/>
          </w:tcPr>
          <w:p w14:paraId="18DB83F7" w14:textId="77643391" w:rsidR="00303F49" w:rsidRPr="002865C0" w:rsidRDefault="00B87903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a</w:t>
            </w:r>
            <w:r w:rsidRPr="002865C0" w:rsidDel="00B879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219" w:type="pct"/>
            <w:tcBorders>
              <w:left w:val="double" w:sz="4" w:space="0" w:color="auto"/>
              <w:right w:val="dotted" w:sz="4" w:space="0" w:color="auto"/>
            </w:tcBorders>
            <w:shd w:val="clear" w:color="auto" w:fill="F2F2F2" w:themeFill="background1" w:themeFillShade="F2"/>
          </w:tcPr>
          <w:p w14:paraId="01E38FF3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%</w:t>
            </w:r>
          </w:p>
          <w:p w14:paraId="1216157A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%</w:t>
            </w:r>
          </w:p>
          <w:p w14:paraId="7442A5A3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9%</w:t>
            </w:r>
          </w:p>
          <w:p w14:paraId="3E1E4BD5" w14:textId="3BD95786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6%</w:t>
            </w:r>
          </w:p>
        </w:tc>
        <w:tc>
          <w:tcPr>
            <w:tcW w:w="198" w:type="pct"/>
            <w:tcBorders>
              <w:left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</w:tcPr>
          <w:p w14:paraId="35BE7FD1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%</w:t>
            </w:r>
          </w:p>
          <w:p w14:paraId="683A42ED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3%</w:t>
            </w:r>
          </w:p>
          <w:p w14:paraId="1E265B50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4%</w:t>
            </w:r>
          </w:p>
          <w:p w14:paraId="002AA35F" w14:textId="4089BE0A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7%</w:t>
            </w:r>
          </w:p>
        </w:tc>
        <w:tc>
          <w:tcPr>
            <w:tcW w:w="196" w:type="pct"/>
            <w:tcBorders>
              <w:left w:val="dotted" w:sz="4" w:space="0" w:color="auto"/>
            </w:tcBorders>
            <w:shd w:val="clear" w:color="auto" w:fill="F2F2F2" w:themeFill="background1" w:themeFillShade="F2"/>
          </w:tcPr>
          <w:p w14:paraId="30DA8C6A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%</w:t>
            </w:r>
          </w:p>
          <w:p w14:paraId="4B498551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4%</w:t>
            </w:r>
          </w:p>
          <w:p w14:paraId="5E8C40DA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6%</w:t>
            </w:r>
          </w:p>
          <w:p w14:paraId="527116E4" w14:textId="45A0CF86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7%</w:t>
            </w:r>
          </w:p>
        </w:tc>
        <w:tc>
          <w:tcPr>
            <w:tcW w:w="205" w:type="pct"/>
            <w:shd w:val="clear" w:color="auto" w:fill="F2F2F2" w:themeFill="background1" w:themeFillShade="F2"/>
          </w:tcPr>
          <w:p w14:paraId="11F92A79" w14:textId="782EE659" w:rsidR="00303F49" w:rsidRPr="002865C0" w:rsidRDefault="00147191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a</w:t>
            </w:r>
          </w:p>
        </w:tc>
        <w:tc>
          <w:tcPr>
            <w:tcW w:w="343" w:type="pct"/>
            <w:shd w:val="clear" w:color="auto" w:fill="F2F2F2" w:themeFill="background1" w:themeFillShade="F2"/>
          </w:tcPr>
          <w:p w14:paraId="0E2099A5" w14:textId="2AE6B6E3" w:rsidR="00303F49" w:rsidRPr="002865C0" w:rsidRDefault="00B87903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a</w:t>
            </w:r>
            <w:r w:rsidRPr="002865C0" w:rsidDel="00B879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312" w:type="pct"/>
            <w:shd w:val="clear" w:color="auto" w:fill="F2F2F2" w:themeFill="background1" w:themeFillShade="F2"/>
          </w:tcPr>
          <w:p w14:paraId="2B36D934" w14:textId="1C18A3E4" w:rsidR="00303F49" w:rsidRPr="002865C0" w:rsidRDefault="00B87903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a</w:t>
            </w:r>
            <w:r w:rsidRPr="002865C0" w:rsidDel="00B879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</w:p>
        </w:tc>
      </w:tr>
      <w:tr w:rsidR="00D927E4" w:rsidRPr="002865C0" w14:paraId="1686EF8A" w14:textId="77777777" w:rsidTr="00B87903">
        <w:tc>
          <w:tcPr>
            <w:tcW w:w="332" w:type="pct"/>
            <w:tcBorders>
              <w:right w:val="double" w:sz="4" w:space="0" w:color="auto"/>
            </w:tcBorders>
          </w:tcPr>
          <w:p w14:paraId="52CD690E" w14:textId="405C14F0" w:rsidR="00303F49" w:rsidRPr="002865C0" w:rsidRDefault="00303F49" w:rsidP="00D927E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Sc3: Sc1+ 2 lifetime screens </w:t>
            </w:r>
          </w:p>
        </w:tc>
        <w:tc>
          <w:tcPr>
            <w:tcW w:w="227" w:type="pct"/>
            <w:tcBorders>
              <w:left w:val="double" w:sz="4" w:space="0" w:color="auto"/>
              <w:right w:val="dotted" w:sz="4" w:space="0" w:color="auto"/>
            </w:tcBorders>
            <w:shd w:val="clear" w:color="auto" w:fill="auto"/>
          </w:tcPr>
          <w:p w14:paraId="70661AB4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</w:rPr>
              <w:t>94.7</w:t>
            </w:r>
          </w:p>
          <w:p w14:paraId="181B63F4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2.8</w:t>
            </w:r>
          </w:p>
          <w:p w14:paraId="6DD64527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5.9</w:t>
            </w:r>
          </w:p>
          <w:p w14:paraId="5EEE1C1D" w14:textId="5027EE3D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.7</w:t>
            </w:r>
          </w:p>
        </w:tc>
        <w:tc>
          <w:tcPr>
            <w:tcW w:w="218" w:type="pct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</w:tcPr>
          <w:p w14:paraId="3537CE5C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5.9</w:t>
            </w:r>
          </w:p>
          <w:p w14:paraId="38F45FA3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.9</w:t>
            </w:r>
          </w:p>
          <w:p w14:paraId="1205BD3F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.6</w:t>
            </w:r>
          </w:p>
          <w:p w14:paraId="53062DFB" w14:textId="0139C2E0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3</w:t>
            </w:r>
          </w:p>
        </w:tc>
        <w:tc>
          <w:tcPr>
            <w:tcW w:w="227" w:type="pct"/>
            <w:tcBorders>
              <w:left w:val="dotted" w:sz="4" w:space="0" w:color="auto"/>
            </w:tcBorders>
            <w:shd w:val="clear" w:color="auto" w:fill="auto"/>
          </w:tcPr>
          <w:p w14:paraId="33B58B34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0.9</w:t>
            </w:r>
          </w:p>
          <w:p w14:paraId="56AA1588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3.3</w:t>
            </w:r>
          </w:p>
          <w:p w14:paraId="5608D71D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.4</w:t>
            </w:r>
          </w:p>
          <w:p w14:paraId="0D263AF2" w14:textId="2C314775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0</w:t>
            </w:r>
          </w:p>
        </w:tc>
        <w:tc>
          <w:tcPr>
            <w:tcW w:w="231" w:type="pct"/>
          </w:tcPr>
          <w:p w14:paraId="2FDC58B7" w14:textId="77777777" w:rsidR="00303F49" w:rsidRPr="002865C0" w:rsidRDefault="006E04E1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3.7</w:t>
            </w:r>
          </w:p>
          <w:p w14:paraId="597716BA" w14:textId="77777777" w:rsidR="006E04E1" w:rsidRPr="002865C0" w:rsidRDefault="006E04E1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3.1</w:t>
            </w:r>
          </w:p>
          <w:p w14:paraId="17783031" w14:textId="77777777" w:rsidR="006E04E1" w:rsidRPr="002865C0" w:rsidRDefault="006E04E1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3.4</w:t>
            </w:r>
          </w:p>
          <w:p w14:paraId="522A06C6" w14:textId="6472FD17" w:rsidR="006E04E1" w:rsidRPr="002865C0" w:rsidRDefault="006E04E1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4.1</w:t>
            </w:r>
          </w:p>
        </w:tc>
        <w:tc>
          <w:tcPr>
            <w:tcW w:w="343" w:type="pct"/>
            <w:shd w:val="clear" w:color="auto" w:fill="auto"/>
          </w:tcPr>
          <w:p w14:paraId="0EB01C6D" w14:textId="785421E4" w:rsidR="00303F49" w:rsidRPr="002865C0" w:rsidRDefault="0023687E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-</w:t>
            </w:r>
          </w:p>
          <w:p w14:paraId="153F3227" w14:textId="4EA50D48" w:rsidR="00303F49" w:rsidRPr="002865C0" w:rsidRDefault="0023687E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  <w:p w14:paraId="3473D09E" w14:textId="2CFB5AE6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61" w:type="pct"/>
            <w:tcBorders>
              <w:right w:val="double" w:sz="4" w:space="0" w:color="auto"/>
            </w:tcBorders>
            <w:shd w:val="clear" w:color="auto" w:fill="auto"/>
          </w:tcPr>
          <w:p w14:paraId="5A171E0E" w14:textId="41DAF7EE" w:rsidR="00303F49" w:rsidRPr="002865C0" w:rsidRDefault="0023687E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-</w:t>
            </w:r>
          </w:p>
          <w:p w14:paraId="43E8E510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70</w:t>
            </w:r>
          </w:p>
          <w:p w14:paraId="58A878D1" w14:textId="08663F2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19" w:type="pct"/>
            <w:tcBorders>
              <w:left w:val="double" w:sz="4" w:space="0" w:color="auto"/>
              <w:right w:val="dotted" w:sz="4" w:space="0" w:color="auto"/>
            </w:tcBorders>
            <w:shd w:val="clear" w:color="auto" w:fill="auto"/>
          </w:tcPr>
          <w:p w14:paraId="4BA1430F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3.5</w:t>
            </w:r>
          </w:p>
          <w:p w14:paraId="04966BDF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9.3</w:t>
            </w:r>
          </w:p>
          <w:p w14:paraId="19B50030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0.0</w:t>
            </w:r>
          </w:p>
          <w:p w14:paraId="2A072B43" w14:textId="4FD4F16D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.3</w:t>
            </w:r>
          </w:p>
        </w:tc>
        <w:tc>
          <w:tcPr>
            <w:tcW w:w="218" w:type="pct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</w:tcPr>
          <w:p w14:paraId="7D821E56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8.0</w:t>
            </w:r>
          </w:p>
          <w:p w14:paraId="03D2D609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.3</w:t>
            </w:r>
          </w:p>
          <w:p w14:paraId="4A69D66F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.4</w:t>
            </w:r>
          </w:p>
          <w:p w14:paraId="11A91D29" w14:textId="59543EE2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5</w:t>
            </w:r>
          </w:p>
        </w:tc>
        <w:tc>
          <w:tcPr>
            <w:tcW w:w="223" w:type="pct"/>
            <w:tcBorders>
              <w:left w:val="dotted" w:sz="4" w:space="0" w:color="auto"/>
            </w:tcBorders>
            <w:shd w:val="clear" w:color="auto" w:fill="auto"/>
          </w:tcPr>
          <w:p w14:paraId="029148F7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7.6</w:t>
            </w:r>
          </w:p>
          <w:p w14:paraId="1AA8EB33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.1</w:t>
            </w:r>
          </w:p>
          <w:p w14:paraId="5D53B13C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.6</w:t>
            </w:r>
          </w:p>
          <w:p w14:paraId="0A683BAD" w14:textId="6EC333FE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7</w:t>
            </w:r>
          </w:p>
        </w:tc>
        <w:tc>
          <w:tcPr>
            <w:tcW w:w="221" w:type="pct"/>
          </w:tcPr>
          <w:p w14:paraId="6FE2C1CB" w14:textId="77777777" w:rsidR="00B70B5F" w:rsidRPr="002865C0" w:rsidRDefault="00B70B5F" w:rsidP="00B70B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1</w:t>
            </w:r>
          </w:p>
          <w:p w14:paraId="69317517" w14:textId="77777777" w:rsidR="00B70B5F" w:rsidRPr="002865C0" w:rsidRDefault="00B70B5F" w:rsidP="00B70B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2</w:t>
            </w:r>
          </w:p>
          <w:p w14:paraId="2965E65F" w14:textId="77777777" w:rsidR="00B70B5F" w:rsidRPr="002865C0" w:rsidRDefault="00B70B5F" w:rsidP="00B70B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2</w:t>
            </w:r>
          </w:p>
          <w:p w14:paraId="0BCC0E95" w14:textId="45439D62" w:rsidR="00303F49" w:rsidRPr="002865C0" w:rsidRDefault="00B70B5F" w:rsidP="00B70B5F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2</w:t>
            </w:r>
          </w:p>
        </w:tc>
        <w:tc>
          <w:tcPr>
            <w:tcW w:w="343" w:type="pct"/>
            <w:shd w:val="clear" w:color="auto" w:fill="auto"/>
          </w:tcPr>
          <w:p w14:paraId="32187384" w14:textId="55917EE7" w:rsidR="00303F49" w:rsidRPr="002865C0" w:rsidRDefault="0023687E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-</w:t>
            </w:r>
          </w:p>
          <w:p w14:paraId="6F146438" w14:textId="49BE458D" w:rsidR="00303F49" w:rsidRPr="002865C0" w:rsidRDefault="0023687E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  <w:p w14:paraId="43213B73" w14:textId="237EFFB3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64" w:type="pct"/>
            <w:tcBorders>
              <w:right w:val="double" w:sz="4" w:space="0" w:color="auto"/>
            </w:tcBorders>
            <w:shd w:val="clear" w:color="auto" w:fill="auto"/>
          </w:tcPr>
          <w:p w14:paraId="0D96A325" w14:textId="5A2448D2" w:rsidR="00303F49" w:rsidRPr="002865C0" w:rsidRDefault="0023687E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-</w:t>
            </w:r>
          </w:p>
          <w:p w14:paraId="66FD81C1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72</w:t>
            </w:r>
          </w:p>
          <w:p w14:paraId="252A12FE" w14:textId="3D0A957A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19" w:type="pct"/>
            <w:tcBorders>
              <w:left w:val="double" w:sz="4" w:space="0" w:color="auto"/>
              <w:right w:val="dotted" w:sz="4" w:space="0" w:color="auto"/>
            </w:tcBorders>
            <w:shd w:val="clear" w:color="auto" w:fill="auto"/>
          </w:tcPr>
          <w:p w14:paraId="0872B764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3.6</w:t>
            </w:r>
          </w:p>
          <w:p w14:paraId="1B0AA13B" w14:textId="33F22E54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6.2</w:t>
            </w:r>
          </w:p>
          <w:p w14:paraId="01D80D02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.1</w:t>
            </w:r>
          </w:p>
          <w:p w14:paraId="216E7B8B" w14:textId="5877BE85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4</w:t>
            </w:r>
          </w:p>
        </w:tc>
        <w:tc>
          <w:tcPr>
            <w:tcW w:w="198" w:type="pct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</w:tcPr>
          <w:p w14:paraId="76E3CFF0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3.9</w:t>
            </w:r>
          </w:p>
          <w:p w14:paraId="1CAD3050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.7</w:t>
            </w:r>
          </w:p>
          <w:p w14:paraId="3B2325EF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0</w:t>
            </w:r>
          </w:p>
          <w:p w14:paraId="7432AEC6" w14:textId="4E73167E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6</w:t>
            </w:r>
          </w:p>
        </w:tc>
        <w:tc>
          <w:tcPr>
            <w:tcW w:w="196" w:type="pct"/>
            <w:tcBorders>
              <w:left w:val="dotted" w:sz="4" w:space="0" w:color="auto"/>
            </w:tcBorders>
            <w:shd w:val="clear" w:color="auto" w:fill="auto"/>
          </w:tcPr>
          <w:p w14:paraId="267D3CE6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9.2</w:t>
            </w:r>
          </w:p>
          <w:p w14:paraId="2D95F7EE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.1</w:t>
            </w:r>
          </w:p>
          <w:p w14:paraId="6D553E06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.5</w:t>
            </w:r>
          </w:p>
          <w:p w14:paraId="50EC38AE" w14:textId="7A3960D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9</w:t>
            </w:r>
          </w:p>
        </w:tc>
        <w:tc>
          <w:tcPr>
            <w:tcW w:w="205" w:type="pct"/>
          </w:tcPr>
          <w:p w14:paraId="3A47E01D" w14:textId="77777777" w:rsidR="00303F49" w:rsidRPr="002865C0" w:rsidRDefault="00147191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5.1</w:t>
            </w:r>
          </w:p>
          <w:p w14:paraId="70FCB9E3" w14:textId="77777777" w:rsidR="00147191" w:rsidRPr="002865C0" w:rsidRDefault="00147191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4.3</w:t>
            </w:r>
          </w:p>
          <w:p w14:paraId="488D1E97" w14:textId="77777777" w:rsidR="00147191" w:rsidRPr="002865C0" w:rsidRDefault="00147191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4.3</w:t>
            </w:r>
          </w:p>
          <w:p w14:paraId="6E0900B6" w14:textId="44CB6ACF" w:rsidR="00147191" w:rsidRPr="002865C0" w:rsidRDefault="00147191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3.4</w:t>
            </w:r>
          </w:p>
        </w:tc>
        <w:tc>
          <w:tcPr>
            <w:tcW w:w="343" w:type="pct"/>
            <w:shd w:val="clear" w:color="auto" w:fill="auto"/>
          </w:tcPr>
          <w:p w14:paraId="22B42C9B" w14:textId="32854EF3" w:rsidR="00303F49" w:rsidRPr="002865C0" w:rsidRDefault="0023687E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-</w:t>
            </w:r>
          </w:p>
          <w:p w14:paraId="751FF40C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72</w:t>
            </w:r>
          </w:p>
          <w:p w14:paraId="79EF7337" w14:textId="3F329180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12" w:type="pct"/>
            <w:shd w:val="clear" w:color="auto" w:fill="auto"/>
          </w:tcPr>
          <w:p w14:paraId="6EF6A02C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2069</w:t>
            </w:r>
          </w:p>
          <w:p w14:paraId="066BB63E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55</w:t>
            </w:r>
          </w:p>
          <w:p w14:paraId="671B1F26" w14:textId="1204B172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D927E4" w:rsidRPr="002865C0" w14:paraId="4F09143F" w14:textId="77777777" w:rsidTr="00B87903">
        <w:tc>
          <w:tcPr>
            <w:tcW w:w="332" w:type="pct"/>
            <w:tcBorders>
              <w:right w:val="double" w:sz="4" w:space="0" w:color="auto"/>
            </w:tcBorders>
            <w:shd w:val="clear" w:color="auto" w:fill="F2F2F2" w:themeFill="background1" w:themeFillShade="F2"/>
          </w:tcPr>
          <w:p w14:paraId="51A048D7" w14:textId="6B51D195" w:rsidR="00303F49" w:rsidRPr="002865C0" w:rsidRDefault="00303F49" w:rsidP="00D927E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lative decrease</w:t>
            </w:r>
            <w:r w:rsidR="00CC36C8" w:rsidRPr="002865C0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*</w:t>
            </w: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="00A63044"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Sc3 </w:t>
            </w: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vs </w:t>
            </w:r>
            <w:r w:rsidRPr="002865C0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basecase</w:t>
            </w:r>
          </w:p>
        </w:tc>
        <w:tc>
          <w:tcPr>
            <w:tcW w:w="227" w:type="pct"/>
            <w:tcBorders>
              <w:left w:val="double" w:sz="4" w:space="0" w:color="auto"/>
              <w:right w:val="dotted" w:sz="4" w:space="0" w:color="auto"/>
            </w:tcBorders>
            <w:shd w:val="clear" w:color="auto" w:fill="F2F2F2" w:themeFill="background1" w:themeFillShade="F2"/>
          </w:tcPr>
          <w:p w14:paraId="018F7FE4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%</w:t>
            </w:r>
          </w:p>
          <w:p w14:paraId="7929FE9A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4%</w:t>
            </w:r>
          </w:p>
          <w:p w14:paraId="5B1963AA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1%</w:t>
            </w:r>
          </w:p>
          <w:p w14:paraId="386D2BB0" w14:textId="7811509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5%</w:t>
            </w:r>
          </w:p>
        </w:tc>
        <w:tc>
          <w:tcPr>
            <w:tcW w:w="218" w:type="pct"/>
            <w:tcBorders>
              <w:left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</w:tcPr>
          <w:p w14:paraId="7AA32B67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%</w:t>
            </w:r>
          </w:p>
          <w:p w14:paraId="60C5088D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3%</w:t>
            </w:r>
          </w:p>
          <w:p w14:paraId="01E5E610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5%</w:t>
            </w:r>
          </w:p>
          <w:p w14:paraId="5065D7F2" w14:textId="6BB7A94F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1%</w:t>
            </w:r>
          </w:p>
        </w:tc>
        <w:tc>
          <w:tcPr>
            <w:tcW w:w="227" w:type="pct"/>
            <w:tcBorders>
              <w:left w:val="dotted" w:sz="4" w:space="0" w:color="auto"/>
            </w:tcBorders>
            <w:shd w:val="clear" w:color="auto" w:fill="F2F2F2" w:themeFill="background1" w:themeFillShade="F2"/>
          </w:tcPr>
          <w:p w14:paraId="632BCA06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%</w:t>
            </w:r>
          </w:p>
          <w:p w14:paraId="21F23DE5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2%</w:t>
            </w:r>
          </w:p>
          <w:p w14:paraId="653D3B61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5%</w:t>
            </w:r>
          </w:p>
          <w:p w14:paraId="53C7F6EE" w14:textId="791BD320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1%</w:t>
            </w:r>
          </w:p>
        </w:tc>
        <w:tc>
          <w:tcPr>
            <w:tcW w:w="231" w:type="pct"/>
            <w:shd w:val="clear" w:color="auto" w:fill="F2F2F2" w:themeFill="background1" w:themeFillShade="F2"/>
          </w:tcPr>
          <w:p w14:paraId="4EDB2650" w14:textId="4F5C6116" w:rsidR="00303F49" w:rsidRPr="002865C0" w:rsidRDefault="006857CD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a</w:t>
            </w:r>
          </w:p>
        </w:tc>
        <w:tc>
          <w:tcPr>
            <w:tcW w:w="343" w:type="pct"/>
            <w:shd w:val="clear" w:color="auto" w:fill="F2F2F2" w:themeFill="background1" w:themeFillShade="F2"/>
          </w:tcPr>
          <w:p w14:paraId="0E65A76C" w14:textId="3D2573C2" w:rsidR="00303F49" w:rsidRPr="002865C0" w:rsidRDefault="00B87903" w:rsidP="00CC2E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a</w:t>
            </w:r>
            <w:r w:rsidRPr="002865C0" w:rsidDel="00B879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361" w:type="pct"/>
            <w:tcBorders>
              <w:right w:val="double" w:sz="4" w:space="0" w:color="auto"/>
            </w:tcBorders>
            <w:shd w:val="clear" w:color="auto" w:fill="F2F2F2" w:themeFill="background1" w:themeFillShade="F2"/>
          </w:tcPr>
          <w:p w14:paraId="005F82C7" w14:textId="4B9B65B6" w:rsidR="00303F49" w:rsidRPr="002865C0" w:rsidRDefault="00B87903" w:rsidP="00CC2E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a</w:t>
            </w:r>
            <w:r w:rsidRPr="002865C0" w:rsidDel="00B879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219" w:type="pct"/>
            <w:tcBorders>
              <w:left w:val="double" w:sz="4" w:space="0" w:color="auto"/>
              <w:right w:val="dotted" w:sz="4" w:space="0" w:color="auto"/>
            </w:tcBorders>
            <w:shd w:val="clear" w:color="auto" w:fill="F2F2F2" w:themeFill="background1" w:themeFillShade="F2"/>
          </w:tcPr>
          <w:p w14:paraId="46439928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%</w:t>
            </w:r>
          </w:p>
          <w:p w14:paraId="2A576E7F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8%</w:t>
            </w:r>
          </w:p>
          <w:p w14:paraId="7736C53E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9%</w:t>
            </w:r>
          </w:p>
          <w:p w14:paraId="08384995" w14:textId="0B39C3D4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0%</w:t>
            </w:r>
          </w:p>
        </w:tc>
        <w:tc>
          <w:tcPr>
            <w:tcW w:w="218" w:type="pct"/>
            <w:tcBorders>
              <w:left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</w:tcPr>
          <w:p w14:paraId="058270CC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%</w:t>
            </w:r>
          </w:p>
          <w:p w14:paraId="782DE58C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3%</w:t>
            </w:r>
          </w:p>
          <w:p w14:paraId="13CC28D8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5%</w:t>
            </w:r>
          </w:p>
          <w:p w14:paraId="269987E7" w14:textId="1A47990C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4%</w:t>
            </w:r>
          </w:p>
        </w:tc>
        <w:tc>
          <w:tcPr>
            <w:tcW w:w="223" w:type="pct"/>
            <w:tcBorders>
              <w:left w:val="dotted" w:sz="4" w:space="0" w:color="auto"/>
            </w:tcBorders>
            <w:shd w:val="clear" w:color="auto" w:fill="F2F2F2" w:themeFill="background1" w:themeFillShade="F2"/>
          </w:tcPr>
          <w:p w14:paraId="3EF51F32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%</w:t>
            </w:r>
          </w:p>
          <w:p w14:paraId="5CBA8AE4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8%</w:t>
            </w:r>
          </w:p>
          <w:p w14:paraId="7B6F42D6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8%</w:t>
            </w:r>
          </w:p>
          <w:p w14:paraId="069D64A3" w14:textId="76640F2A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3%</w:t>
            </w:r>
          </w:p>
        </w:tc>
        <w:tc>
          <w:tcPr>
            <w:tcW w:w="221" w:type="pct"/>
            <w:shd w:val="clear" w:color="auto" w:fill="F2F2F2" w:themeFill="background1" w:themeFillShade="F2"/>
          </w:tcPr>
          <w:p w14:paraId="03B9E8E7" w14:textId="79D891B4" w:rsidR="00303F49" w:rsidRPr="002865C0" w:rsidRDefault="00B70B5F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a</w:t>
            </w:r>
          </w:p>
        </w:tc>
        <w:tc>
          <w:tcPr>
            <w:tcW w:w="343" w:type="pct"/>
            <w:shd w:val="clear" w:color="auto" w:fill="F2F2F2" w:themeFill="background1" w:themeFillShade="F2"/>
          </w:tcPr>
          <w:p w14:paraId="5DA76B89" w14:textId="286DFF70" w:rsidR="00303F49" w:rsidRPr="002865C0" w:rsidRDefault="00B87903" w:rsidP="00CC2E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a</w:t>
            </w:r>
            <w:r w:rsidRPr="002865C0" w:rsidDel="00B879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364" w:type="pct"/>
            <w:tcBorders>
              <w:right w:val="double" w:sz="4" w:space="0" w:color="auto"/>
            </w:tcBorders>
            <w:shd w:val="clear" w:color="auto" w:fill="F2F2F2" w:themeFill="background1" w:themeFillShade="F2"/>
          </w:tcPr>
          <w:p w14:paraId="10B17004" w14:textId="31CA2CCF" w:rsidR="00303F49" w:rsidRPr="002865C0" w:rsidRDefault="00B87903" w:rsidP="00CC2E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a</w:t>
            </w:r>
          </w:p>
        </w:tc>
        <w:tc>
          <w:tcPr>
            <w:tcW w:w="219" w:type="pct"/>
            <w:tcBorders>
              <w:left w:val="double" w:sz="4" w:space="0" w:color="auto"/>
              <w:right w:val="dotted" w:sz="4" w:space="0" w:color="auto"/>
            </w:tcBorders>
            <w:shd w:val="clear" w:color="auto" w:fill="F2F2F2" w:themeFill="background1" w:themeFillShade="F2"/>
          </w:tcPr>
          <w:p w14:paraId="33616DD6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%</w:t>
            </w:r>
          </w:p>
          <w:p w14:paraId="3BBF6AF5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3%</w:t>
            </w:r>
          </w:p>
          <w:p w14:paraId="39770608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3%</w:t>
            </w:r>
          </w:p>
          <w:p w14:paraId="038C2647" w14:textId="262F3042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2%</w:t>
            </w:r>
          </w:p>
        </w:tc>
        <w:tc>
          <w:tcPr>
            <w:tcW w:w="198" w:type="pct"/>
            <w:tcBorders>
              <w:left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</w:tcPr>
          <w:p w14:paraId="7047C725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%</w:t>
            </w:r>
          </w:p>
          <w:p w14:paraId="0CAFBD06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3%</w:t>
            </w:r>
          </w:p>
          <w:p w14:paraId="4CF335EB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5%</w:t>
            </w:r>
          </w:p>
          <w:p w14:paraId="16D36A23" w14:textId="29684EB1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2%</w:t>
            </w:r>
          </w:p>
        </w:tc>
        <w:tc>
          <w:tcPr>
            <w:tcW w:w="196" w:type="pct"/>
            <w:tcBorders>
              <w:left w:val="dotted" w:sz="4" w:space="0" w:color="auto"/>
            </w:tcBorders>
            <w:shd w:val="clear" w:color="auto" w:fill="F2F2F2" w:themeFill="background1" w:themeFillShade="F2"/>
          </w:tcPr>
          <w:p w14:paraId="02CB866A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%</w:t>
            </w:r>
          </w:p>
          <w:p w14:paraId="54F04D20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4%</w:t>
            </w:r>
          </w:p>
          <w:p w14:paraId="21CB9C72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4%</w:t>
            </w:r>
          </w:p>
          <w:p w14:paraId="68FF6B60" w14:textId="1B3D8766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3%</w:t>
            </w:r>
          </w:p>
        </w:tc>
        <w:tc>
          <w:tcPr>
            <w:tcW w:w="205" w:type="pct"/>
            <w:shd w:val="clear" w:color="auto" w:fill="F2F2F2" w:themeFill="background1" w:themeFillShade="F2"/>
          </w:tcPr>
          <w:p w14:paraId="7B7D7CFC" w14:textId="4ACD581F" w:rsidR="00303F49" w:rsidRPr="002865C0" w:rsidRDefault="00147191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a</w:t>
            </w:r>
          </w:p>
        </w:tc>
        <w:tc>
          <w:tcPr>
            <w:tcW w:w="343" w:type="pct"/>
            <w:shd w:val="clear" w:color="auto" w:fill="F2F2F2" w:themeFill="background1" w:themeFillShade="F2"/>
          </w:tcPr>
          <w:p w14:paraId="185D3CA1" w14:textId="63A93A78" w:rsidR="00303F49" w:rsidRPr="002865C0" w:rsidRDefault="00B87903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a</w:t>
            </w:r>
            <w:r w:rsidRPr="002865C0" w:rsidDel="00B879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312" w:type="pct"/>
            <w:shd w:val="clear" w:color="auto" w:fill="F2F2F2" w:themeFill="background1" w:themeFillShade="F2"/>
          </w:tcPr>
          <w:p w14:paraId="322EF8BC" w14:textId="44EA97A1" w:rsidR="00303F49" w:rsidRPr="002865C0" w:rsidRDefault="00B87903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a</w:t>
            </w:r>
            <w:r w:rsidRPr="002865C0" w:rsidDel="00B879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</w:p>
        </w:tc>
      </w:tr>
      <w:tr w:rsidR="00D927E4" w:rsidRPr="002865C0" w14:paraId="5557B045" w14:textId="77777777" w:rsidTr="00B87903">
        <w:tc>
          <w:tcPr>
            <w:tcW w:w="332" w:type="pct"/>
            <w:tcBorders>
              <w:right w:val="double" w:sz="4" w:space="0" w:color="auto"/>
            </w:tcBorders>
            <w:shd w:val="clear" w:color="auto" w:fill="auto"/>
          </w:tcPr>
          <w:p w14:paraId="2A5A8776" w14:textId="77777777" w:rsidR="00303F49" w:rsidRPr="002865C0" w:rsidRDefault="00303F49" w:rsidP="00D927E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c4: Sc1+ vaccination of young WLHIV</w:t>
            </w:r>
          </w:p>
        </w:tc>
        <w:tc>
          <w:tcPr>
            <w:tcW w:w="227" w:type="pct"/>
            <w:tcBorders>
              <w:left w:val="double" w:sz="4" w:space="0" w:color="auto"/>
              <w:right w:val="dotted" w:sz="4" w:space="0" w:color="auto"/>
            </w:tcBorders>
            <w:shd w:val="clear" w:color="auto" w:fill="auto"/>
          </w:tcPr>
          <w:p w14:paraId="1F8B0D0C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</w:rPr>
              <w:t>94.7</w:t>
            </w:r>
          </w:p>
          <w:p w14:paraId="348058D5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4.6</w:t>
            </w:r>
          </w:p>
          <w:p w14:paraId="3ADCA431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3.3</w:t>
            </w:r>
          </w:p>
          <w:p w14:paraId="44FE0FC2" w14:textId="3D93CA36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1.9</w:t>
            </w:r>
          </w:p>
        </w:tc>
        <w:tc>
          <w:tcPr>
            <w:tcW w:w="218" w:type="pct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</w:tcPr>
          <w:p w14:paraId="37E809F9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5.9</w:t>
            </w:r>
          </w:p>
          <w:p w14:paraId="5BD3542C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.4</w:t>
            </w:r>
          </w:p>
          <w:p w14:paraId="5550F719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.4</w:t>
            </w:r>
          </w:p>
          <w:p w14:paraId="62E26502" w14:textId="1E244F21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7</w:t>
            </w:r>
          </w:p>
        </w:tc>
        <w:tc>
          <w:tcPr>
            <w:tcW w:w="227" w:type="pct"/>
            <w:tcBorders>
              <w:left w:val="dotted" w:sz="4" w:space="0" w:color="auto"/>
            </w:tcBorders>
            <w:shd w:val="clear" w:color="auto" w:fill="auto"/>
          </w:tcPr>
          <w:p w14:paraId="79C9342A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0.9</w:t>
            </w:r>
          </w:p>
          <w:p w14:paraId="36E3324F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9.1</w:t>
            </w:r>
          </w:p>
          <w:p w14:paraId="450DCEB3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.5</w:t>
            </w:r>
          </w:p>
          <w:p w14:paraId="59A11AC2" w14:textId="3DBF863D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.1</w:t>
            </w:r>
          </w:p>
        </w:tc>
        <w:tc>
          <w:tcPr>
            <w:tcW w:w="231" w:type="pct"/>
          </w:tcPr>
          <w:p w14:paraId="2A645677" w14:textId="77777777" w:rsidR="00303F49" w:rsidRPr="002865C0" w:rsidRDefault="006E04E1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3.7</w:t>
            </w:r>
          </w:p>
          <w:p w14:paraId="0635E297" w14:textId="77777777" w:rsidR="006E04E1" w:rsidRPr="002865C0" w:rsidRDefault="006E04E1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3.2</w:t>
            </w:r>
          </w:p>
          <w:p w14:paraId="7BC06259" w14:textId="77777777" w:rsidR="006E04E1" w:rsidRPr="002865C0" w:rsidRDefault="006E04E1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3.2</w:t>
            </w:r>
          </w:p>
          <w:p w14:paraId="32C19BF6" w14:textId="2DCC1EDC" w:rsidR="006E04E1" w:rsidRPr="002865C0" w:rsidRDefault="006E04E1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3.8</w:t>
            </w:r>
          </w:p>
        </w:tc>
        <w:tc>
          <w:tcPr>
            <w:tcW w:w="343" w:type="pct"/>
            <w:shd w:val="clear" w:color="auto" w:fill="auto"/>
          </w:tcPr>
          <w:p w14:paraId="148C7433" w14:textId="76C7CCB5" w:rsidR="00303F49" w:rsidRPr="002865C0" w:rsidRDefault="0023687E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-</w:t>
            </w:r>
          </w:p>
          <w:p w14:paraId="6B527555" w14:textId="6A05380F" w:rsidR="00303F49" w:rsidRPr="002865C0" w:rsidRDefault="0023687E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  <w:p w14:paraId="556C2F8B" w14:textId="65447E79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61" w:type="pct"/>
            <w:tcBorders>
              <w:right w:val="double" w:sz="4" w:space="0" w:color="auto"/>
            </w:tcBorders>
            <w:shd w:val="clear" w:color="auto" w:fill="auto"/>
          </w:tcPr>
          <w:p w14:paraId="3268D677" w14:textId="0FB4DECC" w:rsidR="00303F49" w:rsidRPr="002865C0" w:rsidRDefault="0023687E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-</w:t>
            </w:r>
          </w:p>
          <w:p w14:paraId="7AF86D71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76</w:t>
            </w:r>
          </w:p>
          <w:p w14:paraId="278B7C91" w14:textId="28D3EEBC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19" w:type="pct"/>
            <w:tcBorders>
              <w:left w:val="double" w:sz="4" w:space="0" w:color="auto"/>
              <w:right w:val="dotted" w:sz="4" w:space="0" w:color="auto"/>
            </w:tcBorders>
            <w:shd w:val="clear" w:color="auto" w:fill="auto"/>
          </w:tcPr>
          <w:p w14:paraId="197DC9C6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3.5</w:t>
            </w:r>
          </w:p>
          <w:p w14:paraId="09B261B6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1.6</w:t>
            </w:r>
          </w:p>
          <w:p w14:paraId="1B5B401D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9.8</w:t>
            </w:r>
          </w:p>
          <w:p w14:paraId="46F9C567" w14:textId="16B74678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3.5</w:t>
            </w:r>
          </w:p>
        </w:tc>
        <w:tc>
          <w:tcPr>
            <w:tcW w:w="218" w:type="pct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</w:tcPr>
          <w:p w14:paraId="63BFD652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8.0</w:t>
            </w:r>
          </w:p>
          <w:p w14:paraId="518DE0A7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1.0</w:t>
            </w:r>
          </w:p>
          <w:p w14:paraId="4AF050D7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.5</w:t>
            </w:r>
          </w:p>
          <w:p w14:paraId="37D4B182" w14:textId="005A30B6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.4</w:t>
            </w:r>
          </w:p>
        </w:tc>
        <w:tc>
          <w:tcPr>
            <w:tcW w:w="223" w:type="pct"/>
            <w:tcBorders>
              <w:left w:val="dotted" w:sz="4" w:space="0" w:color="auto"/>
            </w:tcBorders>
            <w:shd w:val="clear" w:color="auto" w:fill="auto"/>
          </w:tcPr>
          <w:p w14:paraId="11665A59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7.6</w:t>
            </w:r>
          </w:p>
          <w:p w14:paraId="1EA4BBA9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2.1</w:t>
            </w:r>
          </w:p>
          <w:p w14:paraId="30C00622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.7</w:t>
            </w:r>
          </w:p>
          <w:p w14:paraId="651D878D" w14:textId="51B8019E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.8</w:t>
            </w:r>
          </w:p>
        </w:tc>
        <w:tc>
          <w:tcPr>
            <w:tcW w:w="221" w:type="pct"/>
          </w:tcPr>
          <w:p w14:paraId="237F74EF" w14:textId="77777777" w:rsidR="00303F49" w:rsidRPr="002865C0" w:rsidRDefault="00B70B5F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4.1</w:t>
            </w:r>
          </w:p>
          <w:p w14:paraId="3775D090" w14:textId="77777777" w:rsidR="00B70B5F" w:rsidRPr="002865C0" w:rsidRDefault="00B70B5F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2.9</w:t>
            </w:r>
          </w:p>
          <w:p w14:paraId="466F4D11" w14:textId="77777777" w:rsidR="00B70B5F" w:rsidRPr="002865C0" w:rsidRDefault="00B70B5F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2.7</w:t>
            </w:r>
          </w:p>
          <w:p w14:paraId="43DFA867" w14:textId="268CDC8A" w:rsidR="00B70B5F" w:rsidRPr="002865C0" w:rsidRDefault="00B70B5F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2.8</w:t>
            </w:r>
          </w:p>
        </w:tc>
        <w:tc>
          <w:tcPr>
            <w:tcW w:w="343" w:type="pct"/>
            <w:shd w:val="clear" w:color="auto" w:fill="auto"/>
          </w:tcPr>
          <w:p w14:paraId="28803CF5" w14:textId="657A65BB" w:rsidR="00303F49" w:rsidRPr="002865C0" w:rsidRDefault="0023687E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-</w:t>
            </w:r>
          </w:p>
          <w:p w14:paraId="5AAF51D4" w14:textId="239DA30F" w:rsidR="00303F49" w:rsidRPr="002865C0" w:rsidRDefault="0023687E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  <w:p w14:paraId="12911164" w14:textId="71852E0B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64" w:type="pct"/>
            <w:tcBorders>
              <w:right w:val="double" w:sz="4" w:space="0" w:color="auto"/>
            </w:tcBorders>
            <w:shd w:val="clear" w:color="auto" w:fill="auto"/>
          </w:tcPr>
          <w:p w14:paraId="5D58BE03" w14:textId="1D4453A9" w:rsidR="00303F49" w:rsidRPr="002865C0" w:rsidRDefault="0023687E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-</w:t>
            </w:r>
          </w:p>
          <w:p w14:paraId="307E57CD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85</w:t>
            </w:r>
          </w:p>
          <w:p w14:paraId="7EECAF25" w14:textId="614A3104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19" w:type="pct"/>
            <w:tcBorders>
              <w:left w:val="double" w:sz="4" w:space="0" w:color="auto"/>
              <w:right w:val="dotted" w:sz="4" w:space="0" w:color="auto"/>
            </w:tcBorders>
            <w:shd w:val="clear" w:color="auto" w:fill="auto"/>
          </w:tcPr>
          <w:p w14:paraId="6CE80C6D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3.6</w:t>
            </w:r>
          </w:p>
          <w:p w14:paraId="51F92794" w14:textId="1D31AF7B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7.3</w:t>
            </w:r>
          </w:p>
          <w:p w14:paraId="5E7033BA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9.9</w:t>
            </w:r>
          </w:p>
          <w:p w14:paraId="142A3A2F" w14:textId="117D540B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.8</w:t>
            </w:r>
          </w:p>
        </w:tc>
        <w:tc>
          <w:tcPr>
            <w:tcW w:w="198" w:type="pct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</w:tcPr>
          <w:p w14:paraId="012103AC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3.9</w:t>
            </w:r>
          </w:p>
          <w:p w14:paraId="6A969AC6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.0</w:t>
            </w:r>
          </w:p>
          <w:p w14:paraId="2EBC8E1A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.3</w:t>
            </w:r>
          </w:p>
          <w:p w14:paraId="098534B8" w14:textId="12A4372B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7</w:t>
            </w:r>
          </w:p>
        </w:tc>
        <w:tc>
          <w:tcPr>
            <w:tcW w:w="196" w:type="pct"/>
            <w:tcBorders>
              <w:left w:val="dotted" w:sz="4" w:space="0" w:color="auto"/>
            </w:tcBorders>
            <w:shd w:val="clear" w:color="auto" w:fill="auto"/>
          </w:tcPr>
          <w:p w14:paraId="2FB72025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9.2</w:t>
            </w:r>
          </w:p>
          <w:p w14:paraId="1F58FC84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5.6</w:t>
            </w:r>
          </w:p>
          <w:p w14:paraId="33DC1BF6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.7</w:t>
            </w:r>
          </w:p>
          <w:p w14:paraId="7D0707A9" w14:textId="1E297533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2</w:t>
            </w:r>
          </w:p>
        </w:tc>
        <w:tc>
          <w:tcPr>
            <w:tcW w:w="205" w:type="pct"/>
          </w:tcPr>
          <w:p w14:paraId="42BA7DB2" w14:textId="77777777" w:rsidR="00303F49" w:rsidRPr="002865C0" w:rsidRDefault="00147191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5.1</w:t>
            </w:r>
          </w:p>
          <w:p w14:paraId="2AC4A8AB" w14:textId="77777777" w:rsidR="00147191" w:rsidRPr="002865C0" w:rsidRDefault="00147191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4.9</w:t>
            </w:r>
          </w:p>
          <w:p w14:paraId="48050965" w14:textId="77777777" w:rsidR="00147191" w:rsidRPr="002865C0" w:rsidRDefault="00147191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4.8</w:t>
            </w:r>
          </w:p>
          <w:p w14:paraId="24D25CBC" w14:textId="1871D761" w:rsidR="00147191" w:rsidRPr="002865C0" w:rsidRDefault="00147191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3.6</w:t>
            </w:r>
          </w:p>
        </w:tc>
        <w:tc>
          <w:tcPr>
            <w:tcW w:w="343" w:type="pct"/>
            <w:shd w:val="clear" w:color="auto" w:fill="auto"/>
          </w:tcPr>
          <w:p w14:paraId="0E9F284F" w14:textId="1830D7C5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2096</w:t>
            </w:r>
          </w:p>
          <w:p w14:paraId="0ADA249C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67</w:t>
            </w:r>
          </w:p>
          <w:p w14:paraId="0EA96C23" w14:textId="76475040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12" w:type="pct"/>
            <w:shd w:val="clear" w:color="auto" w:fill="auto"/>
          </w:tcPr>
          <w:p w14:paraId="2D0ED070" w14:textId="28DE9360" w:rsidR="00303F49" w:rsidRPr="002865C0" w:rsidRDefault="0023687E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-</w:t>
            </w:r>
          </w:p>
          <w:p w14:paraId="2C5F1515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118</w:t>
            </w:r>
          </w:p>
          <w:p w14:paraId="4720EE02" w14:textId="7DC8818B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D927E4" w:rsidRPr="002865C0" w14:paraId="61D39305" w14:textId="77777777" w:rsidTr="00B87903">
        <w:tc>
          <w:tcPr>
            <w:tcW w:w="332" w:type="pct"/>
            <w:tcBorders>
              <w:right w:val="double" w:sz="4" w:space="0" w:color="auto"/>
            </w:tcBorders>
            <w:shd w:val="clear" w:color="auto" w:fill="F2F2F2" w:themeFill="background1" w:themeFillShade="F2"/>
          </w:tcPr>
          <w:p w14:paraId="20123656" w14:textId="3CE2338C" w:rsidR="00303F49" w:rsidRPr="002865C0" w:rsidRDefault="00303F49" w:rsidP="00D927E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lastRenderedPageBreak/>
              <w:t>Relative decrease</w:t>
            </w:r>
            <w:r w:rsidR="00CC36C8" w:rsidRPr="002865C0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*</w:t>
            </w: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="00A63044"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Sc4 </w:t>
            </w: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vs </w:t>
            </w:r>
            <w:r w:rsidRPr="002865C0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basecase</w:t>
            </w:r>
          </w:p>
        </w:tc>
        <w:tc>
          <w:tcPr>
            <w:tcW w:w="227" w:type="pct"/>
            <w:tcBorders>
              <w:left w:val="double" w:sz="4" w:space="0" w:color="auto"/>
              <w:right w:val="dotted" w:sz="4" w:space="0" w:color="auto"/>
            </w:tcBorders>
            <w:shd w:val="clear" w:color="auto" w:fill="F2F2F2" w:themeFill="background1" w:themeFillShade="F2"/>
          </w:tcPr>
          <w:p w14:paraId="10D2D043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%</w:t>
            </w:r>
          </w:p>
          <w:p w14:paraId="028C5337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%</w:t>
            </w:r>
          </w:p>
          <w:p w14:paraId="5C611349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0%</w:t>
            </w:r>
          </w:p>
          <w:p w14:paraId="5311FF82" w14:textId="132DBB1B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9%</w:t>
            </w:r>
          </w:p>
        </w:tc>
        <w:tc>
          <w:tcPr>
            <w:tcW w:w="218" w:type="pct"/>
            <w:tcBorders>
              <w:left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</w:tcPr>
          <w:p w14:paraId="437DF831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%</w:t>
            </w:r>
          </w:p>
          <w:p w14:paraId="52A74930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%</w:t>
            </w:r>
          </w:p>
          <w:p w14:paraId="76AFAB06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3%</w:t>
            </w:r>
          </w:p>
          <w:p w14:paraId="6E0C336A" w14:textId="4C40F74C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5%</w:t>
            </w:r>
          </w:p>
        </w:tc>
        <w:tc>
          <w:tcPr>
            <w:tcW w:w="227" w:type="pct"/>
            <w:tcBorders>
              <w:left w:val="dotted" w:sz="4" w:space="0" w:color="auto"/>
            </w:tcBorders>
            <w:shd w:val="clear" w:color="auto" w:fill="F2F2F2" w:themeFill="background1" w:themeFillShade="F2"/>
          </w:tcPr>
          <w:p w14:paraId="28463D3F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%</w:t>
            </w:r>
          </w:p>
          <w:p w14:paraId="29A86A70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%</w:t>
            </w:r>
          </w:p>
          <w:p w14:paraId="3D080847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5%</w:t>
            </w:r>
          </w:p>
          <w:p w14:paraId="0184D0ED" w14:textId="78327178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7%</w:t>
            </w:r>
          </w:p>
        </w:tc>
        <w:tc>
          <w:tcPr>
            <w:tcW w:w="231" w:type="pct"/>
            <w:shd w:val="clear" w:color="auto" w:fill="F2F2F2" w:themeFill="background1" w:themeFillShade="F2"/>
          </w:tcPr>
          <w:p w14:paraId="49BD6813" w14:textId="140CEFE8" w:rsidR="00303F49" w:rsidRPr="002865C0" w:rsidRDefault="006857CD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a</w:t>
            </w:r>
          </w:p>
        </w:tc>
        <w:tc>
          <w:tcPr>
            <w:tcW w:w="343" w:type="pct"/>
            <w:shd w:val="clear" w:color="auto" w:fill="F2F2F2" w:themeFill="background1" w:themeFillShade="F2"/>
          </w:tcPr>
          <w:p w14:paraId="18D70944" w14:textId="352DDB1B" w:rsidR="00303F49" w:rsidRPr="002865C0" w:rsidRDefault="00B87903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a</w:t>
            </w:r>
            <w:r w:rsidRPr="002865C0" w:rsidDel="00B879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361" w:type="pct"/>
            <w:tcBorders>
              <w:right w:val="double" w:sz="4" w:space="0" w:color="auto"/>
            </w:tcBorders>
            <w:shd w:val="clear" w:color="auto" w:fill="F2F2F2" w:themeFill="background1" w:themeFillShade="F2"/>
          </w:tcPr>
          <w:p w14:paraId="4574D6B7" w14:textId="34AA902C" w:rsidR="00303F49" w:rsidRPr="002865C0" w:rsidRDefault="00B87903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a</w:t>
            </w:r>
            <w:r w:rsidRPr="002865C0" w:rsidDel="00B879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219" w:type="pct"/>
            <w:tcBorders>
              <w:left w:val="double" w:sz="4" w:space="0" w:color="auto"/>
              <w:right w:val="dotted" w:sz="4" w:space="0" w:color="auto"/>
            </w:tcBorders>
            <w:shd w:val="clear" w:color="auto" w:fill="F2F2F2" w:themeFill="background1" w:themeFillShade="F2"/>
          </w:tcPr>
          <w:p w14:paraId="7CA0908C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%</w:t>
            </w:r>
          </w:p>
          <w:p w14:paraId="36D63FE6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%</w:t>
            </w:r>
          </w:p>
          <w:p w14:paraId="545E354B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5%</w:t>
            </w:r>
          </w:p>
          <w:p w14:paraId="2AB76208" w14:textId="3D2F56D0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7%</w:t>
            </w:r>
          </w:p>
        </w:tc>
        <w:tc>
          <w:tcPr>
            <w:tcW w:w="218" w:type="pct"/>
            <w:tcBorders>
              <w:left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</w:tcPr>
          <w:p w14:paraId="27C5EC02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%</w:t>
            </w:r>
          </w:p>
          <w:p w14:paraId="6EFBD095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%</w:t>
            </w:r>
          </w:p>
          <w:p w14:paraId="4D7DC563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6%</w:t>
            </w:r>
          </w:p>
          <w:p w14:paraId="4C10E6C0" w14:textId="6D0A381C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9%</w:t>
            </w:r>
          </w:p>
        </w:tc>
        <w:tc>
          <w:tcPr>
            <w:tcW w:w="223" w:type="pct"/>
            <w:tcBorders>
              <w:left w:val="dotted" w:sz="4" w:space="0" w:color="auto"/>
            </w:tcBorders>
            <w:shd w:val="clear" w:color="auto" w:fill="F2F2F2" w:themeFill="background1" w:themeFillShade="F2"/>
          </w:tcPr>
          <w:p w14:paraId="6C838972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%</w:t>
            </w:r>
          </w:p>
          <w:p w14:paraId="0D3CD7D9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%</w:t>
            </w:r>
          </w:p>
          <w:p w14:paraId="72315601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4%</w:t>
            </w:r>
          </w:p>
          <w:p w14:paraId="15F8868A" w14:textId="69BD4AB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9%</w:t>
            </w:r>
          </w:p>
        </w:tc>
        <w:tc>
          <w:tcPr>
            <w:tcW w:w="221" w:type="pct"/>
            <w:shd w:val="clear" w:color="auto" w:fill="F2F2F2" w:themeFill="background1" w:themeFillShade="F2"/>
          </w:tcPr>
          <w:p w14:paraId="6782F1E8" w14:textId="045A9E81" w:rsidR="00303F49" w:rsidRPr="002865C0" w:rsidRDefault="00B70B5F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a</w:t>
            </w:r>
          </w:p>
        </w:tc>
        <w:tc>
          <w:tcPr>
            <w:tcW w:w="343" w:type="pct"/>
            <w:shd w:val="clear" w:color="auto" w:fill="F2F2F2" w:themeFill="background1" w:themeFillShade="F2"/>
          </w:tcPr>
          <w:p w14:paraId="7E7F030B" w14:textId="527D8C32" w:rsidR="00303F49" w:rsidRPr="002865C0" w:rsidRDefault="00B87903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a</w:t>
            </w:r>
            <w:r w:rsidRPr="002865C0" w:rsidDel="00B879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364" w:type="pct"/>
            <w:tcBorders>
              <w:right w:val="double" w:sz="4" w:space="0" w:color="auto"/>
            </w:tcBorders>
            <w:shd w:val="clear" w:color="auto" w:fill="F2F2F2" w:themeFill="background1" w:themeFillShade="F2"/>
          </w:tcPr>
          <w:p w14:paraId="41B60589" w14:textId="66536262" w:rsidR="00303F49" w:rsidRPr="002865C0" w:rsidRDefault="00B87903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a</w:t>
            </w:r>
            <w:r w:rsidRPr="002865C0" w:rsidDel="00B879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219" w:type="pct"/>
            <w:tcBorders>
              <w:left w:val="double" w:sz="4" w:space="0" w:color="auto"/>
              <w:right w:val="dotted" w:sz="4" w:space="0" w:color="auto"/>
            </w:tcBorders>
            <w:shd w:val="clear" w:color="auto" w:fill="F2F2F2" w:themeFill="background1" w:themeFillShade="F2"/>
          </w:tcPr>
          <w:p w14:paraId="0B452CC9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%</w:t>
            </w:r>
          </w:p>
          <w:p w14:paraId="77D3DD54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0%</w:t>
            </w:r>
          </w:p>
          <w:p w14:paraId="15DED634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0%</w:t>
            </w:r>
          </w:p>
          <w:p w14:paraId="524CB20C" w14:textId="20CC57F1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6%</w:t>
            </w:r>
          </w:p>
        </w:tc>
        <w:tc>
          <w:tcPr>
            <w:tcW w:w="198" w:type="pct"/>
            <w:tcBorders>
              <w:left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</w:tcPr>
          <w:p w14:paraId="441B9071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%</w:t>
            </w:r>
          </w:p>
          <w:p w14:paraId="7081240D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8%</w:t>
            </w:r>
          </w:p>
          <w:p w14:paraId="2551013B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8%</w:t>
            </w:r>
          </w:p>
          <w:p w14:paraId="1E3576EE" w14:textId="2FA90DAD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7%</w:t>
            </w:r>
          </w:p>
        </w:tc>
        <w:tc>
          <w:tcPr>
            <w:tcW w:w="196" w:type="pct"/>
            <w:tcBorders>
              <w:left w:val="dotted" w:sz="4" w:space="0" w:color="auto"/>
            </w:tcBorders>
            <w:shd w:val="clear" w:color="auto" w:fill="F2F2F2" w:themeFill="background1" w:themeFillShade="F2"/>
          </w:tcPr>
          <w:p w14:paraId="232120B6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%</w:t>
            </w:r>
          </w:p>
          <w:p w14:paraId="48F0B158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2%</w:t>
            </w:r>
          </w:p>
          <w:p w14:paraId="54D064E5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3%</w:t>
            </w:r>
          </w:p>
          <w:p w14:paraId="7AD8E1B3" w14:textId="59BB7C8E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7%</w:t>
            </w:r>
          </w:p>
        </w:tc>
        <w:tc>
          <w:tcPr>
            <w:tcW w:w="205" w:type="pct"/>
            <w:shd w:val="clear" w:color="auto" w:fill="F2F2F2" w:themeFill="background1" w:themeFillShade="F2"/>
          </w:tcPr>
          <w:p w14:paraId="6A21A3D3" w14:textId="626069C5" w:rsidR="00303F49" w:rsidRPr="002865C0" w:rsidRDefault="00147191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a</w:t>
            </w:r>
          </w:p>
        </w:tc>
        <w:tc>
          <w:tcPr>
            <w:tcW w:w="343" w:type="pct"/>
            <w:shd w:val="clear" w:color="auto" w:fill="F2F2F2" w:themeFill="background1" w:themeFillShade="F2"/>
          </w:tcPr>
          <w:p w14:paraId="031CC287" w14:textId="326DEA57" w:rsidR="00303F49" w:rsidRPr="002865C0" w:rsidRDefault="00B87903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a</w:t>
            </w:r>
            <w:r w:rsidRPr="002865C0" w:rsidDel="00B879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312" w:type="pct"/>
            <w:shd w:val="clear" w:color="auto" w:fill="F2F2F2" w:themeFill="background1" w:themeFillShade="F2"/>
          </w:tcPr>
          <w:p w14:paraId="295CA285" w14:textId="13674861" w:rsidR="00303F49" w:rsidRPr="002865C0" w:rsidRDefault="00B87903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a</w:t>
            </w:r>
            <w:r w:rsidRPr="002865C0" w:rsidDel="00B879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</w:p>
        </w:tc>
      </w:tr>
      <w:tr w:rsidR="00D927E4" w:rsidRPr="002865C0" w14:paraId="789F5233" w14:textId="77777777" w:rsidTr="00D63E90">
        <w:tc>
          <w:tcPr>
            <w:tcW w:w="5000" w:type="pct"/>
            <w:gridSpan w:val="19"/>
            <w:shd w:val="clear" w:color="auto" w:fill="F2F2F2" w:themeFill="background1" w:themeFillShade="F2"/>
          </w:tcPr>
          <w:p w14:paraId="52433D9B" w14:textId="2796CF56" w:rsidR="00542216" w:rsidRPr="002865C0" w:rsidRDefault="00542216" w:rsidP="00D927E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) Duration of vaccine protection – 20 years (90% coverage, nonavalent vaccine)</w:t>
            </w:r>
          </w:p>
        </w:tc>
      </w:tr>
      <w:tr w:rsidR="00D927E4" w:rsidRPr="002865C0" w14:paraId="0FC38B79" w14:textId="77777777" w:rsidTr="00B87903">
        <w:tc>
          <w:tcPr>
            <w:tcW w:w="332" w:type="pct"/>
            <w:tcBorders>
              <w:right w:val="double" w:sz="4" w:space="0" w:color="auto"/>
            </w:tcBorders>
            <w:shd w:val="clear" w:color="auto" w:fill="FFFFFF" w:themeFill="background1"/>
          </w:tcPr>
          <w:p w14:paraId="13216824" w14:textId="77777777" w:rsidR="00303F49" w:rsidRPr="002865C0" w:rsidRDefault="00303F49" w:rsidP="00D927E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Sc1: Girls’ vaccination </w:t>
            </w:r>
          </w:p>
        </w:tc>
        <w:tc>
          <w:tcPr>
            <w:tcW w:w="227" w:type="pct"/>
            <w:tcBorders>
              <w:left w:val="double" w:sz="4" w:space="0" w:color="auto"/>
              <w:right w:val="dotted" w:sz="4" w:space="0" w:color="auto"/>
            </w:tcBorders>
            <w:shd w:val="clear" w:color="auto" w:fill="FFFFFF" w:themeFill="background1"/>
          </w:tcPr>
          <w:p w14:paraId="4F1518F9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</w:rPr>
              <w:t>94.7</w:t>
            </w:r>
          </w:p>
          <w:p w14:paraId="776BDCAC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4.9</w:t>
            </w:r>
          </w:p>
          <w:p w14:paraId="7FFDB8FA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5.1</w:t>
            </w:r>
          </w:p>
          <w:p w14:paraId="2B0F3A19" w14:textId="43AE50D2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2.0</w:t>
            </w:r>
          </w:p>
        </w:tc>
        <w:tc>
          <w:tcPr>
            <w:tcW w:w="218" w:type="pct"/>
            <w:tcBorders>
              <w:left w:val="dotted" w:sz="4" w:space="0" w:color="auto"/>
              <w:right w:val="dotted" w:sz="4" w:space="0" w:color="auto"/>
            </w:tcBorders>
            <w:shd w:val="clear" w:color="auto" w:fill="FFFFFF" w:themeFill="background1"/>
          </w:tcPr>
          <w:p w14:paraId="141ED3D6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5.9</w:t>
            </w:r>
          </w:p>
          <w:p w14:paraId="7DB16579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2.1</w:t>
            </w:r>
          </w:p>
          <w:p w14:paraId="198EBDA8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.7</w:t>
            </w:r>
          </w:p>
          <w:p w14:paraId="3AA2F5BF" w14:textId="140EA2B0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.9</w:t>
            </w:r>
          </w:p>
        </w:tc>
        <w:tc>
          <w:tcPr>
            <w:tcW w:w="227" w:type="pct"/>
            <w:tcBorders>
              <w:left w:val="dotted" w:sz="4" w:space="0" w:color="auto"/>
            </w:tcBorders>
            <w:shd w:val="clear" w:color="auto" w:fill="FFFFFF" w:themeFill="background1"/>
          </w:tcPr>
          <w:p w14:paraId="2F2C7935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0.9</w:t>
            </w:r>
          </w:p>
          <w:p w14:paraId="5832BF44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1.4</w:t>
            </w:r>
          </w:p>
          <w:p w14:paraId="2DE08BD1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4.6</w:t>
            </w:r>
          </w:p>
          <w:p w14:paraId="5802746E" w14:textId="1A608AEC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.0</w:t>
            </w:r>
          </w:p>
        </w:tc>
        <w:tc>
          <w:tcPr>
            <w:tcW w:w="231" w:type="pct"/>
            <w:shd w:val="clear" w:color="auto" w:fill="FFFFFF" w:themeFill="background1"/>
          </w:tcPr>
          <w:p w14:paraId="062B301C" w14:textId="77777777" w:rsidR="00303F49" w:rsidRPr="002865C0" w:rsidRDefault="00163C3B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3.7</w:t>
            </w:r>
          </w:p>
          <w:p w14:paraId="7F3D54D7" w14:textId="77777777" w:rsidR="00163C3B" w:rsidRPr="002865C0" w:rsidRDefault="00163C3B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3.4</w:t>
            </w:r>
          </w:p>
          <w:p w14:paraId="0AC4973E" w14:textId="77777777" w:rsidR="00163C3B" w:rsidRPr="002865C0" w:rsidRDefault="00163C3B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3.3</w:t>
            </w:r>
          </w:p>
          <w:p w14:paraId="324AEED3" w14:textId="15ACD020" w:rsidR="00163C3B" w:rsidRPr="002865C0" w:rsidRDefault="00163C3B" w:rsidP="00990D79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3.5</w:t>
            </w:r>
          </w:p>
        </w:tc>
        <w:tc>
          <w:tcPr>
            <w:tcW w:w="343" w:type="pct"/>
            <w:shd w:val="clear" w:color="auto" w:fill="FFFFFF" w:themeFill="background1"/>
          </w:tcPr>
          <w:p w14:paraId="71397287" w14:textId="7C50611D" w:rsidR="00303F49" w:rsidRPr="002865C0" w:rsidRDefault="0023687E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-</w:t>
            </w:r>
          </w:p>
          <w:p w14:paraId="43EBABB0" w14:textId="32AA985C" w:rsidR="00303F49" w:rsidRPr="002865C0" w:rsidRDefault="0023687E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  <w:p w14:paraId="43266883" w14:textId="55A3E0F4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61" w:type="pct"/>
            <w:tcBorders>
              <w:right w:val="double" w:sz="4" w:space="0" w:color="auto"/>
            </w:tcBorders>
            <w:shd w:val="clear" w:color="auto" w:fill="FFFFFF" w:themeFill="background1"/>
          </w:tcPr>
          <w:p w14:paraId="338440CF" w14:textId="0AF9E130" w:rsidR="00303F49" w:rsidRPr="002865C0" w:rsidRDefault="0023687E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-</w:t>
            </w:r>
          </w:p>
          <w:p w14:paraId="73B70928" w14:textId="2F409B2C" w:rsidR="00303F49" w:rsidRPr="002865C0" w:rsidRDefault="0023687E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  <w:p w14:paraId="4FE73A11" w14:textId="5C8DAB51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19" w:type="pct"/>
            <w:tcBorders>
              <w:left w:val="double" w:sz="4" w:space="0" w:color="auto"/>
              <w:right w:val="dotted" w:sz="4" w:space="0" w:color="auto"/>
            </w:tcBorders>
            <w:shd w:val="clear" w:color="auto" w:fill="FFFFFF" w:themeFill="background1"/>
          </w:tcPr>
          <w:p w14:paraId="7D1D3C94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3.5</w:t>
            </w:r>
          </w:p>
          <w:p w14:paraId="65A9E5E3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7.2</w:t>
            </w:r>
          </w:p>
          <w:p w14:paraId="41E51380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8.3</w:t>
            </w:r>
          </w:p>
          <w:p w14:paraId="0D7518CF" w14:textId="0C29EDC5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7.7</w:t>
            </w:r>
          </w:p>
        </w:tc>
        <w:tc>
          <w:tcPr>
            <w:tcW w:w="218" w:type="pct"/>
            <w:tcBorders>
              <w:left w:val="dotted" w:sz="4" w:space="0" w:color="auto"/>
              <w:right w:val="dotted" w:sz="4" w:space="0" w:color="auto"/>
            </w:tcBorders>
            <w:shd w:val="clear" w:color="auto" w:fill="FFFFFF" w:themeFill="background1"/>
          </w:tcPr>
          <w:p w14:paraId="1197037B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8.0</w:t>
            </w:r>
          </w:p>
          <w:p w14:paraId="696D4C0A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2.5</w:t>
            </w:r>
          </w:p>
          <w:p w14:paraId="210B0AFA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.9</w:t>
            </w:r>
          </w:p>
          <w:p w14:paraId="06BBE8C5" w14:textId="3FB0EF83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.7</w:t>
            </w:r>
          </w:p>
        </w:tc>
        <w:tc>
          <w:tcPr>
            <w:tcW w:w="223" w:type="pct"/>
            <w:tcBorders>
              <w:left w:val="dotted" w:sz="4" w:space="0" w:color="auto"/>
            </w:tcBorders>
            <w:shd w:val="clear" w:color="auto" w:fill="FFFFFF" w:themeFill="background1"/>
          </w:tcPr>
          <w:p w14:paraId="3C737928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7.6</w:t>
            </w:r>
          </w:p>
          <w:p w14:paraId="34FBD863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5.8</w:t>
            </w:r>
          </w:p>
          <w:p w14:paraId="3CA92B2D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8.1</w:t>
            </w:r>
          </w:p>
          <w:p w14:paraId="0C1A3901" w14:textId="40EA35B0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.5</w:t>
            </w:r>
          </w:p>
        </w:tc>
        <w:tc>
          <w:tcPr>
            <w:tcW w:w="221" w:type="pct"/>
            <w:shd w:val="clear" w:color="auto" w:fill="FFFFFF" w:themeFill="background1"/>
          </w:tcPr>
          <w:p w14:paraId="34052247" w14:textId="77777777" w:rsidR="00303F49" w:rsidRPr="002865C0" w:rsidRDefault="007A5B01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4.1</w:t>
            </w:r>
          </w:p>
          <w:p w14:paraId="6E26C17D" w14:textId="77777777" w:rsidR="007A5B01" w:rsidRPr="002865C0" w:rsidRDefault="007A5B01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3.0</w:t>
            </w:r>
          </w:p>
          <w:p w14:paraId="40FC2BF1" w14:textId="77777777" w:rsidR="007A5B01" w:rsidRPr="002865C0" w:rsidRDefault="007A5B01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2.8</w:t>
            </w:r>
          </w:p>
          <w:p w14:paraId="0B68D026" w14:textId="05BCBDFB" w:rsidR="007A5B01" w:rsidRPr="002865C0" w:rsidRDefault="007A5B01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2.9</w:t>
            </w:r>
          </w:p>
        </w:tc>
        <w:tc>
          <w:tcPr>
            <w:tcW w:w="343" w:type="pct"/>
            <w:shd w:val="clear" w:color="auto" w:fill="FFFFFF" w:themeFill="background1"/>
          </w:tcPr>
          <w:p w14:paraId="37C80BC0" w14:textId="41F23571" w:rsidR="00303F49" w:rsidRPr="002865C0" w:rsidRDefault="0023687E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-</w:t>
            </w:r>
          </w:p>
          <w:p w14:paraId="10778B8F" w14:textId="03F902ED" w:rsidR="00303F49" w:rsidRPr="002865C0" w:rsidRDefault="0023687E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  <w:p w14:paraId="0C3E59C6" w14:textId="02F1ED88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64" w:type="pct"/>
            <w:tcBorders>
              <w:right w:val="double" w:sz="4" w:space="0" w:color="auto"/>
            </w:tcBorders>
            <w:shd w:val="clear" w:color="auto" w:fill="FFFFFF" w:themeFill="background1"/>
          </w:tcPr>
          <w:p w14:paraId="2126B90D" w14:textId="16322D10" w:rsidR="00303F49" w:rsidRPr="002865C0" w:rsidRDefault="0023687E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-</w:t>
            </w:r>
          </w:p>
          <w:p w14:paraId="6595D966" w14:textId="1DF76A33" w:rsidR="00303F49" w:rsidRPr="002865C0" w:rsidRDefault="0023687E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  <w:p w14:paraId="121D04F6" w14:textId="37B1F78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19" w:type="pct"/>
            <w:tcBorders>
              <w:left w:val="double" w:sz="4" w:space="0" w:color="auto"/>
              <w:right w:val="dotted" w:sz="4" w:space="0" w:color="auto"/>
            </w:tcBorders>
            <w:shd w:val="clear" w:color="auto" w:fill="FFFFFF" w:themeFill="background1"/>
          </w:tcPr>
          <w:p w14:paraId="1625BB28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3.6</w:t>
            </w:r>
          </w:p>
          <w:p w14:paraId="253BD6BB" w14:textId="4089AD38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5.0</w:t>
            </w:r>
          </w:p>
          <w:p w14:paraId="03A9977C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2.4</w:t>
            </w:r>
          </w:p>
          <w:p w14:paraId="7F9F41DD" w14:textId="1C251178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.4</w:t>
            </w:r>
          </w:p>
        </w:tc>
        <w:tc>
          <w:tcPr>
            <w:tcW w:w="198" w:type="pct"/>
            <w:tcBorders>
              <w:left w:val="dotted" w:sz="4" w:space="0" w:color="auto"/>
              <w:right w:val="dotted" w:sz="4" w:space="0" w:color="auto"/>
            </w:tcBorders>
            <w:shd w:val="clear" w:color="auto" w:fill="FFFFFF" w:themeFill="background1"/>
          </w:tcPr>
          <w:p w14:paraId="28E7AF70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3.9</w:t>
            </w:r>
          </w:p>
          <w:p w14:paraId="5B421C59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1.1</w:t>
            </w:r>
          </w:p>
          <w:p w14:paraId="1246792C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.0</w:t>
            </w:r>
          </w:p>
          <w:p w14:paraId="76436E8D" w14:textId="34A3439C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2</w:t>
            </w:r>
          </w:p>
        </w:tc>
        <w:tc>
          <w:tcPr>
            <w:tcW w:w="196" w:type="pct"/>
            <w:tcBorders>
              <w:left w:val="dotted" w:sz="4" w:space="0" w:color="auto"/>
            </w:tcBorders>
            <w:shd w:val="clear" w:color="auto" w:fill="FFFFFF" w:themeFill="background1"/>
          </w:tcPr>
          <w:p w14:paraId="2E30A6EE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9.2</w:t>
            </w:r>
          </w:p>
          <w:p w14:paraId="1B80D680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2.0</w:t>
            </w:r>
          </w:p>
          <w:p w14:paraId="38B19E67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2.6</w:t>
            </w:r>
          </w:p>
          <w:p w14:paraId="377179F7" w14:textId="1116AE36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.5</w:t>
            </w:r>
          </w:p>
        </w:tc>
        <w:tc>
          <w:tcPr>
            <w:tcW w:w="205" w:type="pct"/>
            <w:shd w:val="clear" w:color="auto" w:fill="FFFFFF" w:themeFill="background1"/>
          </w:tcPr>
          <w:p w14:paraId="13C53DEC" w14:textId="77777777" w:rsidR="00303F49" w:rsidRPr="002865C0" w:rsidRDefault="00426C10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5.1</w:t>
            </w:r>
          </w:p>
          <w:p w14:paraId="444D62EB" w14:textId="77777777" w:rsidR="00426C10" w:rsidRPr="002865C0" w:rsidRDefault="00426C10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5.0</w:t>
            </w:r>
          </w:p>
          <w:p w14:paraId="000D12B2" w14:textId="77777777" w:rsidR="00426C10" w:rsidRPr="002865C0" w:rsidRDefault="00426C10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4.8</w:t>
            </w:r>
          </w:p>
          <w:p w14:paraId="5BC43F3C" w14:textId="6F751584" w:rsidR="00426C10" w:rsidRPr="002865C0" w:rsidRDefault="00426C10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3.5</w:t>
            </w:r>
          </w:p>
        </w:tc>
        <w:tc>
          <w:tcPr>
            <w:tcW w:w="343" w:type="pct"/>
            <w:shd w:val="clear" w:color="auto" w:fill="FFFFFF" w:themeFill="background1"/>
          </w:tcPr>
          <w:p w14:paraId="046C173B" w14:textId="4171B715" w:rsidR="00303F49" w:rsidRPr="002865C0" w:rsidRDefault="0023687E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-</w:t>
            </w:r>
          </w:p>
          <w:p w14:paraId="41C3D50D" w14:textId="42896D95" w:rsidR="00303F49" w:rsidRPr="002865C0" w:rsidRDefault="0023687E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  <w:p w14:paraId="274FAF05" w14:textId="2D3DB583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12" w:type="pct"/>
            <w:shd w:val="clear" w:color="auto" w:fill="FFFFFF" w:themeFill="background1"/>
          </w:tcPr>
          <w:p w14:paraId="2F974388" w14:textId="336927E6" w:rsidR="00303F49" w:rsidRPr="002865C0" w:rsidRDefault="0023687E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-</w:t>
            </w:r>
          </w:p>
          <w:p w14:paraId="590676E5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87</w:t>
            </w:r>
          </w:p>
          <w:p w14:paraId="0FAA3518" w14:textId="642C7D11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D927E4" w:rsidRPr="002865C0" w14:paraId="2AFCE2A0" w14:textId="77777777" w:rsidTr="00B87903">
        <w:tc>
          <w:tcPr>
            <w:tcW w:w="332" w:type="pct"/>
            <w:tcBorders>
              <w:right w:val="double" w:sz="4" w:space="0" w:color="auto"/>
            </w:tcBorders>
            <w:shd w:val="clear" w:color="auto" w:fill="F2F2F2" w:themeFill="background1" w:themeFillShade="F2"/>
          </w:tcPr>
          <w:p w14:paraId="5BCA6BCF" w14:textId="4CE0436C" w:rsidR="00303F49" w:rsidRPr="002865C0" w:rsidRDefault="00303F49" w:rsidP="00D927E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lative decrease</w:t>
            </w:r>
            <w:r w:rsidR="00CC36C8" w:rsidRPr="002865C0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*</w:t>
            </w: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="00A63044"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Sc1 </w:t>
            </w: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vs </w:t>
            </w:r>
            <w:r w:rsidRPr="002865C0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basecase</w:t>
            </w: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227" w:type="pct"/>
            <w:tcBorders>
              <w:left w:val="double" w:sz="4" w:space="0" w:color="auto"/>
              <w:right w:val="dotted" w:sz="4" w:space="0" w:color="auto"/>
            </w:tcBorders>
            <w:shd w:val="clear" w:color="auto" w:fill="F2F2F2" w:themeFill="background1" w:themeFillShade="F2"/>
          </w:tcPr>
          <w:p w14:paraId="1323893C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%</w:t>
            </w:r>
          </w:p>
          <w:p w14:paraId="55548B40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%</w:t>
            </w:r>
          </w:p>
          <w:p w14:paraId="276F08E4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%</w:t>
            </w:r>
          </w:p>
          <w:p w14:paraId="39E54151" w14:textId="69B4E938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%</w:t>
            </w:r>
          </w:p>
        </w:tc>
        <w:tc>
          <w:tcPr>
            <w:tcW w:w="218" w:type="pct"/>
            <w:tcBorders>
              <w:left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</w:tcPr>
          <w:p w14:paraId="018A972B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%</w:t>
            </w:r>
          </w:p>
          <w:p w14:paraId="3CD6099D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%</w:t>
            </w:r>
          </w:p>
          <w:p w14:paraId="7A3BA054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%</w:t>
            </w:r>
          </w:p>
          <w:p w14:paraId="24BCDA10" w14:textId="5C82A914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1%</w:t>
            </w:r>
          </w:p>
        </w:tc>
        <w:tc>
          <w:tcPr>
            <w:tcW w:w="227" w:type="pct"/>
            <w:tcBorders>
              <w:left w:val="dotted" w:sz="4" w:space="0" w:color="auto"/>
            </w:tcBorders>
            <w:shd w:val="clear" w:color="auto" w:fill="F2F2F2" w:themeFill="background1" w:themeFillShade="F2"/>
          </w:tcPr>
          <w:p w14:paraId="7E97731C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%</w:t>
            </w:r>
          </w:p>
          <w:p w14:paraId="1327F22F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%</w:t>
            </w:r>
          </w:p>
          <w:p w14:paraId="7E82B609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%</w:t>
            </w:r>
          </w:p>
          <w:p w14:paraId="36B85A92" w14:textId="778E639D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4%</w:t>
            </w:r>
          </w:p>
        </w:tc>
        <w:tc>
          <w:tcPr>
            <w:tcW w:w="231" w:type="pct"/>
            <w:shd w:val="clear" w:color="auto" w:fill="F2F2F2" w:themeFill="background1" w:themeFillShade="F2"/>
          </w:tcPr>
          <w:p w14:paraId="70131DF3" w14:textId="5BDEF940" w:rsidR="00303F49" w:rsidRPr="002865C0" w:rsidRDefault="006857CD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a</w:t>
            </w:r>
          </w:p>
        </w:tc>
        <w:tc>
          <w:tcPr>
            <w:tcW w:w="343" w:type="pct"/>
            <w:shd w:val="clear" w:color="auto" w:fill="F2F2F2" w:themeFill="background1" w:themeFillShade="F2"/>
          </w:tcPr>
          <w:p w14:paraId="05B1D162" w14:textId="310587B6" w:rsidR="00303F49" w:rsidRPr="002865C0" w:rsidRDefault="00B87903" w:rsidP="00CC2E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a</w:t>
            </w:r>
            <w:r w:rsidRPr="002865C0" w:rsidDel="00B879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361" w:type="pct"/>
            <w:tcBorders>
              <w:right w:val="double" w:sz="4" w:space="0" w:color="auto"/>
            </w:tcBorders>
            <w:shd w:val="clear" w:color="auto" w:fill="F2F2F2" w:themeFill="background1" w:themeFillShade="F2"/>
          </w:tcPr>
          <w:p w14:paraId="5EE01FC9" w14:textId="651507B9" w:rsidR="00303F49" w:rsidRPr="002865C0" w:rsidRDefault="00B87903" w:rsidP="00CC2E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a</w:t>
            </w:r>
            <w:r w:rsidRPr="002865C0" w:rsidDel="00B879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219" w:type="pct"/>
            <w:tcBorders>
              <w:left w:val="double" w:sz="4" w:space="0" w:color="auto"/>
              <w:right w:val="dotted" w:sz="4" w:space="0" w:color="auto"/>
            </w:tcBorders>
            <w:shd w:val="clear" w:color="auto" w:fill="F2F2F2" w:themeFill="background1" w:themeFillShade="F2"/>
          </w:tcPr>
          <w:p w14:paraId="7FADF4D1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%</w:t>
            </w:r>
          </w:p>
          <w:p w14:paraId="4F95FB73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%</w:t>
            </w:r>
          </w:p>
          <w:p w14:paraId="47DC38A1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%</w:t>
            </w:r>
          </w:p>
          <w:p w14:paraId="1F95A9E3" w14:textId="667547C3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%</w:t>
            </w:r>
          </w:p>
        </w:tc>
        <w:tc>
          <w:tcPr>
            <w:tcW w:w="218" w:type="pct"/>
            <w:tcBorders>
              <w:left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</w:tcPr>
          <w:p w14:paraId="399DE23F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%</w:t>
            </w:r>
          </w:p>
          <w:p w14:paraId="78FD4AA6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%</w:t>
            </w:r>
          </w:p>
          <w:p w14:paraId="2825B240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3%</w:t>
            </w:r>
          </w:p>
          <w:p w14:paraId="14A4B6E2" w14:textId="4934031D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7%</w:t>
            </w:r>
          </w:p>
        </w:tc>
        <w:tc>
          <w:tcPr>
            <w:tcW w:w="223" w:type="pct"/>
            <w:tcBorders>
              <w:left w:val="dotted" w:sz="4" w:space="0" w:color="auto"/>
            </w:tcBorders>
            <w:shd w:val="clear" w:color="auto" w:fill="F2F2F2" w:themeFill="background1" w:themeFillShade="F2"/>
          </w:tcPr>
          <w:p w14:paraId="18E26FEC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%</w:t>
            </w:r>
          </w:p>
          <w:p w14:paraId="41EC7A3D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%</w:t>
            </w:r>
          </w:p>
          <w:p w14:paraId="281A5745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%</w:t>
            </w:r>
          </w:p>
          <w:p w14:paraId="5F94568B" w14:textId="1592B521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7%</w:t>
            </w:r>
          </w:p>
        </w:tc>
        <w:tc>
          <w:tcPr>
            <w:tcW w:w="221" w:type="pct"/>
            <w:shd w:val="clear" w:color="auto" w:fill="F2F2F2" w:themeFill="background1" w:themeFillShade="F2"/>
          </w:tcPr>
          <w:p w14:paraId="350C80E5" w14:textId="34D0F697" w:rsidR="00303F49" w:rsidRPr="002865C0" w:rsidRDefault="007A5B01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a</w:t>
            </w:r>
          </w:p>
        </w:tc>
        <w:tc>
          <w:tcPr>
            <w:tcW w:w="343" w:type="pct"/>
            <w:shd w:val="clear" w:color="auto" w:fill="F2F2F2" w:themeFill="background1" w:themeFillShade="F2"/>
          </w:tcPr>
          <w:p w14:paraId="776152FE" w14:textId="5DAE60D7" w:rsidR="00303F49" w:rsidRPr="002865C0" w:rsidRDefault="00B87903" w:rsidP="00CC2E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a</w:t>
            </w:r>
            <w:r w:rsidRPr="002865C0" w:rsidDel="00B879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364" w:type="pct"/>
            <w:tcBorders>
              <w:right w:val="double" w:sz="4" w:space="0" w:color="auto"/>
            </w:tcBorders>
            <w:shd w:val="clear" w:color="auto" w:fill="F2F2F2" w:themeFill="background1" w:themeFillShade="F2"/>
          </w:tcPr>
          <w:p w14:paraId="7D7709B6" w14:textId="59BA94C1" w:rsidR="00303F49" w:rsidRPr="002865C0" w:rsidRDefault="00B87903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a</w:t>
            </w:r>
            <w:r w:rsidRPr="002865C0" w:rsidDel="00B879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219" w:type="pct"/>
            <w:tcBorders>
              <w:left w:val="double" w:sz="4" w:space="0" w:color="auto"/>
              <w:right w:val="dotted" w:sz="4" w:space="0" w:color="auto"/>
            </w:tcBorders>
            <w:shd w:val="clear" w:color="auto" w:fill="F2F2F2" w:themeFill="background1" w:themeFillShade="F2"/>
          </w:tcPr>
          <w:p w14:paraId="6C0C2EFE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%</w:t>
            </w:r>
          </w:p>
          <w:p w14:paraId="2A73ABCE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%</w:t>
            </w:r>
          </w:p>
          <w:p w14:paraId="3292B61C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8%</w:t>
            </w:r>
          </w:p>
          <w:p w14:paraId="1549C4E8" w14:textId="41611375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3%</w:t>
            </w:r>
          </w:p>
        </w:tc>
        <w:tc>
          <w:tcPr>
            <w:tcW w:w="198" w:type="pct"/>
            <w:tcBorders>
              <w:left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</w:tcPr>
          <w:p w14:paraId="25953F24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%</w:t>
            </w:r>
          </w:p>
          <w:p w14:paraId="69A418A0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8%</w:t>
            </w:r>
          </w:p>
          <w:p w14:paraId="57519614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0%</w:t>
            </w:r>
          </w:p>
          <w:p w14:paraId="121069D8" w14:textId="6FF762F1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5%</w:t>
            </w:r>
          </w:p>
        </w:tc>
        <w:tc>
          <w:tcPr>
            <w:tcW w:w="196" w:type="pct"/>
            <w:tcBorders>
              <w:left w:val="dotted" w:sz="4" w:space="0" w:color="auto"/>
            </w:tcBorders>
            <w:shd w:val="clear" w:color="auto" w:fill="F2F2F2" w:themeFill="background1" w:themeFillShade="F2"/>
          </w:tcPr>
          <w:p w14:paraId="6DF13ACC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%</w:t>
            </w:r>
          </w:p>
          <w:p w14:paraId="5A69872A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%</w:t>
            </w:r>
          </w:p>
          <w:p w14:paraId="1D734095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3%</w:t>
            </w:r>
          </w:p>
          <w:p w14:paraId="319A06CF" w14:textId="6981644D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4%</w:t>
            </w:r>
          </w:p>
        </w:tc>
        <w:tc>
          <w:tcPr>
            <w:tcW w:w="205" w:type="pct"/>
            <w:shd w:val="clear" w:color="auto" w:fill="F2F2F2" w:themeFill="background1" w:themeFillShade="F2"/>
          </w:tcPr>
          <w:p w14:paraId="242607E4" w14:textId="79C75C0F" w:rsidR="00303F49" w:rsidRPr="002865C0" w:rsidRDefault="00426C10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a</w:t>
            </w:r>
          </w:p>
        </w:tc>
        <w:tc>
          <w:tcPr>
            <w:tcW w:w="343" w:type="pct"/>
            <w:shd w:val="clear" w:color="auto" w:fill="F2F2F2" w:themeFill="background1" w:themeFillShade="F2"/>
          </w:tcPr>
          <w:p w14:paraId="6B01C1EB" w14:textId="16546757" w:rsidR="00303F49" w:rsidRPr="002865C0" w:rsidRDefault="00B87903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a</w:t>
            </w:r>
            <w:r w:rsidRPr="002865C0" w:rsidDel="00B879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312" w:type="pct"/>
            <w:shd w:val="clear" w:color="auto" w:fill="F2F2F2" w:themeFill="background1" w:themeFillShade="F2"/>
          </w:tcPr>
          <w:p w14:paraId="12D5B13B" w14:textId="07579D82" w:rsidR="00303F49" w:rsidRPr="002865C0" w:rsidRDefault="00B87903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a</w:t>
            </w:r>
            <w:r w:rsidRPr="002865C0" w:rsidDel="00B879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</w:p>
        </w:tc>
      </w:tr>
      <w:tr w:rsidR="00D927E4" w:rsidRPr="002865C0" w14:paraId="7617C4E0" w14:textId="77777777" w:rsidTr="00B87903">
        <w:tc>
          <w:tcPr>
            <w:tcW w:w="332" w:type="pct"/>
            <w:tcBorders>
              <w:right w:val="double" w:sz="4" w:space="0" w:color="auto"/>
            </w:tcBorders>
            <w:shd w:val="clear" w:color="auto" w:fill="FFFFFF" w:themeFill="background1"/>
          </w:tcPr>
          <w:p w14:paraId="428EE4D3" w14:textId="77777777" w:rsidR="00303F49" w:rsidRPr="002865C0" w:rsidRDefault="00303F49" w:rsidP="00D927E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Sc3: Sc1+ 2 lifetime screens </w:t>
            </w:r>
          </w:p>
        </w:tc>
        <w:tc>
          <w:tcPr>
            <w:tcW w:w="227" w:type="pct"/>
            <w:tcBorders>
              <w:left w:val="double" w:sz="4" w:space="0" w:color="auto"/>
              <w:right w:val="dotted" w:sz="4" w:space="0" w:color="auto"/>
            </w:tcBorders>
            <w:shd w:val="clear" w:color="auto" w:fill="FFFFFF" w:themeFill="background1"/>
          </w:tcPr>
          <w:p w14:paraId="3C4DD2AB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</w:rPr>
              <w:t>94.7</w:t>
            </w:r>
          </w:p>
          <w:p w14:paraId="1097C6E3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5.7</w:t>
            </w:r>
          </w:p>
          <w:p w14:paraId="29B5A0FF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8.3</w:t>
            </w:r>
          </w:p>
          <w:p w14:paraId="327F3348" w14:textId="37EE28C2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6.4</w:t>
            </w:r>
          </w:p>
        </w:tc>
        <w:tc>
          <w:tcPr>
            <w:tcW w:w="218" w:type="pct"/>
            <w:tcBorders>
              <w:left w:val="dotted" w:sz="4" w:space="0" w:color="auto"/>
              <w:right w:val="dotted" w:sz="4" w:space="0" w:color="auto"/>
            </w:tcBorders>
            <w:shd w:val="clear" w:color="auto" w:fill="FFFFFF" w:themeFill="background1"/>
          </w:tcPr>
          <w:p w14:paraId="485413ED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5.9</w:t>
            </w:r>
          </w:p>
          <w:p w14:paraId="5C8D3919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.5</w:t>
            </w:r>
          </w:p>
          <w:p w14:paraId="30D4514B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.3</w:t>
            </w:r>
          </w:p>
          <w:p w14:paraId="3CA3BBE8" w14:textId="5C3F8296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.8</w:t>
            </w:r>
          </w:p>
        </w:tc>
        <w:tc>
          <w:tcPr>
            <w:tcW w:w="227" w:type="pct"/>
            <w:tcBorders>
              <w:left w:val="dotted" w:sz="4" w:space="0" w:color="auto"/>
            </w:tcBorders>
            <w:shd w:val="clear" w:color="auto" w:fill="FFFFFF" w:themeFill="background1"/>
          </w:tcPr>
          <w:p w14:paraId="05213A57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0.9</w:t>
            </w:r>
          </w:p>
          <w:p w14:paraId="66C7BBF9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4.8</w:t>
            </w:r>
          </w:p>
          <w:p w14:paraId="17832B48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.1</w:t>
            </w:r>
          </w:p>
          <w:p w14:paraId="41470EE7" w14:textId="1E202B3F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.5</w:t>
            </w:r>
          </w:p>
        </w:tc>
        <w:tc>
          <w:tcPr>
            <w:tcW w:w="231" w:type="pct"/>
            <w:shd w:val="clear" w:color="auto" w:fill="FFFFFF" w:themeFill="background1"/>
          </w:tcPr>
          <w:p w14:paraId="21B915D9" w14:textId="77777777" w:rsidR="00303F49" w:rsidRPr="002865C0" w:rsidRDefault="00163C3B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3.7</w:t>
            </w:r>
          </w:p>
          <w:p w14:paraId="7B6ED472" w14:textId="77777777" w:rsidR="00163C3B" w:rsidRPr="002865C0" w:rsidRDefault="00163C3B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3.0</w:t>
            </w:r>
          </w:p>
          <w:p w14:paraId="5248D048" w14:textId="77777777" w:rsidR="00163C3B" w:rsidRPr="002865C0" w:rsidRDefault="00163C3B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3.2</w:t>
            </w:r>
          </w:p>
          <w:p w14:paraId="0DEF21D1" w14:textId="05850379" w:rsidR="00163C3B" w:rsidRPr="002865C0" w:rsidRDefault="00163C3B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3.4</w:t>
            </w:r>
          </w:p>
        </w:tc>
        <w:tc>
          <w:tcPr>
            <w:tcW w:w="343" w:type="pct"/>
            <w:shd w:val="clear" w:color="auto" w:fill="FFFFFF" w:themeFill="background1"/>
          </w:tcPr>
          <w:p w14:paraId="5E138105" w14:textId="47423707" w:rsidR="00303F49" w:rsidRPr="002865C0" w:rsidRDefault="0023687E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-</w:t>
            </w:r>
          </w:p>
          <w:p w14:paraId="2D497323" w14:textId="5245F2BA" w:rsidR="00303F49" w:rsidRPr="002865C0" w:rsidRDefault="0023687E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  <w:p w14:paraId="75D2C2C7" w14:textId="607DB05F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61" w:type="pct"/>
            <w:tcBorders>
              <w:right w:val="double" w:sz="4" w:space="0" w:color="auto"/>
            </w:tcBorders>
            <w:shd w:val="clear" w:color="auto" w:fill="FFFFFF" w:themeFill="background1"/>
          </w:tcPr>
          <w:p w14:paraId="31874DEC" w14:textId="50E40E71" w:rsidR="00303F49" w:rsidRPr="002865C0" w:rsidRDefault="0023687E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-</w:t>
            </w:r>
          </w:p>
          <w:p w14:paraId="2EC51381" w14:textId="580AEE66" w:rsidR="00303F49" w:rsidRPr="002865C0" w:rsidRDefault="0023687E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  <w:p w14:paraId="5989FB40" w14:textId="3668A7BB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19" w:type="pct"/>
            <w:tcBorders>
              <w:left w:val="double" w:sz="4" w:space="0" w:color="auto"/>
              <w:right w:val="dotted" w:sz="4" w:space="0" w:color="auto"/>
            </w:tcBorders>
            <w:shd w:val="clear" w:color="auto" w:fill="FFFFFF" w:themeFill="background1"/>
          </w:tcPr>
          <w:p w14:paraId="67E8CB5D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3.5</w:t>
            </w:r>
          </w:p>
          <w:p w14:paraId="68CE8DA4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2.0</w:t>
            </w:r>
          </w:p>
          <w:p w14:paraId="571CCB22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6.4</w:t>
            </w:r>
          </w:p>
          <w:p w14:paraId="15827966" w14:textId="06A9A92D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5.5</w:t>
            </w:r>
          </w:p>
        </w:tc>
        <w:tc>
          <w:tcPr>
            <w:tcW w:w="218" w:type="pct"/>
            <w:tcBorders>
              <w:left w:val="dotted" w:sz="4" w:space="0" w:color="auto"/>
              <w:right w:val="dotted" w:sz="4" w:space="0" w:color="auto"/>
            </w:tcBorders>
            <w:shd w:val="clear" w:color="auto" w:fill="FFFFFF" w:themeFill="background1"/>
          </w:tcPr>
          <w:p w14:paraId="6A02970B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8.0</w:t>
            </w:r>
          </w:p>
          <w:p w14:paraId="006973DE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.4</w:t>
            </w:r>
          </w:p>
          <w:p w14:paraId="688EAA38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.8</w:t>
            </w:r>
          </w:p>
          <w:p w14:paraId="7FAD6BFE" w14:textId="44250461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.4</w:t>
            </w:r>
          </w:p>
        </w:tc>
        <w:tc>
          <w:tcPr>
            <w:tcW w:w="223" w:type="pct"/>
            <w:tcBorders>
              <w:left w:val="dotted" w:sz="4" w:space="0" w:color="auto"/>
            </w:tcBorders>
            <w:shd w:val="clear" w:color="auto" w:fill="FFFFFF" w:themeFill="background1"/>
          </w:tcPr>
          <w:p w14:paraId="57A475D2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7.6</w:t>
            </w:r>
          </w:p>
          <w:p w14:paraId="5B48EAE1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1.0</w:t>
            </w:r>
          </w:p>
          <w:p w14:paraId="1767A1AB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.4</w:t>
            </w:r>
          </w:p>
          <w:p w14:paraId="2AA7687A" w14:textId="7DB1CE1F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.1</w:t>
            </w:r>
          </w:p>
        </w:tc>
        <w:tc>
          <w:tcPr>
            <w:tcW w:w="221" w:type="pct"/>
            <w:shd w:val="clear" w:color="auto" w:fill="FFFFFF" w:themeFill="background1"/>
          </w:tcPr>
          <w:p w14:paraId="4F90BF5E" w14:textId="77777777" w:rsidR="00303F49" w:rsidRPr="002865C0" w:rsidRDefault="007A5B01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4.1</w:t>
            </w:r>
          </w:p>
          <w:p w14:paraId="4C604B96" w14:textId="458B43A3" w:rsidR="007A5B01" w:rsidRPr="002865C0" w:rsidRDefault="007A5B01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3.1</w:t>
            </w:r>
          </w:p>
          <w:p w14:paraId="3BAB5B2B" w14:textId="6A5F34D2" w:rsidR="007A5B01" w:rsidRPr="002865C0" w:rsidRDefault="007A5B01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3.1</w:t>
            </w:r>
          </w:p>
          <w:p w14:paraId="5BA6F1CD" w14:textId="2CFEEDAC" w:rsidR="007A5B01" w:rsidRPr="002865C0" w:rsidRDefault="007A5B01" w:rsidP="00990D79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3.1</w:t>
            </w:r>
          </w:p>
        </w:tc>
        <w:tc>
          <w:tcPr>
            <w:tcW w:w="343" w:type="pct"/>
            <w:shd w:val="clear" w:color="auto" w:fill="FFFFFF" w:themeFill="background1"/>
          </w:tcPr>
          <w:p w14:paraId="3585A3B0" w14:textId="67F78141" w:rsidR="00303F49" w:rsidRPr="002865C0" w:rsidRDefault="00C41E2A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-</w:t>
            </w:r>
          </w:p>
          <w:p w14:paraId="62E55FC4" w14:textId="1D269007" w:rsidR="00303F49" w:rsidRPr="002865C0" w:rsidRDefault="00C41E2A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  <w:p w14:paraId="66E1A1A8" w14:textId="6B702838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64" w:type="pct"/>
            <w:tcBorders>
              <w:right w:val="double" w:sz="4" w:space="0" w:color="auto"/>
            </w:tcBorders>
            <w:shd w:val="clear" w:color="auto" w:fill="FFFFFF" w:themeFill="background1"/>
          </w:tcPr>
          <w:p w14:paraId="601DC975" w14:textId="48C3D7B7" w:rsidR="00303F49" w:rsidRPr="002865C0" w:rsidRDefault="00C41E2A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-</w:t>
            </w:r>
          </w:p>
          <w:p w14:paraId="71C67966" w14:textId="1C376C90" w:rsidR="00303F49" w:rsidRPr="002865C0" w:rsidRDefault="00C41E2A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  <w:p w14:paraId="49A8E067" w14:textId="154C8511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19" w:type="pct"/>
            <w:tcBorders>
              <w:left w:val="double" w:sz="4" w:space="0" w:color="auto"/>
              <w:right w:val="dotted" w:sz="4" w:space="0" w:color="auto"/>
            </w:tcBorders>
            <w:shd w:val="clear" w:color="auto" w:fill="FFFFFF" w:themeFill="background1"/>
          </w:tcPr>
          <w:p w14:paraId="7CC72651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3.6</w:t>
            </w:r>
          </w:p>
          <w:p w14:paraId="782C610E" w14:textId="7F15DD9E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9.5</w:t>
            </w:r>
          </w:p>
          <w:p w14:paraId="59943F5C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3.7</w:t>
            </w:r>
          </w:p>
          <w:p w14:paraId="56662659" w14:textId="274F8E35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.5</w:t>
            </w:r>
          </w:p>
        </w:tc>
        <w:tc>
          <w:tcPr>
            <w:tcW w:w="198" w:type="pct"/>
            <w:tcBorders>
              <w:left w:val="dotted" w:sz="4" w:space="0" w:color="auto"/>
              <w:right w:val="dotted" w:sz="4" w:space="0" w:color="auto"/>
            </w:tcBorders>
            <w:shd w:val="clear" w:color="auto" w:fill="FFFFFF" w:themeFill="background1"/>
          </w:tcPr>
          <w:p w14:paraId="0D8946E5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3.9</w:t>
            </w:r>
          </w:p>
          <w:p w14:paraId="66716866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.7</w:t>
            </w:r>
          </w:p>
          <w:p w14:paraId="27BF0D83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.0</w:t>
            </w:r>
          </w:p>
          <w:p w14:paraId="511AEEF5" w14:textId="6776291D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1</w:t>
            </w:r>
          </w:p>
        </w:tc>
        <w:tc>
          <w:tcPr>
            <w:tcW w:w="196" w:type="pct"/>
            <w:tcBorders>
              <w:left w:val="dotted" w:sz="4" w:space="0" w:color="auto"/>
            </w:tcBorders>
            <w:shd w:val="clear" w:color="auto" w:fill="FFFFFF" w:themeFill="background1"/>
          </w:tcPr>
          <w:p w14:paraId="0EE277C1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9.2</w:t>
            </w:r>
          </w:p>
          <w:p w14:paraId="2118E322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.8</w:t>
            </w:r>
          </w:p>
          <w:p w14:paraId="52CE55C9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.8</w:t>
            </w:r>
          </w:p>
          <w:p w14:paraId="706E0DBE" w14:textId="50BDCFF8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9</w:t>
            </w:r>
          </w:p>
        </w:tc>
        <w:tc>
          <w:tcPr>
            <w:tcW w:w="205" w:type="pct"/>
            <w:shd w:val="clear" w:color="auto" w:fill="FFFFFF" w:themeFill="background1"/>
          </w:tcPr>
          <w:p w14:paraId="3F917950" w14:textId="77777777" w:rsidR="00303F49" w:rsidRPr="002865C0" w:rsidRDefault="00222251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5.1</w:t>
            </w:r>
          </w:p>
          <w:p w14:paraId="381EDEC2" w14:textId="77777777" w:rsidR="00222251" w:rsidRPr="002865C0" w:rsidRDefault="00222251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4.2</w:t>
            </w:r>
          </w:p>
          <w:p w14:paraId="2B2285C5" w14:textId="77777777" w:rsidR="00222251" w:rsidRPr="002865C0" w:rsidRDefault="00222251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4.0</w:t>
            </w:r>
          </w:p>
          <w:p w14:paraId="237A8910" w14:textId="53C4B28E" w:rsidR="00222251" w:rsidRPr="002865C0" w:rsidRDefault="00222251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2.7</w:t>
            </w:r>
          </w:p>
        </w:tc>
        <w:tc>
          <w:tcPr>
            <w:tcW w:w="343" w:type="pct"/>
            <w:shd w:val="clear" w:color="auto" w:fill="FFFFFF" w:themeFill="background1"/>
          </w:tcPr>
          <w:p w14:paraId="5F916D0A" w14:textId="1710961E" w:rsidR="00303F49" w:rsidRPr="002865C0" w:rsidRDefault="00C41E2A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-</w:t>
            </w:r>
          </w:p>
          <w:p w14:paraId="69110221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102</w:t>
            </w:r>
          </w:p>
          <w:p w14:paraId="6E1C0029" w14:textId="725BB491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12" w:type="pct"/>
            <w:shd w:val="clear" w:color="auto" w:fill="FFFFFF" w:themeFill="background1"/>
          </w:tcPr>
          <w:p w14:paraId="57F8FA57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2115</w:t>
            </w:r>
          </w:p>
          <w:p w14:paraId="05A8C69B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60</w:t>
            </w:r>
          </w:p>
          <w:p w14:paraId="7DCB2A04" w14:textId="432B1D4E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B87903" w:rsidRPr="002865C0" w14:paraId="6043F417" w14:textId="77777777" w:rsidTr="00B87903">
        <w:tc>
          <w:tcPr>
            <w:tcW w:w="332" w:type="pct"/>
            <w:tcBorders>
              <w:right w:val="double" w:sz="4" w:space="0" w:color="auto"/>
            </w:tcBorders>
            <w:shd w:val="clear" w:color="auto" w:fill="F2F2F2" w:themeFill="background1" w:themeFillShade="F2"/>
          </w:tcPr>
          <w:p w14:paraId="08E8B519" w14:textId="52875D9A" w:rsidR="00B87903" w:rsidRPr="002865C0" w:rsidRDefault="00B87903" w:rsidP="00B8790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lative decrease</w:t>
            </w:r>
            <w:r w:rsidR="00CC36C8" w:rsidRPr="002865C0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*</w:t>
            </w: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="00A63044"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Sc3 </w:t>
            </w: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vs </w:t>
            </w:r>
            <w:r w:rsidRPr="002865C0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basecase</w:t>
            </w:r>
          </w:p>
        </w:tc>
        <w:tc>
          <w:tcPr>
            <w:tcW w:w="227" w:type="pct"/>
            <w:tcBorders>
              <w:left w:val="double" w:sz="4" w:space="0" w:color="auto"/>
              <w:right w:val="dotted" w:sz="4" w:space="0" w:color="auto"/>
            </w:tcBorders>
            <w:shd w:val="clear" w:color="auto" w:fill="F2F2F2" w:themeFill="background1" w:themeFillShade="F2"/>
          </w:tcPr>
          <w:p w14:paraId="38AF4AC0" w14:textId="77777777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%</w:t>
            </w:r>
          </w:p>
          <w:p w14:paraId="37D3724E" w14:textId="77777777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0%</w:t>
            </w:r>
          </w:p>
          <w:p w14:paraId="45D4E9E9" w14:textId="77777777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3%</w:t>
            </w:r>
          </w:p>
          <w:p w14:paraId="3B6F638D" w14:textId="141E65BD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5%</w:t>
            </w:r>
          </w:p>
        </w:tc>
        <w:tc>
          <w:tcPr>
            <w:tcW w:w="218" w:type="pct"/>
            <w:tcBorders>
              <w:left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</w:tcPr>
          <w:p w14:paraId="2B593CB4" w14:textId="77777777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%</w:t>
            </w:r>
          </w:p>
          <w:p w14:paraId="197A80F6" w14:textId="77777777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6%</w:t>
            </w:r>
          </w:p>
          <w:p w14:paraId="0BB2205B" w14:textId="77777777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5%</w:t>
            </w:r>
          </w:p>
          <w:p w14:paraId="66D217E7" w14:textId="4B90055F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9%</w:t>
            </w:r>
          </w:p>
        </w:tc>
        <w:tc>
          <w:tcPr>
            <w:tcW w:w="227" w:type="pct"/>
            <w:tcBorders>
              <w:left w:val="dotted" w:sz="4" w:space="0" w:color="auto"/>
            </w:tcBorders>
            <w:shd w:val="clear" w:color="auto" w:fill="F2F2F2" w:themeFill="background1" w:themeFillShade="F2"/>
          </w:tcPr>
          <w:p w14:paraId="5A8D29CA" w14:textId="77777777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%</w:t>
            </w:r>
          </w:p>
          <w:p w14:paraId="74891C7F" w14:textId="77777777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7%</w:t>
            </w:r>
          </w:p>
          <w:p w14:paraId="4B17267A" w14:textId="77777777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7%</w:t>
            </w:r>
          </w:p>
          <w:p w14:paraId="0AB9001A" w14:textId="522BF75A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1%</w:t>
            </w:r>
          </w:p>
        </w:tc>
        <w:tc>
          <w:tcPr>
            <w:tcW w:w="231" w:type="pct"/>
            <w:shd w:val="clear" w:color="auto" w:fill="F2F2F2" w:themeFill="background1" w:themeFillShade="F2"/>
          </w:tcPr>
          <w:p w14:paraId="1E719588" w14:textId="0BD09489" w:rsidR="00B87903" w:rsidRPr="002865C0" w:rsidRDefault="006857CD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a</w:t>
            </w:r>
          </w:p>
        </w:tc>
        <w:tc>
          <w:tcPr>
            <w:tcW w:w="343" w:type="pct"/>
            <w:shd w:val="clear" w:color="auto" w:fill="F2F2F2" w:themeFill="background1" w:themeFillShade="F2"/>
          </w:tcPr>
          <w:p w14:paraId="7133BC72" w14:textId="687E60C4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a</w:t>
            </w:r>
            <w:r w:rsidRPr="002865C0" w:rsidDel="00B879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361" w:type="pct"/>
            <w:tcBorders>
              <w:right w:val="double" w:sz="4" w:space="0" w:color="auto"/>
            </w:tcBorders>
            <w:shd w:val="clear" w:color="auto" w:fill="F2F2F2" w:themeFill="background1" w:themeFillShade="F2"/>
          </w:tcPr>
          <w:p w14:paraId="0FEF12A1" w14:textId="5B767D67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a</w:t>
            </w:r>
            <w:r w:rsidRPr="002865C0" w:rsidDel="00B879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219" w:type="pct"/>
            <w:tcBorders>
              <w:left w:val="double" w:sz="4" w:space="0" w:color="auto"/>
              <w:right w:val="dotted" w:sz="4" w:space="0" w:color="auto"/>
            </w:tcBorders>
            <w:shd w:val="clear" w:color="auto" w:fill="F2F2F2" w:themeFill="background1" w:themeFillShade="F2"/>
          </w:tcPr>
          <w:p w14:paraId="18739543" w14:textId="77777777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%</w:t>
            </w:r>
          </w:p>
          <w:p w14:paraId="2531F645" w14:textId="77777777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4%</w:t>
            </w:r>
          </w:p>
          <w:p w14:paraId="08C1811F" w14:textId="77777777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0%</w:t>
            </w:r>
          </w:p>
          <w:p w14:paraId="530337AC" w14:textId="028343C1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0%</w:t>
            </w:r>
          </w:p>
        </w:tc>
        <w:tc>
          <w:tcPr>
            <w:tcW w:w="218" w:type="pct"/>
            <w:tcBorders>
              <w:left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</w:tcPr>
          <w:p w14:paraId="03F8A0D4" w14:textId="77777777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%</w:t>
            </w:r>
          </w:p>
          <w:p w14:paraId="743E9D34" w14:textId="77777777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9%</w:t>
            </w:r>
          </w:p>
          <w:p w14:paraId="2121C9D0" w14:textId="77777777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7%</w:t>
            </w:r>
          </w:p>
          <w:p w14:paraId="0181CB44" w14:textId="2847E83C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8%</w:t>
            </w:r>
          </w:p>
        </w:tc>
        <w:tc>
          <w:tcPr>
            <w:tcW w:w="223" w:type="pct"/>
            <w:tcBorders>
              <w:left w:val="dotted" w:sz="4" w:space="0" w:color="auto"/>
            </w:tcBorders>
            <w:shd w:val="clear" w:color="auto" w:fill="F2F2F2" w:themeFill="background1" w:themeFillShade="F2"/>
          </w:tcPr>
          <w:p w14:paraId="7E7F2499" w14:textId="77777777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%</w:t>
            </w:r>
          </w:p>
          <w:p w14:paraId="6EAC0B26" w14:textId="77777777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5%</w:t>
            </w:r>
          </w:p>
          <w:p w14:paraId="59349D86" w14:textId="77777777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0%</w:t>
            </w:r>
          </w:p>
          <w:p w14:paraId="0671EA76" w14:textId="528C0D19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7%</w:t>
            </w:r>
          </w:p>
        </w:tc>
        <w:tc>
          <w:tcPr>
            <w:tcW w:w="221" w:type="pct"/>
            <w:shd w:val="clear" w:color="auto" w:fill="F2F2F2" w:themeFill="background1" w:themeFillShade="F2"/>
          </w:tcPr>
          <w:p w14:paraId="7B395C73" w14:textId="22889B0F" w:rsidR="00B87903" w:rsidRPr="002865C0" w:rsidRDefault="007A5B01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a</w:t>
            </w:r>
          </w:p>
        </w:tc>
        <w:tc>
          <w:tcPr>
            <w:tcW w:w="343" w:type="pct"/>
            <w:shd w:val="clear" w:color="auto" w:fill="F2F2F2" w:themeFill="background1" w:themeFillShade="F2"/>
          </w:tcPr>
          <w:p w14:paraId="23C8D0F4" w14:textId="74A0BE55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a</w:t>
            </w:r>
            <w:r w:rsidRPr="002865C0" w:rsidDel="00B879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364" w:type="pct"/>
            <w:tcBorders>
              <w:right w:val="double" w:sz="4" w:space="0" w:color="auto"/>
            </w:tcBorders>
            <w:shd w:val="clear" w:color="auto" w:fill="F2F2F2" w:themeFill="background1" w:themeFillShade="F2"/>
          </w:tcPr>
          <w:p w14:paraId="7A68F0A0" w14:textId="2C244979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a</w:t>
            </w:r>
            <w:r w:rsidRPr="002865C0" w:rsidDel="00B879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219" w:type="pct"/>
            <w:tcBorders>
              <w:left w:val="double" w:sz="4" w:space="0" w:color="auto"/>
              <w:right w:val="dotted" w:sz="4" w:space="0" w:color="auto"/>
            </w:tcBorders>
            <w:shd w:val="clear" w:color="auto" w:fill="F2F2F2" w:themeFill="background1" w:themeFillShade="F2"/>
          </w:tcPr>
          <w:p w14:paraId="5E3600A0" w14:textId="77777777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%</w:t>
            </w:r>
          </w:p>
          <w:p w14:paraId="58C2DF94" w14:textId="77777777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1%</w:t>
            </w:r>
          </w:p>
          <w:p w14:paraId="4708085B" w14:textId="77777777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6%</w:t>
            </w:r>
          </w:p>
          <w:p w14:paraId="3EDD5374" w14:textId="1A3571DD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8%</w:t>
            </w:r>
          </w:p>
        </w:tc>
        <w:tc>
          <w:tcPr>
            <w:tcW w:w="198" w:type="pct"/>
            <w:tcBorders>
              <w:left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</w:tcPr>
          <w:p w14:paraId="206E228C" w14:textId="77777777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%</w:t>
            </w:r>
          </w:p>
          <w:p w14:paraId="3C30172C" w14:textId="77777777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0%</w:t>
            </w:r>
          </w:p>
          <w:p w14:paraId="1BF5C34F" w14:textId="77777777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7%</w:t>
            </w:r>
          </w:p>
          <w:p w14:paraId="5A61B8CE" w14:textId="3E527CC0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5%</w:t>
            </w:r>
          </w:p>
        </w:tc>
        <w:tc>
          <w:tcPr>
            <w:tcW w:w="196" w:type="pct"/>
            <w:tcBorders>
              <w:left w:val="dotted" w:sz="4" w:space="0" w:color="auto"/>
            </w:tcBorders>
            <w:shd w:val="clear" w:color="auto" w:fill="F2F2F2" w:themeFill="background1" w:themeFillShade="F2"/>
          </w:tcPr>
          <w:p w14:paraId="7D0C49F7" w14:textId="77777777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%</w:t>
            </w:r>
          </w:p>
          <w:p w14:paraId="5B7E942C" w14:textId="77777777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0%</w:t>
            </w:r>
          </w:p>
          <w:p w14:paraId="2207372D" w14:textId="77777777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5%</w:t>
            </w:r>
          </w:p>
          <w:p w14:paraId="7B630E89" w14:textId="09DC6F00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5%</w:t>
            </w:r>
          </w:p>
        </w:tc>
        <w:tc>
          <w:tcPr>
            <w:tcW w:w="205" w:type="pct"/>
            <w:shd w:val="clear" w:color="auto" w:fill="F2F2F2" w:themeFill="background1" w:themeFillShade="F2"/>
          </w:tcPr>
          <w:p w14:paraId="39B54B40" w14:textId="3C02CE7F" w:rsidR="00B87903" w:rsidRPr="002865C0" w:rsidRDefault="00222251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a</w:t>
            </w:r>
          </w:p>
        </w:tc>
        <w:tc>
          <w:tcPr>
            <w:tcW w:w="343" w:type="pct"/>
            <w:shd w:val="clear" w:color="auto" w:fill="F2F2F2" w:themeFill="background1" w:themeFillShade="F2"/>
          </w:tcPr>
          <w:p w14:paraId="25C5ED6C" w14:textId="1C2E4A85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a</w:t>
            </w:r>
          </w:p>
        </w:tc>
        <w:tc>
          <w:tcPr>
            <w:tcW w:w="312" w:type="pct"/>
            <w:shd w:val="clear" w:color="auto" w:fill="F2F2F2" w:themeFill="background1" w:themeFillShade="F2"/>
          </w:tcPr>
          <w:p w14:paraId="55595CA4" w14:textId="255D1F44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a</w:t>
            </w:r>
          </w:p>
        </w:tc>
      </w:tr>
      <w:tr w:rsidR="00D927E4" w:rsidRPr="002865C0" w14:paraId="6DAD4951" w14:textId="77777777" w:rsidTr="00B87903">
        <w:tc>
          <w:tcPr>
            <w:tcW w:w="332" w:type="pct"/>
            <w:tcBorders>
              <w:right w:val="double" w:sz="4" w:space="0" w:color="auto"/>
            </w:tcBorders>
            <w:shd w:val="clear" w:color="auto" w:fill="FFFFFF" w:themeFill="background1"/>
          </w:tcPr>
          <w:p w14:paraId="29F80181" w14:textId="77777777" w:rsidR="00303F49" w:rsidRPr="002865C0" w:rsidRDefault="00303F49" w:rsidP="00D927E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c4: Sc1+ vaccination of young WLHIV</w:t>
            </w:r>
          </w:p>
        </w:tc>
        <w:tc>
          <w:tcPr>
            <w:tcW w:w="227" w:type="pct"/>
            <w:tcBorders>
              <w:left w:val="double" w:sz="4" w:space="0" w:color="auto"/>
              <w:right w:val="dotted" w:sz="4" w:space="0" w:color="auto"/>
            </w:tcBorders>
            <w:shd w:val="clear" w:color="auto" w:fill="FFFFFF" w:themeFill="background1"/>
          </w:tcPr>
          <w:p w14:paraId="20A11792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</w:rPr>
              <w:t>94.7</w:t>
            </w:r>
          </w:p>
          <w:p w14:paraId="5F1207F1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2.2</w:t>
            </w:r>
          </w:p>
          <w:p w14:paraId="51C78277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2.2</w:t>
            </w:r>
          </w:p>
          <w:p w14:paraId="6FC5DBC1" w14:textId="6DE4E7DE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2.0</w:t>
            </w:r>
          </w:p>
        </w:tc>
        <w:tc>
          <w:tcPr>
            <w:tcW w:w="218" w:type="pct"/>
            <w:tcBorders>
              <w:left w:val="dotted" w:sz="4" w:space="0" w:color="auto"/>
              <w:right w:val="dotted" w:sz="4" w:space="0" w:color="auto"/>
            </w:tcBorders>
            <w:shd w:val="clear" w:color="auto" w:fill="FFFFFF" w:themeFill="background1"/>
          </w:tcPr>
          <w:p w14:paraId="78A937E7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5.9</w:t>
            </w:r>
          </w:p>
          <w:p w14:paraId="0ED29574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2.0</w:t>
            </w:r>
          </w:p>
          <w:p w14:paraId="1A501E8E" w14:textId="77777777" w:rsidR="00163C3B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.7</w:t>
            </w:r>
          </w:p>
          <w:p w14:paraId="248E389E" w14:textId="0EB0EF00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.9</w:t>
            </w:r>
          </w:p>
        </w:tc>
        <w:tc>
          <w:tcPr>
            <w:tcW w:w="227" w:type="pct"/>
            <w:tcBorders>
              <w:left w:val="dotted" w:sz="4" w:space="0" w:color="auto"/>
            </w:tcBorders>
            <w:shd w:val="clear" w:color="auto" w:fill="FFFFFF" w:themeFill="background1"/>
          </w:tcPr>
          <w:p w14:paraId="0537CA70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0.9</w:t>
            </w:r>
          </w:p>
          <w:p w14:paraId="485DD027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1.0</w:t>
            </w:r>
          </w:p>
          <w:p w14:paraId="52073B1D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4.2</w:t>
            </w:r>
          </w:p>
          <w:p w14:paraId="7B3F4383" w14:textId="7A73A44B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.0</w:t>
            </w:r>
          </w:p>
        </w:tc>
        <w:tc>
          <w:tcPr>
            <w:tcW w:w="231" w:type="pct"/>
            <w:shd w:val="clear" w:color="auto" w:fill="FFFFFF" w:themeFill="background1"/>
          </w:tcPr>
          <w:p w14:paraId="5AE2DC06" w14:textId="77777777" w:rsidR="00303F49" w:rsidRPr="002865C0" w:rsidRDefault="00163C3B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7</w:t>
            </w:r>
          </w:p>
          <w:p w14:paraId="76228CF8" w14:textId="77777777" w:rsidR="00163C3B" w:rsidRPr="002865C0" w:rsidRDefault="00163C3B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3</w:t>
            </w:r>
          </w:p>
          <w:p w14:paraId="227FC096" w14:textId="77777777" w:rsidR="00163C3B" w:rsidRPr="002865C0" w:rsidRDefault="00163C3B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2</w:t>
            </w:r>
          </w:p>
          <w:p w14:paraId="4E793855" w14:textId="59475726" w:rsidR="00163C3B" w:rsidRPr="002865C0" w:rsidRDefault="00163C3B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5</w:t>
            </w:r>
          </w:p>
        </w:tc>
        <w:tc>
          <w:tcPr>
            <w:tcW w:w="343" w:type="pct"/>
            <w:shd w:val="clear" w:color="auto" w:fill="FFFFFF" w:themeFill="background1"/>
          </w:tcPr>
          <w:p w14:paraId="450DE90F" w14:textId="329A29F1" w:rsidR="00303F49" w:rsidRPr="002865C0" w:rsidRDefault="0023687E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  <w:p w14:paraId="41B2B0A7" w14:textId="5F47C16A" w:rsidR="00303F49" w:rsidRPr="002865C0" w:rsidRDefault="0023687E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  <w:p w14:paraId="7F2FC617" w14:textId="5ED3E88E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61" w:type="pct"/>
            <w:tcBorders>
              <w:right w:val="double" w:sz="4" w:space="0" w:color="auto"/>
            </w:tcBorders>
            <w:shd w:val="clear" w:color="auto" w:fill="FFFFFF" w:themeFill="background1"/>
          </w:tcPr>
          <w:p w14:paraId="66CF4EDF" w14:textId="028D82C1" w:rsidR="00303F49" w:rsidRPr="002865C0" w:rsidRDefault="0023687E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  <w:p w14:paraId="3A11BE38" w14:textId="09DDE090" w:rsidR="00303F49" w:rsidRPr="002865C0" w:rsidRDefault="0023687E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  <w:p w14:paraId="0973506F" w14:textId="77777777" w:rsidR="00303F49" w:rsidRPr="002865C0" w:rsidRDefault="00303F49" w:rsidP="00D63E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19" w:type="pct"/>
            <w:tcBorders>
              <w:left w:val="double" w:sz="4" w:space="0" w:color="auto"/>
              <w:right w:val="dotted" w:sz="4" w:space="0" w:color="auto"/>
            </w:tcBorders>
            <w:shd w:val="clear" w:color="auto" w:fill="FFFFFF" w:themeFill="background1"/>
          </w:tcPr>
          <w:p w14:paraId="425E4543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3.5</w:t>
            </w:r>
          </w:p>
          <w:p w14:paraId="3593E97E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7.7</w:t>
            </w:r>
          </w:p>
          <w:p w14:paraId="06714B90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7.9</w:t>
            </w:r>
          </w:p>
          <w:p w14:paraId="3EE09070" w14:textId="436C7D0C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6.5</w:t>
            </w:r>
          </w:p>
        </w:tc>
        <w:tc>
          <w:tcPr>
            <w:tcW w:w="218" w:type="pct"/>
            <w:tcBorders>
              <w:left w:val="dotted" w:sz="4" w:space="0" w:color="auto"/>
              <w:right w:val="dotted" w:sz="4" w:space="0" w:color="auto"/>
            </w:tcBorders>
            <w:shd w:val="clear" w:color="auto" w:fill="FFFFFF" w:themeFill="background1"/>
          </w:tcPr>
          <w:p w14:paraId="6881BDB0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8.0</w:t>
            </w:r>
          </w:p>
          <w:p w14:paraId="5456F32F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2.5</w:t>
            </w:r>
          </w:p>
          <w:p w14:paraId="26BC41A5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.9</w:t>
            </w:r>
          </w:p>
          <w:p w14:paraId="71F4D74C" w14:textId="1F2F1C2D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.6</w:t>
            </w:r>
          </w:p>
        </w:tc>
        <w:tc>
          <w:tcPr>
            <w:tcW w:w="223" w:type="pct"/>
            <w:tcBorders>
              <w:left w:val="dotted" w:sz="4" w:space="0" w:color="auto"/>
            </w:tcBorders>
            <w:shd w:val="clear" w:color="auto" w:fill="FFFFFF" w:themeFill="background1"/>
          </w:tcPr>
          <w:p w14:paraId="0079C1FA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7.6</w:t>
            </w:r>
          </w:p>
          <w:p w14:paraId="5A1347E5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4.8</w:t>
            </w:r>
          </w:p>
          <w:p w14:paraId="30B9FF40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7.9</w:t>
            </w:r>
          </w:p>
          <w:p w14:paraId="5080789F" w14:textId="6A81FE22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.5</w:t>
            </w:r>
          </w:p>
        </w:tc>
        <w:tc>
          <w:tcPr>
            <w:tcW w:w="221" w:type="pct"/>
            <w:shd w:val="clear" w:color="auto" w:fill="FFFFFF" w:themeFill="background1"/>
          </w:tcPr>
          <w:p w14:paraId="4AF0B1D5" w14:textId="77777777" w:rsidR="00303F49" w:rsidRPr="002865C0" w:rsidRDefault="007A5B01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1</w:t>
            </w:r>
          </w:p>
          <w:p w14:paraId="3613F8FA" w14:textId="77777777" w:rsidR="007A5B01" w:rsidRPr="002865C0" w:rsidRDefault="007A5B01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0</w:t>
            </w:r>
          </w:p>
          <w:p w14:paraId="2E77DF90" w14:textId="77777777" w:rsidR="007A5B01" w:rsidRPr="002865C0" w:rsidRDefault="007A5B01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8</w:t>
            </w:r>
          </w:p>
          <w:p w14:paraId="2D586BC7" w14:textId="6BEC81E7" w:rsidR="007A5B01" w:rsidRPr="002865C0" w:rsidRDefault="007A5B01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9</w:t>
            </w:r>
          </w:p>
        </w:tc>
        <w:tc>
          <w:tcPr>
            <w:tcW w:w="343" w:type="pct"/>
            <w:shd w:val="clear" w:color="auto" w:fill="FFFFFF" w:themeFill="background1"/>
          </w:tcPr>
          <w:p w14:paraId="385D1BF8" w14:textId="1FFC9B81" w:rsidR="00303F49" w:rsidRPr="002865C0" w:rsidRDefault="00C41E2A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  <w:p w14:paraId="6706CCA3" w14:textId="38E66E42" w:rsidR="00303F49" w:rsidRPr="002865C0" w:rsidRDefault="00C41E2A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  <w:p w14:paraId="1DA28FE3" w14:textId="7B20B2BA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64" w:type="pct"/>
            <w:tcBorders>
              <w:right w:val="double" w:sz="4" w:space="0" w:color="auto"/>
            </w:tcBorders>
            <w:shd w:val="clear" w:color="auto" w:fill="FFFFFF" w:themeFill="background1"/>
          </w:tcPr>
          <w:p w14:paraId="280CC13D" w14:textId="30757C83" w:rsidR="00303F49" w:rsidRPr="002865C0" w:rsidRDefault="00C41E2A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  <w:p w14:paraId="0C5E01D4" w14:textId="263679A5" w:rsidR="00303F49" w:rsidRPr="002865C0" w:rsidRDefault="00C41E2A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  <w:p w14:paraId="60B38221" w14:textId="12E5706F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19" w:type="pct"/>
            <w:tcBorders>
              <w:left w:val="double" w:sz="4" w:space="0" w:color="auto"/>
              <w:right w:val="dotted" w:sz="4" w:space="0" w:color="auto"/>
            </w:tcBorders>
            <w:shd w:val="clear" w:color="auto" w:fill="FFFFFF" w:themeFill="background1"/>
          </w:tcPr>
          <w:p w14:paraId="04E401B2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3.6</w:t>
            </w:r>
          </w:p>
          <w:p w14:paraId="05F27E79" w14:textId="3A21B08D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8.8</w:t>
            </w:r>
          </w:p>
          <w:p w14:paraId="42EAADB7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5.8</w:t>
            </w:r>
          </w:p>
          <w:p w14:paraId="20CFF7FD" w14:textId="40172371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.6</w:t>
            </w:r>
          </w:p>
        </w:tc>
        <w:tc>
          <w:tcPr>
            <w:tcW w:w="198" w:type="pct"/>
            <w:tcBorders>
              <w:left w:val="dotted" w:sz="4" w:space="0" w:color="auto"/>
              <w:right w:val="dotted" w:sz="4" w:space="0" w:color="auto"/>
            </w:tcBorders>
            <w:shd w:val="clear" w:color="auto" w:fill="FFFFFF" w:themeFill="background1"/>
          </w:tcPr>
          <w:p w14:paraId="636A6E3E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3.9</w:t>
            </w:r>
          </w:p>
          <w:p w14:paraId="0514235C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.1</w:t>
            </w:r>
          </w:p>
          <w:p w14:paraId="709D23EF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.6</w:t>
            </w:r>
          </w:p>
          <w:p w14:paraId="382576E1" w14:textId="57788BC6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8</w:t>
            </w:r>
          </w:p>
        </w:tc>
        <w:tc>
          <w:tcPr>
            <w:tcW w:w="196" w:type="pct"/>
            <w:tcBorders>
              <w:left w:val="dotted" w:sz="4" w:space="0" w:color="auto"/>
            </w:tcBorders>
            <w:shd w:val="clear" w:color="auto" w:fill="FFFFFF" w:themeFill="background1"/>
          </w:tcPr>
          <w:p w14:paraId="29E113C7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9.2</w:t>
            </w:r>
          </w:p>
          <w:p w14:paraId="3AC06FC4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7.0</w:t>
            </w:r>
          </w:p>
          <w:p w14:paraId="038C8E12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.7</w:t>
            </w:r>
          </w:p>
          <w:p w14:paraId="644EBA1E" w14:textId="4232F02D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0</w:t>
            </w:r>
          </w:p>
        </w:tc>
        <w:tc>
          <w:tcPr>
            <w:tcW w:w="205" w:type="pct"/>
            <w:shd w:val="clear" w:color="auto" w:fill="FFFFFF" w:themeFill="background1"/>
          </w:tcPr>
          <w:p w14:paraId="52B8C0F7" w14:textId="77777777" w:rsidR="00303F49" w:rsidRPr="002865C0" w:rsidRDefault="00222251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1</w:t>
            </w:r>
          </w:p>
          <w:p w14:paraId="7F38350A" w14:textId="77777777" w:rsidR="00222251" w:rsidRPr="002865C0" w:rsidRDefault="00222251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6</w:t>
            </w:r>
          </w:p>
          <w:p w14:paraId="02CD0C15" w14:textId="77777777" w:rsidR="00222251" w:rsidRPr="002865C0" w:rsidRDefault="00222251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3</w:t>
            </w:r>
          </w:p>
          <w:p w14:paraId="61C2EA66" w14:textId="53F43232" w:rsidR="00222251" w:rsidRPr="002865C0" w:rsidRDefault="00222251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6</w:t>
            </w:r>
          </w:p>
        </w:tc>
        <w:tc>
          <w:tcPr>
            <w:tcW w:w="343" w:type="pct"/>
            <w:shd w:val="clear" w:color="auto" w:fill="FFFFFF" w:themeFill="background1"/>
          </w:tcPr>
          <w:p w14:paraId="7F720549" w14:textId="0716FC5D" w:rsidR="00303F49" w:rsidRPr="002865C0" w:rsidRDefault="00C41E2A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  <w:p w14:paraId="5441C7A4" w14:textId="17DC2B71" w:rsidR="00303F49" w:rsidRPr="002865C0" w:rsidRDefault="00C41E2A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  <w:p w14:paraId="562032A9" w14:textId="747B559B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12" w:type="pct"/>
            <w:shd w:val="clear" w:color="auto" w:fill="FFFFFF" w:themeFill="background1"/>
          </w:tcPr>
          <w:p w14:paraId="1363202B" w14:textId="3A90070E" w:rsidR="00303F49" w:rsidRPr="002865C0" w:rsidRDefault="00C41E2A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  <w:p w14:paraId="5CD5BC07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75</w:t>
            </w:r>
          </w:p>
          <w:p w14:paraId="14507536" w14:textId="426B85B8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B87903" w:rsidRPr="002865C0" w14:paraId="0B88D77B" w14:textId="77777777" w:rsidTr="00B87903">
        <w:tc>
          <w:tcPr>
            <w:tcW w:w="332" w:type="pct"/>
            <w:tcBorders>
              <w:right w:val="double" w:sz="4" w:space="0" w:color="auto"/>
            </w:tcBorders>
            <w:shd w:val="clear" w:color="auto" w:fill="F2F2F2" w:themeFill="background1" w:themeFillShade="F2"/>
          </w:tcPr>
          <w:p w14:paraId="2BE2AB2D" w14:textId="2E1EAED8" w:rsidR="00B87903" w:rsidRPr="002865C0" w:rsidRDefault="00B87903" w:rsidP="00B8790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lative decrease</w:t>
            </w:r>
            <w:r w:rsidR="00CC36C8" w:rsidRPr="002865C0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*</w:t>
            </w: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="00A63044"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Sc4 </w:t>
            </w: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vs </w:t>
            </w:r>
            <w:r w:rsidRPr="002865C0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basecase</w:t>
            </w:r>
          </w:p>
        </w:tc>
        <w:tc>
          <w:tcPr>
            <w:tcW w:w="227" w:type="pct"/>
            <w:tcBorders>
              <w:left w:val="double" w:sz="4" w:space="0" w:color="auto"/>
              <w:right w:val="dotted" w:sz="4" w:space="0" w:color="auto"/>
            </w:tcBorders>
            <w:shd w:val="clear" w:color="auto" w:fill="F2F2F2" w:themeFill="background1" w:themeFillShade="F2"/>
          </w:tcPr>
          <w:p w14:paraId="6C1C430F" w14:textId="77777777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%</w:t>
            </w:r>
          </w:p>
          <w:p w14:paraId="13457A42" w14:textId="77777777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%</w:t>
            </w:r>
          </w:p>
          <w:p w14:paraId="6B6FE75A" w14:textId="77777777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%</w:t>
            </w:r>
          </w:p>
          <w:p w14:paraId="0781ABE4" w14:textId="3F0B5C6F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%</w:t>
            </w:r>
          </w:p>
        </w:tc>
        <w:tc>
          <w:tcPr>
            <w:tcW w:w="218" w:type="pct"/>
            <w:tcBorders>
              <w:left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</w:tcPr>
          <w:p w14:paraId="5C0864EE" w14:textId="77777777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%</w:t>
            </w:r>
          </w:p>
          <w:p w14:paraId="4914D7DA" w14:textId="77777777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%</w:t>
            </w:r>
          </w:p>
          <w:p w14:paraId="3FA9946C" w14:textId="77777777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%</w:t>
            </w:r>
          </w:p>
          <w:p w14:paraId="6C3DDBBA" w14:textId="67AFBEFC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1%</w:t>
            </w:r>
          </w:p>
        </w:tc>
        <w:tc>
          <w:tcPr>
            <w:tcW w:w="227" w:type="pct"/>
            <w:tcBorders>
              <w:left w:val="dotted" w:sz="4" w:space="0" w:color="auto"/>
            </w:tcBorders>
            <w:shd w:val="clear" w:color="auto" w:fill="F2F2F2" w:themeFill="background1" w:themeFillShade="F2"/>
          </w:tcPr>
          <w:p w14:paraId="6DBAD458" w14:textId="77777777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%</w:t>
            </w:r>
          </w:p>
          <w:p w14:paraId="33712EDA" w14:textId="77777777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%</w:t>
            </w:r>
          </w:p>
          <w:p w14:paraId="181F36D7" w14:textId="77777777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%</w:t>
            </w:r>
          </w:p>
          <w:p w14:paraId="0806AFE1" w14:textId="0087A130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4%</w:t>
            </w:r>
          </w:p>
        </w:tc>
        <w:tc>
          <w:tcPr>
            <w:tcW w:w="231" w:type="pct"/>
            <w:shd w:val="clear" w:color="auto" w:fill="F2F2F2" w:themeFill="background1" w:themeFillShade="F2"/>
          </w:tcPr>
          <w:p w14:paraId="216E0F57" w14:textId="3731BC9D" w:rsidR="00B87903" w:rsidRPr="002865C0" w:rsidRDefault="006857CD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a</w:t>
            </w:r>
          </w:p>
        </w:tc>
        <w:tc>
          <w:tcPr>
            <w:tcW w:w="343" w:type="pct"/>
            <w:shd w:val="clear" w:color="auto" w:fill="F2F2F2" w:themeFill="background1" w:themeFillShade="F2"/>
          </w:tcPr>
          <w:p w14:paraId="3C1B53F2" w14:textId="3737F690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a</w:t>
            </w:r>
            <w:r w:rsidRPr="002865C0" w:rsidDel="00B879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361" w:type="pct"/>
            <w:tcBorders>
              <w:right w:val="double" w:sz="4" w:space="0" w:color="auto"/>
            </w:tcBorders>
            <w:shd w:val="clear" w:color="auto" w:fill="F2F2F2" w:themeFill="background1" w:themeFillShade="F2"/>
          </w:tcPr>
          <w:p w14:paraId="5881DC79" w14:textId="460A2952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a</w:t>
            </w:r>
            <w:r w:rsidRPr="002865C0" w:rsidDel="00B879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219" w:type="pct"/>
            <w:tcBorders>
              <w:left w:val="double" w:sz="4" w:space="0" w:color="auto"/>
              <w:right w:val="dotted" w:sz="4" w:space="0" w:color="auto"/>
            </w:tcBorders>
            <w:shd w:val="clear" w:color="auto" w:fill="F2F2F2" w:themeFill="background1" w:themeFillShade="F2"/>
          </w:tcPr>
          <w:p w14:paraId="38DEB48E" w14:textId="77777777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%</w:t>
            </w:r>
          </w:p>
          <w:p w14:paraId="52C17B89" w14:textId="77777777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%</w:t>
            </w:r>
          </w:p>
          <w:p w14:paraId="63AD0957" w14:textId="77777777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%</w:t>
            </w:r>
          </w:p>
          <w:p w14:paraId="7810AE03" w14:textId="004C2EE4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%</w:t>
            </w:r>
          </w:p>
        </w:tc>
        <w:tc>
          <w:tcPr>
            <w:tcW w:w="218" w:type="pct"/>
            <w:tcBorders>
              <w:left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</w:tcPr>
          <w:p w14:paraId="3E320AFB" w14:textId="77777777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%</w:t>
            </w:r>
          </w:p>
          <w:p w14:paraId="20DC15A4" w14:textId="77777777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%</w:t>
            </w:r>
          </w:p>
          <w:p w14:paraId="3636E8BB" w14:textId="77777777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3%</w:t>
            </w:r>
          </w:p>
          <w:p w14:paraId="6D87D66C" w14:textId="738B1197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8%</w:t>
            </w:r>
          </w:p>
        </w:tc>
        <w:tc>
          <w:tcPr>
            <w:tcW w:w="223" w:type="pct"/>
            <w:tcBorders>
              <w:left w:val="dotted" w:sz="4" w:space="0" w:color="auto"/>
            </w:tcBorders>
            <w:shd w:val="clear" w:color="auto" w:fill="F2F2F2" w:themeFill="background1" w:themeFillShade="F2"/>
          </w:tcPr>
          <w:p w14:paraId="53C385D9" w14:textId="77777777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%</w:t>
            </w:r>
          </w:p>
          <w:p w14:paraId="0EF2B631" w14:textId="77777777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%</w:t>
            </w:r>
          </w:p>
          <w:p w14:paraId="10443FE8" w14:textId="77777777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%</w:t>
            </w:r>
          </w:p>
          <w:p w14:paraId="0756A204" w14:textId="25547369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7%</w:t>
            </w:r>
          </w:p>
        </w:tc>
        <w:tc>
          <w:tcPr>
            <w:tcW w:w="221" w:type="pct"/>
            <w:shd w:val="clear" w:color="auto" w:fill="F2F2F2" w:themeFill="background1" w:themeFillShade="F2"/>
          </w:tcPr>
          <w:p w14:paraId="057CC96A" w14:textId="6B4071E7" w:rsidR="00B87903" w:rsidRPr="002865C0" w:rsidRDefault="007A5B01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a</w:t>
            </w:r>
          </w:p>
        </w:tc>
        <w:tc>
          <w:tcPr>
            <w:tcW w:w="343" w:type="pct"/>
            <w:shd w:val="clear" w:color="auto" w:fill="F2F2F2" w:themeFill="background1" w:themeFillShade="F2"/>
          </w:tcPr>
          <w:p w14:paraId="291AA971" w14:textId="247DE434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a</w:t>
            </w:r>
            <w:r w:rsidRPr="002865C0" w:rsidDel="00B879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364" w:type="pct"/>
            <w:tcBorders>
              <w:right w:val="double" w:sz="4" w:space="0" w:color="auto"/>
            </w:tcBorders>
            <w:shd w:val="clear" w:color="auto" w:fill="F2F2F2" w:themeFill="background1" w:themeFillShade="F2"/>
          </w:tcPr>
          <w:p w14:paraId="7842187A" w14:textId="0F4B719D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a</w:t>
            </w:r>
            <w:r w:rsidRPr="002865C0" w:rsidDel="00B879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219" w:type="pct"/>
            <w:tcBorders>
              <w:left w:val="double" w:sz="4" w:space="0" w:color="auto"/>
              <w:right w:val="dotted" w:sz="4" w:space="0" w:color="auto"/>
            </w:tcBorders>
            <w:shd w:val="clear" w:color="auto" w:fill="F2F2F2" w:themeFill="background1" w:themeFillShade="F2"/>
          </w:tcPr>
          <w:p w14:paraId="5DC745CF" w14:textId="77777777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%</w:t>
            </w:r>
          </w:p>
          <w:p w14:paraId="40CDEE04" w14:textId="77777777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9%</w:t>
            </w:r>
          </w:p>
          <w:p w14:paraId="3730E4CC" w14:textId="77777777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4%</w:t>
            </w:r>
          </w:p>
          <w:p w14:paraId="56AB2446" w14:textId="69C63BAD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0%</w:t>
            </w:r>
          </w:p>
        </w:tc>
        <w:tc>
          <w:tcPr>
            <w:tcW w:w="198" w:type="pct"/>
            <w:tcBorders>
              <w:left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</w:tcPr>
          <w:p w14:paraId="275295E7" w14:textId="77777777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%</w:t>
            </w:r>
          </w:p>
          <w:p w14:paraId="264D77CA" w14:textId="77777777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5%</w:t>
            </w:r>
          </w:p>
          <w:p w14:paraId="04F9550E" w14:textId="77777777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9%</w:t>
            </w:r>
          </w:p>
          <w:p w14:paraId="4477B9CF" w14:textId="6C40B74D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1%</w:t>
            </w:r>
          </w:p>
        </w:tc>
        <w:tc>
          <w:tcPr>
            <w:tcW w:w="196" w:type="pct"/>
            <w:tcBorders>
              <w:left w:val="dotted" w:sz="4" w:space="0" w:color="auto"/>
            </w:tcBorders>
            <w:shd w:val="clear" w:color="auto" w:fill="F2F2F2" w:themeFill="background1" w:themeFillShade="F2"/>
          </w:tcPr>
          <w:p w14:paraId="62F1E8B9" w14:textId="77777777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%</w:t>
            </w:r>
          </w:p>
          <w:p w14:paraId="7579D9C5" w14:textId="77777777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9%</w:t>
            </w:r>
          </w:p>
          <w:p w14:paraId="5EA44F3A" w14:textId="77777777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5%</w:t>
            </w:r>
          </w:p>
          <w:p w14:paraId="65EA23AA" w14:textId="60805D3A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0%</w:t>
            </w:r>
          </w:p>
        </w:tc>
        <w:tc>
          <w:tcPr>
            <w:tcW w:w="205" w:type="pct"/>
            <w:shd w:val="clear" w:color="auto" w:fill="F2F2F2" w:themeFill="background1" w:themeFillShade="F2"/>
          </w:tcPr>
          <w:p w14:paraId="638C50D7" w14:textId="5A3690B0" w:rsidR="00B87903" w:rsidRPr="002865C0" w:rsidRDefault="00222251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a</w:t>
            </w:r>
          </w:p>
        </w:tc>
        <w:tc>
          <w:tcPr>
            <w:tcW w:w="343" w:type="pct"/>
            <w:shd w:val="clear" w:color="auto" w:fill="F2F2F2" w:themeFill="background1" w:themeFillShade="F2"/>
          </w:tcPr>
          <w:p w14:paraId="5DC11AB0" w14:textId="0EE67120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a</w:t>
            </w:r>
          </w:p>
        </w:tc>
        <w:tc>
          <w:tcPr>
            <w:tcW w:w="312" w:type="pct"/>
            <w:shd w:val="clear" w:color="auto" w:fill="F2F2F2" w:themeFill="background1" w:themeFillShade="F2"/>
          </w:tcPr>
          <w:p w14:paraId="22B8184C" w14:textId="7A27E6ED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a</w:t>
            </w:r>
          </w:p>
        </w:tc>
      </w:tr>
      <w:tr w:rsidR="00D927E4" w:rsidRPr="002865C0" w14:paraId="6EE3BC1B" w14:textId="77777777" w:rsidTr="00B87903">
        <w:tc>
          <w:tcPr>
            <w:tcW w:w="332" w:type="pct"/>
            <w:tcBorders>
              <w:right w:val="double" w:sz="4" w:space="0" w:color="auto"/>
            </w:tcBorders>
            <w:shd w:val="clear" w:color="auto" w:fill="FFFFFF" w:themeFill="background1"/>
          </w:tcPr>
          <w:p w14:paraId="1BBF422F" w14:textId="77777777" w:rsidR="00303F49" w:rsidRPr="002865C0" w:rsidRDefault="00303F49" w:rsidP="00D927E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c5: Sc3 + frequent screening of WLHIV</w:t>
            </w:r>
          </w:p>
        </w:tc>
        <w:tc>
          <w:tcPr>
            <w:tcW w:w="227" w:type="pct"/>
            <w:tcBorders>
              <w:left w:val="double" w:sz="4" w:space="0" w:color="auto"/>
              <w:right w:val="dotted" w:sz="4" w:space="0" w:color="auto"/>
            </w:tcBorders>
            <w:shd w:val="clear" w:color="auto" w:fill="FFFFFF" w:themeFill="background1"/>
          </w:tcPr>
          <w:p w14:paraId="10A1DF6D" w14:textId="58EF0CCE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3.8</w:t>
            </w:r>
            <w:r w:rsidRPr="002865C0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^</w:t>
            </w:r>
          </w:p>
          <w:p w14:paraId="2D050EEC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5.2</w:t>
            </w:r>
          </w:p>
          <w:p w14:paraId="361A41A9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1.1</w:t>
            </w:r>
          </w:p>
          <w:p w14:paraId="06C919E6" w14:textId="2855C6A4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2.5</w:t>
            </w:r>
          </w:p>
        </w:tc>
        <w:tc>
          <w:tcPr>
            <w:tcW w:w="218" w:type="pct"/>
            <w:tcBorders>
              <w:left w:val="dotted" w:sz="4" w:space="0" w:color="auto"/>
              <w:right w:val="dotted" w:sz="4" w:space="0" w:color="auto"/>
            </w:tcBorders>
            <w:shd w:val="clear" w:color="auto" w:fill="FFFFFF" w:themeFill="background1"/>
          </w:tcPr>
          <w:p w14:paraId="390EC73B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5.9</w:t>
            </w:r>
          </w:p>
          <w:p w14:paraId="06FE051E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.4</w:t>
            </w:r>
          </w:p>
          <w:p w14:paraId="5A170BD7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.2</w:t>
            </w:r>
          </w:p>
          <w:p w14:paraId="5E1A57E2" w14:textId="412E1CEF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.6</w:t>
            </w:r>
          </w:p>
        </w:tc>
        <w:tc>
          <w:tcPr>
            <w:tcW w:w="227" w:type="pct"/>
            <w:tcBorders>
              <w:left w:val="dotted" w:sz="4" w:space="0" w:color="auto"/>
            </w:tcBorders>
            <w:shd w:val="clear" w:color="auto" w:fill="FFFFFF" w:themeFill="background1"/>
          </w:tcPr>
          <w:p w14:paraId="5012B363" w14:textId="65CB29F4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0.6</w:t>
            </w:r>
            <w:r w:rsidRPr="002865C0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^</w:t>
            </w:r>
          </w:p>
          <w:p w14:paraId="7878C0C4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.9</w:t>
            </w:r>
          </w:p>
          <w:p w14:paraId="4B881D4F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.9</w:t>
            </w:r>
          </w:p>
          <w:p w14:paraId="0E4D60C8" w14:textId="3FD92E26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.7</w:t>
            </w:r>
          </w:p>
        </w:tc>
        <w:tc>
          <w:tcPr>
            <w:tcW w:w="231" w:type="pct"/>
            <w:shd w:val="clear" w:color="auto" w:fill="FFFFFF" w:themeFill="background1"/>
          </w:tcPr>
          <w:p w14:paraId="20E7358F" w14:textId="77777777" w:rsidR="00303F49" w:rsidRPr="002865C0" w:rsidRDefault="00163C3B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6</w:t>
            </w:r>
          </w:p>
          <w:p w14:paraId="19B105AB" w14:textId="77777777" w:rsidR="00163C3B" w:rsidRPr="002865C0" w:rsidRDefault="00163C3B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9</w:t>
            </w:r>
          </w:p>
          <w:p w14:paraId="43BEA8D6" w14:textId="77777777" w:rsidR="00163C3B" w:rsidRPr="002865C0" w:rsidRDefault="00163C3B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0</w:t>
            </w:r>
          </w:p>
          <w:p w14:paraId="7895348C" w14:textId="6EA63D18" w:rsidR="00163C3B" w:rsidRPr="002865C0" w:rsidRDefault="00163C3B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4</w:t>
            </w:r>
          </w:p>
        </w:tc>
        <w:tc>
          <w:tcPr>
            <w:tcW w:w="343" w:type="pct"/>
            <w:shd w:val="clear" w:color="auto" w:fill="FFFFFF" w:themeFill="background1"/>
          </w:tcPr>
          <w:p w14:paraId="49869054" w14:textId="67D30602" w:rsidR="00303F49" w:rsidRPr="002865C0" w:rsidRDefault="0023687E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  <w:p w14:paraId="4A5BBEC8" w14:textId="259A7AEE" w:rsidR="00303F49" w:rsidRPr="002865C0" w:rsidRDefault="0023687E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  <w:p w14:paraId="3CB2D772" w14:textId="326ACE22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61" w:type="pct"/>
            <w:tcBorders>
              <w:right w:val="double" w:sz="4" w:space="0" w:color="auto"/>
            </w:tcBorders>
            <w:shd w:val="clear" w:color="auto" w:fill="FFFFFF" w:themeFill="background1"/>
          </w:tcPr>
          <w:p w14:paraId="3400139F" w14:textId="4672C7BE" w:rsidR="00303F49" w:rsidRPr="002865C0" w:rsidRDefault="0023687E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  <w:p w14:paraId="01FD8120" w14:textId="3C659240" w:rsidR="00303F49" w:rsidRPr="002865C0" w:rsidRDefault="0023687E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  <w:p w14:paraId="754F4B3D" w14:textId="1FA86D01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19" w:type="pct"/>
            <w:tcBorders>
              <w:left w:val="double" w:sz="4" w:space="0" w:color="auto"/>
              <w:right w:val="dotted" w:sz="4" w:space="0" w:color="auto"/>
            </w:tcBorders>
            <w:shd w:val="clear" w:color="auto" w:fill="FFFFFF" w:themeFill="background1"/>
          </w:tcPr>
          <w:p w14:paraId="579E8373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3.5</w:t>
            </w:r>
          </w:p>
          <w:p w14:paraId="7725C62A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4.0</w:t>
            </w:r>
          </w:p>
          <w:p w14:paraId="7F302EF7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1.3</w:t>
            </w:r>
          </w:p>
          <w:p w14:paraId="3F838834" w14:textId="7686C7B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.4</w:t>
            </w:r>
          </w:p>
        </w:tc>
        <w:tc>
          <w:tcPr>
            <w:tcW w:w="218" w:type="pct"/>
            <w:tcBorders>
              <w:left w:val="dotted" w:sz="4" w:space="0" w:color="auto"/>
              <w:right w:val="dotted" w:sz="4" w:space="0" w:color="auto"/>
            </w:tcBorders>
            <w:shd w:val="clear" w:color="auto" w:fill="FFFFFF" w:themeFill="background1"/>
          </w:tcPr>
          <w:p w14:paraId="03D1F85C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8.0</w:t>
            </w:r>
          </w:p>
          <w:p w14:paraId="29318457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.4</w:t>
            </w:r>
          </w:p>
          <w:p w14:paraId="6BAEC9CE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.3</w:t>
            </w:r>
          </w:p>
          <w:p w14:paraId="4E565AAA" w14:textId="2B80D9A0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.4</w:t>
            </w:r>
          </w:p>
        </w:tc>
        <w:tc>
          <w:tcPr>
            <w:tcW w:w="223" w:type="pct"/>
            <w:tcBorders>
              <w:left w:val="dotted" w:sz="4" w:space="0" w:color="auto"/>
            </w:tcBorders>
            <w:shd w:val="clear" w:color="auto" w:fill="FFFFFF" w:themeFill="background1"/>
          </w:tcPr>
          <w:p w14:paraId="1B9D7BED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7.6</w:t>
            </w:r>
          </w:p>
          <w:p w14:paraId="03A7F39D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.8</w:t>
            </w:r>
          </w:p>
          <w:p w14:paraId="5D399092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.8</w:t>
            </w:r>
          </w:p>
          <w:p w14:paraId="5EF1D032" w14:textId="046C1645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.7</w:t>
            </w:r>
          </w:p>
        </w:tc>
        <w:tc>
          <w:tcPr>
            <w:tcW w:w="221" w:type="pct"/>
            <w:shd w:val="clear" w:color="auto" w:fill="FFFFFF" w:themeFill="background1"/>
          </w:tcPr>
          <w:p w14:paraId="225E95D8" w14:textId="77777777" w:rsidR="00303F49" w:rsidRPr="002865C0" w:rsidRDefault="007A5B01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1</w:t>
            </w:r>
          </w:p>
          <w:p w14:paraId="27853223" w14:textId="77777777" w:rsidR="007A5B01" w:rsidRPr="002865C0" w:rsidRDefault="007A5B01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8</w:t>
            </w:r>
          </w:p>
          <w:p w14:paraId="4AB4DF6A" w14:textId="77777777" w:rsidR="007A5B01" w:rsidRPr="002865C0" w:rsidRDefault="007A5B01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7</w:t>
            </w:r>
          </w:p>
          <w:p w14:paraId="1ADA92A9" w14:textId="4A970550" w:rsidR="007A5B01" w:rsidRPr="002865C0" w:rsidRDefault="007A5B01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8</w:t>
            </w:r>
          </w:p>
        </w:tc>
        <w:tc>
          <w:tcPr>
            <w:tcW w:w="343" w:type="pct"/>
            <w:shd w:val="clear" w:color="auto" w:fill="FFFFFF" w:themeFill="background1"/>
          </w:tcPr>
          <w:p w14:paraId="0F5F13EB" w14:textId="1B6A8B58" w:rsidR="00303F49" w:rsidRPr="002865C0" w:rsidRDefault="00C41E2A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  <w:p w14:paraId="4D8BD8D1" w14:textId="6170697C" w:rsidR="00303F49" w:rsidRPr="002865C0" w:rsidRDefault="00C41E2A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  <w:p w14:paraId="551424B9" w14:textId="308BB4EE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64" w:type="pct"/>
            <w:tcBorders>
              <w:right w:val="double" w:sz="4" w:space="0" w:color="auto"/>
            </w:tcBorders>
            <w:shd w:val="clear" w:color="auto" w:fill="FFFFFF" w:themeFill="background1"/>
          </w:tcPr>
          <w:p w14:paraId="6A6DFFB2" w14:textId="7AA8E41A" w:rsidR="00303F49" w:rsidRPr="002865C0" w:rsidRDefault="00C41E2A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  <w:p w14:paraId="18F72D2D" w14:textId="0AFFA09B" w:rsidR="00303F49" w:rsidRPr="002865C0" w:rsidRDefault="00C41E2A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  <w:p w14:paraId="04839E04" w14:textId="0BC1217E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19" w:type="pct"/>
            <w:tcBorders>
              <w:left w:val="double" w:sz="4" w:space="0" w:color="auto"/>
              <w:right w:val="dotted" w:sz="4" w:space="0" w:color="auto"/>
            </w:tcBorders>
            <w:shd w:val="clear" w:color="auto" w:fill="FFFFFF" w:themeFill="background1"/>
          </w:tcPr>
          <w:p w14:paraId="4E5C2D0E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3.6</w:t>
            </w:r>
          </w:p>
          <w:p w14:paraId="41395119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0.5</w:t>
            </w:r>
          </w:p>
          <w:p w14:paraId="4EE8F74F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.1</w:t>
            </w:r>
          </w:p>
          <w:p w14:paraId="1E26B448" w14:textId="5A6479A0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.4</w:t>
            </w:r>
          </w:p>
        </w:tc>
        <w:tc>
          <w:tcPr>
            <w:tcW w:w="198" w:type="pct"/>
            <w:tcBorders>
              <w:left w:val="dotted" w:sz="4" w:space="0" w:color="auto"/>
              <w:right w:val="dotted" w:sz="4" w:space="0" w:color="auto"/>
            </w:tcBorders>
            <w:shd w:val="clear" w:color="auto" w:fill="FFFFFF" w:themeFill="background1"/>
          </w:tcPr>
          <w:p w14:paraId="5BBDA1AB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3.9</w:t>
            </w:r>
          </w:p>
          <w:p w14:paraId="14F00B6B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.9</w:t>
            </w:r>
          </w:p>
          <w:p w14:paraId="57F2C9BB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5</w:t>
            </w:r>
          </w:p>
          <w:p w14:paraId="40EDFE6C" w14:textId="1831FE2D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7</w:t>
            </w:r>
          </w:p>
        </w:tc>
        <w:tc>
          <w:tcPr>
            <w:tcW w:w="196" w:type="pct"/>
            <w:tcBorders>
              <w:left w:val="dotted" w:sz="4" w:space="0" w:color="auto"/>
            </w:tcBorders>
            <w:shd w:val="clear" w:color="auto" w:fill="FFFFFF" w:themeFill="background1"/>
          </w:tcPr>
          <w:p w14:paraId="3FDF9345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9.2</w:t>
            </w:r>
          </w:p>
          <w:p w14:paraId="7F219834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.7</w:t>
            </w:r>
          </w:p>
          <w:p w14:paraId="46D8F070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.4</w:t>
            </w:r>
          </w:p>
          <w:p w14:paraId="64A2AF31" w14:textId="0B8CC1BF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1</w:t>
            </w:r>
          </w:p>
        </w:tc>
        <w:tc>
          <w:tcPr>
            <w:tcW w:w="205" w:type="pct"/>
            <w:shd w:val="clear" w:color="auto" w:fill="FFFFFF" w:themeFill="background1"/>
          </w:tcPr>
          <w:p w14:paraId="7A5998AF" w14:textId="77777777" w:rsidR="00303F49" w:rsidRPr="002865C0" w:rsidRDefault="00222251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1</w:t>
            </w:r>
          </w:p>
          <w:p w14:paraId="680EF56F" w14:textId="77777777" w:rsidR="00222251" w:rsidRPr="002865C0" w:rsidRDefault="00222251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8</w:t>
            </w:r>
          </w:p>
          <w:p w14:paraId="638AAF7B" w14:textId="77777777" w:rsidR="00222251" w:rsidRPr="002865C0" w:rsidRDefault="00222251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7</w:t>
            </w:r>
          </w:p>
          <w:p w14:paraId="1DA6F7B0" w14:textId="3AA862C9" w:rsidR="00222251" w:rsidRPr="002865C0" w:rsidRDefault="00222251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4</w:t>
            </w:r>
          </w:p>
        </w:tc>
        <w:tc>
          <w:tcPr>
            <w:tcW w:w="343" w:type="pct"/>
            <w:shd w:val="clear" w:color="auto" w:fill="FFFFFF" w:themeFill="background1"/>
          </w:tcPr>
          <w:p w14:paraId="31F173AF" w14:textId="0B2EA7AF" w:rsidR="00303F49" w:rsidRPr="002865C0" w:rsidRDefault="00C41E2A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  <w:p w14:paraId="16EFDC5D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76</w:t>
            </w:r>
          </w:p>
          <w:p w14:paraId="63C8F47B" w14:textId="77777777" w:rsidR="00303F49" w:rsidRPr="002865C0" w:rsidRDefault="00303F49" w:rsidP="00D63E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12" w:type="pct"/>
            <w:shd w:val="clear" w:color="auto" w:fill="FFFFFF" w:themeFill="background1"/>
          </w:tcPr>
          <w:p w14:paraId="26A40D42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93</w:t>
            </w:r>
          </w:p>
          <w:p w14:paraId="7E9D74F0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53</w:t>
            </w:r>
          </w:p>
          <w:p w14:paraId="1EE26906" w14:textId="77777777" w:rsidR="00303F49" w:rsidRPr="002865C0" w:rsidRDefault="00303F49" w:rsidP="00D63E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B87903" w:rsidRPr="002865C0" w14:paraId="37F49521" w14:textId="77777777" w:rsidTr="00B87903">
        <w:tc>
          <w:tcPr>
            <w:tcW w:w="332" w:type="pct"/>
            <w:tcBorders>
              <w:right w:val="double" w:sz="4" w:space="0" w:color="auto"/>
            </w:tcBorders>
            <w:shd w:val="clear" w:color="auto" w:fill="F2F2F2" w:themeFill="background1" w:themeFillShade="F2"/>
          </w:tcPr>
          <w:p w14:paraId="31B4491A" w14:textId="6A265C66" w:rsidR="00B87903" w:rsidRPr="002865C0" w:rsidRDefault="00B87903" w:rsidP="00B8790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lative decrease</w:t>
            </w:r>
            <w:r w:rsidR="00CC36C8" w:rsidRPr="002865C0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*</w:t>
            </w: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="00A63044"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Sc5 </w:t>
            </w: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vs </w:t>
            </w:r>
            <w:r w:rsidRPr="002865C0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basecase</w:t>
            </w:r>
          </w:p>
        </w:tc>
        <w:tc>
          <w:tcPr>
            <w:tcW w:w="227" w:type="pct"/>
            <w:tcBorders>
              <w:left w:val="double" w:sz="4" w:space="0" w:color="auto"/>
              <w:right w:val="dotted" w:sz="4" w:space="0" w:color="auto"/>
            </w:tcBorders>
            <w:shd w:val="clear" w:color="auto" w:fill="F2F2F2" w:themeFill="background1" w:themeFillShade="F2"/>
          </w:tcPr>
          <w:p w14:paraId="7D04BCD7" w14:textId="77777777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%</w:t>
            </w:r>
          </w:p>
          <w:p w14:paraId="39CD8C7A" w14:textId="77777777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6%</w:t>
            </w:r>
          </w:p>
          <w:p w14:paraId="1D92EE47" w14:textId="77777777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7%</w:t>
            </w:r>
          </w:p>
          <w:p w14:paraId="66D7B375" w14:textId="28CBD7FC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5%</w:t>
            </w:r>
          </w:p>
        </w:tc>
        <w:tc>
          <w:tcPr>
            <w:tcW w:w="218" w:type="pct"/>
            <w:tcBorders>
              <w:left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</w:tcPr>
          <w:p w14:paraId="6D34CF69" w14:textId="77777777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%</w:t>
            </w:r>
          </w:p>
          <w:p w14:paraId="1E05F2F2" w14:textId="77777777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7%</w:t>
            </w:r>
          </w:p>
          <w:p w14:paraId="6545F4DF" w14:textId="77777777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6%</w:t>
            </w:r>
          </w:p>
          <w:p w14:paraId="65E09879" w14:textId="47CFE960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0%</w:t>
            </w:r>
          </w:p>
        </w:tc>
        <w:tc>
          <w:tcPr>
            <w:tcW w:w="227" w:type="pct"/>
            <w:tcBorders>
              <w:left w:val="dotted" w:sz="4" w:space="0" w:color="auto"/>
            </w:tcBorders>
            <w:shd w:val="clear" w:color="auto" w:fill="F2F2F2" w:themeFill="background1" w:themeFillShade="F2"/>
          </w:tcPr>
          <w:p w14:paraId="378E3746" w14:textId="77777777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%</w:t>
            </w:r>
          </w:p>
          <w:p w14:paraId="65EB4946" w14:textId="77777777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9%</w:t>
            </w:r>
          </w:p>
          <w:p w14:paraId="0E670243" w14:textId="77777777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4%</w:t>
            </w:r>
          </w:p>
          <w:p w14:paraId="3F5655C6" w14:textId="20CE732C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4%</w:t>
            </w:r>
          </w:p>
        </w:tc>
        <w:tc>
          <w:tcPr>
            <w:tcW w:w="231" w:type="pct"/>
            <w:shd w:val="clear" w:color="auto" w:fill="F2F2F2" w:themeFill="background1" w:themeFillShade="F2"/>
          </w:tcPr>
          <w:p w14:paraId="1ED20190" w14:textId="26055F9C" w:rsidR="00B87903" w:rsidRPr="002865C0" w:rsidRDefault="006857CD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a</w:t>
            </w:r>
          </w:p>
        </w:tc>
        <w:tc>
          <w:tcPr>
            <w:tcW w:w="343" w:type="pct"/>
            <w:shd w:val="clear" w:color="auto" w:fill="F2F2F2" w:themeFill="background1" w:themeFillShade="F2"/>
          </w:tcPr>
          <w:p w14:paraId="3402D613" w14:textId="4DE2107B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a</w:t>
            </w:r>
            <w:r w:rsidRPr="002865C0" w:rsidDel="00B879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361" w:type="pct"/>
            <w:tcBorders>
              <w:right w:val="double" w:sz="4" w:space="0" w:color="auto"/>
            </w:tcBorders>
            <w:shd w:val="clear" w:color="auto" w:fill="F2F2F2" w:themeFill="background1" w:themeFillShade="F2"/>
          </w:tcPr>
          <w:p w14:paraId="683DCA42" w14:textId="11C658BA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a</w:t>
            </w:r>
            <w:r w:rsidRPr="002865C0" w:rsidDel="00B879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219" w:type="pct"/>
            <w:tcBorders>
              <w:left w:val="double" w:sz="4" w:space="0" w:color="auto"/>
              <w:right w:val="dotted" w:sz="4" w:space="0" w:color="auto"/>
            </w:tcBorders>
            <w:shd w:val="clear" w:color="auto" w:fill="F2F2F2" w:themeFill="background1" w:themeFillShade="F2"/>
          </w:tcPr>
          <w:p w14:paraId="3BE5E08F" w14:textId="77777777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%</w:t>
            </w:r>
          </w:p>
          <w:p w14:paraId="7CE4A7EF" w14:textId="77777777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8%</w:t>
            </w:r>
          </w:p>
          <w:p w14:paraId="6B0B81CB" w14:textId="77777777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1%</w:t>
            </w:r>
          </w:p>
          <w:p w14:paraId="0D0988D8" w14:textId="337F4042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1%</w:t>
            </w:r>
          </w:p>
        </w:tc>
        <w:tc>
          <w:tcPr>
            <w:tcW w:w="218" w:type="pct"/>
            <w:tcBorders>
              <w:left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</w:tcPr>
          <w:p w14:paraId="72081F38" w14:textId="77777777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%</w:t>
            </w:r>
          </w:p>
          <w:p w14:paraId="3CA292B7" w14:textId="77777777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9%</w:t>
            </w:r>
          </w:p>
          <w:p w14:paraId="43E35B8F" w14:textId="77777777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5%</w:t>
            </w:r>
          </w:p>
          <w:p w14:paraId="4F2D7E78" w14:textId="043C5811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8%</w:t>
            </w:r>
          </w:p>
        </w:tc>
        <w:tc>
          <w:tcPr>
            <w:tcW w:w="223" w:type="pct"/>
            <w:tcBorders>
              <w:left w:val="dotted" w:sz="4" w:space="0" w:color="auto"/>
            </w:tcBorders>
            <w:shd w:val="clear" w:color="auto" w:fill="F2F2F2" w:themeFill="background1" w:themeFillShade="F2"/>
          </w:tcPr>
          <w:p w14:paraId="3AAADB9E" w14:textId="77777777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%</w:t>
            </w:r>
          </w:p>
          <w:p w14:paraId="47B810FE" w14:textId="77777777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4%</w:t>
            </w:r>
          </w:p>
          <w:p w14:paraId="7B70BCE2" w14:textId="77777777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5%</w:t>
            </w:r>
          </w:p>
          <w:p w14:paraId="395D2B05" w14:textId="2F0B176C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9%</w:t>
            </w:r>
          </w:p>
        </w:tc>
        <w:tc>
          <w:tcPr>
            <w:tcW w:w="221" w:type="pct"/>
            <w:shd w:val="clear" w:color="auto" w:fill="F2F2F2" w:themeFill="background1" w:themeFillShade="F2"/>
          </w:tcPr>
          <w:p w14:paraId="7DC1F2C2" w14:textId="1EB3B1F2" w:rsidR="00B87903" w:rsidRPr="002865C0" w:rsidRDefault="007A5B01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a</w:t>
            </w:r>
          </w:p>
        </w:tc>
        <w:tc>
          <w:tcPr>
            <w:tcW w:w="343" w:type="pct"/>
            <w:shd w:val="clear" w:color="auto" w:fill="F2F2F2" w:themeFill="background1" w:themeFillShade="F2"/>
          </w:tcPr>
          <w:p w14:paraId="18D9DE1C" w14:textId="54C0A0CE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a</w:t>
            </w:r>
            <w:r w:rsidRPr="002865C0" w:rsidDel="00B879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364" w:type="pct"/>
            <w:tcBorders>
              <w:right w:val="double" w:sz="4" w:space="0" w:color="auto"/>
            </w:tcBorders>
            <w:shd w:val="clear" w:color="auto" w:fill="F2F2F2" w:themeFill="background1" w:themeFillShade="F2"/>
          </w:tcPr>
          <w:p w14:paraId="0A39488A" w14:textId="34A53625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a</w:t>
            </w:r>
            <w:r w:rsidRPr="002865C0" w:rsidDel="00B879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219" w:type="pct"/>
            <w:tcBorders>
              <w:left w:val="double" w:sz="4" w:space="0" w:color="auto"/>
              <w:right w:val="dotted" w:sz="4" w:space="0" w:color="auto"/>
            </w:tcBorders>
            <w:shd w:val="clear" w:color="auto" w:fill="F2F2F2" w:themeFill="background1" w:themeFillShade="F2"/>
          </w:tcPr>
          <w:p w14:paraId="66836717" w14:textId="77777777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%</w:t>
            </w:r>
          </w:p>
          <w:p w14:paraId="5A16BE89" w14:textId="77777777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6%</w:t>
            </w:r>
          </w:p>
          <w:p w14:paraId="35987E2A" w14:textId="77777777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5%</w:t>
            </w:r>
          </w:p>
          <w:p w14:paraId="5A7B67FA" w14:textId="362CD66B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1%</w:t>
            </w:r>
          </w:p>
        </w:tc>
        <w:tc>
          <w:tcPr>
            <w:tcW w:w="198" w:type="pct"/>
            <w:tcBorders>
              <w:left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</w:tcPr>
          <w:p w14:paraId="09676EAF" w14:textId="77777777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%</w:t>
            </w:r>
          </w:p>
          <w:p w14:paraId="600DE333" w14:textId="77777777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3%</w:t>
            </w:r>
          </w:p>
          <w:p w14:paraId="0FD1FB24" w14:textId="77777777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9%</w:t>
            </w:r>
          </w:p>
          <w:p w14:paraId="04A215AA" w14:textId="059C3EDE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7%</w:t>
            </w:r>
          </w:p>
        </w:tc>
        <w:tc>
          <w:tcPr>
            <w:tcW w:w="196" w:type="pct"/>
            <w:tcBorders>
              <w:left w:val="dotted" w:sz="4" w:space="0" w:color="auto"/>
            </w:tcBorders>
            <w:shd w:val="clear" w:color="auto" w:fill="F2F2F2" w:themeFill="background1" w:themeFillShade="F2"/>
          </w:tcPr>
          <w:p w14:paraId="4F66960C" w14:textId="77777777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%</w:t>
            </w:r>
          </w:p>
          <w:p w14:paraId="2D9739DB" w14:textId="77777777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0%</w:t>
            </w:r>
          </w:p>
          <w:p w14:paraId="1D9344D4" w14:textId="77777777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1%</w:t>
            </w:r>
          </w:p>
          <w:p w14:paraId="78CF7B1F" w14:textId="35C42A52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8%</w:t>
            </w:r>
          </w:p>
        </w:tc>
        <w:tc>
          <w:tcPr>
            <w:tcW w:w="205" w:type="pct"/>
            <w:shd w:val="clear" w:color="auto" w:fill="F2F2F2" w:themeFill="background1" w:themeFillShade="F2"/>
          </w:tcPr>
          <w:p w14:paraId="1E481F81" w14:textId="68E29255" w:rsidR="00B87903" w:rsidRPr="002865C0" w:rsidRDefault="00222251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a</w:t>
            </w:r>
          </w:p>
        </w:tc>
        <w:tc>
          <w:tcPr>
            <w:tcW w:w="343" w:type="pct"/>
            <w:shd w:val="clear" w:color="auto" w:fill="F2F2F2" w:themeFill="background1" w:themeFillShade="F2"/>
          </w:tcPr>
          <w:p w14:paraId="3E39BB30" w14:textId="0DD33FE2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a</w:t>
            </w:r>
          </w:p>
        </w:tc>
        <w:tc>
          <w:tcPr>
            <w:tcW w:w="312" w:type="pct"/>
            <w:shd w:val="clear" w:color="auto" w:fill="F2F2F2" w:themeFill="background1" w:themeFillShade="F2"/>
          </w:tcPr>
          <w:p w14:paraId="5BCBE3F2" w14:textId="75C93CEC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a</w:t>
            </w:r>
          </w:p>
        </w:tc>
      </w:tr>
      <w:tr w:rsidR="00D927E4" w:rsidRPr="002865C0" w14:paraId="127FE313" w14:textId="77777777" w:rsidTr="00B87903">
        <w:tc>
          <w:tcPr>
            <w:tcW w:w="332" w:type="pct"/>
            <w:tcBorders>
              <w:right w:val="double" w:sz="4" w:space="0" w:color="auto"/>
            </w:tcBorders>
            <w:shd w:val="clear" w:color="auto" w:fill="FFFFFF" w:themeFill="background1"/>
          </w:tcPr>
          <w:p w14:paraId="3D09E124" w14:textId="4A5A8D1D" w:rsidR="00303F49" w:rsidRPr="002865C0" w:rsidRDefault="00163C3B" w:rsidP="00D927E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c6: S3 + vaccination of young WLHIV + frequent screening of WLHIV</w:t>
            </w:r>
          </w:p>
        </w:tc>
        <w:tc>
          <w:tcPr>
            <w:tcW w:w="227" w:type="pct"/>
            <w:tcBorders>
              <w:left w:val="double" w:sz="4" w:space="0" w:color="auto"/>
              <w:right w:val="dotted" w:sz="4" w:space="0" w:color="auto"/>
            </w:tcBorders>
            <w:shd w:val="clear" w:color="auto" w:fill="FFFFFF" w:themeFill="background1"/>
          </w:tcPr>
          <w:p w14:paraId="4B4747C0" w14:textId="54BBFAA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3.8</w:t>
            </w:r>
            <w:r w:rsidRPr="002865C0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^</w:t>
            </w:r>
          </w:p>
          <w:p w14:paraId="08986E1D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3.5</w:t>
            </w:r>
          </w:p>
          <w:p w14:paraId="5AC50E73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0.2</w:t>
            </w:r>
          </w:p>
          <w:p w14:paraId="4E34B636" w14:textId="54C8294B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2.5</w:t>
            </w:r>
          </w:p>
        </w:tc>
        <w:tc>
          <w:tcPr>
            <w:tcW w:w="218" w:type="pct"/>
            <w:tcBorders>
              <w:left w:val="dotted" w:sz="4" w:space="0" w:color="auto"/>
              <w:right w:val="dotted" w:sz="4" w:space="0" w:color="auto"/>
            </w:tcBorders>
            <w:shd w:val="clear" w:color="auto" w:fill="FFFFFF" w:themeFill="background1"/>
          </w:tcPr>
          <w:p w14:paraId="758D9F51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5.9</w:t>
            </w:r>
          </w:p>
          <w:p w14:paraId="5525CF66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.3</w:t>
            </w:r>
          </w:p>
          <w:p w14:paraId="26926854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.2</w:t>
            </w:r>
          </w:p>
          <w:p w14:paraId="5A338D4A" w14:textId="59B9240C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.6</w:t>
            </w:r>
          </w:p>
        </w:tc>
        <w:tc>
          <w:tcPr>
            <w:tcW w:w="227" w:type="pct"/>
            <w:tcBorders>
              <w:left w:val="dotted" w:sz="4" w:space="0" w:color="auto"/>
            </w:tcBorders>
            <w:shd w:val="clear" w:color="auto" w:fill="FFFFFF" w:themeFill="background1"/>
          </w:tcPr>
          <w:p w14:paraId="1D37E2F5" w14:textId="3E155DCB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0.6</w:t>
            </w:r>
            <w:r w:rsidRPr="002865C0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^</w:t>
            </w:r>
          </w:p>
          <w:p w14:paraId="040A866F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.7</w:t>
            </w:r>
          </w:p>
          <w:p w14:paraId="22D3F0FF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.8</w:t>
            </w:r>
          </w:p>
          <w:p w14:paraId="25CA7B2A" w14:textId="37D1219B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.7</w:t>
            </w:r>
          </w:p>
        </w:tc>
        <w:tc>
          <w:tcPr>
            <w:tcW w:w="231" w:type="pct"/>
            <w:shd w:val="clear" w:color="auto" w:fill="FFFFFF" w:themeFill="background1"/>
          </w:tcPr>
          <w:p w14:paraId="7A82AFA3" w14:textId="77777777" w:rsidR="00303F49" w:rsidRPr="002865C0" w:rsidRDefault="00163C3B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6</w:t>
            </w:r>
          </w:p>
          <w:p w14:paraId="3FA3FDCB" w14:textId="77777777" w:rsidR="00163C3B" w:rsidRPr="002865C0" w:rsidRDefault="00163C3B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8</w:t>
            </w:r>
          </w:p>
          <w:p w14:paraId="34E01F6F" w14:textId="77777777" w:rsidR="00163C3B" w:rsidRPr="002865C0" w:rsidRDefault="00163C3B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0</w:t>
            </w:r>
          </w:p>
          <w:p w14:paraId="6D74A950" w14:textId="77777777" w:rsidR="00163C3B" w:rsidRPr="002865C0" w:rsidRDefault="00163C3B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4</w:t>
            </w:r>
          </w:p>
          <w:p w14:paraId="0DB99DAA" w14:textId="77777777" w:rsidR="00163C3B" w:rsidRPr="002865C0" w:rsidRDefault="00163C3B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43" w:type="pct"/>
            <w:shd w:val="clear" w:color="auto" w:fill="FFFFFF" w:themeFill="background1"/>
          </w:tcPr>
          <w:p w14:paraId="63E3CACE" w14:textId="44330F6A" w:rsidR="00303F49" w:rsidRPr="002865C0" w:rsidRDefault="0023687E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  <w:p w14:paraId="34E824CB" w14:textId="24AB1CE4" w:rsidR="00303F49" w:rsidRPr="002865C0" w:rsidRDefault="0023687E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  <w:p w14:paraId="48D83F0F" w14:textId="53800F66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2AF80EF2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61" w:type="pct"/>
            <w:tcBorders>
              <w:right w:val="double" w:sz="4" w:space="0" w:color="auto"/>
            </w:tcBorders>
            <w:shd w:val="clear" w:color="auto" w:fill="FFFFFF" w:themeFill="background1"/>
          </w:tcPr>
          <w:p w14:paraId="0962345B" w14:textId="72DB9B36" w:rsidR="00303F49" w:rsidRPr="002865C0" w:rsidRDefault="0023687E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  <w:p w14:paraId="177F43C1" w14:textId="6DDE5AAE" w:rsidR="00303F49" w:rsidRPr="002865C0" w:rsidRDefault="0023687E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  <w:p w14:paraId="0856FB8A" w14:textId="0649ACFE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19" w:type="pct"/>
            <w:tcBorders>
              <w:left w:val="double" w:sz="4" w:space="0" w:color="auto"/>
              <w:right w:val="dotted" w:sz="4" w:space="0" w:color="auto"/>
            </w:tcBorders>
            <w:shd w:val="clear" w:color="auto" w:fill="FFFFFF" w:themeFill="background1"/>
          </w:tcPr>
          <w:p w14:paraId="3B3D0788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3.5</w:t>
            </w:r>
          </w:p>
          <w:p w14:paraId="2F56B46A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4.0</w:t>
            </w:r>
          </w:p>
          <w:p w14:paraId="2C540F57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1.0</w:t>
            </w:r>
          </w:p>
          <w:p w14:paraId="6861E77A" w14:textId="2FDD455D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.9</w:t>
            </w:r>
          </w:p>
        </w:tc>
        <w:tc>
          <w:tcPr>
            <w:tcW w:w="218" w:type="pct"/>
            <w:tcBorders>
              <w:left w:val="dotted" w:sz="4" w:space="0" w:color="auto"/>
              <w:right w:val="dotted" w:sz="4" w:space="0" w:color="auto"/>
            </w:tcBorders>
            <w:shd w:val="clear" w:color="auto" w:fill="FFFFFF" w:themeFill="background1"/>
          </w:tcPr>
          <w:p w14:paraId="55C7474F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8.0</w:t>
            </w:r>
          </w:p>
          <w:p w14:paraId="59078D98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.4</w:t>
            </w:r>
          </w:p>
          <w:p w14:paraId="11CFEFA4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.2</w:t>
            </w:r>
          </w:p>
          <w:p w14:paraId="657F2EC8" w14:textId="71291DDF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.1</w:t>
            </w:r>
          </w:p>
        </w:tc>
        <w:tc>
          <w:tcPr>
            <w:tcW w:w="223" w:type="pct"/>
            <w:tcBorders>
              <w:left w:val="dotted" w:sz="4" w:space="0" w:color="auto"/>
            </w:tcBorders>
            <w:shd w:val="clear" w:color="auto" w:fill="FFFFFF" w:themeFill="background1"/>
          </w:tcPr>
          <w:p w14:paraId="35CF705E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7.6</w:t>
            </w:r>
          </w:p>
          <w:p w14:paraId="72168815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.7</w:t>
            </w:r>
          </w:p>
          <w:p w14:paraId="656F87D6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.6</w:t>
            </w:r>
          </w:p>
          <w:p w14:paraId="5E571201" w14:textId="02BB007A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.4</w:t>
            </w:r>
          </w:p>
        </w:tc>
        <w:tc>
          <w:tcPr>
            <w:tcW w:w="221" w:type="pct"/>
            <w:shd w:val="clear" w:color="auto" w:fill="FFFFFF" w:themeFill="background1"/>
          </w:tcPr>
          <w:p w14:paraId="52CB7937" w14:textId="77777777" w:rsidR="00303F49" w:rsidRPr="002865C0" w:rsidRDefault="00320A21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1</w:t>
            </w:r>
          </w:p>
          <w:p w14:paraId="12D2976C" w14:textId="77777777" w:rsidR="00320A21" w:rsidRPr="002865C0" w:rsidRDefault="00320A21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8</w:t>
            </w:r>
          </w:p>
          <w:p w14:paraId="2AD74054" w14:textId="77777777" w:rsidR="00320A21" w:rsidRPr="002865C0" w:rsidRDefault="00320A21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7</w:t>
            </w:r>
          </w:p>
          <w:p w14:paraId="33430E94" w14:textId="075EC30E" w:rsidR="00320A21" w:rsidRPr="002865C0" w:rsidRDefault="00320A21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8</w:t>
            </w:r>
          </w:p>
        </w:tc>
        <w:tc>
          <w:tcPr>
            <w:tcW w:w="343" w:type="pct"/>
            <w:shd w:val="clear" w:color="auto" w:fill="FFFFFF" w:themeFill="background1"/>
          </w:tcPr>
          <w:p w14:paraId="4125C26F" w14:textId="537E2F6A" w:rsidR="00303F49" w:rsidRPr="002865C0" w:rsidRDefault="00C41E2A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  <w:p w14:paraId="60A0E647" w14:textId="2AEDD69E" w:rsidR="00303F49" w:rsidRPr="002865C0" w:rsidRDefault="00C41E2A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  <w:p w14:paraId="50CC0064" w14:textId="014F2E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64" w:type="pct"/>
            <w:tcBorders>
              <w:right w:val="double" w:sz="4" w:space="0" w:color="auto"/>
            </w:tcBorders>
            <w:shd w:val="clear" w:color="auto" w:fill="FFFFFF" w:themeFill="background1"/>
          </w:tcPr>
          <w:p w14:paraId="1B0E6F70" w14:textId="55B62E25" w:rsidR="00303F49" w:rsidRPr="002865C0" w:rsidRDefault="00C41E2A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  <w:p w14:paraId="13D5D2C3" w14:textId="49153402" w:rsidR="00303F49" w:rsidRPr="002865C0" w:rsidRDefault="00C41E2A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  <w:p w14:paraId="272BF5F4" w14:textId="4D790B9D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19" w:type="pct"/>
            <w:tcBorders>
              <w:left w:val="double" w:sz="4" w:space="0" w:color="auto"/>
              <w:right w:val="dotted" w:sz="4" w:space="0" w:color="auto"/>
            </w:tcBorders>
            <w:shd w:val="clear" w:color="auto" w:fill="FFFFFF" w:themeFill="background1"/>
          </w:tcPr>
          <w:p w14:paraId="397EF57A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3.6</w:t>
            </w:r>
          </w:p>
          <w:p w14:paraId="19202128" w14:textId="569C2482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4.9</w:t>
            </w:r>
          </w:p>
          <w:p w14:paraId="00A4B7B4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.7</w:t>
            </w:r>
          </w:p>
          <w:p w14:paraId="0CD7EA7B" w14:textId="4A282265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4</w:t>
            </w:r>
          </w:p>
        </w:tc>
        <w:tc>
          <w:tcPr>
            <w:tcW w:w="198" w:type="pct"/>
            <w:tcBorders>
              <w:left w:val="dotted" w:sz="4" w:space="0" w:color="auto"/>
              <w:right w:val="dotted" w:sz="4" w:space="0" w:color="auto"/>
            </w:tcBorders>
            <w:shd w:val="clear" w:color="auto" w:fill="FFFFFF" w:themeFill="background1"/>
          </w:tcPr>
          <w:p w14:paraId="5758999F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3.9</w:t>
            </w:r>
          </w:p>
          <w:p w14:paraId="7D0A6058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.4</w:t>
            </w:r>
          </w:p>
          <w:p w14:paraId="121F17BE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3</w:t>
            </w:r>
          </w:p>
          <w:p w14:paraId="55CB07CB" w14:textId="4DDE8C98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0</w:t>
            </w:r>
          </w:p>
        </w:tc>
        <w:tc>
          <w:tcPr>
            <w:tcW w:w="196" w:type="pct"/>
            <w:tcBorders>
              <w:left w:val="dotted" w:sz="4" w:space="0" w:color="auto"/>
            </w:tcBorders>
            <w:shd w:val="clear" w:color="auto" w:fill="FFFFFF" w:themeFill="background1"/>
          </w:tcPr>
          <w:p w14:paraId="26CA90F1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9.2</w:t>
            </w:r>
          </w:p>
          <w:p w14:paraId="44272EF7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.2</w:t>
            </w:r>
          </w:p>
          <w:p w14:paraId="2E418329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6</w:t>
            </w:r>
          </w:p>
          <w:p w14:paraId="0E93C501" w14:textId="22519609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5</w:t>
            </w:r>
          </w:p>
        </w:tc>
        <w:tc>
          <w:tcPr>
            <w:tcW w:w="205" w:type="pct"/>
            <w:shd w:val="clear" w:color="auto" w:fill="FFFFFF" w:themeFill="background1"/>
          </w:tcPr>
          <w:p w14:paraId="5714B47F" w14:textId="77777777" w:rsidR="00303F49" w:rsidRPr="002865C0" w:rsidRDefault="00222251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1</w:t>
            </w:r>
          </w:p>
          <w:p w14:paraId="2993C87B" w14:textId="77777777" w:rsidR="00222251" w:rsidRPr="002865C0" w:rsidRDefault="00222251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6</w:t>
            </w:r>
          </w:p>
          <w:p w14:paraId="0DB3A656" w14:textId="77777777" w:rsidR="00222251" w:rsidRPr="002865C0" w:rsidRDefault="00222251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5</w:t>
            </w:r>
          </w:p>
          <w:p w14:paraId="60897695" w14:textId="7C6A62FD" w:rsidR="00222251" w:rsidRPr="002865C0" w:rsidRDefault="00222251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7</w:t>
            </w:r>
          </w:p>
        </w:tc>
        <w:tc>
          <w:tcPr>
            <w:tcW w:w="343" w:type="pct"/>
            <w:shd w:val="clear" w:color="auto" w:fill="FFFFFF" w:themeFill="background1"/>
          </w:tcPr>
          <w:p w14:paraId="1FCC910C" w14:textId="37BF6C8A" w:rsidR="00303F49" w:rsidRPr="002865C0" w:rsidRDefault="00C41E2A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  <w:p w14:paraId="05E54916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62</w:t>
            </w:r>
          </w:p>
          <w:p w14:paraId="4285FFA2" w14:textId="45B3B031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12" w:type="pct"/>
            <w:shd w:val="clear" w:color="auto" w:fill="FFFFFF" w:themeFill="background1"/>
          </w:tcPr>
          <w:p w14:paraId="56726839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72</w:t>
            </w:r>
          </w:p>
          <w:p w14:paraId="7E152D84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50</w:t>
            </w:r>
          </w:p>
          <w:p w14:paraId="3212B393" w14:textId="197B1B46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B87903" w:rsidRPr="002865C0" w14:paraId="0595EDF8" w14:textId="77777777" w:rsidTr="00B87903">
        <w:tc>
          <w:tcPr>
            <w:tcW w:w="332" w:type="pct"/>
            <w:tcBorders>
              <w:right w:val="double" w:sz="4" w:space="0" w:color="auto"/>
            </w:tcBorders>
            <w:shd w:val="clear" w:color="auto" w:fill="F2F2F2" w:themeFill="background1" w:themeFillShade="F2"/>
          </w:tcPr>
          <w:p w14:paraId="4F370D1E" w14:textId="5CB39D47" w:rsidR="00B87903" w:rsidRPr="002865C0" w:rsidRDefault="00B87903" w:rsidP="00D927E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lative decrease</w:t>
            </w:r>
            <w:r w:rsidR="00CC36C8" w:rsidRPr="002865C0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*</w:t>
            </w: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="00A63044"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lastRenderedPageBreak/>
              <w:t xml:space="preserve">Sc6 </w:t>
            </w: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vs </w:t>
            </w:r>
            <w:r w:rsidRPr="002865C0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basecase</w:t>
            </w:r>
          </w:p>
        </w:tc>
        <w:tc>
          <w:tcPr>
            <w:tcW w:w="227" w:type="pct"/>
            <w:tcBorders>
              <w:left w:val="double" w:sz="4" w:space="0" w:color="auto"/>
              <w:right w:val="dotted" w:sz="4" w:space="0" w:color="auto"/>
            </w:tcBorders>
            <w:shd w:val="clear" w:color="auto" w:fill="F2F2F2" w:themeFill="background1" w:themeFillShade="F2"/>
          </w:tcPr>
          <w:p w14:paraId="296DD3B6" w14:textId="77777777" w:rsidR="00B87903" w:rsidRPr="002865C0" w:rsidRDefault="00B87903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lastRenderedPageBreak/>
              <w:t>1%</w:t>
            </w:r>
          </w:p>
          <w:p w14:paraId="755FBA84" w14:textId="77777777" w:rsidR="00B87903" w:rsidRPr="002865C0" w:rsidRDefault="00B87903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8%</w:t>
            </w:r>
          </w:p>
          <w:p w14:paraId="74834C24" w14:textId="77777777" w:rsidR="00B87903" w:rsidRPr="002865C0" w:rsidRDefault="00B87903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lastRenderedPageBreak/>
              <w:t>58%</w:t>
            </w:r>
          </w:p>
          <w:p w14:paraId="00E775DD" w14:textId="6C0CFA62" w:rsidR="00B87903" w:rsidRPr="002865C0" w:rsidRDefault="00B87903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5%</w:t>
            </w:r>
          </w:p>
        </w:tc>
        <w:tc>
          <w:tcPr>
            <w:tcW w:w="218" w:type="pct"/>
            <w:tcBorders>
              <w:left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</w:tcPr>
          <w:p w14:paraId="0169886A" w14:textId="77777777" w:rsidR="00B87903" w:rsidRPr="002865C0" w:rsidRDefault="00B87903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lastRenderedPageBreak/>
              <w:t>0%</w:t>
            </w:r>
          </w:p>
          <w:p w14:paraId="48A2F91D" w14:textId="77777777" w:rsidR="00B87903" w:rsidRPr="002865C0" w:rsidRDefault="00B87903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7%</w:t>
            </w:r>
          </w:p>
          <w:p w14:paraId="2F3BA6A1" w14:textId="77777777" w:rsidR="00B87903" w:rsidRPr="002865C0" w:rsidRDefault="00B87903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lastRenderedPageBreak/>
              <w:t>36%</w:t>
            </w:r>
          </w:p>
          <w:p w14:paraId="771B3A5B" w14:textId="1E742C4E" w:rsidR="00B87903" w:rsidRPr="002865C0" w:rsidRDefault="00B87903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0%</w:t>
            </w:r>
          </w:p>
        </w:tc>
        <w:tc>
          <w:tcPr>
            <w:tcW w:w="227" w:type="pct"/>
            <w:tcBorders>
              <w:left w:val="dotted" w:sz="4" w:space="0" w:color="auto"/>
            </w:tcBorders>
            <w:shd w:val="clear" w:color="auto" w:fill="F2F2F2" w:themeFill="background1" w:themeFillShade="F2"/>
          </w:tcPr>
          <w:p w14:paraId="1854A7B9" w14:textId="77777777" w:rsidR="00B87903" w:rsidRPr="002865C0" w:rsidRDefault="00B87903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lastRenderedPageBreak/>
              <w:t>1%</w:t>
            </w:r>
          </w:p>
          <w:p w14:paraId="02B31969" w14:textId="77777777" w:rsidR="00B87903" w:rsidRPr="002865C0" w:rsidRDefault="00B87903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9%</w:t>
            </w:r>
          </w:p>
          <w:p w14:paraId="2BE28346" w14:textId="77777777" w:rsidR="00B87903" w:rsidRPr="002865C0" w:rsidRDefault="00B87903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lastRenderedPageBreak/>
              <w:t>44%</w:t>
            </w:r>
          </w:p>
          <w:p w14:paraId="36C95F49" w14:textId="2BD2DBC4" w:rsidR="00B87903" w:rsidRPr="002865C0" w:rsidRDefault="00B87903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4%</w:t>
            </w:r>
          </w:p>
        </w:tc>
        <w:tc>
          <w:tcPr>
            <w:tcW w:w="231" w:type="pct"/>
            <w:shd w:val="clear" w:color="auto" w:fill="F2F2F2" w:themeFill="background1" w:themeFillShade="F2"/>
          </w:tcPr>
          <w:p w14:paraId="16EB1A97" w14:textId="0A1D9DD1" w:rsidR="00B87903" w:rsidRPr="002865C0" w:rsidRDefault="006857CD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lastRenderedPageBreak/>
              <w:t>na</w:t>
            </w:r>
          </w:p>
        </w:tc>
        <w:tc>
          <w:tcPr>
            <w:tcW w:w="343" w:type="pct"/>
            <w:shd w:val="clear" w:color="auto" w:fill="F2F2F2" w:themeFill="background1" w:themeFillShade="F2"/>
          </w:tcPr>
          <w:p w14:paraId="5D931A49" w14:textId="4B22BA93" w:rsidR="00B87903" w:rsidRPr="002865C0" w:rsidRDefault="00B87903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a</w:t>
            </w:r>
            <w:r w:rsidRPr="002865C0" w:rsidDel="00B879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361" w:type="pct"/>
            <w:tcBorders>
              <w:right w:val="double" w:sz="4" w:space="0" w:color="auto"/>
            </w:tcBorders>
            <w:shd w:val="clear" w:color="auto" w:fill="F2F2F2" w:themeFill="background1" w:themeFillShade="F2"/>
          </w:tcPr>
          <w:p w14:paraId="60B860BC" w14:textId="1CAD9C8A" w:rsidR="00B87903" w:rsidRPr="002865C0" w:rsidRDefault="00B87903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a</w:t>
            </w:r>
            <w:r w:rsidRPr="002865C0" w:rsidDel="00B879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219" w:type="pct"/>
            <w:tcBorders>
              <w:left w:val="double" w:sz="4" w:space="0" w:color="auto"/>
              <w:right w:val="dotted" w:sz="4" w:space="0" w:color="auto"/>
            </w:tcBorders>
            <w:shd w:val="clear" w:color="auto" w:fill="F2F2F2" w:themeFill="background1" w:themeFillShade="F2"/>
          </w:tcPr>
          <w:p w14:paraId="49AB6CD7" w14:textId="77777777" w:rsidR="00B87903" w:rsidRPr="002865C0" w:rsidRDefault="00B87903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%</w:t>
            </w:r>
          </w:p>
          <w:p w14:paraId="507B5AAE" w14:textId="77777777" w:rsidR="00B87903" w:rsidRPr="002865C0" w:rsidRDefault="00B87903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8%</w:t>
            </w:r>
          </w:p>
          <w:p w14:paraId="2752B89A" w14:textId="77777777" w:rsidR="00B87903" w:rsidRPr="002865C0" w:rsidRDefault="00B87903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lastRenderedPageBreak/>
              <w:t>71%</w:t>
            </w:r>
          </w:p>
          <w:p w14:paraId="70513D36" w14:textId="2B80BB4C" w:rsidR="00B87903" w:rsidRPr="002865C0" w:rsidRDefault="00B87903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2%</w:t>
            </w:r>
          </w:p>
        </w:tc>
        <w:tc>
          <w:tcPr>
            <w:tcW w:w="218" w:type="pct"/>
            <w:tcBorders>
              <w:left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</w:tcPr>
          <w:p w14:paraId="3F6A53FF" w14:textId="77777777" w:rsidR="00B87903" w:rsidRPr="002865C0" w:rsidRDefault="00B87903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lastRenderedPageBreak/>
              <w:t>0%</w:t>
            </w:r>
          </w:p>
          <w:p w14:paraId="6D254423" w14:textId="77777777" w:rsidR="00B87903" w:rsidRPr="002865C0" w:rsidRDefault="00B87903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9%</w:t>
            </w:r>
          </w:p>
          <w:p w14:paraId="49B3DF23" w14:textId="77777777" w:rsidR="00B87903" w:rsidRPr="002865C0" w:rsidRDefault="00B87903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lastRenderedPageBreak/>
              <w:t>55%</w:t>
            </w:r>
          </w:p>
          <w:p w14:paraId="4BB4922A" w14:textId="14841543" w:rsidR="00B87903" w:rsidRPr="002865C0" w:rsidRDefault="00B87903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9%</w:t>
            </w:r>
          </w:p>
        </w:tc>
        <w:tc>
          <w:tcPr>
            <w:tcW w:w="223" w:type="pct"/>
            <w:tcBorders>
              <w:left w:val="dotted" w:sz="4" w:space="0" w:color="auto"/>
            </w:tcBorders>
            <w:shd w:val="clear" w:color="auto" w:fill="F2F2F2" w:themeFill="background1" w:themeFillShade="F2"/>
          </w:tcPr>
          <w:p w14:paraId="1FBD468D" w14:textId="77777777" w:rsidR="00B87903" w:rsidRPr="002865C0" w:rsidRDefault="00B87903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lastRenderedPageBreak/>
              <w:t>0%</w:t>
            </w:r>
          </w:p>
          <w:p w14:paraId="3B486458" w14:textId="77777777" w:rsidR="00B87903" w:rsidRPr="002865C0" w:rsidRDefault="00B87903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4%</w:t>
            </w:r>
          </w:p>
          <w:p w14:paraId="633E44A1" w14:textId="77777777" w:rsidR="00B87903" w:rsidRPr="002865C0" w:rsidRDefault="00B87903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lastRenderedPageBreak/>
              <w:t>55%</w:t>
            </w:r>
          </w:p>
          <w:p w14:paraId="3F739EF1" w14:textId="66DBCB53" w:rsidR="00B87903" w:rsidRPr="002865C0" w:rsidRDefault="00B87903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0%</w:t>
            </w:r>
          </w:p>
        </w:tc>
        <w:tc>
          <w:tcPr>
            <w:tcW w:w="221" w:type="pct"/>
            <w:shd w:val="clear" w:color="auto" w:fill="F2F2F2" w:themeFill="background1" w:themeFillShade="F2"/>
          </w:tcPr>
          <w:p w14:paraId="58ECE2A2" w14:textId="596D93E7" w:rsidR="00B87903" w:rsidRPr="002865C0" w:rsidRDefault="00320A21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lastRenderedPageBreak/>
              <w:t>na</w:t>
            </w:r>
          </w:p>
        </w:tc>
        <w:tc>
          <w:tcPr>
            <w:tcW w:w="343" w:type="pct"/>
            <w:shd w:val="clear" w:color="auto" w:fill="F2F2F2" w:themeFill="background1" w:themeFillShade="F2"/>
          </w:tcPr>
          <w:p w14:paraId="53EF8EFA" w14:textId="7A8F193B" w:rsidR="00B87903" w:rsidRPr="002865C0" w:rsidRDefault="00B87903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a</w:t>
            </w:r>
          </w:p>
        </w:tc>
        <w:tc>
          <w:tcPr>
            <w:tcW w:w="364" w:type="pct"/>
            <w:tcBorders>
              <w:right w:val="double" w:sz="4" w:space="0" w:color="auto"/>
            </w:tcBorders>
            <w:shd w:val="clear" w:color="auto" w:fill="F2F2F2" w:themeFill="background1" w:themeFillShade="F2"/>
          </w:tcPr>
          <w:p w14:paraId="0A486962" w14:textId="05C550F1" w:rsidR="00B87903" w:rsidRPr="002865C0" w:rsidRDefault="00B87903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a</w:t>
            </w:r>
          </w:p>
        </w:tc>
        <w:tc>
          <w:tcPr>
            <w:tcW w:w="219" w:type="pct"/>
            <w:tcBorders>
              <w:left w:val="double" w:sz="4" w:space="0" w:color="auto"/>
              <w:right w:val="dotted" w:sz="4" w:space="0" w:color="auto"/>
            </w:tcBorders>
            <w:shd w:val="clear" w:color="auto" w:fill="F2F2F2" w:themeFill="background1" w:themeFillShade="F2"/>
          </w:tcPr>
          <w:p w14:paraId="14EDAB04" w14:textId="77777777" w:rsidR="00B87903" w:rsidRPr="002865C0" w:rsidRDefault="00B87903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%</w:t>
            </w:r>
          </w:p>
          <w:p w14:paraId="7CC66FAC" w14:textId="77777777" w:rsidR="00B87903" w:rsidRPr="002865C0" w:rsidRDefault="00B87903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0%</w:t>
            </w:r>
          </w:p>
          <w:p w14:paraId="63B714AA" w14:textId="77777777" w:rsidR="00B87903" w:rsidRPr="002865C0" w:rsidRDefault="00B87903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lastRenderedPageBreak/>
              <w:t>89%</w:t>
            </w:r>
          </w:p>
          <w:p w14:paraId="661C7980" w14:textId="01A0AF47" w:rsidR="00B87903" w:rsidRPr="002865C0" w:rsidRDefault="00B87903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2%</w:t>
            </w:r>
          </w:p>
        </w:tc>
        <w:tc>
          <w:tcPr>
            <w:tcW w:w="198" w:type="pct"/>
            <w:tcBorders>
              <w:left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</w:tcPr>
          <w:p w14:paraId="63E93E74" w14:textId="77777777" w:rsidR="00B87903" w:rsidRPr="002865C0" w:rsidRDefault="00B87903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lastRenderedPageBreak/>
              <w:t>0%</w:t>
            </w:r>
          </w:p>
          <w:p w14:paraId="060DC52B" w14:textId="77777777" w:rsidR="00B87903" w:rsidRPr="002865C0" w:rsidRDefault="00B87903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8%</w:t>
            </w:r>
          </w:p>
          <w:p w14:paraId="5951B652" w14:textId="77777777" w:rsidR="00B87903" w:rsidRPr="002865C0" w:rsidRDefault="00B87903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lastRenderedPageBreak/>
              <w:t>82%</w:t>
            </w:r>
          </w:p>
          <w:p w14:paraId="143B59B2" w14:textId="2ECC4E5E" w:rsidR="00B87903" w:rsidRPr="002865C0" w:rsidRDefault="00B87903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0%</w:t>
            </w:r>
          </w:p>
        </w:tc>
        <w:tc>
          <w:tcPr>
            <w:tcW w:w="196" w:type="pct"/>
            <w:tcBorders>
              <w:left w:val="dotted" w:sz="4" w:space="0" w:color="auto"/>
            </w:tcBorders>
            <w:shd w:val="clear" w:color="auto" w:fill="F2F2F2" w:themeFill="background1" w:themeFillShade="F2"/>
          </w:tcPr>
          <w:p w14:paraId="378942B3" w14:textId="77777777" w:rsidR="00B87903" w:rsidRPr="002865C0" w:rsidRDefault="00B87903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lastRenderedPageBreak/>
              <w:t>0%</w:t>
            </w:r>
          </w:p>
          <w:p w14:paraId="27D08E4B" w14:textId="77777777" w:rsidR="00B87903" w:rsidRPr="002865C0" w:rsidRDefault="00B87903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5%</w:t>
            </w:r>
          </w:p>
          <w:p w14:paraId="06EF8EBE" w14:textId="77777777" w:rsidR="00B87903" w:rsidRPr="002865C0" w:rsidRDefault="00B87903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lastRenderedPageBreak/>
              <w:t>86%</w:t>
            </w:r>
          </w:p>
          <w:p w14:paraId="4B6E00D8" w14:textId="2F43CB0B" w:rsidR="00B87903" w:rsidRPr="002865C0" w:rsidRDefault="00B87903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0%</w:t>
            </w:r>
          </w:p>
        </w:tc>
        <w:tc>
          <w:tcPr>
            <w:tcW w:w="205" w:type="pct"/>
            <w:shd w:val="clear" w:color="auto" w:fill="F2F2F2" w:themeFill="background1" w:themeFillShade="F2"/>
          </w:tcPr>
          <w:p w14:paraId="03A72444" w14:textId="18647834" w:rsidR="00B87903" w:rsidRPr="002865C0" w:rsidRDefault="00222251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lastRenderedPageBreak/>
              <w:t>na</w:t>
            </w:r>
          </w:p>
        </w:tc>
        <w:tc>
          <w:tcPr>
            <w:tcW w:w="343" w:type="pct"/>
            <w:shd w:val="clear" w:color="auto" w:fill="F2F2F2" w:themeFill="background1" w:themeFillShade="F2"/>
          </w:tcPr>
          <w:p w14:paraId="5AE8490D" w14:textId="5125DF93" w:rsidR="00B87903" w:rsidRPr="002865C0" w:rsidRDefault="00B87903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a</w:t>
            </w:r>
            <w:r w:rsidRPr="002865C0" w:rsidDel="00B879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312" w:type="pct"/>
            <w:shd w:val="clear" w:color="auto" w:fill="F2F2F2" w:themeFill="background1" w:themeFillShade="F2"/>
          </w:tcPr>
          <w:p w14:paraId="66CDF0A6" w14:textId="165D477D" w:rsidR="00B87903" w:rsidRPr="002865C0" w:rsidRDefault="00B87903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a</w:t>
            </w:r>
            <w:r w:rsidRPr="002865C0" w:rsidDel="00B879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</w:p>
        </w:tc>
      </w:tr>
      <w:tr w:rsidR="00D927E4" w:rsidRPr="002865C0" w14:paraId="4908CD59" w14:textId="77777777" w:rsidTr="005268FE">
        <w:tc>
          <w:tcPr>
            <w:tcW w:w="5000" w:type="pct"/>
            <w:gridSpan w:val="19"/>
            <w:shd w:val="clear" w:color="auto" w:fill="F2F2F2" w:themeFill="background1" w:themeFillShade="F2"/>
          </w:tcPr>
          <w:p w14:paraId="63D6F884" w14:textId="3E270392" w:rsidR="00542216" w:rsidRPr="002865C0" w:rsidRDefault="00542216" w:rsidP="00D927E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lastRenderedPageBreak/>
              <w:t>D) Type of vaccine – bivalent (Duration of vaccine protection – lifelong, 90% coverage)</w:t>
            </w:r>
          </w:p>
        </w:tc>
      </w:tr>
      <w:tr w:rsidR="00D927E4" w:rsidRPr="002865C0" w14:paraId="10B5AFFA" w14:textId="77777777" w:rsidTr="00B87903">
        <w:tc>
          <w:tcPr>
            <w:tcW w:w="332" w:type="pct"/>
            <w:tcBorders>
              <w:right w:val="double" w:sz="4" w:space="0" w:color="auto"/>
            </w:tcBorders>
            <w:shd w:val="clear" w:color="auto" w:fill="auto"/>
          </w:tcPr>
          <w:p w14:paraId="71BAB0A9" w14:textId="77777777" w:rsidR="00303F49" w:rsidRPr="002865C0" w:rsidRDefault="00303F49" w:rsidP="00D927E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Sc1: Girls’ vaccination </w:t>
            </w:r>
          </w:p>
        </w:tc>
        <w:tc>
          <w:tcPr>
            <w:tcW w:w="227" w:type="pct"/>
            <w:tcBorders>
              <w:left w:val="double" w:sz="4" w:space="0" w:color="auto"/>
              <w:right w:val="dotted" w:sz="4" w:space="0" w:color="auto"/>
            </w:tcBorders>
            <w:shd w:val="clear" w:color="auto" w:fill="auto"/>
          </w:tcPr>
          <w:p w14:paraId="66BEFD4A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4.7</w:t>
            </w:r>
          </w:p>
          <w:p w14:paraId="4807E782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1.7</w:t>
            </w:r>
          </w:p>
          <w:p w14:paraId="72494815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3.4</w:t>
            </w:r>
          </w:p>
          <w:p w14:paraId="62AA144C" w14:textId="005F3004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3.0</w:t>
            </w:r>
          </w:p>
        </w:tc>
        <w:tc>
          <w:tcPr>
            <w:tcW w:w="218" w:type="pct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</w:tcPr>
          <w:p w14:paraId="46942980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5.9</w:t>
            </w:r>
          </w:p>
          <w:p w14:paraId="3D08F056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1.8</w:t>
            </w:r>
          </w:p>
          <w:p w14:paraId="1AF8EF1B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.4</w:t>
            </w:r>
          </w:p>
          <w:p w14:paraId="11EB8D31" w14:textId="5AF9ACCF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.0</w:t>
            </w:r>
          </w:p>
        </w:tc>
        <w:tc>
          <w:tcPr>
            <w:tcW w:w="227" w:type="pct"/>
            <w:tcBorders>
              <w:left w:val="dotted" w:sz="4" w:space="0" w:color="auto"/>
            </w:tcBorders>
            <w:shd w:val="clear" w:color="auto" w:fill="auto"/>
          </w:tcPr>
          <w:p w14:paraId="139DBA7D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0.9</w:t>
            </w:r>
          </w:p>
          <w:p w14:paraId="250806CF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0.6</w:t>
            </w:r>
          </w:p>
          <w:p w14:paraId="3FF9EBEC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1.5</w:t>
            </w:r>
          </w:p>
          <w:p w14:paraId="68ECE48B" w14:textId="71DC83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.9</w:t>
            </w:r>
          </w:p>
        </w:tc>
        <w:tc>
          <w:tcPr>
            <w:tcW w:w="231" w:type="pct"/>
          </w:tcPr>
          <w:p w14:paraId="793BE672" w14:textId="77777777" w:rsidR="00303F49" w:rsidRPr="002865C0" w:rsidRDefault="00852AD3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7</w:t>
            </w:r>
          </w:p>
          <w:p w14:paraId="6D340B18" w14:textId="77777777" w:rsidR="00852AD3" w:rsidRPr="002865C0" w:rsidRDefault="00852AD3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3</w:t>
            </w:r>
          </w:p>
          <w:p w14:paraId="434D86BB" w14:textId="77777777" w:rsidR="00852AD3" w:rsidRPr="002865C0" w:rsidRDefault="00852AD3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3</w:t>
            </w:r>
          </w:p>
          <w:p w14:paraId="05B662E5" w14:textId="151E0245" w:rsidR="00852AD3" w:rsidRPr="002865C0" w:rsidRDefault="00852AD3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0</w:t>
            </w:r>
          </w:p>
        </w:tc>
        <w:tc>
          <w:tcPr>
            <w:tcW w:w="343" w:type="pct"/>
            <w:shd w:val="clear" w:color="auto" w:fill="auto"/>
          </w:tcPr>
          <w:p w14:paraId="630891B2" w14:textId="138C4893" w:rsidR="00303F49" w:rsidRPr="002865C0" w:rsidRDefault="00C41E2A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  <w:p w14:paraId="5ACA3467" w14:textId="07C8F1CB" w:rsidR="00303F49" w:rsidRPr="002865C0" w:rsidRDefault="00C41E2A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  <w:p w14:paraId="1A492BFC" w14:textId="42F0A9AD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61" w:type="pct"/>
            <w:tcBorders>
              <w:right w:val="double" w:sz="4" w:space="0" w:color="auto"/>
            </w:tcBorders>
            <w:shd w:val="clear" w:color="auto" w:fill="auto"/>
          </w:tcPr>
          <w:p w14:paraId="042930DA" w14:textId="25AA1CC7" w:rsidR="00303F49" w:rsidRPr="002865C0" w:rsidRDefault="00C41E2A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  <w:p w14:paraId="3B43C78E" w14:textId="0A1ECA59" w:rsidR="00303F49" w:rsidRPr="002865C0" w:rsidRDefault="00C41E2A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  <w:p w14:paraId="324B5A71" w14:textId="5A4579D1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19" w:type="pct"/>
            <w:tcBorders>
              <w:left w:val="double" w:sz="4" w:space="0" w:color="auto"/>
              <w:right w:val="dotted" w:sz="4" w:space="0" w:color="auto"/>
            </w:tcBorders>
            <w:shd w:val="clear" w:color="auto" w:fill="auto"/>
          </w:tcPr>
          <w:p w14:paraId="15CA91F5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3.5</w:t>
            </w:r>
          </w:p>
          <w:p w14:paraId="174E0EA4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4.5</w:t>
            </w:r>
          </w:p>
          <w:p w14:paraId="28946A9E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5.1</w:t>
            </w:r>
          </w:p>
          <w:p w14:paraId="4DDDC620" w14:textId="60CAFC59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9.8</w:t>
            </w:r>
          </w:p>
        </w:tc>
        <w:tc>
          <w:tcPr>
            <w:tcW w:w="218" w:type="pct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</w:tcPr>
          <w:p w14:paraId="3944B193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8.0</w:t>
            </w:r>
          </w:p>
          <w:p w14:paraId="1B5D2EEB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1.4</w:t>
            </w:r>
          </w:p>
          <w:p w14:paraId="60DDB108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.1</w:t>
            </w:r>
          </w:p>
          <w:p w14:paraId="40C37D7F" w14:textId="33DD5A92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.0</w:t>
            </w:r>
          </w:p>
        </w:tc>
        <w:tc>
          <w:tcPr>
            <w:tcW w:w="223" w:type="pct"/>
            <w:tcBorders>
              <w:left w:val="dotted" w:sz="4" w:space="0" w:color="auto"/>
            </w:tcBorders>
            <w:shd w:val="clear" w:color="auto" w:fill="auto"/>
          </w:tcPr>
          <w:p w14:paraId="676993A2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7.6</w:t>
            </w:r>
          </w:p>
          <w:p w14:paraId="5851A68F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3.2</w:t>
            </w:r>
          </w:p>
          <w:p w14:paraId="4F6FADB1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1.5</w:t>
            </w:r>
          </w:p>
          <w:p w14:paraId="0A9174B8" w14:textId="0A672ECE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.5</w:t>
            </w:r>
          </w:p>
        </w:tc>
        <w:tc>
          <w:tcPr>
            <w:tcW w:w="221" w:type="pct"/>
          </w:tcPr>
          <w:p w14:paraId="7B81003C" w14:textId="77777777" w:rsidR="00303F49" w:rsidRPr="002865C0" w:rsidRDefault="00CE660B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1</w:t>
            </w:r>
          </w:p>
          <w:p w14:paraId="6C3AA9FB" w14:textId="77777777" w:rsidR="00CE660B" w:rsidRPr="002865C0" w:rsidRDefault="00CE660B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0</w:t>
            </w:r>
          </w:p>
          <w:p w14:paraId="5ECE8B3A" w14:textId="77777777" w:rsidR="00CE660B" w:rsidRPr="002865C0" w:rsidRDefault="00CE660B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0</w:t>
            </w:r>
          </w:p>
          <w:p w14:paraId="2AA3EF87" w14:textId="47659483" w:rsidR="00CE660B" w:rsidRPr="002865C0" w:rsidRDefault="00CE660B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0</w:t>
            </w:r>
          </w:p>
        </w:tc>
        <w:tc>
          <w:tcPr>
            <w:tcW w:w="343" w:type="pct"/>
            <w:shd w:val="clear" w:color="auto" w:fill="auto"/>
          </w:tcPr>
          <w:p w14:paraId="19F6E93B" w14:textId="365F3DB0" w:rsidR="00303F49" w:rsidRPr="002865C0" w:rsidRDefault="00C41E2A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  <w:p w14:paraId="305E3D53" w14:textId="7ECE5EF4" w:rsidR="00303F49" w:rsidRPr="002865C0" w:rsidRDefault="00C41E2A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  <w:p w14:paraId="45EDBC5C" w14:textId="4E1DA48F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64" w:type="pct"/>
            <w:tcBorders>
              <w:right w:val="double" w:sz="4" w:space="0" w:color="auto"/>
            </w:tcBorders>
            <w:shd w:val="clear" w:color="auto" w:fill="auto"/>
          </w:tcPr>
          <w:p w14:paraId="14D94773" w14:textId="623EEDC5" w:rsidR="00303F49" w:rsidRPr="002865C0" w:rsidRDefault="00C41E2A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  <w:p w14:paraId="6E96C1F8" w14:textId="23348705" w:rsidR="00303F49" w:rsidRPr="002865C0" w:rsidRDefault="00C41E2A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  <w:p w14:paraId="186129FA" w14:textId="312C863C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19" w:type="pct"/>
            <w:tcBorders>
              <w:left w:val="double" w:sz="4" w:space="0" w:color="auto"/>
              <w:right w:val="dotted" w:sz="4" w:space="0" w:color="auto"/>
            </w:tcBorders>
            <w:shd w:val="clear" w:color="auto" w:fill="auto"/>
          </w:tcPr>
          <w:p w14:paraId="62942C71" w14:textId="23EBCBA1" w:rsidR="00303F49" w:rsidRPr="002865C0" w:rsidRDefault="00303F49" w:rsidP="00D927E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NA</w:t>
            </w:r>
          </w:p>
        </w:tc>
        <w:tc>
          <w:tcPr>
            <w:tcW w:w="198" w:type="pct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</w:tcPr>
          <w:p w14:paraId="6979D5F9" w14:textId="2D4D5ABF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NA</w:t>
            </w:r>
          </w:p>
        </w:tc>
        <w:tc>
          <w:tcPr>
            <w:tcW w:w="196" w:type="pct"/>
            <w:tcBorders>
              <w:left w:val="dotted" w:sz="4" w:space="0" w:color="auto"/>
            </w:tcBorders>
            <w:shd w:val="clear" w:color="auto" w:fill="auto"/>
          </w:tcPr>
          <w:p w14:paraId="02129305" w14:textId="74FC59B9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NA</w:t>
            </w:r>
          </w:p>
        </w:tc>
        <w:tc>
          <w:tcPr>
            <w:tcW w:w="205" w:type="pct"/>
          </w:tcPr>
          <w:p w14:paraId="2A0DA365" w14:textId="74A201BA" w:rsidR="00303F49" w:rsidRPr="002865C0" w:rsidRDefault="00DB27C5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NA</w:t>
            </w:r>
          </w:p>
        </w:tc>
        <w:tc>
          <w:tcPr>
            <w:tcW w:w="343" w:type="pct"/>
            <w:shd w:val="clear" w:color="auto" w:fill="auto"/>
          </w:tcPr>
          <w:p w14:paraId="1D9EC6F7" w14:textId="71C83E5E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NA</w:t>
            </w:r>
          </w:p>
        </w:tc>
        <w:tc>
          <w:tcPr>
            <w:tcW w:w="312" w:type="pct"/>
            <w:shd w:val="clear" w:color="auto" w:fill="auto"/>
          </w:tcPr>
          <w:p w14:paraId="6F43A249" w14:textId="15EC2FCB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NA</w:t>
            </w:r>
          </w:p>
        </w:tc>
      </w:tr>
      <w:tr w:rsidR="00B87903" w:rsidRPr="002865C0" w14:paraId="299A82FC" w14:textId="77777777" w:rsidTr="00B87903">
        <w:trPr>
          <w:trHeight w:val="709"/>
        </w:trPr>
        <w:tc>
          <w:tcPr>
            <w:tcW w:w="332" w:type="pct"/>
            <w:tcBorders>
              <w:right w:val="double" w:sz="4" w:space="0" w:color="auto"/>
            </w:tcBorders>
            <w:shd w:val="clear" w:color="auto" w:fill="F2F2F2" w:themeFill="background1" w:themeFillShade="F2"/>
          </w:tcPr>
          <w:p w14:paraId="252CBB33" w14:textId="71A5A008" w:rsidR="00B87903" w:rsidRPr="002865C0" w:rsidRDefault="00B87903" w:rsidP="00B8790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lative decrease</w:t>
            </w:r>
            <w:r w:rsidR="00CC36C8" w:rsidRPr="002865C0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*</w:t>
            </w: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="00A63044"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Sc1 </w:t>
            </w: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vs </w:t>
            </w:r>
            <w:r w:rsidRPr="002865C0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basecase</w:t>
            </w: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227" w:type="pct"/>
            <w:tcBorders>
              <w:left w:val="double" w:sz="4" w:space="0" w:color="auto"/>
              <w:right w:val="dotted" w:sz="4" w:space="0" w:color="auto"/>
            </w:tcBorders>
            <w:shd w:val="clear" w:color="auto" w:fill="F2F2F2" w:themeFill="background1" w:themeFillShade="F2"/>
          </w:tcPr>
          <w:p w14:paraId="75BAD33F" w14:textId="77777777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%</w:t>
            </w:r>
          </w:p>
          <w:p w14:paraId="1B4700A4" w14:textId="77777777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%</w:t>
            </w:r>
          </w:p>
          <w:p w14:paraId="0DF044A9" w14:textId="77777777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6%</w:t>
            </w:r>
          </w:p>
          <w:p w14:paraId="2FECDF6A" w14:textId="5586B9E5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4%</w:t>
            </w:r>
          </w:p>
        </w:tc>
        <w:tc>
          <w:tcPr>
            <w:tcW w:w="218" w:type="pct"/>
            <w:tcBorders>
              <w:left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</w:tcPr>
          <w:p w14:paraId="22618863" w14:textId="77777777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%</w:t>
            </w:r>
          </w:p>
          <w:p w14:paraId="12BA0753" w14:textId="77777777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%</w:t>
            </w:r>
          </w:p>
          <w:p w14:paraId="05B7A7F7" w14:textId="77777777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1%</w:t>
            </w:r>
          </w:p>
          <w:p w14:paraId="6828CEE1" w14:textId="71B353AB" w:rsidR="00B87903" w:rsidRPr="002865C0" w:rsidRDefault="00B87903" w:rsidP="00B879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1%</w:t>
            </w:r>
          </w:p>
        </w:tc>
        <w:tc>
          <w:tcPr>
            <w:tcW w:w="227" w:type="pct"/>
            <w:tcBorders>
              <w:left w:val="dotted" w:sz="4" w:space="0" w:color="auto"/>
            </w:tcBorders>
            <w:shd w:val="clear" w:color="auto" w:fill="F2F2F2" w:themeFill="background1" w:themeFillShade="F2"/>
          </w:tcPr>
          <w:p w14:paraId="485C8AB3" w14:textId="77777777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%</w:t>
            </w:r>
          </w:p>
          <w:p w14:paraId="2141C74D" w14:textId="77777777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%</w:t>
            </w:r>
          </w:p>
          <w:p w14:paraId="73879961" w14:textId="77777777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8%</w:t>
            </w:r>
          </w:p>
          <w:p w14:paraId="04F0EDE6" w14:textId="34141839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5%</w:t>
            </w:r>
          </w:p>
        </w:tc>
        <w:tc>
          <w:tcPr>
            <w:tcW w:w="231" w:type="pct"/>
            <w:shd w:val="clear" w:color="auto" w:fill="F2F2F2" w:themeFill="background1" w:themeFillShade="F2"/>
          </w:tcPr>
          <w:p w14:paraId="382BC31A" w14:textId="273E5DD6" w:rsidR="00B87903" w:rsidRPr="002865C0" w:rsidRDefault="00B73BD6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a</w:t>
            </w:r>
          </w:p>
        </w:tc>
        <w:tc>
          <w:tcPr>
            <w:tcW w:w="343" w:type="pct"/>
            <w:shd w:val="clear" w:color="auto" w:fill="F2F2F2" w:themeFill="background1" w:themeFillShade="F2"/>
          </w:tcPr>
          <w:p w14:paraId="0183D1C3" w14:textId="08208090" w:rsidR="00B87903" w:rsidRPr="002865C0" w:rsidRDefault="00B87903" w:rsidP="00CC2E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a</w:t>
            </w:r>
          </w:p>
        </w:tc>
        <w:tc>
          <w:tcPr>
            <w:tcW w:w="361" w:type="pct"/>
            <w:tcBorders>
              <w:right w:val="double" w:sz="4" w:space="0" w:color="auto"/>
            </w:tcBorders>
            <w:shd w:val="clear" w:color="auto" w:fill="F2F2F2" w:themeFill="background1" w:themeFillShade="F2"/>
          </w:tcPr>
          <w:p w14:paraId="2927AC0E" w14:textId="7756DDF0" w:rsidR="00B87903" w:rsidRPr="002865C0" w:rsidRDefault="00B87903" w:rsidP="00CC2E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a</w:t>
            </w:r>
          </w:p>
        </w:tc>
        <w:tc>
          <w:tcPr>
            <w:tcW w:w="219" w:type="pct"/>
            <w:tcBorders>
              <w:left w:val="double" w:sz="4" w:space="0" w:color="auto"/>
              <w:right w:val="dotted" w:sz="4" w:space="0" w:color="auto"/>
            </w:tcBorders>
            <w:shd w:val="clear" w:color="auto" w:fill="F2F2F2" w:themeFill="background1" w:themeFillShade="F2"/>
          </w:tcPr>
          <w:p w14:paraId="07C257C5" w14:textId="77777777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%</w:t>
            </w:r>
          </w:p>
          <w:p w14:paraId="45ADCE46" w14:textId="77777777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%</w:t>
            </w:r>
          </w:p>
          <w:p w14:paraId="37CF25A0" w14:textId="77777777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8%</w:t>
            </w:r>
          </w:p>
          <w:p w14:paraId="056517EE" w14:textId="20E34EEF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8%</w:t>
            </w:r>
          </w:p>
        </w:tc>
        <w:tc>
          <w:tcPr>
            <w:tcW w:w="218" w:type="pct"/>
            <w:tcBorders>
              <w:left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</w:tcPr>
          <w:p w14:paraId="040E1145" w14:textId="77777777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%</w:t>
            </w:r>
          </w:p>
          <w:p w14:paraId="2AB93765" w14:textId="77777777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%</w:t>
            </w:r>
          </w:p>
          <w:p w14:paraId="1E8EE16E" w14:textId="77777777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4%</w:t>
            </w:r>
          </w:p>
          <w:p w14:paraId="00F81C4F" w14:textId="6A6AF43A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3%</w:t>
            </w:r>
          </w:p>
        </w:tc>
        <w:tc>
          <w:tcPr>
            <w:tcW w:w="223" w:type="pct"/>
            <w:tcBorders>
              <w:left w:val="dotted" w:sz="4" w:space="0" w:color="auto"/>
            </w:tcBorders>
            <w:shd w:val="clear" w:color="auto" w:fill="F2F2F2" w:themeFill="background1" w:themeFillShade="F2"/>
          </w:tcPr>
          <w:p w14:paraId="3881E571" w14:textId="77777777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%</w:t>
            </w:r>
          </w:p>
          <w:p w14:paraId="6A4BEEE0" w14:textId="77777777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%</w:t>
            </w:r>
          </w:p>
          <w:p w14:paraId="7E17E482" w14:textId="77777777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9%</w:t>
            </w:r>
          </w:p>
          <w:p w14:paraId="2424FDEC" w14:textId="75A646F6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3%</w:t>
            </w:r>
          </w:p>
        </w:tc>
        <w:tc>
          <w:tcPr>
            <w:tcW w:w="221" w:type="pct"/>
            <w:shd w:val="clear" w:color="auto" w:fill="F2F2F2" w:themeFill="background1" w:themeFillShade="F2"/>
          </w:tcPr>
          <w:p w14:paraId="3206FE44" w14:textId="1EFF4CFE" w:rsidR="00B87903" w:rsidRPr="002865C0" w:rsidRDefault="00CE660B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a</w:t>
            </w:r>
          </w:p>
        </w:tc>
        <w:tc>
          <w:tcPr>
            <w:tcW w:w="343" w:type="pct"/>
            <w:shd w:val="clear" w:color="auto" w:fill="F2F2F2" w:themeFill="background1" w:themeFillShade="F2"/>
          </w:tcPr>
          <w:p w14:paraId="10995526" w14:textId="3B997B74" w:rsidR="00B87903" w:rsidRPr="002865C0" w:rsidRDefault="00B87903" w:rsidP="00CC2E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a</w:t>
            </w:r>
          </w:p>
        </w:tc>
        <w:tc>
          <w:tcPr>
            <w:tcW w:w="364" w:type="pct"/>
            <w:tcBorders>
              <w:right w:val="double" w:sz="4" w:space="0" w:color="auto"/>
            </w:tcBorders>
            <w:shd w:val="clear" w:color="auto" w:fill="F2F2F2" w:themeFill="background1" w:themeFillShade="F2"/>
          </w:tcPr>
          <w:p w14:paraId="72E1FB5F" w14:textId="03B3E6A2" w:rsidR="00B87903" w:rsidRPr="002865C0" w:rsidRDefault="00B87903" w:rsidP="00CC2E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a</w:t>
            </w:r>
          </w:p>
        </w:tc>
        <w:tc>
          <w:tcPr>
            <w:tcW w:w="219" w:type="pct"/>
            <w:tcBorders>
              <w:left w:val="double" w:sz="4" w:space="0" w:color="auto"/>
              <w:right w:val="dotted" w:sz="4" w:space="0" w:color="auto"/>
            </w:tcBorders>
            <w:shd w:val="clear" w:color="auto" w:fill="F2F2F2" w:themeFill="background1" w:themeFillShade="F2"/>
          </w:tcPr>
          <w:p w14:paraId="627569EA" w14:textId="7E1B1364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NA</w:t>
            </w:r>
          </w:p>
        </w:tc>
        <w:tc>
          <w:tcPr>
            <w:tcW w:w="198" w:type="pct"/>
            <w:tcBorders>
              <w:left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</w:tcPr>
          <w:p w14:paraId="4D6D2055" w14:textId="4A8C3840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NA</w:t>
            </w:r>
          </w:p>
        </w:tc>
        <w:tc>
          <w:tcPr>
            <w:tcW w:w="196" w:type="pct"/>
            <w:tcBorders>
              <w:left w:val="dotted" w:sz="4" w:space="0" w:color="auto"/>
            </w:tcBorders>
            <w:shd w:val="clear" w:color="auto" w:fill="F2F2F2" w:themeFill="background1" w:themeFillShade="F2"/>
          </w:tcPr>
          <w:p w14:paraId="6E7E2D0D" w14:textId="1EDA2D18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NA</w:t>
            </w:r>
          </w:p>
        </w:tc>
        <w:tc>
          <w:tcPr>
            <w:tcW w:w="205" w:type="pct"/>
            <w:shd w:val="clear" w:color="auto" w:fill="F2F2F2" w:themeFill="background1" w:themeFillShade="F2"/>
          </w:tcPr>
          <w:p w14:paraId="4DF68321" w14:textId="13A6FD4F" w:rsidR="00B87903" w:rsidRPr="002865C0" w:rsidRDefault="00DB27C5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a</w:t>
            </w:r>
          </w:p>
        </w:tc>
        <w:tc>
          <w:tcPr>
            <w:tcW w:w="343" w:type="pct"/>
            <w:shd w:val="clear" w:color="auto" w:fill="F2F2F2" w:themeFill="background1" w:themeFillShade="F2"/>
          </w:tcPr>
          <w:p w14:paraId="79933332" w14:textId="68422E49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NA</w:t>
            </w:r>
          </w:p>
        </w:tc>
        <w:tc>
          <w:tcPr>
            <w:tcW w:w="312" w:type="pct"/>
            <w:shd w:val="clear" w:color="auto" w:fill="F2F2F2" w:themeFill="background1" w:themeFillShade="F2"/>
          </w:tcPr>
          <w:p w14:paraId="1F1FFF86" w14:textId="391AE219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NA</w:t>
            </w:r>
          </w:p>
        </w:tc>
      </w:tr>
      <w:tr w:rsidR="00D927E4" w:rsidRPr="002865C0" w14:paraId="685F2981" w14:textId="77777777" w:rsidTr="00B87903">
        <w:tc>
          <w:tcPr>
            <w:tcW w:w="332" w:type="pct"/>
            <w:tcBorders>
              <w:right w:val="double" w:sz="4" w:space="0" w:color="auto"/>
            </w:tcBorders>
            <w:shd w:val="clear" w:color="auto" w:fill="FFFFFF" w:themeFill="background1"/>
          </w:tcPr>
          <w:p w14:paraId="279FC614" w14:textId="77777777" w:rsidR="00303F49" w:rsidRPr="002865C0" w:rsidRDefault="00303F49" w:rsidP="00D927E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Sc3: Sc1+ 2 lifetime screens </w:t>
            </w:r>
          </w:p>
        </w:tc>
        <w:tc>
          <w:tcPr>
            <w:tcW w:w="227" w:type="pct"/>
            <w:tcBorders>
              <w:left w:val="double" w:sz="4" w:space="0" w:color="auto"/>
              <w:right w:val="dotted" w:sz="4" w:space="0" w:color="auto"/>
            </w:tcBorders>
            <w:shd w:val="clear" w:color="auto" w:fill="FFFFFF" w:themeFill="background1"/>
          </w:tcPr>
          <w:p w14:paraId="3E948BAC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4.7</w:t>
            </w:r>
          </w:p>
          <w:p w14:paraId="63BF1AFA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3.3</w:t>
            </w:r>
          </w:p>
          <w:p w14:paraId="357AE354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0.8</w:t>
            </w:r>
          </w:p>
          <w:p w14:paraId="3439A549" w14:textId="466FE6AE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8.1</w:t>
            </w:r>
          </w:p>
        </w:tc>
        <w:tc>
          <w:tcPr>
            <w:tcW w:w="218" w:type="pct"/>
            <w:tcBorders>
              <w:left w:val="dotted" w:sz="4" w:space="0" w:color="auto"/>
              <w:right w:val="dotted" w:sz="4" w:space="0" w:color="auto"/>
            </w:tcBorders>
            <w:shd w:val="clear" w:color="auto" w:fill="FFFFFF" w:themeFill="background1"/>
          </w:tcPr>
          <w:p w14:paraId="44EAA94F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5.9</w:t>
            </w:r>
          </w:p>
          <w:p w14:paraId="796E068D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.2</w:t>
            </w:r>
          </w:p>
          <w:p w14:paraId="0CFE3AAC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.0</w:t>
            </w:r>
          </w:p>
          <w:p w14:paraId="19E46664" w14:textId="101D9E3F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.3</w:t>
            </w:r>
          </w:p>
        </w:tc>
        <w:tc>
          <w:tcPr>
            <w:tcW w:w="227" w:type="pct"/>
            <w:tcBorders>
              <w:left w:val="dotted" w:sz="4" w:space="0" w:color="auto"/>
            </w:tcBorders>
            <w:shd w:val="clear" w:color="auto" w:fill="FFFFFF" w:themeFill="background1"/>
          </w:tcPr>
          <w:p w14:paraId="2302FC59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0.9</w:t>
            </w:r>
          </w:p>
          <w:p w14:paraId="449798E1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4.5</w:t>
            </w:r>
          </w:p>
          <w:p w14:paraId="06D0D293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.5</w:t>
            </w:r>
          </w:p>
          <w:p w14:paraId="47BEF755" w14:textId="142AF4EC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.1</w:t>
            </w:r>
          </w:p>
        </w:tc>
        <w:tc>
          <w:tcPr>
            <w:tcW w:w="231" w:type="pct"/>
            <w:shd w:val="clear" w:color="auto" w:fill="FFFFFF" w:themeFill="background1"/>
          </w:tcPr>
          <w:p w14:paraId="3B49D8C6" w14:textId="77777777" w:rsidR="00303F49" w:rsidRPr="002865C0" w:rsidRDefault="00852AD3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7</w:t>
            </w:r>
          </w:p>
          <w:p w14:paraId="01D32B7E" w14:textId="77777777" w:rsidR="00852AD3" w:rsidRPr="002865C0" w:rsidRDefault="00852AD3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9</w:t>
            </w:r>
          </w:p>
          <w:p w14:paraId="1224D6D0" w14:textId="77777777" w:rsidR="00852AD3" w:rsidRPr="002865C0" w:rsidRDefault="00852AD3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1</w:t>
            </w:r>
          </w:p>
          <w:p w14:paraId="51B50D62" w14:textId="19444BD3" w:rsidR="00852AD3" w:rsidRPr="002865C0" w:rsidRDefault="00852AD3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0</w:t>
            </w:r>
          </w:p>
        </w:tc>
        <w:tc>
          <w:tcPr>
            <w:tcW w:w="343" w:type="pct"/>
            <w:shd w:val="clear" w:color="auto" w:fill="FFFFFF" w:themeFill="background1"/>
          </w:tcPr>
          <w:p w14:paraId="04235F36" w14:textId="27A38602" w:rsidR="00303F49" w:rsidRPr="002865C0" w:rsidRDefault="00C41E2A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  <w:p w14:paraId="5C08513D" w14:textId="4758B432" w:rsidR="00303F49" w:rsidRPr="002865C0" w:rsidRDefault="00C41E2A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  <w:p w14:paraId="46217AF5" w14:textId="3105C838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61" w:type="pct"/>
            <w:tcBorders>
              <w:right w:val="double" w:sz="4" w:space="0" w:color="auto"/>
            </w:tcBorders>
            <w:shd w:val="clear" w:color="auto" w:fill="FFFFFF" w:themeFill="background1"/>
          </w:tcPr>
          <w:p w14:paraId="0D76F521" w14:textId="45DECEF4" w:rsidR="00303F49" w:rsidRPr="002865C0" w:rsidRDefault="00C41E2A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  <w:p w14:paraId="27A6AA96" w14:textId="0FB652D7" w:rsidR="00303F49" w:rsidRPr="002865C0" w:rsidRDefault="00C41E2A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  <w:p w14:paraId="3FEB0DCA" w14:textId="6094C0AB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19" w:type="pct"/>
            <w:tcBorders>
              <w:left w:val="double" w:sz="4" w:space="0" w:color="auto"/>
              <w:right w:val="dotted" w:sz="4" w:space="0" w:color="auto"/>
            </w:tcBorders>
            <w:shd w:val="clear" w:color="auto" w:fill="FFFFFF" w:themeFill="background1"/>
          </w:tcPr>
          <w:p w14:paraId="31783388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3.5</w:t>
            </w:r>
          </w:p>
          <w:p w14:paraId="6B5DB641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9.9</w:t>
            </w:r>
          </w:p>
          <w:p w14:paraId="0525D141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3.0</w:t>
            </w:r>
          </w:p>
          <w:p w14:paraId="5EBDD506" w14:textId="16D964FC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.7</w:t>
            </w:r>
          </w:p>
        </w:tc>
        <w:tc>
          <w:tcPr>
            <w:tcW w:w="218" w:type="pct"/>
            <w:tcBorders>
              <w:left w:val="dotted" w:sz="4" w:space="0" w:color="auto"/>
              <w:right w:val="dotted" w:sz="4" w:space="0" w:color="auto"/>
            </w:tcBorders>
            <w:shd w:val="clear" w:color="auto" w:fill="FFFFFF" w:themeFill="background1"/>
          </w:tcPr>
          <w:p w14:paraId="086D75E1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8.0</w:t>
            </w:r>
          </w:p>
          <w:p w14:paraId="6A4FDCB4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.6</w:t>
            </w:r>
          </w:p>
          <w:p w14:paraId="14D2C66D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.9</w:t>
            </w:r>
          </w:p>
          <w:p w14:paraId="30EA3314" w14:textId="7512FFB0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.1</w:t>
            </w:r>
          </w:p>
        </w:tc>
        <w:tc>
          <w:tcPr>
            <w:tcW w:w="223" w:type="pct"/>
            <w:tcBorders>
              <w:left w:val="dotted" w:sz="4" w:space="0" w:color="auto"/>
            </w:tcBorders>
            <w:shd w:val="clear" w:color="auto" w:fill="FFFFFF" w:themeFill="background1"/>
          </w:tcPr>
          <w:p w14:paraId="01F0234C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7.6</w:t>
            </w:r>
          </w:p>
          <w:p w14:paraId="7486CE3B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.1</w:t>
            </w:r>
          </w:p>
          <w:p w14:paraId="72A2B368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.2</w:t>
            </w:r>
          </w:p>
          <w:p w14:paraId="78BB0389" w14:textId="66C98501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.3</w:t>
            </w:r>
          </w:p>
        </w:tc>
        <w:tc>
          <w:tcPr>
            <w:tcW w:w="221" w:type="pct"/>
            <w:shd w:val="clear" w:color="auto" w:fill="FFFFFF" w:themeFill="background1"/>
          </w:tcPr>
          <w:p w14:paraId="4339793A" w14:textId="77777777" w:rsidR="00303F49" w:rsidRPr="002865C0" w:rsidRDefault="00CE660B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1</w:t>
            </w:r>
          </w:p>
          <w:p w14:paraId="1F561D74" w14:textId="77777777" w:rsidR="00CE660B" w:rsidRPr="002865C0" w:rsidRDefault="00CE660B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2</w:t>
            </w:r>
          </w:p>
          <w:p w14:paraId="3D4FC3E8" w14:textId="77777777" w:rsidR="00CE660B" w:rsidRPr="002865C0" w:rsidRDefault="00CE660B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3</w:t>
            </w:r>
          </w:p>
          <w:p w14:paraId="505EBD69" w14:textId="10889684" w:rsidR="00CE660B" w:rsidRPr="002865C0" w:rsidRDefault="00CE660B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1</w:t>
            </w:r>
          </w:p>
        </w:tc>
        <w:tc>
          <w:tcPr>
            <w:tcW w:w="343" w:type="pct"/>
            <w:shd w:val="clear" w:color="auto" w:fill="FFFFFF" w:themeFill="background1"/>
          </w:tcPr>
          <w:p w14:paraId="17095D98" w14:textId="45B053A9" w:rsidR="00303F49" w:rsidRPr="002865C0" w:rsidRDefault="00C41E2A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  <w:p w14:paraId="5D585587" w14:textId="188657AF" w:rsidR="00303F49" w:rsidRPr="002865C0" w:rsidRDefault="00C41E2A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  <w:p w14:paraId="52EB467E" w14:textId="74DE8D84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64" w:type="pct"/>
            <w:tcBorders>
              <w:right w:val="double" w:sz="4" w:space="0" w:color="auto"/>
            </w:tcBorders>
            <w:shd w:val="clear" w:color="auto" w:fill="FFFFFF" w:themeFill="background1"/>
          </w:tcPr>
          <w:p w14:paraId="52722E56" w14:textId="18E802F5" w:rsidR="00303F49" w:rsidRPr="002865C0" w:rsidRDefault="00C41E2A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  <w:p w14:paraId="01686AD8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76</w:t>
            </w:r>
          </w:p>
          <w:p w14:paraId="4B85D55C" w14:textId="17C62A2D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19" w:type="pct"/>
            <w:tcBorders>
              <w:left w:val="double" w:sz="4" w:space="0" w:color="auto"/>
              <w:right w:val="dotted" w:sz="4" w:space="0" w:color="auto"/>
            </w:tcBorders>
            <w:shd w:val="clear" w:color="auto" w:fill="FFFFFF" w:themeFill="background1"/>
          </w:tcPr>
          <w:p w14:paraId="68570648" w14:textId="62A47835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NA</w:t>
            </w:r>
          </w:p>
        </w:tc>
        <w:tc>
          <w:tcPr>
            <w:tcW w:w="198" w:type="pct"/>
            <w:tcBorders>
              <w:left w:val="dotted" w:sz="4" w:space="0" w:color="auto"/>
              <w:right w:val="dotted" w:sz="4" w:space="0" w:color="auto"/>
            </w:tcBorders>
            <w:shd w:val="clear" w:color="auto" w:fill="FFFFFF" w:themeFill="background1"/>
          </w:tcPr>
          <w:p w14:paraId="6D98EC84" w14:textId="702119E3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NA</w:t>
            </w:r>
          </w:p>
        </w:tc>
        <w:tc>
          <w:tcPr>
            <w:tcW w:w="196" w:type="pct"/>
            <w:tcBorders>
              <w:left w:val="dotted" w:sz="4" w:space="0" w:color="auto"/>
            </w:tcBorders>
            <w:shd w:val="clear" w:color="auto" w:fill="FFFFFF" w:themeFill="background1"/>
          </w:tcPr>
          <w:p w14:paraId="1EB68788" w14:textId="14E016E8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NA</w:t>
            </w:r>
          </w:p>
        </w:tc>
        <w:tc>
          <w:tcPr>
            <w:tcW w:w="205" w:type="pct"/>
            <w:shd w:val="clear" w:color="auto" w:fill="FFFFFF" w:themeFill="background1"/>
          </w:tcPr>
          <w:p w14:paraId="09F48F11" w14:textId="534D5955" w:rsidR="00303F49" w:rsidRPr="002865C0" w:rsidRDefault="00DB27C5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NA</w:t>
            </w:r>
          </w:p>
        </w:tc>
        <w:tc>
          <w:tcPr>
            <w:tcW w:w="343" w:type="pct"/>
            <w:shd w:val="clear" w:color="auto" w:fill="FFFFFF" w:themeFill="background1"/>
          </w:tcPr>
          <w:p w14:paraId="5B7A1E62" w14:textId="05117650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NA</w:t>
            </w:r>
          </w:p>
        </w:tc>
        <w:tc>
          <w:tcPr>
            <w:tcW w:w="312" w:type="pct"/>
            <w:shd w:val="clear" w:color="auto" w:fill="FFFFFF" w:themeFill="background1"/>
          </w:tcPr>
          <w:p w14:paraId="76EC755B" w14:textId="70319B2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NA</w:t>
            </w:r>
          </w:p>
        </w:tc>
      </w:tr>
      <w:tr w:rsidR="00B87903" w:rsidRPr="002865C0" w14:paraId="121A4806" w14:textId="77777777" w:rsidTr="00B87903">
        <w:tc>
          <w:tcPr>
            <w:tcW w:w="332" w:type="pct"/>
            <w:tcBorders>
              <w:right w:val="double" w:sz="4" w:space="0" w:color="auto"/>
            </w:tcBorders>
            <w:shd w:val="clear" w:color="auto" w:fill="F2F2F2" w:themeFill="background1" w:themeFillShade="F2"/>
          </w:tcPr>
          <w:p w14:paraId="25C82709" w14:textId="79F93AAE" w:rsidR="00B87903" w:rsidRPr="002865C0" w:rsidRDefault="00B87903" w:rsidP="00B8790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lative decrease</w:t>
            </w:r>
            <w:r w:rsidR="00CC36C8" w:rsidRPr="002865C0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*</w:t>
            </w: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="00A63044"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Sc3 </w:t>
            </w: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vs </w:t>
            </w:r>
            <w:r w:rsidRPr="002865C0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basecase</w:t>
            </w:r>
          </w:p>
        </w:tc>
        <w:tc>
          <w:tcPr>
            <w:tcW w:w="227" w:type="pct"/>
            <w:tcBorders>
              <w:left w:val="double" w:sz="4" w:space="0" w:color="auto"/>
              <w:right w:val="dotted" w:sz="4" w:space="0" w:color="auto"/>
            </w:tcBorders>
            <w:shd w:val="clear" w:color="auto" w:fill="F2F2F2" w:themeFill="background1" w:themeFillShade="F2"/>
          </w:tcPr>
          <w:p w14:paraId="367E63D3" w14:textId="77777777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%</w:t>
            </w:r>
          </w:p>
          <w:p w14:paraId="29C860CF" w14:textId="77777777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3%</w:t>
            </w:r>
          </w:p>
          <w:p w14:paraId="62BF126D" w14:textId="07369FCC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4% 61%</w:t>
            </w:r>
          </w:p>
        </w:tc>
        <w:tc>
          <w:tcPr>
            <w:tcW w:w="218" w:type="pct"/>
            <w:tcBorders>
              <w:left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</w:tcPr>
          <w:p w14:paraId="049E7153" w14:textId="77777777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%</w:t>
            </w:r>
          </w:p>
          <w:p w14:paraId="4D6E223E" w14:textId="77777777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7%</w:t>
            </w:r>
          </w:p>
          <w:p w14:paraId="15247AFE" w14:textId="77777777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5%</w:t>
            </w:r>
          </w:p>
          <w:p w14:paraId="053A9D56" w14:textId="338F2D47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9%</w:t>
            </w:r>
          </w:p>
        </w:tc>
        <w:tc>
          <w:tcPr>
            <w:tcW w:w="227" w:type="pct"/>
            <w:tcBorders>
              <w:left w:val="dotted" w:sz="4" w:space="0" w:color="auto"/>
            </w:tcBorders>
            <w:shd w:val="clear" w:color="auto" w:fill="F2F2F2" w:themeFill="background1" w:themeFillShade="F2"/>
          </w:tcPr>
          <w:p w14:paraId="30D9424B" w14:textId="77777777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%</w:t>
            </w:r>
          </w:p>
          <w:p w14:paraId="19D10805" w14:textId="77777777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8%</w:t>
            </w:r>
          </w:p>
          <w:p w14:paraId="032D7A51" w14:textId="77777777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5%</w:t>
            </w:r>
          </w:p>
          <w:p w14:paraId="50153C39" w14:textId="02BA2862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2%</w:t>
            </w:r>
          </w:p>
        </w:tc>
        <w:tc>
          <w:tcPr>
            <w:tcW w:w="231" w:type="pct"/>
            <w:shd w:val="clear" w:color="auto" w:fill="F2F2F2" w:themeFill="background1" w:themeFillShade="F2"/>
          </w:tcPr>
          <w:p w14:paraId="0EE4555A" w14:textId="1EA2B136" w:rsidR="00B87903" w:rsidRPr="002865C0" w:rsidRDefault="00B73BD6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a</w:t>
            </w:r>
          </w:p>
        </w:tc>
        <w:tc>
          <w:tcPr>
            <w:tcW w:w="343" w:type="pct"/>
            <w:shd w:val="clear" w:color="auto" w:fill="F2F2F2" w:themeFill="background1" w:themeFillShade="F2"/>
          </w:tcPr>
          <w:p w14:paraId="0E7DD0CF" w14:textId="0E65842A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a</w:t>
            </w:r>
          </w:p>
        </w:tc>
        <w:tc>
          <w:tcPr>
            <w:tcW w:w="361" w:type="pct"/>
            <w:tcBorders>
              <w:right w:val="double" w:sz="4" w:space="0" w:color="auto"/>
            </w:tcBorders>
            <w:shd w:val="clear" w:color="auto" w:fill="F2F2F2" w:themeFill="background1" w:themeFillShade="F2"/>
          </w:tcPr>
          <w:p w14:paraId="3A63957D" w14:textId="5FC6B66A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a</w:t>
            </w:r>
          </w:p>
        </w:tc>
        <w:tc>
          <w:tcPr>
            <w:tcW w:w="219" w:type="pct"/>
            <w:tcBorders>
              <w:left w:val="double" w:sz="4" w:space="0" w:color="auto"/>
              <w:right w:val="dotted" w:sz="4" w:space="0" w:color="auto"/>
            </w:tcBorders>
            <w:shd w:val="clear" w:color="auto" w:fill="F2F2F2" w:themeFill="background1" w:themeFillShade="F2"/>
          </w:tcPr>
          <w:p w14:paraId="156E5B67" w14:textId="77777777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%</w:t>
            </w:r>
          </w:p>
          <w:p w14:paraId="45B54633" w14:textId="77777777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7%</w:t>
            </w:r>
          </w:p>
          <w:p w14:paraId="5652ECD1" w14:textId="77777777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5%</w:t>
            </w:r>
          </w:p>
          <w:p w14:paraId="41BBD144" w14:textId="4653E30B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4%</w:t>
            </w:r>
          </w:p>
        </w:tc>
        <w:tc>
          <w:tcPr>
            <w:tcW w:w="218" w:type="pct"/>
            <w:tcBorders>
              <w:left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</w:tcPr>
          <w:p w14:paraId="1BB92AA8" w14:textId="77777777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%</w:t>
            </w:r>
          </w:p>
          <w:p w14:paraId="29A625A8" w14:textId="77777777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2%</w:t>
            </w:r>
          </w:p>
          <w:p w14:paraId="65FF6177" w14:textId="77777777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3%</w:t>
            </w:r>
          </w:p>
          <w:p w14:paraId="788B0A7E" w14:textId="114AFE5B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8%</w:t>
            </w:r>
          </w:p>
        </w:tc>
        <w:tc>
          <w:tcPr>
            <w:tcW w:w="223" w:type="pct"/>
            <w:tcBorders>
              <w:left w:val="dotted" w:sz="4" w:space="0" w:color="auto"/>
            </w:tcBorders>
            <w:shd w:val="clear" w:color="auto" w:fill="F2F2F2" w:themeFill="background1" w:themeFillShade="F2"/>
          </w:tcPr>
          <w:p w14:paraId="507C1E54" w14:textId="77777777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%</w:t>
            </w:r>
          </w:p>
          <w:p w14:paraId="44A4596D" w14:textId="77777777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8%</w:t>
            </w:r>
          </w:p>
          <w:p w14:paraId="70078D6D" w14:textId="77777777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7%</w:t>
            </w:r>
          </w:p>
          <w:p w14:paraId="0D031E8A" w14:textId="6CC97ED6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8%</w:t>
            </w:r>
          </w:p>
        </w:tc>
        <w:tc>
          <w:tcPr>
            <w:tcW w:w="221" w:type="pct"/>
            <w:shd w:val="clear" w:color="auto" w:fill="F2F2F2" w:themeFill="background1" w:themeFillShade="F2"/>
          </w:tcPr>
          <w:p w14:paraId="41A3DAF6" w14:textId="269BE44B" w:rsidR="00B87903" w:rsidRPr="002865C0" w:rsidRDefault="00CE660B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a</w:t>
            </w:r>
          </w:p>
        </w:tc>
        <w:tc>
          <w:tcPr>
            <w:tcW w:w="343" w:type="pct"/>
            <w:shd w:val="clear" w:color="auto" w:fill="F2F2F2" w:themeFill="background1" w:themeFillShade="F2"/>
          </w:tcPr>
          <w:p w14:paraId="6A86621B" w14:textId="32D8AE3E" w:rsidR="00B87903" w:rsidRPr="002865C0" w:rsidRDefault="00B87903" w:rsidP="00CC2E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a</w:t>
            </w:r>
          </w:p>
        </w:tc>
        <w:tc>
          <w:tcPr>
            <w:tcW w:w="364" w:type="pct"/>
            <w:tcBorders>
              <w:right w:val="double" w:sz="4" w:space="0" w:color="auto"/>
            </w:tcBorders>
            <w:shd w:val="clear" w:color="auto" w:fill="F2F2F2" w:themeFill="background1" w:themeFillShade="F2"/>
          </w:tcPr>
          <w:p w14:paraId="7CB4A1D2" w14:textId="25CE3243" w:rsidR="00B87903" w:rsidRPr="002865C0" w:rsidRDefault="00B87903" w:rsidP="00CC2E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a</w:t>
            </w:r>
          </w:p>
        </w:tc>
        <w:tc>
          <w:tcPr>
            <w:tcW w:w="219" w:type="pct"/>
            <w:tcBorders>
              <w:left w:val="double" w:sz="4" w:space="0" w:color="auto"/>
              <w:right w:val="dotted" w:sz="4" w:space="0" w:color="auto"/>
            </w:tcBorders>
            <w:shd w:val="clear" w:color="auto" w:fill="F2F2F2" w:themeFill="background1" w:themeFillShade="F2"/>
          </w:tcPr>
          <w:p w14:paraId="38B0F737" w14:textId="2D78726A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NA</w:t>
            </w:r>
          </w:p>
        </w:tc>
        <w:tc>
          <w:tcPr>
            <w:tcW w:w="198" w:type="pct"/>
            <w:tcBorders>
              <w:left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</w:tcPr>
          <w:p w14:paraId="7808D19E" w14:textId="64F1C43A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NA</w:t>
            </w:r>
          </w:p>
        </w:tc>
        <w:tc>
          <w:tcPr>
            <w:tcW w:w="196" w:type="pct"/>
            <w:tcBorders>
              <w:left w:val="dotted" w:sz="4" w:space="0" w:color="auto"/>
            </w:tcBorders>
            <w:shd w:val="clear" w:color="auto" w:fill="F2F2F2" w:themeFill="background1" w:themeFillShade="F2"/>
          </w:tcPr>
          <w:p w14:paraId="055E9609" w14:textId="24A61880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NA</w:t>
            </w:r>
          </w:p>
        </w:tc>
        <w:tc>
          <w:tcPr>
            <w:tcW w:w="205" w:type="pct"/>
            <w:shd w:val="clear" w:color="auto" w:fill="F2F2F2" w:themeFill="background1" w:themeFillShade="F2"/>
          </w:tcPr>
          <w:p w14:paraId="42F73E76" w14:textId="3471CEE4" w:rsidR="00B87903" w:rsidRPr="002865C0" w:rsidRDefault="00DB27C5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a</w:t>
            </w:r>
          </w:p>
        </w:tc>
        <w:tc>
          <w:tcPr>
            <w:tcW w:w="343" w:type="pct"/>
            <w:shd w:val="clear" w:color="auto" w:fill="F2F2F2" w:themeFill="background1" w:themeFillShade="F2"/>
          </w:tcPr>
          <w:p w14:paraId="18AE7FA9" w14:textId="062134E7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NA</w:t>
            </w:r>
          </w:p>
        </w:tc>
        <w:tc>
          <w:tcPr>
            <w:tcW w:w="312" w:type="pct"/>
            <w:shd w:val="clear" w:color="auto" w:fill="F2F2F2" w:themeFill="background1" w:themeFillShade="F2"/>
          </w:tcPr>
          <w:p w14:paraId="79642632" w14:textId="6F3F339F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NA</w:t>
            </w:r>
          </w:p>
        </w:tc>
      </w:tr>
      <w:tr w:rsidR="00D927E4" w:rsidRPr="002865C0" w14:paraId="6B2CA3A3" w14:textId="77777777" w:rsidTr="00B87903">
        <w:tc>
          <w:tcPr>
            <w:tcW w:w="332" w:type="pct"/>
            <w:tcBorders>
              <w:right w:val="double" w:sz="4" w:space="0" w:color="auto"/>
            </w:tcBorders>
            <w:shd w:val="clear" w:color="auto" w:fill="FFFFFF" w:themeFill="background1"/>
          </w:tcPr>
          <w:p w14:paraId="1549CB66" w14:textId="77777777" w:rsidR="00303F49" w:rsidRPr="002865C0" w:rsidRDefault="00303F49" w:rsidP="00D927E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c4: Sc1+ vaccination of young WLHIV</w:t>
            </w:r>
          </w:p>
        </w:tc>
        <w:tc>
          <w:tcPr>
            <w:tcW w:w="227" w:type="pct"/>
            <w:tcBorders>
              <w:left w:val="double" w:sz="4" w:space="0" w:color="auto"/>
              <w:right w:val="dotted" w:sz="4" w:space="0" w:color="auto"/>
            </w:tcBorders>
            <w:shd w:val="clear" w:color="auto" w:fill="FFFFFF" w:themeFill="background1"/>
          </w:tcPr>
          <w:p w14:paraId="6D9D6702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4.7</w:t>
            </w:r>
          </w:p>
          <w:p w14:paraId="4A8598FC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7.0</w:t>
            </w:r>
          </w:p>
          <w:p w14:paraId="024ACCB3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9.5</w:t>
            </w:r>
          </w:p>
          <w:p w14:paraId="55235ED3" w14:textId="0A9B97A4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3.0</w:t>
            </w:r>
          </w:p>
        </w:tc>
        <w:tc>
          <w:tcPr>
            <w:tcW w:w="218" w:type="pct"/>
            <w:tcBorders>
              <w:left w:val="dotted" w:sz="4" w:space="0" w:color="auto"/>
              <w:right w:val="dotted" w:sz="4" w:space="0" w:color="auto"/>
            </w:tcBorders>
            <w:shd w:val="clear" w:color="auto" w:fill="FFFFFF" w:themeFill="background1"/>
          </w:tcPr>
          <w:p w14:paraId="5E5D7E01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5.9</w:t>
            </w:r>
          </w:p>
          <w:p w14:paraId="43B7DF0B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1.6</w:t>
            </w:r>
          </w:p>
          <w:p w14:paraId="7FF46FBA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.3</w:t>
            </w:r>
          </w:p>
          <w:p w14:paraId="176800CD" w14:textId="5F6F1E64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.0</w:t>
            </w:r>
          </w:p>
        </w:tc>
        <w:tc>
          <w:tcPr>
            <w:tcW w:w="227" w:type="pct"/>
            <w:tcBorders>
              <w:left w:val="dotted" w:sz="4" w:space="0" w:color="auto"/>
            </w:tcBorders>
            <w:shd w:val="clear" w:color="auto" w:fill="FFFFFF" w:themeFill="background1"/>
          </w:tcPr>
          <w:p w14:paraId="718BF5F1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0.9</w:t>
            </w:r>
          </w:p>
          <w:p w14:paraId="21671C35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9.7</w:t>
            </w:r>
          </w:p>
          <w:p w14:paraId="0BB1E843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.5</w:t>
            </w:r>
          </w:p>
          <w:p w14:paraId="7081E40B" w14:textId="4327FEFF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.9</w:t>
            </w:r>
          </w:p>
        </w:tc>
        <w:tc>
          <w:tcPr>
            <w:tcW w:w="231" w:type="pct"/>
            <w:shd w:val="clear" w:color="auto" w:fill="FFFFFF" w:themeFill="background1"/>
          </w:tcPr>
          <w:p w14:paraId="6C1D8F7A" w14:textId="77777777" w:rsidR="00303F49" w:rsidRPr="002865C0" w:rsidRDefault="00852AD3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7</w:t>
            </w:r>
          </w:p>
          <w:p w14:paraId="7FC2C330" w14:textId="2D7630DD" w:rsidR="00852AD3" w:rsidRPr="002865C0" w:rsidRDefault="00C66CEA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1</w:t>
            </w:r>
          </w:p>
          <w:p w14:paraId="04A98FAD" w14:textId="383F32C0" w:rsidR="00852AD3" w:rsidRPr="002865C0" w:rsidRDefault="00852AD3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</w:t>
            </w:r>
            <w:r w:rsidR="00C66CEA"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  <w:p w14:paraId="045D0691" w14:textId="3B8D34B9" w:rsidR="00852AD3" w:rsidRPr="002865C0" w:rsidRDefault="00852AD3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0</w:t>
            </w:r>
          </w:p>
        </w:tc>
        <w:tc>
          <w:tcPr>
            <w:tcW w:w="343" w:type="pct"/>
            <w:shd w:val="clear" w:color="auto" w:fill="FFFFFF" w:themeFill="background1"/>
          </w:tcPr>
          <w:p w14:paraId="42167ADF" w14:textId="726AF872" w:rsidR="00303F49" w:rsidRPr="002865C0" w:rsidRDefault="00C41E2A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  <w:p w14:paraId="7374A708" w14:textId="0CCA31E4" w:rsidR="00303F49" w:rsidRPr="002865C0" w:rsidRDefault="00C41E2A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  <w:p w14:paraId="5D38DEEE" w14:textId="43E8B0B3" w:rsidR="00303F49" w:rsidRPr="002865C0" w:rsidRDefault="00303F49" w:rsidP="005268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61" w:type="pct"/>
            <w:tcBorders>
              <w:right w:val="double" w:sz="4" w:space="0" w:color="auto"/>
            </w:tcBorders>
            <w:shd w:val="clear" w:color="auto" w:fill="FFFFFF" w:themeFill="background1"/>
          </w:tcPr>
          <w:p w14:paraId="69CD4892" w14:textId="50CF97B2" w:rsidR="00303F49" w:rsidRPr="002865C0" w:rsidRDefault="00C41E2A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  <w:p w14:paraId="0365E967" w14:textId="46FB6B3E" w:rsidR="00303F49" w:rsidRPr="002865C0" w:rsidRDefault="00C41E2A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  <w:p w14:paraId="77B7B828" w14:textId="364E12B9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19" w:type="pct"/>
            <w:tcBorders>
              <w:left w:val="double" w:sz="4" w:space="0" w:color="auto"/>
              <w:right w:val="dotted" w:sz="4" w:space="0" w:color="auto"/>
            </w:tcBorders>
            <w:shd w:val="clear" w:color="auto" w:fill="FFFFFF" w:themeFill="background1"/>
          </w:tcPr>
          <w:p w14:paraId="7B9259D7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3.5</w:t>
            </w:r>
          </w:p>
          <w:p w14:paraId="388D7734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2.9</w:t>
            </w:r>
          </w:p>
          <w:p w14:paraId="2622E786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8.0</w:t>
            </w:r>
          </w:p>
          <w:p w14:paraId="45FAF82A" w14:textId="2418CD28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9.1</w:t>
            </w:r>
          </w:p>
        </w:tc>
        <w:tc>
          <w:tcPr>
            <w:tcW w:w="218" w:type="pct"/>
            <w:tcBorders>
              <w:left w:val="dotted" w:sz="4" w:space="0" w:color="auto"/>
              <w:right w:val="dotted" w:sz="4" w:space="0" w:color="auto"/>
            </w:tcBorders>
            <w:shd w:val="clear" w:color="auto" w:fill="FFFFFF" w:themeFill="background1"/>
          </w:tcPr>
          <w:p w14:paraId="55C74757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8.0</w:t>
            </w:r>
          </w:p>
          <w:p w14:paraId="5908B1BD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1.5</w:t>
            </w:r>
          </w:p>
          <w:p w14:paraId="3D979765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.8</w:t>
            </w:r>
          </w:p>
          <w:p w14:paraId="06B131E7" w14:textId="7B97E191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.2</w:t>
            </w:r>
          </w:p>
        </w:tc>
        <w:tc>
          <w:tcPr>
            <w:tcW w:w="223" w:type="pct"/>
            <w:tcBorders>
              <w:left w:val="dotted" w:sz="4" w:space="0" w:color="auto"/>
            </w:tcBorders>
            <w:shd w:val="clear" w:color="auto" w:fill="FFFFFF" w:themeFill="background1"/>
          </w:tcPr>
          <w:p w14:paraId="297F9C01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7.6</w:t>
            </w:r>
          </w:p>
          <w:p w14:paraId="1F90AC6E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9.7</w:t>
            </w:r>
          </w:p>
          <w:p w14:paraId="0C33B82E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.6</w:t>
            </w:r>
          </w:p>
          <w:p w14:paraId="545F7FAA" w14:textId="372D6360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.5</w:t>
            </w:r>
          </w:p>
        </w:tc>
        <w:tc>
          <w:tcPr>
            <w:tcW w:w="221" w:type="pct"/>
            <w:shd w:val="clear" w:color="auto" w:fill="FFFFFF" w:themeFill="background1"/>
          </w:tcPr>
          <w:p w14:paraId="6302F202" w14:textId="77777777" w:rsidR="00303F49" w:rsidRPr="002865C0" w:rsidRDefault="00CE660B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1</w:t>
            </w:r>
          </w:p>
          <w:p w14:paraId="5F27A710" w14:textId="77777777" w:rsidR="00CE660B" w:rsidRPr="002865C0" w:rsidRDefault="00CE660B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5</w:t>
            </w:r>
          </w:p>
          <w:p w14:paraId="4CAA00F9" w14:textId="77777777" w:rsidR="00CE660B" w:rsidRPr="002865C0" w:rsidRDefault="00CE660B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6</w:t>
            </w:r>
          </w:p>
          <w:p w14:paraId="0398F6EE" w14:textId="25577122" w:rsidR="00CE660B" w:rsidRPr="002865C0" w:rsidRDefault="00CE660B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9</w:t>
            </w:r>
          </w:p>
        </w:tc>
        <w:tc>
          <w:tcPr>
            <w:tcW w:w="343" w:type="pct"/>
            <w:shd w:val="clear" w:color="auto" w:fill="FFFFFF" w:themeFill="background1"/>
          </w:tcPr>
          <w:p w14:paraId="2F1C5742" w14:textId="5C16D0E0" w:rsidR="00303F49" w:rsidRPr="002865C0" w:rsidRDefault="00C41E2A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  <w:p w14:paraId="6D4C59DD" w14:textId="72581B95" w:rsidR="00303F49" w:rsidRPr="002865C0" w:rsidRDefault="00C41E2A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  <w:p w14:paraId="36AF7F89" w14:textId="392706C9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64" w:type="pct"/>
            <w:tcBorders>
              <w:right w:val="double" w:sz="4" w:space="0" w:color="auto"/>
            </w:tcBorders>
            <w:shd w:val="clear" w:color="auto" w:fill="FFFFFF" w:themeFill="background1"/>
          </w:tcPr>
          <w:p w14:paraId="4C7DA285" w14:textId="293C16FA" w:rsidR="00303F49" w:rsidRPr="002865C0" w:rsidRDefault="00C41E2A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  <w:p w14:paraId="0AD0AF7F" w14:textId="014A3304" w:rsidR="00303F49" w:rsidRPr="002865C0" w:rsidRDefault="00C41E2A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  <w:p w14:paraId="230D76D6" w14:textId="1693CACA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19" w:type="pct"/>
            <w:tcBorders>
              <w:left w:val="double" w:sz="4" w:space="0" w:color="auto"/>
              <w:right w:val="dotted" w:sz="4" w:space="0" w:color="auto"/>
            </w:tcBorders>
            <w:shd w:val="clear" w:color="auto" w:fill="FFFFFF" w:themeFill="background1"/>
          </w:tcPr>
          <w:p w14:paraId="5694B367" w14:textId="5CF76A7A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NA</w:t>
            </w:r>
          </w:p>
        </w:tc>
        <w:tc>
          <w:tcPr>
            <w:tcW w:w="198" w:type="pct"/>
            <w:tcBorders>
              <w:left w:val="dotted" w:sz="4" w:space="0" w:color="auto"/>
              <w:right w:val="dotted" w:sz="4" w:space="0" w:color="auto"/>
            </w:tcBorders>
            <w:shd w:val="clear" w:color="auto" w:fill="FFFFFF" w:themeFill="background1"/>
          </w:tcPr>
          <w:p w14:paraId="21B35115" w14:textId="515471AE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NA</w:t>
            </w:r>
          </w:p>
        </w:tc>
        <w:tc>
          <w:tcPr>
            <w:tcW w:w="196" w:type="pct"/>
            <w:tcBorders>
              <w:left w:val="dotted" w:sz="4" w:space="0" w:color="auto"/>
            </w:tcBorders>
            <w:shd w:val="clear" w:color="auto" w:fill="FFFFFF" w:themeFill="background1"/>
          </w:tcPr>
          <w:p w14:paraId="773A6439" w14:textId="40823D40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NA</w:t>
            </w:r>
          </w:p>
        </w:tc>
        <w:tc>
          <w:tcPr>
            <w:tcW w:w="205" w:type="pct"/>
            <w:shd w:val="clear" w:color="auto" w:fill="FFFFFF" w:themeFill="background1"/>
          </w:tcPr>
          <w:p w14:paraId="5AFC16F2" w14:textId="26778C47" w:rsidR="00303F49" w:rsidRPr="002865C0" w:rsidRDefault="00DB27C5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NA</w:t>
            </w:r>
          </w:p>
        </w:tc>
        <w:tc>
          <w:tcPr>
            <w:tcW w:w="343" w:type="pct"/>
            <w:shd w:val="clear" w:color="auto" w:fill="FFFFFF" w:themeFill="background1"/>
          </w:tcPr>
          <w:p w14:paraId="1623D77F" w14:textId="222405B8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NA</w:t>
            </w:r>
          </w:p>
        </w:tc>
        <w:tc>
          <w:tcPr>
            <w:tcW w:w="312" w:type="pct"/>
            <w:shd w:val="clear" w:color="auto" w:fill="FFFFFF" w:themeFill="background1"/>
          </w:tcPr>
          <w:p w14:paraId="780ECF1E" w14:textId="47342500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NA</w:t>
            </w:r>
          </w:p>
        </w:tc>
      </w:tr>
      <w:tr w:rsidR="00B87903" w:rsidRPr="002865C0" w14:paraId="663CD8AF" w14:textId="77777777" w:rsidTr="00B87903">
        <w:tc>
          <w:tcPr>
            <w:tcW w:w="332" w:type="pct"/>
            <w:tcBorders>
              <w:right w:val="double" w:sz="4" w:space="0" w:color="auto"/>
            </w:tcBorders>
            <w:shd w:val="clear" w:color="auto" w:fill="F2F2F2" w:themeFill="background1" w:themeFillShade="F2"/>
          </w:tcPr>
          <w:p w14:paraId="2A8E9A3B" w14:textId="694D1514" w:rsidR="00B87903" w:rsidRPr="002865C0" w:rsidRDefault="00B87903" w:rsidP="00B8790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lative decrease</w:t>
            </w:r>
            <w:r w:rsidR="00CC36C8" w:rsidRPr="002865C0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*</w:t>
            </w: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="00A63044"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Sc4 </w:t>
            </w: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vs </w:t>
            </w:r>
            <w:r w:rsidRPr="002865C0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basecase</w:t>
            </w:r>
          </w:p>
        </w:tc>
        <w:tc>
          <w:tcPr>
            <w:tcW w:w="227" w:type="pct"/>
            <w:tcBorders>
              <w:left w:val="double" w:sz="4" w:space="0" w:color="auto"/>
              <w:right w:val="dotted" w:sz="4" w:space="0" w:color="auto"/>
            </w:tcBorders>
            <w:shd w:val="clear" w:color="auto" w:fill="F2F2F2" w:themeFill="background1" w:themeFillShade="F2"/>
          </w:tcPr>
          <w:p w14:paraId="5573C6EC" w14:textId="77777777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%</w:t>
            </w:r>
          </w:p>
          <w:p w14:paraId="55A31E61" w14:textId="77777777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%</w:t>
            </w:r>
          </w:p>
          <w:p w14:paraId="6DD1567D" w14:textId="77777777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2%</w:t>
            </w:r>
          </w:p>
          <w:p w14:paraId="0BA97D13" w14:textId="12EFDECB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4%</w:t>
            </w:r>
          </w:p>
        </w:tc>
        <w:tc>
          <w:tcPr>
            <w:tcW w:w="218" w:type="pct"/>
            <w:tcBorders>
              <w:left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</w:tcPr>
          <w:p w14:paraId="76363D27" w14:textId="77777777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%</w:t>
            </w:r>
          </w:p>
          <w:p w14:paraId="19D504F8" w14:textId="77777777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%</w:t>
            </w:r>
          </w:p>
          <w:p w14:paraId="1C2C650E" w14:textId="77777777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2%</w:t>
            </w:r>
          </w:p>
          <w:p w14:paraId="04631A87" w14:textId="6E2D7E15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1%</w:t>
            </w:r>
          </w:p>
        </w:tc>
        <w:tc>
          <w:tcPr>
            <w:tcW w:w="227" w:type="pct"/>
            <w:tcBorders>
              <w:left w:val="dotted" w:sz="4" w:space="0" w:color="auto"/>
            </w:tcBorders>
            <w:shd w:val="clear" w:color="auto" w:fill="F2F2F2" w:themeFill="background1" w:themeFillShade="F2"/>
          </w:tcPr>
          <w:p w14:paraId="6F9C583E" w14:textId="77777777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%</w:t>
            </w:r>
          </w:p>
          <w:p w14:paraId="5BF240B4" w14:textId="77777777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%</w:t>
            </w:r>
          </w:p>
          <w:p w14:paraId="77A90EBB" w14:textId="77777777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2%</w:t>
            </w:r>
          </w:p>
          <w:p w14:paraId="7F571CD4" w14:textId="2BA717DE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5%</w:t>
            </w:r>
          </w:p>
        </w:tc>
        <w:tc>
          <w:tcPr>
            <w:tcW w:w="231" w:type="pct"/>
            <w:shd w:val="clear" w:color="auto" w:fill="F2F2F2" w:themeFill="background1" w:themeFillShade="F2"/>
          </w:tcPr>
          <w:p w14:paraId="28886885" w14:textId="62752F9E" w:rsidR="00B87903" w:rsidRPr="002865C0" w:rsidRDefault="00B73BD6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a</w:t>
            </w:r>
          </w:p>
        </w:tc>
        <w:tc>
          <w:tcPr>
            <w:tcW w:w="343" w:type="pct"/>
            <w:shd w:val="clear" w:color="auto" w:fill="F2F2F2" w:themeFill="background1" w:themeFillShade="F2"/>
          </w:tcPr>
          <w:p w14:paraId="54CAC0E5" w14:textId="449C6123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a</w:t>
            </w:r>
          </w:p>
        </w:tc>
        <w:tc>
          <w:tcPr>
            <w:tcW w:w="361" w:type="pct"/>
            <w:tcBorders>
              <w:right w:val="double" w:sz="4" w:space="0" w:color="auto"/>
            </w:tcBorders>
            <w:shd w:val="clear" w:color="auto" w:fill="F2F2F2" w:themeFill="background1" w:themeFillShade="F2"/>
          </w:tcPr>
          <w:p w14:paraId="393A548B" w14:textId="3070B2EF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a</w:t>
            </w:r>
          </w:p>
        </w:tc>
        <w:tc>
          <w:tcPr>
            <w:tcW w:w="219" w:type="pct"/>
            <w:tcBorders>
              <w:left w:val="double" w:sz="4" w:space="0" w:color="auto"/>
              <w:right w:val="dotted" w:sz="4" w:space="0" w:color="auto"/>
            </w:tcBorders>
            <w:shd w:val="clear" w:color="auto" w:fill="F2F2F2" w:themeFill="background1" w:themeFillShade="F2"/>
          </w:tcPr>
          <w:p w14:paraId="56FCE68C" w14:textId="77777777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%</w:t>
            </w:r>
          </w:p>
          <w:p w14:paraId="3F256B51" w14:textId="77777777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0%</w:t>
            </w:r>
          </w:p>
          <w:p w14:paraId="1992CFD4" w14:textId="77777777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8%</w:t>
            </w:r>
          </w:p>
          <w:p w14:paraId="5493B2A7" w14:textId="303BC3D8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9%</w:t>
            </w:r>
          </w:p>
        </w:tc>
        <w:tc>
          <w:tcPr>
            <w:tcW w:w="218" w:type="pct"/>
            <w:tcBorders>
              <w:left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</w:tcPr>
          <w:p w14:paraId="2AB0A745" w14:textId="77777777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%</w:t>
            </w:r>
          </w:p>
          <w:p w14:paraId="560DD71C" w14:textId="77777777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%</w:t>
            </w:r>
          </w:p>
          <w:p w14:paraId="6C022D3A" w14:textId="77777777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5%</w:t>
            </w:r>
          </w:p>
          <w:p w14:paraId="67530914" w14:textId="2A8E0507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3%</w:t>
            </w:r>
          </w:p>
        </w:tc>
        <w:tc>
          <w:tcPr>
            <w:tcW w:w="223" w:type="pct"/>
            <w:tcBorders>
              <w:left w:val="dotted" w:sz="4" w:space="0" w:color="auto"/>
            </w:tcBorders>
            <w:shd w:val="clear" w:color="auto" w:fill="F2F2F2" w:themeFill="background1" w:themeFillShade="F2"/>
          </w:tcPr>
          <w:p w14:paraId="7DEC375B" w14:textId="77777777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%</w:t>
            </w:r>
          </w:p>
          <w:p w14:paraId="6A149AA9" w14:textId="77777777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3%</w:t>
            </w:r>
          </w:p>
          <w:p w14:paraId="337E484C" w14:textId="77777777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4%</w:t>
            </w:r>
          </w:p>
          <w:p w14:paraId="18F19D8F" w14:textId="0EA84B9A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3%</w:t>
            </w:r>
          </w:p>
        </w:tc>
        <w:tc>
          <w:tcPr>
            <w:tcW w:w="221" w:type="pct"/>
            <w:shd w:val="clear" w:color="auto" w:fill="F2F2F2" w:themeFill="background1" w:themeFillShade="F2"/>
          </w:tcPr>
          <w:p w14:paraId="76DCDA1D" w14:textId="4591DAE7" w:rsidR="00B87903" w:rsidRPr="002865C0" w:rsidRDefault="00CE660B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a</w:t>
            </w:r>
          </w:p>
        </w:tc>
        <w:tc>
          <w:tcPr>
            <w:tcW w:w="343" w:type="pct"/>
            <w:shd w:val="clear" w:color="auto" w:fill="F2F2F2" w:themeFill="background1" w:themeFillShade="F2"/>
          </w:tcPr>
          <w:p w14:paraId="24979AA5" w14:textId="34B1648B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a</w:t>
            </w:r>
          </w:p>
        </w:tc>
        <w:tc>
          <w:tcPr>
            <w:tcW w:w="364" w:type="pct"/>
            <w:tcBorders>
              <w:right w:val="double" w:sz="4" w:space="0" w:color="auto"/>
            </w:tcBorders>
            <w:shd w:val="clear" w:color="auto" w:fill="F2F2F2" w:themeFill="background1" w:themeFillShade="F2"/>
          </w:tcPr>
          <w:p w14:paraId="2B2E33F9" w14:textId="5C4278DD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a</w:t>
            </w:r>
          </w:p>
        </w:tc>
        <w:tc>
          <w:tcPr>
            <w:tcW w:w="219" w:type="pct"/>
            <w:tcBorders>
              <w:left w:val="double" w:sz="4" w:space="0" w:color="auto"/>
              <w:right w:val="dotted" w:sz="4" w:space="0" w:color="auto"/>
            </w:tcBorders>
            <w:shd w:val="clear" w:color="auto" w:fill="F2F2F2" w:themeFill="background1" w:themeFillShade="F2"/>
          </w:tcPr>
          <w:p w14:paraId="268CA443" w14:textId="0BDA1C6F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NA</w:t>
            </w:r>
          </w:p>
        </w:tc>
        <w:tc>
          <w:tcPr>
            <w:tcW w:w="198" w:type="pct"/>
            <w:tcBorders>
              <w:left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</w:tcPr>
          <w:p w14:paraId="7C8658C8" w14:textId="06A59AEF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NA</w:t>
            </w:r>
          </w:p>
        </w:tc>
        <w:tc>
          <w:tcPr>
            <w:tcW w:w="196" w:type="pct"/>
            <w:tcBorders>
              <w:left w:val="dotted" w:sz="4" w:space="0" w:color="auto"/>
            </w:tcBorders>
            <w:shd w:val="clear" w:color="auto" w:fill="F2F2F2" w:themeFill="background1" w:themeFillShade="F2"/>
          </w:tcPr>
          <w:p w14:paraId="4908E492" w14:textId="1277FD95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NA</w:t>
            </w:r>
          </w:p>
        </w:tc>
        <w:tc>
          <w:tcPr>
            <w:tcW w:w="205" w:type="pct"/>
            <w:shd w:val="clear" w:color="auto" w:fill="F2F2F2" w:themeFill="background1" w:themeFillShade="F2"/>
          </w:tcPr>
          <w:p w14:paraId="3BC854CE" w14:textId="0D1AD4FA" w:rsidR="00B87903" w:rsidRPr="002865C0" w:rsidRDefault="00DB27C5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a</w:t>
            </w:r>
          </w:p>
        </w:tc>
        <w:tc>
          <w:tcPr>
            <w:tcW w:w="343" w:type="pct"/>
            <w:shd w:val="clear" w:color="auto" w:fill="F2F2F2" w:themeFill="background1" w:themeFillShade="F2"/>
          </w:tcPr>
          <w:p w14:paraId="75358EE0" w14:textId="1409171C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NA</w:t>
            </w:r>
          </w:p>
        </w:tc>
        <w:tc>
          <w:tcPr>
            <w:tcW w:w="312" w:type="pct"/>
            <w:shd w:val="clear" w:color="auto" w:fill="F2F2F2" w:themeFill="background1" w:themeFillShade="F2"/>
          </w:tcPr>
          <w:p w14:paraId="22B71F6A" w14:textId="37BFBCFD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NA</w:t>
            </w:r>
          </w:p>
        </w:tc>
      </w:tr>
      <w:tr w:rsidR="00D927E4" w:rsidRPr="002865C0" w14:paraId="0176D5A2" w14:textId="77777777" w:rsidTr="00B87903">
        <w:tc>
          <w:tcPr>
            <w:tcW w:w="332" w:type="pct"/>
            <w:tcBorders>
              <w:right w:val="double" w:sz="4" w:space="0" w:color="auto"/>
            </w:tcBorders>
            <w:shd w:val="clear" w:color="auto" w:fill="FFFFFF" w:themeFill="background1"/>
          </w:tcPr>
          <w:p w14:paraId="47518DBC" w14:textId="77777777" w:rsidR="00303F49" w:rsidRPr="002865C0" w:rsidRDefault="00303F49" w:rsidP="00D927E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c5: Sc3 + frequent screening of WLHIV</w:t>
            </w:r>
          </w:p>
        </w:tc>
        <w:tc>
          <w:tcPr>
            <w:tcW w:w="227" w:type="pct"/>
            <w:tcBorders>
              <w:left w:val="double" w:sz="4" w:space="0" w:color="auto"/>
              <w:right w:val="dotted" w:sz="4" w:space="0" w:color="auto"/>
            </w:tcBorders>
            <w:shd w:val="clear" w:color="auto" w:fill="FFFFFF" w:themeFill="background1"/>
          </w:tcPr>
          <w:p w14:paraId="1B44A755" w14:textId="4A8BC490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3.8</w:t>
            </w:r>
            <w:r w:rsidRPr="002865C0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^</w:t>
            </w:r>
          </w:p>
          <w:p w14:paraId="33D41882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3.6</w:t>
            </w:r>
          </w:p>
          <w:p w14:paraId="6ABD08A4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6.8</w:t>
            </w:r>
          </w:p>
          <w:p w14:paraId="08B8DAC1" w14:textId="71017E7A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1.7</w:t>
            </w:r>
          </w:p>
        </w:tc>
        <w:tc>
          <w:tcPr>
            <w:tcW w:w="218" w:type="pct"/>
            <w:tcBorders>
              <w:left w:val="dotted" w:sz="4" w:space="0" w:color="auto"/>
              <w:right w:val="dotted" w:sz="4" w:space="0" w:color="auto"/>
            </w:tcBorders>
            <w:shd w:val="clear" w:color="auto" w:fill="FFFFFF" w:themeFill="background1"/>
          </w:tcPr>
          <w:p w14:paraId="6C80491E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5.9</w:t>
            </w:r>
          </w:p>
          <w:p w14:paraId="1081ED8D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.1</w:t>
            </w:r>
          </w:p>
          <w:p w14:paraId="6382F231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.0</w:t>
            </w:r>
          </w:p>
          <w:p w14:paraId="5DAF8D30" w14:textId="319235F1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.3</w:t>
            </w:r>
          </w:p>
        </w:tc>
        <w:tc>
          <w:tcPr>
            <w:tcW w:w="227" w:type="pct"/>
            <w:tcBorders>
              <w:left w:val="dotted" w:sz="4" w:space="0" w:color="auto"/>
            </w:tcBorders>
            <w:shd w:val="clear" w:color="auto" w:fill="FFFFFF" w:themeFill="background1"/>
          </w:tcPr>
          <w:p w14:paraId="25DB8444" w14:textId="6F00B7BA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0.6</w:t>
            </w:r>
            <w:r w:rsidRPr="002865C0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^</w:t>
            </w:r>
          </w:p>
          <w:p w14:paraId="716DDCF9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.1</w:t>
            </w:r>
          </w:p>
          <w:p w14:paraId="1EC3261C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.5</w:t>
            </w:r>
          </w:p>
          <w:p w14:paraId="279EBC1B" w14:textId="3F99B825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.8</w:t>
            </w:r>
          </w:p>
        </w:tc>
        <w:tc>
          <w:tcPr>
            <w:tcW w:w="231" w:type="pct"/>
            <w:shd w:val="clear" w:color="auto" w:fill="FFFFFF" w:themeFill="background1"/>
          </w:tcPr>
          <w:p w14:paraId="332C7240" w14:textId="77777777" w:rsidR="00303F49" w:rsidRPr="002865C0" w:rsidRDefault="00852AD3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6</w:t>
            </w:r>
          </w:p>
          <w:p w14:paraId="53FB684B" w14:textId="77777777" w:rsidR="00852AD3" w:rsidRPr="002865C0" w:rsidRDefault="00852AD3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9</w:t>
            </w:r>
          </w:p>
          <w:p w14:paraId="2AD17BE1" w14:textId="77777777" w:rsidR="00852AD3" w:rsidRPr="002865C0" w:rsidRDefault="00852AD3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1</w:t>
            </w:r>
          </w:p>
          <w:p w14:paraId="731FE51D" w14:textId="6FF33E66" w:rsidR="00852AD3" w:rsidRPr="002865C0" w:rsidRDefault="00852AD3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3</w:t>
            </w:r>
          </w:p>
        </w:tc>
        <w:tc>
          <w:tcPr>
            <w:tcW w:w="343" w:type="pct"/>
            <w:shd w:val="clear" w:color="auto" w:fill="FFFFFF" w:themeFill="background1"/>
          </w:tcPr>
          <w:p w14:paraId="0FA314E1" w14:textId="7D239F8E" w:rsidR="00303F49" w:rsidRPr="002865C0" w:rsidRDefault="00C41E2A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  <w:p w14:paraId="7E64B0A2" w14:textId="5AAD12A8" w:rsidR="00303F49" w:rsidRPr="002865C0" w:rsidRDefault="00C41E2A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  <w:p w14:paraId="77D94031" w14:textId="3CB18B7A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61" w:type="pct"/>
            <w:tcBorders>
              <w:right w:val="double" w:sz="4" w:space="0" w:color="auto"/>
            </w:tcBorders>
            <w:shd w:val="clear" w:color="auto" w:fill="FFFFFF" w:themeFill="background1"/>
          </w:tcPr>
          <w:p w14:paraId="6480960E" w14:textId="02409600" w:rsidR="00303F49" w:rsidRPr="002865C0" w:rsidRDefault="00C41E2A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  <w:p w14:paraId="34097379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108</w:t>
            </w:r>
          </w:p>
          <w:p w14:paraId="699FC15F" w14:textId="02C726D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19" w:type="pct"/>
            <w:tcBorders>
              <w:left w:val="double" w:sz="4" w:space="0" w:color="auto"/>
              <w:right w:val="dotted" w:sz="4" w:space="0" w:color="auto"/>
            </w:tcBorders>
            <w:shd w:val="clear" w:color="auto" w:fill="FFFFFF" w:themeFill="background1"/>
          </w:tcPr>
          <w:p w14:paraId="1B9E390A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3.5</w:t>
            </w:r>
          </w:p>
          <w:p w14:paraId="1FFEECFB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4.2</w:t>
            </w:r>
          </w:p>
          <w:p w14:paraId="11D62371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.9</w:t>
            </w:r>
          </w:p>
          <w:p w14:paraId="04B26F3D" w14:textId="5F1A59C0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.5</w:t>
            </w:r>
          </w:p>
        </w:tc>
        <w:tc>
          <w:tcPr>
            <w:tcW w:w="218" w:type="pct"/>
            <w:tcBorders>
              <w:left w:val="dotted" w:sz="4" w:space="0" w:color="auto"/>
              <w:right w:val="dotted" w:sz="4" w:space="0" w:color="auto"/>
            </w:tcBorders>
            <w:shd w:val="clear" w:color="auto" w:fill="FFFFFF" w:themeFill="background1"/>
          </w:tcPr>
          <w:p w14:paraId="2F29C08B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8.0</w:t>
            </w:r>
          </w:p>
          <w:p w14:paraId="6FCC63D8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.4</w:t>
            </w:r>
          </w:p>
          <w:p w14:paraId="0F1F3D06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.2</w:t>
            </w:r>
          </w:p>
          <w:p w14:paraId="45E758A3" w14:textId="3C74C3DB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9</w:t>
            </w:r>
          </w:p>
        </w:tc>
        <w:tc>
          <w:tcPr>
            <w:tcW w:w="223" w:type="pct"/>
            <w:tcBorders>
              <w:left w:val="dotted" w:sz="4" w:space="0" w:color="auto"/>
            </w:tcBorders>
            <w:shd w:val="clear" w:color="auto" w:fill="FFFFFF" w:themeFill="background1"/>
          </w:tcPr>
          <w:p w14:paraId="68F60907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7.6</w:t>
            </w:r>
          </w:p>
          <w:p w14:paraId="41C54C20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.8</w:t>
            </w:r>
          </w:p>
          <w:p w14:paraId="490647C2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.9</w:t>
            </w:r>
          </w:p>
          <w:p w14:paraId="6760C74C" w14:textId="10FBB90B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.0</w:t>
            </w:r>
          </w:p>
        </w:tc>
        <w:tc>
          <w:tcPr>
            <w:tcW w:w="221" w:type="pct"/>
            <w:shd w:val="clear" w:color="auto" w:fill="FFFFFF" w:themeFill="background1"/>
          </w:tcPr>
          <w:p w14:paraId="0787989A" w14:textId="77777777" w:rsidR="00303F49" w:rsidRPr="002865C0" w:rsidRDefault="00CE660B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1</w:t>
            </w:r>
          </w:p>
          <w:p w14:paraId="346E573C" w14:textId="77777777" w:rsidR="00CE660B" w:rsidRPr="002865C0" w:rsidRDefault="00CE660B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0</w:t>
            </w:r>
          </w:p>
          <w:p w14:paraId="236E48EE" w14:textId="77777777" w:rsidR="00CE660B" w:rsidRPr="002865C0" w:rsidRDefault="00CE660B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0</w:t>
            </w:r>
          </w:p>
          <w:p w14:paraId="05BD7601" w14:textId="58F0A7BA" w:rsidR="00CE660B" w:rsidRPr="002865C0" w:rsidRDefault="00CE660B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6</w:t>
            </w:r>
          </w:p>
        </w:tc>
        <w:tc>
          <w:tcPr>
            <w:tcW w:w="343" w:type="pct"/>
            <w:shd w:val="clear" w:color="auto" w:fill="FFFFFF" w:themeFill="background1"/>
          </w:tcPr>
          <w:p w14:paraId="4490CBF5" w14:textId="2D29B95C" w:rsidR="00303F49" w:rsidRPr="002865C0" w:rsidRDefault="00C41E2A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  <w:p w14:paraId="01ED4CDA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87</w:t>
            </w:r>
          </w:p>
          <w:p w14:paraId="2E71C704" w14:textId="34B8D230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64" w:type="pct"/>
            <w:tcBorders>
              <w:right w:val="double" w:sz="4" w:space="0" w:color="auto"/>
            </w:tcBorders>
            <w:shd w:val="clear" w:color="auto" w:fill="FFFFFF" w:themeFill="background1"/>
          </w:tcPr>
          <w:p w14:paraId="314C19B4" w14:textId="3164507B" w:rsidR="00303F49" w:rsidRPr="002865C0" w:rsidRDefault="00C41E2A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  <w:p w14:paraId="4F82DB9B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73</w:t>
            </w:r>
          </w:p>
          <w:p w14:paraId="2CF963EE" w14:textId="70705EBD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19" w:type="pct"/>
            <w:tcBorders>
              <w:left w:val="double" w:sz="4" w:space="0" w:color="auto"/>
              <w:right w:val="dotted" w:sz="4" w:space="0" w:color="auto"/>
            </w:tcBorders>
            <w:shd w:val="clear" w:color="auto" w:fill="FFFFFF" w:themeFill="background1"/>
          </w:tcPr>
          <w:p w14:paraId="767B5B3A" w14:textId="6A0EA2A6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NA</w:t>
            </w:r>
          </w:p>
        </w:tc>
        <w:tc>
          <w:tcPr>
            <w:tcW w:w="198" w:type="pct"/>
            <w:tcBorders>
              <w:left w:val="dotted" w:sz="4" w:space="0" w:color="auto"/>
              <w:right w:val="dotted" w:sz="4" w:space="0" w:color="auto"/>
            </w:tcBorders>
            <w:shd w:val="clear" w:color="auto" w:fill="FFFFFF" w:themeFill="background1"/>
          </w:tcPr>
          <w:p w14:paraId="7567C1FE" w14:textId="063D15CB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NA</w:t>
            </w:r>
          </w:p>
        </w:tc>
        <w:tc>
          <w:tcPr>
            <w:tcW w:w="196" w:type="pct"/>
            <w:tcBorders>
              <w:left w:val="dotted" w:sz="4" w:space="0" w:color="auto"/>
            </w:tcBorders>
            <w:shd w:val="clear" w:color="auto" w:fill="FFFFFF" w:themeFill="background1"/>
          </w:tcPr>
          <w:p w14:paraId="288A2C47" w14:textId="09D2FC41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NA</w:t>
            </w:r>
          </w:p>
        </w:tc>
        <w:tc>
          <w:tcPr>
            <w:tcW w:w="205" w:type="pct"/>
            <w:shd w:val="clear" w:color="auto" w:fill="FFFFFF" w:themeFill="background1"/>
          </w:tcPr>
          <w:p w14:paraId="77A121CC" w14:textId="19CB4735" w:rsidR="00303F49" w:rsidRPr="002865C0" w:rsidRDefault="00DB27C5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NA</w:t>
            </w:r>
          </w:p>
        </w:tc>
        <w:tc>
          <w:tcPr>
            <w:tcW w:w="343" w:type="pct"/>
            <w:shd w:val="clear" w:color="auto" w:fill="FFFFFF" w:themeFill="background1"/>
          </w:tcPr>
          <w:p w14:paraId="57D17523" w14:textId="0F6A2F31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NA</w:t>
            </w:r>
          </w:p>
        </w:tc>
        <w:tc>
          <w:tcPr>
            <w:tcW w:w="312" w:type="pct"/>
            <w:shd w:val="clear" w:color="auto" w:fill="FFFFFF" w:themeFill="background1"/>
          </w:tcPr>
          <w:p w14:paraId="19879549" w14:textId="52B318A0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NA</w:t>
            </w:r>
          </w:p>
        </w:tc>
      </w:tr>
      <w:tr w:rsidR="00B87903" w:rsidRPr="002865C0" w14:paraId="4B8EC6CF" w14:textId="77777777" w:rsidTr="00B87903">
        <w:tc>
          <w:tcPr>
            <w:tcW w:w="332" w:type="pct"/>
            <w:tcBorders>
              <w:right w:val="double" w:sz="4" w:space="0" w:color="auto"/>
            </w:tcBorders>
            <w:shd w:val="clear" w:color="auto" w:fill="F2F2F2" w:themeFill="background1" w:themeFillShade="F2"/>
          </w:tcPr>
          <w:p w14:paraId="46EE5F99" w14:textId="4D2E8172" w:rsidR="00B87903" w:rsidRPr="002865C0" w:rsidRDefault="00B87903" w:rsidP="00B8790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lative decrease</w:t>
            </w:r>
            <w:r w:rsidR="00CC36C8" w:rsidRPr="002865C0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*</w:t>
            </w: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="00A63044"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Sc5 </w:t>
            </w: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vs </w:t>
            </w:r>
            <w:r w:rsidRPr="002865C0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basecase</w:t>
            </w:r>
          </w:p>
        </w:tc>
        <w:tc>
          <w:tcPr>
            <w:tcW w:w="227" w:type="pct"/>
            <w:tcBorders>
              <w:left w:val="double" w:sz="4" w:space="0" w:color="auto"/>
              <w:right w:val="dotted" w:sz="4" w:space="0" w:color="auto"/>
            </w:tcBorders>
            <w:shd w:val="clear" w:color="auto" w:fill="F2F2F2" w:themeFill="background1" w:themeFillShade="F2"/>
          </w:tcPr>
          <w:p w14:paraId="5E7EF9A6" w14:textId="77777777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%</w:t>
            </w:r>
          </w:p>
          <w:p w14:paraId="483C3A02" w14:textId="77777777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8%</w:t>
            </w:r>
          </w:p>
          <w:p w14:paraId="498A3D5C" w14:textId="77777777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3%</w:t>
            </w:r>
          </w:p>
          <w:p w14:paraId="4610E795" w14:textId="5760DC12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0%</w:t>
            </w:r>
          </w:p>
        </w:tc>
        <w:tc>
          <w:tcPr>
            <w:tcW w:w="218" w:type="pct"/>
            <w:tcBorders>
              <w:left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</w:tcPr>
          <w:p w14:paraId="00A8AB6A" w14:textId="77777777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%</w:t>
            </w:r>
          </w:p>
          <w:p w14:paraId="61C4ABB1" w14:textId="77777777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8%</w:t>
            </w:r>
          </w:p>
          <w:p w14:paraId="50FB8941" w14:textId="77777777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5%</w:t>
            </w:r>
          </w:p>
          <w:p w14:paraId="0F4B165D" w14:textId="5CCD73C1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9%</w:t>
            </w:r>
          </w:p>
        </w:tc>
        <w:tc>
          <w:tcPr>
            <w:tcW w:w="227" w:type="pct"/>
            <w:tcBorders>
              <w:left w:val="dotted" w:sz="4" w:space="0" w:color="auto"/>
            </w:tcBorders>
            <w:shd w:val="clear" w:color="auto" w:fill="F2F2F2" w:themeFill="background1" w:themeFillShade="F2"/>
          </w:tcPr>
          <w:p w14:paraId="066A6BF4" w14:textId="77777777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%</w:t>
            </w:r>
          </w:p>
          <w:p w14:paraId="3BBC18ED" w14:textId="77777777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1%</w:t>
            </w:r>
          </w:p>
          <w:p w14:paraId="3A151929" w14:textId="77777777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2%</w:t>
            </w:r>
          </w:p>
          <w:p w14:paraId="596BE9BE" w14:textId="5673044C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3%</w:t>
            </w:r>
          </w:p>
        </w:tc>
        <w:tc>
          <w:tcPr>
            <w:tcW w:w="231" w:type="pct"/>
            <w:shd w:val="clear" w:color="auto" w:fill="F2F2F2" w:themeFill="background1" w:themeFillShade="F2"/>
          </w:tcPr>
          <w:p w14:paraId="4F0964C0" w14:textId="44B0B9C8" w:rsidR="00B87903" w:rsidRPr="002865C0" w:rsidRDefault="00B73BD6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a</w:t>
            </w:r>
          </w:p>
        </w:tc>
        <w:tc>
          <w:tcPr>
            <w:tcW w:w="343" w:type="pct"/>
            <w:shd w:val="clear" w:color="auto" w:fill="F2F2F2" w:themeFill="background1" w:themeFillShade="F2"/>
          </w:tcPr>
          <w:p w14:paraId="4F6721D4" w14:textId="17D6BB9E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a</w:t>
            </w:r>
          </w:p>
        </w:tc>
        <w:tc>
          <w:tcPr>
            <w:tcW w:w="361" w:type="pct"/>
            <w:tcBorders>
              <w:right w:val="double" w:sz="4" w:space="0" w:color="auto"/>
            </w:tcBorders>
            <w:shd w:val="clear" w:color="auto" w:fill="F2F2F2" w:themeFill="background1" w:themeFillShade="F2"/>
          </w:tcPr>
          <w:p w14:paraId="14C709D9" w14:textId="512CC212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a</w:t>
            </w:r>
          </w:p>
        </w:tc>
        <w:tc>
          <w:tcPr>
            <w:tcW w:w="219" w:type="pct"/>
            <w:tcBorders>
              <w:left w:val="double" w:sz="4" w:space="0" w:color="auto"/>
              <w:right w:val="dotted" w:sz="4" w:space="0" w:color="auto"/>
            </w:tcBorders>
            <w:shd w:val="clear" w:color="auto" w:fill="F2F2F2" w:themeFill="background1" w:themeFillShade="F2"/>
          </w:tcPr>
          <w:p w14:paraId="7DCD1950" w14:textId="77777777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%</w:t>
            </w:r>
          </w:p>
          <w:p w14:paraId="405114F6" w14:textId="77777777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8%</w:t>
            </w:r>
          </w:p>
          <w:p w14:paraId="019E07CC" w14:textId="77777777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1%</w:t>
            </w:r>
          </w:p>
          <w:p w14:paraId="45F76225" w14:textId="269DDC33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7%</w:t>
            </w:r>
          </w:p>
        </w:tc>
        <w:tc>
          <w:tcPr>
            <w:tcW w:w="218" w:type="pct"/>
            <w:tcBorders>
              <w:left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</w:tcPr>
          <w:p w14:paraId="7D483933" w14:textId="77777777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%</w:t>
            </w:r>
          </w:p>
          <w:p w14:paraId="56C74A1B" w14:textId="77777777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3%</w:t>
            </w:r>
          </w:p>
          <w:p w14:paraId="3672D7AF" w14:textId="77777777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2%</w:t>
            </w:r>
          </w:p>
          <w:p w14:paraId="19946A34" w14:textId="6EC9214C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8%</w:t>
            </w:r>
          </w:p>
        </w:tc>
        <w:tc>
          <w:tcPr>
            <w:tcW w:w="223" w:type="pct"/>
            <w:tcBorders>
              <w:left w:val="dotted" w:sz="4" w:space="0" w:color="auto"/>
            </w:tcBorders>
            <w:shd w:val="clear" w:color="auto" w:fill="F2F2F2" w:themeFill="background1" w:themeFillShade="F2"/>
          </w:tcPr>
          <w:p w14:paraId="2A01DD50" w14:textId="77777777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%</w:t>
            </w:r>
          </w:p>
          <w:p w14:paraId="2494000F" w14:textId="77777777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6%</w:t>
            </w:r>
          </w:p>
          <w:p w14:paraId="5CD3098D" w14:textId="77777777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0%</w:t>
            </w:r>
          </w:p>
          <w:p w14:paraId="1EFAEA7D" w14:textId="272258B7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9%</w:t>
            </w:r>
          </w:p>
        </w:tc>
        <w:tc>
          <w:tcPr>
            <w:tcW w:w="221" w:type="pct"/>
            <w:shd w:val="clear" w:color="auto" w:fill="F2F2F2" w:themeFill="background1" w:themeFillShade="F2"/>
          </w:tcPr>
          <w:p w14:paraId="4135B890" w14:textId="235F7F89" w:rsidR="00B87903" w:rsidRPr="002865C0" w:rsidRDefault="00CE660B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a</w:t>
            </w:r>
          </w:p>
        </w:tc>
        <w:tc>
          <w:tcPr>
            <w:tcW w:w="343" w:type="pct"/>
            <w:shd w:val="clear" w:color="auto" w:fill="F2F2F2" w:themeFill="background1" w:themeFillShade="F2"/>
          </w:tcPr>
          <w:p w14:paraId="23C56207" w14:textId="0FC97F18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a</w:t>
            </w:r>
          </w:p>
        </w:tc>
        <w:tc>
          <w:tcPr>
            <w:tcW w:w="364" w:type="pct"/>
            <w:tcBorders>
              <w:right w:val="double" w:sz="4" w:space="0" w:color="auto"/>
            </w:tcBorders>
            <w:shd w:val="clear" w:color="auto" w:fill="F2F2F2" w:themeFill="background1" w:themeFillShade="F2"/>
          </w:tcPr>
          <w:p w14:paraId="79FCAD08" w14:textId="6508DCD4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a</w:t>
            </w:r>
          </w:p>
        </w:tc>
        <w:tc>
          <w:tcPr>
            <w:tcW w:w="219" w:type="pct"/>
            <w:tcBorders>
              <w:left w:val="double" w:sz="4" w:space="0" w:color="auto"/>
              <w:right w:val="dotted" w:sz="4" w:space="0" w:color="auto"/>
            </w:tcBorders>
            <w:shd w:val="clear" w:color="auto" w:fill="F2F2F2" w:themeFill="background1" w:themeFillShade="F2"/>
          </w:tcPr>
          <w:p w14:paraId="6D87055D" w14:textId="066267CA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NA</w:t>
            </w:r>
          </w:p>
        </w:tc>
        <w:tc>
          <w:tcPr>
            <w:tcW w:w="198" w:type="pct"/>
            <w:tcBorders>
              <w:left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</w:tcPr>
          <w:p w14:paraId="6FE5AB8E" w14:textId="5D1B7E44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NA</w:t>
            </w:r>
          </w:p>
        </w:tc>
        <w:tc>
          <w:tcPr>
            <w:tcW w:w="196" w:type="pct"/>
            <w:tcBorders>
              <w:left w:val="dotted" w:sz="4" w:space="0" w:color="auto"/>
            </w:tcBorders>
            <w:shd w:val="clear" w:color="auto" w:fill="F2F2F2" w:themeFill="background1" w:themeFillShade="F2"/>
          </w:tcPr>
          <w:p w14:paraId="58F360A5" w14:textId="46E8B28C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NA</w:t>
            </w:r>
          </w:p>
        </w:tc>
        <w:tc>
          <w:tcPr>
            <w:tcW w:w="205" w:type="pct"/>
            <w:shd w:val="clear" w:color="auto" w:fill="F2F2F2" w:themeFill="background1" w:themeFillShade="F2"/>
          </w:tcPr>
          <w:p w14:paraId="6F962E8E" w14:textId="59692D9F" w:rsidR="00B87903" w:rsidRPr="002865C0" w:rsidRDefault="00DB27C5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a</w:t>
            </w:r>
          </w:p>
        </w:tc>
        <w:tc>
          <w:tcPr>
            <w:tcW w:w="343" w:type="pct"/>
            <w:shd w:val="clear" w:color="auto" w:fill="F2F2F2" w:themeFill="background1" w:themeFillShade="F2"/>
          </w:tcPr>
          <w:p w14:paraId="0BCF6FBD" w14:textId="7B9A7562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NA</w:t>
            </w:r>
          </w:p>
        </w:tc>
        <w:tc>
          <w:tcPr>
            <w:tcW w:w="312" w:type="pct"/>
            <w:shd w:val="clear" w:color="auto" w:fill="F2F2F2" w:themeFill="background1" w:themeFillShade="F2"/>
          </w:tcPr>
          <w:p w14:paraId="2FFE5850" w14:textId="60986780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NA</w:t>
            </w:r>
          </w:p>
        </w:tc>
      </w:tr>
      <w:tr w:rsidR="00D927E4" w:rsidRPr="002865C0" w14:paraId="7C020D73" w14:textId="77777777" w:rsidTr="00B87903">
        <w:tc>
          <w:tcPr>
            <w:tcW w:w="332" w:type="pct"/>
            <w:tcBorders>
              <w:right w:val="double" w:sz="4" w:space="0" w:color="auto"/>
            </w:tcBorders>
            <w:shd w:val="clear" w:color="auto" w:fill="FFFFFF" w:themeFill="background1"/>
          </w:tcPr>
          <w:p w14:paraId="3F6DD38F" w14:textId="40C84E19" w:rsidR="00303F49" w:rsidRPr="002865C0" w:rsidRDefault="00163C3B" w:rsidP="00D927E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c6: S3 + vaccination of young WLHIV + frequent screening of WLHIV</w:t>
            </w:r>
          </w:p>
        </w:tc>
        <w:tc>
          <w:tcPr>
            <w:tcW w:w="227" w:type="pct"/>
            <w:tcBorders>
              <w:left w:val="double" w:sz="4" w:space="0" w:color="auto"/>
              <w:right w:val="dotted" w:sz="4" w:space="0" w:color="auto"/>
            </w:tcBorders>
            <w:shd w:val="clear" w:color="auto" w:fill="FFFFFF" w:themeFill="background1"/>
          </w:tcPr>
          <w:p w14:paraId="545BA201" w14:textId="09955E99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3.8</w:t>
            </w:r>
            <w:r w:rsidRPr="002865C0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^</w:t>
            </w:r>
          </w:p>
          <w:p w14:paraId="5A62F480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2.0</w:t>
            </w:r>
          </w:p>
          <w:p w14:paraId="214AC12C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5.1</w:t>
            </w:r>
          </w:p>
          <w:p w14:paraId="6D60EAF6" w14:textId="4BE17353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1.7</w:t>
            </w:r>
          </w:p>
        </w:tc>
        <w:tc>
          <w:tcPr>
            <w:tcW w:w="218" w:type="pct"/>
            <w:tcBorders>
              <w:left w:val="dotted" w:sz="4" w:space="0" w:color="auto"/>
              <w:right w:val="dotted" w:sz="4" w:space="0" w:color="auto"/>
            </w:tcBorders>
            <w:shd w:val="clear" w:color="auto" w:fill="FFFFFF" w:themeFill="background1"/>
          </w:tcPr>
          <w:p w14:paraId="07DAA9AC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5.9</w:t>
            </w:r>
          </w:p>
          <w:p w14:paraId="6AABE34E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.9</w:t>
            </w:r>
          </w:p>
          <w:p w14:paraId="5F3C0D89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.8</w:t>
            </w:r>
          </w:p>
          <w:p w14:paraId="32044A6C" w14:textId="1DE037AF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.3</w:t>
            </w:r>
          </w:p>
        </w:tc>
        <w:tc>
          <w:tcPr>
            <w:tcW w:w="227" w:type="pct"/>
            <w:tcBorders>
              <w:left w:val="dotted" w:sz="4" w:space="0" w:color="auto"/>
            </w:tcBorders>
            <w:shd w:val="clear" w:color="auto" w:fill="FFFFFF" w:themeFill="background1"/>
          </w:tcPr>
          <w:p w14:paraId="478B1AEF" w14:textId="425AC928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0.6</w:t>
            </w:r>
            <w:r w:rsidRPr="002865C0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^</w:t>
            </w:r>
          </w:p>
          <w:p w14:paraId="3E952F52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.8</w:t>
            </w:r>
          </w:p>
          <w:p w14:paraId="7C453739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.3</w:t>
            </w:r>
          </w:p>
          <w:p w14:paraId="2479EA20" w14:textId="06648F21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.8</w:t>
            </w:r>
          </w:p>
        </w:tc>
        <w:tc>
          <w:tcPr>
            <w:tcW w:w="231" w:type="pct"/>
            <w:shd w:val="clear" w:color="auto" w:fill="FFFFFF" w:themeFill="background1"/>
          </w:tcPr>
          <w:p w14:paraId="3FA1E823" w14:textId="77777777" w:rsidR="00303F49" w:rsidRPr="002865C0" w:rsidRDefault="00B73BD6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6</w:t>
            </w:r>
          </w:p>
          <w:p w14:paraId="373BB2CB" w14:textId="77777777" w:rsidR="00B73BD6" w:rsidRPr="002865C0" w:rsidRDefault="00B73BD6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8</w:t>
            </w:r>
          </w:p>
          <w:p w14:paraId="222EB884" w14:textId="77777777" w:rsidR="00B73BD6" w:rsidRPr="002865C0" w:rsidRDefault="00B73BD6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0</w:t>
            </w:r>
          </w:p>
          <w:p w14:paraId="41CD457B" w14:textId="64F1B1C9" w:rsidR="00B73BD6" w:rsidRPr="002865C0" w:rsidRDefault="00B73BD6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3</w:t>
            </w:r>
          </w:p>
        </w:tc>
        <w:tc>
          <w:tcPr>
            <w:tcW w:w="343" w:type="pct"/>
            <w:shd w:val="clear" w:color="auto" w:fill="FFFFFF" w:themeFill="background1"/>
          </w:tcPr>
          <w:p w14:paraId="7417946E" w14:textId="200C9DF7" w:rsidR="00303F49" w:rsidRPr="002865C0" w:rsidRDefault="00C41E2A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  <w:p w14:paraId="47A632C0" w14:textId="1F14C441" w:rsidR="00303F49" w:rsidRPr="002865C0" w:rsidRDefault="00C41E2A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  <w:p w14:paraId="4DF5D414" w14:textId="7AB9BBF0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61" w:type="pct"/>
            <w:tcBorders>
              <w:right w:val="double" w:sz="4" w:space="0" w:color="auto"/>
            </w:tcBorders>
            <w:shd w:val="clear" w:color="auto" w:fill="FFFFFF" w:themeFill="background1"/>
          </w:tcPr>
          <w:p w14:paraId="6AD5E56B" w14:textId="426BED95" w:rsidR="00303F49" w:rsidRPr="002865C0" w:rsidRDefault="00C41E2A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  <w:p w14:paraId="2ACF3820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108</w:t>
            </w:r>
          </w:p>
          <w:p w14:paraId="6AA90002" w14:textId="41864FA9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19" w:type="pct"/>
            <w:tcBorders>
              <w:left w:val="double" w:sz="4" w:space="0" w:color="auto"/>
              <w:right w:val="dotted" w:sz="4" w:space="0" w:color="auto"/>
            </w:tcBorders>
            <w:shd w:val="clear" w:color="auto" w:fill="FFFFFF" w:themeFill="background1"/>
          </w:tcPr>
          <w:p w14:paraId="6EC85DEF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3.5</w:t>
            </w:r>
          </w:p>
          <w:p w14:paraId="17C89276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.1</w:t>
            </w:r>
          </w:p>
          <w:p w14:paraId="04A77D6E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.9</w:t>
            </w:r>
          </w:p>
          <w:p w14:paraId="26059858" w14:textId="2883A028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.7</w:t>
            </w:r>
          </w:p>
        </w:tc>
        <w:tc>
          <w:tcPr>
            <w:tcW w:w="218" w:type="pct"/>
            <w:tcBorders>
              <w:left w:val="dotted" w:sz="4" w:space="0" w:color="auto"/>
              <w:right w:val="dotted" w:sz="4" w:space="0" w:color="auto"/>
            </w:tcBorders>
            <w:shd w:val="clear" w:color="auto" w:fill="FFFFFF" w:themeFill="background1"/>
          </w:tcPr>
          <w:p w14:paraId="1696878D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8.0</w:t>
            </w:r>
          </w:p>
          <w:p w14:paraId="27DAFAAD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.4</w:t>
            </w:r>
          </w:p>
          <w:p w14:paraId="16CF7925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.0</w:t>
            </w:r>
          </w:p>
          <w:p w14:paraId="2AEB33AB" w14:textId="3067400F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8</w:t>
            </w:r>
          </w:p>
        </w:tc>
        <w:tc>
          <w:tcPr>
            <w:tcW w:w="223" w:type="pct"/>
            <w:tcBorders>
              <w:left w:val="dotted" w:sz="4" w:space="0" w:color="auto"/>
            </w:tcBorders>
            <w:shd w:val="clear" w:color="auto" w:fill="FFFFFF" w:themeFill="background1"/>
          </w:tcPr>
          <w:p w14:paraId="2414D1AD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7.6</w:t>
            </w:r>
          </w:p>
          <w:p w14:paraId="4DBC980A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.9</w:t>
            </w:r>
          </w:p>
          <w:p w14:paraId="57218854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.0</w:t>
            </w:r>
          </w:p>
          <w:p w14:paraId="4029A4FF" w14:textId="3C77F068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.0</w:t>
            </w:r>
          </w:p>
        </w:tc>
        <w:tc>
          <w:tcPr>
            <w:tcW w:w="221" w:type="pct"/>
            <w:shd w:val="clear" w:color="auto" w:fill="FFFFFF" w:themeFill="background1"/>
          </w:tcPr>
          <w:p w14:paraId="6FC4A4BC" w14:textId="77777777" w:rsidR="00303F49" w:rsidRPr="002865C0" w:rsidRDefault="00CE660B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1</w:t>
            </w:r>
          </w:p>
          <w:p w14:paraId="5BAC1325" w14:textId="77777777" w:rsidR="00CE660B" w:rsidRPr="002865C0" w:rsidRDefault="00CE660B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5</w:t>
            </w:r>
          </w:p>
          <w:p w14:paraId="602AB231" w14:textId="77777777" w:rsidR="00CE660B" w:rsidRPr="002865C0" w:rsidRDefault="00CE660B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4</w:t>
            </w:r>
          </w:p>
          <w:p w14:paraId="395DDBC7" w14:textId="49E403E2" w:rsidR="00CE660B" w:rsidRPr="002865C0" w:rsidRDefault="00CE660B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5</w:t>
            </w:r>
          </w:p>
        </w:tc>
        <w:tc>
          <w:tcPr>
            <w:tcW w:w="343" w:type="pct"/>
            <w:shd w:val="clear" w:color="auto" w:fill="FFFFFF" w:themeFill="background1"/>
          </w:tcPr>
          <w:p w14:paraId="43D8623A" w14:textId="44F65669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A</w:t>
            </w:r>
          </w:p>
          <w:p w14:paraId="5F3D1E77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83</w:t>
            </w:r>
          </w:p>
          <w:p w14:paraId="35C31304" w14:textId="58AADAC3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64" w:type="pct"/>
            <w:tcBorders>
              <w:right w:val="double" w:sz="4" w:space="0" w:color="auto"/>
            </w:tcBorders>
            <w:shd w:val="clear" w:color="auto" w:fill="FFFFFF" w:themeFill="background1"/>
          </w:tcPr>
          <w:p w14:paraId="5D15C2C2" w14:textId="2D9758E9" w:rsidR="00303F49" w:rsidRPr="002865C0" w:rsidRDefault="00C41E2A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  <w:p w14:paraId="26DD65B8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69</w:t>
            </w:r>
          </w:p>
          <w:p w14:paraId="5DB3D57F" w14:textId="223AB5F8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19" w:type="pct"/>
            <w:tcBorders>
              <w:left w:val="double" w:sz="4" w:space="0" w:color="auto"/>
              <w:right w:val="dotted" w:sz="4" w:space="0" w:color="auto"/>
            </w:tcBorders>
            <w:shd w:val="clear" w:color="auto" w:fill="FFFFFF" w:themeFill="background1"/>
          </w:tcPr>
          <w:p w14:paraId="571252EF" w14:textId="485312BE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NA</w:t>
            </w:r>
          </w:p>
        </w:tc>
        <w:tc>
          <w:tcPr>
            <w:tcW w:w="198" w:type="pct"/>
            <w:tcBorders>
              <w:left w:val="dotted" w:sz="4" w:space="0" w:color="auto"/>
              <w:right w:val="dotted" w:sz="4" w:space="0" w:color="auto"/>
            </w:tcBorders>
            <w:shd w:val="clear" w:color="auto" w:fill="FFFFFF" w:themeFill="background1"/>
          </w:tcPr>
          <w:p w14:paraId="750486F1" w14:textId="25AF29AB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NA</w:t>
            </w:r>
          </w:p>
        </w:tc>
        <w:tc>
          <w:tcPr>
            <w:tcW w:w="196" w:type="pct"/>
            <w:tcBorders>
              <w:left w:val="dotted" w:sz="4" w:space="0" w:color="auto"/>
            </w:tcBorders>
            <w:shd w:val="clear" w:color="auto" w:fill="FFFFFF" w:themeFill="background1"/>
          </w:tcPr>
          <w:p w14:paraId="49B9CFE0" w14:textId="2955FE6D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NA</w:t>
            </w:r>
          </w:p>
        </w:tc>
        <w:tc>
          <w:tcPr>
            <w:tcW w:w="205" w:type="pct"/>
            <w:shd w:val="clear" w:color="auto" w:fill="FFFFFF" w:themeFill="background1"/>
          </w:tcPr>
          <w:p w14:paraId="583D6BD7" w14:textId="44AC1C6C" w:rsidR="00303F49" w:rsidRPr="002865C0" w:rsidRDefault="00DB27C5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NA</w:t>
            </w:r>
          </w:p>
        </w:tc>
        <w:tc>
          <w:tcPr>
            <w:tcW w:w="343" w:type="pct"/>
            <w:shd w:val="clear" w:color="auto" w:fill="FFFFFF" w:themeFill="background1"/>
          </w:tcPr>
          <w:p w14:paraId="786895D2" w14:textId="6F84E476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NA</w:t>
            </w:r>
          </w:p>
        </w:tc>
        <w:tc>
          <w:tcPr>
            <w:tcW w:w="312" w:type="pct"/>
            <w:shd w:val="clear" w:color="auto" w:fill="FFFFFF" w:themeFill="background1"/>
          </w:tcPr>
          <w:p w14:paraId="5F488423" w14:textId="6956E4AF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NA</w:t>
            </w:r>
          </w:p>
        </w:tc>
      </w:tr>
      <w:tr w:rsidR="00B87903" w:rsidRPr="002865C0" w14:paraId="21FA3A57" w14:textId="77777777" w:rsidTr="00B87903">
        <w:tc>
          <w:tcPr>
            <w:tcW w:w="332" w:type="pct"/>
            <w:tcBorders>
              <w:right w:val="double" w:sz="4" w:space="0" w:color="auto"/>
            </w:tcBorders>
            <w:shd w:val="clear" w:color="auto" w:fill="F2F2F2" w:themeFill="background1" w:themeFillShade="F2"/>
          </w:tcPr>
          <w:p w14:paraId="75CAF3B4" w14:textId="0C28E2CF" w:rsidR="00B87903" w:rsidRPr="002865C0" w:rsidRDefault="00B87903" w:rsidP="00B8790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lative decrease</w:t>
            </w:r>
            <w:r w:rsidR="00CC36C8" w:rsidRPr="002865C0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*</w:t>
            </w: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="00A63044"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Sc6 </w:t>
            </w: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vs </w:t>
            </w:r>
            <w:r w:rsidRPr="002865C0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lastRenderedPageBreak/>
              <w:t>basecase</w:t>
            </w:r>
          </w:p>
        </w:tc>
        <w:tc>
          <w:tcPr>
            <w:tcW w:w="227" w:type="pct"/>
            <w:tcBorders>
              <w:left w:val="double" w:sz="4" w:space="0" w:color="auto"/>
              <w:right w:val="dotted" w:sz="4" w:space="0" w:color="auto"/>
            </w:tcBorders>
            <w:shd w:val="clear" w:color="auto" w:fill="F2F2F2" w:themeFill="background1" w:themeFillShade="F2"/>
          </w:tcPr>
          <w:p w14:paraId="0350561D" w14:textId="77777777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lastRenderedPageBreak/>
              <w:t>1%</w:t>
            </w:r>
          </w:p>
          <w:p w14:paraId="3C043DE0" w14:textId="77777777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0%</w:t>
            </w:r>
          </w:p>
          <w:p w14:paraId="09C67BB8" w14:textId="77777777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5%</w:t>
            </w:r>
          </w:p>
          <w:p w14:paraId="1CA809A4" w14:textId="1E84F4F2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lastRenderedPageBreak/>
              <w:t>70%</w:t>
            </w:r>
          </w:p>
        </w:tc>
        <w:tc>
          <w:tcPr>
            <w:tcW w:w="218" w:type="pct"/>
            <w:tcBorders>
              <w:left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</w:tcPr>
          <w:p w14:paraId="7024A2CD" w14:textId="77777777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lastRenderedPageBreak/>
              <w:t>0%</w:t>
            </w:r>
          </w:p>
          <w:p w14:paraId="48868530" w14:textId="77777777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8%</w:t>
            </w:r>
          </w:p>
          <w:p w14:paraId="6BB05FDF" w14:textId="77777777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6%</w:t>
            </w:r>
          </w:p>
          <w:p w14:paraId="44B15597" w14:textId="685ADB41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lastRenderedPageBreak/>
              <w:t>59%</w:t>
            </w:r>
          </w:p>
        </w:tc>
        <w:tc>
          <w:tcPr>
            <w:tcW w:w="227" w:type="pct"/>
            <w:tcBorders>
              <w:left w:val="dotted" w:sz="4" w:space="0" w:color="auto"/>
            </w:tcBorders>
            <w:shd w:val="clear" w:color="auto" w:fill="F2F2F2" w:themeFill="background1" w:themeFillShade="F2"/>
          </w:tcPr>
          <w:p w14:paraId="39904A76" w14:textId="77777777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lastRenderedPageBreak/>
              <w:t>1%</w:t>
            </w:r>
          </w:p>
          <w:p w14:paraId="6F856B28" w14:textId="77777777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2%</w:t>
            </w:r>
          </w:p>
          <w:p w14:paraId="6C6CBE1D" w14:textId="77777777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2%</w:t>
            </w:r>
          </w:p>
          <w:p w14:paraId="7E454514" w14:textId="22C63D9F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lastRenderedPageBreak/>
              <w:t>63%</w:t>
            </w:r>
          </w:p>
        </w:tc>
        <w:tc>
          <w:tcPr>
            <w:tcW w:w="231" w:type="pct"/>
            <w:shd w:val="clear" w:color="auto" w:fill="F2F2F2" w:themeFill="background1" w:themeFillShade="F2"/>
          </w:tcPr>
          <w:p w14:paraId="4D3B84FA" w14:textId="4AD41163" w:rsidR="00B87903" w:rsidRPr="002865C0" w:rsidRDefault="00B73BD6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lastRenderedPageBreak/>
              <w:t>na</w:t>
            </w:r>
          </w:p>
        </w:tc>
        <w:tc>
          <w:tcPr>
            <w:tcW w:w="343" w:type="pct"/>
            <w:shd w:val="clear" w:color="auto" w:fill="F2F2F2" w:themeFill="background1" w:themeFillShade="F2"/>
          </w:tcPr>
          <w:p w14:paraId="3050D4C5" w14:textId="27577FDD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a</w:t>
            </w:r>
          </w:p>
        </w:tc>
        <w:tc>
          <w:tcPr>
            <w:tcW w:w="361" w:type="pct"/>
            <w:tcBorders>
              <w:right w:val="double" w:sz="4" w:space="0" w:color="auto"/>
            </w:tcBorders>
            <w:shd w:val="clear" w:color="auto" w:fill="F2F2F2" w:themeFill="background1" w:themeFillShade="F2"/>
          </w:tcPr>
          <w:p w14:paraId="2AF33168" w14:textId="42419026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a</w:t>
            </w:r>
          </w:p>
        </w:tc>
        <w:tc>
          <w:tcPr>
            <w:tcW w:w="219" w:type="pct"/>
            <w:tcBorders>
              <w:left w:val="double" w:sz="4" w:space="0" w:color="auto"/>
              <w:right w:val="dotted" w:sz="4" w:space="0" w:color="auto"/>
            </w:tcBorders>
            <w:shd w:val="clear" w:color="auto" w:fill="F2F2F2" w:themeFill="background1" w:themeFillShade="F2"/>
          </w:tcPr>
          <w:p w14:paraId="3FE3BA31" w14:textId="77777777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%</w:t>
            </w:r>
          </w:p>
          <w:p w14:paraId="1E6ACDD5" w14:textId="77777777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5%</w:t>
            </w:r>
          </w:p>
          <w:p w14:paraId="02672AAA" w14:textId="77777777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1%</w:t>
            </w:r>
          </w:p>
          <w:p w14:paraId="05D8D29F" w14:textId="4ADC7DC5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lastRenderedPageBreak/>
              <w:t>88%</w:t>
            </w:r>
          </w:p>
        </w:tc>
        <w:tc>
          <w:tcPr>
            <w:tcW w:w="218" w:type="pct"/>
            <w:tcBorders>
              <w:left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</w:tcPr>
          <w:p w14:paraId="162784C7" w14:textId="77777777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lastRenderedPageBreak/>
              <w:t>0%</w:t>
            </w:r>
          </w:p>
          <w:p w14:paraId="051D8769" w14:textId="77777777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3%</w:t>
            </w:r>
          </w:p>
          <w:p w14:paraId="58E074B3" w14:textId="77777777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3%</w:t>
            </w:r>
          </w:p>
          <w:p w14:paraId="4C067F6A" w14:textId="35E9E1A7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lastRenderedPageBreak/>
              <w:t>79%</w:t>
            </w:r>
          </w:p>
        </w:tc>
        <w:tc>
          <w:tcPr>
            <w:tcW w:w="223" w:type="pct"/>
            <w:tcBorders>
              <w:left w:val="dotted" w:sz="4" w:space="0" w:color="auto"/>
            </w:tcBorders>
            <w:shd w:val="clear" w:color="auto" w:fill="F2F2F2" w:themeFill="background1" w:themeFillShade="F2"/>
          </w:tcPr>
          <w:p w14:paraId="72DC18AF" w14:textId="77777777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lastRenderedPageBreak/>
              <w:t>0%</w:t>
            </w:r>
          </w:p>
          <w:p w14:paraId="00ABED5C" w14:textId="77777777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1%</w:t>
            </w:r>
          </w:p>
          <w:p w14:paraId="5EBD9898" w14:textId="77777777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6%</w:t>
            </w:r>
          </w:p>
          <w:p w14:paraId="15EAFD7C" w14:textId="2A93E593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lastRenderedPageBreak/>
              <w:t>79%</w:t>
            </w:r>
          </w:p>
        </w:tc>
        <w:tc>
          <w:tcPr>
            <w:tcW w:w="221" w:type="pct"/>
            <w:shd w:val="clear" w:color="auto" w:fill="F2F2F2" w:themeFill="background1" w:themeFillShade="F2"/>
          </w:tcPr>
          <w:p w14:paraId="07A00E5E" w14:textId="21AC7301" w:rsidR="00B87903" w:rsidRPr="002865C0" w:rsidRDefault="00CE660B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lastRenderedPageBreak/>
              <w:t>na</w:t>
            </w:r>
          </w:p>
        </w:tc>
        <w:tc>
          <w:tcPr>
            <w:tcW w:w="343" w:type="pct"/>
            <w:shd w:val="clear" w:color="auto" w:fill="F2F2F2" w:themeFill="background1" w:themeFillShade="F2"/>
          </w:tcPr>
          <w:p w14:paraId="0C7A04BB" w14:textId="72DE6B55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a</w:t>
            </w:r>
          </w:p>
        </w:tc>
        <w:tc>
          <w:tcPr>
            <w:tcW w:w="364" w:type="pct"/>
            <w:tcBorders>
              <w:right w:val="double" w:sz="4" w:space="0" w:color="auto"/>
            </w:tcBorders>
            <w:shd w:val="clear" w:color="auto" w:fill="F2F2F2" w:themeFill="background1" w:themeFillShade="F2"/>
          </w:tcPr>
          <w:p w14:paraId="41DD9E9D" w14:textId="7216BF04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a</w:t>
            </w:r>
          </w:p>
        </w:tc>
        <w:tc>
          <w:tcPr>
            <w:tcW w:w="219" w:type="pct"/>
            <w:tcBorders>
              <w:left w:val="double" w:sz="4" w:space="0" w:color="auto"/>
              <w:right w:val="dotted" w:sz="4" w:space="0" w:color="auto"/>
            </w:tcBorders>
            <w:shd w:val="clear" w:color="auto" w:fill="F2F2F2" w:themeFill="background1" w:themeFillShade="F2"/>
          </w:tcPr>
          <w:p w14:paraId="6E1AD243" w14:textId="7C5A3054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NA</w:t>
            </w:r>
          </w:p>
        </w:tc>
        <w:tc>
          <w:tcPr>
            <w:tcW w:w="198" w:type="pct"/>
            <w:tcBorders>
              <w:left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</w:tcPr>
          <w:p w14:paraId="16013D64" w14:textId="4517B3B3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NA</w:t>
            </w:r>
          </w:p>
        </w:tc>
        <w:tc>
          <w:tcPr>
            <w:tcW w:w="196" w:type="pct"/>
            <w:tcBorders>
              <w:left w:val="dotted" w:sz="4" w:space="0" w:color="auto"/>
            </w:tcBorders>
            <w:shd w:val="clear" w:color="auto" w:fill="F2F2F2" w:themeFill="background1" w:themeFillShade="F2"/>
          </w:tcPr>
          <w:p w14:paraId="489CF247" w14:textId="25FC532E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NA</w:t>
            </w:r>
          </w:p>
        </w:tc>
        <w:tc>
          <w:tcPr>
            <w:tcW w:w="205" w:type="pct"/>
            <w:shd w:val="clear" w:color="auto" w:fill="F2F2F2" w:themeFill="background1" w:themeFillShade="F2"/>
          </w:tcPr>
          <w:p w14:paraId="231165C6" w14:textId="33080C72" w:rsidR="00B87903" w:rsidRPr="002865C0" w:rsidRDefault="00DB27C5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a</w:t>
            </w:r>
          </w:p>
        </w:tc>
        <w:tc>
          <w:tcPr>
            <w:tcW w:w="343" w:type="pct"/>
            <w:shd w:val="clear" w:color="auto" w:fill="F2F2F2" w:themeFill="background1" w:themeFillShade="F2"/>
          </w:tcPr>
          <w:p w14:paraId="62417F71" w14:textId="475F0360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NA</w:t>
            </w:r>
          </w:p>
        </w:tc>
        <w:tc>
          <w:tcPr>
            <w:tcW w:w="312" w:type="pct"/>
            <w:shd w:val="clear" w:color="auto" w:fill="F2F2F2" w:themeFill="background1" w:themeFillShade="F2"/>
          </w:tcPr>
          <w:p w14:paraId="05C2EC91" w14:textId="352C5657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NA</w:t>
            </w:r>
          </w:p>
        </w:tc>
      </w:tr>
      <w:tr w:rsidR="00D927E4" w:rsidRPr="002865C0" w14:paraId="75E0C8E0" w14:textId="77777777" w:rsidTr="00F42DAE">
        <w:tc>
          <w:tcPr>
            <w:tcW w:w="5000" w:type="pct"/>
            <w:gridSpan w:val="19"/>
            <w:shd w:val="clear" w:color="auto" w:fill="F2F2F2" w:themeFill="background1" w:themeFillShade="F2"/>
          </w:tcPr>
          <w:p w14:paraId="179CCFE9" w14:textId="6D7A25FB" w:rsidR="00542216" w:rsidRPr="002865C0" w:rsidRDefault="00542216" w:rsidP="00D927E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lastRenderedPageBreak/>
              <w:t>E) Age at vaccination of WLHIV – 15-45 years old (Duration of vaccine protection – lifelong, 90% coverage)</w:t>
            </w:r>
          </w:p>
        </w:tc>
      </w:tr>
      <w:tr w:rsidR="00D927E4" w:rsidRPr="002865C0" w14:paraId="49AFAB30" w14:textId="77777777" w:rsidTr="00B87903">
        <w:tc>
          <w:tcPr>
            <w:tcW w:w="332" w:type="pct"/>
            <w:tcBorders>
              <w:right w:val="double" w:sz="4" w:space="0" w:color="auto"/>
            </w:tcBorders>
            <w:shd w:val="clear" w:color="auto" w:fill="auto"/>
          </w:tcPr>
          <w:p w14:paraId="0E9EC120" w14:textId="77777777" w:rsidR="00303F49" w:rsidRPr="002865C0" w:rsidRDefault="00303F49" w:rsidP="00D927E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c4: Sc1+ vaccination of young WLHIV</w:t>
            </w:r>
          </w:p>
        </w:tc>
        <w:tc>
          <w:tcPr>
            <w:tcW w:w="227" w:type="pct"/>
            <w:tcBorders>
              <w:left w:val="double" w:sz="4" w:space="0" w:color="auto"/>
              <w:right w:val="dotted" w:sz="4" w:space="0" w:color="auto"/>
            </w:tcBorders>
            <w:shd w:val="clear" w:color="auto" w:fill="auto"/>
          </w:tcPr>
          <w:p w14:paraId="7B6397C0" w14:textId="7FD3E129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NA</w:t>
            </w:r>
          </w:p>
        </w:tc>
        <w:tc>
          <w:tcPr>
            <w:tcW w:w="218" w:type="pct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</w:tcPr>
          <w:p w14:paraId="36C1AA9E" w14:textId="711894F8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NA</w:t>
            </w:r>
          </w:p>
        </w:tc>
        <w:tc>
          <w:tcPr>
            <w:tcW w:w="227" w:type="pct"/>
            <w:tcBorders>
              <w:left w:val="dotted" w:sz="4" w:space="0" w:color="auto"/>
            </w:tcBorders>
            <w:shd w:val="clear" w:color="auto" w:fill="auto"/>
          </w:tcPr>
          <w:p w14:paraId="3EBB51A1" w14:textId="491B4E04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NA</w:t>
            </w:r>
          </w:p>
        </w:tc>
        <w:tc>
          <w:tcPr>
            <w:tcW w:w="231" w:type="pct"/>
          </w:tcPr>
          <w:p w14:paraId="423184D1" w14:textId="5223D471" w:rsidR="00303F49" w:rsidRPr="002865C0" w:rsidRDefault="003208C1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NA</w:t>
            </w:r>
          </w:p>
        </w:tc>
        <w:tc>
          <w:tcPr>
            <w:tcW w:w="343" w:type="pct"/>
            <w:shd w:val="clear" w:color="auto" w:fill="auto"/>
          </w:tcPr>
          <w:p w14:paraId="33376C59" w14:textId="377943F9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NA</w:t>
            </w:r>
          </w:p>
        </w:tc>
        <w:tc>
          <w:tcPr>
            <w:tcW w:w="361" w:type="pct"/>
            <w:tcBorders>
              <w:right w:val="double" w:sz="4" w:space="0" w:color="auto"/>
            </w:tcBorders>
            <w:shd w:val="clear" w:color="auto" w:fill="auto"/>
          </w:tcPr>
          <w:p w14:paraId="70446A85" w14:textId="10BE2DCF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NA</w:t>
            </w:r>
          </w:p>
        </w:tc>
        <w:tc>
          <w:tcPr>
            <w:tcW w:w="219" w:type="pct"/>
            <w:tcBorders>
              <w:left w:val="double" w:sz="4" w:space="0" w:color="auto"/>
              <w:right w:val="dotted" w:sz="4" w:space="0" w:color="auto"/>
            </w:tcBorders>
            <w:shd w:val="clear" w:color="auto" w:fill="auto"/>
          </w:tcPr>
          <w:p w14:paraId="11EF37F7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3.5</w:t>
            </w:r>
          </w:p>
          <w:p w14:paraId="2142BDE6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1.7</w:t>
            </w:r>
          </w:p>
          <w:p w14:paraId="187BD8C1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0.0</w:t>
            </w:r>
          </w:p>
          <w:p w14:paraId="7963D080" w14:textId="6237206E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.7</w:t>
            </w:r>
          </w:p>
        </w:tc>
        <w:tc>
          <w:tcPr>
            <w:tcW w:w="218" w:type="pct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</w:tcPr>
          <w:p w14:paraId="009E5C89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8.0</w:t>
            </w:r>
          </w:p>
          <w:p w14:paraId="5650A18D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.5</w:t>
            </w:r>
          </w:p>
          <w:p w14:paraId="6E527763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.1</w:t>
            </w:r>
          </w:p>
          <w:p w14:paraId="0D3AE6A4" w14:textId="6CBAFC1C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9</w:t>
            </w:r>
          </w:p>
        </w:tc>
        <w:tc>
          <w:tcPr>
            <w:tcW w:w="223" w:type="pct"/>
            <w:tcBorders>
              <w:left w:val="dotted" w:sz="4" w:space="0" w:color="auto"/>
            </w:tcBorders>
            <w:shd w:val="clear" w:color="auto" w:fill="auto"/>
          </w:tcPr>
          <w:p w14:paraId="6B324B2C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7.6</w:t>
            </w:r>
          </w:p>
          <w:p w14:paraId="037AD41E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9.0</w:t>
            </w:r>
          </w:p>
          <w:p w14:paraId="1A284390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.6</w:t>
            </w:r>
          </w:p>
          <w:p w14:paraId="075255B5" w14:textId="15B4BBCA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.2</w:t>
            </w:r>
          </w:p>
        </w:tc>
        <w:tc>
          <w:tcPr>
            <w:tcW w:w="221" w:type="pct"/>
          </w:tcPr>
          <w:p w14:paraId="4CF8F68D" w14:textId="77777777" w:rsidR="00303F49" w:rsidRPr="002865C0" w:rsidRDefault="00962D10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1</w:t>
            </w:r>
          </w:p>
          <w:p w14:paraId="48EE8A6A" w14:textId="77777777" w:rsidR="00962D10" w:rsidRPr="002865C0" w:rsidRDefault="00962D10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5</w:t>
            </w:r>
          </w:p>
          <w:p w14:paraId="0F2B7C29" w14:textId="77777777" w:rsidR="00962D10" w:rsidRPr="002865C0" w:rsidRDefault="00962D10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3</w:t>
            </w:r>
          </w:p>
          <w:p w14:paraId="74938BEA" w14:textId="45A56E53" w:rsidR="00962D10" w:rsidRPr="002865C0" w:rsidRDefault="00962D10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8</w:t>
            </w:r>
          </w:p>
        </w:tc>
        <w:tc>
          <w:tcPr>
            <w:tcW w:w="343" w:type="pct"/>
            <w:shd w:val="clear" w:color="auto" w:fill="auto"/>
          </w:tcPr>
          <w:p w14:paraId="59086F29" w14:textId="5BB97392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A</w:t>
            </w:r>
          </w:p>
          <w:p w14:paraId="339D6404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A</w:t>
            </w:r>
          </w:p>
          <w:p w14:paraId="59018382" w14:textId="6DAAFBAE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64" w:type="pct"/>
            <w:tcBorders>
              <w:right w:val="double" w:sz="4" w:space="0" w:color="auto"/>
            </w:tcBorders>
            <w:shd w:val="clear" w:color="auto" w:fill="auto"/>
          </w:tcPr>
          <w:p w14:paraId="12CB25C0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A</w:t>
            </w:r>
          </w:p>
          <w:p w14:paraId="1673F338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75</w:t>
            </w:r>
          </w:p>
          <w:p w14:paraId="10A6482D" w14:textId="53862C89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19" w:type="pct"/>
            <w:tcBorders>
              <w:left w:val="double" w:sz="4" w:space="0" w:color="auto"/>
              <w:right w:val="dotted" w:sz="4" w:space="0" w:color="auto"/>
            </w:tcBorders>
            <w:shd w:val="clear" w:color="auto" w:fill="auto"/>
          </w:tcPr>
          <w:p w14:paraId="3F316B3D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3.6</w:t>
            </w:r>
          </w:p>
          <w:p w14:paraId="2701B724" w14:textId="65EBDF18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9.5</w:t>
            </w:r>
          </w:p>
          <w:p w14:paraId="07DBB234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0.7</w:t>
            </w:r>
          </w:p>
          <w:p w14:paraId="24E34225" w14:textId="12502B5E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.3</w:t>
            </w:r>
          </w:p>
        </w:tc>
        <w:tc>
          <w:tcPr>
            <w:tcW w:w="198" w:type="pct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</w:tcPr>
          <w:p w14:paraId="13B4304F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3.9</w:t>
            </w:r>
          </w:p>
          <w:p w14:paraId="02ADFD8D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.6</w:t>
            </w:r>
          </w:p>
          <w:p w14:paraId="67E4BC33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.8</w:t>
            </w:r>
          </w:p>
          <w:p w14:paraId="4233377D" w14:textId="4D14D04A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7</w:t>
            </w:r>
          </w:p>
        </w:tc>
        <w:tc>
          <w:tcPr>
            <w:tcW w:w="196" w:type="pct"/>
            <w:tcBorders>
              <w:left w:val="dotted" w:sz="4" w:space="0" w:color="auto"/>
            </w:tcBorders>
            <w:shd w:val="clear" w:color="auto" w:fill="auto"/>
          </w:tcPr>
          <w:p w14:paraId="11DDFC57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9.2</w:t>
            </w:r>
          </w:p>
          <w:p w14:paraId="0C265BE4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9.9</w:t>
            </w:r>
          </w:p>
          <w:p w14:paraId="369FFBD7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.6</w:t>
            </w:r>
          </w:p>
          <w:p w14:paraId="3F2AAEFD" w14:textId="328D41EB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2</w:t>
            </w:r>
          </w:p>
        </w:tc>
        <w:tc>
          <w:tcPr>
            <w:tcW w:w="205" w:type="pct"/>
          </w:tcPr>
          <w:p w14:paraId="77690D71" w14:textId="77777777" w:rsidR="00303F49" w:rsidRPr="002865C0" w:rsidRDefault="000A5C46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1</w:t>
            </w:r>
          </w:p>
          <w:p w14:paraId="685F648D" w14:textId="77777777" w:rsidR="000A5C46" w:rsidRPr="002865C0" w:rsidRDefault="000A5C46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5</w:t>
            </w:r>
          </w:p>
          <w:p w14:paraId="7E1DC213" w14:textId="77777777" w:rsidR="000A5C46" w:rsidRPr="002865C0" w:rsidRDefault="000A5C46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5</w:t>
            </w:r>
          </w:p>
          <w:p w14:paraId="71F8C7C5" w14:textId="05A8A43F" w:rsidR="000A5C46" w:rsidRPr="002865C0" w:rsidRDefault="000A5C46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4</w:t>
            </w:r>
          </w:p>
        </w:tc>
        <w:tc>
          <w:tcPr>
            <w:tcW w:w="343" w:type="pct"/>
            <w:shd w:val="clear" w:color="auto" w:fill="auto"/>
          </w:tcPr>
          <w:p w14:paraId="17D09577" w14:textId="5D675404" w:rsidR="00303F49" w:rsidRPr="002865C0" w:rsidRDefault="00C90E27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  <w:p w14:paraId="3802A31D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108</w:t>
            </w:r>
          </w:p>
          <w:p w14:paraId="0A8388A7" w14:textId="600F0BE5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12" w:type="pct"/>
            <w:shd w:val="clear" w:color="auto" w:fill="auto"/>
          </w:tcPr>
          <w:p w14:paraId="3CC3624B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93</w:t>
            </w:r>
          </w:p>
          <w:p w14:paraId="2E9EA5FF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63</w:t>
            </w:r>
          </w:p>
          <w:p w14:paraId="12FE87E2" w14:textId="3C48465B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B87903" w:rsidRPr="002865C0" w14:paraId="6059BA28" w14:textId="77777777" w:rsidTr="00B87903">
        <w:tc>
          <w:tcPr>
            <w:tcW w:w="332" w:type="pct"/>
            <w:tcBorders>
              <w:right w:val="double" w:sz="4" w:space="0" w:color="auto"/>
            </w:tcBorders>
            <w:shd w:val="clear" w:color="auto" w:fill="F2F2F2" w:themeFill="background1" w:themeFillShade="F2"/>
          </w:tcPr>
          <w:p w14:paraId="73473237" w14:textId="1791E45C" w:rsidR="00B87903" w:rsidRPr="002865C0" w:rsidRDefault="00B87903" w:rsidP="00B8790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lative decrease</w:t>
            </w:r>
            <w:r w:rsidR="00CC36C8" w:rsidRPr="002865C0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*</w:t>
            </w: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="00A63044"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Sc4 </w:t>
            </w: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vs </w:t>
            </w:r>
            <w:r w:rsidRPr="002865C0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basecase</w:t>
            </w:r>
          </w:p>
        </w:tc>
        <w:tc>
          <w:tcPr>
            <w:tcW w:w="227" w:type="pct"/>
            <w:tcBorders>
              <w:left w:val="double" w:sz="4" w:space="0" w:color="auto"/>
              <w:right w:val="dotted" w:sz="4" w:space="0" w:color="auto"/>
            </w:tcBorders>
            <w:shd w:val="clear" w:color="auto" w:fill="F2F2F2" w:themeFill="background1" w:themeFillShade="F2"/>
          </w:tcPr>
          <w:p w14:paraId="0D5E69C2" w14:textId="1A1EC647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NA</w:t>
            </w:r>
          </w:p>
        </w:tc>
        <w:tc>
          <w:tcPr>
            <w:tcW w:w="218" w:type="pct"/>
            <w:tcBorders>
              <w:left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</w:tcPr>
          <w:p w14:paraId="7A0C0207" w14:textId="5E23B61E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NA</w:t>
            </w:r>
          </w:p>
        </w:tc>
        <w:tc>
          <w:tcPr>
            <w:tcW w:w="227" w:type="pct"/>
            <w:tcBorders>
              <w:left w:val="dotted" w:sz="4" w:space="0" w:color="auto"/>
            </w:tcBorders>
            <w:shd w:val="clear" w:color="auto" w:fill="F2F2F2" w:themeFill="background1" w:themeFillShade="F2"/>
          </w:tcPr>
          <w:p w14:paraId="39B6BC7B" w14:textId="14D143A1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NA</w:t>
            </w:r>
          </w:p>
        </w:tc>
        <w:tc>
          <w:tcPr>
            <w:tcW w:w="231" w:type="pct"/>
            <w:shd w:val="clear" w:color="auto" w:fill="F2F2F2" w:themeFill="background1" w:themeFillShade="F2"/>
          </w:tcPr>
          <w:p w14:paraId="0DC99E69" w14:textId="504D0809" w:rsidR="00B87903" w:rsidRPr="002865C0" w:rsidRDefault="003208C1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a</w:t>
            </w:r>
          </w:p>
        </w:tc>
        <w:tc>
          <w:tcPr>
            <w:tcW w:w="343" w:type="pct"/>
            <w:shd w:val="clear" w:color="auto" w:fill="F2F2F2" w:themeFill="background1" w:themeFillShade="F2"/>
          </w:tcPr>
          <w:p w14:paraId="326990ED" w14:textId="00C12C35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NA</w:t>
            </w:r>
          </w:p>
        </w:tc>
        <w:tc>
          <w:tcPr>
            <w:tcW w:w="361" w:type="pct"/>
            <w:tcBorders>
              <w:right w:val="double" w:sz="4" w:space="0" w:color="auto"/>
            </w:tcBorders>
            <w:shd w:val="clear" w:color="auto" w:fill="F2F2F2" w:themeFill="background1" w:themeFillShade="F2"/>
          </w:tcPr>
          <w:p w14:paraId="16E9B090" w14:textId="666A10E9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NA</w:t>
            </w:r>
          </w:p>
        </w:tc>
        <w:tc>
          <w:tcPr>
            <w:tcW w:w="219" w:type="pct"/>
            <w:tcBorders>
              <w:left w:val="double" w:sz="4" w:space="0" w:color="auto"/>
              <w:right w:val="dotted" w:sz="4" w:space="0" w:color="auto"/>
            </w:tcBorders>
            <w:shd w:val="clear" w:color="auto" w:fill="F2F2F2" w:themeFill="background1" w:themeFillShade="F2"/>
          </w:tcPr>
          <w:p w14:paraId="4EA38305" w14:textId="77777777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%</w:t>
            </w:r>
          </w:p>
          <w:p w14:paraId="71E6390B" w14:textId="77777777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2%</w:t>
            </w:r>
          </w:p>
          <w:p w14:paraId="28276038" w14:textId="77777777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9%</w:t>
            </w:r>
          </w:p>
          <w:p w14:paraId="7814518C" w14:textId="09A31CB0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6%</w:t>
            </w:r>
          </w:p>
        </w:tc>
        <w:tc>
          <w:tcPr>
            <w:tcW w:w="218" w:type="pct"/>
            <w:tcBorders>
              <w:left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</w:tcPr>
          <w:p w14:paraId="26C0ACF7" w14:textId="77777777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%</w:t>
            </w:r>
          </w:p>
          <w:p w14:paraId="48B84676" w14:textId="77777777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2%</w:t>
            </w:r>
          </w:p>
          <w:p w14:paraId="607408B0" w14:textId="77777777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2%</w:t>
            </w:r>
          </w:p>
          <w:p w14:paraId="4D2D7D2D" w14:textId="5E7E3063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8%</w:t>
            </w:r>
          </w:p>
        </w:tc>
        <w:tc>
          <w:tcPr>
            <w:tcW w:w="223" w:type="pct"/>
            <w:tcBorders>
              <w:left w:val="dotted" w:sz="4" w:space="0" w:color="auto"/>
            </w:tcBorders>
            <w:shd w:val="clear" w:color="auto" w:fill="F2F2F2" w:themeFill="background1" w:themeFillShade="F2"/>
          </w:tcPr>
          <w:p w14:paraId="3BE8A5CD" w14:textId="77777777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%</w:t>
            </w:r>
          </w:p>
          <w:p w14:paraId="672D7406" w14:textId="77777777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5%</w:t>
            </w:r>
          </w:p>
          <w:p w14:paraId="55C9001E" w14:textId="77777777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3%</w:t>
            </w:r>
          </w:p>
          <w:p w14:paraId="28D2FF9D" w14:textId="1B1654FE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8%</w:t>
            </w:r>
          </w:p>
        </w:tc>
        <w:tc>
          <w:tcPr>
            <w:tcW w:w="221" w:type="pct"/>
            <w:shd w:val="clear" w:color="auto" w:fill="F2F2F2" w:themeFill="background1" w:themeFillShade="F2"/>
          </w:tcPr>
          <w:p w14:paraId="494310E2" w14:textId="76863593" w:rsidR="00B87903" w:rsidRPr="002865C0" w:rsidRDefault="00962D10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a</w:t>
            </w:r>
          </w:p>
        </w:tc>
        <w:tc>
          <w:tcPr>
            <w:tcW w:w="343" w:type="pct"/>
            <w:shd w:val="clear" w:color="auto" w:fill="F2F2F2" w:themeFill="background1" w:themeFillShade="F2"/>
          </w:tcPr>
          <w:p w14:paraId="62CC4A25" w14:textId="2EA5D8B6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a</w:t>
            </w:r>
          </w:p>
        </w:tc>
        <w:tc>
          <w:tcPr>
            <w:tcW w:w="364" w:type="pct"/>
            <w:tcBorders>
              <w:right w:val="double" w:sz="4" w:space="0" w:color="auto"/>
            </w:tcBorders>
            <w:shd w:val="clear" w:color="auto" w:fill="F2F2F2" w:themeFill="background1" w:themeFillShade="F2"/>
          </w:tcPr>
          <w:p w14:paraId="22278626" w14:textId="48D74309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a</w:t>
            </w:r>
          </w:p>
        </w:tc>
        <w:tc>
          <w:tcPr>
            <w:tcW w:w="219" w:type="pct"/>
            <w:tcBorders>
              <w:left w:val="double" w:sz="4" w:space="0" w:color="auto"/>
              <w:right w:val="dotted" w:sz="4" w:space="0" w:color="auto"/>
            </w:tcBorders>
            <w:shd w:val="clear" w:color="auto" w:fill="F2F2F2" w:themeFill="background1" w:themeFillShade="F2"/>
          </w:tcPr>
          <w:p w14:paraId="59C9D823" w14:textId="77777777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%</w:t>
            </w:r>
          </w:p>
          <w:p w14:paraId="2F758E02" w14:textId="77777777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5%</w:t>
            </w:r>
          </w:p>
          <w:p w14:paraId="4BD5ADA8" w14:textId="77777777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9%</w:t>
            </w:r>
          </w:p>
          <w:p w14:paraId="6FF798C7" w14:textId="5F73D215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7%</w:t>
            </w:r>
          </w:p>
        </w:tc>
        <w:tc>
          <w:tcPr>
            <w:tcW w:w="198" w:type="pct"/>
            <w:tcBorders>
              <w:left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</w:tcPr>
          <w:p w14:paraId="73DBDA14" w14:textId="77777777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%</w:t>
            </w:r>
          </w:p>
          <w:p w14:paraId="544A2DB8" w14:textId="77777777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7%</w:t>
            </w:r>
          </w:p>
          <w:p w14:paraId="3CC8E0CF" w14:textId="77777777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4%</w:t>
            </w:r>
          </w:p>
          <w:p w14:paraId="2B075C66" w14:textId="01652D6F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7%</w:t>
            </w:r>
          </w:p>
        </w:tc>
        <w:tc>
          <w:tcPr>
            <w:tcW w:w="196" w:type="pct"/>
            <w:tcBorders>
              <w:left w:val="dotted" w:sz="4" w:space="0" w:color="auto"/>
            </w:tcBorders>
            <w:shd w:val="clear" w:color="auto" w:fill="F2F2F2" w:themeFill="background1" w:themeFillShade="F2"/>
          </w:tcPr>
          <w:p w14:paraId="2DB0396C" w14:textId="77777777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%</w:t>
            </w:r>
          </w:p>
          <w:p w14:paraId="5C97B2A5" w14:textId="77777777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3%</w:t>
            </w:r>
          </w:p>
          <w:p w14:paraId="42AD544C" w14:textId="77777777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1%</w:t>
            </w:r>
          </w:p>
          <w:p w14:paraId="7C9366CA" w14:textId="0E87BC6E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7%</w:t>
            </w:r>
          </w:p>
        </w:tc>
        <w:tc>
          <w:tcPr>
            <w:tcW w:w="205" w:type="pct"/>
            <w:shd w:val="clear" w:color="auto" w:fill="F2F2F2" w:themeFill="background1" w:themeFillShade="F2"/>
          </w:tcPr>
          <w:p w14:paraId="672FE30B" w14:textId="31B1B97D" w:rsidR="00B87903" w:rsidRPr="002865C0" w:rsidRDefault="000A5C46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a</w:t>
            </w:r>
          </w:p>
        </w:tc>
        <w:tc>
          <w:tcPr>
            <w:tcW w:w="343" w:type="pct"/>
            <w:shd w:val="clear" w:color="auto" w:fill="F2F2F2" w:themeFill="background1" w:themeFillShade="F2"/>
          </w:tcPr>
          <w:p w14:paraId="1AF370AB" w14:textId="30F4D3CF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a</w:t>
            </w:r>
          </w:p>
        </w:tc>
        <w:tc>
          <w:tcPr>
            <w:tcW w:w="312" w:type="pct"/>
            <w:shd w:val="clear" w:color="auto" w:fill="F2F2F2" w:themeFill="background1" w:themeFillShade="F2"/>
          </w:tcPr>
          <w:p w14:paraId="2E071267" w14:textId="44A9B2A0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a</w:t>
            </w:r>
          </w:p>
        </w:tc>
      </w:tr>
      <w:tr w:rsidR="00130633" w:rsidRPr="002865C0" w14:paraId="53A2C19F" w14:textId="77777777" w:rsidTr="00130633">
        <w:tc>
          <w:tcPr>
            <w:tcW w:w="5000" w:type="pct"/>
            <w:gridSpan w:val="19"/>
            <w:shd w:val="clear" w:color="auto" w:fill="F2F2F2" w:themeFill="background1" w:themeFillShade="F2"/>
          </w:tcPr>
          <w:p w14:paraId="2CFBD18C" w14:textId="3325FA22" w:rsidR="00130633" w:rsidRPr="002865C0" w:rsidRDefault="00130633" w:rsidP="00D927E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) Age at vaccination of WLHIV – 15+ years old (Duration of vaccine protection – lifelong, 90% coverage)</w:t>
            </w:r>
          </w:p>
        </w:tc>
      </w:tr>
      <w:tr w:rsidR="00D927E4" w:rsidRPr="002865C0" w14:paraId="0713B500" w14:textId="77777777" w:rsidTr="00B87903">
        <w:tc>
          <w:tcPr>
            <w:tcW w:w="332" w:type="pct"/>
            <w:tcBorders>
              <w:right w:val="double" w:sz="4" w:space="0" w:color="auto"/>
            </w:tcBorders>
            <w:shd w:val="clear" w:color="auto" w:fill="auto"/>
          </w:tcPr>
          <w:p w14:paraId="695C6A88" w14:textId="77777777" w:rsidR="00303F49" w:rsidRPr="002865C0" w:rsidRDefault="00303F49" w:rsidP="00D927E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c4: Sc1+ vaccination of young WLHIV</w:t>
            </w:r>
          </w:p>
        </w:tc>
        <w:tc>
          <w:tcPr>
            <w:tcW w:w="227" w:type="pct"/>
            <w:tcBorders>
              <w:left w:val="double" w:sz="4" w:space="0" w:color="auto"/>
              <w:right w:val="dotted" w:sz="4" w:space="0" w:color="auto"/>
            </w:tcBorders>
            <w:shd w:val="clear" w:color="auto" w:fill="auto"/>
          </w:tcPr>
          <w:p w14:paraId="196FC75D" w14:textId="78287AD9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NA</w:t>
            </w:r>
          </w:p>
        </w:tc>
        <w:tc>
          <w:tcPr>
            <w:tcW w:w="218" w:type="pct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</w:tcPr>
          <w:p w14:paraId="703FFA19" w14:textId="7AD375BD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NA</w:t>
            </w:r>
          </w:p>
        </w:tc>
        <w:tc>
          <w:tcPr>
            <w:tcW w:w="227" w:type="pct"/>
            <w:tcBorders>
              <w:left w:val="dotted" w:sz="4" w:space="0" w:color="auto"/>
            </w:tcBorders>
            <w:shd w:val="clear" w:color="auto" w:fill="auto"/>
          </w:tcPr>
          <w:p w14:paraId="616A7D94" w14:textId="7007622B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NA</w:t>
            </w:r>
          </w:p>
        </w:tc>
        <w:tc>
          <w:tcPr>
            <w:tcW w:w="231" w:type="pct"/>
          </w:tcPr>
          <w:p w14:paraId="503A2E2E" w14:textId="4399CFE3" w:rsidR="00303F49" w:rsidRPr="002865C0" w:rsidRDefault="003208C1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NA</w:t>
            </w:r>
          </w:p>
        </w:tc>
        <w:tc>
          <w:tcPr>
            <w:tcW w:w="343" w:type="pct"/>
            <w:shd w:val="clear" w:color="auto" w:fill="auto"/>
          </w:tcPr>
          <w:p w14:paraId="4D607134" w14:textId="7A4BFD1D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NA</w:t>
            </w:r>
          </w:p>
        </w:tc>
        <w:tc>
          <w:tcPr>
            <w:tcW w:w="361" w:type="pct"/>
            <w:tcBorders>
              <w:right w:val="double" w:sz="4" w:space="0" w:color="auto"/>
            </w:tcBorders>
            <w:shd w:val="clear" w:color="auto" w:fill="auto"/>
          </w:tcPr>
          <w:p w14:paraId="07E3BAF3" w14:textId="1E2DDF4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NA</w:t>
            </w:r>
          </w:p>
        </w:tc>
        <w:tc>
          <w:tcPr>
            <w:tcW w:w="219" w:type="pct"/>
            <w:tcBorders>
              <w:left w:val="double" w:sz="4" w:space="0" w:color="auto"/>
              <w:right w:val="dotted" w:sz="4" w:space="0" w:color="auto"/>
            </w:tcBorders>
            <w:shd w:val="clear" w:color="auto" w:fill="auto"/>
          </w:tcPr>
          <w:p w14:paraId="75AB77FE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3.5</w:t>
            </w:r>
          </w:p>
          <w:p w14:paraId="4E27324D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9.1</w:t>
            </w:r>
          </w:p>
          <w:p w14:paraId="50C18485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9.9</w:t>
            </w:r>
          </w:p>
          <w:p w14:paraId="79E21FC0" w14:textId="2B05C646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.2</w:t>
            </w:r>
          </w:p>
        </w:tc>
        <w:tc>
          <w:tcPr>
            <w:tcW w:w="218" w:type="pct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</w:tcPr>
          <w:p w14:paraId="2A38A785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8.0</w:t>
            </w:r>
          </w:p>
          <w:p w14:paraId="5A7F73C1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.1</w:t>
            </w:r>
          </w:p>
          <w:p w14:paraId="6688962B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.0</w:t>
            </w:r>
          </w:p>
          <w:p w14:paraId="14220600" w14:textId="20F5CE68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.1</w:t>
            </w:r>
          </w:p>
        </w:tc>
        <w:tc>
          <w:tcPr>
            <w:tcW w:w="223" w:type="pct"/>
            <w:tcBorders>
              <w:left w:val="dotted" w:sz="4" w:space="0" w:color="auto"/>
            </w:tcBorders>
            <w:shd w:val="clear" w:color="auto" w:fill="auto"/>
          </w:tcPr>
          <w:p w14:paraId="37BD254F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7.6</w:t>
            </w:r>
          </w:p>
          <w:p w14:paraId="6E4D0849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8.2</w:t>
            </w:r>
          </w:p>
          <w:p w14:paraId="1C43C864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.2</w:t>
            </w:r>
          </w:p>
          <w:p w14:paraId="1D96AE7D" w14:textId="6F6B5F25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.4</w:t>
            </w:r>
          </w:p>
        </w:tc>
        <w:tc>
          <w:tcPr>
            <w:tcW w:w="221" w:type="pct"/>
          </w:tcPr>
          <w:p w14:paraId="18F09BB6" w14:textId="77777777" w:rsidR="000F488F" w:rsidRPr="002865C0" w:rsidRDefault="000F488F" w:rsidP="000F48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1</w:t>
            </w:r>
          </w:p>
          <w:p w14:paraId="6192637E" w14:textId="77777777" w:rsidR="000F488F" w:rsidRPr="002865C0" w:rsidRDefault="000F488F" w:rsidP="000F48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4</w:t>
            </w:r>
          </w:p>
          <w:p w14:paraId="47FFB276" w14:textId="77777777" w:rsidR="000F488F" w:rsidRPr="002865C0" w:rsidRDefault="000F488F" w:rsidP="000F48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3</w:t>
            </w:r>
          </w:p>
          <w:p w14:paraId="1A831BEB" w14:textId="376E42F7" w:rsidR="00303F49" w:rsidRPr="002865C0" w:rsidRDefault="000F488F" w:rsidP="000F48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0</w:t>
            </w:r>
          </w:p>
        </w:tc>
        <w:tc>
          <w:tcPr>
            <w:tcW w:w="343" w:type="pct"/>
            <w:shd w:val="clear" w:color="auto" w:fill="auto"/>
          </w:tcPr>
          <w:p w14:paraId="052DFED6" w14:textId="3D367858" w:rsidR="00303F49" w:rsidRPr="002865C0" w:rsidRDefault="00C90E27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  <w:p w14:paraId="50961CE6" w14:textId="6DB3A819" w:rsidR="00303F49" w:rsidRPr="002865C0" w:rsidRDefault="00C90E27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  <w:p w14:paraId="29DF967F" w14:textId="2044C903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5F1089B6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64" w:type="pct"/>
            <w:tcBorders>
              <w:right w:val="double" w:sz="4" w:space="0" w:color="auto"/>
            </w:tcBorders>
            <w:shd w:val="clear" w:color="auto" w:fill="auto"/>
          </w:tcPr>
          <w:p w14:paraId="0B61238D" w14:textId="09E02A5F" w:rsidR="00303F49" w:rsidRPr="002865C0" w:rsidRDefault="00C90E27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  <w:p w14:paraId="289D8A81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75</w:t>
            </w:r>
          </w:p>
          <w:p w14:paraId="7E1C792A" w14:textId="77C62D6A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19" w:type="pct"/>
            <w:tcBorders>
              <w:left w:val="double" w:sz="4" w:space="0" w:color="auto"/>
              <w:right w:val="dotted" w:sz="4" w:space="0" w:color="auto"/>
            </w:tcBorders>
            <w:shd w:val="clear" w:color="auto" w:fill="auto"/>
          </w:tcPr>
          <w:p w14:paraId="24DA970D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3.6</w:t>
            </w:r>
          </w:p>
          <w:p w14:paraId="2961491C" w14:textId="70E1A6CF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7.2</w:t>
            </w:r>
          </w:p>
          <w:p w14:paraId="143E71FE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0.3</w:t>
            </w:r>
          </w:p>
          <w:p w14:paraId="0A013EA8" w14:textId="3AA7E74E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.3</w:t>
            </w:r>
          </w:p>
        </w:tc>
        <w:tc>
          <w:tcPr>
            <w:tcW w:w="198" w:type="pct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</w:tcPr>
          <w:p w14:paraId="70BFB4B6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3.9</w:t>
            </w:r>
          </w:p>
          <w:p w14:paraId="05849C63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.3</w:t>
            </w:r>
          </w:p>
          <w:p w14:paraId="4B703597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.7</w:t>
            </w:r>
          </w:p>
          <w:p w14:paraId="31982EFB" w14:textId="2AC4C1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7</w:t>
            </w:r>
          </w:p>
        </w:tc>
        <w:tc>
          <w:tcPr>
            <w:tcW w:w="196" w:type="pct"/>
            <w:tcBorders>
              <w:left w:val="dotted" w:sz="4" w:space="0" w:color="auto"/>
            </w:tcBorders>
            <w:shd w:val="clear" w:color="auto" w:fill="auto"/>
          </w:tcPr>
          <w:p w14:paraId="57DA2F36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9.2</w:t>
            </w:r>
          </w:p>
          <w:p w14:paraId="685215B0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8.9</w:t>
            </w:r>
          </w:p>
          <w:p w14:paraId="3016F06F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.5</w:t>
            </w:r>
          </w:p>
          <w:p w14:paraId="5DDFC966" w14:textId="7B129096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2</w:t>
            </w:r>
          </w:p>
        </w:tc>
        <w:tc>
          <w:tcPr>
            <w:tcW w:w="205" w:type="pct"/>
          </w:tcPr>
          <w:p w14:paraId="72FBF37E" w14:textId="77777777" w:rsidR="00303F49" w:rsidRPr="002865C0" w:rsidRDefault="000A5C46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1</w:t>
            </w:r>
          </w:p>
          <w:p w14:paraId="494EA604" w14:textId="77777777" w:rsidR="000A5C46" w:rsidRPr="002865C0" w:rsidRDefault="000A5C46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4</w:t>
            </w:r>
          </w:p>
          <w:p w14:paraId="6901B8E8" w14:textId="77777777" w:rsidR="000A5C46" w:rsidRPr="002865C0" w:rsidRDefault="000A5C46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5</w:t>
            </w:r>
          </w:p>
          <w:p w14:paraId="0A4206B5" w14:textId="0D25A7E0" w:rsidR="000A5C46" w:rsidRPr="002865C0" w:rsidRDefault="000A5C46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4</w:t>
            </w:r>
          </w:p>
        </w:tc>
        <w:tc>
          <w:tcPr>
            <w:tcW w:w="343" w:type="pct"/>
            <w:shd w:val="clear" w:color="auto" w:fill="auto"/>
          </w:tcPr>
          <w:p w14:paraId="00B6843E" w14:textId="08C93079" w:rsidR="00303F49" w:rsidRPr="002865C0" w:rsidRDefault="00C90E27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  <w:p w14:paraId="74FBDD8A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107</w:t>
            </w:r>
          </w:p>
          <w:p w14:paraId="5B581AB3" w14:textId="29555A44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12" w:type="pct"/>
            <w:shd w:val="clear" w:color="auto" w:fill="auto"/>
          </w:tcPr>
          <w:p w14:paraId="6784FA46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93</w:t>
            </w:r>
          </w:p>
          <w:p w14:paraId="738231E2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63</w:t>
            </w:r>
          </w:p>
          <w:p w14:paraId="44D0532D" w14:textId="4A74A10B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B87903" w:rsidRPr="002865C0" w14:paraId="59F9DDC2" w14:textId="77777777" w:rsidTr="00B87903">
        <w:tc>
          <w:tcPr>
            <w:tcW w:w="332" w:type="pct"/>
            <w:tcBorders>
              <w:right w:val="double" w:sz="4" w:space="0" w:color="auto"/>
            </w:tcBorders>
            <w:shd w:val="clear" w:color="auto" w:fill="F2F2F2" w:themeFill="background1" w:themeFillShade="F2"/>
          </w:tcPr>
          <w:p w14:paraId="1A1377B3" w14:textId="52F269FF" w:rsidR="00B87903" w:rsidRPr="002865C0" w:rsidRDefault="00B87903" w:rsidP="00B8790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lative decrease</w:t>
            </w:r>
            <w:r w:rsidR="00CC36C8" w:rsidRPr="002865C0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*</w:t>
            </w: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="00A63044"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Sc4 </w:t>
            </w: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vs </w:t>
            </w:r>
            <w:r w:rsidRPr="002865C0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basecase</w:t>
            </w:r>
          </w:p>
        </w:tc>
        <w:tc>
          <w:tcPr>
            <w:tcW w:w="227" w:type="pct"/>
            <w:tcBorders>
              <w:left w:val="double" w:sz="4" w:space="0" w:color="auto"/>
              <w:right w:val="dotted" w:sz="4" w:space="0" w:color="auto"/>
            </w:tcBorders>
            <w:shd w:val="clear" w:color="auto" w:fill="F2F2F2" w:themeFill="background1" w:themeFillShade="F2"/>
          </w:tcPr>
          <w:p w14:paraId="77E3D86E" w14:textId="5F220130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NA</w:t>
            </w:r>
          </w:p>
        </w:tc>
        <w:tc>
          <w:tcPr>
            <w:tcW w:w="218" w:type="pct"/>
            <w:tcBorders>
              <w:left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</w:tcPr>
          <w:p w14:paraId="7AF2DBF5" w14:textId="7782512D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NA</w:t>
            </w:r>
          </w:p>
        </w:tc>
        <w:tc>
          <w:tcPr>
            <w:tcW w:w="227" w:type="pct"/>
            <w:tcBorders>
              <w:left w:val="dotted" w:sz="4" w:space="0" w:color="auto"/>
            </w:tcBorders>
            <w:shd w:val="clear" w:color="auto" w:fill="F2F2F2" w:themeFill="background1" w:themeFillShade="F2"/>
          </w:tcPr>
          <w:p w14:paraId="51ED4AB3" w14:textId="58618040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NA</w:t>
            </w:r>
          </w:p>
        </w:tc>
        <w:tc>
          <w:tcPr>
            <w:tcW w:w="231" w:type="pct"/>
            <w:shd w:val="clear" w:color="auto" w:fill="F2F2F2" w:themeFill="background1" w:themeFillShade="F2"/>
          </w:tcPr>
          <w:p w14:paraId="25597D8C" w14:textId="7EC91353" w:rsidR="00B87903" w:rsidRPr="002865C0" w:rsidRDefault="003208C1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a</w:t>
            </w:r>
          </w:p>
        </w:tc>
        <w:tc>
          <w:tcPr>
            <w:tcW w:w="343" w:type="pct"/>
            <w:shd w:val="clear" w:color="auto" w:fill="F2F2F2" w:themeFill="background1" w:themeFillShade="F2"/>
          </w:tcPr>
          <w:p w14:paraId="1757A93E" w14:textId="630A833C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NA</w:t>
            </w:r>
          </w:p>
        </w:tc>
        <w:tc>
          <w:tcPr>
            <w:tcW w:w="361" w:type="pct"/>
            <w:tcBorders>
              <w:right w:val="double" w:sz="4" w:space="0" w:color="auto"/>
            </w:tcBorders>
            <w:shd w:val="clear" w:color="auto" w:fill="F2F2F2" w:themeFill="background1" w:themeFillShade="F2"/>
          </w:tcPr>
          <w:p w14:paraId="19047ECD" w14:textId="7D9BCFEC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NA</w:t>
            </w:r>
          </w:p>
        </w:tc>
        <w:tc>
          <w:tcPr>
            <w:tcW w:w="219" w:type="pct"/>
            <w:tcBorders>
              <w:left w:val="double" w:sz="4" w:space="0" w:color="auto"/>
              <w:right w:val="dotted" w:sz="4" w:space="0" w:color="auto"/>
            </w:tcBorders>
            <w:shd w:val="clear" w:color="auto" w:fill="F2F2F2" w:themeFill="background1" w:themeFillShade="F2"/>
          </w:tcPr>
          <w:p w14:paraId="031FD924" w14:textId="77777777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%</w:t>
            </w:r>
          </w:p>
          <w:p w14:paraId="77D9EC5A" w14:textId="77777777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5%</w:t>
            </w:r>
          </w:p>
          <w:p w14:paraId="7E4D3453" w14:textId="77777777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9%</w:t>
            </w:r>
          </w:p>
          <w:p w14:paraId="4BD63F98" w14:textId="72DD6031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4%</w:t>
            </w:r>
          </w:p>
        </w:tc>
        <w:tc>
          <w:tcPr>
            <w:tcW w:w="218" w:type="pct"/>
            <w:tcBorders>
              <w:left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</w:tcPr>
          <w:p w14:paraId="334031FF" w14:textId="77777777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%</w:t>
            </w:r>
          </w:p>
          <w:p w14:paraId="40CAC32D" w14:textId="77777777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4%</w:t>
            </w:r>
          </w:p>
          <w:p w14:paraId="3DAE7063" w14:textId="77777777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2%</w:t>
            </w:r>
          </w:p>
          <w:p w14:paraId="16F60E7F" w14:textId="681A540A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7%</w:t>
            </w:r>
          </w:p>
        </w:tc>
        <w:tc>
          <w:tcPr>
            <w:tcW w:w="223" w:type="pct"/>
            <w:tcBorders>
              <w:left w:val="dotted" w:sz="4" w:space="0" w:color="auto"/>
            </w:tcBorders>
            <w:shd w:val="clear" w:color="auto" w:fill="F2F2F2" w:themeFill="background1" w:themeFillShade="F2"/>
          </w:tcPr>
          <w:p w14:paraId="6AC7EAC8" w14:textId="77777777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%</w:t>
            </w:r>
          </w:p>
          <w:p w14:paraId="1286DACB" w14:textId="77777777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7%</w:t>
            </w:r>
          </w:p>
          <w:p w14:paraId="5A845305" w14:textId="77777777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4%</w:t>
            </w:r>
          </w:p>
          <w:p w14:paraId="1B3BB245" w14:textId="2171C647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7%</w:t>
            </w:r>
          </w:p>
        </w:tc>
        <w:tc>
          <w:tcPr>
            <w:tcW w:w="221" w:type="pct"/>
            <w:shd w:val="clear" w:color="auto" w:fill="F2F2F2" w:themeFill="background1" w:themeFillShade="F2"/>
          </w:tcPr>
          <w:p w14:paraId="5B3E93D6" w14:textId="1C0BDF5D" w:rsidR="00B87903" w:rsidRPr="002865C0" w:rsidRDefault="000F488F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a</w:t>
            </w:r>
          </w:p>
        </w:tc>
        <w:tc>
          <w:tcPr>
            <w:tcW w:w="343" w:type="pct"/>
            <w:shd w:val="clear" w:color="auto" w:fill="F2F2F2" w:themeFill="background1" w:themeFillShade="F2"/>
          </w:tcPr>
          <w:p w14:paraId="05971982" w14:textId="3FCF2880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a</w:t>
            </w:r>
          </w:p>
        </w:tc>
        <w:tc>
          <w:tcPr>
            <w:tcW w:w="364" w:type="pct"/>
            <w:tcBorders>
              <w:right w:val="double" w:sz="4" w:space="0" w:color="auto"/>
            </w:tcBorders>
            <w:shd w:val="clear" w:color="auto" w:fill="F2F2F2" w:themeFill="background1" w:themeFillShade="F2"/>
          </w:tcPr>
          <w:p w14:paraId="6C112E1D" w14:textId="457CB5DA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a</w:t>
            </w:r>
          </w:p>
        </w:tc>
        <w:tc>
          <w:tcPr>
            <w:tcW w:w="219" w:type="pct"/>
            <w:tcBorders>
              <w:left w:val="double" w:sz="4" w:space="0" w:color="auto"/>
              <w:right w:val="dotted" w:sz="4" w:space="0" w:color="auto"/>
            </w:tcBorders>
            <w:shd w:val="clear" w:color="auto" w:fill="F2F2F2" w:themeFill="background1" w:themeFillShade="F2"/>
          </w:tcPr>
          <w:p w14:paraId="6D5AA152" w14:textId="77777777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%</w:t>
            </w:r>
          </w:p>
          <w:p w14:paraId="48EBBD1A" w14:textId="77777777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6%</w:t>
            </w:r>
          </w:p>
          <w:p w14:paraId="16C26118" w14:textId="77777777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0%</w:t>
            </w:r>
          </w:p>
          <w:p w14:paraId="5062B110" w14:textId="3A13969B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7%</w:t>
            </w:r>
          </w:p>
        </w:tc>
        <w:tc>
          <w:tcPr>
            <w:tcW w:w="198" w:type="pct"/>
            <w:tcBorders>
              <w:left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</w:tcPr>
          <w:p w14:paraId="4CFF398F" w14:textId="77777777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%</w:t>
            </w:r>
          </w:p>
          <w:p w14:paraId="76500DDE" w14:textId="77777777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8%</w:t>
            </w:r>
          </w:p>
          <w:p w14:paraId="78310591" w14:textId="77777777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4%</w:t>
            </w:r>
          </w:p>
          <w:p w14:paraId="5F715864" w14:textId="0BAF78B3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7%</w:t>
            </w:r>
          </w:p>
        </w:tc>
        <w:tc>
          <w:tcPr>
            <w:tcW w:w="196" w:type="pct"/>
            <w:tcBorders>
              <w:left w:val="dotted" w:sz="4" w:space="0" w:color="auto"/>
            </w:tcBorders>
            <w:shd w:val="clear" w:color="auto" w:fill="F2F2F2" w:themeFill="background1" w:themeFillShade="F2"/>
          </w:tcPr>
          <w:p w14:paraId="18667966" w14:textId="77777777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%</w:t>
            </w:r>
          </w:p>
          <w:p w14:paraId="2E4BF4FB" w14:textId="77777777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5%</w:t>
            </w:r>
          </w:p>
          <w:p w14:paraId="3301FA21" w14:textId="77777777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1%</w:t>
            </w:r>
          </w:p>
          <w:p w14:paraId="0A050FF0" w14:textId="6DE59FA0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7%</w:t>
            </w:r>
          </w:p>
        </w:tc>
        <w:tc>
          <w:tcPr>
            <w:tcW w:w="205" w:type="pct"/>
            <w:shd w:val="clear" w:color="auto" w:fill="F2F2F2" w:themeFill="background1" w:themeFillShade="F2"/>
          </w:tcPr>
          <w:p w14:paraId="25CE2102" w14:textId="78A5F52B" w:rsidR="00B87903" w:rsidRPr="002865C0" w:rsidRDefault="000A5C46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a</w:t>
            </w:r>
          </w:p>
        </w:tc>
        <w:tc>
          <w:tcPr>
            <w:tcW w:w="343" w:type="pct"/>
            <w:shd w:val="clear" w:color="auto" w:fill="F2F2F2" w:themeFill="background1" w:themeFillShade="F2"/>
          </w:tcPr>
          <w:p w14:paraId="77D5F5DB" w14:textId="06D90062" w:rsidR="00B87903" w:rsidRPr="002865C0" w:rsidRDefault="00B87903" w:rsidP="00CC2E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a</w:t>
            </w:r>
          </w:p>
        </w:tc>
        <w:tc>
          <w:tcPr>
            <w:tcW w:w="312" w:type="pct"/>
            <w:shd w:val="clear" w:color="auto" w:fill="F2F2F2" w:themeFill="background1" w:themeFillShade="F2"/>
          </w:tcPr>
          <w:p w14:paraId="2B8CF759" w14:textId="20FC3865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a</w:t>
            </w:r>
          </w:p>
        </w:tc>
      </w:tr>
      <w:tr w:rsidR="00D927E4" w:rsidRPr="002865C0" w14:paraId="1504FF67" w14:textId="77777777" w:rsidTr="00F42DAE">
        <w:tc>
          <w:tcPr>
            <w:tcW w:w="5000" w:type="pct"/>
            <w:gridSpan w:val="19"/>
            <w:shd w:val="clear" w:color="auto" w:fill="F2F2F2" w:themeFill="background1" w:themeFillShade="F2"/>
          </w:tcPr>
          <w:p w14:paraId="04C1AC8B" w14:textId="6FD509F0" w:rsidR="00542216" w:rsidRPr="002865C0" w:rsidRDefault="00542216" w:rsidP="00D927E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) Not reaching UNAIDS targets of 90-90-90 and 70% male circumcision by 2030</w:t>
            </w:r>
          </w:p>
        </w:tc>
      </w:tr>
      <w:tr w:rsidR="00D927E4" w:rsidRPr="002865C0" w14:paraId="068FEA9F" w14:textId="77777777" w:rsidTr="00B87903">
        <w:tc>
          <w:tcPr>
            <w:tcW w:w="332" w:type="pct"/>
            <w:tcBorders>
              <w:right w:val="double" w:sz="4" w:space="0" w:color="auto"/>
            </w:tcBorders>
            <w:shd w:val="clear" w:color="auto" w:fill="FFFFFF" w:themeFill="background1"/>
          </w:tcPr>
          <w:p w14:paraId="7BC6E104" w14:textId="77777777" w:rsidR="00303F49" w:rsidRPr="002865C0" w:rsidRDefault="00303F49" w:rsidP="00D927E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ase case</w:t>
            </w:r>
          </w:p>
        </w:tc>
        <w:tc>
          <w:tcPr>
            <w:tcW w:w="227" w:type="pct"/>
            <w:tcBorders>
              <w:left w:val="double" w:sz="4" w:space="0" w:color="auto"/>
              <w:right w:val="dotted" w:sz="4" w:space="0" w:color="auto"/>
            </w:tcBorders>
            <w:shd w:val="clear" w:color="auto" w:fill="FFFFFF" w:themeFill="background1"/>
          </w:tcPr>
          <w:p w14:paraId="5879E0F3" w14:textId="494FB55D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4.7</w:t>
            </w:r>
          </w:p>
          <w:p w14:paraId="56B7AA69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1.4</w:t>
            </w:r>
          </w:p>
          <w:p w14:paraId="5F1159B5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7.4</w:t>
            </w:r>
          </w:p>
          <w:p w14:paraId="2DCB8D3C" w14:textId="37AB4D3F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5.4</w:t>
            </w:r>
          </w:p>
        </w:tc>
        <w:tc>
          <w:tcPr>
            <w:tcW w:w="218" w:type="pct"/>
            <w:tcBorders>
              <w:left w:val="dotted" w:sz="4" w:space="0" w:color="auto"/>
              <w:right w:val="dotted" w:sz="4" w:space="0" w:color="auto"/>
            </w:tcBorders>
            <w:shd w:val="clear" w:color="auto" w:fill="FFFFFF" w:themeFill="background1"/>
          </w:tcPr>
          <w:p w14:paraId="5ED0082F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5.9</w:t>
            </w:r>
          </w:p>
          <w:p w14:paraId="6DD6E0EB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4.9</w:t>
            </w:r>
          </w:p>
          <w:p w14:paraId="677F7C26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4.1</w:t>
            </w:r>
          </w:p>
          <w:p w14:paraId="78034420" w14:textId="20CAA37C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4.0</w:t>
            </w:r>
          </w:p>
        </w:tc>
        <w:tc>
          <w:tcPr>
            <w:tcW w:w="227" w:type="pct"/>
            <w:tcBorders>
              <w:left w:val="dotted" w:sz="4" w:space="0" w:color="auto"/>
            </w:tcBorders>
            <w:shd w:val="clear" w:color="auto" w:fill="FFFFFF" w:themeFill="background1"/>
          </w:tcPr>
          <w:p w14:paraId="136AC927" w14:textId="4C48B174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0.9</w:t>
            </w:r>
          </w:p>
          <w:p w14:paraId="02B399DD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6.7</w:t>
            </w:r>
          </w:p>
          <w:p w14:paraId="3F226BB5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4.8</w:t>
            </w:r>
          </w:p>
          <w:p w14:paraId="2E8298DF" w14:textId="268ACFFB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4.1</w:t>
            </w:r>
          </w:p>
        </w:tc>
        <w:tc>
          <w:tcPr>
            <w:tcW w:w="231" w:type="pct"/>
            <w:shd w:val="clear" w:color="auto" w:fill="FFFFFF" w:themeFill="background1"/>
          </w:tcPr>
          <w:p w14:paraId="0AD9AFB9" w14:textId="77777777" w:rsidR="00303F49" w:rsidRPr="002865C0" w:rsidRDefault="00A61890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7</w:t>
            </w:r>
          </w:p>
          <w:p w14:paraId="4485D38C" w14:textId="77777777" w:rsidR="00A61890" w:rsidRPr="002865C0" w:rsidRDefault="00A61890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3</w:t>
            </w:r>
          </w:p>
          <w:p w14:paraId="050519B5" w14:textId="77777777" w:rsidR="00A61890" w:rsidRPr="002865C0" w:rsidRDefault="00A61890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2</w:t>
            </w:r>
          </w:p>
          <w:p w14:paraId="2EC2A134" w14:textId="3F9C76DA" w:rsidR="00A61890" w:rsidRPr="002865C0" w:rsidRDefault="00A61890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1</w:t>
            </w:r>
          </w:p>
        </w:tc>
        <w:tc>
          <w:tcPr>
            <w:tcW w:w="343" w:type="pct"/>
            <w:shd w:val="clear" w:color="auto" w:fill="FFFFFF" w:themeFill="background1"/>
          </w:tcPr>
          <w:p w14:paraId="632F7B93" w14:textId="070C3A89" w:rsidR="00303F49" w:rsidRPr="002865C0" w:rsidRDefault="00C90E27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  <w:p w14:paraId="2FA4AB11" w14:textId="7B2E43F3" w:rsidR="00303F49" w:rsidRPr="002865C0" w:rsidRDefault="00C90E27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  <w:p w14:paraId="5B437DE5" w14:textId="38F1CB99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61" w:type="pct"/>
            <w:tcBorders>
              <w:right w:val="double" w:sz="4" w:space="0" w:color="auto"/>
            </w:tcBorders>
            <w:shd w:val="clear" w:color="auto" w:fill="FFFFFF" w:themeFill="background1"/>
          </w:tcPr>
          <w:p w14:paraId="4741A869" w14:textId="2F1C6C0C" w:rsidR="00303F49" w:rsidRPr="002865C0" w:rsidRDefault="00C90E27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  <w:p w14:paraId="3CE6A567" w14:textId="7069DC6D" w:rsidR="00303F49" w:rsidRPr="002865C0" w:rsidRDefault="00C90E27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  <w:p w14:paraId="7764316A" w14:textId="283A3A29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19" w:type="pct"/>
            <w:tcBorders>
              <w:left w:val="double" w:sz="4" w:space="0" w:color="auto"/>
              <w:right w:val="dotted" w:sz="4" w:space="0" w:color="auto"/>
            </w:tcBorders>
            <w:shd w:val="clear" w:color="auto" w:fill="FFFFFF" w:themeFill="background1"/>
          </w:tcPr>
          <w:p w14:paraId="5B842E7A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3.5</w:t>
            </w:r>
          </w:p>
          <w:p w14:paraId="78F7E293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5.8</w:t>
            </w:r>
          </w:p>
          <w:p w14:paraId="58BC1398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0.7</w:t>
            </w:r>
          </w:p>
          <w:p w14:paraId="77B52730" w14:textId="4248812A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9.5</w:t>
            </w:r>
          </w:p>
        </w:tc>
        <w:tc>
          <w:tcPr>
            <w:tcW w:w="218" w:type="pct"/>
            <w:tcBorders>
              <w:left w:val="dotted" w:sz="4" w:space="0" w:color="auto"/>
              <w:right w:val="dotted" w:sz="4" w:space="0" w:color="auto"/>
            </w:tcBorders>
            <w:shd w:val="clear" w:color="auto" w:fill="FFFFFF" w:themeFill="background1"/>
          </w:tcPr>
          <w:p w14:paraId="1A1D65B6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8.0</w:t>
            </w:r>
          </w:p>
          <w:p w14:paraId="74D3C950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6.4</w:t>
            </w:r>
          </w:p>
          <w:p w14:paraId="7BDEE5DD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7.2</w:t>
            </w:r>
          </w:p>
          <w:p w14:paraId="032C8E2F" w14:textId="31254D64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7.1</w:t>
            </w:r>
          </w:p>
        </w:tc>
        <w:tc>
          <w:tcPr>
            <w:tcW w:w="223" w:type="pct"/>
            <w:tcBorders>
              <w:left w:val="dotted" w:sz="4" w:space="0" w:color="auto"/>
            </w:tcBorders>
            <w:shd w:val="clear" w:color="auto" w:fill="FFFFFF" w:themeFill="background1"/>
          </w:tcPr>
          <w:p w14:paraId="276189F4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7.6</w:t>
            </w:r>
          </w:p>
          <w:p w14:paraId="63F61567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0.1</w:t>
            </w:r>
          </w:p>
          <w:p w14:paraId="72A0005C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8.4</w:t>
            </w:r>
          </w:p>
          <w:p w14:paraId="64587DBF" w14:textId="7F3AB17E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5.6</w:t>
            </w:r>
          </w:p>
        </w:tc>
        <w:tc>
          <w:tcPr>
            <w:tcW w:w="221" w:type="pct"/>
            <w:shd w:val="clear" w:color="auto" w:fill="FFFFFF" w:themeFill="background1"/>
          </w:tcPr>
          <w:p w14:paraId="245A6AAC" w14:textId="77777777" w:rsidR="00303F49" w:rsidRPr="002865C0" w:rsidRDefault="00755EE1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1</w:t>
            </w:r>
          </w:p>
          <w:p w14:paraId="1396CD8B" w14:textId="77777777" w:rsidR="00755EE1" w:rsidRPr="002865C0" w:rsidRDefault="00755EE1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9</w:t>
            </w:r>
          </w:p>
          <w:p w14:paraId="1E37D372" w14:textId="77777777" w:rsidR="00755EE1" w:rsidRPr="002865C0" w:rsidRDefault="00755EE1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6</w:t>
            </w:r>
          </w:p>
          <w:p w14:paraId="568532C7" w14:textId="3F7FE1AA" w:rsidR="00755EE1" w:rsidRPr="002865C0" w:rsidRDefault="00755EE1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6</w:t>
            </w:r>
          </w:p>
        </w:tc>
        <w:tc>
          <w:tcPr>
            <w:tcW w:w="343" w:type="pct"/>
            <w:shd w:val="clear" w:color="auto" w:fill="FFFFFF" w:themeFill="background1"/>
          </w:tcPr>
          <w:p w14:paraId="7BA9AAA6" w14:textId="5CD5F469" w:rsidR="00303F49" w:rsidRPr="002865C0" w:rsidRDefault="00C90E27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  <w:p w14:paraId="37049432" w14:textId="170E3EDB" w:rsidR="00303F49" w:rsidRPr="002865C0" w:rsidRDefault="00C90E27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  <w:p w14:paraId="2B6F8430" w14:textId="188E21D1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64" w:type="pct"/>
            <w:tcBorders>
              <w:right w:val="double" w:sz="4" w:space="0" w:color="auto"/>
            </w:tcBorders>
            <w:shd w:val="clear" w:color="auto" w:fill="FFFFFF" w:themeFill="background1"/>
          </w:tcPr>
          <w:p w14:paraId="1B70216A" w14:textId="1FB402A1" w:rsidR="00303F49" w:rsidRPr="002865C0" w:rsidRDefault="00C90E27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  <w:p w14:paraId="37BE996E" w14:textId="57D59AB3" w:rsidR="00303F49" w:rsidRPr="002865C0" w:rsidRDefault="00C90E27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  <w:p w14:paraId="0C4E5665" w14:textId="389CB86B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19" w:type="pct"/>
            <w:tcBorders>
              <w:left w:val="double" w:sz="4" w:space="0" w:color="auto"/>
              <w:right w:val="dotted" w:sz="4" w:space="0" w:color="auto"/>
            </w:tcBorders>
            <w:shd w:val="clear" w:color="auto" w:fill="FFFFFF" w:themeFill="background1"/>
          </w:tcPr>
          <w:p w14:paraId="1BC95248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3.6</w:t>
            </w:r>
          </w:p>
          <w:p w14:paraId="6111EBF5" w14:textId="15664A08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8.1</w:t>
            </w:r>
          </w:p>
          <w:p w14:paraId="07960C52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2.0</w:t>
            </w:r>
          </w:p>
          <w:p w14:paraId="651FFEF2" w14:textId="22635200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5.1</w:t>
            </w:r>
          </w:p>
        </w:tc>
        <w:tc>
          <w:tcPr>
            <w:tcW w:w="198" w:type="pct"/>
            <w:tcBorders>
              <w:left w:val="dotted" w:sz="4" w:space="0" w:color="auto"/>
              <w:right w:val="dotted" w:sz="4" w:space="0" w:color="auto"/>
            </w:tcBorders>
            <w:shd w:val="clear" w:color="auto" w:fill="FFFFFF" w:themeFill="background1"/>
          </w:tcPr>
          <w:p w14:paraId="53CAB7DF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3.9</w:t>
            </w:r>
          </w:p>
          <w:p w14:paraId="22FCB643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0.2</w:t>
            </w:r>
          </w:p>
          <w:p w14:paraId="53E8F06C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8.9</w:t>
            </w:r>
          </w:p>
          <w:p w14:paraId="6DBC6499" w14:textId="2A5C2F09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6.3</w:t>
            </w:r>
          </w:p>
        </w:tc>
        <w:tc>
          <w:tcPr>
            <w:tcW w:w="196" w:type="pct"/>
            <w:tcBorders>
              <w:left w:val="dotted" w:sz="4" w:space="0" w:color="auto"/>
            </w:tcBorders>
            <w:shd w:val="clear" w:color="auto" w:fill="FFFFFF" w:themeFill="background1"/>
          </w:tcPr>
          <w:p w14:paraId="69B1F671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9.2</w:t>
            </w:r>
          </w:p>
          <w:p w14:paraId="6B4835CC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6.7</w:t>
            </w:r>
          </w:p>
          <w:p w14:paraId="4C44D0C4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8.6</w:t>
            </w:r>
          </w:p>
          <w:p w14:paraId="34543778" w14:textId="0709BA36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0.4</w:t>
            </w:r>
          </w:p>
        </w:tc>
        <w:tc>
          <w:tcPr>
            <w:tcW w:w="205" w:type="pct"/>
            <w:shd w:val="clear" w:color="auto" w:fill="FFFFFF" w:themeFill="background1"/>
          </w:tcPr>
          <w:p w14:paraId="37D58BFD" w14:textId="77777777" w:rsidR="00303F49" w:rsidRPr="002865C0" w:rsidRDefault="00516975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1</w:t>
            </w:r>
          </w:p>
          <w:p w14:paraId="35299BB6" w14:textId="77777777" w:rsidR="00516975" w:rsidRPr="002865C0" w:rsidRDefault="00516975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2</w:t>
            </w:r>
          </w:p>
          <w:p w14:paraId="0822170D" w14:textId="77777777" w:rsidR="00516975" w:rsidRPr="002865C0" w:rsidRDefault="00516975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9</w:t>
            </w:r>
          </w:p>
          <w:p w14:paraId="3DB01016" w14:textId="1C11054E" w:rsidR="00516975" w:rsidRPr="002865C0" w:rsidRDefault="00516975" w:rsidP="00990D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6</w:t>
            </w:r>
          </w:p>
        </w:tc>
        <w:tc>
          <w:tcPr>
            <w:tcW w:w="343" w:type="pct"/>
            <w:shd w:val="clear" w:color="auto" w:fill="FFFFFF" w:themeFill="background1"/>
          </w:tcPr>
          <w:p w14:paraId="01AF9F2A" w14:textId="6F5BB038" w:rsidR="00303F49" w:rsidRPr="002865C0" w:rsidRDefault="00C90E27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  <w:p w14:paraId="4979B8AB" w14:textId="2B843BE5" w:rsidR="00303F49" w:rsidRPr="002865C0" w:rsidRDefault="00C90E27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  <w:p w14:paraId="16FAC7AD" w14:textId="0AFA9B3C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12" w:type="pct"/>
            <w:shd w:val="clear" w:color="auto" w:fill="FFFFFF" w:themeFill="background1"/>
          </w:tcPr>
          <w:p w14:paraId="573D7408" w14:textId="4B21F482" w:rsidR="00303F49" w:rsidRPr="002865C0" w:rsidRDefault="00C90E27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  <w:p w14:paraId="6B994DF8" w14:textId="70AE0367" w:rsidR="00303F49" w:rsidRPr="002865C0" w:rsidRDefault="00C90E27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  <w:p w14:paraId="6157F647" w14:textId="5EC58100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D927E4" w:rsidRPr="002865C0" w14:paraId="2176CABF" w14:textId="77777777" w:rsidTr="00B87903">
        <w:tc>
          <w:tcPr>
            <w:tcW w:w="332" w:type="pct"/>
            <w:tcBorders>
              <w:right w:val="double" w:sz="4" w:space="0" w:color="auto"/>
            </w:tcBorders>
            <w:shd w:val="clear" w:color="auto" w:fill="FFFFFF" w:themeFill="background1"/>
          </w:tcPr>
          <w:p w14:paraId="5A288DA8" w14:textId="087C1A7E" w:rsidR="00303F49" w:rsidRPr="002865C0" w:rsidRDefault="00303F49" w:rsidP="00D927E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Sc1: Girls’ vaccination </w:t>
            </w:r>
          </w:p>
        </w:tc>
        <w:tc>
          <w:tcPr>
            <w:tcW w:w="227" w:type="pct"/>
            <w:tcBorders>
              <w:left w:val="double" w:sz="4" w:space="0" w:color="auto"/>
              <w:right w:val="dotted" w:sz="4" w:space="0" w:color="auto"/>
            </w:tcBorders>
            <w:shd w:val="clear" w:color="auto" w:fill="FFFFFF" w:themeFill="background1"/>
          </w:tcPr>
          <w:p w14:paraId="25F9BB17" w14:textId="6033F612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4.7</w:t>
            </w:r>
          </w:p>
          <w:p w14:paraId="788B2BAE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9.1</w:t>
            </w:r>
          </w:p>
          <w:p w14:paraId="0E17B99C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3.7</w:t>
            </w:r>
          </w:p>
          <w:p w14:paraId="0FD58746" w14:textId="3F3851D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.1</w:t>
            </w:r>
          </w:p>
        </w:tc>
        <w:tc>
          <w:tcPr>
            <w:tcW w:w="218" w:type="pct"/>
            <w:tcBorders>
              <w:left w:val="dotted" w:sz="4" w:space="0" w:color="auto"/>
              <w:right w:val="dotted" w:sz="4" w:space="0" w:color="auto"/>
            </w:tcBorders>
            <w:shd w:val="clear" w:color="auto" w:fill="FFFFFF" w:themeFill="background1"/>
          </w:tcPr>
          <w:p w14:paraId="50490507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5.9</w:t>
            </w:r>
          </w:p>
          <w:p w14:paraId="1C52B0F1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.9</w:t>
            </w:r>
          </w:p>
          <w:p w14:paraId="2B5AC766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.1</w:t>
            </w:r>
          </w:p>
          <w:p w14:paraId="0D93646B" w14:textId="54A05039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5</w:t>
            </w:r>
          </w:p>
        </w:tc>
        <w:tc>
          <w:tcPr>
            <w:tcW w:w="227" w:type="pct"/>
            <w:tcBorders>
              <w:left w:val="dotted" w:sz="4" w:space="0" w:color="auto"/>
            </w:tcBorders>
            <w:shd w:val="clear" w:color="auto" w:fill="FFFFFF" w:themeFill="background1"/>
          </w:tcPr>
          <w:p w14:paraId="0F56E661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0.9</w:t>
            </w:r>
          </w:p>
          <w:p w14:paraId="08DD38C8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1.0</w:t>
            </w:r>
          </w:p>
          <w:p w14:paraId="29D80389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.0</w:t>
            </w:r>
          </w:p>
          <w:p w14:paraId="29FF5627" w14:textId="5F0C5F0E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4</w:t>
            </w:r>
          </w:p>
        </w:tc>
        <w:tc>
          <w:tcPr>
            <w:tcW w:w="231" w:type="pct"/>
            <w:shd w:val="clear" w:color="auto" w:fill="FFFFFF" w:themeFill="background1"/>
          </w:tcPr>
          <w:p w14:paraId="70886A00" w14:textId="77777777" w:rsidR="00303F49" w:rsidRPr="002865C0" w:rsidRDefault="00A61890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7</w:t>
            </w:r>
          </w:p>
          <w:p w14:paraId="02536BDA" w14:textId="77777777" w:rsidR="00A61890" w:rsidRPr="002865C0" w:rsidRDefault="00A61890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5</w:t>
            </w:r>
          </w:p>
          <w:p w14:paraId="73DA6F41" w14:textId="77777777" w:rsidR="00A61890" w:rsidRPr="002865C0" w:rsidRDefault="00A61890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6</w:t>
            </w:r>
          </w:p>
          <w:p w14:paraId="0743A4E7" w14:textId="59E6223B" w:rsidR="00A61890" w:rsidRPr="002865C0" w:rsidRDefault="00A61890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4</w:t>
            </w:r>
          </w:p>
        </w:tc>
        <w:tc>
          <w:tcPr>
            <w:tcW w:w="343" w:type="pct"/>
            <w:shd w:val="clear" w:color="auto" w:fill="FFFFFF" w:themeFill="background1"/>
          </w:tcPr>
          <w:p w14:paraId="4398D3D6" w14:textId="59F2BD22" w:rsidR="00303F49" w:rsidRPr="002865C0" w:rsidRDefault="00C90E27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  <w:p w14:paraId="59037F06" w14:textId="504E9CEA" w:rsidR="00303F49" w:rsidRPr="002865C0" w:rsidRDefault="00C90E27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  <w:p w14:paraId="762CF18D" w14:textId="72E6957F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61" w:type="pct"/>
            <w:tcBorders>
              <w:right w:val="double" w:sz="4" w:space="0" w:color="auto"/>
            </w:tcBorders>
            <w:shd w:val="clear" w:color="auto" w:fill="FFFFFF" w:themeFill="background1"/>
          </w:tcPr>
          <w:p w14:paraId="353BAF66" w14:textId="130216D6" w:rsidR="00303F49" w:rsidRPr="002865C0" w:rsidRDefault="00C90E27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  <w:p w14:paraId="4DC4BB96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75</w:t>
            </w:r>
          </w:p>
          <w:p w14:paraId="0F5D5A0A" w14:textId="5232C038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19" w:type="pct"/>
            <w:tcBorders>
              <w:left w:val="double" w:sz="4" w:space="0" w:color="auto"/>
              <w:right w:val="dotted" w:sz="4" w:space="0" w:color="auto"/>
            </w:tcBorders>
            <w:shd w:val="clear" w:color="auto" w:fill="FFFFFF" w:themeFill="background1"/>
          </w:tcPr>
          <w:p w14:paraId="046372CB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3.5</w:t>
            </w:r>
          </w:p>
          <w:p w14:paraId="7637858C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2.4</w:t>
            </w:r>
          </w:p>
          <w:p w14:paraId="4B0B47B7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0.2</w:t>
            </w:r>
          </w:p>
          <w:p w14:paraId="170E62E7" w14:textId="0ACB1B10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.3</w:t>
            </w:r>
          </w:p>
        </w:tc>
        <w:tc>
          <w:tcPr>
            <w:tcW w:w="218" w:type="pct"/>
            <w:tcBorders>
              <w:left w:val="dotted" w:sz="4" w:space="0" w:color="auto"/>
              <w:right w:val="dotted" w:sz="4" w:space="0" w:color="auto"/>
            </w:tcBorders>
            <w:shd w:val="clear" w:color="auto" w:fill="FFFFFF" w:themeFill="background1"/>
          </w:tcPr>
          <w:p w14:paraId="40FE760B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8.0</w:t>
            </w:r>
          </w:p>
          <w:p w14:paraId="7D035C8F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.7</w:t>
            </w:r>
          </w:p>
          <w:p w14:paraId="0502CE9E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.4</w:t>
            </w:r>
          </w:p>
          <w:p w14:paraId="5202D19F" w14:textId="57BD2FD4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.0</w:t>
            </w:r>
          </w:p>
        </w:tc>
        <w:tc>
          <w:tcPr>
            <w:tcW w:w="223" w:type="pct"/>
            <w:tcBorders>
              <w:left w:val="dotted" w:sz="4" w:space="0" w:color="auto"/>
            </w:tcBorders>
            <w:shd w:val="clear" w:color="auto" w:fill="FFFFFF" w:themeFill="background1"/>
          </w:tcPr>
          <w:p w14:paraId="3E2D2107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7.6</w:t>
            </w:r>
          </w:p>
          <w:p w14:paraId="6458DAEA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3.6</w:t>
            </w:r>
          </w:p>
          <w:p w14:paraId="3FD326E3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1.1</w:t>
            </w:r>
          </w:p>
          <w:p w14:paraId="6DDD2DD7" w14:textId="2287B12D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.4</w:t>
            </w:r>
          </w:p>
        </w:tc>
        <w:tc>
          <w:tcPr>
            <w:tcW w:w="221" w:type="pct"/>
            <w:shd w:val="clear" w:color="auto" w:fill="FFFFFF" w:themeFill="background1"/>
          </w:tcPr>
          <w:p w14:paraId="2800FD31" w14:textId="77777777" w:rsidR="00303F49" w:rsidRPr="002865C0" w:rsidRDefault="00755EE1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1</w:t>
            </w:r>
          </w:p>
          <w:p w14:paraId="55D56852" w14:textId="77777777" w:rsidR="00755EE1" w:rsidRPr="002865C0" w:rsidRDefault="00755EE1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0</w:t>
            </w:r>
          </w:p>
          <w:p w14:paraId="39C6860A" w14:textId="77777777" w:rsidR="00755EE1" w:rsidRPr="002865C0" w:rsidRDefault="00755EE1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0</w:t>
            </w:r>
          </w:p>
          <w:p w14:paraId="62480022" w14:textId="76E88F2E" w:rsidR="00755EE1" w:rsidRPr="002865C0" w:rsidRDefault="00755EE1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9</w:t>
            </w:r>
          </w:p>
        </w:tc>
        <w:tc>
          <w:tcPr>
            <w:tcW w:w="343" w:type="pct"/>
            <w:shd w:val="clear" w:color="auto" w:fill="FFFFFF" w:themeFill="background1"/>
          </w:tcPr>
          <w:p w14:paraId="4AA4D59A" w14:textId="00051231" w:rsidR="00303F49" w:rsidRPr="002865C0" w:rsidRDefault="00C90E27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  <w:p w14:paraId="30A34F03" w14:textId="5D97A037" w:rsidR="00303F49" w:rsidRPr="002865C0" w:rsidRDefault="00C90E27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  <w:p w14:paraId="7466CAB4" w14:textId="77777777" w:rsidR="00303F49" w:rsidRPr="002865C0" w:rsidRDefault="00303F49" w:rsidP="00F42DA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64" w:type="pct"/>
            <w:tcBorders>
              <w:right w:val="double" w:sz="4" w:space="0" w:color="auto"/>
            </w:tcBorders>
            <w:shd w:val="clear" w:color="auto" w:fill="FFFFFF" w:themeFill="background1"/>
          </w:tcPr>
          <w:p w14:paraId="447ABE22" w14:textId="1CEA4396" w:rsidR="00303F49" w:rsidRPr="002865C0" w:rsidRDefault="00C90E27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  <w:p w14:paraId="33DD05E7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85</w:t>
            </w:r>
          </w:p>
          <w:p w14:paraId="34C1E481" w14:textId="622F9E84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19" w:type="pct"/>
            <w:tcBorders>
              <w:left w:val="double" w:sz="4" w:space="0" w:color="auto"/>
              <w:right w:val="dotted" w:sz="4" w:space="0" w:color="auto"/>
            </w:tcBorders>
            <w:shd w:val="clear" w:color="auto" w:fill="FFFFFF" w:themeFill="background1"/>
          </w:tcPr>
          <w:p w14:paraId="1032DF63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3.6</w:t>
            </w:r>
          </w:p>
          <w:p w14:paraId="3354B1AA" w14:textId="0AB0A193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6.2</w:t>
            </w:r>
          </w:p>
          <w:p w14:paraId="53309A3A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6.9</w:t>
            </w:r>
          </w:p>
          <w:p w14:paraId="4277353F" w14:textId="0A998A40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.6</w:t>
            </w:r>
          </w:p>
        </w:tc>
        <w:tc>
          <w:tcPr>
            <w:tcW w:w="198" w:type="pct"/>
            <w:tcBorders>
              <w:left w:val="dotted" w:sz="4" w:space="0" w:color="auto"/>
              <w:right w:val="dotted" w:sz="4" w:space="0" w:color="auto"/>
            </w:tcBorders>
            <w:shd w:val="clear" w:color="auto" w:fill="FFFFFF" w:themeFill="background1"/>
          </w:tcPr>
          <w:p w14:paraId="655C455A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3.9</w:t>
            </w:r>
          </w:p>
          <w:p w14:paraId="1FDD783F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.1</w:t>
            </w:r>
          </w:p>
          <w:p w14:paraId="0E5AC79B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.0</w:t>
            </w:r>
          </w:p>
          <w:p w14:paraId="04EC1FEF" w14:textId="4BA83A0F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9</w:t>
            </w:r>
          </w:p>
        </w:tc>
        <w:tc>
          <w:tcPr>
            <w:tcW w:w="196" w:type="pct"/>
            <w:tcBorders>
              <w:left w:val="dotted" w:sz="4" w:space="0" w:color="auto"/>
            </w:tcBorders>
            <w:shd w:val="clear" w:color="auto" w:fill="FFFFFF" w:themeFill="background1"/>
          </w:tcPr>
          <w:p w14:paraId="0C798FD6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9.2</w:t>
            </w:r>
          </w:p>
          <w:p w14:paraId="2E8FB2F9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9.9</w:t>
            </w:r>
          </w:p>
          <w:p w14:paraId="59D1D711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.1</w:t>
            </w:r>
          </w:p>
          <w:p w14:paraId="6171493F" w14:textId="6234947F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7</w:t>
            </w:r>
          </w:p>
        </w:tc>
        <w:tc>
          <w:tcPr>
            <w:tcW w:w="205" w:type="pct"/>
            <w:shd w:val="clear" w:color="auto" w:fill="FFFFFF" w:themeFill="background1"/>
          </w:tcPr>
          <w:p w14:paraId="54053749" w14:textId="77777777" w:rsidR="00303F49" w:rsidRPr="002865C0" w:rsidRDefault="00516975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1</w:t>
            </w:r>
          </w:p>
          <w:p w14:paraId="542C3A94" w14:textId="77777777" w:rsidR="00516975" w:rsidRPr="002865C0" w:rsidRDefault="00516975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0</w:t>
            </w:r>
          </w:p>
          <w:p w14:paraId="2D8FDFB0" w14:textId="77777777" w:rsidR="00516975" w:rsidRPr="002865C0" w:rsidRDefault="00516975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2</w:t>
            </w:r>
          </w:p>
          <w:p w14:paraId="30BCFC3E" w14:textId="28FAF5A8" w:rsidR="00516975" w:rsidRPr="002865C0" w:rsidRDefault="00516975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5</w:t>
            </w:r>
          </w:p>
        </w:tc>
        <w:tc>
          <w:tcPr>
            <w:tcW w:w="343" w:type="pct"/>
            <w:shd w:val="clear" w:color="auto" w:fill="FFFFFF" w:themeFill="background1"/>
          </w:tcPr>
          <w:p w14:paraId="09CD5897" w14:textId="57E123AA" w:rsidR="00303F49" w:rsidRPr="002865C0" w:rsidRDefault="00C90E27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  <w:p w14:paraId="25CC5566" w14:textId="7322184E" w:rsidR="00303F49" w:rsidRPr="002865C0" w:rsidRDefault="00C90E27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  <w:p w14:paraId="0D016B11" w14:textId="7E0B6995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12" w:type="pct"/>
            <w:shd w:val="clear" w:color="auto" w:fill="FFFFFF" w:themeFill="background1"/>
          </w:tcPr>
          <w:p w14:paraId="134A4963" w14:textId="16DE8612" w:rsidR="00303F49" w:rsidRPr="002865C0" w:rsidRDefault="00C90E27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  <w:p w14:paraId="23EE09CC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74</w:t>
            </w:r>
          </w:p>
          <w:p w14:paraId="681C51B0" w14:textId="77777777" w:rsidR="00303F49" w:rsidRPr="002865C0" w:rsidRDefault="00303F49" w:rsidP="00F42DA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B87903" w:rsidRPr="002865C0" w14:paraId="797D8F0D" w14:textId="77777777" w:rsidTr="00B87903">
        <w:tc>
          <w:tcPr>
            <w:tcW w:w="332" w:type="pct"/>
            <w:tcBorders>
              <w:right w:val="double" w:sz="4" w:space="0" w:color="auto"/>
            </w:tcBorders>
            <w:shd w:val="clear" w:color="auto" w:fill="F2F2F2" w:themeFill="background1" w:themeFillShade="F2"/>
          </w:tcPr>
          <w:p w14:paraId="654CB3E3" w14:textId="38D94DE7" w:rsidR="00B87903" w:rsidRPr="002865C0" w:rsidRDefault="00B87903" w:rsidP="00B8790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lative decrease</w:t>
            </w:r>
            <w:r w:rsidR="00CC36C8" w:rsidRPr="002865C0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*</w:t>
            </w: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="003042D8"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Sc1 </w:t>
            </w: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vs </w:t>
            </w:r>
            <w:r w:rsidRPr="002865C0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basecase</w:t>
            </w: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227" w:type="pct"/>
            <w:tcBorders>
              <w:left w:val="double" w:sz="4" w:space="0" w:color="auto"/>
              <w:right w:val="dotted" w:sz="4" w:space="0" w:color="auto"/>
            </w:tcBorders>
            <w:shd w:val="clear" w:color="auto" w:fill="F2F2F2" w:themeFill="background1" w:themeFillShade="F2"/>
          </w:tcPr>
          <w:p w14:paraId="50435EA4" w14:textId="77777777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%</w:t>
            </w:r>
          </w:p>
          <w:p w14:paraId="4392A181" w14:textId="77777777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%</w:t>
            </w:r>
          </w:p>
          <w:p w14:paraId="6B4AA93A" w14:textId="77777777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4%</w:t>
            </w:r>
          </w:p>
          <w:p w14:paraId="1CADF254" w14:textId="2A4B0E55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0%</w:t>
            </w:r>
          </w:p>
        </w:tc>
        <w:tc>
          <w:tcPr>
            <w:tcW w:w="218" w:type="pct"/>
            <w:tcBorders>
              <w:left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</w:tcPr>
          <w:p w14:paraId="4D4FBF4B" w14:textId="77777777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%</w:t>
            </w:r>
          </w:p>
          <w:p w14:paraId="076A8F5E" w14:textId="77777777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%</w:t>
            </w:r>
          </w:p>
          <w:p w14:paraId="1E0ACAF0" w14:textId="77777777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0%</w:t>
            </w:r>
          </w:p>
          <w:p w14:paraId="62375E52" w14:textId="1F181F19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1%</w:t>
            </w:r>
          </w:p>
        </w:tc>
        <w:tc>
          <w:tcPr>
            <w:tcW w:w="227" w:type="pct"/>
            <w:tcBorders>
              <w:left w:val="dotted" w:sz="4" w:space="0" w:color="auto"/>
            </w:tcBorders>
            <w:shd w:val="clear" w:color="auto" w:fill="F2F2F2" w:themeFill="background1" w:themeFillShade="F2"/>
          </w:tcPr>
          <w:p w14:paraId="3D8FC174" w14:textId="77777777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%</w:t>
            </w:r>
          </w:p>
          <w:p w14:paraId="4EFD5CE0" w14:textId="77777777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%</w:t>
            </w:r>
          </w:p>
          <w:p w14:paraId="68E0E021" w14:textId="77777777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8%</w:t>
            </w:r>
          </w:p>
          <w:p w14:paraId="63A4C282" w14:textId="16033B44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4%</w:t>
            </w:r>
          </w:p>
        </w:tc>
        <w:tc>
          <w:tcPr>
            <w:tcW w:w="231" w:type="pct"/>
            <w:shd w:val="clear" w:color="auto" w:fill="F2F2F2" w:themeFill="background1" w:themeFillShade="F2"/>
          </w:tcPr>
          <w:p w14:paraId="048482B5" w14:textId="7394F886" w:rsidR="00B87903" w:rsidRPr="002865C0" w:rsidRDefault="00101CC2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a</w:t>
            </w:r>
          </w:p>
        </w:tc>
        <w:tc>
          <w:tcPr>
            <w:tcW w:w="343" w:type="pct"/>
            <w:shd w:val="clear" w:color="auto" w:fill="F2F2F2" w:themeFill="background1" w:themeFillShade="F2"/>
          </w:tcPr>
          <w:p w14:paraId="3D3F839D" w14:textId="3352AE9F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a</w:t>
            </w:r>
          </w:p>
        </w:tc>
        <w:tc>
          <w:tcPr>
            <w:tcW w:w="361" w:type="pct"/>
            <w:tcBorders>
              <w:right w:val="double" w:sz="4" w:space="0" w:color="auto"/>
            </w:tcBorders>
            <w:shd w:val="clear" w:color="auto" w:fill="F2F2F2" w:themeFill="background1" w:themeFillShade="F2"/>
          </w:tcPr>
          <w:p w14:paraId="57E44EF5" w14:textId="61BF3899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a</w:t>
            </w:r>
          </w:p>
        </w:tc>
        <w:tc>
          <w:tcPr>
            <w:tcW w:w="219" w:type="pct"/>
            <w:tcBorders>
              <w:left w:val="double" w:sz="4" w:space="0" w:color="auto"/>
              <w:right w:val="dotted" w:sz="4" w:space="0" w:color="auto"/>
            </w:tcBorders>
            <w:shd w:val="clear" w:color="auto" w:fill="F2F2F2" w:themeFill="background1" w:themeFillShade="F2"/>
          </w:tcPr>
          <w:p w14:paraId="6BC35F4F" w14:textId="77777777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%</w:t>
            </w:r>
          </w:p>
          <w:p w14:paraId="412C46F2" w14:textId="77777777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%</w:t>
            </w:r>
          </w:p>
          <w:p w14:paraId="5AAA8575" w14:textId="77777777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3%</w:t>
            </w:r>
          </w:p>
          <w:p w14:paraId="3ABDDA2B" w14:textId="5ACEC7A6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5%</w:t>
            </w:r>
          </w:p>
        </w:tc>
        <w:tc>
          <w:tcPr>
            <w:tcW w:w="218" w:type="pct"/>
            <w:tcBorders>
              <w:left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</w:tcPr>
          <w:p w14:paraId="7FB96D55" w14:textId="77777777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%</w:t>
            </w:r>
          </w:p>
          <w:p w14:paraId="07A46346" w14:textId="77777777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2%</w:t>
            </w:r>
          </w:p>
          <w:p w14:paraId="48811E9D" w14:textId="77777777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1%</w:t>
            </w:r>
          </w:p>
          <w:p w14:paraId="23FE9C83" w14:textId="1C8050FE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8%</w:t>
            </w:r>
          </w:p>
        </w:tc>
        <w:tc>
          <w:tcPr>
            <w:tcW w:w="223" w:type="pct"/>
            <w:tcBorders>
              <w:left w:val="dotted" w:sz="4" w:space="0" w:color="auto"/>
            </w:tcBorders>
            <w:shd w:val="clear" w:color="auto" w:fill="F2F2F2" w:themeFill="background1" w:themeFillShade="F2"/>
          </w:tcPr>
          <w:p w14:paraId="532169FD" w14:textId="77777777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%</w:t>
            </w:r>
          </w:p>
          <w:p w14:paraId="43EBE95A" w14:textId="77777777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%</w:t>
            </w:r>
          </w:p>
          <w:p w14:paraId="4C63F564" w14:textId="77777777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5%</w:t>
            </w:r>
          </w:p>
          <w:p w14:paraId="68B3E101" w14:textId="31C9D30C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7%</w:t>
            </w:r>
          </w:p>
        </w:tc>
        <w:tc>
          <w:tcPr>
            <w:tcW w:w="221" w:type="pct"/>
            <w:shd w:val="clear" w:color="auto" w:fill="F2F2F2" w:themeFill="background1" w:themeFillShade="F2"/>
          </w:tcPr>
          <w:p w14:paraId="6F8E16A1" w14:textId="7F291689" w:rsidR="00E91464" w:rsidRPr="002865C0" w:rsidRDefault="000F488F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a</w:t>
            </w:r>
          </w:p>
        </w:tc>
        <w:tc>
          <w:tcPr>
            <w:tcW w:w="343" w:type="pct"/>
            <w:shd w:val="clear" w:color="auto" w:fill="F2F2F2" w:themeFill="background1" w:themeFillShade="F2"/>
          </w:tcPr>
          <w:p w14:paraId="423D1763" w14:textId="44E9FCC7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a</w:t>
            </w:r>
          </w:p>
        </w:tc>
        <w:tc>
          <w:tcPr>
            <w:tcW w:w="364" w:type="pct"/>
            <w:tcBorders>
              <w:right w:val="double" w:sz="4" w:space="0" w:color="auto"/>
            </w:tcBorders>
            <w:shd w:val="clear" w:color="auto" w:fill="F2F2F2" w:themeFill="background1" w:themeFillShade="F2"/>
          </w:tcPr>
          <w:p w14:paraId="41A6E4D5" w14:textId="6CA38653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a</w:t>
            </w:r>
          </w:p>
        </w:tc>
        <w:tc>
          <w:tcPr>
            <w:tcW w:w="219" w:type="pct"/>
            <w:tcBorders>
              <w:left w:val="double" w:sz="4" w:space="0" w:color="auto"/>
              <w:right w:val="dotted" w:sz="4" w:space="0" w:color="auto"/>
            </w:tcBorders>
            <w:shd w:val="clear" w:color="auto" w:fill="F2F2F2" w:themeFill="background1" w:themeFillShade="F2"/>
          </w:tcPr>
          <w:p w14:paraId="5284FF96" w14:textId="77777777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%</w:t>
            </w:r>
          </w:p>
          <w:p w14:paraId="534DFE86" w14:textId="77777777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5%</w:t>
            </w:r>
          </w:p>
          <w:p w14:paraId="722A3D22" w14:textId="77777777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8%</w:t>
            </w:r>
          </w:p>
          <w:p w14:paraId="1397B74D" w14:textId="5978351D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6%</w:t>
            </w:r>
          </w:p>
        </w:tc>
        <w:tc>
          <w:tcPr>
            <w:tcW w:w="198" w:type="pct"/>
            <w:tcBorders>
              <w:left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</w:tcPr>
          <w:p w14:paraId="0AF21164" w14:textId="77777777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%</w:t>
            </w:r>
          </w:p>
          <w:p w14:paraId="0391DB9C" w14:textId="77777777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7%</w:t>
            </w:r>
          </w:p>
          <w:p w14:paraId="0DA29E95" w14:textId="77777777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9%</w:t>
            </w:r>
          </w:p>
          <w:p w14:paraId="06060972" w14:textId="32AA625E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5%</w:t>
            </w:r>
          </w:p>
        </w:tc>
        <w:tc>
          <w:tcPr>
            <w:tcW w:w="196" w:type="pct"/>
            <w:tcBorders>
              <w:left w:val="dotted" w:sz="4" w:space="0" w:color="auto"/>
            </w:tcBorders>
            <w:shd w:val="clear" w:color="auto" w:fill="F2F2F2" w:themeFill="background1" w:themeFillShade="F2"/>
          </w:tcPr>
          <w:p w14:paraId="20F2FEFA" w14:textId="77777777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%</w:t>
            </w:r>
          </w:p>
          <w:p w14:paraId="252C7937" w14:textId="77777777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0%</w:t>
            </w:r>
          </w:p>
          <w:p w14:paraId="3632F5E4" w14:textId="77777777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3%</w:t>
            </w:r>
          </w:p>
          <w:p w14:paraId="33AC5683" w14:textId="5C100D89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6%</w:t>
            </w:r>
          </w:p>
        </w:tc>
        <w:tc>
          <w:tcPr>
            <w:tcW w:w="205" w:type="pct"/>
            <w:shd w:val="clear" w:color="auto" w:fill="F2F2F2" w:themeFill="background1" w:themeFillShade="F2"/>
          </w:tcPr>
          <w:p w14:paraId="06F4D39A" w14:textId="3EAEFCEE" w:rsidR="00B87903" w:rsidRPr="002865C0" w:rsidRDefault="00516975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a</w:t>
            </w:r>
          </w:p>
        </w:tc>
        <w:tc>
          <w:tcPr>
            <w:tcW w:w="343" w:type="pct"/>
            <w:shd w:val="clear" w:color="auto" w:fill="F2F2F2" w:themeFill="background1" w:themeFillShade="F2"/>
          </w:tcPr>
          <w:p w14:paraId="7D9A4CD8" w14:textId="0549E405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a</w:t>
            </w:r>
          </w:p>
        </w:tc>
        <w:tc>
          <w:tcPr>
            <w:tcW w:w="312" w:type="pct"/>
            <w:shd w:val="clear" w:color="auto" w:fill="F2F2F2" w:themeFill="background1" w:themeFillShade="F2"/>
          </w:tcPr>
          <w:p w14:paraId="1FB18D11" w14:textId="22ADBE3A" w:rsidR="00B87903" w:rsidRPr="002865C0" w:rsidRDefault="00B87903" w:rsidP="00CC2E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a</w:t>
            </w:r>
          </w:p>
        </w:tc>
      </w:tr>
      <w:tr w:rsidR="00D927E4" w:rsidRPr="002865C0" w14:paraId="2700021F" w14:textId="77777777" w:rsidTr="00B87903">
        <w:tc>
          <w:tcPr>
            <w:tcW w:w="332" w:type="pct"/>
            <w:tcBorders>
              <w:right w:val="double" w:sz="4" w:space="0" w:color="auto"/>
            </w:tcBorders>
            <w:shd w:val="clear" w:color="auto" w:fill="FFFFFF" w:themeFill="background1"/>
          </w:tcPr>
          <w:p w14:paraId="60E5E9AB" w14:textId="123499B8" w:rsidR="00303F49" w:rsidRPr="002865C0" w:rsidRDefault="00303F49" w:rsidP="00D927E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Sc3: Sc1+ 2 lifetime screens </w:t>
            </w:r>
          </w:p>
        </w:tc>
        <w:tc>
          <w:tcPr>
            <w:tcW w:w="227" w:type="pct"/>
            <w:tcBorders>
              <w:left w:val="double" w:sz="4" w:space="0" w:color="auto"/>
              <w:right w:val="dotted" w:sz="4" w:space="0" w:color="auto"/>
            </w:tcBorders>
            <w:shd w:val="clear" w:color="auto" w:fill="FFFFFF" w:themeFill="background1"/>
          </w:tcPr>
          <w:p w14:paraId="0982AFCF" w14:textId="32E9E3C0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4.7</w:t>
            </w:r>
          </w:p>
          <w:p w14:paraId="759F4082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0.7</w:t>
            </w:r>
          </w:p>
          <w:p w14:paraId="797AB0C9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0.8</w:t>
            </w:r>
          </w:p>
          <w:p w14:paraId="765DC0D6" w14:textId="72DD0F12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.4</w:t>
            </w:r>
          </w:p>
        </w:tc>
        <w:tc>
          <w:tcPr>
            <w:tcW w:w="218" w:type="pct"/>
            <w:tcBorders>
              <w:left w:val="dotted" w:sz="4" w:space="0" w:color="auto"/>
              <w:right w:val="dotted" w:sz="4" w:space="0" w:color="auto"/>
            </w:tcBorders>
            <w:shd w:val="clear" w:color="auto" w:fill="FFFFFF" w:themeFill="background1"/>
          </w:tcPr>
          <w:p w14:paraId="559FA1CB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5.9</w:t>
            </w:r>
          </w:p>
          <w:p w14:paraId="680EB911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.5</w:t>
            </w:r>
          </w:p>
          <w:p w14:paraId="17DEB697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.5</w:t>
            </w:r>
          </w:p>
          <w:p w14:paraId="76804F2D" w14:textId="560F8A88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4</w:t>
            </w:r>
          </w:p>
        </w:tc>
        <w:tc>
          <w:tcPr>
            <w:tcW w:w="227" w:type="pct"/>
            <w:tcBorders>
              <w:left w:val="dotted" w:sz="4" w:space="0" w:color="auto"/>
            </w:tcBorders>
            <w:shd w:val="clear" w:color="auto" w:fill="FFFFFF" w:themeFill="background1"/>
          </w:tcPr>
          <w:p w14:paraId="13D0C612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0.9</w:t>
            </w:r>
          </w:p>
          <w:p w14:paraId="772510C0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4.6</w:t>
            </w:r>
          </w:p>
          <w:p w14:paraId="64009547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.7</w:t>
            </w:r>
          </w:p>
          <w:p w14:paraId="0716EE59" w14:textId="056BA4A1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8</w:t>
            </w:r>
          </w:p>
        </w:tc>
        <w:tc>
          <w:tcPr>
            <w:tcW w:w="231" w:type="pct"/>
            <w:shd w:val="clear" w:color="auto" w:fill="FFFFFF" w:themeFill="background1"/>
          </w:tcPr>
          <w:p w14:paraId="6CBC0533" w14:textId="77777777" w:rsidR="00303F49" w:rsidRPr="002865C0" w:rsidRDefault="00A61890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7</w:t>
            </w:r>
          </w:p>
          <w:p w14:paraId="6CBE93C3" w14:textId="77777777" w:rsidR="00A61890" w:rsidRPr="002865C0" w:rsidRDefault="00A61890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1</w:t>
            </w:r>
          </w:p>
          <w:p w14:paraId="7F84F1D8" w14:textId="77777777" w:rsidR="00A61890" w:rsidRPr="002865C0" w:rsidRDefault="00A61890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2</w:t>
            </w:r>
          </w:p>
          <w:p w14:paraId="410894EA" w14:textId="4BC70D17" w:rsidR="00A61890" w:rsidRPr="002865C0" w:rsidRDefault="00A61890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6</w:t>
            </w:r>
          </w:p>
        </w:tc>
        <w:tc>
          <w:tcPr>
            <w:tcW w:w="343" w:type="pct"/>
            <w:shd w:val="clear" w:color="auto" w:fill="FFFFFF" w:themeFill="background1"/>
          </w:tcPr>
          <w:p w14:paraId="15C276E5" w14:textId="7E6780F2" w:rsidR="00303F49" w:rsidRPr="002865C0" w:rsidRDefault="00C90E27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  <w:p w14:paraId="6057E942" w14:textId="63CAC7DC" w:rsidR="00303F49" w:rsidRPr="002865C0" w:rsidRDefault="00C90E27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  <w:p w14:paraId="279C806A" w14:textId="75623E2D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61" w:type="pct"/>
            <w:tcBorders>
              <w:right w:val="double" w:sz="4" w:space="0" w:color="auto"/>
            </w:tcBorders>
            <w:shd w:val="clear" w:color="auto" w:fill="FFFFFF" w:themeFill="background1"/>
          </w:tcPr>
          <w:p w14:paraId="39F72A84" w14:textId="54F83CD5" w:rsidR="00303F49" w:rsidRPr="002865C0" w:rsidRDefault="00C90E27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  <w:p w14:paraId="5A26D2C8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69</w:t>
            </w:r>
          </w:p>
          <w:p w14:paraId="778F6114" w14:textId="77777777" w:rsidR="00303F49" w:rsidRPr="002865C0" w:rsidRDefault="00303F49" w:rsidP="00F42DA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19" w:type="pct"/>
            <w:tcBorders>
              <w:left w:val="double" w:sz="4" w:space="0" w:color="auto"/>
              <w:right w:val="dotted" w:sz="4" w:space="0" w:color="auto"/>
            </w:tcBorders>
            <w:shd w:val="clear" w:color="auto" w:fill="FFFFFF" w:themeFill="background1"/>
          </w:tcPr>
          <w:p w14:paraId="1540638E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3.5</w:t>
            </w:r>
          </w:p>
          <w:p w14:paraId="6237FF66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8.3</w:t>
            </w:r>
          </w:p>
          <w:p w14:paraId="194DCA78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9.7</w:t>
            </w:r>
          </w:p>
          <w:p w14:paraId="7A0B3DE5" w14:textId="585D0BF9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.5</w:t>
            </w:r>
          </w:p>
        </w:tc>
        <w:tc>
          <w:tcPr>
            <w:tcW w:w="218" w:type="pct"/>
            <w:tcBorders>
              <w:left w:val="dotted" w:sz="4" w:space="0" w:color="auto"/>
              <w:right w:val="dotted" w:sz="4" w:space="0" w:color="auto"/>
            </w:tcBorders>
            <w:shd w:val="clear" w:color="auto" w:fill="FFFFFF" w:themeFill="background1"/>
          </w:tcPr>
          <w:p w14:paraId="383B1D71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8.0</w:t>
            </w:r>
          </w:p>
          <w:p w14:paraId="4EE5532A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.1</w:t>
            </w:r>
          </w:p>
          <w:p w14:paraId="4EB4474D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.1</w:t>
            </w:r>
          </w:p>
          <w:p w14:paraId="337211A4" w14:textId="7520350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3</w:t>
            </w:r>
          </w:p>
        </w:tc>
        <w:tc>
          <w:tcPr>
            <w:tcW w:w="223" w:type="pct"/>
            <w:tcBorders>
              <w:left w:val="dotted" w:sz="4" w:space="0" w:color="auto"/>
            </w:tcBorders>
            <w:shd w:val="clear" w:color="auto" w:fill="FFFFFF" w:themeFill="background1"/>
          </w:tcPr>
          <w:p w14:paraId="4CAD3330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7.6</w:t>
            </w:r>
          </w:p>
          <w:p w14:paraId="2B918670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.2</w:t>
            </w:r>
          </w:p>
          <w:p w14:paraId="08DF53E7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.3</w:t>
            </w:r>
          </w:p>
          <w:p w14:paraId="0D08D39F" w14:textId="7AA276E4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1</w:t>
            </w:r>
          </w:p>
        </w:tc>
        <w:tc>
          <w:tcPr>
            <w:tcW w:w="221" w:type="pct"/>
            <w:shd w:val="clear" w:color="auto" w:fill="FFFFFF" w:themeFill="background1"/>
          </w:tcPr>
          <w:p w14:paraId="52C9CDDF" w14:textId="77777777" w:rsidR="00303F49" w:rsidRPr="002865C0" w:rsidRDefault="00755EE1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1</w:t>
            </w:r>
          </w:p>
          <w:p w14:paraId="4B74481F" w14:textId="77777777" w:rsidR="00755EE1" w:rsidRPr="002865C0" w:rsidRDefault="00755EE1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2</w:t>
            </w:r>
          </w:p>
          <w:p w14:paraId="5A584F7E" w14:textId="77777777" w:rsidR="00755EE1" w:rsidRPr="002865C0" w:rsidRDefault="00755EE1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3</w:t>
            </w:r>
          </w:p>
          <w:p w14:paraId="6164FBB8" w14:textId="4112EC4E" w:rsidR="00755EE1" w:rsidRPr="002865C0" w:rsidRDefault="00755EE1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2</w:t>
            </w:r>
          </w:p>
        </w:tc>
        <w:tc>
          <w:tcPr>
            <w:tcW w:w="343" w:type="pct"/>
            <w:shd w:val="clear" w:color="auto" w:fill="FFFFFF" w:themeFill="background1"/>
          </w:tcPr>
          <w:p w14:paraId="41225F83" w14:textId="52429437" w:rsidR="00303F49" w:rsidRPr="002865C0" w:rsidRDefault="00C90E27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  <w:p w14:paraId="5EB6F942" w14:textId="5F3CDDD7" w:rsidR="00303F49" w:rsidRPr="002865C0" w:rsidRDefault="00C90E27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  <w:p w14:paraId="18D3274C" w14:textId="3D177578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64" w:type="pct"/>
            <w:tcBorders>
              <w:right w:val="double" w:sz="4" w:space="0" w:color="auto"/>
            </w:tcBorders>
            <w:shd w:val="clear" w:color="auto" w:fill="FFFFFF" w:themeFill="background1"/>
          </w:tcPr>
          <w:p w14:paraId="1F9E85C3" w14:textId="480259CE" w:rsidR="00303F49" w:rsidRPr="002865C0" w:rsidRDefault="00C90E27" w:rsidP="00D927E4">
            <w:pPr>
              <w:tabs>
                <w:tab w:val="center" w:pos="224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  <w:p w14:paraId="1F7E3C0B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73</w:t>
            </w:r>
          </w:p>
          <w:p w14:paraId="218772D7" w14:textId="1D3C0C2E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19" w:type="pct"/>
            <w:tcBorders>
              <w:left w:val="double" w:sz="4" w:space="0" w:color="auto"/>
              <w:right w:val="dotted" w:sz="4" w:space="0" w:color="auto"/>
            </w:tcBorders>
            <w:shd w:val="clear" w:color="auto" w:fill="FFFFFF" w:themeFill="background1"/>
          </w:tcPr>
          <w:p w14:paraId="35333841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3.6</w:t>
            </w:r>
          </w:p>
          <w:p w14:paraId="313D62BD" w14:textId="0901E3C4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4.4</w:t>
            </w:r>
          </w:p>
          <w:p w14:paraId="1B01A78E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.6</w:t>
            </w:r>
          </w:p>
          <w:p w14:paraId="53AD88C1" w14:textId="2985C396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.5</w:t>
            </w:r>
          </w:p>
        </w:tc>
        <w:tc>
          <w:tcPr>
            <w:tcW w:w="198" w:type="pct"/>
            <w:tcBorders>
              <w:left w:val="dotted" w:sz="4" w:space="0" w:color="auto"/>
              <w:right w:val="dotted" w:sz="4" w:space="0" w:color="auto"/>
            </w:tcBorders>
            <w:shd w:val="clear" w:color="auto" w:fill="FFFFFF" w:themeFill="background1"/>
          </w:tcPr>
          <w:p w14:paraId="09ACB85C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3.9</w:t>
            </w:r>
          </w:p>
          <w:p w14:paraId="422969CE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.5</w:t>
            </w:r>
          </w:p>
          <w:p w14:paraId="49CCC925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1</w:t>
            </w:r>
          </w:p>
          <w:p w14:paraId="7F9BE520" w14:textId="504D6AF4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3</w:t>
            </w:r>
          </w:p>
        </w:tc>
        <w:tc>
          <w:tcPr>
            <w:tcW w:w="196" w:type="pct"/>
            <w:tcBorders>
              <w:left w:val="dotted" w:sz="4" w:space="0" w:color="auto"/>
            </w:tcBorders>
            <w:shd w:val="clear" w:color="auto" w:fill="FFFFFF" w:themeFill="background1"/>
          </w:tcPr>
          <w:p w14:paraId="1E45E06C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9.2</w:t>
            </w:r>
          </w:p>
          <w:p w14:paraId="79BF60D4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.3</w:t>
            </w:r>
          </w:p>
          <w:p w14:paraId="3DF29DCD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.0</w:t>
            </w:r>
          </w:p>
          <w:p w14:paraId="7ABDF841" w14:textId="1F9C93D2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2</w:t>
            </w:r>
          </w:p>
        </w:tc>
        <w:tc>
          <w:tcPr>
            <w:tcW w:w="205" w:type="pct"/>
            <w:shd w:val="clear" w:color="auto" w:fill="FFFFFF" w:themeFill="background1"/>
          </w:tcPr>
          <w:p w14:paraId="5A2A1A90" w14:textId="77777777" w:rsidR="00303F49" w:rsidRPr="002865C0" w:rsidRDefault="00516975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1</w:t>
            </w:r>
          </w:p>
          <w:p w14:paraId="5D05DD5A" w14:textId="77777777" w:rsidR="00516975" w:rsidRPr="002865C0" w:rsidRDefault="00516975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2</w:t>
            </w:r>
          </w:p>
          <w:p w14:paraId="1D6DDA1E" w14:textId="77777777" w:rsidR="00516975" w:rsidRPr="002865C0" w:rsidRDefault="00516975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0</w:t>
            </w:r>
          </w:p>
          <w:p w14:paraId="6BA69FE2" w14:textId="594904ED" w:rsidR="00516975" w:rsidRPr="002865C0" w:rsidRDefault="00516975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3</w:t>
            </w:r>
          </w:p>
        </w:tc>
        <w:tc>
          <w:tcPr>
            <w:tcW w:w="343" w:type="pct"/>
            <w:shd w:val="clear" w:color="auto" w:fill="FFFFFF" w:themeFill="background1"/>
          </w:tcPr>
          <w:p w14:paraId="23A3319F" w14:textId="23ABFA1C" w:rsidR="00303F49" w:rsidRPr="002865C0" w:rsidRDefault="00C90E27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  <w:p w14:paraId="46B36FE3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73</w:t>
            </w:r>
          </w:p>
          <w:p w14:paraId="0B959DEC" w14:textId="17A6BCE5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12" w:type="pct"/>
            <w:shd w:val="clear" w:color="auto" w:fill="FFFFFF" w:themeFill="background1"/>
          </w:tcPr>
          <w:p w14:paraId="5CC423C3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76</w:t>
            </w:r>
          </w:p>
          <w:p w14:paraId="6B9CCE66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55</w:t>
            </w:r>
          </w:p>
          <w:p w14:paraId="6E8CB4C6" w14:textId="72A963EC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B87903" w:rsidRPr="002865C0" w14:paraId="60A3EC98" w14:textId="77777777" w:rsidTr="00B87903">
        <w:tc>
          <w:tcPr>
            <w:tcW w:w="332" w:type="pct"/>
            <w:tcBorders>
              <w:right w:val="double" w:sz="4" w:space="0" w:color="auto"/>
            </w:tcBorders>
            <w:shd w:val="clear" w:color="auto" w:fill="F2F2F2" w:themeFill="background1" w:themeFillShade="F2"/>
          </w:tcPr>
          <w:p w14:paraId="465E3235" w14:textId="038E70D6" w:rsidR="00B87903" w:rsidRPr="002865C0" w:rsidRDefault="00B87903" w:rsidP="00B8790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lative decrease</w:t>
            </w:r>
            <w:r w:rsidR="00CC36C8" w:rsidRPr="002865C0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*</w:t>
            </w: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="003042D8"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Sc3 </w:t>
            </w: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vs </w:t>
            </w:r>
            <w:r w:rsidRPr="002865C0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basecase</w:t>
            </w:r>
          </w:p>
        </w:tc>
        <w:tc>
          <w:tcPr>
            <w:tcW w:w="227" w:type="pct"/>
            <w:tcBorders>
              <w:left w:val="double" w:sz="4" w:space="0" w:color="auto"/>
              <w:right w:val="dotted" w:sz="4" w:space="0" w:color="auto"/>
            </w:tcBorders>
            <w:shd w:val="clear" w:color="auto" w:fill="F2F2F2" w:themeFill="background1" w:themeFillShade="F2"/>
          </w:tcPr>
          <w:p w14:paraId="0650CB53" w14:textId="77777777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%</w:t>
            </w:r>
          </w:p>
          <w:p w14:paraId="6494F4FC" w14:textId="77777777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8%</w:t>
            </w:r>
          </w:p>
          <w:p w14:paraId="41874C7A" w14:textId="77777777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0%</w:t>
            </w:r>
          </w:p>
          <w:p w14:paraId="3AACFCFA" w14:textId="7E8DB17E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4%</w:t>
            </w:r>
          </w:p>
        </w:tc>
        <w:tc>
          <w:tcPr>
            <w:tcW w:w="218" w:type="pct"/>
            <w:tcBorders>
              <w:left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</w:tcPr>
          <w:p w14:paraId="399E389E" w14:textId="77777777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%</w:t>
            </w:r>
          </w:p>
          <w:p w14:paraId="05EEE802" w14:textId="77777777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4%</w:t>
            </w:r>
          </w:p>
          <w:p w14:paraId="394749B4" w14:textId="77777777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1%</w:t>
            </w:r>
          </w:p>
          <w:p w14:paraId="716E5893" w14:textId="7EE341F9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6%</w:t>
            </w:r>
          </w:p>
        </w:tc>
        <w:tc>
          <w:tcPr>
            <w:tcW w:w="227" w:type="pct"/>
            <w:tcBorders>
              <w:left w:val="dotted" w:sz="4" w:space="0" w:color="auto"/>
            </w:tcBorders>
            <w:shd w:val="clear" w:color="auto" w:fill="F2F2F2" w:themeFill="background1" w:themeFillShade="F2"/>
          </w:tcPr>
          <w:p w14:paraId="59CC88BF" w14:textId="77777777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%</w:t>
            </w:r>
          </w:p>
          <w:p w14:paraId="16A6E07B" w14:textId="77777777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3%</w:t>
            </w:r>
          </w:p>
          <w:p w14:paraId="1AFE810A" w14:textId="77777777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1%</w:t>
            </w:r>
          </w:p>
          <w:p w14:paraId="1CDCC202" w14:textId="30A91282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6%</w:t>
            </w:r>
          </w:p>
        </w:tc>
        <w:tc>
          <w:tcPr>
            <w:tcW w:w="231" w:type="pct"/>
            <w:shd w:val="clear" w:color="auto" w:fill="F2F2F2" w:themeFill="background1" w:themeFillShade="F2"/>
          </w:tcPr>
          <w:p w14:paraId="697F8A6F" w14:textId="350F3413" w:rsidR="00B87903" w:rsidRPr="002865C0" w:rsidRDefault="00101CC2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a</w:t>
            </w:r>
          </w:p>
        </w:tc>
        <w:tc>
          <w:tcPr>
            <w:tcW w:w="343" w:type="pct"/>
            <w:shd w:val="clear" w:color="auto" w:fill="F2F2F2" w:themeFill="background1" w:themeFillShade="F2"/>
          </w:tcPr>
          <w:p w14:paraId="6CA4A804" w14:textId="2B11CAEC" w:rsidR="00B87903" w:rsidRPr="002865C0" w:rsidRDefault="00B87903" w:rsidP="00CC2E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a</w:t>
            </w:r>
          </w:p>
        </w:tc>
        <w:tc>
          <w:tcPr>
            <w:tcW w:w="361" w:type="pct"/>
            <w:tcBorders>
              <w:right w:val="double" w:sz="4" w:space="0" w:color="auto"/>
            </w:tcBorders>
            <w:shd w:val="clear" w:color="auto" w:fill="F2F2F2" w:themeFill="background1" w:themeFillShade="F2"/>
          </w:tcPr>
          <w:p w14:paraId="72082FB9" w14:textId="33339803" w:rsidR="00B87903" w:rsidRPr="002865C0" w:rsidRDefault="00B87903" w:rsidP="00CC2E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a</w:t>
            </w:r>
          </w:p>
        </w:tc>
        <w:tc>
          <w:tcPr>
            <w:tcW w:w="219" w:type="pct"/>
            <w:tcBorders>
              <w:left w:val="double" w:sz="4" w:space="0" w:color="auto"/>
              <w:right w:val="dotted" w:sz="4" w:space="0" w:color="auto"/>
            </w:tcBorders>
            <w:shd w:val="clear" w:color="auto" w:fill="F2F2F2" w:themeFill="background1" w:themeFillShade="F2"/>
          </w:tcPr>
          <w:p w14:paraId="2001B8B9" w14:textId="77777777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%</w:t>
            </w:r>
          </w:p>
          <w:p w14:paraId="7D1841C2" w14:textId="77777777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9%</w:t>
            </w:r>
          </w:p>
          <w:p w14:paraId="269FA44B" w14:textId="77777777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8%</w:t>
            </w:r>
          </w:p>
          <w:p w14:paraId="5DB10FF7" w14:textId="556E8B9D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5%</w:t>
            </w:r>
          </w:p>
        </w:tc>
        <w:tc>
          <w:tcPr>
            <w:tcW w:w="218" w:type="pct"/>
            <w:tcBorders>
              <w:left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</w:tcPr>
          <w:p w14:paraId="45EC6512" w14:textId="77777777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%</w:t>
            </w:r>
          </w:p>
          <w:p w14:paraId="18EE2DDF" w14:textId="77777777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4%</w:t>
            </w:r>
          </w:p>
          <w:p w14:paraId="04627EAF" w14:textId="77777777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6%</w:t>
            </w:r>
          </w:p>
          <w:p w14:paraId="3B901B81" w14:textId="51A2BBAA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8%</w:t>
            </w:r>
          </w:p>
        </w:tc>
        <w:tc>
          <w:tcPr>
            <w:tcW w:w="223" w:type="pct"/>
            <w:tcBorders>
              <w:left w:val="dotted" w:sz="4" w:space="0" w:color="auto"/>
            </w:tcBorders>
            <w:shd w:val="clear" w:color="auto" w:fill="F2F2F2" w:themeFill="background1" w:themeFillShade="F2"/>
          </w:tcPr>
          <w:p w14:paraId="6E184C81" w14:textId="77777777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%</w:t>
            </w:r>
          </w:p>
          <w:p w14:paraId="353BEA2C" w14:textId="77777777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0%</w:t>
            </w:r>
          </w:p>
          <w:p w14:paraId="569376D2" w14:textId="77777777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0%</w:t>
            </w:r>
          </w:p>
          <w:p w14:paraId="02CB024B" w14:textId="72423226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6%</w:t>
            </w:r>
          </w:p>
        </w:tc>
        <w:tc>
          <w:tcPr>
            <w:tcW w:w="221" w:type="pct"/>
            <w:shd w:val="clear" w:color="auto" w:fill="F2F2F2" w:themeFill="background1" w:themeFillShade="F2"/>
          </w:tcPr>
          <w:p w14:paraId="44D22A99" w14:textId="66528944" w:rsidR="00B87903" w:rsidRPr="002865C0" w:rsidRDefault="000F488F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a</w:t>
            </w:r>
          </w:p>
        </w:tc>
        <w:tc>
          <w:tcPr>
            <w:tcW w:w="343" w:type="pct"/>
            <w:shd w:val="clear" w:color="auto" w:fill="F2F2F2" w:themeFill="background1" w:themeFillShade="F2"/>
          </w:tcPr>
          <w:p w14:paraId="5F0258D8" w14:textId="08013347" w:rsidR="00B87903" w:rsidRPr="002865C0" w:rsidRDefault="00B87903" w:rsidP="00CC2E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a</w:t>
            </w:r>
          </w:p>
        </w:tc>
        <w:tc>
          <w:tcPr>
            <w:tcW w:w="364" w:type="pct"/>
            <w:tcBorders>
              <w:right w:val="double" w:sz="4" w:space="0" w:color="auto"/>
            </w:tcBorders>
            <w:shd w:val="clear" w:color="auto" w:fill="F2F2F2" w:themeFill="background1" w:themeFillShade="F2"/>
          </w:tcPr>
          <w:p w14:paraId="65926CCF" w14:textId="5EA5DCBF" w:rsidR="00B87903" w:rsidRPr="002865C0" w:rsidRDefault="00B87903" w:rsidP="00CC2E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a</w:t>
            </w:r>
          </w:p>
        </w:tc>
        <w:tc>
          <w:tcPr>
            <w:tcW w:w="219" w:type="pct"/>
            <w:tcBorders>
              <w:left w:val="double" w:sz="4" w:space="0" w:color="auto"/>
              <w:right w:val="dotted" w:sz="4" w:space="0" w:color="auto"/>
            </w:tcBorders>
            <w:shd w:val="clear" w:color="auto" w:fill="F2F2F2" w:themeFill="background1" w:themeFillShade="F2"/>
          </w:tcPr>
          <w:p w14:paraId="320CE099" w14:textId="77777777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%</w:t>
            </w:r>
          </w:p>
          <w:p w14:paraId="33111E5B" w14:textId="77777777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5%</w:t>
            </w:r>
          </w:p>
          <w:p w14:paraId="32C65B8E" w14:textId="77777777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5%</w:t>
            </w:r>
          </w:p>
          <w:p w14:paraId="68294392" w14:textId="7EB32FE6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2%</w:t>
            </w:r>
          </w:p>
        </w:tc>
        <w:tc>
          <w:tcPr>
            <w:tcW w:w="198" w:type="pct"/>
            <w:tcBorders>
              <w:left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</w:tcPr>
          <w:p w14:paraId="59AC264B" w14:textId="77777777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%</w:t>
            </w:r>
          </w:p>
          <w:p w14:paraId="3C46042E" w14:textId="77777777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5%</w:t>
            </w:r>
          </w:p>
          <w:p w14:paraId="651B38FE" w14:textId="77777777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6%</w:t>
            </w:r>
          </w:p>
          <w:p w14:paraId="71DF7A31" w14:textId="606651C5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1%</w:t>
            </w:r>
          </w:p>
        </w:tc>
        <w:tc>
          <w:tcPr>
            <w:tcW w:w="196" w:type="pct"/>
            <w:tcBorders>
              <w:left w:val="dotted" w:sz="4" w:space="0" w:color="auto"/>
            </w:tcBorders>
            <w:shd w:val="clear" w:color="auto" w:fill="F2F2F2" w:themeFill="background1" w:themeFillShade="F2"/>
          </w:tcPr>
          <w:p w14:paraId="710D51CA" w14:textId="77777777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%</w:t>
            </w:r>
          </w:p>
          <w:p w14:paraId="2707A88C" w14:textId="77777777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6%</w:t>
            </w:r>
          </w:p>
          <w:p w14:paraId="6BD9C791" w14:textId="77777777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5%</w:t>
            </w:r>
          </w:p>
          <w:p w14:paraId="0987C2AF" w14:textId="1CC9F52C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2%</w:t>
            </w:r>
          </w:p>
        </w:tc>
        <w:tc>
          <w:tcPr>
            <w:tcW w:w="205" w:type="pct"/>
            <w:shd w:val="clear" w:color="auto" w:fill="F2F2F2" w:themeFill="background1" w:themeFillShade="F2"/>
          </w:tcPr>
          <w:p w14:paraId="198587E1" w14:textId="614ED130" w:rsidR="00B87903" w:rsidRPr="002865C0" w:rsidRDefault="00516975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a</w:t>
            </w:r>
          </w:p>
        </w:tc>
        <w:tc>
          <w:tcPr>
            <w:tcW w:w="343" w:type="pct"/>
            <w:shd w:val="clear" w:color="auto" w:fill="F2F2F2" w:themeFill="background1" w:themeFillShade="F2"/>
          </w:tcPr>
          <w:p w14:paraId="21C1D9EB" w14:textId="779071CE" w:rsidR="00B87903" w:rsidRPr="002865C0" w:rsidRDefault="00B87903" w:rsidP="00CC2E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a</w:t>
            </w:r>
          </w:p>
        </w:tc>
        <w:tc>
          <w:tcPr>
            <w:tcW w:w="312" w:type="pct"/>
            <w:shd w:val="clear" w:color="auto" w:fill="F2F2F2" w:themeFill="background1" w:themeFillShade="F2"/>
          </w:tcPr>
          <w:p w14:paraId="3E9B233F" w14:textId="6C793795" w:rsidR="00B87903" w:rsidRPr="002865C0" w:rsidRDefault="00B87903" w:rsidP="00CC2E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a</w:t>
            </w:r>
          </w:p>
        </w:tc>
      </w:tr>
      <w:tr w:rsidR="00D927E4" w:rsidRPr="002865C0" w14:paraId="370E409D" w14:textId="77777777" w:rsidTr="00B87903">
        <w:tc>
          <w:tcPr>
            <w:tcW w:w="332" w:type="pct"/>
            <w:tcBorders>
              <w:right w:val="double" w:sz="4" w:space="0" w:color="auto"/>
            </w:tcBorders>
            <w:shd w:val="clear" w:color="auto" w:fill="FFFFFF" w:themeFill="background1"/>
          </w:tcPr>
          <w:p w14:paraId="0BB872B7" w14:textId="77777777" w:rsidR="00303F49" w:rsidRPr="002865C0" w:rsidRDefault="00303F49" w:rsidP="00D927E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c4: Sc1+ vaccination of young WLHIV</w:t>
            </w:r>
          </w:p>
        </w:tc>
        <w:tc>
          <w:tcPr>
            <w:tcW w:w="227" w:type="pct"/>
            <w:tcBorders>
              <w:left w:val="double" w:sz="4" w:space="0" w:color="auto"/>
              <w:right w:val="dotted" w:sz="4" w:space="0" w:color="auto"/>
            </w:tcBorders>
            <w:shd w:val="clear" w:color="auto" w:fill="FFFFFF" w:themeFill="background1"/>
          </w:tcPr>
          <w:p w14:paraId="35281B5C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4.8</w:t>
            </w:r>
          </w:p>
          <w:p w14:paraId="5EAE72A2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3.2</w:t>
            </w:r>
          </w:p>
          <w:p w14:paraId="6570A55D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8.1</w:t>
            </w:r>
          </w:p>
          <w:p w14:paraId="6C3C7295" w14:textId="2D84CBEF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.1</w:t>
            </w:r>
          </w:p>
        </w:tc>
        <w:tc>
          <w:tcPr>
            <w:tcW w:w="218" w:type="pct"/>
            <w:tcBorders>
              <w:left w:val="dotted" w:sz="4" w:space="0" w:color="auto"/>
              <w:right w:val="dotted" w:sz="4" w:space="0" w:color="auto"/>
            </w:tcBorders>
            <w:shd w:val="clear" w:color="auto" w:fill="FFFFFF" w:themeFill="background1"/>
          </w:tcPr>
          <w:p w14:paraId="6FBCC13D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5.9</w:t>
            </w:r>
          </w:p>
          <w:p w14:paraId="374E3F91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.8</w:t>
            </w:r>
          </w:p>
          <w:p w14:paraId="4FE961A3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.8</w:t>
            </w:r>
          </w:p>
          <w:p w14:paraId="75DEC851" w14:textId="47537A63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5</w:t>
            </w:r>
          </w:p>
        </w:tc>
        <w:tc>
          <w:tcPr>
            <w:tcW w:w="227" w:type="pct"/>
            <w:tcBorders>
              <w:left w:val="dotted" w:sz="4" w:space="0" w:color="auto"/>
            </w:tcBorders>
            <w:shd w:val="clear" w:color="auto" w:fill="FFFFFF" w:themeFill="background1"/>
          </w:tcPr>
          <w:p w14:paraId="4B4B682C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0.9</w:t>
            </w:r>
          </w:p>
          <w:p w14:paraId="500F55B7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0.1</w:t>
            </w:r>
          </w:p>
          <w:p w14:paraId="77583986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.2</w:t>
            </w:r>
          </w:p>
          <w:p w14:paraId="7B49008B" w14:textId="0EA3C70A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4</w:t>
            </w:r>
          </w:p>
        </w:tc>
        <w:tc>
          <w:tcPr>
            <w:tcW w:w="231" w:type="pct"/>
            <w:shd w:val="clear" w:color="auto" w:fill="FFFFFF" w:themeFill="background1"/>
          </w:tcPr>
          <w:p w14:paraId="0163C9C3" w14:textId="77777777" w:rsidR="00303F49" w:rsidRPr="002865C0" w:rsidRDefault="00A61890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7</w:t>
            </w:r>
          </w:p>
          <w:p w14:paraId="6E66C796" w14:textId="77777777" w:rsidR="00A61890" w:rsidRPr="002865C0" w:rsidRDefault="00A61890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2</w:t>
            </w:r>
          </w:p>
          <w:p w14:paraId="3F90FFC7" w14:textId="77777777" w:rsidR="00A61890" w:rsidRPr="002865C0" w:rsidRDefault="00A61890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2</w:t>
            </w:r>
          </w:p>
          <w:p w14:paraId="4AC33C8C" w14:textId="07354602" w:rsidR="00A61890" w:rsidRPr="002865C0" w:rsidRDefault="00A61890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4</w:t>
            </w:r>
          </w:p>
        </w:tc>
        <w:tc>
          <w:tcPr>
            <w:tcW w:w="343" w:type="pct"/>
            <w:shd w:val="clear" w:color="auto" w:fill="FFFFFF" w:themeFill="background1"/>
          </w:tcPr>
          <w:p w14:paraId="3AA6DB38" w14:textId="01562D8B" w:rsidR="00303F49" w:rsidRPr="002865C0" w:rsidRDefault="00C90E27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  <w:p w14:paraId="2E34BD99" w14:textId="621DDBE0" w:rsidR="00303F49" w:rsidRPr="002865C0" w:rsidRDefault="00C90E27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  <w:p w14:paraId="385A70A6" w14:textId="2E890AED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61" w:type="pct"/>
            <w:tcBorders>
              <w:right w:val="double" w:sz="4" w:space="0" w:color="auto"/>
            </w:tcBorders>
            <w:shd w:val="clear" w:color="auto" w:fill="FFFFFF" w:themeFill="background1"/>
          </w:tcPr>
          <w:p w14:paraId="00A05086" w14:textId="5A74F046" w:rsidR="00303F49" w:rsidRPr="002865C0" w:rsidRDefault="00C90E27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  <w:p w14:paraId="213DCB58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73</w:t>
            </w:r>
          </w:p>
          <w:p w14:paraId="5AAEBE51" w14:textId="5332A6E3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19" w:type="pct"/>
            <w:tcBorders>
              <w:left w:val="double" w:sz="4" w:space="0" w:color="auto"/>
              <w:right w:val="dotted" w:sz="4" w:space="0" w:color="auto"/>
            </w:tcBorders>
            <w:shd w:val="clear" w:color="auto" w:fill="FFFFFF" w:themeFill="background1"/>
          </w:tcPr>
          <w:p w14:paraId="0F60E1C2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3.5</w:t>
            </w:r>
          </w:p>
          <w:p w14:paraId="12C1814F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1.2</w:t>
            </w:r>
          </w:p>
          <w:p w14:paraId="248A5F29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3.2</w:t>
            </w:r>
          </w:p>
          <w:p w14:paraId="485AA337" w14:textId="6B7168DB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.4</w:t>
            </w:r>
          </w:p>
        </w:tc>
        <w:tc>
          <w:tcPr>
            <w:tcW w:w="218" w:type="pct"/>
            <w:tcBorders>
              <w:left w:val="dotted" w:sz="4" w:space="0" w:color="auto"/>
              <w:right w:val="dotted" w:sz="4" w:space="0" w:color="auto"/>
            </w:tcBorders>
            <w:shd w:val="clear" w:color="auto" w:fill="FFFFFF" w:themeFill="background1"/>
          </w:tcPr>
          <w:p w14:paraId="72ADE1EE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8.0</w:t>
            </w:r>
          </w:p>
          <w:p w14:paraId="13C160C6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.8</w:t>
            </w:r>
          </w:p>
          <w:p w14:paraId="7CAA4266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.0</w:t>
            </w:r>
          </w:p>
          <w:p w14:paraId="01EADA89" w14:textId="2AC24548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.1</w:t>
            </w:r>
          </w:p>
        </w:tc>
        <w:tc>
          <w:tcPr>
            <w:tcW w:w="223" w:type="pct"/>
            <w:tcBorders>
              <w:left w:val="dotted" w:sz="4" w:space="0" w:color="auto"/>
            </w:tcBorders>
            <w:shd w:val="clear" w:color="auto" w:fill="FFFFFF" w:themeFill="background1"/>
          </w:tcPr>
          <w:p w14:paraId="6DB4007B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7.6</w:t>
            </w:r>
          </w:p>
          <w:p w14:paraId="2D83654C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9.7</w:t>
            </w:r>
          </w:p>
          <w:p w14:paraId="24D1DCC4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.4</w:t>
            </w:r>
          </w:p>
          <w:p w14:paraId="7ECB6761" w14:textId="220F21F9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.5</w:t>
            </w:r>
          </w:p>
        </w:tc>
        <w:tc>
          <w:tcPr>
            <w:tcW w:w="221" w:type="pct"/>
            <w:shd w:val="clear" w:color="auto" w:fill="FFFFFF" w:themeFill="background1"/>
          </w:tcPr>
          <w:p w14:paraId="0E005610" w14:textId="77777777" w:rsidR="00303F49" w:rsidRPr="002865C0" w:rsidRDefault="00755EE1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1</w:t>
            </w:r>
          </w:p>
          <w:p w14:paraId="16BD9007" w14:textId="77777777" w:rsidR="00755EE1" w:rsidRPr="002865C0" w:rsidRDefault="00755EE1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5</w:t>
            </w:r>
          </w:p>
          <w:p w14:paraId="3C1C0EAA" w14:textId="77777777" w:rsidR="00755EE1" w:rsidRPr="002865C0" w:rsidRDefault="00755EE1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6</w:t>
            </w:r>
          </w:p>
          <w:p w14:paraId="4E9FC66C" w14:textId="016E9EDA" w:rsidR="00755EE1" w:rsidRPr="002865C0" w:rsidRDefault="00755EE1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9</w:t>
            </w:r>
          </w:p>
        </w:tc>
        <w:tc>
          <w:tcPr>
            <w:tcW w:w="343" w:type="pct"/>
            <w:shd w:val="clear" w:color="auto" w:fill="FFFFFF" w:themeFill="background1"/>
          </w:tcPr>
          <w:p w14:paraId="72FFCBFE" w14:textId="59393D29" w:rsidR="00303F49" w:rsidRPr="002865C0" w:rsidRDefault="00C90E27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  <w:p w14:paraId="5A41B480" w14:textId="03EC40EA" w:rsidR="00303F49" w:rsidRPr="002865C0" w:rsidRDefault="00C90E27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  <w:p w14:paraId="10390494" w14:textId="1982FD85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64" w:type="pct"/>
            <w:tcBorders>
              <w:right w:val="double" w:sz="4" w:space="0" w:color="auto"/>
            </w:tcBorders>
            <w:shd w:val="clear" w:color="auto" w:fill="FFFFFF" w:themeFill="background1"/>
          </w:tcPr>
          <w:p w14:paraId="081139E2" w14:textId="514486BF" w:rsidR="00303F49" w:rsidRPr="002865C0" w:rsidRDefault="00C90E27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  <w:p w14:paraId="17E63AAB" w14:textId="4CF22667" w:rsidR="00303F49" w:rsidRPr="002865C0" w:rsidRDefault="00C90E27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  <w:p w14:paraId="14C27AB7" w14:textId="00B80F2B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19" w:type="pct"/>
            <w:tcBorders>
              <w:left w:val="double" w:sz="4" w:space="0" w:color="auto"/>
              <w:right w:val="dotted" w:sz="4" w:space="0" w:color="auto"/>
            </w:tcBorders>
            <w:shd w:val="clear" w:color="auto" w:fill="FFFFFF" w:themeFill="background1"/>
          </w:tcPr>
          <w:p w14:paraId="288B9AFD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3.6</w:t>
            </w:r>
          </w:p>
          <w:p w14:paraId="44666C67" w14:textId="0EC5AC03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1.8</w:t>
            </w:r>
          </w:p>
          <w:p w14:paraId="28597599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6.6</w:t>
            </w:r>
          </w:p>
          <w:p w14:paraId="4BF49967" w14:textId="0B0141AE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.6</w:t>
            </w:r>
          </w:p>
        </w:tc>
        <w:tc>
          <w:tcPr>
            <w:tcW w:w="198" w:type="pct"/>
            <w:tcBorders>
              <w:left w:val="dotted" w:sz="4" w:space="0" w:color="auto"/>
              <w:right w:val="dotted" w:sz="4" w:space="0" w:color="auto"/>
            </w:tcBorders>
            <w:shd w:val="clear" w:color="auto" w:fill="FFFFFF" w:themeFill="background1"/>
          </w:tcPr>
          <w:p w14:paraId="4C20EB83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3.9</w:t>
            </w:r>
          </w:p>
          <w:p w14:paraId="25F7D376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.3</w:t>
            </w:r>
          </w:p>
          <w:p w14:paraId="2F782BA9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.0</w:t>
            </w:r>
          </w:p>
          <w:p w14:paraId="06F629BD" w14:textId="302FCB69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9</w:t>
            </w:r>
          </w:p>
        </w:tc>
        <w:tc>
          <w:tcPr>
            <w:tcW w:w="196" w:type="pct"/>
            <w:tcBorders>
              <w:left w:val="dotted" w:sz="4" w:space="0" w:color="auto"/>
            </w:tcBorders>
            <w:shd w:val="clear" w:color="auto" w:fill="FFFFFF" w:themeFill="background1"/>
          </w:tcPr>
          <w:p w14:paraId="44E1A730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9.2</w:t>
            </w:r>
          </w:p>
          <w:p w14:paraId="1FD7A68B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4.4</w:t>
            </w:r>
          </w:p>
          <w:p w14:paraId="2F1CEEA0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.1</w:t>
            </w:r>
          </w:p>
          <w:p w14:paraId="2B0EBDF5" w14:textId="03FB3896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7</w:t>
            </w:r>
          </w:p>
        </w:tc>
        <w:tc>
          <w:tcPr>
            <w:tcW w:w="205" w:type="pct"/>
            <w:shd w:val="clear" w:color="auto" w:fill="FFFFFF" w:themeFill="background1"/>
          </w:tcPr>
          <w:p w14:paraId="27BBF728" w14:textId="77777777" w:rsidR="00303F49" w:rsidRPr="002865C0" w:rsidRDefault="00516975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1</w:t>
            </w:r>
          </w:p>
          <w:p w14:paraId="788FB342" w14:textId="77777777" w:rsidR="00516975" w:rsidRPr="002865C0" w:rsidRDefault="00516975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7</w:t>
            </w:r>
          </w:p>
          <w:p w14:paraId="22A7B2F2" w14:textId="77777777" w:rsidR="00516975" w:rsidRPr="002865C0" w:rsidRDefault="00516975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6</w:t>
            </w:r>
          </w:p>
          <w:p w14:paraId="39134E19" w14:textId="1672BF29" w:rsidR="00516975" w:rsidRPr="002865C0" w:rsidRDefault="00516975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5</w:t>
            </w:r>
          </w:p>
        </w:tc>
        <w:tc>
          <w:tcPr>
            <w:tcW w:w="343" w:type="pct"/>
            <w:shd w:val="clear" w:color="auto" w:fill="FFFFFF" w:themeFill="background1"/>
          </w:tcPr>
          <w:p w14:paraId="0E36042D" w14:textId="302A9E9E" w:rsidR="00303F49" w:rsidRPr="002865C0" w:rsidRDefault="00C90E27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  <w:p w14:paraId="494AF662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73</w:t>
            </w:r>
          </w:p>
          <w:p w14:paraId="7BB4C926" w14:textId="6E13DD80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12" w:type="pct"/>
            <w:shd w:val="clear" w:color="auto" w:fill="FFFFFF" w:themeFill="background1"/>
          </w:tcPr>
          <w:p w14:paraId="71FACD88" w14:textId="0B25757F" w:rsidR="00303F49" w:rsidRPr="002865C0" w:rsidRDefault="00C90E27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  <w:p w14:paraId="3DABC195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70</w:t>
            </w:r>
          </w:p>
          <w:p w14:paraId="488BD243" w14:textId="371939EA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B87903" w:rsidRPr="002865C0" w14:paraId="165195CC" w14:textId="77777777" w:rsidTr="00B87903">
        <w:tc>
          <w:tcPr>
            <w:tcW w:w="332" w:type="pct"/>
            <w:tcBorders>
              <w:right w:val="double" w:sz="4" w:space="0" w:color="auto"/>
            </w:tcBorders>
            <w:shd w:val="clear" w:color="auto" w:fill="F2F2F2" w:themeFill="background1" w:themeFillShade="F2"/>
          </w:tcPr>
          <w:p w14:paraId="38D18C92" w14:textId="0A8B7406" w:rsidR="00B87903" w:rsidRPr="002865C0" w:rsidRDefault="00B87903" w:rsidP="00B8790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lative decrease</w:t>
            </w:r>
            <w:r w:rsidR="00CC36C8" w:rsidRPr="002865C0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*</w:t>
            </w: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="003042D8"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lastRenderedPageBreak/>
              <w:t xml:space="preserve">Sc4 </w:t>
            </w: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vs </w:t>
            </w:r>
            <w:r w:rsidRPr="002865C0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basecase</w:t>
            </w:r>
          </w:p>
        </w:tc>
        <w:tc>
          <w:tcPr>
            <w:tcW w:w="227" w:type="pct"/>
            <w:tcBorders>
              <w:left w:val="double" w:sz="4" w:space="0" w:color="auto"/>
              <w:right w:val="dotted" w:sz="4" w:space="0" w:color="auto"/>
            </w:tcBorders>
            <w:shd w:val="clear" w:color="auto" w:fill="F2F2F2" w:themeFill="background1" w:themeFillShade="F2"/>
          </w:tcPr>
          <w:p w14:paraId="6BA71158" w14:textId="77777777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lastRenderedPageBreak/>
              <w:t>0%</w:t>
            </w:r>
          </w:p>
          <w:p w14:paraId="03513F34" w14:textId="77777777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2%</w:t>
            </w:r>
          </w:p>
          <w:p w14:paraId="5EF26676" w14:textId="77777777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lastRenderedPageBreak/>
              <w:t>51%</w:t>
            </w:r>
          </w:p>
          <w:p w14:paraId="62EEC893" w14:textId="14519C08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0%</w:t>
            </w:r>
          </w:p>
        </w:tc>
        <w:tc>
          <w:tcPr>
            <w:tcW w:w="218" w:type="pct"/>
            <w:tcBorders>
              <w:left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</w:tcPr>
          <w:p w14:paraId="192C5886" w14:textId="77777777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lastRenderedPageBreak/>
              <w:t>0%</w:t>
            </w:r>
          </w:p>
          <w:p w14:paraId="554CCFF7" w14:textId="77777777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1%</w:t>
            </w:r>
          </w:p>
          <w:p w14:paraId="7ED314E9" w14:textId="77777777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lastRenderedPageBreak/>
              <w:t>51%</w:t>
            </w:r>
          </w:p>
          <w:p w14:paraId="4D2C6DD4" w14:textId="02D63B37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1%</w:t>
            </w:r>
          </w:p>
        </w:tc>
        <w:tc>
          <w:tcPr>
            <w:tcW w:w="227" w:type="pct"/>
            <w:tcBorders>
              <w:left w:val="dotted" w:sz="4" w:space="0" w:color="auto"/>
            </w:tcBorders>
            <w:shd w:val="clear" w:color="auto" w:fill="F2F2F2" w:themeFill="background1" w:themeFillShade="F2"/>
          </w:tcPr>
          <w:p w14:paraId="74DECA36" w14:textId="77777777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lastRenderedPageBreak/>
              <w:t>0%</w:t>
            </w:r>
          </w:p>
          <w:p w14:paraId="22007660" w14:textId="77777777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%</w:t>
            </w:r>
          </w:p>
          <w:p w14:paraId="06CA04FD" w14:textId="77777777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lastRenderedPageBreak/>
              <w:t>50%</w:t>
            </w:r>
          </w:p>
          <w:p w14:paraId="0026A39F" w14:textId="0F2E15A9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4%</w:t>
            </w:r>
          </w:p>
        </w:tc>
        <w:tc>
          <w:tcPr>
            <w:tcW w:w="231" w:type="pct"/>
            <w:shd w:val="clear" w:color="auto" w:fill="F2F2F2" w:themeFill="background1" w:themeFillShade="F2"/>
          </w:tcPr>
          <w:p w14:paraId="163DA7AD" w14:textId="234D9F6F" w:rsidR="00B87903" w:rsidRPr="002865C0" w:rsidRDefault="00101CC2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lastRenderedPageBreak/>
              <w:t>na</w:t>
            </w:r>
          </w:p>
        </w:tc>
        <w:tc>
          <w:tcPr>
            <w:tcW w:w="343" w:type="pct"/>
            <w:shd w:val="clear" w:color="auto" w:fill="F2F2F2" w:themeFill="background1" w:themeFillShade="F2"/>
          </w:tcPr>
          <w:p w14:paraId="0BA7A72A" w14:textId="7BB1CB5D" w:rsidR="00B87903" w:rsidRPr="002865C0" w:rsidRDefault="00B87903" w:rsidP="00CC2E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a</w:t>
            </w:r>
          </w:p>
        </w:tc>
        <w:tc>
          <w:tcPr>
            <w:tcW w:w="361" w:type="pct"/>
            <w:tcBorders>
              <w:right w:val="double" w:sz="4" w:space="0" w:color="auto"/>
            </w:tcBorders>
            <w:shd w:val="clear" w:color="auto" w:fill="F2F2F2" w:themeFill="background1" w:themeFillShade="F2"/>
          </w:tcPr>
          <w:p w14:paraId="5EEFE5BF" w14:textId="5CA1F663" w:rsidR="00B87903" w:rsidRPr="002865C0" w:rsidRDefault="00B87903" w:rsidP="00CC2E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a</w:t>
            </w:r>
          </w:p>
        </w:tc>
        <w:tc>
          <w:tcPr>
            <w:tcW w:w="219" w:type="pct"/>
            <w:tcBorders>
              <w:left w:val="double" w:sz="4" w:space="0" w:color="auto"/>
              <w:right w:val="dotted" w:sz="4" w:space="0" w:color="auto"/>
            </w:tcBorders>
            <w:shd w:val="clear" w:color="auto" w:fill="F2F2F2" w:themeFill="background1" w:themeFillShade="F2"/>
          </w:tcPr>
          <w:p w14:paraId="6C9C26D0" w14:textId="77777777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%</w:t>
            </w:r>
          </w:p>
          <w:p w14:paraId="3D89EA7B" w14:textId="77777777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2%</w:t>
            </w:r>
          </w:p>
          <w:p w14:paraId="6EF54054" w14:textId="77777777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lastRenderedPageBreak/>
              <w:t>53%</w:t>
            </w:r>
          </w:p>
          <w:p w14:paraId="0BD0C671" w14:textId="51B1D9F0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5%</w:t>
            </w:r>
          </w:p>
        </w:tc>
        <w:tc>
          <w:tcPr>
            <w:tcW w:w="218" w:type="pct"/>
            <w:tcBorders>
              <w:left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</w:tcPr>
          <w:p w14:paraId="171D8463" w14:textId="77777777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lastRenderedPageBreak/>
              <w:t>0%</w:t>
            </w:r>
          </w:p>
          <w:p w14:paraId="626C79B1" w14:textId="77777777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1%</w:t>
            </w:r>
          </w:p>
          <w:p w14:paraId="76857030" w14:textId="77777777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lastRenderedPageBreak/>
              <w:t>52%</w:t>
            </w:r>
          </w:p>
          <w:p w14:paraId="272AB551" w14:textId="782DC90F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7%</w:t>
            </w:r>
          </w:p>
        </w:tc>
        <w:tc>
          <w:tcPr>
            <w:tcW w:w="223" w:type="pct"/>
            <w:tcBorders>
              <w:left w:val="dotted" w:sz="4" w:space="0" w:color="auto"/>
            </w:tcBorders>
            <w:shd w:val="clear" w:color="auto" w:fill="F2F2F2" w:themeFill="background1" w:themeFillShade="F2"/>
          </w:tcPr>
          <w:p w14:paraId="5497FE72" w14:textId="77777777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lastRenderedPageBreak/>
              <w:t>0%</w:t>
            </w:r>
          </w:p>
          <w:p w14:paraId="66094B0E" w14:textId="77777777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6%</w:t>
            </w:r>
          </w:p>
          <w:p w14:paraId="0D914AA8" w14:textId="77777777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lastRenderedPageBreak/>
              <w:t>52%</w:t>
            </w:r>
          </w:p>
          <w:p w14:paraId="3F8B8529" w14:textId="19E9B818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6%</w:t>
            </w:r>
          </w:p>
        </w:tc>
        <w:tc>
          <w:tcPr>
            <w:tcW w:w="221" w:type="pct"/>
            <w:shd w:val="clear" w:color="auto" w:fill="F2F2F2" w:themeFill="background1" w:themeFillShade="F2"/>
          </w:tcPr>
          <w:p w14:paraId="30F989E6" w14:textId="77777777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43" w:type="pct"/>
            <w:shd w:val="clear" w:color="auto" w:fill="F2F2F2" w:themeFill="background1" w:themeFillShade="F2"/>
          </w:tcPr>
          <w:p w14:paraId="20653324" w14:textId="0232FAB6" w:rsidR="00B87903" w:rsidRPr="002865C0" w:rsidRDefault="00B87903" w:rsidP="004B23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a</w:t>
            </w:r>
          </w:p>
        </w:tc>
        <w:tc>
          <w:tcPr>
            <w:tcW w:w="364" w:type="pct"/>
            <w:tcBorders>
              <w:right w:val="double" w:sz="4" w:space="0" w:color="auto"/>
            </w:tcBorders>
            <w:shd w:val="clear" w:color="auto" w:fill="F2F2F2" w:themeFill="background1" w:themeFillShade="F2"/>
          </w:tcPr>
          <w:p w14:paraId="3E405DAB" w14:textId="05979A6B" w:rsidR="00B87903" w:rsidRPr="002865C0" w:rsidRDefault="00B87903" w:rsidP="004B23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a</w:t>
            </w:r>
          </w:p>
        </w:tc>
        <w:tc>
          <w:tcPr>
            <w:tcW w:w="219" w:type="pct"/>
            <w:tcBorders>
              <w:left w:val="double" w:sz="4" w:space="0" w:color="auto"/>
              <w:right w:val="dotted" w:sz="4" w:space="0" w:color="auto"/>
            </w:tcBorders>
            <w:shd w:val="clear" w:color="auto" w:fill="F2F2F2" w:themeFill="background1" w:themeFillShade="F2"/>
          </w:tcPr>
          <w:p w14:paraId="07364C20" w14:textId="77777777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%</w:t>
            </w:r>
          </w:p>
          <w:p w14:paraId="4913121C" w14:textId="77777777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6%</w:t>
            </w:r>
          </w:p>
          <w:p w14:paraId="7BAA95A2" w14:textId="77777777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lastRenderedPageBreak/>
              <w:t>67%</w:t>
            </w:r>
          </w:p>
          <w:p w14:paraId="26A2FF4B" w14:textId="5A3B6368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6%</w:t>
            </w:r>
          </w:p>
        </w:tc>
        <w:tc>
          <w:tcPr>
            <w:tcW w:w="198" w:type="pct"/>
            <w:tcBorders>
              <w:left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</w:tcPr>
          <w:p w14:paraId="3DB2D084" w14:textId="77777777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lastRenderedPageBreak/>
              <w:t>0%</w:t>
            </w:r>
          </w:p>
          <w:p w14:paraId="0FF63132" w14:textId="77777777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3%</w:t>
            </w:r>
          </w:p>
          <w:p w14:paraId="72CA0B73" w14:textId="77777777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lastRenderedPageBreak/>
              <w:t>72%</w:t>
            </w:r>
          </w:p>
          <w:p w14:paraId="51FC28AA" w14:textId="4C263523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5%</w:t>
            </w:r>
          </w:p>
        </w:tc>
        <w:tc>
          <w:tcPr>
            <w:tcW w:w="196" w:type="pct"/>
            <w:tcBorders>
              <w:left w:val="dotted" w:sz="4" w:space="0" w:color="auto"/>
            </w:tcBorders>
            <w:shd w:val="clear" w:color="auto" w:fill="F2F2F2" w:themeFill="background1" w:themeFillShade="F2"/>
          </w:tcPr>
          <w:p w14:paraId="2837C759" w14:textId="77777777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lastRenderedPageBreak/>
              <w:t>0%</w:t>
            </w:r>
          </w:p>
          <w:p w14:paraId="7EE77493" w14:textId="77777777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9%</w:t>
            </w:r>
          </w:p>
          <w:p w14:paraId="1070240A" w14:textId="77777777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lastRenderedPageBreak/>
              <w:t>69%</w:t>
            </w:r>
          </w:p>
          <w:p w14:paraId="20392ACA" w14:textId="39235831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6%</w:t>
            </w:r>
          </w:p>
        </w:tc>
        <w:tc>
          <w:tcPr>
            <w:tcW w:w="205" w:type="pct"/>
            <w:shd w:val="clear" w:color="auto" w:fill="F2F2F2" w:themeFill="background1" w:themeFillShade="F2"/>
          </w:tcPr>
          <w:p w14:paraId="283DF427" w14:textId="4B1C5153" w:rsidR="00B87903" w:rsidRPr="002865C0" w:rsidRDefault="00516975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lastRenderedPageBreak/>
              <w:t>na</w:t>
            </w:r>
          </w:p>
        </w:tc>
        <w:tc>
          <w:tcPr>
            <w:tcW w:w="343" w:type="pct"/>
            <w:shd w:val="clear" w:color="auto" w:fill="F2F2F2" w:themeFill="background1" w:themeFillShade="F2"/>
          </w:tcPr>
          <w:p w14:paraId="2787ACE3" w14:textId="0C647865" w:rsidR="00B87903" w:rsidRPr="002865C0" w:rsidRDefault="00B87903" w:rsidP="004B23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a</w:t>
            </w:r>
          </w:p>
        </w:tc>
        <w:tc>
          <w:tcPr>
            <w:tcW w:w="312" w:type="pct"/>
            <w:shd w:val="clear" w:color="auto" w:fill="F2F2F2" w:themeFill="background1" w:themeFillShade="F2"/>
          </w:tcPr>
          <w:p w14:paraId="43A1193A" w14:textId="6EB1E792" w:rsidR="00B87903" w:rsidRPr="002865C0" w:rsidRDefault="00B87903" w:rsidP="004B23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a</w:t>
            </w:r>
          </w:p>
        </w:tc>
      </w:tr>
      <w:tr w:rsidR="00D927E4" w:rsidRPr="002865C0" w14:paraId="7192B586" w14:textId="77777777" w:rsidTr="00B87903">
        <w:tc>
          <w:tcPr>
            <w:tcW w:w="332" w:type="pct"/>
            <w:tcBorders>
              <w:right w:val="double" w:sz="4" w:space="0" w:color="auto"/>
            </w:tcBorders>
            <w:shd w:val="clear" w:color="auto" w:fill="FFFFFF" w:themeFill="background1"/>
          </w:tcPr>
          <w:p w14:paraId="52EC70C6" w14:textId="77777777" w:rsidR="00303F49" w:rsidRPr="002865C0" w:rsidRDefault="00303F49" w:rsidP="00D927E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lastRenderedPageBreak/>
              <w:t>Sc5: Sc3 + frequent screening of WLHIV</w:t>
            </w:r>
          </w:p>
        </w:tc>
        <w:tc>
          <w:tcPr>
            <w:tcW w:w="227" w:type="pct"/>
            <w:tcBorders>
              <w:left w:val="double" w:sz="4" w:space="0" w:color="auto"/>
              <w:right w:val="dotted" w:sz="4" w:space="0" w:color="auto"/>
            </w:tcBorders>
            <w:shd w:val="clear" w:color="auto" w:fill="FFFFFF" w:themeFill="background1"/>
          </w:tcPr>
          <w:p w14:paraId="3960DE5F" w14:textId="2A9E0575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3.9</w:t>
            </w:r>
            <w:r w:rsidRPr="002865C0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^</w:t>
            </w:r>
          </w:p>
          <w:p w14:paraId="543FC63E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1.9</w:t>
            </w:r>
          </w:p>
          <w:p w14:paraId="2DA5094C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.5</w:t>
            </w:r>
          </w:p>
          <w:p w14:paraId="23CCD358" w14:textId="2F627B1B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.9</w:t>
            </w:r>
          </w:p>
        </w:tc>
        <w:tc>
          <w:tcPr>
            <w:tcW w:w="218" w:type="pct"/>
            <w:tcBorders>
              <w:left w:val="dotted" w:sz="4" w:space="0" w:color="auto"/>
              <w:right w:val="dotted" w:sz="4" w:space="0" w:color="auto"/>
            </w:tcBorders>
            <w:shd w:val="clear" w:color="auto" w:fill="FFFFFF" w:themeFill="background1"/>
          </w:tcPr>
          <w:p w14:paraId="205456E2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5.9</w:t>
            </w:r>
          </w:p>
          <w:p w14:paraId="5E95EC0C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.3</w:t>
            </w:r>
          </w:p>
          <w:p w14:paraId="388D814B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.3</w:t>
            </w:r>
          </w:p>
          <w:p w14:paraId="54123D77" w14:textId="27A5FA88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4</w:t>
            </w:r>
          </w:p>
        </w:tc>
        <w:tc>
          <w:tcPr>
            <w:tcW w:w="227" w:type="pct"/>
            <w:tcBorders>
              <w:left w:val="dotted" w:sz="4" w:space="0" w:color="auto"/>
            </w:tcBorders>
            <w:shd w:val="clear" w:color="auto" w:fill="FFFFFF" w:themeFill="background1"/>
          </w:tcPr>
          <w:p w14:paraId="126702BF" w14:textId="0B44287B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0.7</w:t>
            </w:r>
            <w:r w:rsidRPr="002865C0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^</w:t>
            </w:r>
          </w:p>
          <w:p w14:paraId="14E12178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.9</w:t>
            </w:r>
          </w:p>
          <w:p w14:paraId="1BCDC865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.3</w:t>
            </w:r>
          </w:p>
          <w:p w14:paraId="5EB60F61" w14:textId="408D8F53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9</w:t>
            </w:r>
          </w:p>
        </w:tc>
        <w:tc>
          <w:tcPr>
            <w:tcW w:w="231" w:type="pct"/>
            <w:shd w:val="clear" w:color="auto" w:fill="FFFFFF" w:themeFill="background1"/>
          </w:tcPr>
          <w:p w14:paraId="21CB691C" w14:textId="77777777" w:rsidR="00303F49" w:rsidRPr="002865C0" w:rsidRDefault="00A61890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6</w:t>
            </w:r>
          </w:p>
          <w:p w14:paraId="01025724" w14:textId="77777777" w:rsidR="00A61890" w:rsidRPr="002865C0" w:rsidRDefault="00A61890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0</w:t>
            </w:r>
          </w:p>
          <w:p w14:paraId="0E86FE10" w14:textId="77777777" w:rsidR="00A61890" w:rsidRPr="002865C0" w:rsidRDefault="00A61890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1</w:t>
            </w:r>
          </w:p>
          <w:p w14:paraId="4A38026F" w14:textId="4373CD09" w:rsidR="00A61890" w:rsidRPr="002865C0" w:rsidRDefault="00A61890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6</w:t>
            </w:r>
          </w:p>
        </w:tc>
        <w:tc>
          <w:tcPr>
            <w:tcW w:w="343" w:type="pct"/>
            <w:shd w:val="clear" w:color="auto" w:fill="FFFFFF" w:themeFill="background1"/>
          </w:tcPr>
          <w:p w14:paraId="0978E8AA" w14:textId="3A0DB324" w:rsidR="00303F49" w:rsidRPr="002865C0" w:rsidRDefault="00C90E27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  <w:p w14:paraId="7E826EDC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96</w:t>
            </w:r>
          </w:p>
          <w:p w14:paraId="6CE3FB76" w14:textId="3A9E4385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61" w:type="pct"/>
            <w:tcBorders>
              <w:right w:val="double" w:sz="4" w:space="0" w:color="auto"/>
            </w:tcBorders>
            <w:shd w:val="clear" w:color="auto" w:fill="FFFFFF" w:themeFill="background1"/>
          </w:tcPr>
          <w:p w14:paraId="0132BC5B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115</w:t>
            </w:r>
          </w:p>
          <w:p w14:paraId="1270A47C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65</w:t>
            </w:r>
          </w:p>
          <w:p w14:paraId="0662F015" w14:textId="64911E2E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19" w:type="pct"/>
            <w:tcBorders>
              <w:left w:val="double" w:sz="4" w:space="0" w:color="auto"/>
              <w:right w:val="dotted" w:sz="4" w:space="0" w:color="auto"/>
            </w:tcBorders>
            <w:shd w:val="clear" w:color="auto" w:fill="FFFFFF" w:themeFill="background1"/>
          </w:tcPr>
          <w:p w14:paraId="4D3F9AB8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3.5</w:t>
            </w:r>
          </w:p>
          <w:p w14:paraId="1C1F6A26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3.5</w:t>
            </w:r>
          </w:p>
          <w:p w14:paraId="7C37FD75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.3</w:t>
            </w:r>
          </w:p>
          <w:p w14:paraId="7DC1ECA3" w14:textId="0B03608D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2</w:t>
            </w:r>
          </w:p>
        </w:tc>
        <w:tc>
          <w:tcPr>
            <w:tcW w:w="218" w:type="pct"/>
            <w:tcBorders>
              <w:left w:val="dotted" w:sz="4" w:space="0" w:color="auto"/>
              <w:right w:val="dotted" w:sz="4" w:space="0" w:color="auto"/>
            </w:tcBorders>
            <w:shd w:val="clear" w:color="auto" w:fill="FFFFFF" w:themeFill="background1"/>
          </w:tcPr>
          <w:p w14:paraId="408F7BC4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8.0</w:t>
            </w:r>
          </w:p>
          <w:p w14:paraId="5B8BF17B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.0</w:t>
            </w:r>
          </w:p>
          <w:p w14:paraId="22BBEF60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.8</w:t>
            </w:r>
          </w:p>
          <w:p w14:paraId="636C40AE" w14:textId="1EDAFABD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2</w:t>
            </w:r>
          </w:p>
        </w:tc>
        <w:tc>
          <w:tcPr>
            <w:tcW w:w="223" w:type="pct"/>
            <w:tcBorders>
              <w:left w:val="dotted" w:sz="4" w:space="0" w:color="auto"/>
            </w:tcBorders>
            <w:shd w:val="clear" w:color="auto" w:fill="FFFFFF" w:themeFill="background1"/>
          </w:tcPr>
          <w:p w14:paraId="79F32D2B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7.6</w:t>
            </w:r>
          </w:p>
          <w:p w14:paraId="0118C967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.3</w:t>
            </w:r>
          </w:p>
          <w:p w14:paraId="2EF334C8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.9</w:t>
            </w:r>
          </w:p>
          <w:p w14:paraId="6B196233" w14:textId="433CB79F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0</w:t>
            </w:r>
          </w:p>
        </w:tc>
        <w:tc>
          <w:tcPr>
            <w:tcW w:w="221" w:type="pct"/>
            <w:shd w:val="clear" w:color="auto" w:fill="FFFFFF" w:themeFill="background1"/>
          </w:tcPr>
          <w:p w14:paraId="0BD0D203" w14:textId="77777777" w:rsidR="00303F49" w:rsidRPr="002865C0" w:rsidRDefault="00755EE1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1</w:t>
            </w:r>
          </w:p>
          <w:p w14:paraId="033B9FF7" w14:textId="77777777" w:rsidR="00755EE1" w:rsidRPr="002865C0" w:rsidRDefault="00755EE1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0</w:t>
            </w:r>
          </w:p>
          <w:p w14:paraId="0B75C0F5" w14:textId="77777777" w:rsidR="00755EE1" w:rsidRPr="002865C0" w:rsidRDefault="00755EE1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3</w:t>
            </w:r>
          </w:p>
          <w:p w14:paraId="6663F25C" w14:textId="03555C14" w:rsidR="00755EE1" w:rsidRPr="002865C0" w:rsidRDefault="00755EE1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6</w:t>
            </w:r>
          </w:p>
        </w:tc>
        <w:tc>
          <w:tcPr>
            <w:tcW w:w="343" w:type="pct"/>
            <w:shd w:val="clear" w:color="auto" w:fill="FFFFFF" w:themeFill="background1"/>
          </w:tcPr>
          <w:p w14:paraId="0ED60A23" w14:textId="2E3FB4E3" w:rsidR="00303F49" w:rsidRPr="002865C0" w:rsidRDefault="00C90E27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  <w:p w14:paraId="444FA546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80</w:t>
            </w:r>
          </w:p>
          <w:p w14:paraId="217BDF88" w14:textId="5D0B2AB3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64" w:type="pct"/>
            <w:tcBorders>
              <w:right w:val="double" w:sz="4" w:space="0" w:color="auto"/>
            </w:tcBorders>
            <w:shd w:val="clear" w:color="auto" w:fill="FFFFFF" w:themeFill="background1"/>
          </w:tcPr>
          <w:p w14:paraId="37DBD6CA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112</w:t>
            </w:r>
          </w:p>
          <w:p w14:paraId="07CBD1D6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70</w:t>
            </w:r>
          </w:p>
          <w:p w14:paraId="2C645125" w14:textId="107204C0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19" w:type="pct"/>
            <w:tcBorders>
              <w:left w:val="double" w:sz="4" w:space="0" w:color="auto"/>
              <w:right w:val="dotted" w:sz="4" w:space="0" w:color="auto"/>
            </w:tcBorders>
            <w:shd w:val="clear" w:color="auto" w:fill="FFFFFF" w:themeFill="background1"/>
          </w:tcPr>
          <w:p w14:paraId="5064A93C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3.6</w:t>
            </w:r>
          </w:p>
          <w:p w14:paraId="4EA876E4" w14:textId="40BD3AD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8.0</w:t>
            </w:r>
          </w:p>
          <w:p w14:paraId="2FE5F926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.4</w:t>
            </w:r>
          </w:p>
          <w:p w14:paraId="6F01A62A" w14:textId="2493E4FF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7</w:t>
            </w:r>
          </w:p>
        </w:tc>
        <w:tc>
          <w:tcPr>
            <w:tcW w:w="198" w:type="pct"/>
            <w:tcBorders>
              <w:left w:val="dotted" w:sz="4" w:space="0" w:color="auto"/>
              <w:right w:val="dotted" w:sz="4" w:space="0" w:color="auto"/>
            </w:tcBorders>
            <w:shd w:val="clear" w:color="auto" w:fill="FFFFFF" w:themeFill="background1"/>
          </w:tcPr>
          <w:p w14:paraId="131F3DC6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3.9</w:t>
            </w:r>
          </w:p>
          <w:p w14:paraId="30918C01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.9</w:t>
            </w:r>
          </w:p>
          <w:p w14:paraId="5AB4C93F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8</w:t>
            </w:r>
          </w:p>
          <w:p w14:paraId="5AF69705" w14:textId="64994948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2</w:t>
            </w:r>
          </w:p>
        </w:tc>
        <w:tc>
          <w:tcPr>
            <w:tcW w:w="196" w:type="pct"/>
            <w:tcBorders>
              <w:left w:val="dotted" w:sz="4" w:space="0" w:color="auto"/>
            </w:tcBorders>
            <w:shd w:val="clear" w:color="auto" w:fill="FFFFFF" w:themeFill="background1"/>
          </w:tcPr>
          <w:p w14:paraId="142EE552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9.2</w:t>
            </w:r>
          </w:p>
          <w:p w14:paraId="662028CB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.6</w:t>
            </w:r>
          </w:p>
          <w:p w14:paraId="7AC9E1D0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2</w:t>
            </w:r>
          </w:p>
          <w:p w14:paraId="01C3345C" w14:textId="2DE8E23F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8</w:t>
            </w:r>
          </w:p>
        </w:tc>
        <w:tc>
          <w:tcPr>
            <w:tcW w:w="205" w:type="pct"/>
            <w:shd w:val="clear" w:color="auto" w:fill="FFFFFF" w:themeFill="background1"/>
          </w:tcPr>
          <w:p w14:paraId="1868B74B" w14:textId="77777777" w:rsidR="00303F49" w:rsidRPr="002865C0" w:rsidRDefault="00516975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1</w:t>
            </w:r>
          </w:p>
          <w:p w14:paraId="05C167DF" w14:textId="77777777" w:rsidR="00516975" w:rsidRPr="002865C0" w:rsidRDefault="00516975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8</w:t>
            </w:r>
          </w:p>
          <w:p w14:paraId="78B5438A" w14:textId="77777777" w:rsidR="00516975" w:rsidRPr="002865C0" w:rsidRDefault="00516975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7</w:t>
            </w:r>
          </w:p>
          <w:p w14:paraId="14A58F19" w14:textId="090447D2" w:rsidR="00516975" w:rsidRPr="002865C0" w:rsidRDefault="00516975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6</w:t>
            </w:r>
          </w:p>
        </w:tc>
        <w:tc>
          <w:tcPr>
            <w:tcW w:w="343" w:type="pct"/>
            <w:shd w:val="clear" w:color="auto" w:fill="FFFFFF" w:themeFill="background1"/>
          </w:tcPr>
          <w:p w14:paraId="5A3C6420" w14:textId="012CE690" w:rsidR="00303F49" w:rsidRPr="002865C0" w:rsidRDefault="00C90E27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  <w:p w14:paraId="59DA0647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61</w:t>
            </w:r>
          </w:p>
          <w:p w14:paraId="5258E0B8" w14:textId="77777777" w:rsidR="00303F49" w:rsidRPr="002865C0" w:rsidRDefault="00303F49" w:rsidP="00F42DA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12" w:type="pct"/>
            <w:shd w:val="clear" w:color="auto" w:fill="FFFFFF" w:themeFill="background1"/>
          </w:tcPr>
          <w:p w14:paraId="4762A599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67</w:t>
            </w:r>
          </w:p>
          <w:p w14:paraId="2E77B606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51</w:t>
            </w:r>
          </w:p>
          <w:p w14:paraId="77542169" w14:textId="3295C741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B87903" w:rsidRPr="002865C0" w14:paraId="5A01CAB4" w14:textId="77777777" w:rsidTr="00B87903">
        <w:tc>
          <w:tcPr>
            <w:tcW w:w="332" w:type="pct"/>
            <w:tcBorders>
              <w:right w:val="double" w:sz="4" w:space="0" w:color="auto"/>
            </w:tcBorders>
            <w:shd w:val="clear" w:color="auto" w:fill="F2F2F2" w:themeFill="background1" w:themeFillShade="F2"/>
          </w:tcPr>
          <w:p w14:paraId="244AC39A" w14:textId="22EEB916" w:rsidR="00B87903" w:rsidRPr="002865C0" w:rsidRDefault="00B87903" w:rsidP="00B8790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lative decrease</w:t>
            </w:r>
            <w:r w:rsidR="00CC36C8" w:rsidRPr="002865C0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*</w:t>
            </w: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="003042D8"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Sc5 </w:t>
            </w: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vs </w:t>
            </w:r>
            <w:r w:rsidRPr="002865C0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basecase</w:t>
            </w:r>
          </w:p>
        </w:tc>
        <w:tc>
          <w:tcPr>
            <w:tcW w:w="227" w:type="pct"/>
            <w:tcBorders>
              <w:left w:val="double" w:sz="4" w:space="0" w:color="auto"/>
              <w:right w:val="dotted" w:sz="4" w:space="0" w:color="auto"/>
            </w:tcBorders>
            <w:shd w:val="clear" w:color="auto" w:fill="F2F2F2" w:themeFill="background1" w:themeFillShade="F2"/>
          </w:tcPr>
          <w:p w14:paraId="1924149A" w14:textId="77777777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%</w:t>
            </w:r>
          </w:p>
          <w:p w14:paraId="183708E0" w14:textId="77777777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1%</w:t>
            </w:r>
          </w:p>
          <w:p w14:paraId="125C444E" w14:textId="77777777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5%</w:t>
            </w:r>
          </w:p>
          <w:p w14:paraId="6CB9E472" w14:textId="78B53063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8%</w:t>
            </w:r>
          </w:p>
        </w:tc>
        <w:tc>
          <w:tcPr>
            <w:tcW w:w="218" w:type="pct"/>
            <w:tcBorders>
              <w:left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</w:tcPr>
          <w:p w14:paraId="6D007B79" w14:textId="77777777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%</w:t>
            </w:r>
          </w:p>
          <w:p w14:paraId="468DB4E9" w14:textId="77777777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5%</w:t>
            </w:r>
          </w:p>
          <w:p w14:paraId="45623479" w14:textId="77777777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1%</w:t>
            </w:r>
          </w:p>
          <w:p w14:paraId="3849752E" w14:textId="6383DA06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6%</w:t>
            </w:r>
          </w:p>
        </w:tc>
        <w:tc>
          <w:tcPr>
            <w:tcW w:w="227" w:type="pct"/>
            <w:tcBorders>
              <w:left w:val="dotted" w:sz="4" w:space="0" w:color="auto"/>
            </w:tcBorders>
            <w:shd w:val="clear" w:color="auto" w:fill="F2F2F2" w:themeFill="background1" w:themeFillShade="F2"/>
          </w:tcPr>
          <w:p w14:paraId="1E9F0678" w14:textId="77777777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%</w:t>
            </w:r>
          </w:p>
          <w:p w14:paraId="55C7DAF8" w14:textId="77777777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6%</w:t>
            </w:r>
          </w:p>
          <w:p w14:paraId="6F2850D4" w14:textId="77777777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7%</w:t>
            </w:r>
          </w:p>
          <w:p w14:paraId="2906DB14" w14:textId="78B1D511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9%</w:t>
            </w:r>
          </w:p>
        </w:tc>
        <w:tc>
          <w:tcPr>
            <w:tcW w:w="231" w:type="pct"/>
            <w:shd w:val="clear" w:color="auto" w:fill="F2F2F2" w:themeFill="background1" w:themeFillShade="F2"/>
          </w:tcPr>
          <w:p w14:paraId="712C2BDE" w14:textId="73EA39B1" w:rsidR="00B87903" w:rsidRPr="002865C0" w:rsidRDefault="00101CC2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a</w:t>
            </w:r>
          </w:p>
        </w:tc>
        <w:tc>
          <w:tcPr>
            <w:tcW w:w="343" w:type="pct"/>
            <w:shd w:val="clear" w:color="auto" w:fill="F2F2F2" w:themeFill="background1" w:themeFillShade="F2"/>
          </w:tcPr>
          <w:p w14:paraId="0FE36447" w14:textId="1182AD66" w:rsidR="00B87903" w:rsidRPr="002865C0" w:rsidRDefault="00B87903" w:rsidP="004B23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a</w:t>
            </w:r>
          </w:p>
        </w:tc>
        <w:tc>
          <w:tcPr>
            <w:tcW w:w="361" w:type="pct"/>
            <w:tcBorders>
              <w:right w:val="double" w:sz="4" w:space="0" w:color="auto"/>
            </w:tcBorders>
            <w:shd w:val="clear" w:color="auto" w:fill="F2F2F2" w:themeFill="background1" w:themeFillShade="F2"/>
          </w:tcPr>
          <w:p w14:paraId="7D3B2F0F" w14:textId="5978B640" w:rsidR="00B87903" w:rsidRPr="002865C0" w:rsidRDefault="00B87903" w:rsidP="004B23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a</w:t>
            </w:r>
          </w:p>
        </w:tc>
        <w:tc>
          <w:tcPr>
            <w:tcW w:w="219" w:type="pct"/>
            <w:tcBorders>
              <w:left w:val="double" w:sz="4" w:space="0" w:color="auto"/>
              <w:right w:val="dotted" w:sz="4" w:space="0" w:color="auto"/>
            </w:tcBorders>
            <w:shd w:val="clear" w:color="auto" w:fill="F2F2F2" w:themeFill="background1" w:themeFillShade="F2"/>
          </w:tcPr>
          <w:p w14:paraId="6E122F38" w14:textId="77777777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%</w:t>
            </w:r>
          </w:p>
          <w:p w14:paraId="4AAA6710" w14:textId="77777777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9%</w:t>
            </w:r>
          </w:p>
          <w:p w14:paraId="0640A410" w14:textId="77777777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1%</w:t>
            </w:r>
          </w:p>
          <w:p w14:paraId="7E7BEE64" w14:textId="78E2A5B8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3%</w:t>
            </w:r>
          </w:p>
        </w:tc>
        <w:tc>
          <w:tcPr>
            <w:tcW w:w="218" w:type="pct"/>
            <w:tcBorders>
              <w:left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</w:tcPr>
          <w:p w14:paraId="542C7718" w14:textId="77777777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%</w:t>
            </w:r>
          </w:p>
          <w:p w14:paraId="48E1A970" w14:textId="77777777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5%</w:t>
            </w:r>
          </w:p>
          <w:p w14:paraId="142DFFBD" w14:textId="77777777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8%</w:t>
            </w:r>
          </w:p>
          <w:p w14:paraId="1528A799" w14:textId="43B8A52A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8%</w:t>
            </w:r>
          </w:p>
        </w:tc>
        <w:tc>
          <w:tcPr>
            <w:tcW w:w="223" w:type="pct"/>
            <w:tcBorders>
              <w:left w:val="dotted" w:sz="4" w:space="0" w:color="auto"/>
            </w:tcBorders>
            <w:shd w:val="clear" w:color="auto" w:fill="F2F2F2" w:themeFill="background1" w:themeFillShade="F2"/>
          </w:tcPr>
          <w:p w14:paraId="62394426" w14:textId="77777777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%</w:t>
            </w:r>
          </w:p>
          <w:p w14:paraId="49F84689" w14:textId="77777777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9%</w:t>
            </w:r>
          </w:p>
          <w:p w14:paraId="54B6E2B7" w14:textId="77777777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6%</w:t>
            </w:r>
          </w:p>
          <w:p w14:paraId="49339A94" w14:textId="0724645F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9%</w:t>
            </w:r>
          </w:p>
        </w:tc>
        <w:tc>
          <w:tcPr>
            <w:tcW w:w="221" w:type="pct"/>
            <w:shd w:val="clear" w:color="auto" w:fill="F2F2F2" w:themeFill="background1" w:themeFillShade="F2"/>
          </w:tcPr>
          <w:p w14:paraId="29CD5351" w14:textId="0768ED84" w:rsidR="00B87903" w:rsidRPr="002865C0" w:rsidRDefault="000F488F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a</w:t>
            </w:r>
          </w:p>
        </w:tc>
        <w:tc>
          <w:tcPr>
            <w:tcW w:w="343" w:type="pct"/>
            <w:shd w:val="clear" w:color="auto" w:fill="F2F2F2" w:themeFill="background1" w:themeFillShade="F2"/>
          </w:tcPr>
          <w:p w14:paraId="287F3E1E" w14:textId="2C4543DB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a</w:t>
            </w:r>
          </w:p>
        </w:tc>
        <w:tc>
          <w:tcPr>
            <w:tcW w:w="364" w:type="pct"/>
            <w:tcBorders>
              <w:right w:val="double" w:sz="4" w:space="0" w:color="auto"/>
            </w:tcBorders>
            <w:shd w:val="clear" w:color="auto" w:fill="F2F2F2" w:themeFill="background1" w:themeFillShade="F2"/>
          </w:tcPr>
          <w:p w14:paraId="62B88558" w14:textId="45818EA8" w:rsidR="00B87903" w:rsidRPr="002865C0" w:rsidRDefault="00B87903" w:rsidP="004B23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a</w:t>
            </w:r>
          </w:p>
        </w:tc>
        <w:tc>
          <w:tcPr>
            <w:tcW w:w="219" w:type="pct"/>
            <w:tcBorders>
              <w:left w:val="double" w:sz="4" w:space="0" w:color="auto"/>
              <w:right w:val="dotted" w:sz="4" w:space="0" w:color="auto"/>
            </w:tcBorders>
            <w:shd w:val="clear" w:color="auto" w:fill="F2F2F2" w:themeFill="background1" w:themeFillShade="F2"/>
          </w:tcPr>
          <w:p w14:paraId="2B4B0114" w14:textId="77777777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%</w:t>
            </w:r>
          </w:p>
          <w:p w14:paraId="77752E62" w14:textId="77777777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8%</w:t>
            </w:r>
          </w:p>
          <w:p w14:paraId="658168CD" w14:textId="77777777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1%</w:t>
            </w:r>
          </w:p>
          <w:p w14:paraId="2F84B40F" w14:textId="309E5C69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4%</w:t>
            </w:r>
          </w:p>
        </w:tc>
        <w:tc>
          <w:tcPr>
            <w:tcW w:w="198" w:type="pct"/>
            <w:tcBorders>
              <w:left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</w:tcPr>
          <w:p w14:paraId="6C3A1A9F" w14:textId="77777777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%</w:t>
            </w:r>
          </w:p>
          <w:p w14:paraId="0C1C44D8" w14:textId="77777777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7%</w:t>
            </w:r>
          </w:p>
          <w:p w14:paraId="3389C858" w14:textId="77777777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7%</w:t>
            </w:r>
          </w:p>
          <w:p w14:paraId="4CA2B85E" w14:textId="47D7A273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2%</w:t>
            </w:r>
          </w:p>
        </w:tc>
        <w:tc>
          <w:tcPr>
            <w:tcW w:w="196" w:type="pct"/>
            <w:tcBorders>
              <w:left w:val="dotted" w:sz="4" w:space="0" w:color="auto"/>
            </w:tcBorders>
            <w:shd w:val="clear" w:color="auto" w:fill="F2F2F2" w:themeFill="background1" w:themeFillShade="F2"/>
          </w:tcPr>
          <w:p w14:paraId="62832FD0" w14:textId="77777777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%</w:t>
            </w:r>
          </w:p>
          <w:p w14:paraId="5DCE3313" w14:textId="77777777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4%</w:t>
            </w:r>
          </w:p>
          <w:p w14:paraId="4A8A4B0D" w14:textId="77777777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9%</w:t>
            </w:r>
          </w:p>
          <w:p w14:paraId="729960A0" w14:textId="366E01D2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3%</w:t>
            </w:r>
          </w:p>
        </w:tc>
        <w:tc>
          <w:tcPr>
            <w:tcW w:w="205" w:type="pct"/>
            <w:shd w:val="clear" w:color="auto" w:fill="F2F2F2" w:themeFill="background1" w:themeFillShade="F2"/>
          </w:tcPr>
          <w:p w14:paraId="032D69E6" w14:textId="044405AE" w:rsidR="00B87903" w:rsidRPr="002865C0" w:rsidRDefault="00516975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a</w:t>
            </w:r>
          </w:p>
        </w:tc>
        <w:tc>
          <w:tcPr>
            <w:tcW w:w="343" w:type="pct"/>
            <w:shd w:val="clear" w:color="auto" w:fill="F2F2F2" w:themeFill="background1" w:themeFillShade="F2"/>
          </w:tcPr>
          <w:p w14:paraId="48EF5D84" w14:textId="6CD76564" w:rsidR="00B87903" w:rsidRPr="002865C0" w:rsidRDefault="00B87903" w:rsidP="004B23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a</w:t>
            </w:r>
          </w:p>
        </w:tc>
        <w:tc>
          <w:tcPr>
            <w:tcW w:w="312" w:type="pct"/>
            <w:shd w:val="clear" w:color="auto" w:fill="F2F2F2" w:themeFill="background1" w:themeFillShade="F2"/>
          </w:tcPr>
          <w:p w14:paraId="552DD2EE" w14:textId="29B89B94" w:rsidR="00B87903" w:rsidRPr="002865C0" w:rsidRDefault="00B87903" w:rsidP="004B23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a</w:t>
            </w:r>
          </w:p>
        </w:tc>
      </w:tr>
      <w:tr w:rsidR="00D927E4" w:rsidRPr="002865C0" w14:paraId="593D14DC" w14:textId="77777777" w:rsidTr="00B87903">
        <w:tc>
          <w:tcPr>
            <w:tcW w:w="332" w:type="pct"/>
            <w:tcBorders>
              <w:right w:val="double" w:sz="4" w:space="0" w:color="auto"/>
            </w:tcBorders>
            <w:shd w:val="clear" w:color="auto" w:fill="FFFFFF" w:themeFill="background1"/>
          </w:tcPr>
          <w:p w14:paraId="11CA37DB" w14:textId="0C15F0EC" w:rsidR="00303F49" w:rsidRPr="002865C0" w:rsidRDefault="00163C3B" w:rsidP="00D927E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c6: S3 + vaccination of young WLHIV + frequent screening of WLHIV</w:t>
            </w:r>
          </w:p>
        </w:tc>
        <w:tc>
          <w:tcPr>
            <w:tcW w:w="227" w:type="pct"/>
            <w:tcBorders>
              <w:left w:val="double" w:sz="4" w:space="0" w:color="auto"/>
              <w:right w:val="dotted" w:sz="4" w:space="0" w:color="auto"/>
            </w:tcBorders>
            <w:shd w:val="clear" w:color="auto" w:fill="FFFFFF" w:themeFill="background1"/>
          </w:tcPr>
          <w:p w14:paraId="341D5A02" w14:textId="568E429B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3.9</w:t>
            </w:r>
            <w:r w:rsidRPr="002865C0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^</w:t>
            </w:r>
          </w:p>
          <w:p w14:paraId="6512CF0C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9.0</w:t>
            </w:r>
          </w:p>
          <w:p w14:paraId="1D9DF4C6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.0</w:t>
            </w:r>
          </w:p>
          <w:p w14:paraId="36B1F2C8" w14:textId="4FC41B9B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.9</w:t>
            </w:r>
          </w:p>
        </w:tc>
        <w:tc>
          <w:tcPr>
            <w:tcW w:w="218" w:type="pct"/>
            <w:tcBorders>
              <w:left w:val="dotted" w:sz="4" w:space="0" w:color="auto"/>
              <w:right w:val="dotted" w:sz="4" w:space="0" w:color="auto"/>
            </w:tcBorders>
            <w:shd w:val="clear" w:color="auto" w:fill="FFFFFF" w:themeFill="background1"/>
          </w:tcPr>
          <w:p w14:paraId="62AE9C36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5.9</w:t>
            </w:r>
          </w:p>
          <w:p w14:paraId="5FABBE20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.0</w:t>
            </w:r>
          </w:p>
          <w:p w14:paraId="5AA9AACA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.1</w:t>
            </w:r>
          </w:p>
          <w:p w14:paraId="36567174" w14:textId="3A09E711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4</w:t>
            </w:r>
          </w:p>
        </w:tc>
        <w:tc>
          <w:tcPr>
            <w:tcW w:w="227" w:type="pct"/>
            <w:tcBorders>
              <w:left w:val="dotted" w:sz="4" w:space="0" w:color="auto"/>
            </w:tcBorders>
            <w:shd w:val="clear" w:color="auto" w:fill="FFFFFF" w:themeFill="background1"/>
          </w:tcPr>
          <w:p w14:paraId="72D8BB19" w14:textId="50D1BB64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0.7</w:t>
            </w:r>
            <w:r w:rsidRPr="002865C0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^</w:t>
            </w:r>
          </w:p>
          <w:p w14:paraId="7F8E9987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.9</w:t>
            </w:r>
          </w:p>
          <w:p w14:paraId="1CA4BC2B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.9</w:t>
            </w:r>
          </w:p>
          <w:p w14:paraId="02FC7122" w14:textId="76D3754A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9</w:t>
            </w:r>
          </w:p>
        </w:tc>
        <w:tc>
          <w:tcPr>
            <w:tcW w:w="231" w:type="pct"/>
            <w:shd w:val="clear" w:color="auto" w:fill="FFFFFF" w:themeFill="background1"/>
          </w:tcPr>
          <w:p w14:paraId="4C8D9E52" w14:textId="77777777" w:rsidR="00303F49" w:rsidRPr="002865C0" w:rsidRDefault="00A61890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6</w:t>
            </w:r>
          </w:p>
          <w:p w14:paraId="3B693EFA" w14:textId="77777777" w:rsidR="00A61890" w:rsidRPr="002865C0" w:rsidRDefault="00A61890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8</w:t>
            </w:r>
          </w:p>
          <w:p w14:paraId="0E252989" w14:textId="77777777" w:rsidR="00A61890" w:rsidRPr="002865C0" w:rsidRDefault="00A61890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0</w:t>
            </w:r>
          </w:p>
          <w:p w14:paraId="65DA1002" w14:textId="086DCAC4" w:rsidR="00A61890" w:rsidRPr="002865C0" w:rsidRDefault="00A61890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6</w:t>
            </w:r>
          </w:p>
        </w:tc>
        <w:tc>
          <w:tcPr>
            <w:tcW w:w="343" w:type="pct"/>
            <w:shd w:val="clear" w:color="auto" w:fill="FFFFFF" w:themeFill="background1"/>
          </w:tcPr>
          <w:p w14:paraId="298CDCE0" w14:textId="2A354FB7" w:rsidR="00303F49" w:rsidRPr="002865C0" w:rsidRDefault="00C90E27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  <w:p w14:paraId="1C0247B5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89</w:t>
            </w:r>
          </w:p>
          <w:p w14:paraId="1E85BC6E" w14:textId="5A3FD5E1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61" w:type="pct"/>
            <w:tcBorders>
              <w:right w:val="double" w:sz="4" w:space="0" w:color="auto"/>
            </w:tcBorders>
            <w:shd w:val="clear" w:color="auto" w:fill="FFFFFF" w:themeFill="background1"/>
          </w:tcPr>
          <w:p w14:paraId="0B9A7AFE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115</w:t>
            </w:r>
          </w:p>
          <w:p w14:paraId="406D0A23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64</w:t>
            </w:r>
          </w:p>
          <w:p w14:paraId="322AAC78" w14:textId="5DFCEDA1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19" w:type="pct"/>
            <w:tcBorders>
              <w:left w:val="double" w:sz="4" w:space="0" w:color="auto"/>
              <w:right w:val="dotted" w:sz="4" w:space="0" w:color="auto"/>
            </w:tcBorders>
            <w:shd w:val="clear" w:color="auto" w:fill="FFFFFF" w:themeFill="background1"/>
          </w:tcPr>
          <w:p w14:paraId="1C312879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3.5</w:t>
            </w:r>
          </w:p>
          <w:p w14:paraId="24EA7BB5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.9</w:t>
            </w:r>
          </w:p>
          <w:p w14:paraId="529888BF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.5</w:t>
            </w:r>
          </w:p>
          <w:p w14:paraId="50E79541" w14:textId="40C2F7DB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3</w:t>
            </w:r>
          </w:p>
        </w:tc>
        <w:tc>
          <w:tcPr>
            <w:tcW w:w="218" w:type="pct"/>
            <w:tcBorders>
              <w:left w:val="dotted" w:sz="4" w:space="0" w:color="auto"/>
              <w:right w:val="dotted" w:sz="4" w:space="0" w:color="auto"/>
            </w:tcBorders>
            <w:shd w:val="clear" w:color="auto" w:fill="FFFFFF" w:themeFill="background1"/>
          </w:tcPr>
          <w:p w14:paraId="52762064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8.0</w:t>
            </w:r>
          </w:p>
          <w:p w14:paraId="18C58EF9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.9</w:t>
            </w:r>
          </w:p>
          <w:p w14:paraId="6E0A967C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.9</w:t>
            </w:r>
          </w:p>
          <w:p w14:paraId="317725BD" w14:textId="273BFD72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6</w:t>
            </w:r>
          </w:p>
        </w:tc>
        <w:tc>
          <w:tcPr>
            <w:tcW w:w="223" w:type="pct"/>
            <w:tcBorders>
              <w:left w:val="dotted" w:sz="4" w:space="0" w:color="auto"/>
            </w:tcBorders>
            <w:shd w:val="clear" w:color="auto" w:fill="FFFFFF" w:themeFill="background1"/>
          </w:tcPr>
          <w:p w14:paraId="40EB8BF1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7.6</w:t>
            </w:r>
          </w:p>
          <w:p w14:paraId="276470D9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.5</w:t>
            </w:r>
          </w:p>
          <w:p w14:paraId="5349F592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.1</w:t>
            </w:r>
          </w:p>
          <w:p w14:paraId="4A2DE1B3" w14:textId="575EB97B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3</w:t>
            </w:r>
          </w:p>
        </w:tc>
        <w:tc>
          <w:tcPr>
            <w:tcW w:w="221" w:type="pct"/>
            <w:shd w:val="clear" w:color="auto" w:fill="FFFFFF" w:themeFill="background1"/>
          </w:tcPr>
          <w:p w14:paraId="7CBA2615" w14:textId="77777777" w:rsidR="00303F49" w:rsidRPr="002865C0" w:rsidRDefault="00755EE1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1</w:t>
            </w:r>
          </w:p>
          <w:p w14:paraId="095F966C" w14:textId="77777777" w:rsidR="00755EE1" w:rsidRPr="002865C0" w:rsidRDefault="00755EE1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6</w:t>
            </w:r>
          </w:p>
          <w:p w14:paraId="13AFB24E" w14:textId="77777777" w:rsidR="00755EE1" w:rsidRPr="002865C0" w:rsidRDefault="00755EE1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6</w:t>
            </w:r>
          </w:p>
          <w:p w14:paraId="7ADD7CE9" w14:textId="0B251597" w:rsidR="00755EE1" w:rsidRPr="002865C0" w:rsidRDefault="00755EE1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5</w:t>
            </w:r>
          </w:p>
        </w:tc>
        <w:tc>
          <w:tcPr>
            <w:tcW w:w="343" w:type="pct"/>
            <w:shd w:val="clear" w:color="auto" w:fill="FFFFFF" w:themeFill="background1"/>
          </w:tcPr>
          <w:p w14:paraId="28FCF109" w14:textId="4B3531F9" w:rsidR="00303F49" w:rsidRPr="002865C0" w:rsidRDefault="00C90E27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  <w:p w14:paraId="0AB7A882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77</w:t>
            </w:r>
          </w:p>
          <w:p w14:paraId="01F0935A" w14:textId="52CAFA4B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64" w:type="pct"/>
            <w:tcBorders>
              <w:right w:val="double" w:sz="4" w:space="0" w:color="auto"/>
            </w:tcBorders>
            <w:shd w:val="clear" w:color="auto" w:fill="FFFFFF" w:themeFill="background1"/>
          </w:tcPr>
          <w:p w14:paraId="32072C47" w14:textId="4FF0EB1C" w:rsidR="00303F49" w:rsidRPr="002865C0" w:rsidRDefault="00C90E27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  <w:p w14:paraId="583A6853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65</w:t>
            </w:r>
          </w:p>
          <w:p w14:paraId="37A3823C" w14:textId="68785F2C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19" w:type="pct"/>
            <w:tcBorders>
              <w:left w:val="double" w:sz="4" w:space="0" w:color="auto"/>
              <w:right w:val="dotted" w:sz="4" w:space="0" w:color="auto"/>
            </w:tcBorders>
            <w:shd w:val="clear" w:color="auto" w:fill="FFFFFF" w:themeFill="background1"/>
          </w:tcPr>
          <w:p w14:paraId="36870DFE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3.6</w:t>
            </w:r>
          </w:p>
          <w:p w14:paraId="1D01CCED" w14:textId="7630927A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3.1</w:t>
            </w:r>
          </w:p>
          <w:p w14:paraId="691F73B7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.6</w:t>
            </w:r>
          </w:p>
          <w:p w14:paraId="2DFE2CBB" w14:textId="76A7289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7</w:t>
            </w:r>
          </w:p>
        </w:tc>
        <w:tc>
          <w:tcPr>
            <w:tcW w:w="198" w:type="pct"/>
            <w:tcBorders>
              <w:left w:val="dotted" w:sz="4" w:space="0" w:color="auto"/>
              <w:right w:val="dotted" w:sz="4" w:space="0" w:color="auto"/>
            </w:tcBorders>
            <w:shd w:val="clear" w:color="auto" w:fill="FFFFFF" w:themeFill="background1"/>
          </w:tcPr>
          <w:p w14:paraId="2A201C9C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3.9</w:t>
            </w:r>
          </w:p>
          <w:p w14:paraId="2CF657C0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.7</w:t>
            </w:r>
          </w:p>
          <w:p w14:paraId="01913ABE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4</w:t>
            </w:r>
          </w:p>
          <w:p w14:paraId="7A7251EE" w14:textId="3B874445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2</w:t>
            </w:r>
          </w:p>
        </w:tc>
        <w:tc>
          <w:tcPr>
            <w:tcW w:w="196" w:type="pct"/>
            <w:tcBorders>
              <w:left w:val="dotted" w:sz="4" w:space="0" w:color="auto"/>
            </w:tcBorders>
            <w:shd w:val="clear" w:color="auto" w:fill="FFFFFF" w:themeFill="background1"/>
          </w:tcPr>
          <w:p w14:paraId="38D7046B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9.2</w:t>
            </w:r>
          </w:p>
          <w:p w14:paraId="2BD15FEE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.1</w:t>
            </w:r>
          </w:p>
          <w:p w14:paraId="1A59E5E2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5</w:t>
            </w:r>
          </w:p>
          <w:p w14:paraId="4BE66888" w14:textId="05D4E054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8</w:t>
            </w:r>
          </w:p>
        </w:tc>
        <w:tc>
          <w:tcPr>
            <w:tcW w:w="205" w:type="pct"/>
            <w:shd w:val="clear" w:color="auto" w:fill="FFFFFF" w:themeFill="background1"/>
          </w:tcPr>
          <w:p w14:paraId="05585103" w14:textId="77777777" w:rsidR="00303F49" w:rsidRPr="002865C0" w:rsidRDefault="00516975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1</w:t>
            </w:r>
          </w:p>
          <w:p w14:paraId="282885C8" w14:textId="77777777" w:rsidR="00516975" w:rsidRPr="002865C0" w:rsidRDefault="00516975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7</w:t>
            </w:r>
          </w:p>
          <w:p w14:paraId="7E355AD6" w14:textId="77777777" w:rsidR="00516975" w:rsidRPr="002865C0" w:rsidRDefault="00516975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5</w:t>
            </w:r>
          </w:p>
          <w:p w14:paraId="5A0F39F0" w14:textId="4BD9532E" w:rsidR="00516975" w:rsidRPr="002865C0" w:rsidRDefault="00516975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6</w:t>
            </w:r>
          </w:p>
        </w:tc>
        <w:tc>
          <w:tcPr>
            <w:tcW w:w="343" w:type="pct"/>
            <w:shd w:val="clear" w:color="auto" w:fill="FFFFFF" w:themeFill="background1"/>
          </w:tcPr>
          <w:p w14:paraId="1126CDAC" w14:textId="6CE7F831" w:rsidR="00303F49" w:rsidRPr="002865C0" w:rsidRDefault="00C90E27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  <w:p w14:paraId="18AD08FE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57</w:t>
            </w:r>
          </w:p>
          <w:p w14:paraId="733B1FE0" w14:textId="1A296E82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12" w:type="pct"/>
            <w:shd w:val="clear" w:color="auto" w:fill="FFFFFF" w:themeFill="background1"/>
          </w:tcPr>
          <w:p w14:paraId="01C44606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64</w:t>
            </w:r>
          </w:p>
          <w:p w14:paraId="61BEFA04" w14:textId="77777777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48</w:t>
            </w:r>
          </w:p>
          <w:p w14:paraId="15C59DA2" w14:textId="42812AB2" w:rsidR="00303F49" w:rsidRPr="002865C0" w:rsidRDefault="00303F49" w:rsidP="00D9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B87903" w:rsidRPr="002865C0" w14:paraId="4B242E56" w14:textId="77777777" w:rsidTr="00B87903">
        <w:tc>
          <w:tcPr>
            <w:tcW w:w="332" w:type="pct"/>
            <w:tcBorders>
              <w:right w:val="double" w:sz="4" w:space="0" w:color="auto"/>
            </w:tcBorders>
            <w:shd w:val="clear" w:color="auto" w:fill="F2F2F2" w:themeFill="background1" w:themeFillShade="F2"/>
          </w:tcPr>
          <w:p w14:paraId="175620EE" w14:textId="3B3F4F98" w:rsidR="00B87903" w:rsidRPr="002865C0" w:rsidRDefault="00B87903" w:rsidP="00B8790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lative decrease</w:t>
            </w:r>
            <w:r w:rsidR="00CC36C8" w:rsidRPr="002865C0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*</w:t>
            </w: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="009D142A"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c</w:t>
            </w:r>
            <w:r w:rsidR="003042D8"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6 </w:t>
            </w: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vs </w:t>
            </w:r>
            <w:r w:rsidRPr="002865C0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basecase</w:t>
            </w:r>
          </w:p>
        </w:tc>
        <w:tc>
          <w:tcPr>
            <w:tcW w:w="227" w:type="pct"/>
            <w:tcBorders>
              <w:left w:val="double" w:sz="4" w:space="0" w:color="auto"/>
              <w:right w:val="dotted" w:sz="4" w:space="0" w:color="auto"/>
            </w:tcBorders>
            <w:shd w:val="clear" w:color="auto" w:fill="F2F2F2" w:themeFill="background1" w:themeFillShade="F2"/>
          </w:tcPr>
          <w:p w14:paraId="3A65F888" w14:textId="77777777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%</w:t>
            </w:r>
          </w:p>
          <w:p w14:paraId="74FC442F" w14:textId="77777777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4%</w:t>
            </w:r>
          </w:p>
          <w:p w14:paraId="0CD0A38E" w14:textId="77777777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7%</w:t>
            </w:r>
          </w:p>
          <w:p w14:paraId="0DDAE1F5" w14:textId="3B1F4864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8%</w:t>
            </w:r>
          </w:p>
        </w:tc>
        <w:tc>
          <w:tcPr>
            <w:tcW w:w="218" w:type="pct"/>
            <w:tcBorders>
              <w:left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</w:tcPr>
          <w:p w14:paraId="512FEEDA" w14:textId="77777777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%</w:t>
            </w:r>
          </w:p>
          <w:p w14:paraId="36EB1257" w14:textId="77777777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6%</w:t>
            </w:r>
          </w:p>
          <w:p w14:paraId="732B51B8" w14:textId="77777777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2%</w:t>
            </w:r>
          </w:p>
          <w:p w14:paraId="2008934F" w14:textId="5FEAEFEF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6%</w:t>
            </w:r>
          </w:p>
        </w:tc>
        <w:tc>
          <w:tcPr>
            <w:tcW w:w="227" w:type="pct"/>
            <w:tcBorders>
              <w:left w:val="dotted" w:sz="4" w:space="0" w:color="auto"/>
            </w:tcBorders>
            <w:shd w:val="clear" w:color="auto" w:fill="F2F2F2" w:themeFill="background1" w:themeFillShade="F2"/>
          </w:tcPr>
          <w:p w14:paraId="4C3183CD" w14:textId="77777777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%</w:t>
            </w:r>
          </w:p>
          <w:p w14:paraId="229A403E" w14:textId="77777777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8%</w:t>
            </w:r>
          </w:p>
          <w:p w14:paraId="129F4C2A" w14:textId="77777777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9%</w:t>
            </w:r>
          </w:p>
          <w:p w14:paraId="034C18BA" w14:textId="04399F3C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9%</w:t>
            </w:r>
          </w:p>
        </w:tc>
        <w:tc>
          <w:tcPr>
            <w:tcW w:w="231" w:type="pct"/>
            <w:shd w:val="clear" w:color="auto" w:fill="F2F2F2" w:themeFill="background1" w:themeFillShade="F2"/>
          </w:tcPr>
          <w:p w14:paraId="48B388ED" w14:textId="7BB4295E" w:rsidR="00B87903" w:rsidRPr="002865C0" w:rsidRDefault="00101CC2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a</w:t>
            </w:r>
          </w:p>
        </w:tc>
        <w:tc>
          <w:tcPr>
            <w:tcW w:w="343" w:type="pct"/>
            <w:shd w:val="clear" w:color="auto" w:fill="F2F2F2" w:themeFill="background1" w:themeFillShade="F2"/>
          </w:tcPr>
          <w:p w14:paraId="423AB47A" w14:textId="57BD0887" w:rsidR="00B87903" w:rsidRPr="002865C0" w:rsidRDefault="00B87903" w:rsidP="004B23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a</w:t>
            </w:r>
          </w:p>
        </w:tc>
        <w:tc>
          <w:tcPr>
            <w:tcW w:w="361" w:type="pct"/>
            <w:tcBorders>
              <w:right w:val="double" w:sz="4" w:space="0" w:color="auto"/>
            </w:tcBorders>
            <w:shd w:val="clear" w:color="auto" w:fill="F2F2F2" w:themeFill="background1" w:themeFillShade="F2"/>
          </w:tcPr>
          <w:p w14:paraId="2409B50F" w14:textId="14C6DD12" w:rsidR="00B87903" w:rsidRPr="002865C0" w:rsidRDefault="00B87903" w:rsidP="004B23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a</w:t>
            </w:r>
          </w:p>
        </w:tc>
        <w:tc>
          <w:tcPr>
            <w:tcW w:w="219" w:type="pct"/>
            <w:tcBorders>
              <w:left w:val="double" w:sz="4" w:space="0" w:color="auto"/>
              <w:right w:val="dotted" w:sz="4" w:space="0" w:color="auto"/>
            </w:tcBorders>
            <w:shd w:val="clear" w:color="auto" w:fill="F2F2F2" w:themeFill="background1" w:themeFillShade="F2"/>
          </w:tcPr>
          <w:p w14:paraId="578D156C" w14:textId="77777777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%</w:t>
            </w:r>
          </w:p>
          <w:p w14:paraId="5A7BC5DF" w14:textId="77777777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5%</w:t>
            </w:r>
          </w:p>
          <w:p w14:paraId="5962DC98" w14:textId="77777777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9%</w:t>
            </w:r>
          </w:p>
          <w:p w14:paraId="10F5FAB3" w14:textId="40B5923A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2%</w:t>
            </w:r>
          </w:p>
        </w:tc>
        <w:tc>
          <w:tcPr>
            <w:tcW w:w="218" w:type="pct"/>
            <w:tcBorders>
              <w:left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</w:tcPr>
          <w:p w14:paraId="6FAFEB1B" w14:textId="77777777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%</w:t>
            </w:r>
          </w:p>
          <w:p w14:paraId="4ADB52E2" w14:textId="77777777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5%</w:t>
            </w:r>
          </w:p>
          <w:p w14:paraId="5B078D7A" w14:textId="77777777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7%</w:t>
            </w:r>
          </w:p>
          <w:p w14:paraId="0854EB78" w14:textId="4BCB784E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7%</w:t>
            </w:r>
          </w:p>
        </w:tc>
        <w:tc>
          <w:tcPr>
            <w:tcW w:w="223" w:type="pct"/>
            <w:tcBorders>
              <w:left w:val="dotted" w:sz="4" w:space="0" w:color="auto"/>
            </w:tcBorders>
            <w:shd w:val="clear" w:color="auto" w:fill="F2F2F2" w:themeFill="background1" w:themeFillShade="F2"/>
          </w:tcPr>
          <w:p w14:paraId="5C624C88" w14:textId="77777777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%</w:t>
            </w:r>
          </w:p>
          <w:p w14:paraId="421EEA47" w14:textId="77777777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4%</w:t>
            </w:r>
          </w:p>
          <w:p w14:paraId="370E7CB6" w14:textId="77777777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1%</w:t>
            </w:r>
          </w:p>
          <w:p w14:paraId="56301A10" w14:textId="41D32091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8%</w:t>
            </w:r>
          </w:p>
        </w:tc>
        <w:tc>
          <w:tcPr>
            <w:tcW w:w="221" w:type="pct"/>
            <w:shd w:val="clear" w:color="auto" w:fill="F2F2F2" w:themeFill="background1" w:themeFillShade="F2"/>
          </w:tcPr>
          <w:p w14:paraId="18C3B495" w14:textId="5F6CA570" w:rsidR="00B87903" w:rsidRPr="002865C0" w:rsidRDefault="000F488F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a</w:t>
            </w:r>
          </w:p>
        </w:tc>
        <w:tc>
          <w:tcPr>
            <w:tcW w:w="343" w:type="pct"/>
            <w:shd w:val="clear" w:color="auto" w:fill="F2F2F2" w:themeFill="background1" w:themeFillShade="F2"/>
          </w:tcPr>
          <w:p w14:paraId="479DE7CE" w14:textId="09EF21B8" w:rsidR="00B87903" w:rsidRPr="002865C0" w:rsidRDefault="00B87903" w:rsidP="004B23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a</w:t>
            </w:r>
          </w:p>
        </w:tc>
        <w:tc>
          <w:tcPr>
            <w:tcW w:w="364" w:type="pct"/>
            <w:tcBorders>
              <w:right w:val="double" w:sz="4" w:space="0" w:color="auto"/>
            </w:tcBorders>
            <w:shd w:val="clear" w:color="auto" w:fill="F2F2F2" w:themeFill="background1" w:themeFillShade="F2"/>
          </w:tcPr>
          <w:p w14:paraId="504BC6A4" w14:textId="570EAEBB" w:rsidR="00B87903" w:rsidRPr="002865C0" w:rsidRDefault="00B87903" w:rsidP="004B23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a</w:t>
            </w:r>
          </w:p>
        </w:tc>
        <w:tc>
          <w:tcPr>
            <w:tcW w:w="219" w:type="pct"/>
            <w:tcBorders>
              <w:left w:val="double" w:sz="4" w:space="0" w:color="auto"/>
              <w:right w:val="dotted" w:sz="4" w:space="0" w:color="auto"/>
            </w:tcBorders>
            <w:shd w:val="clear" w:color="auto" w:fill="F2F2F2" w:themeFill="background1" w:themeFillShade="F2"/>
          </w:tcPr>
          <w:p w14:paraId="7CF7901B" w14:textId="77777777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%</w:t>
            </w:r>
          </w:p>
          <w:p w14:paraId="406044EF" w14:textId="77777777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2%</w:t>
            </w:r>
          </w:p>
          <w:p w14:paraId="484158AB" w14:textId="77777777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2%</w:t>
            </w:r>
          </w:p>
          <w:p w14:paraId="10EC1B25" w14:textId="0DF37BC7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4%</w:t>
            </w:r>
          </w:p>
        </w:tc>
        <w:tc>
          <w:tcPr>
            <w:tcW w:w="198" w:type="pct"/>
            <w:tcBorders>
              <w:left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</w:tcPr>
          <w:p w14:paraId="47ADD4B3" w14:textId="77777777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%</w:t>
            </w:r>
          </w:p>
          <w:p w14:paraId="72C5AFF7" w14:textId="77777777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1%</w:t>
            </w:r>
          </w:p>
          <w:p w14:paraId="24FC87E0" w14:textId="77777777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8%</w:t>
            </w:r>
          </w:p>
          <w:p w14:paraId="0CD9BE81" w14:textId="06F55AA5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2%</w:t>
            </w:r>
          </w:p>
        </w:tc>
        <w:tc>
          <w:tcPr>
            <w:tcW w:w="196" w:type="pct"/>
            <w:tcBorders>
              <w:left w:val="dotted" w:sz="4" w:space="0" w:color="auto"/>
            </w:tcBorders>
            <w:shd w:val="clear" w:color="auto" w:fill="F2F2F2" w:themeFill="background1" w:themeFillShade="F2"/>
          </w:tcPr>
          <w:p w14:paraId="45A5C14B" w14:textId="77777777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%</w:t>
            </w:r>
          </w:p>
          <w:p w14:paraId="02F5380F" w14:textId="77777777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9%</w:t>
            </w:r>
          </w:p>
          <w:p w14:paraId="14745AD0" w14:textId="77777777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1%</w:t>
            </w:r>
          </w:p>
          <w:p w14:paraId="7DE32088" w14:textId="4ECC9C5B" w:rsidR="00B87903" w:rsidRPr="002865C0" w:rsidRDefault="00B87903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3%</w:t>
            </w:r>
          </w:p>
        </w:tc>
        <w:tc>
          <w:tcPr>
            <w:tcW w:w="205" w:type="pct"/>
            <w:shd w:val="clear" w:color="auto" w:fill="F2F2F2" w:themeFill="background1" w:themeFillShade="F2"/>
          </w:tcPr>
          <w:p w14:paraId="377BD734" w14:textId="6B58F775" w:rsidR="00B87903" w:rsidRPr="002865C0" w:rsidRDefault="00516975" w:rsidP="00B87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a</w:t>
            </w:r>
          </w:p>
        </w:tc>
        <w:tc>
          <w:tcPr>
            <w:tcW w:w="343" w:type="pct"/>
            <w:shd w:val="clear" w:color="auto" w:fill="F2F2F2" w:themeFill="background1" w:themeFillShade="F2"/>
          </w:tcPr>
          <w:p w14:paraId="26157396" w14:textId="322F0686" w:rsidR="00B87903" w:rsidRPr="002865C0" w:rsidRDefault="00B87903" w:rsidP="004B23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a</w:t>
            </w:r>
          </w:p>
        </w:tc>
        <w:tc>
          <w:tcPr>
            <w:tcW w:w="312" w:type="pct"/>
            <w:shd w:val="clear" w:color="auto" w:fill="F2F2F2" w:themeFill="background1" w:themeFillShade="F2"/>
          </w:tcPr>
          <w:p w14:paraId="0CE1BD34" w14:textId="2A7F0532" w:rsidR="00B87903" w:rsidRPr="002865C0" w:rsidRDefault="00B87903" w:rsidP="004B23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65C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a</w:t>
            </w:r>
          </w:p>
        </w:tc>
      </w:tr>
    </w:tbl>
    <w:p w14:paraId="7CC7EC57" w14:textId="12B553E2" w:rsidR="00CB35E7" w:rsidRPr="00CB35E7" w:rsidRDefault="00284583" w:rsidP="009D142A">
      <w:pPr>
        <w:ind w:left="-851"/>
        <w:rPr>
          <w:rFonts w:ascii="Times New Roman" w:hAnsi="Times New Roman" w:cs="Times New Roman"/>
          <w:sz w:val="18"/>
          <w:szCs w:val="18"/>
          <w:lang w:val="en-GB"/>
        </w:rPr>
      </w:pPr>
      <w:r w:rsidRPr="002865C0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 w:rsidR="000E4661" w:rsidRPr="002865C0">
        <w:rPr>
          <w:rFonts w:ascii="Times New Roman" w:hAnsi="Times New Roman" w:cs="Times New Roman"/>
          <w:sz w:val="18"/>
          <w:szCs w:val="18"/>
          <w:lang w:val="en-GB"/>
        </w:rPr>
        <w:t>IRR: Incidence rate ration between HIV+ and HIV-; -</w:t>
      </w:r>
      <w:r w:rsidR="00B87903" w:rsidRPr="002865C0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 w:rsidR="00CB35E7" w:rsidRPr="002865C0">
        <w:rPr>
          <w:rFonts w:ascii="Times New Roman" w:hAnsi="Times New Roman" w:cs="Times New Roman"/>
          <w:sz w:val="18"/>
          <w:szCs w:val="18"/>
          <w:lang w:val="en-GB"/>
        </w:rPr>
        <w:t xml:space="preserve">: Elimination not achieved; </w:t>
      </w:r>
      <w:r w:rsidR="00B87903" w:rsidRPr="002865C0">
        <w:rPr>
          <w:rFonts w:ascii="Times New Roman" w:hAnsi="Times New Roman" w:cs="Times New Roman"/>
          <w:sz w:val="18"/>
          <w:szCs w:val="18"/>
          <w:lang w:val="en-GB"/>
        </w:rPr>
        <w:t xml:space="preserve">na: not applicable; </w:t>
      </w:r>
      <w:r w:rsidR="00CB35E7" w:rsidRPr="002865C0">
        <w:rPr>
          <w:rFonts w:ascii="Times New Roman" w:hAnsi="Times New Roman" w:cs="Times New Roman"/>
          <w:sz w:val="18"/>
          <w:szCs w:val="18"/>
          <w:lang w:val="en-GB"/>
        </w:rPr>
        <w:t xml:space="preserve">RNA: Results for this scenario not available from this model; </w:t>
      </w:r>
      <w:r w:rsidR="006544CC" w:rsidRPr="002865C0">
        <w:rPr>
          <w:rFonts w:ascii="Times New Roman" w:hAnsi="Times New Roman" w:cs="Times New Roman"/>
          <w:sz w:val="18"/>
          <w:szCs w:val="18"/>
          <w:vertAlign w:val="superscript"/>
          <w:lang w:val="en-GB"/>
        </w:rPr>
        <w:t>*</w:t>
      </w:r>
      <w:r w:rsidR="00902A33">
        <w:rPr>
          <w:rFonts w:ascii="Times New Roman" w:hAnsi="Times New Roman" w:cs="Times New Roman"/>
          <w:sz w:val="18"/>
          <w:szCs w:val="18"/>
          <w:lang w:val="en-GB"/>
        </w:rPr>
        <w:t xml:space="preserve">: Relative decrease is based on </w:t>
      </w:r>
      <w:r w:rsidR="006544CC" w:rsidRPr="002865C0">
        <w:rPr>
          <w:rFonts w:ascii="Times New Roman" w:hAnsi="Times New Roman" w:cs="Times New Roman"/>
          <w:sz w:val="18"/>
          <w:szCs w:val="18"/>
          <w:lang w:val="en-GB"/>
        </w:rPr>
        <w:t xml:space="preserve">the </w:t>
      </w:r>
      <w:r w:rsidR="00880BF6">
        <w:rPr>
          <w:rFonts w:ascii="Times New Roman" w:hAnsi="Times New Roman" w:cs="Times New Roman"/>
          <w:sz w:val="18"/>
          <w:szCs w:val="18"/>
          <w:lang w:val="en-GB"/>
        </w:rPr>
        <w:t xml:space="preserve">ratio of the </w:t>
      </w:r>
      <w:r w:rsidR="006544CC" w:rsidRPr="002865C0">
        <w:rPr>
          <w:rFonts w:ascii="Times New Roman" w:hAnsi="Times New Roman" w:cs="Times New Roman"/>
          <w:sz w:val="18"/>
          <w:szCs w:val="18"/>
          <w:lang w:val="en-GB"/>
        </w:rPr>
        <w:t xml:space="preserve">median </w:t>
      </w:r>
      <w:r w:rsidR="00C612A6">
        <w:rPr>
          <w:rFonts w:ascii="Times New Roman" w:hAnsi="Times New Roman" w:cs="Times New Roman"/>
          <w:sz w:val="18"/>
          <w:szCs w:val="18"/>
          <w:lang w:val="en-GB"/>
        </w:rPr>
        <w:t xml:space="preserve">age-standardised </w:t>
      </w:r>
      <w:r w:rsidR="0037577A">
        <w:rPr>
          <w:rFonts w:ascii="Times New Roman" w:hAnsi="Times New Roman" w:cs="Times New Roman"/>
          <w:sz w:val="18"/>
          <w:szCs w:val="18"/>
          <w:lang w:val="en-GB"/>
        </w:rPr>
        <w:t xml:space="preserve">incidence </w:t>
      </w:r>
      <w:r w:rsidR="0090451E" w:rsidRPr="002865C0">
        <w:rPr>
          <w:rFonts w:ascii="Times New Roman" w:hAnsi="Times New Roman" w:cs="Times New Roman"/>
          <w:sz w:val="18"/>
          <w:szCs w:val="18"/>
          <w:lang w:val="en-GB"/>
        </w:rPr>
        <w:t xml:space="preserve">rate </w:t>
      </w:r>
      <w:r w:rsidR="006544CC" w:rsidRPr="002865C0">
        <w:rPr>
          <w:rFonts w:ascii="Times New Roman" w:hAnsi="Times New Roman" w:cs="Times New Roman"/>
          <w:sz w:val="18"/>
          <w:szCs w:val="18"/>
          <w:lang w:val="en-GB"/>
        </w:rPr>
        <w:t xml:space="preserve">of </w:t>
      </w:r>
      <w:r w:rsidR="00C612A6">
        <w:rPr>
          <w:rFonts w:ascii="Times New Roman" w:hAnsi="Times New Roman" w:cs="Times New Roman"/>
          <w:sz w:val="18"/>
          <w:szCs w:val="18"/>
          <w:lang w:val="en-GB"/>
        </w:rPr>
        <w:t xml:space="preserve">relevant </w:t>
      </w:r>
      <w:r w:rsidR="006544CC" w:rsidRPr="002865C0">
        <w:rPr>
          <w:rFonts w:ascii="Times New Roman" w:hAnsi="Times New Roman" w:cs="Times New Roman"/>
          <w:sz w:val="18"/>
          <w:szCs w:val="18"/>
          <w:lang w:val="en-GB"/>
        </w:rPr>
        <w:t>scenario</w:t>
      </w:r>
      <w:r w:rsidR="00C612A6">
        <w:rPr>
          <w:rFonts w:ascii="Times New Roman" w:hAnsi="Times New Roman" w:cs="Times New Roman"/>
          <w:sz w:val="18"/>
          <w:szCs w:val="18"/>
          <w:lang w:val="en-GB"/>
        </w:rPr>
        <w:t>s</w:t>
      </w:r>
      <w:bookmarkStart w:id="0" w:name="_GoBack"/>
      <w:bookmarkEnd w:id="0"/>
      <w:r w:rsidR="006544CC" w:rsidRPr="002865C0">
        <w:rPr>
          <w:rFonts w:ascii="Times New Roman" w:hAnsi="Times New Roman" w:cs="Times New Roman"/>
          <w:sz w:val="18"/>
          <w:szCs w:val="18"/>
          <w:lang w:val="en-GB"/>
        </w:rPr>
        <w:t>;</w:t>
      </w:r>
      <w:r w:rsidR="00CB35E7" w:rsidRPr="002865C0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 w:rsidR="00CB35E7" w:rsidRPr="002865C0">
        <w:rPr>
          <w:rFonts w:ascii="Times New Roman" w:hAnsi="Times New Roman" w:cs="Times New Roman"/>
          <w:sz w:val="18"/>
          <w:szCs w:val="18"/>
          <w:vertAlign w:val="superscript"/>
          <w:lang w:val="en-GB"/>
        </w:rPr>
        <w:t xml:space="preserve">” </w:t>
      </w:r>
      <w:r w:rsidR="00CB35E7" w:rsidRPr="002865C0">
        <w:rPr>
          <w:rFonts w:ascii="Times New Roman" w:hAnsi="Times New Roman" w:cs="Times New Roman"/>
          <w:sz w:val="18"/>
          <w:szCs w:val="18"/>
          <w:lang w:val="en-GB"/>
        </w:rPr>
        <w:t xml:space="preserve">2019 estimates are for the very end of 2019/start of 2020 - just before the scale up of intervention starts at the beginning of 2020 – all other estimates are </w:t>
      </w:r>
      <w:r w:rsidR="004F719F" w:rsidRPr="002865C0">
        <w:rPr>
          <w:rFonts w:ascii="Times New Roman" w:hAnsi="Times New Roman" w:cs="Times New Roman"/>
          <w:sz w:val="18"/>
          <w:szCs w:val="18"/>
          <w:lang w:val="en-GB"/>
        </w:rPr>
        <w:t>for</w:t>
      </w:r>
      <w:r w:rsidR="00CB35E7" w:rsidRPr="002865C0">
        <w:rPr>
          <w:rFonts w:ascii="Times New Roman" w:hAnsi="Times New Roman" w:cs="Times New Roman"/>
          <w:sz w:val="18"/>
          <w:szCs w:val="18"/>
          <w:lang w:val="en-GB"/>
        </w:rPr>
        <w:t xml:space="preserve"> the end of the year; </w:t>
      </w:r>
      <w:r w:rsidR="00CB35E7" w:rsidRPr="002865C0">
        <w:rPr>
          <w:rFonts w:ascii="Times New Roman" w:hAnsi="Times New Roman" w:cs="Times New Roman"/>
          <w:sz w:val="18"/>
          <w:szCs w:val="18"/>
          <w:vertAlign w:val="superscript"/>
          <w:lang w:val="en-GB"/>
        </w:rPr>
        <w:t xml:space="preserve">^ </w:t>
      </w:r>
      <w:r w:rsidR="00CB35E7" w:rsidRPr="002865C0">
        <w:rPr>
          <w:rFonts w:ascii="Times New Roman" w:hAnsi="Times New Roman" w:cs="Times New Roman"/>
          <w:sz w:val="18"/>
          <w:szCs w:val="18"/>
          <w:lang w:val="en-GB"/>
        </w:rPr>
        <w:t xml:space="preserve">The 2019 values are slightly different than for the other scenarios because </w:t>
      </w:r>
      <w:r w:rsidR="00CB35E7" w:rsidRPr="002865C0">
        <w:rPr>
          <w:rFonts w:ascii="Times New Roman" w:eastAsia="Times New Roman" w:hAnsi="Times New Roman" w:cs="Times New Roman"/>
          <w:color w:val="222222"/>
          <w:sz w:val="18"/>
          <w:szCs w:val="18"/>
          <w:shd w:val="clear" w:color="auto" w:fill="FFFFFF"/>
          <w:lang w:val="en-GB"/>
        </w:rPr>
        <w:t xml:space="preserve">screening uptake is assumed to increase linearly between 2017 and 2023 to meet the desired targets in 2023 among WLHIV. This does not occur in the other scenarios because (e.g. 2 lifetime screening of all women) because uptake of screening is already higher in the </w:t>
      </w:r>
      <w:r w:rsidR="00CB35E7" w:rsidRPr="002865C0">
        <w:rPr>
          <w:rFonts w:ascii="Times New Roman" w:eastAsia="Times New Roman" w:hAnsi="Times New Roman" w:cs="Times New Roman"/>
          <w:i/>
          <w:color w:val="222222"/>
          <w:sz w:val="18"/>
          <w:szCs w:val="18"/>
          <w:shd w:val="clear" w:color="auto" w:fill="FFFFFF"/>
          <w:lang w:val="en-GB"/>
        </w:rPr>
        <w:t>basecase</w:t>
      </w:r>
      <w:r w:rsidR="00CB35E7" w:rsidRPr="002865C0">
        <w:rPr>
          <w:rFonts w:ascii="Times New Roman" w:eastAsia="Times New Roman" w:hAnsi="Times New Roman" w:cs="Times New Roman"/>
          <w:color w:val="222222"/>
          <w:sz w:val="18"/>
          <w:szCs w:val="18"/>
          <w:shd w:val="clear" w:color="auto" w:fill="FFFFFF"/>
          <w:lang w:val="en-GB"/>
        </w:rPr>
        <w:t xml:space="preserve"> scenario in 2023 than the desired target for 2023; in this instance screening uptake rate are maintained at their </w:t>
      </w:r>
      <w:r w:rsidR="00CB35E7" w:rsidRPr="002865C0">
        <w:rPr>
          <w:rFonts w:ascii="Times New Roman" w:eastAsia="Times New Roman" w:hAnsi="Times New Roman" w:cs="Times New Roman"/>
          <w:i/>
          <w:color w:val="222222"/>
          <w:sz w:val="18"/>
          <w:szCs w:val="18"/>
          <w:shd w:val="clear" w:color="auto" w:fill="FFFFFF"/>
          <w:lang w:val="en-GB"/>
        </w:rPr>
        <w:t>basecase</w:t>
      </w:r>
      <w:r w:rsidR="00CB35E7" w:rsidRPr="002865C0">
        <w:rPr>
          <w:rFonts w:ascii="Times New Roman" w:eastAsia="Times New Roman" w:hAnsi="Times New Roman" w:cs="Times New Roman"/>
          <w:color w:val="222222"/>
          <w:sz w:val="18"/>
          <w:szCs w:val="18"/>
          <w:shd w:val="clear" w:color="auto" w:fill="FFFFFF"/>
          <w:lang w:val="en-GB"/>
        </w:rPr>
        <w:t xml:space="preserve"> values until the date of the next higher screening target is reached.</w:t>
      </w:r>
    </w:p>
    <w:p w14:paraId="6F6CAC49" w14:textId="50D98758" w:rsidR="00A82666" w:rsidRPr="00535A51" w:rsidRDefault="00A82666">
      <w:pPr>
        <w:rPr>
          <w:lang w:val="en-GB"/>
        </w:rPr>
      </w:pPr>
    </w:p>
    <w:sectPr w:rsidR="00A82666" w:rsidRPr="00535A51" w:rsidSect="00990D79">
      <w:footerReference w:type="even" r:id="rId8"/>
      <w:footerReference w:type="default" r:id="rId9"/>
      <w:pgSz w:w="16840" w:h="11900" w:orient="landscape"/>
      <w:pgMar w:top="284" w:right="1440" w:bottom="1800" w:left="144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19E93DBD" w15:done="0"/>
  <w15:commentEx w15:paraId="643F49C7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F1D088" w16cex:dateUtc="2022-10-12T22:47:00Z"/>
  <w16cex:commentExtensible w16cex:durableId="26F1D075" w16cex:dateUtc="2022-10-12T22:47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19E93DBD" w16cid:durableId="26F1D088"/>
  <w16cid:commentId w16cid:paraId="643F49C7" w16cid:durableId="26F1D075"/>
</w16cid:commentsIds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AAECBA5" w14:textId="77777777" w:rsidR="00291C74" w:rsidRDefault="00291C74">
      <w:pPr>
        <w:spacing w:after="0" w:line="240" w:lineRule="auto"/>
      </w:pPr>
      <w:r>
        <w:separator/>
      </w:r>
    </w:p>
  </w:endnote>
  <w:endnote w:type="continuationSeparator" w:id="0">
    <w:p w14:paraId="660C2BC6" w14:textId="77777777" w:rsidR="00291C74" w:rsidRDefault="00291C7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4B70EC9" w14:textId="77777777" w:rsidR="00291C74" w:rsidRDefault="00291C74" w:rsidP="005128E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DBF3BF8" w14:textId="77777777" w:rsidR="00291C74" w:rsidRDefault="00291C74" w:rsidP="005128EC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28B85AA" w14:textId="77777777" w:rsidR="00291C74" w:rsidRDefault="00291C74" w:rsidP="005128E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C612A6">
      <w:rPr>
        <w:rStyle w:val="PageNumber"/>
        <w:noProof/>
      </w:rPr>
      <w:t>6</w:t>
    </w:r>
    <w:r>
      <w:rPr>
        <w:rStyle w:val="PageNumber"/>
      </w:rPr>
      <w:fldChar w:fldCharType="end"/>
    </w:r>
  </w:p>
  <w:p w14:paraId="3D9369DB" w14:textId="77777777" w:rsidR="00291C74" w:rsidRDefault="00291C74" w:rsidP="005128E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42A519F" w14:textId="77777777" w:rsidR="00291C74" w:rsidRDefault="00291C74">
      <w:pPr>
        <w:spacing w:after="0" w:line="240" w:lineRule="auto"/>
      </w:pPr>
      <w:r>
        <w:separator/>
      </w:r>
    </w:p>
  </w:footnote>
  <w:footnote w:type="continuationSeparator" w:id="0">
    <w:p w14:paraId="5676EDCE" w14:textId="77777777" w:rsidR="00291C74" w:rsidRDefault="00291C7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9734B8B"/>
    <w:multiLevelType w:val="hybridMultilevel"/>
    <w:tmpl w:val="27AECACE"/>
    <w:lvl w:ilvl="0" w:tplc="5E3A4A1A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8D43F10"/>
    <w:multiLevelType w:val="hybridMultilevel"/>
    <w:tmpl w:val="855EF60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6CB7FA7"/>
    <w:multiLevelType w:val="hybridMultilevel"/>
    <w:tmpl w:val="855EF60C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ADE4A38"/>
    <w:multiLevelType w:val="hybridMultilevel"/>
    <w:tmpl w:val="0EA2D10A"/>
    <w:lvl w:ilvl="0" w:tplc="90626E90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CBD1127"/>
    <w:multiLevelType w:val="hybridMultilevel"/>
    <w:tmpl w:val="74E02D9A"/>
    <w:lvl w:ilvl="0" w:tplc="3C82A62C">
      <w:start w:val="1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  <w:sz w:val="18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3"/>
  </w:num>
  <w:num w:numId="3">
    <w:abstractNumId w:val="0"/>
  </w:num>
  <w:num w:numId="4">
    <w:abstractNumId w:val="1"/>
  </w:num>
  <w:num w:numId="5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Soni, Nirali Parag">
    <w15:presenceInfo w15:providerId="AD" w15:userId="S::nps4218@ic.ac.uk::416aff07-1985-4e1d-8fe7-64027bca8ae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12E4"/>
    <w:rsid w:val="000031EB"/>
    <w:rsid w:val="00004F68"/>
    <w:rsid w:val="00005722"/>
    <w:rsid w:val="00010F9F"/>
    <w:rsid w:val="00012710"/>
    <w:rsid w:val="00022EA8"/>
    <w:rsid w:val="00031EF3"/>
    <w:rsid w:val="00032759"/>
    <w:rsid w:val="00055694"/>
    <w:rsid w:val="00057BC6"/>
    <w:rsid w:val="000623CF"/>
    <w:rsid w:val="00062D35"/>
    <w:rsid w:val="000651B0"/>
    <w:rsid w:val="00071BB8"/>
    <w:rsid w:val="00077BE8"/>
    <w:rsid w:val="00080303"/>
    <w:rsid w:val="00080896"/>
    <w:rsid w:val="000821BA"/>
    <w:rsid w:val="00084349"/>
    <w:rsid w:val="000944AF"/>
    <w:rsid w:val="000960AC"/>
    <w:rsid w:val="000A01E0"/>
    <w:rsid w:val="000A5C46"/>
    <w:rsid w:val="000A6059"/>
    <w:rsid w:val="000C4284"/>
    <w:rsid w:val="000C4FFB"/>
    <w:rsid w:val="000C77CF"/>
    <w:rsid w:val="000D3B9C"/>
    <w:rsid w:val="000D4B71"/>
    <w:rsid w:val="000E05F9"/>
    <w:rsid w:val="000E4661"/>
    <w:rsid w:val="000F488F"/>
    <w:rsid w:val="00101CC2"/>
    <w:rsid w:val="001059D5"/>
    <w:rsid w:val="00105E8E"/>
    <w:rsid w:val="00120C04"/>
    <w:rsid w:val="00122E89"/>
    <w:rsid w:val="00124D0B"/>
    <w:rsid w:val="00126C3C"/>
    <w:rsid w:val="00130633"/>
    <w:rsid w:val="00130DC2"/>
    <w:rsid w:val="00134224"/>
    <w:rsid w:val="001402C2"/>
    <w:rsid w:val="00147191"/>
    <w:rsid w:val="00154DEA"/>
    <w:rsid w:val="001626D2"/>
    <w:rsid w:val="00163C3B"/>
    <w:rsid w:val="00167A60"/>
    <w:rsid w:val="001813D7"/>
    <w:rsid w:val="00186CEE"/>
    <w:rsid w:val="001912CC"/>
    <w:rsid w:val="00194009"/>
    <w:rsid w:val="001966F8"/>
    <w:rsid w:val="00196773"/>
    <w:rsid w:val="001A511E"/>
    <w:rsid w:val="001B15E8"/>
    <w:rsid w:val="001B30FA"/>
    <w:rsid w:val="001C3475"/>
    <w:rsid w:val="001C6DF8"/>
    <w:rsid w:val="001D6BA1"/>
    <w:rsid w:val="001D7E0F"/>
    <w:rsid w:val="001D7ECD"/>
    <w:rsid w:val="001E21D6"/>
    <w:rsid w:val="001E2A33"/>
    <w:rsid w:val="0020157A"/>
    <w:rsid w:val="00203357"/>
    <w:rsid w:val="00210753"/>
    <w:rsid w:val="00212E5C"/>
    <w:rsid w:val="0021355C"/>
    <w:rsid w:val="00222251"/>
    <w:rsid w:val="00226026"/>
    <w:rsid w:val="0023687E"/>
    <w:rsid w:val="0025086E"/>
    <w:rsid w:val="00252C58"/>
    <w:rsid w:val="00254C61"/>
    <w:rsid w:val="00257713"/>
    <w:rsid w:val="00267171"/>
    <w:rsid w:val="00280734"/>
    <w:rsid w:val="002817FD"/>
    <w:rsid w:val="002819C5"/>
    <w:rsid w:val="002829AC"/>
    <w:rsid w:val="00282E75"/>
    <w:rsid w:val="0028344A"/>
    <w:rsid w:val="00284583"/>
    <w:rsid w:val="00284E34"/>
    <w:rsid w:val="002865C0"/>
    <w:rsid w:val="00290B0F"/>
    <w:rsid w:val="00291C74"/>
    <w:rsid w:val="002A4963"/>
    <w:rsid w:val="002A68CB"/>
    <w:rsid w:val="002B1CD2"/>
    <w:rsid w:val="002C2F60"/>
    <w:rsid w:val="002C5D7E"/>
    <w:rsid w:val="002C60EF"/>
    <w:rsid w:val="002D0FC2"/>
    <w:rsid w:val="002D670E"/>
    <w:rsid w:val="002D7564"/>
    <w:rsid w:val="002F1399"/>
    <w:rsid w:val="002F5F21"/>
    <w:rsid w:val="00303F49"/>
    <w:rsid w:val="003042D8"/>
    <w:rsid w:val="003122BC"/>
    <w:rsid w:val="003144E6"/>
    <w:rsid w:val="003208C1"/>
    <w:rsid w:val="00320A21"/>
    <w:rsid w:val="0033592C"/>
    <w:rsid w:val="00337197"/>
    <w:rsid w:val="00340253"/>
    <w:rsid w:val="00341BCB"/>
    <w:rsid w:val="00345320"/>
    <w:rsid w:val="00351A44"/>
    <w:rsid w:val="00364759"/>
    <w:rsid w:val="003709E2"/>
    <w:rsid w:val="0037577A"/>
    <w:rsid w:val="00390E0E"/>
    <w:rsid w:val="00393B9E"/>
    <w:rsid w:val="00395BF9"/>
    <w:rsid w:val="003A1003"/>
    <w:rsid w:val="003A2C30"/>
    <w:rsid w:val="003B2C84"/>
    <w:rsid w:val="003B50F8"/>
    <w:rsid w:val="003C2A8C"/>
    <w:rsid w:val="003D132E"/>
    <w:rsid w:val="003D30C9"/>
    <w:rsid w:val="003D3DCD"/>
    <w:rsid w:val="003D45F8"/>
    <w:rsid w:val="003E056C"/>
    <w:rsid w:val="003E286E"/>
    <w:rsid w:val="003E42F3"/>
    <w:rsid w:val="003E47DD"/>
    <w:rsid w:val="003E4DB7"/>
    <w:rsid w:val="00401D58"/>
    <w:rsid w:val="00402FFA"/>
    <w:rsid w:val="00405D35"/>
    <w:rsid w:val="00416616"/>
    <w:rsid w:val="00423117"/>
    <w:rsid w:val="00426C10"/>
    <w:rsid w:val="004272A0"/>
    <w:rsid w:val="00437DF7"/>
    <w:rsid w:val="0046047D"/>
    <w:rsid w:val="00470E7F"/>
    <w:rsid w:val="00472296"/>
    <w:rsid w:val="00477107"/>
    <w:rsid w:val="00481A4F"/>
    <w:rsid w:val="0049102E"/>
    <w:rsid w:val="004917AF"/>
    <w:rsid w:val="004A50A5"/>
    <w:rsid w:val="004A5EAD"/>
    <w:rsid w:val="004B0241"/>
    <w:rsid w:val="004B23CC"/>
    <w:rsid w:val="004D4CCA"/>
    <w:rsid w:val="004D5892"/>
    <w:rsid w:val="004E1115"/>
    <w:rsid w:val="004E3584"/>
    <w:rsid w:val="004F719F"/>
    <w:rsid w:val="005027D0"/>
    <w:rsid w:val="005128EC"/>
    <w:rsid w:val="00514B0B"/>
    <w:rsid w:val="00516975"/>
    <w:rsid w:val="005268FE"/>
    <w:rsid w:val="00535A51"/>
    <w:rsid w:val="00542216"/>
    <w:rsid w:val="00544FD8"/>
    <w:rsid w:val="00551C41"/>
    <w:rsid w:val="00554AAF"/>
    <w:rsid w:val="005556FE"/>
    <w:rsid w:val="00562032"/>
    <w:rsid w:val="00563337"/>
    <w:rsid w:val="0056671D"/>
    <w:rsid w:val="005828C2"/>
    <w:rsid w:val="00584E56"/>
    <w:rsid w:val="0059167A"/>
    <w:rsid w:val="00592003"/>
    <w:rsid w:val="005A4F29"/>
    <w:rsid w:val="005B3E71"/>
    <w:rsid w:val="005B750F"/>
    <w:rsid w:val="005C0086"/>
    <w:rsid w:val="005F4AA3"/>
    <w:rsid w:val="005F7D7E"/>
    <w:rsid w:val="00615629"/>
    <w:rsid w:val="0061617F"/>
    <w:rsid w:val="0062458E"/>
    <w:rsid w:val="00632CB1"/>
    <w:rsid w:val="00632E64"/>
    <w:rsid w:val="006544CC"/>
    <w:rsid w:val="0065741E"/>
    <w:rsid w:val="006748BC"/>
    <w:rsid w:val="006857CD"/>
    <w:rsid w:val="00690830"/>
    <w:rsid w:val="006A51A9"/>
    <w:rsid w:val="006B15C4"/>
    <w:rsid w:val="006B53AC"/>
    <w:rsid w:val="006B7690"/>
    <w:rsid w:val="006B7776"/>
    <w:rsid w:val="006C0BAA"/>
    <w:rsid w:val="006C3002"/>
    <w:rsid w:val="006C77E5"/>
    <w:rsid w:val="006E04E1"/>
    <w:rsid w:val="006E27B2"/>
    <w:rsid w:val="006F7360"/>
    <w:rsid w:val="007052EC"/>
    <w:rsid w:val="00706165"/>
    <w:rsid w:val="0070732B"/>
    <w:rsid w:val="00716B57"/>
    <w:rsid w:val="007242A5"/>
    <w:rsid w:val="00734659"/>
    <w:rsid w:val="00737F55"/>
    <w:rsid w:val="00750631"/>
    <w:rsid w:val="0075451C"/>
    <w:rsid w:val="00755273"/>
    <w:rsid w:val="00755EE1"/>
    <w:rsid w:val="007571AE"/>
    <w:rsid w:val="007623DE"/>
    <w:rsid w:val="00775B36"/>
    <w:rsid w:val="007822FE"/>
    <w:rsid w:val="00790716"/>
    <w:rsid w:val="00791A6D"/>
    <w:rsid w:val="00797279"/>
    <w:rsid w:val="007A00B3"/>
    <w:rsid w:val="007A5B01"/>
    <w:rsid w:val="007C4D19"/>
    <w:rsid w:val="007D7331"/>
    <w:rsid w:val="007F1AF3"/>
    <w:rsid w:val="007F77F0"/>
    <w:rsid w:val="008010B7"/>
    <w:rsid w:val="0080146B"/>
    <w:rsid w:val="00802270"/>
    <w:rsid w:val="008024D8"/>
    <w:rsid w:val="008058FC"/>
    <w:rsid w:val="0082792A"/>
    <w:rsid w:val="0083045C"/>
    <w:rsid w:val="008330B1"/>
    <w:rsid w:val="008336CE"/>
    <w:rsid w:val="00840D91"/>
    <w:rsid w:val="00841574"/>
    <w:rsid w:val="0084647C"/>
    <w:rsid w:val="00852AD3"/>
    <w:rsid w:val="0085352D"/>
    <w:rsid w:val="00853AD5"/>
    <w:rsid w:val="00856A9D"/>
    <w:rsid w:val="00856D32"/>
    <w:rsid w:val="008774A9"/>
    <w:rsid w:val="008774D1"/>
    <w:rsid w:val="00880BF6"/>
    <w:rsid w:val="00884723"/>
    <w:rsid w:val="00885236"/>
    <w:rsid w:val="008A117B"/>
    <w:rsid w:val="008B2F8B"/>
    <w:rsid w:val="008B473B"/>
    <w:rsid w:val="008C0029"/>
    <w:rsid w:val="008D26B5"/>
    <w:rsid w:val="008D2FAF"/>
    <w:rsid w:val="008D6295"/>
    <w:rsid w:val="008F1D17"/>
    <w:rsid w:val="008F6F9B"/>
    <w:rsid w:val="009019A5"/>
    <w:rsid w:val="00901E63"/>
    <w:rsid w:val="00902A33"/>
    <w:rsid w:val="00903403"/>
    <w:rsid w:val="0090451E"/>
    <w:rsid w:val="00911AB0"/>
    <w:rsid w:val="00921C65"/>
    <w:rsid w:val="00923946"/>
    <w:rsid w:val="00932C86"/>
    <w:rsid w:val="00932C87"/>
    <w:rsid w:val="009357D4"/>
    <w:rsid w:val="00944795"/>
    <w:rsid w:val="00946C0C"/>
    <w:rsid w:val="00955DA9"/>
    <w:rsid w:val="00962D10"/>
    <w:rsid w:val="00970AA9"/>
    <w:rsid w:val="00990BC4"/>
    <w:rsid w:val="00990D79"/>
    <w:rsid w:val="009B004A"/>
    <w:rsid w:val="009C0E53"/>
    <w:rsid w:val="009D142A"/>
    <w:rsid w:val="009E15EE"/>
    <w:rsid w:val="009E2100"/>
    <w:rsid w:val="009E3DB5"/>
    <w:rsid w:val="009E43ED"/>
    <w:rsid w:val="009F251B"/>
    <w:rsid w:val="009F536E"/>
    <w:rsid w:val="00A069EC"/>
    <w:rsid w:val="00A30ABB"/>
    <w:rsid w:val="00A32FFC"/>
    <w:rsid w:val="00A34144"/>
    <w:rsid w:val="00A44B3F"/>
    <w:rsid w:val="00A50483"/>
    <w:rsid w:val="00A55042"/>
    <w:rsid w:val="00A61890"/>
    <w:rsid w:val="00A63044"/>
    <w:rsid w:val="00A6469D"/>
    <w:rsid w:val="00A7759D"/>
    <w:rsid w:val="00A82666"/>
    <w:rsid w:val="00A90149"/>
    <w:rsid w:val="00AA73D0"/>
    <w:rsid w:val="00AB2F8C"/>
    <w:rsid w:val="00AB3217"/>
    <w:rsid w:val="00AB66B9"/>
    <w:rsid w:val="00AC2A96"/>
    <w:rsid w:val="00AC3C8F"/>
    <w:rsid w:val="00AC58B4"/>
    <w:rsid w:val="00AD3F4E"/>
    <w:rsid w:val="00AD4F79"/>
    <w:rsid w:val="00AD6A8A"/>
    <w:rsid w:val="00AE3ECB"/>
    <w:rsid w:val="00B02BEC"/>
    <w:rsid w:val="00B243B8"/>
    <w:rsid w:val="00B319A8"/>
    <w:rsid w:val="00B37CC0"/>
    <w:rsid w:val="00B4223A"/>
    <w:rsid w:val="00B425CC"/>
    <w:rsid w:val="00B444EC"/>
    <w:rsid w:val="00B56385"/>
    <w:rsid w:val="00B653C5"/>
    <w:rsid w:val="00B70B5F"/>
    <w:rsid w:val="00B7161F"/>
    <w:rsid w:val="00B73BD6"/>
    <w:rsid w:val="00B761D2"/>
    <w:rsid w:val="00B802B3"/>
    <w:rsid w:val="00B856D2"/>
    <w:rsid w:val="00B87903"/>
    <w:rsid w:val="00B9019A"/>
    <w:rsid w:val="00BA32C4"/>
    <w:rsid w:val="00BA69C7"/>
    <w:rsid w:val="00BC295D"/>
    <w:rsid w:val="00BC4934"/>
    <w:rsid w:val="00BE5F9C"/>
    <w:rsid w:val="00BE630F"/>
    <w:rsid w:val="00C01ABF"/>
    <w:rsid w:val="00C04ED9"/>
    <w:rsid w:val="00C0552D"/>
    <w:rsid w:val="00C14B40"/>
    <w:rsid w:val="00C15CA1"/>
    <w:rsid w:val="00C21ED3"/>
    <w:rsid w:val="00C27C49"/>
    <w:rsid w:val="00C338DF"/>
    <w:rsid w:val="00C41E2A"/>
    <w:rsid w:val="00C450AB"/>
    <w:rsid w:val="00C450F1"/>
    <w:rsid w:val="00C46408"/>
    <w:rsid w:val="00C501FB"/>
    <w:rsid w:val="00C53F30"/>
    <w:rsid w:val="00C559EE"/>
    <w:rsid w:val="00C612A6"/>
    <w:rsid w:val="00C66CEA"/>
    <w:rsid w:val="00C6705E"/>
    <w:rsid w:val="00C672CF"/>
    <w:rsid w:val="00C73AB1"/>
    <w:rsid w:val="00C75EAA"/>
    <w:rsid w:val="00C90E27"/>
    <w:rsid w:val="00C97489"/>
    <w:rsid w:val="00CA0EB8"/>
    <w:rsid w:val="00CA1FB1"/>
    <w:rsid w:val="00CA6065"/>
    <w:rsid w:val="00CB1187"/>
    <w:rsid w:val="00CB35E7"/>
    <w:rsid w:val="00CB7D3E"/>
    <w:rsid w:val="00CC2E94"/>
    <w:rsid w:val="00CC36C8"/>
    <w:rsid w:val="00CD16DF"/>
    <w:rsid w:val="00CE27B0"/>
    <w:rsid w:val="00CE282F"/>
    <w:rsid w:val="00CE5A28"/>
    <w:rsid w:val="00CE660B"/>
    <w:rsid w:val="00D05956"/>
    <w:rsid w:val="00D20C27"/>
    <w:rsid w:val="00D46C8D"/>
    <w:rsid w:val="00D52BA2"/>
    <w:rsid w:val="00D54268"/>
    <w:rsid w:val="00D55F25"/>
    <w:rsid w:val="00D63E90"/>
    <w:rsid w:val="00D72CC5"/>
    <w:rsid w:val="00D927E4"/>
    <w:rsid w:val="00D976DD"/>
    <w:rsid w:val="00DA0701"/>
    <w:rsid w:val="00DB08E6"/>
    <w:rsid w:val="00DB27C5"/>
    <w:rsid w:val="00DB7D75"/>
    <w:rsid w:val="00DD3776"/>
    <w:rsid w:val="00DD3ED9"/>
    <w:rsid w:val="00DD49A6"/>
    <w:rsid w:val="00DD75FD"/>
    <w:rsid w:val="00DE6C15"/>
    <w:rsid w:val="00E04177"/>
    <w:rsid w:val="00E136D4"/>
    <w:rsid w:val="00E14D74"/>
    <w:rsid w:val="00E156F8"/>
    <w:rsid w:val="00E2038E"/>
    <w:rsid w:val="00E26BD5"/>
    <w:rsid w:val="00E2793D"/>
    <w:rsid w:val="00E36496"/>
    <w:rsid w:val="00E400C7"/>
    <w:rsid w:val="00E42A68"/>
    <w:rsid w:val="00E45506"/>
    <w:rsid w:val="00E572E0"/>
    <w:rsid w:val="00E61FEE"/>
    <w:rsid w:val="00E62286"/>
    <w:rsid w:val="00E75962"/>
    <w:rsid w:val="00E91464"/>
    <w:rsid w:val="00E9536A"/>
    <w:rsid w:val="00EC2AD1"/>
    <w:rsid w:val="00ED0C7D"/>
    <w:rsid w:val="00ED5A31"/>
    <w:rsid w:val="00ED6D01"/>
    <w:rsid w:val="00EE0060"/>
    <w:rsid w:val="00EE51D2"/>
    <w:rsid w:val="00EF30E1"/>
    <w:rsid w:val="00F05094"/>
    <w:rsid w:val="00F27857"/>
    <w:rsid w:val="00F27F5D"/>
    <w:rsid w:val="00F33C69"/>
    <w:rsid w:val="00F409C5"/>
    <w:rsid w:val="00F42902"/>
    <w:rsid w:val="00F42DAE"/>
    <w:rsid w:val="00F47C4D"/>
    <w:rsid w:val="00F535A0"/>
    <w:rsid w:val="00F7225F"/>
    <w:rsid w:val="00F7326E"/>
    <w:rsid w:val="00F775D3"/>
    <w:rsid w:val="00F84A6E"/>
    <w:rsid w:val="00F90427"/>
    <w:rsid w:val="00FB12E4"/>
    <w:rsid w:val="00FB160D"/>
    <w:rsid w:val="00FB3979"/>
    <w:rsid w:val="00FC7E39"/>
    <w:rsid w:val="00FD7685"/>
    <w:rsid w:val="00FE0530"/>
    <w:rsid w:val="00FF420D"/>
    <w:rsid w:val="00FF7029"/>
    <w:rsid w:val="00FF71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AF2309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12E4"/>
    <w:pPr>
      <w:spacing w:after="200" w:line="276" w:lineRule="auto"/>
    </w:pPr>
    <w:rPr>
      <w:rFonts w:eastAsiaTheme="minorHAnsi"/>
      <w:sz w:val="22"/>
      <w:szCs w:val="22"/>
      <w:lang w:val="fr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12E4"/>
    <w:rPr>
      <w:rFonts w:eastAsiaTheme="minorHAnsi"/>
      <w:sz w:val="22"/>
      <w:szCs w:val="22"/>
      <w:lang w:val="fr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8058F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058FC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058FC"/>
    <w:rPr>
      <w:rFonts w:eastAsiaTheme="minorHAnsi"/>
      <w:lang w:val="fr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058F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058FC"/>
    <w:rPr>
      <w:rFonts w:eastAsiaTheme="minorHAnsi"/>
      <w:b/>
      <w:bCs/>
      <w:sz w:val="20"/>
      <w:szCs w:val="20"/>
      <w:lang w:val="fr-CA"/>
    </w:rPr>
  </w:style>
  <w:style w:type="paragraph" w:styleId="Revision">
    <w:name w:val="Revision"/>
    <w:hidden/>
    <w:uiPriority w:val="99"/>
    <w:semiHidden/>
    <w:rsid w:val="008058FC"/>
    <w:rPr>
      <w:rFonts w:eastAsiaTheme="minorHAnsi"/>
      <w:sz w:val="22"/>
      <w:szCs w:val="22"/>
      <w:lang w:val="fr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058FC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58FC"/>
    <w:rPr>
      <w:rFonts w:ascii="Lucida Grande" w:eastAsiaTheme="minorHAnsi" w:hAnsi="Lucida Grande" w:cs="Lucida Grande"/>
      <w:sz w:val="18"/>
      <w:szCs w:val="18"/>
      <w:lang w:val="fr-CA"/>
    </w:rPr>
  </w:style>
  <w:style w:type="paragraph" w:styleId="ListParagraph">
    <w:name w:val="List Paragraph"/>
    <w:basedOn w:val="Normal"/>
    <w:uiPriority w:val="34"/>
    <w:qFormat/>
    <w:rsid w:val="00337197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FF71F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F71F0"/>
    <w:rPr>
      <w:rFonts w:eastAsiaTheme="minorHAnsi"/>
      <w:sz w:val="22"/>
      <w:szCs w:val="22"/>
      <w:lang w:val="fr-CA"/>
    </w:rPr>
  </w:style>
  <w:style w:type="character" w:styleId="PageNumber">
    <w:name w:val="page number"/>
    <w:basedOn w:val="DefaultParagraphFont"/>
    <w:uiPriority w:val="99"/>
    <w:semiHidden/>
    <w:unhideWhenUsed/>
    <w:rsid w:val="00FF71F0"/>
  </w:style>
  <w:style w:type="paragraph" w:styleId="Header">
    <w:name w:val="header"/>
    <w:basedOn w:val="Normal"/>
    <w:link w:val="HeaderChar"/>
    <w:uiPriority w:val="99"/>
    <w:unhideWhenUsed/>
    <w:rsid w:val="00FF71F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F71F0"/>
    <w:rPr>
      <w:rFonts w:eastAsiaTheme="minorHAnsi"/>
      <w:sz w:val="22"/>
      <w:szCs w:val="22"/>
      <w:lang w:val="fr-C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12E4"/>
    <w:pPr>
      <w:spacing w:after="200" w:line="276" w:lineRule="auto"/>
    </w:pPr>
    <w:rPr>
      <w:rFonts w:eastAsiaTheme="minorHAnsi"/>
      <w:sz w:val="22"/>
      <w:szCs w:val="22"/>
      <w:lang w:val="fr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12E4"/>
    <w:rPr>
      <w:rFonts w:eastAsiaTheme="minorHAnsi"/>
      <w:sz w:val="22"/>
      <w:szCs w:val="22"/>
      <w:lang w:val="fr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8058F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058FC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058FC"/>
    <w:rPr>
      <w:rFonts w:eastAsiaTheme="minorHAnsi"/>
      <w:lang w:val="fr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058F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058FC"/>
    <w:rPr>
      <w:rFonts w:eastAsiaTheme="minorHAnsi"/>
      <w:b/>
      <w:bCs/>
      <w:sz w:val="20"/>
      <w:szCs w:val="20"/>
      <w:lang w:val="fr-CA"/>
    </w:rPr>
  </w:style>
  <w:style w:type="paragraph" w:styleId="Revision">
    <w:name w:val="Revision"/>
    <w:hidden/>
    <w:uiPriority w:val="99"/>
    <w:semiHidden/>
    <w:rsid w:val="008058FC"/>
    <w:rPr>
      <w:rFonts w:eastAsiaTheme="minorHAnsi"/>
      <w:sz w:val="22"/>
      <w:szCs w:val="22"/>
      <w:lang w:val="fr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058FC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58FC"/>
    <w:rPr>
      <w:rFonts w:ascii="Lucida Grande" w:eastAsiaTheme="minorHAnsi" w:hAnsi="Lucida Grande" w:cs="Lucida Grande"/>
      <w:sz w:val="18"/>
      <w:szCs w:val="18"/>
      <w:lang w:val="fr-CA"/>
    </w:rPr>
  </w:style>
  <w:style w:type="paragraph" w:styleId="ListParagraph">
    <w:name w:val="List Paragraph"/>
    <w:basedOn w:val="Normal"/>
    <w:uiPriority w:val="34"/>
    <w:qFormat/>
    <w:rsid w:val="00337197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FF71F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F71F0"/>
    <w:rPr>
      <w:rFonts w:eastAsiaTheme="minorHAnsi"/>
      <w:sz w:val="22"/>
      <w:szCs w:val="22"/>
      <w:lang w:val="fr-CA"/>
    </w:rPr>
  </w:style>
  <w:style w:type="character" w:styleId="PageNumber">
    <w:name w:val="page number"/>
    <w:basedOn w:val="DefaultParagraphFont"/>
    <w:uiPriority w:val="99"/>
    <w:semiHidden/>
    <w:unhideWhenUsed/>
    <w:rsid w:val="00FF71F0"/>
  </w:style>
  <w:style w:type="paragraph" w:styleId="Header">
    <w:name w:val="header"/>
    <w:basedOn w:val="Normal"/>
    <w:link w:val="HeaderChar"/>
    <w:uiPriority w:val="99"/>
    <w:unhideWhenUsed/>
    <w:rsid w:val="00FF71F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F71F0"/>
    <w:rPr>
      <w:rFonts w:eastAsiaTheme="minorHAnsi"/>
      <w:sz w:val="22"/>
      <w:szCs w:val="22"/>
      <w:lang w:val="fr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2470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344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161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461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theme" Target="theme/theme1.xml"/><Relationship Id="rId14" Type="http://schemas.microsoft.com/office/2011/relationships/people" Target="people.xml"/><Relationship Id="rId15" Type="http://schemas.microsoft.com/office/2011/relationships/commentsExtended" Target="commentsExtended.xml"/><Relationship Id="rId16" Type="http://schemas.microsoft.com/office/2016/09/relationships/commentsIds" Target="commentsIds.xml"/><Relationship Id="rId17" Type="http://schemas.microsoft.com/office/2018/08/relationships/commentsExtensible" Target="commentsExtensible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6</Pages>
  <Words>2330</Words>
  <Characters>13282</Characters>
  <Application>Microsoft Macintosh Word</Application>
  <DocSecurity>0</DocSecurity>
  <Lines>110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 b</dc:creator>
  <cp:keywords/>
  <dc:description/>
  <cp:lastModifiedBy>mc b</cp:lastModifiedBy>
  <cp:revision>11</cp:revision>
  <dcterms:created xsi:type="dcterms:W3CDTF">2022-10-13T09:08:00Z</dcterms:created>
  <dcterms:modified xsi:type="dcterms:W3CDTF">2022-10-21T12:40:00Z</dcterms:modified>
</cp:coreProperties>
</file>